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0D3CB" w14:textId="07D5FAED" w:rsidR="00FA124C" w:rsidRPr="0071024E" w:rsidRDefault="00FA124C" w:rsidP="00EE7D5E">
      <w:pPr>
        <w:keepNext/>
        <w:pageBreakBefore/>
        <w:spacing w:after="120"/>
        <w:outlineLvl w:val="0"/>
        <w:rPr>
          <w:b/>
        </w:rPr>
      </w:pPr>
      <w:r w:rsidRPr="0071024E">
        <w:rPr>
          <w:rFonts w:cs="Arial"/>
          <w:b/>
          <w:kern w:val="28"/>
          <w:sz w:val="30"/>
        </w:rPr>
        <w:t>SUPPLEMENTARY MATERIAL</w:t>
      </w:r>
    </w:p>
    <w:p w14:paraId="5069F294" w14:textId="7205723F" w:rsidR="00FA124C" w:rsidRPr="0071024E" w:rsidRDefault="00FA124C" w:rsidP="00FA124C">
      <w:pPr>
        <w:keepNext/>
        <w:spacing w:before="240" w:after="60"/>
        <w:outlineLvl w:val="1"/>
        <w:rPr>
          <w:b/>
        </w:rPr>
      </w:pPr>
      <w:r w:rsidRPr="0071024E">
        <w:rPr>
          <w:b/>
        </w:rPr>
        <w:t xml:space="preserve">APPENDIX </w:t>
      </w:r>
      <w:r w:rsidR="00F9085C" w:rsidRPr="0071024E">
        <w:rPr>
          <w:b/>
        </w:rPr>
        <w:t>A</w:t>
      </w:r>
      <w:r w:rsidRPr="0071024E">
        <w:rPr>
          <w:b/>
        </w:rPr>
        <w:t xml:space="preserve"> Serious adverse events reported in the paradigm5 and paradigm6 studies</w:t>
      </w:r>
    </w:p>
    <w:p w14:paraId="0B8BFDD2" w14:textId="56B63C1F" w:rsidR="00FA124C" w:rsidRPr="0071024E" w:rsidRDefault="00FA124C" w:rsidP="00FA124C">
      <w:r w:rsidRPr="0071024E">
        <w:t xml:space="preserve">In paradigm5, </w:t>
      </w:r>
      <w:r w:rsidR="007A6D11" w:rsidRPr="0071024E">
        <w:t>seven</w:t>
      </w:r>
      <w:r w:rsidRPr="0071024E">
        <w:t xml:space="preserve"> SAEs were reported in </w:t>
      </w:r>
      <w:r w:rsidR="003A28FD" w:rsidRPr="0071024E">
        <w:t>6</w:t>
      </w:r>
      <w:r w:rsidRPr="0071024E">
        <w:t xml:space="preserve"> patients. These included: infections and infestations, Gilles de la Tourette syndrome, food poisoning, radius fracture</w:t>
      </w:r>
      <w:r w:rsidR="007A6D11" w:rsidRPr="0071024E">
        <w:t>,</w:t>
      </w:r>
      <w:r w:rsidRPr="0071024E">
        <w:t xml:space="preserve"> and hemoptysis. </w:t>
      </w:r>
    </w:p>
    <w:p w14:paraId="149523E7" w14:textId="20899ED8" w:rsidR="00FA124C" w:rsidRPr="0071024E" w:rsidRDefault="00FA124C" w:rsidP="00FA124C">
      <w:pPr>
        <w:ind w:firstLine="720"/>
      </w:pPr>
      <w:r w:rsidRPr="0071024E">
        <w:t xml:space="preserve">In paradigm6, 40 SAEs were reported in 23 patients; 20 SAEs were reported and categorized as infections or infestations, which is expected in a young patient population. Other SAEs included: FIX inhibition, platelet dysfunction, </w:t>
      </w:r>
      <w:r w:rsidR="008D427D" w:rsidRPr="0071024E">
        <w:t>ICH</w:t>
      </w:r>
      <w:r w:rsidRPr="0071024E">
        <w:t>, language disorder, dental caries, anaphylactic reaction, hypersensitivity, fall and head injury, positive blood culture, cardiac catheterization, autism spectrum disorder, hematuria, Henoch-</w:t>
      </w:r>
      <w:proofErr w:type="spellStart"/>
      <w:r w:rsidRPr="0071024E">
        <w:t>Sch</w:t>
      </w:r>
      <w:r w:rsidR="00A174E2" w:rsidRPr="0071024E">
        <w:rPr>
          <w:rFonts w:cs="Arial"/>
        </w:rPr>
        <w:t>ö</w:t>
      </w:r>
      <w:r w:rsidRPr="0071024E">
        <w:t>nlein</w:t>
      </w:r>
      <w:proofErr w:type="spellEnd"/>
      <w:r w:rsidRPr="0071024E">
        <w:t xml:space="preserve"> purpura, and poor venous access. </w:t>
      </w:r>
    </w:p>
    <w:p w14:paraId="388F1AC0" w14:textId="77777777" w:rsidR="00FA124C" w:rsidRPr="0071024E" w:rsidRDefault="00FA124C" w:rsidP="00FA124C">
      <w:pPr>
        <w:spacing w:after="0" w:line="240" w:lineRule="auto"/>
        <w:rPr>
          <w:b/>
        </w:rPr>
      </w:pPr>
      <w:r w:rsidRPr="0071024E">
        <w:br w:type="page"/>
      </w:r>
    </w:p>
    <w:p w14:paraId="65021CAD" w14:textId="282D457C" w:rsidR="00FA124C" w:rsidRPr="0071024E" w:rsidRDefault="00FA124C" w:rsidP="00FA124C">
      <w:pPr>
        <w:keepNext/>
        <w:spacing w:before="240" w:after="60"/>
        <w:outlineLvl w:val="1"/>
        <w:rPr>
          <w:b/>
        </w:rPr>
      </w:pPr>
      <w:r w:rsidRPr="0071024E">
        <w:rPr>
          <w:b/>
        </w:rPr>
        <w:lastRenderedPageBreak/>
        <w:t xml:space="preserve">APPENDIX </w:t>
      </w:r>
      <w:r w:rsidR="00F9085C" w:rsidRPr="0071024E">
        <w:rPr>
          <w:b/>
        </w:rPr>
        <w:t>B</w:t>
      </w:r>
      <w:r w:rsidRPr="0071024E">
        <w:rPr>
          <w:b/>
        </w:rPr>
        <w:t xml:space="preserve"> Adverse events possibly or probably</w:t>
      </w:r>
      <w:r w:rsidR="00D43638" w:rsidRPr="0071024E">
        <w:rPr>
          <w:b/>
        </w:rPr>
        <w:t xml:space="preserve"> </w:t>
      </w:r>
      <w:r w:rsidRPr="0071024E">
        <w:rPr>
          <w:b/>
        </w:rPr>
        <w:t xml:space="preserve">related to </w:t>
      </w:r>
      <w:r w:rsidR="009644A7" w:rsidRPr="0071024E">
        <w:rPr>
          <w:b/>
        </w:rPr>
        <w:t xml:space="preserve">the </w:t>
      </w:r>
      <w:r w:rsidRPr="0071024E">
        <w:rPr>
          <w:b/>
        </w:rPr>
        <w:t>study product</w:t>
      </w:r>
    </w:p>
    <w:p w14:paraId="1D130C64" w14:textId="6BCF5FD0" w:rsidR="00FA124C" w:rsidRPr="0071024E" w:rsidRDefault="00FA124C" w:rsidP="00FA124C">
      <w:pPr>
        <w:rPr>
          <w:rFonts w:eastAsia="Calibri"/>
        </w:rPr>
      </w:pPr>
      <w:r w:rsidRPr="0071024E">
        <w:rPr>
          <w:rFonts w:eastAsia="Calibri"/>
        </w:rPr>
        <w:t xml:space="preserve">In paradigm5, a total of eight AEs were reported in </w:t>
      </w:r>
      <w:r w:rsidR="009B5FA1" w:rsidRPr="0071024E">
        <w:rPr>
          <w:rFonts w:eastAsia="Calibri"/>
        </w:rPr>
        <w:t>4</w:t>
      </w:r>
      <w:r w:rsidRPr="0071024E">
        <w:rPr>
          <w:rFonts w:eastAsia="Calibri"/>
        </w:rPr>
        <w:t xml:space="preserve"> patients as possibly or probably</w:t>
      </w:r>
      <w:r w:rsidR="00D43638" w:rsidRPr="0071024E">
        <w:rPr>
          <w:rFonts w:eastAsia="Calibri"/>
        </w:rPr>
        <w:t xml:space="preserve"> </w:t>
      </w:r>
      <w:r w:rsidRPr="0071024E">
        <w:rPr>
          <w:rFonts w:eastAsia="Calibri"/>
        </w:rPr>
        <w:t>related to N9-GP, as judged by the investigator. These AEs included: abdominal pain, diarrhea, nausea, infusion site pain, injection site pain, eosinophilia, headache, and wheezing.</w:t>
      </w:r>
    </w:p>
    <w:p w14:paraId="7ECF0F3F" w14:textId="398D83C7" w:rsidR="00FA124C" w:rsidRPr="0071024E" w:rsidRDefault="00FA124C" w:rsidP="00FA124C">
      <w:pPr>
        <w:ind w:firstLine="720"/>
      </w:pPr>
      <w:r w:rsidRPr="0071024E">
        <w:t>In paradigm6</w:t>
      </w:r>
      <w:r w:rsidR="00F20DDD" w:rsidRPr="0071024E">
        <w:t>,</w:t>
      </w:r>
      <w:r w:rsidRPr="0071024E">
        <w:t xml:space="preserve"> a total of 20 AEs were reported in 10 patients as possibly or probably related to N9-GP, as judged by the investigator. These AEs included: hypersensitivity, anaphylactic reaction, drug hypersensitivity,</w:t>
      </w:r>
      <w:r w:rsidR="00335D57" w:rsidRPr="0071024E">
        <w:t xml:space="preserve"> </w:t>
      </w:r>
      <w:r w:rsidRPr="0071024E">
        <w:t xml:space="preserve">FIX inhibition, rash, infusion site extravasation, pyrexia, hypoacusis, conjunctivitis, accidental underdose, </w:t>
      </w:r>
      <w:r w:rsidRPr="0071024E">
        <w:rPr>
          <w:rFonts w:eastAsia="Calibri"/>
        </w:rPr>
        <w:t>language disorder, and autism spectrum disorder</w:t>
      </w:r>
      <w:r w:rsidRPr="0071024E">
        <w:t xml:space="preserve">. </w:t>
      </w:r>
      <w:r w:rsidRPr="0071024E">
        <w:rPr>
          <w:szCs w:val="16"/>
        </w:rPr>
        <w:br w:type="page"/>
      </w:r>
    </w:p>
    <w:p w14:paraId="7B6D3F08" w14:textId="0D9BB07E" w:rsidR="00FA124C" w:rsidRPr="0071024E" w:rsidRDefault="00FA124C" w:rsidP="00FA124C">
      <w:pPr>
        <w:keepNext/>
        <w:spacing w:before="240" w:after="60"/>
        <w:outlineLvl w:val="1"/>
        <w:rPr>
          <w:b/>
        </w:rPr>
      </w:pPr>
      <w:r w:rsidRPr="0071024E">
        <w:rPr>
          <w:rFonts w:cs="Arial"/>
          <w:b/>
          <w:szCs w:val="16"/>
        </w:rPr>
        <w:lastRenderedPageBreak/>
        <w:t>SUPPLEMENTARY TABLE</w:t>
      </w:r>
      <w:r w:rsidRPr="0071024E">
        <w:rPr>
          <w:b/>
        </w:rPr>
        <w:t xml:space="preserve"> </w:t>
      </w:r>
      <w:r w:rsidR="00C03CBD" w:rsidRPr="0071024E">
        <w:rPr>
          <w:b/>
        </w:rPr>
        <w:t>S</w:t>
      </w:r>
      <w:r w:rsidR="00695282" w:rsidRPr="0071024E">
        <w:rPr>
          <w:b/>
        </w:rPr>
        <w:t>1</w:t>
      </w:r>
      <w:r w:rsidRPr="0071024E">
        <w:rPr>
          <w:b/>
        </w:rPr>
        <w:t xml:space="preserve"> Overview of additional neurocognitive assessments and age groups in English-speaking countries (Australia, Canada, </w:t>
      </w:r>
      <w:r w:rsidRPr="0071024E">
        <w:rPr>
          <w:rFonts w:cs="Arial"/>
          <w:b/>
          <w:szCs w:val="16"/>
        </w:rPr>
        <w:t xml:space="preserve">the </w:t>
      </w:r>
      <w:r w:rsidRPr="0071024E">
        <w:rPr>
          <w:b/>
        </w:rPr>
        <w:t>United Kingdom, and the United States)</w:t>
      </w:r>
      <w:r w:rsidR="0054066E" w:rsidRPr="0071024E">
        <w:rPr>
          <w:b/>
        </w:rPr>
        <w:t>.</w:t>
      </w:r>
    </w:p>
    <w:p w14:paraId="3F7F31B4" w14:textId="26A4C25E" w:rsidR="00F9085C" w:rsidRPr="0071024E" w:rsidRDefault="00F9085C" w:rsidP="00111F2D">
      <w:r w:rsidRPr="0071024E">
        <w:t xml:space="preserve">These NCAs were </w:t>
      </w:r>
      <w:r w:rsidRPr="0071024E">
        <w:rPr>
          <w:rFonts w:cs="Arial"/>
          <w:szCs w:val="18"/>
        </w:rPr>
        <w:t>analyzed</w:t>
      </w:r>
      <w:r w:rsidRPr="0071024E">
        <w:t xml:space="preserve"> at every second NCA visit and evaluated by the EERP. There was variability within and between patients throughout the studies, and no clear pattern of decline (defined as –1.5 SDs below the mean z-score) was observed.</w:t>
      </w:r>
    </w:p>
    <w:tbl>
      <w:tblPr>
        <w:tblStyle w:val="TableGrid"/>
        <w:tblW w:w="9351" w:type="dxa"/>
        <w:tblLayout w:type="fixed"/>
        <w:tblLook w:val="04A0" w:firstRow="1" w:lastRow="0" w:firstColumn="1" w:lastColumn="0" w:noHBand="0" w:noVBand="1"/>
      </w:tblPr>
      <w:tblGrid>
        <w:gridCol w:w="1696"/>
        <w:gridCol w:w="2551"/>
        <w:gridCol w:w="2552"/>
        <w:gridCol w:w="2552"/>
      </w:tblGrid>
      <w:tr w:rsidR="00FA124C" w:rsidRPr="0071024E" w14:paraId="0A84507D" w14:textId="77777777">
        <w:trPr>
          <w:trHeight w:val="696"/>
        </w:trPr>
        <w:tc>
          <w:tcPr>
            <w:tcW w:w="1696" w:type="dxa"/>
            <w:vAlign w:val="center"/>
          </w:tcPr>
          <w:p w14:paraId="291806D3" w14:textId="77777777" w:rsidR="00FA124C" w:rsidRPr="0071024E" w:rsidRDefault="00FA124C">
            <w:pPr>
              <w:spacing w:before="120" w:after="0" w:line="240" w:lineRule="auto"/>
              <w:jc w:val="center"/>
              <w:rPr>
                <w:b/>
                <w:bCs/>
                <w:sz w:val="18"/>
                <w:szCs w:val="18"/>
              </w:rPr>
            </w:pPr>
            <w:r w:rsidRPr="0071024E">
              <w:rPr>
                <w:b/>
                <w:bCs/>
                <w:sz w:val="18"/>
                <w:szCs w:val="18"/>
              </w:rPr>
              <w:t>NCA domain assessed:</w:t>
            </w:r>
          </w:p>
        </w:tc>
        <w:tc>
          <w:tcPr>
            <w:tcW w:w="2551" w:type="dxa"/>
            <w:vMerge w:val="restart"/>
            <w:vAlign w:val="center"/>
          </w:tcPr>
          <w:p w14:paraId="19CA9C4E" w14:textId="77777777" w:rsidR="00FA124C" w:rsidRPr="0071024E" w:rsidRDefault="00FA124C">
            <w:pPr>
              <w:spacing w:before="120" w:after="0" w:line="240" w:lineRule="auto"/>
              <w:jc w:val="center"/>
              <w:rPr>
                <w:b/>
                <w:bCs/>
                <w:sz w:val="18"/>
                <w:szCs w:val="18"/>
              </w:rPr>
            </w:pPr>
            <w:r w:rsidRPr="0071024E">
              <w:rPr>
                <w:b/>
                <w:bCs/>
                <w:sz w:val="18"/>
                <w:szCs w:val="18"/>
              </w:rPr>
              <w:t>Neurodevelopment/ general intelligence</w:t>
            </w:r>
          </w:p>
        </w:tc>
        <w:tc>
          <w:tcPr>
            <w:tcW w:w="2552" w:type="dxa"/>
            <w:vMerge w:val="restart"/>
            <w:vAlign w:val="center"/>
          </w:tcPr>
          <w:p w14:paraId="0CDB1309" w14:textId="77777777" w:rsidR="00FA124C" w:rsidRPr="0071024E" w:rsidRDefault="00FA124C">
            <w:pPr>
              <w:spacing w:before="120" w:after="0" w:line="240" w:lineRule="auto"/>
              <w:jc w:val="center"/>
              <w:rPr>
                <w:b/>
                <w:bCs/>
                <w:sz w:val="18"/>
                <w:szCs w:val="18"/>
              </w:rPr>
            </w:pPr>
            <w:r w:rsidRPr="0071024E">
              <w:rPr>
                <w:b/>
                <w:bCs/>
                <w:sz w:val="18"/>
                <w:szCs w:val="18"/>
              </w:rPr>
              <w:t xml:space="preserve">Emotional behavior </w:t>
            </w:r>
          </w:p>
        </w:tc>
        <w:tc>
          <w:tcPr>
            <w:tcW w:w="2552" w:type="dxa"/>
            <w:vMerge w:val="restart"/>
            <w:vAlign w:val="center"/>
          </w:tcPr>
          <w:p w14:paraId="4B760AAC" w14:textId="77777777" w:rsidR="00FA124C" w:rsidRPr="0071024E" w:rsidRDefault="00FA124C">
            <w:pPr>
              <w:spacing w:before="120" w:after="0" w:line="240" w:lineRule="auto"/>
              <w:jc w:val="center"/>
              <w:rPr>
                <w:b/>
                <w:bCs/>
                <w:sz w:val="18"/>
                <w:szCs w:val="18"/>
              </w:rPr>
            </w:pPr>
            <w:r w:rsidRPr="0071024E">
              <w:rPr>
                <w:b/>
                <w:bCs/>
                <w:sz w:val="18"/>
                <w:szCs w:val="18"/>
              </w:rPr>
              <w:t xml:space="preserve">Adaptive behavior </w:t>
            </w:r>
          </w:p>
        </w:tc>
      </w:tr>
      <w:tr w:rsidR="00FA124C" w:rsidRPr="0071024E" w14:paraId="556BB529" w14:textId="77777777">
        <w:trPr>
          <w:trHeight w:val="702"/>
        </w:trPr>
        <w:tc>
          <w:tcPr>
            <w:tcW w:w="1696" w:type="dxa"/>
          </w:tcPr>
          <w:p w14:paraId="11108363" w14:textId="77777777" w:rsidR="00FA124C" w:rsidRPr="0071024E" w:rsidRDefault="00FA124C">
            <w:pPr>
              <w:spacing w:before="120" w:after="0" w:line="240" w:lineRule="auto"/>
              <w:jc w:val="center"/>
              <w:rPr>
                <w:b/>
                <w:bCs/>
                <w:sz w:val="18"/>
                <w:szCs w:val="18"/>
              </w:rPr>
            </w:pPr>
            <w:r w:rsidRPr="0071024E">
              <w:rPr>
                <w:b/>
                <w:bCs/>
                <w:sz w:val="18"/>
                <w:szCs w:val="18"/>
              </w:rPr>
              <w:t>Patient age (year: months)</w:t>
            </w:r>
          </w:p>
        </w:tc>
        <w:tc>
          <w:tcPr>
            <w:tcW w:w="2551" w:type="dxa"/>
            <w:vMerge/>
            <w:vAlign w:val="center"/>
          </w:tcPr>
          <w:p w14:paraId="418D1461" w14:textId="77777777" w:rsidR="00FA124C" w:rsidRPr="0071024E" w:rsidRDefault="00FA124C">
            <w:pPr>
              <w:spacing w:before="120" w:after="0" w:line="240" w:lineRule="auto"/>
              <w:jc w:val="center"/>
              <w:rPr>
                <w:b/>
                <w:bCs/>
                <w:sz w:val="18"/>
                <w:szCs w:val="18"/>
              </w:rPr>
            </w:pPr>
          </w:p>
        </w:tc>
        <w:tc>
          <w:tcPr>
            <w:tcW w:w="2552" w:type="dxa"/>
            <w:vMerge/>
            <w:vAlign w:val="center"/>
          </w:tcPr>
          <w:p w14:paraId="5C53958B" w14:textId="77777777" w:rsidR="00FA124C" w:rsidRPr="0071024E" w:rsidRDefault="00FA124C">
            <w:pPr>
              <w:spacing w:before="120" w:after="0" w:line="240" w:lineRule="auto"/>
              <w:jc w:val="center"/>
              <w:rPr>
                <w:b/>
                <w:bCs/>
                <w:sz w:val="18"/>
                <w:szCs w:val="18"/>
              </w:rPr>
            </w:pPr>
          </w:p>
        </w:tc>
        <w:tc>
          <w:tcPr>
            <w:tcW w:w="2552" w:type="dxa"/>
            <w:vMerge/>
            <w:vAlign w:val="center"/>
          </w:tcPr>
          <w:p w14:paraId="0D9CDA34" w14:textId="77777777" w:rsidR="00FA124C" w:rsidRPr="0071024E" w:rsidRDefault="00FA124C">
            <w:pPr>
              <w:spacing w:before="120" w:after="0" w:line="240" w:lineRule="auto"/>
              <w:jc w:val="center"/>
              <w:rPr>
                <w:b/>
                <w:bCs/>
                <w:sz w:val="18"/>
                <w:szCs w:val="18"/>
              </w:rPr>
            </w:pPr>
          </w:p>
        </w:tc>
      </w:tr>
      <w:tr w:rsidR="00FA124C" w:rsidRPr="0071024E" w14:paraId="181DE233" w14:textId="77777777">
        <w:tc>
          <w:tcPr>
            <w:tcW w:w="1696" w:type="dxa"/>
            <w:vAlign w:val="center"/>
          </w:tcPr>
          <w:p w14:paraId="2011CF8C" w14:textId="77777777" w:rsidR="00FA124C" w:rsidRPr="0071024E" w:rsidRDefault="00FA124C">
            <w:pPr>
              <w:spacing w:after="0" w:line="240" w:lineRule="auto"/>
              <w:jc w:val="center"/>
              <w:rPr>
                <w:sz w:val="18"/>
                <w:szCs w:val="18"/>
              </w:rPr>
            </w:pPr>
            <w:r w:rsidRPr="0071024E">
              <w:rPr>
                <w:sz w:val="18"/>
                <w:szCs w:val="18"/>
              </w:rPr>
              <w:t>1:0–1:11</w:t>
            </w:r>
          </w:p>
        </w:tc>
        <w:tc>
          <w:tcPr>
            <w:tcW w:w="2551" w:type="dxa"/>
            <w:vAlign w:val="center"/>
          </w:tcPr>
          <w:p w14:paraId="6653E5AE" w14:textId="77777777" w:rsidR="00FA124C" w:rsidRPr="0071024E" w:rsidRDefault="00FA124C">
            <w:pPr>
              <w:spacing w:after="0" w:line="240" w:lineRule="auto"/>
              <w:jc w:val="center"/>
              <w:rPr>
                <w:sz w:val="18"/>
                <w:szCs w:val="18"/>
              </w:rPr>
            </w:pPr>
            <w:r w:rsidRPr="0071024E">
              <w:rPr>
                <w:sz w:val="18"/>
                <w:szCs w:val="18"/>
              </w:rPr>
              <w:t>Bayley-III</w:t>
            </w:r>
            <w:r w:rsidRPr="0071024E">
              <w:rPr>
                <w:sz w:val="18"/>
                <w:szCs w:val="18"/>
              </w:rPr>
              <w:br/>
              <w:t>1:0–3:6y</w:t>
            </w:r>
          </w:p>
        </w:tc>
        <w:tc>
          <w:tcPr>
            <w:tcW w:w="2552" w:type="dxa"/>
            <w:vAlign w:val="center"/>
          </w:tcPr>
          <w:p w14:paraId="3B9F2A6A" w14:textId="77777777" w:rsidR="00FA124C" w:rsidRPr="0071024E" w:rsidRDefault="00FA124C">
            <w:pPr>
              <w:spacing w:after="0" w:line="240" w:lineRule="auto"/>
              <w:jc w:val="center"/>
              <w:rPr>
                <w:sz w:val="18"/>
                <w:szCs w:val="18"/>
              </w:rPr>
            </w:pPr>
          </w:p>
        </w:tc>
        <w:tc>
          <w:tcPr>
            <w:tcW w:w="2552" w:type="dxa"/>
            <w:vAlign w:val="center"/>
          </w:tcPr>
          <w:p w14:paraId="642AF50E" w14:textId="77777777" w:rsidR="00FA124C" w:rsidRPr="0071024E" w:rsidRDefault="00FA124C">
            <w:pPr>
              <w:spacing w:after="0" w:line="240" w:lineRule="auto"/>
              <w:jc w:val="center"/>
              <w:rPr>
                <w:sz w:val="18"/>
                <w:szCs w:val="18"/>
              </w:rPr>
            </w:pPr>
            <w:r w:rsidRPr="0071024E">
              <w:rPr>
                <w:sz w:val="18"/>
                <w:szCs w:val="18"/>
              </w:rPr>
              <w:t>ABAS-3 0-5</w:t>
            </w:r>
          </w:p>
          <w:p w14:paraId="5F07FE0A" w14:textId="14C95ACE" w:rsidR="00FA124C" w:rsidRPr="0071024E" w:rsidRDefault="00FA124C">
            <w:pPr>
              <w:spacing w:after="0" w:line="240" w:lineRule="auto"/>
              <w:jc w:val="center"/>
              <w:rPr>
                <w:sz w:val="18"/>
                <w:szCs w:val="18"/>
              </w:rPr>
            </w:pPr>
            <w:r w:rsidRPr="0071024E">
              <w:rPr>
                <w:sz w:val="18"/>
                <w:szCs w:val="18"/>
              </w:rPr>
              <w:t>(</w:t>
            </w:r>
            <w:r w:rsidR="00154DD5" w:rsidRPr="0071024E">
              <w:rPr>
                <w:sz w:val="18"/>
                <w:szCs w:val="18"/>
              </w:rPr>
              <w:t>p</w:t>
            </w:r>
            <w:r w:rsidRPr="0071024E">
              <w:rPr>
                <w:sz w:val="18"/>
                <w:szCs w:val="18"/>
              </w:rPr>
              <w:t>arent)</w:t>
            </w:r>
          </w:p>
          <w:p w14:paraId="50A9AB4F" w14:textId="77777777" w:rsidR="00FA124C" w:rsidRPr="0071024E" w:rsidRDefault="00FA124C">
            <w:pPr>
              <w:spacing w:after="0" w:line="240" w:lineRule="auto"/>
              <w:jc w:val="center"/>
              <w:rPr>
                <w:sz w:val="18"/>
                <w:szCs w:val="18"/>
              </w:rPr>
            </w:pPr>
            <w:r w:rsidRPr="0071024E">
              <w:rPr>
                <w:sz w:val="18"/>
                <w:szCs w:val="18"/>
              </w:rPr>
              <w:t>1:0–5:11y</w:t>
            </w:r>
          </w:p>
        </w:tc>
      </w:tr>
      <w:tr w:rsidR="00FA124C" w:rsidRPr="0071024E" w14:paraId="551E7D6F" w14:textId="77777777">
        <w:tc>
          <w:tcPr>
            <w:tcW w:w="1696" w:type="dxa"/>
            <w:vAlign w:val="center"/>
          </w:tcPr>
          <w:p w14:paraId="4D7B729A" w14:textId="77777777" w:rsidR="00FA124C" w:rsidRPr="0071024E" w:rsidRDefault="00FA124C">
            <w:pPr>
              <w:spacing w:after="0" w:line="240" w:lineRule="auto"/>
              <w:jc w:val="center"/>
              <w:rPr>
                <w:sz w:val="18"/>
                <w:szCs w:val="18"/>
              </w:rPr>
            </w:pPr>
            <w:r w:rsidRPr="0071024E">
              <w:rPr>
                <w:sz w:val="18"/>
                <w:szCs w:val="18"/>
              </w:rPr>
              <w:t>2:0–3:6</w:t>
            </w:r>
          </w:p>
        </w:tc>
        <w:tc>
          <w:tcPr>
            <w:tcW w:w="2551" w:type="dxa"/>
            <w:vAlign w:val="center"/>
          </w:tcPr>
          <w:p w14:paraId="13E86101" w14:textId="77777777" w:rsidR="00FA124C" w:rsidRPr="0071024E" w:rsidRDefault="00FA124C">
            <w:pPr>
              <w:spacing w:after="0" w:line="240" w:lineRule="auto"/>
              <w:jc w:val="center"/>
              <w:rPr>
                <w:sz w:val="18"/>
                <w:szCs w:val="18"/>
              </w:rPr>
            </w:pPr>
            <w:r w:rsidRPr="0071024E">
              <w:rPr>
                <w:sz w:val="18"/>
                <w:szCs w:val="18"/>
              </w:rPr>
              <w:t>Bayley-III</w:t>
            </w:r>
          </w:p>
          <w:p w14:paraId="54DE1BC9" w14:textId="77777777" w:rsidR="00FA124C" w:rsidRPr="0071024E" w:rsidRDefault="00FA124C">
            <w:pPr>
              <w:spacing w:after="0" w:line="240" w:lineRule="auto"/>
              <w:jc w:val="center"/>
              <w:rPr>
                <w:sz w:val="18"/>
                <w:szCs w:val="18"/>
              </w:rPr>
            </w:pPr>
            <w:r w:rsidRPr="0071024E">
              <w:rPr>
                <w:sz w:val="18"/>
                <w:szCs w:val="18"/>
              </w:rPr>
              <w:t>1:0–3:6y</w:t>
            </w:r>
          </w:p>
        </w:tc>
        <w:tc>
          <w:tcPr>
            <w:tcW w:w="2552" w:type="dxa"/>
            <w:vAlign w:val="center"/>
          </w:tcPr>
          <w:p w14:paraId="67DCBF3D" w14:textId="71FD91A1" w:rsidR="00FA124C" w:rsidRPr="0033354C" w:rsidRDefault="00FA124C">
            <w:pPr>
              <w:spacing w:after="0" w:line="240" w:lineRule="auto"/>
              <w:jc w:val="center"/>
              <w:rPr>
                <w:sz w:val="18"/>
                <w:szCs w:val="18"/>
              </w:rPr>
            </w:pPr>
            <w:r w:rsidRPr="0033354C">
              <w:rPr>
                <w:sz w:val="18"/>
                <w:szCs w:val="18"/>
              </w:rPr>
              <w:t>BASC-3 PRS-P (</w:t>
            </w:r>
            <w:r w:rsidR="00154DD5" w:rsidRPr="0033354C">
              <w:rPr>
                <w:sz w:val="18"/>
                <w:szCs w:val="18"/>
              </w:rPr>
              <w:t>p</w:t>
            </w:r>
            <w:r w:rsidRPr="0033354C">
              <w:rPr>
                <w:sz w:val="18"/>
                <w:szCs w:val="18"/>
              </w:rPr>
              <w:t>arent)</w:t>
            </w:r>
          </w:p>
          <w:p w14:paraId="1AA18378" w14:textId="77777777" w:rsidR="00FA124C" w:rsidRPr="0033354C" w:rsidRDefault="00FA124C">
            <w:pPr>
              <w:spacing w:after="0" w:line="240" w:lineRule="auto"/>
              <w:jc w:val="center"/>
              <w:rPr>
                <w:sz w:val="18"/>
                <w:szCs w:val="18"/>
              </w:rPr>
            </w:pPr>
            <w:r w:rsidRPr="0033354C">
              <w:rPr>
                <w:sz w:val="18"/>
                <w:szCs w:val="18"/>
              </w:rPr>
              <w:t>2:0–5:11y</w:t>
            </w:r>
          </w:p>
        </w:tc>
        <w:tc>
          <w:tcPr>
            <w:tcW w:w="2552" w:type="dxa"/>
            <w:vAlign w:val="center"/>
          </w:tcPr>
          <w:p w14:paraId="413D532F" w14:textId="77777777" w:rsidR="00FA124C" w:rsidRPr="0071024E" w:rsidRDefault="00FA124C">
            <w:pPr>
              <w:spacing w:after="0" w:line="240" w:lineRule="auto"/>
              <w:jc w:val="center"/>
              <w:rPr>
                <w:sz w:val="18"/>
                <w:szCs w:val="18"/>
              </w:rPr>
            </w:pPr>
            <w:r w:rsidRPr="0071024E">
              <w:rPr>
                <w:sz w:val="18"/>
                <w:szCs w:val="18"/>
              </w:rPr>
              <w:t>ABAS-3 0-5</w:t>
            </w:r>
          </w:p>
          <w:p w14:paraId="68ACFB94" w14:textId="573E1C66" w:rsidR="00FA124C" w:rsidRPr="0071024E" w:rsidRDefault="00FA124C">
            <w:pPr>
              <w:spacing w:after="0" w:line="240" w:lineRule="auto"/>
              <w:jc w:val="center"/>
              <w:rPr>
                <w:sz w:val="18"/>
                <w:szCs w:val="18"/>
              </w:rPr>
            </w:pPr>
            <w:r w:rsidRPr="0071024E">
              <w:rPr>
                <w:sz w:val="18"/>
                <w:szCs w:val="18"/>
              </w:rPr>
              <w:t>(</w:t>
            </w:r>
            <w:r w:rsidR="00154DD5" w:rsidRPr="0071024E">
              <w:rPr>
                <w:sz w:val="18"/>
                <w:szCs w:val="18"/>
              </w:rPr>
              <w:t>p</w:t>
            </w:r>
            <w:r w:rsidRPr="0071024E">
              <w:rPr>
                <w:sz w:val="18"/>
                <w:szCs w:val="18"/>
              </w:rPr>
              <w:t>arent)</w:t>
            </w:r>
          </w:p>
          <w:p w14:paraId="4F3C3DDF" w14:textId="77777777" w:rsidR="00FA124C" w:rsidRPr="0071024E" w:rsidRDefault="00FA124C">
            <w:pPr>
              <w:spacing w:after="0" w:line="240" w:lineRule="auto"/>
              <w:jc w:val="center"/>
              <w:rPr>
                <w:sz w:val="18"/>
                <w:szCs w:val="18"/>
              </w:rPr>
            </w:pPr>
            <w:r w:rsidRPr="0071024E">
              <w:rPr>
                <w:sz w:val="18"/>
                <w:szCs w:val="18"/>
              </w:rPr>
              <w:t>1:0–5:11y</w:t>
            </w:r>
          </w:p>
        </w:tc>
      </w:tr>
      <w:tr w:rsidR="00FA124C" w:rsidRPr="0071024E" w14:paraId="0522807B" w14:textId="77777777">
        <w:tc>
          <w:tcPr>
            <w:tcW w:w="1696" w:type="dxa"/>
            <w:vAlign w:val="center"/>
          </w:tcPr>
          <w:p w14:paraId="0DBEFAF9" w14:textId="77777777" w:rsidR="00FA124C" w:rsidRPr="0071024E" w:rsidRDefault="00FA124C">
            <w:pPr>
              <w:spacing w:after="0" w:line="240" w:lineRule="auto"/>
              <w:jc w:val="center"/>
              <w:rPr>
                <w:sz w:val="18"/>
                <w:szCs w:val="18"/>
              </w:rPr>
            </w:pPr>
            <w:r w:rsidRPr="0071024E">
              <w:rPr>
                <w:sz w:val="18"/>
                <w:szCs w:val="18"/>
              </w:rPr>
              <w:t>3:7–3:11</w:t>
            </w:r>
          </w:p>
        </w:tc>
        <w:tc>
          <w:tcPr>
            <w:tcW w:w="2551" w:type="dxa"/>
            <w:vAlign w:val="center"/>
          </w:tcPr>
          <w:p w14:paraId="72AEC84B" w14:textId="77777777" w:rsidR="00FA124C" w:rsidRPr="0071024E" w:rsidRDefault="00FA124C">
            <w:pPr>
              <w:spacing w:after="0" w:line="240" w:lineRule="auto"/>
              <w:jc w:val="center"/>
              <w:rPr>
                <w:sz w:val="18"/>
                <w:szCs w:val="18"/>
              </w:rPr>
            </w:pPr>
          </w:p>
        </w:tc>
        <w:tc>
          <w:tcPr>
            <w:tcW w:w="2552" w:type="dxa"/>
            <w:vAlign w:val="center"/>
          </w:tcPr>
          <w:p w14:paraId="3646DB09" w14:textId="4DBCBC20" w:rsidR="00FA124C" w:rsidRPr="0033354C" w:rsidRDefault="00FA124C">
            <w:pPr>
              <w:spacing w:after="0" w:line="240" w:lineRule="auto"/>
              <w:jc w:val="center"/>
              <w:rPr>
                <w:sz w:val="18"/>
                <w:szCs w:val="18"/>
              </w:rPr>
            </w:pPr>
            <w:r w:rsidRPr="0033354C">
              <w:rPr>
                <w:sz w:val="18"/>
                <w:szCs w:val="18"/>
              </w:rPr>
              <w:t>BASC-3 PRS-P (</w:t>
            </w:r>
            <w:r w:rsidR="00154DD5" w:rsidRPr="0033354C">
              <w:rPr>
                <w:sz w:val="18"/>
                <w:szCs w:val="18"/>
              </w:rPr>
              <w:t>p</w:t>
            </w:r>
            <w:r w:rsidRPr="0033354C">
              <w:rPr>
                <w:sz w:val="18"/>
                <w:szCs w:val="18"/>
              </w:rPr>
              <w:t>arent)</w:t>
            </w:r>
          </w:p>
          <w:p w14:paraId="574DB06D" w14:textId="77777777" w:rsidR="00FA124C" w:rsidRPr="0033354C" w:rsidRDefault="00FA124C">
            <w:pPr>
              <w:spacing w:after="0" w:line="240" w:lineRule="auto"/>
              <w:jc w:val="center"/>
              <w:rPr>
                <w:sz w:val="18"/>
                <w:szCs w:val="18"/>
              </w:rPr>
            </w:pPr>
            <w:r w:rsidRPr="0033354C">
              <w:rPr>
                <w:sz w:val="18"/>
                <w:szCs w:val="18"/>
              </w:rPr>
              <w:t>2:0–5:11y</w:t>
            </w:r>
          </w:p>
        </w:tc>
        <w:tc>
          <w:tcPr>
            <w:tcW w:w="2552" w:type="dxa"/>
            <w:vAlign w:val="center"/>
          </w:tcPr>
          <w:p w14:paraId="5A761C5D" w14:textId="77777777" w:rsidR="00FA124C" w:rsidRPr="0071024E" w:rsidRDefault="00FA124C">
            <w:pPr>
              <w:spacing w:after="0" w:line="240" w:lineRule="auto"/>
              <w:jc w:val="center"/>
              <w:rPr>
                <w:sz w:val="18"/>
                <w:szCs w:val="18"/>
              </w:rPr>
            </w:pPr>
            <w:r w:rsidRPr="0071024E">
              <w:rPr>
                <w:sz w:val="18"/>
                <w:szCs w:val="18"/>
              </w:rPr>
              <w:t>ABAS-3 0-5</w:t>
            </w:r>
          </w:p>
          <w:p w14:paraId="002B02AA" w14:textId="664924F1" w:rsidR="00FA124C" w:rsidRPr="0071024E" w:rsidRDefault="00FA124C">
            <w:pPr>
              <w:spacing w:after="0" w:line="240" w:lineRule="auto"/>
              <w:jc w:val="center"/>
              <w:rPr>
                <w:sz w:val="18"/>
                <w:szCs w:val="18"/>
              </w:rPr>
            </w:pPr>
            <w:r w:rsidRPr="0071024E">
              <w:rPr>
                <w:sz w:val="18"/>
                <w:szCs w:val="18"/>
              </w:rPr>
              <w:t>(</w:t>
            </w:r>
            <w:r w:rsidR="00154DD5" w:rsidRPr="0071024E">
              <w:rPr>
                <w:sz w:val="18"/>
                <w:szCs w:val="18"/>
              </w:rPr>
              <w:t>p</w:t>
            </w:r>
            <w:r w:rsidRPr="0071024E">
              <w:rPr>
                <w:sz w:val="18"/>
                <w:szCs w:val="18"/>
              </w:rPr>
              <w:t>arent)</w:t>
            </w:r>
          </w:p>
          <w:p w14:paraId="0D11F64C" w14:textId="77777777" w:rsidR="00FA124C" w:rsidRPr="0071024E" w:rsidRDefault="00FA124C">
            <w:pPr>
              <w:spacing w:after="0" w:line="240" w:lineRule="auto"/>
              <w:jc w:val="center"/>
              <w:rPr>
                <w:sz w:val="18"/>
                <w:szCs w:val="18"/>
              </w:rPr>
            </w:pPr>
            <w:r w:rsidRPr="0071024E">
              <w:rPr>
                <w:sz w:val="18"/>
                <w:szCs w:val="18"/>
              </w:rPr>
              <w:t>1:0–5:11y</w:t>
            </w:r>
          </w:p>
        </w:tc>
      </w:tr>
      <w:tr w:rsidR="00FA124C" w:rsidRPr="0071024E" w14:paraId="14F0A05D" w14:textId="77777777">
        <w:tc>
          <w:tcPr>
            <w:tcW w:w="1696" w:type="dxa"/>
            <w:vAlign w:val="center"/>
          </w:tcPr>
          <w:p w14:paraId="17A79963" w14:textId="77777777" w:rsidR="00FA124C" w:rsidRPr="0071024E" w:rsidRDefault="00FA124C">
            <w:pPr>
              <w:spacing w:after="0" w:line="240" w:lineRule="auto"/>
              <w:jc w:val="center"/>
              <w:rPr>
                <w:sz w:val="18"/>
                <w:szCs w:val="18"/>
              </w:rPr>
            </w:pPr>
            <w:r w:rsidRPr="0071024E">
              <w:rPr>
                <w:sz w:val="18"/>
                <w:szCs w:val="18"/>
              </w:rPr>
              <w:t>4:0–5:11</w:t>
            </w:r>
          </w:p>
        </w:tc>
        <w:tc>
          <w:tcPr>
            <w:tcW w:w="2551" w:type="dxa"/>
            <w:vAlign w:val="center"/>
          </w:tcPr>
          <w:p w14:paraId="13B423B7" w14:textId="77777777" w:rsidR="00FA124C" w:rsidRPr="0071024E" w:rsidRDefault="00FA124C">
            <w:pPr>
              <w:spacing w:after="0" w:line="240" w:lineRule="auto"/>
              <w:jc w:val="center"/>
              <w:rPr>
                <w:sz w:val="18"/>
                <w:szCs w:val="18"/>
              </w:rPr>
            </w:pPr>
            <w:r w:rsidRPr="0071024E">
              <w:rPr>
                <w:sz w:val="18"/>
                <w:szCs w:val="18"/>
              </w:rPr>
              <w:t>WPPSI-IV</w:t>
            </w:r>
          </w:p>
          <w:p w14:paraId="00CAF1A3" w14:textId="77777777" w:rsidR="00FA124C" w:rsidRPr="0071024E" w:rsidRDefault="00FA124C">
            <w:pPr>
              <w:spacing w:after="0" w:line="240" w:lineRule="auto"/>
              <w:jc w:val="center"/>
              <w:rPr>
                <w:sz w:val="18"/>
                <w:szCs w:val="18"/>
              </w:rPr>
            </w:pPr>
            <w:r w:rsidRPr="0071024E">
              <w:rPr>
                <w:sz w:val="18"/>
                <w:szCs w:val="18"/>
              </w:rPr>
              <w:t>4:0–6:11y</w:t>
            </w:r>
          </w:p>
        </w:tc>
        <w:tc>
          <w:tcPr>
            <w:tcW w:w="2552" w:type="dxa"/>
            <w:vAlign w:val="center"/>
          </w:tcPr>
          <w:p w14:paraId="04A498A4" w14:textId="73F70EA5" w:rsidR="00FA124C" w:rsidRPr="0033354C" w:rsidRDefault="00FA124C">
            <w:pPr>
              <w:spacing w:after="0" w:line="240" w:lineRule="auto"/>
              <w:jc w:val="center"/>
              <w:rPr>
                <w:sz w:val="18"/>
                <w:szCs w:val="18"/>
              </w:rPr>
            </w:pPr>
            <w:r w:rsidRPr="0033354C">
              <w:rPr>
                <w:sz w:val="18"/>
                <w:szCs w:val="18"/>
              </w:rPr>
              <w:t>BASC-3 PRS-P (</w:t>
            </w:r>
            <w:r w:rsidR="00154DD5" w:rsidRPr="0033354C">
              <w:rPr>
                <w:sz w:val="18"/>
                <w:szCs w:val="18"/>
              </w:rPr>
              <w:t>p</w:t>
            </w:r>
            <w:r w:rsidRPr="0033354C">
              <w:rPr>
                <w:sz w:val="18"/>
                <w:szCs w:val="18"/>
              </w:rPr>
              <w:t>arent)</w:t>
            </w:r>
          </w:p>
          <w:p w14:paraId="39807551" w14:textId="77777777" w:rsidR="00FA124C" w:rsidRPr="0033354C" w:rsidRDefault="00FA124C">
            <w:pPr>
              <w:spacing w:after="0" w:line="240" w:lineRule="auto"/>
              <w:jc w:val="center"/>
              <w:rPr>
                <w:sz w:val="18"/>
                <w:szCs w:val="18"/>
              </w:rPr>
            </w:pPr>
            <w:r w:rsidRPr="0033354C">
              <w:rPr>
                <w:sz w:val="18"/>
                <w:szCs w:val="18"/>
              </w:rPr>
              <w:t>2:0–5:11y</w:t>
            </w:r>
          </w:p>
        </w:tc>
        <w:tc>
          <w:tcPr>
            <w:tcW w:w="2552" w:type="dxa"/>
            <w:vAlign w:val="center"/>
          </w:tcPr>
          <w:p w14:paraId="10216A12" w14:textId="77777777" w:rsidR="00FA124C" w:rsidRPr="0071024E" w:rsidRDefault="00FA124C">
            <w:pPr>
              <w:spacing w:after="0" w:line="240" w:lineRule="auto"/>
              <w:jc w:val="center"/>
              <w:rPr>
                <w:sz w:val="18"/>
                <w:szCs w:val="18"/>
              </w:rPr>
            </w:pPr>
            <w:r w:rsidRPr="0071024E">
              <w:rPr>
                <w:sz w:val="18"/>
                <w:szCs w:val="18"/>
              </w:rPr>
              <w:t>ABAS-3 0-5</w:t>
            </w:r>
          </w:p>
          <w:p w14:paraId="6CEEED42" w14:textId="4F1EF58E" w:rsidR="00FA124C" w:rsidRPr="0071024E" w:rsidRDefault="00FA124C">
            <w:pPr>
              <w:spacing w:after="0" w:line="240" w:lineRule="auto"/>
              <w:jc w:val="center"/>
              <w:rPr>
                <w:sz w:val="18"/>
                <w:szCs w:val="18"/>
              </w:rPr>
            </w:pPr>
            <w:r w:rsidRPr="0071024E">
              <w:rPr>
                <w:sz w:val="18"/>
                <w:szCs w:val="18"/>
              </w:rPr>
              <w:t>(</w:t>
            </w:r>
            <w:r w:rsidR="0088210F" w:rsidRPr="0071024E">
              <w:rPr>
                <w:sz w:val="18"/>
                <w:szCs w:val="18"/>
              </w:rPr>
              <w:t>p</w:t>
            </w:r>
            <w:r w:rsidRPr="0071024E">
              <w:rPr>
                <w:sz w:val="18"/>
                <w:szCs w:val="18"/>
              </w:rPr>
              <w:t>arent)</w:t>
            </w:r>
          </w:p>
          <w:p w14:paraId="2510EA13" w14:textId="77777777" w:rsidR="00FA124C" w:rsidRPr="0071024E" w:rsidRDefault="00FA124C">
            <w:pPr>
              <w:spacing w:after="0" w:line="240" w:lineRule="auto"/>
              <w:jc w:val="center"/>
              <w:rPr>
                <w:sz w:val="18"/>
                <w:szCs w:val="18"/>
              </w:rPr>
            </w:pPr>
            <w:r w:rsidRPr="0071024E">
              <w:rPr>
                <w:sz w:val="18"/>
                <w:szCs w:val="18"/>
              </w:rPr>
              <w:t>1:0–5:11y</w:t>
            </w:r>
          </w:p>
        </w:tc>
      </w:tr>
      <w:tr w:rsidR="00FA124C" w:rsidRPr="0071024E" w14:paraId="0332BC46" w14:textId="77777777">
        <w:tc>
          <w:tcPr>
            <w:tcW w:w="1696" w:type="dxa"/>
            <w:vAlign w:val="center"/>
          </w:tcPr>
          <w:p w14:paraId="6E44D1DF" w14:textId="77777777" w:rsidR="00FA124C" w:rsidRPr="0071024E" w:rsidRDefault="00FA124C">
            <w:pPr>
              <w:spacing w:after="0" w:line="240" w:lineRule="auto"/>
              <w:jc w:val="center"/>
              <w:rPr>
                <w:sz w:val="18"/>
                <w:szCs w:val="18"/>
              </w:rPr>
            </w:pPr>
            <w:r w:rsidRPr="0071024E">
              <w:rPr>
                <w:sz w:val="18"/>
                <w:szCs w:val="18"/>
              </w:rPr>
              <w:t>6:0–6:11</w:t>
            </w:r>
          </w:p>
        </w:tc>
        <w:tc>
          <w:tcPr>
            <w:tcW w:w="2551" w:type="dxa"/>
            <w:vAlign w:val="center"/>
          </w:tcPr>
          <w:p w14:paraId="613439CB" w14:textId="77777777" w:rsidR="00FA124C" w:rsidRPr="0071024E" w:rsidRDefault="00FA124C">
            <w:pPr>
              <w:spacing w:after="0" w:line="240" w:lineRule="auto"/>
              <w:jc w:val="center"/>
              <w:rPr>
                <w:sz w:val="18"/>
                <w:szCs w:val="18"/>
              </w:rPr>
            </w:pPr>
            <w:r w:rsidRPr="0071024E">
              <w:rPr>
                <w:sz w:val="18"/>
                <w:szCs w:val="18"/>
              </w:rPr>
              <w:t>WPPSI-IV</w:t>
            </w:r>
          </w:p>
          <w:p w14:paraId="2B99FC3C" w14:textId="77777777" w:rsidR="00FA124C" w:rsidRPr="0071024E" w:rsidRDefault="00FA124C">
            <w:pPr>
              <w:spacing w:after="0" w:line="240" w:lineRule="auto"/>
              <w:jc w:val="center"/>
              <w:rPr>
                <w:sz w:val="18"/>
                <w:szCs w:val="18"/>
              </w:rPr>
            </w:pPr>
            <w:r w:rsidRPr="0071024E">
              <w:rPr>
                <w:sz w:val="18"/>
                <w:szCs w:val="18"/>
              </w:rPr>
              <w:t>4:0–6:11y</w:t>
            </w:r>
          </w:p>
        </w:tc>
        <w:tc>
          <w:tcPr>
            <w:tcW w:w="2552" w:type="dxa"/>
            <w:vAlign w:val="center"/>
          </w:tcPr>
          <w:p w14:paraId="4D6E5B52" w14:textId="673AD70E" w:rsidR="00FA124C" w:rsidRPr="0033354C" w:rsidRDefault="00FA124C">
            <w:pPr>
              <w:spacing w:after="0" w:line="240" w:lineRule="auto"/>
              <w:jc w:val="center"/>
              <w:rPr>
                <w:sz w:val="18"/>
                <w:szCs w:val="18"/>
              </w:rPr>
            </w:pPr>
            <w:r w:rsidRPr="0033354C">
              <w:rPr>
                <w:sz w:val="18"/>
                <w:szCs w:val="18"/>
              </w:rPr>
              <w:t>BASC-3 PRS-C (</w:t>
            </w:r>
            <w:r w:rsidR="00154DD5" w:rsidRPr="0033354C">
              <w:rPr>
                <w:sz w:val="18"/>
                <w:szCs w:val="18"/>
              </w:rPr>
              <w:t>p</w:t>
            </w:r>
            <w:r w:rsidRPr="0033354C">
              <w:rPr>
                <w:sz w:val="18"/>
                <w:szCs w:val="18"/>
              </w:rPr>
              <w:t>arent)</w:t>
            </w:r>
          </w:p>
          <w:p w14:paraId="1DB2243F" w14:textId="77777777" w:rsidR="00FA124C" w:rsidRPr="0033354C" w:rsidRDefault="00FA124C">
            <w:pPr>
              <w:spacing w:after="0" w:line="240" w:lineRule="auto"/>
              <w:jc w:val="center"/>
              <w:rPr>
                <w:sz w:val="18"/>
                <w:szCs w:val="18"/>
              </w:rPr>
            </w:pPr>
            <w:r w:rsidRPr="0033354C">
              <w:rPr>
                <w:sz w:val="18"/>
                <w:szCs w:val="18"/>
              </w:rPr>
              <w:t>6:0–11:11y</w:t>
            </w:r>
          </w:p>
        </w:tc>
        <w:tc>
          <w:tcPr>
            <w:tcW w:w="2552" w:type="dxa"/>
            <w:vAlign w:val="center"/>
          </w:tcPr>
          <w:p w14:paraId="562534FD" w14:textId="77777777" w:rsidR="00FA124C" w:rsidRPr="0071024E" w:rsidRDefault="00FA124C">
            <w:pPr>
              <w:spacing w:after="0" w:line="240" w:lineRule="auto"/>
              <w:jc w:val="center"/>
              <w:rPr>
                <w:sz w:val="18"/>
                <w:szCs w:val="18"/>
              </w:rPr>
            </w:pPr>
            <w:r w:rsidRPr="0071024E">
              <w:rPr>
                <w:sz w:val="18"/>
                <w:szCs w:val="18"/>
              </w:rPr>
              <w:t>ABAS-3 0-5</w:t>
            </w:r>
          </w:p>
          <w:p w14:paraId="6C6EBF46" w14:textId="4D66BF31" w:rsidR="00FA124C" w:rsidRPr="0071024E" w:rsidRDefault="00FA124C">
            <w:pPr>
              <w:spacing w:after="0" w:line="240" w:lineRule="auto"/>
              <w:jc w:val="center"/>
              <w:rPr>
                <w:sz w:val="18"/>
                <w:szCs w:val="18"/>
              </w:rPr>
            </w:pPr>
            <w:r w:rsidRPr="0071024E">
              <w:rPr>
                <w:sz w:val="18"/>
                <w:szCs w:val="18"/>
              </w:rPr>
              <w:t>(</w:t>
            </w:r>
            <w:r w:rsidR="0088210F" w:rsidRPr="0071024E">
              <w:rPr>
                <w:sz w:val="18"/>
                <w:szCs w:val="18"/>
              </w:rPr>
              <w:t>p</w:t>
            </w:r>
            <w:r w:rsidRPr="0071024E">
              <w:rPr>
                <w:sz w:val="18"/>
                <w:szCs w:val="18"/>
              </w:rPr>
              <w:t>arent)</w:t>
            </w:r>
          </w:p>
          <w:p w14:paraId="6FACD9D0" w14:textId="77777777" w:rsidR="00FA124C" w:rsidRPr="0071024E" w:rsidRDefault="00FA124C">
            <w:pPr>
              <w:spacing w:after="0" w:line="240" w:lineRule="auto"/>
              <w:jc w:val="center"/>
              <w:rPr>
                <w:sz w:val="18"/>
                <w:szCs w:val="18"/>
              </w:rPr>
            </w:pPr>
            <w:r w:rsidRPr="0071024E">
              <w:rPr>
                <w:sz w:val="18"/>
                <w:szCs w:val="18"/>
              </w:rPr>
              <w:t>1:0–5:11y</w:t>
            </w:r>
          </w:p>
          <w:p w14:paraId="552CE44B" w14:textId="77777777" w:rsidR="00FA124C" w:rsidRPr="0071024E" w:rsidRDefault="00FA124C">
            <w:pPr>
              <w:spacing w:after="0" w:line="240" w:lineRule="auto"/>
              <w:jc w:val="center"/>
              <w:rPr>
                <w:sz w:val="18"/>
                <w:szCs w:val="18"/>
              </w:rPr>
            </w:pPr>
            <w:r w:rsidRPr="0071024E">
              <w:rPr>
                <w:sz w:val="18"/>
                <w:szCs w:val="18"/>
              </w:rPr>
              <w:t>ABAS-3 5-21</w:t>
            </w:r>
          </w:p>
          <w:p w14:paraId="363EE218" w14:textId="6574B94F" w:rsidR="00FA124C" w:rsidRPr="0071024E" w:rsidRDefault="00FA124C">
            <w:pPr>
              <w:spacing w:after="0" w:line="240" w:lineRule="auto"/>
              <w:jc w:val="center"/>
              <w:rPr>
                <w:sz w:val="18"/>
                <w:szCs w:val="18"/>
              </w:rPr>
            </w:pPr>
            <w:r w:rsidRPr="0071024E">
              <w:rPr>
                <w:sz w:val="18"/>
                <w:szCs w:val="18"/>
              </w:rPr>
              <w:t>(</w:t>
            </w:r>
            <w:r w:rsidR="0088210F" w:rsidRPr="0071024E">
              <w:rPr>
                <w:sz w:val="18"/>
                <w:szCs w:val="18"/>
              </w:rPr>
              <w:t>p</w:t>
            </w:r>
            <w:r w:rsidRPr="0071024E">
              <w:rPr>
                <w:sz w:val="18"/>
                <w:szCs w:val="18"/>
              </w:rPr>
              <w:t>arent)</w:t>
            </w:r>
          </w:p>
          <w:p w14:paraId="25748C2F" w14:textId="77777777" w:rsidR="00FA124C" w:rsidRPr="0071024E" w:rsidRDefault="00FA124C">
            <w:pPr>
              <w:spacing w:after="0" w:line="240" w:lineRule="auto"/>
              <w:jc w:val="center"/>
              <w:rPr>
                <w:sz w:val="18"/>
                <w:szCs w:val="18"/>
              </w:rPr>
            </w:pPr>
            <w:r w:rsidRPr="0071024E">
              <w:rPr>
                <w:sz w:val="18"/>
                <w:szCs w:val="18"/>
              </w:rPr>
              <w:t>6:0–21:11y</w:t>
            </w:r>
          </w:p>
        </w:tc>
      </w:tr>
      <w:tr w:rsidR="00FA124C" w:rsidRPr="0071024E" w14:paraId="7759DEBC" w14:textId="77777777">
        <w:tc>
          <w:tcPr>
            <w:tcW w:w="1696" w:type="dxa"/>
            <w:vAlign w:val="center"/>
          </w:tcPr>
          <w:p w14:paraId="4C6D6AB3" w14:textId="77777777" w:rsidR="00FA124C" w:rsidRPr="0071024E" w:rsidRDefault="00FA124C">
            <w:pPr>
              <w:spacing w:after="0" w:line="240" w:lineRule="auto"/>
              <w:jc w:val="center"/>
              <w:rPr>
                <w:sz w:val="18"/>
                <w:szCs w:val="18"/>
              </w:rPr>
            </w:pPr>
            <w:r w:rsidRPr="0071024E">
              <w:rPr>
                <w:sz w:val="18"/>
                <w:szCs w:val="18"/>
              </w:rPr>
              <w:t>7:0–7:11</w:t>
            </w:r>
          </w:p>
        </w:tc>
        <w:tc>
          <w:tcPr>
            <w:tcW w:w="2551" w:type="dxa"/>
            <w:vAlign w:val="center"/>
          </w:tcPr>
          <w:p w14:paraId="1CA32162" w14:textId="77777777" w:rsidR="00FA124C" w:rsidRPr="0071024E" w:rsidRDefault="00FA124C">
            <w:pPr>
              <w:spacing w:after="0" w:line="240" w:lineRule="auto"/>
              <w:jc w:val="center"/>
              <w:rPr>
                <w:sz w:val="18"/>
                <w:szCs w:val="18"/>
              </w:rPr>
            </w:pPr>
            <w:r w:rsidRPr="0071024E">
              <w:rPr>
                <w:sz w:val="18"/>
                <w:szCs w:val="18"/>
              </w:rPr>
              <w:t>WASI-II</w:t>
            </w:r>
          </w:p>
          <w:p w14:paraId="39447A9A" w14:textId="77777777" w:rsidR="00FA124C" w:rsidRPr="0071024E" w:rsidRDefault="00FA124C">
            <w:pPr>
              <w:spacing w:after="0" w:line="240" w:lineRule="auto"/>
              <w:jc w:val="center"/>
              <w:rPr>
                <w:sz w:val="18"/>
                <w:szCs w:val="18"/>
              </w:rPr>
            </w:pPr>
            <w:r w:rsidRPr="0071024E">
              <w:rPr>
                <w:sz w:val="18"/>
                <w:szCs w:val="18"/>
              </w:rPr>
              <w:t>7:0–21:11y</w:t>
            </w:r>
          </w:p>
        </w:tc>
        <w:tc>
          <w:tcPr>
            <w:tcW w:w="2552" w:type="dxa"/>
            <w:vAlign w:val="center"/>
          </w:tcPr>
          <w:p w14:paraId="13204329" w14:textId="69E888D2" w:rsidR="00FA124C" w:rsidRPr="0033354C" w:rsidRDefault="00FA124C">
            <w:pPr>
              <w:spacing w:after="0" w:line="240" w:lineRule="auto"/>
              <w:jc w:val="center"/>
              <w:rPr>
                <w:sz w:val="18"/>
                <w:szCs w:val="18"/>
              </w:rPr>
            </w:pPr>
            <w:r w:rsidRPr="0033354C">
              <w:rPr>
                <w:sz w:val="18"/>
                <w:szCs w:val="18"/>
              </w:rPr>
              <w:t>BASC-3 PRS-C (</w:t>
            </w:r>
            <w:r w:rsidR="00EE528E" w:rsidRPr="0033354C">
              <w:rPr>
                <w:sz w:val="18"/>
                <w:szCs w:val="18"/>
              </w:rPr>
              <w:t>p</w:t>
            </w:r>
            <w:r w:rsidRPr="0033354C">
              <w:rPr>
                <w:sz w:val="18"/>
                <w:szCs w:val="18"/>
              </w:rPr>
              <w:t>arent)</w:t>
            </w:r>
          </w:p>
          <w:p w14:paraId="57BD2DDF" w14:textId="77777777" w:rsidR="00FA124C" w:rsidRPr="0033354C" w:rsidRDefault="00FA124C">
            <w:pPr>
              <w:spacing w:after="0" w:line="240" w:lineRule="auto"/>
              <w:jc w:val="center"/>
              <w:rPr>
                <w:sz w:val="18"/>
                <w:szCs w:val="18"/>
              </w:rPr>
            </w:pPr>
            <w:r w:rsidRPr="0033354C">
              <w:rPr>
                <w:sz w:val="18"/>
                <w:szCs w:val="18"/>
              </w:rPr>
              <w:t>6:0–11:11y</w:t>
            </w:r>
          </w:p>
        </w:tc>
        <w:tc>
          <w:tcPr>
            <w:tcW w:w="2552" w:type="dxa"/>
            <w:vAlign w:val="center"/>
          </w:tcPr>
          <w:p w14:paraId="0F95A3C6" w14:textId="77777777" w:rsidR="00FA124C" w:rsidRPr="0071024E" w:rsidRDefault="00FA124C">
            <w:pPr>
              <w:spacing w:after="0" w:line="240" w:lineRule="auto"/>
              <w:jc w:val="center"/>
              <w:rPr>
                <w:sz w:val="18"/>
                <w:szCs w:val="18"/>
              </w:rPr>
            </w:pPr>
            <w:r w:rsidRPr="0071024E">
              <w:rPr>
                <w:sz w:val="18"/>
                <w:szCs w:val="18"/>
              </w:rPr>
              <w:t>ABAS-3 0-5</w:t>
            </w:r>
          </w:p>
          <w:p w14:paraId="7AB89BA6" w14:textId="453A197C" w:rsidR="00FA124C" w:rsidRPr="0071024E" w:rsidRDefault="00FA124C">
            <w:pPr>
              <w:spacing w:after="0" w:line="240" w:lineRule="auto"/>
              <w:jc w:val="center"/>
              <w:rPr>
                <w:sz w:val="18"/>
                <w:szCs w:val="18"/>
              </w:rPr>
            </w:pPr>
            <w:r w:rsidRPr="0071024E">
              <w:rPr>
                <w:sz w:val="18"/>
                <w:szCs w:val="18"/>
              </w:rPr>
              <w:t>(</w:t>
            </w:r>
            <w:r w:rsidR="00EE528E" w:rsidRPr="0071024E">
              <w:rPr>
                <w:sz w:val="18"/>
                <w:szCs w:val="18"/>
              </w:rPr>
              <w:t>p</w:t>
            </w:r>
            <w:r w:rsidRPr="0071024E">
              <w:rPr>
                <w:sz w:val="18"/>
                <w:szCs w:val="18"/>
              </w:rPr>
              <w:t>arent)</w:t>
            </w:r>
          </w:p>
          <w:p w14:paraId="17381C67" w14:textId="77777777" w:rsidR="00FA124C" w:rsidRPr="0071024E" w:rsidRDefault="00FA124C">
            <w:pPr>
              <w:spacing w:after="0" w:line="240" w:lineRule="auto"/>
              <w:jc w:val="center"/>
              <w:rPr>
                <w:sz w:val="18"/>
                <w:szCs w:val="18"/>
              </w:rPr>
            </w:pPr>
            <w:r w:rsidRPr="0071024E">
              <w:rPr>
                <w:sz w:val="18"/>
                <w:szCs w:val="18"/>
              </w:rPr>
              <w:t>1:0–5:11y</w:t>
            </w:r>
          </w:p>
          <w:p w14:paraId="5EA660E0" w14:textId="77777777" w:rsidR="00FA124C" w:rsidRPr="0071024E" w:rsidRDefault="00FA124C">
            <w:pPr>
              <w:spacing w:after="0" w:line="240" w:lineRule="auto"/>
              <w:jc w:val="center"/>
              <w:rPr>
                <w:sz w:val="18"/>
                <w:szCs w:val="18"/>
              </w:rPr>
            </w:pPr>
            <w:r w:rsidRPr="0071024E">
              <w:rPr>
                <w:sz w:val="18"/>
                <w:szCs w:val="18"/>
              </w:rPr>
              <w:t>ABAS-3 5-21</w:t>
            </w:r>
          </w:p>
          <w:p w14:paraId="2FDF59D4" w14:textId="0B9813FB" w:rsidR="00FA124C" w:rsidRPr="0071024E" w:rsidRDefault="00FA124C">
            <w:pPr>
              <w:spacing w:after="0" w:line="240" w:lineRule="auto"/>
              <w:jc w:val="center"/>
              <w:rPr>
                <w:sz w:val="18"/>
                <w:szCs w:val="18"/>
              </w:rPr>
            </w:pPr>
            <w:r w:rsidRPr="0071024E">
              <w:rPr>
                <w:sz w:val="18"/>
                <w:szCs w:val="18"/>
              </w:rPr>
              <w:t>(</w:t>
            </w:r>
            <w:r w:rsidR="00EE528E" w:rsidRPr="0071024E">
              <w:rPr>
                <w:sz w:val="18"/>
                <w:szCs w:val="18"/>
              </w:rPr>
              <w:t>p</w:t>
            </w:r>
            <w:r w:rsidRPr="0071024E">
              <w:rPr>
                <w:sz w:val="18"/>
                <w:szCs w:val="18"/>
              </w:rPr>
              <w:t>arent)</w:t>
            </w:r>
          </w:p>
          <w:p w14:paraId="2685D570" w14:textId="77777777" w:rsidR="00FA124C" w:rsidRPr="0071024E" w:rsidRDefault="00FA124C">
            <w:pPr>
              <w:spacing w:after="0" w:line="240" w:lineRule="auto"/>
              <w:jc w:val="center"/>
              <w:rPr>
                <w:sz w:val="18"/>
                <w:szCs w:val="18"/>
              </w:rPr>
            </w:pPr>
            <w:r w:rsidRPr="0071024E">
              <w:rPr>
                <w:sz w:val="18"/>
                <w:szCs w:val="18"/>
              </w:rPr>
              <w:t>6:0–21:11y</w:t>
            </w:r>
          </w:p>
        </w:tc>
      </w:tr>
      <w:tr w:rsidR="00FA124C" w:rsidRPr="0071024E" w14:paraId="124C0090" w14:textId="77777777">
        <w:tc>
          <w:tcPr>
            <w:tcW w:w="1696" w:type="dxa"/>
            <w:vAlign w:val="center"/>
          </w:tcPr>
          <w:p w14:paraId="4DC2C337" w14:textId="77777777" w:rsidR="00FA124C" w:rsidRPr="0071024E" w:rsidRDefault="00FA124C">
            <w:pPr>
              <w:spacing w:after="0" w:line="240" w:lineRule="auto"/>
              <w:jc w:val="center"/>
              <w:rPr>
                <w:sz w:val="18"/>
                <w:szCs w:val="18"/>
              </w:rPr>
            </w:pPr>
            <w:r w:rsidRPr="0071024E">
              <w:rPr>
                <w:sz w:val="18"/>
                <w:szCs w:val="18"/>
              </w:rPr>
              <w:t>8:0–11:11</w:t>
            </w:r>
          </w:p>
        </w:tc>
        <w:tc>
          <w:tcPr>
            <w:tcW w:w="2551" w:type="dxa"/>
            <w:vAlign w:val="center"/>
          </w:tcPr>
          <w:p w14:paraId="43C7E4A1" w14:textId="77777777" w:rsidR="00FA124C" w:rsidRPr="0071024E" w:rsidRDefault="00FA124C">
            <w:pPr>
              <w:spacing w:after="0" w:line="240" w:lineRule="auto"/>
              <w:jc w:val="center"/>
              <w:rPr>
                <w:sz w:val="18"/>
                <w:szCs w:val="18"/>
              </w:rPr>
            </w:pPr>
            <w:r w:rsidRPr="0071024E">
              <w:rPr>
                <w:sz w:val="18"/>
                <w:szCs w:val="18"/>
              </w:rPr>
              <w:t>WASI-II</w:t>
            </w:r>
          </w:p>
          <w:p w14:paraId="669AD18C" w14:textId="77777777" w:rsidR="00FA124C" w:rsidRPr="0071024E" w:rsidRDefault="00FA124C">
            <w:pPr>
              <w:spacing w:after="0" w:line="240" w:lineRule="auto"/>
              <w:jc w:val="center"/>
              <w:rPr>
                <w:sz w:val="18"/>
                <w:szCs w:val="18"/>
              </w:rPr>
            </w:pPr>
            <w:r w:rsidRPr="0071024E">
              <w:rPr>
                <w:sz w:val="18"/>
                <w:szCs w:val="18"/>
              </w:rPr>
              <w:t>7:0–21:11y</w:t>
            </w:r>
          </w:p>
        </w:tc>
        <w:tc>
          <w:tcPr>
            <w:tcW w:w="2552" w:type="dxa"/>
            <w:vAlign w:val="center"/>
          </w:tcPr>
          <w:p w14:paraId="5C65D8A0" w14:textId="792C8953" w:rsidR="00FA124C" w:rsidRPr="0071024E" w:rsidRDefault="00FA124C">
            <w:pPr>
              <w:spacing w:after="0" w:line="240" w:lineRule="auto"/>
              <w:jc w:val="center"/>
              <w:rPr>
                <w:sz w:val="18"/>
                <w:szCs w:val="18"/>
              </w:rPr>
            </w:pPr>
            <w:r w:rsidRPr="0071024E">
              <w:rPr>
                <w:sz w:val="18"/>
                <w:szCs w:val="18"/>
              </w:rPr>
              <w:t>BASC-3 PRS-C (</w:t>
            </w:r>
            <w:r w:rsidR="00EB3343" w:rsidRPr="0071024E">
              <w:rPr>
                <w:sz w:val="18"/>
                <w:szCs w:val="18"/>
              </w:rPr>
              <w:t>p</w:t>
            </w:r>
            <w:r w:rsidRPr="0071024E">
              <w:rPr>
                <w:sz w:val="18"/>
                <w:szCs w:val="18"/>
              </w:rPr>
              <w:t>arent)</w:t>
            </w:r>
          </w:p>
          <w:p w14:paraId="4A345A20" w14:textId="77777777" w:rsidR="00FA124C" w:rsidRPr="0071024E" w:rsidRDefault="00FA124C">
            <w:pPr>
              <w:spacing w:after="0" w:line="240" w:lineRule="auto"/>
              <w:jc w:val="center"/>
              <w:rPr>
                <w:sz w:val="18"/>
                <w:szCs w:val="18"/>
              </w:rPr>
            </w:pPr>
            <w:r w:rsidRPr="0071024E">
              <w:rPr>
                <w:sz w:val="18"/>
                <w:szCs w:val="18"/>
              </w:rPr>
              <w:t>12:0–21:11y</w:t>
            </w:r>
          </w:p>
          <w:p w14:paraId="55725BF5" w14:textId="46B1AAB1" w:rsidR="00FA124C" w:rsidRPr="0071024E" w:rsidRDefault="00FA124C">
            <w:pPr>
              <w:spacing w:after="0" w:line="240" w:lineRule="auto"/>
              <w:jc w:val="center"/>
              <w:rPr>
                <w:sz w:val="18"/>
                <w:szCs w:val="18"/>
              </w:rPr>
            </w:pPr>
            <w:r w:rsidRPr="0071024E">
              <w:rPr>
                <w:sz w:val="18"/>
                <w:szCs w:val="18"/>
              </w:rPr>
              <w:t xml:space="preserve">BASC-3 SRP-C </w:t>
            </w:r>
            <w:r w:rsidRPr="0071024E">
              <w:rPr>
                <w:sz w:val="18"/>
                <w:szCs w:val="18"/>
              </w:rPr>
              <w:br/>
              <w:t>(</w:t>
            </w:r>
            <w:r w:rsidR="00EB3343" w:rsidRPr="0071024E">
              <w:rPr>
                <w:sz w:val="18"/>
                <w:szCs w:val="18"/>
              </w:rPr>
              <w:t>s</w:t>
            </w:r>
            <w:r w:rsidRPr="0071024E">
              <w:rPr>
                <w:sz w:val="18"/>
                <w:szCs w:val="18"/>
              </w:rPr>
              <w:t>elf-</w:t>
            </w:r>
            <w:r w:rsidR="00EB3343" w:rsidRPr="0071024E">
              <w:rPr>
                <w:sz w:val="18"/>
                <w:szCs w:val="18"/>
              </w:rPr>
              <w:t>r</w:t>
            </w:r>
            <w:r w:rsidRPr="0071024E">
              <w:rPr>
                <w:sz w:val="18"/>
                <w:szCs w:val="18"/>
              </w:rPr>
              <w:t>eport)</w:t>
            </w:r>
          </w:p>
          <w:p w14:paraId="1F3EBA25" w14:textId="77777777" w:rsidR="00FA124C" w:rsidRPr="0071024E" w:rsidRDefault="00FA124C">
            <w:pPr>
              <w:spacing w:after="0" w:line="240" w:lineRule="auto"/>
              <w:jc w:val="center"/>
              <w:rPr>
                <w:sz w:val="18"/>
                <w:szCs w:val="18"/>
              </w:rPr>
            </w:pPr>
            <w:r w:rsidRPr="0071024E">
              <w:rPr>
                <w:sz w:val="18"/>
                <w:szCs w:val="18"/>
              </w:rPr>
              <w:t>8:0–11:11y</w:t>
            </w:r>
          </w:p>
        </w:tc>
        <w:tc>
          <w:tcPr>
            <w:tcW w:w="2552" w:type="dxa"/>
            <w:vAlign w:val="center"/>
          </w:tcPr>
          <w:p w14:paraId="4477E5BF" w14:textId="77777777" w:rsidR="00FA124C" w:rsidRPr="0071024E" w:rsidRDefault="00FA124C">
            <w:pPr>
              <w:spacing w:after="0" w:line="240" w:lineRule="auto"/>
              <w:jc w:val="center"/>
              <w:rPr>
                <w:sz w:val="18"/>
                <w:szCs w:val="18"/>
              </w:rPr>
            </w:pPr>
            <w:r w:rsidRPr="0071024E">
              <w:rPr>
                <w:sz w:val="18"/>
                <w:szCs w:val="18"/>
              </w:rPr>
              <w:t>ABAS-3 5-21</w:t>
            </w:r>
          </w:p>
          <w:p w14:paraId="46B5B517" w14:textId="7FA8A3BC" w:rsidR="00FA124C" w:rsidRPr="0071024E" w:rsidRDefault="00FA124C">
            <w:pPr>
              <w:spacing w:after="0" w:line="240" w:lineRule="auto"/>
              <w:jc w:val="center"/>
              <w:rPr>
                <w:sz w:val="18"/>
                <w:szCs w:val="18"/>
              </w:rPr>
            </w:pPr>
            <w:r w:rsidRPr="0071024E">
              <w:rPr>
                <w:sz w:val="18"/>
                <w:szCs w:val="18"/>
              </w:rPr>
              <w:t>(</w:t>
            </w:r>
            <w:r w:rsidR="00EB3343" w:rsidRPr="0071024E">
              <w:rPr>
                <w:sz w:val="18"/>
                <w:szCs w:val="18"/>
              </w:rPr>
              <w:t>p</w:t>
            </w:r>
            <w:r w:rsidRPr="0071024E">
              <w:rPr>
                <w:sz w:val="18"/>
                <w:szCs w:val="18"/>
              </w:rPr>
              <w:t>arent)</w:t>
            </w:r>
          </w:p>
          <w:p w14:paraId="43F111FD" w14:textId="77777777" w:rsidR="00FA124C" w:rsidRPr="0071024E" w:rsidRDefault="00FA124C">
            <w:pPr>
              <w:spacing w:after="0" w:line="240" w:lineRule="auto"/>
              <w:jc w:val="center"/>
              <w:rPr>
                <w:sz w:val="18"/>
                <w:szCs w:val="18"/>
              </w:rPr>
            </w:pPr>
            <w:r w:rsidRPr="0071024E">
              <w:rPr>
                <w:sz w:val="18"/>
                <w:szCs w:val="18"/>
              </w:rPr>
              <w:t>6:0–21:11y</w:t>
            </w:r>
          </w:p>
        </w:tc>
      </w:tr>
      <w:tr w:rsidR="00FA124C" w:rsidRPr="0071024E" w14:paraId="6E797E05" w14:textId="77777777">
        <w:tc>
          <w:tcPr>
            <w:tcW w:w="1696" w:type="dxa"/>
            <w:vAlign w:val="center"/>
          </w:tcPr>
          <w:p w14:paraId="08BE4C23" w14:textId="77777777" w:rsidR="00FA124C" w:rsidRPr="0071024E" w:rsidRDefault="00FA124C">
            <w:pPr>
              <w:spacing w:after="0" w:line="240" w:lineRule="auto"/>
              <w:jc w:val="center"/>
              <w:rPr>
                <w:sz w:val="18"/>
                <w:szCs w:val="18"/>
              </w:rPr>
            </w:pPr>
            <w:r w:rsidRPr="0071024E">
              <w:rPr>
                <w:sz w:val="18"/>
                <w:szCs w:val="18"/>
              </w:rPr>
              <w:t>12:0–15:11</w:t>
            </w:r>
          </w:p>
        </w:tc>
        <w:tc>
          <w:tcPr>
            <w:tcW w:w="2551" w:type="dxa"/>
            <w:vAlign w:val="center"/>
          </w:tcPr>
          <w:p w14:paraId="077B9A8F" w14:textId="77777777" w:rsidR="00FA124C" w:rsidRPr="0071024E" w:rsidRDefault="00FA124C">
            <w:pPr>
              <w:spacing w:after="0" w:line="240" w:lineRule="auto"/>
              <w:jc w:val="center"/>
              <w:rPr>
                <w:sz w:val="18"/>
                <w:szCs w:val="18"/>
              </w:rPr>
            </w:pPr>
            <w:r w:rsidRPr="0071024E">
              <w:rPr>
                <w:sz w:val="18"/>
                <w:szCs w:val="18"/>
              </w:rPr>
              <w:t>WASI-II</w:t>
            </w:r>
          </w:p>
          <w:p w14:paraId="2BE50A23" w14:textId="77777777" w:rsidR="00FA124C" w:rsidRPr="0071024E" w:rsidRDefault="00FA124C">
            <w:pPr>
              <w:spacing w:after="0" w:line="240" w:lineRule="auto"/>
              <w:jc w:val="center"/>
              <w:rPr>
                <w:sz w:val="18"/>
                <w:szCs w:val="18"/>
              </w:rPr>
            </w:pPr>
            <w:r w:rsidRPr="0071024E">
              <w:rPr>
                <w:sz w:val="18"/>
                <w:szCs w:val="18"/>
              </w:rPr>
              <w:t>7:0–21:11y</w:t>
            </w:r>
          </w:p>
        </w:tc>
        <w:tc>
          <w:tcPr>
            <w:tcW w:w="2552" w:type="dxa"/>
            <w:vAlign w:val="center"/>
          </w:tcPr>
          <w:p w14:paraId="0CC29E4F" w14:textId="77777777" w:rsidR="00FA124C" w:rsidRPr="0071024E" w:rsidRDefault="00FA124C">
            <w:pPr>
              <w:spacing w:after="0" w:line="240" w:lineRule="auto"/>
              <w:jc w:val="center"/>
              <w:rPr>
                <w:sz w:val="18"/>
                <w:szCs w:val="18"/>
              </w:rPr>
            </w:pPr>
            <w:r w:rsidRPr="0071024E">
              <w:rPr>
                <w:sz w:val="18"/>
                <w:szCs w:val="18"/>
              </w:rPr>
              <w:t>BASC-3 PRS-A</w:t>
            </w:r>
          </w:p>
          <w:p w14:paraId="213FFC04" w14:textId="42E65A7D" w:rsidR="00FA124C" w:rsidRPr="0071024E" w:rsidRDefault="00FA124C">
            <w:pPr>
              <w:spacing w:after="0" w:line="240" w:lineRule="auto"/>
              <w:jc w:val="center"/>
              <w:rPr>
                <w:sz w:val="18"/>
                <w:szCs w:val="18"/>
              </w:rPr>
            </w:pPr>
            <w:r w:rsidRPr="0071024E">
              <w:rPr>
                <w:sz w:val="18"/>
                <w:szCs w:val="18"/>
              </w:rPr>
              <w:t>(</w:t>
            </w:r>
            <w:r w:rsidR="00EB3343" w:rsidRPr="0071024E">
              <w:rPr>
                <w:sz w:val="18"/>
                <w:szCs w:val="18"/>
              </w:rPr>
              <w:t>p</w:t>
            </w:r>
            <w:r w:rsidRPr="0071024E">
              <w:rPr>
                <w:sz w:val="18"/>
                <w:szCs w:val="18"/>
              </w:rPr>
              <w:t>arent)</w:t>
            </w:r>
          </w:p>
          <w:p w14:paraId="2EB3EB96" w14:textId="77777777" w:rsidR="00FA124C" w:rsidRPr="0071024E" w:rsidRDefault="00FA124C">
            <w:pPr>
              <w:spacing w:after="0" w:line="240" w:lineRule="auto"/>
              <w:jc w:val="center"/>
              <w:rPr>
                <w:sz w:val="18"/>
                <w:szCs w:val="18"/>
              </w:rPr>
            </w:pPr>
            <w:r w:rsidRPr="0071024E">
              <w:rPr>
                <w:sz w:val="18"/>
                <w:szCs w:val="18"/>
              </w:rPr>
              <w:t>12:0–21:11y</w:t>
            </w:r>
          </w:p>
          <w:p w14:paraId="4761B3EE" w14:textId="54A067D1" w:rsidR="00FA124C" w:rsidRPr="0071024E" w:rsidRDefault="00FA124C">
            <w:pPr>
              <w:spacing w:after="0" w:line="240" w:lineRule="auto"/>
              <w:jc w:val="center"/>
              <w:rPr>
                <w:sz w:val="18"/>
                <w:szCs w:val="18"/>
              </w:rPr>
            </w:pPr>
            <w:r w:rsidRPr="0071024E">
              <w:rPr>
                <w:sz w:val="18"/>
                <w:szCs w:val="18"/>
              </w:rPr>
              <w:t xml:space="preserve">BASC-3 SRP-A </w:t>
            </w:r>
            <w:r w:rsidRPr="0071024E">
              <w:rPr>
                <w:sz w:val="18"/>
                <w:szCs w:val="18"/>
              </w:rPr>
              <w:br/>
              <w:t>(</w:t>
            </w:r>
            <w:r w:rsidR="00EB3343" w:rsidRPr="0071024E">
              <w:rPr>
                <w:sz w:val="18"/>
                <w:szCs w:val="18"/>
              </w:rPr>
              <w:t>s</w:t>
            </w:r>
            <w:r w:rsidRPr="0071024E">
              <w:rPr>
                <w:sz w:val="18"/>
                <w:szCs w:val="18"/>
              </w:rPr>
              <w:t>elf-</w:t>
            </w:r>
            <w:r w:rsidR="00EB3343" w:rsidRPr="0071024E">
              <w:rPr>
                <w:sz w:val="18"/>
                <w:szCs w:val="18"/>
              </w:rPr>
              <w:t>r</w:t>
            </w:r>
            <w:r w:rsidRPr="0071024E">
              <w:rPr>
                <w:sz w:val="18"/>
                <w:szCs w:val="18"/>
              </w:rPr>
              <w:t>eport)</w:t>
            </w:r>
          </w:p>
          <w:p w14:paraId="0A409485" w14:textId="77777777" w:rsidR="00FA124C" w:rsidRPr="0071024E" w:rsidRDefault="00FA124C">
            <w:pPr>
              <w:spacing w:after="0" w:line="240" w:lineRule="auto"/>
              <w:jc w:val="center"/>
              <w:rPr>
                <w:sz w:val="18"/>
                <w:szCs w:val="18"/>
              </w:rPr>
            </w:pPr>
            <w:r w:rsidRPr="0071024E">
              <w:rPr>
                <w:sz w:val="18"/>
                <w:szCs w:val="18"/>
              </w:rPr>
              <w:t>12:0–17:11 y</w:t>
            </w:r>
          </w:p>
        </w:tc>
        <w:tc>
          <w:tcPr>
            <w:tcW w:w="2552" w:type="dxa"/>
            <w:vAlign w:val="center"/>
          </w:tcPr>
          <w:p w14:paraId="6A8E6ABC" w14:textId="77777777" w:rsidR="00FA124C" w:rsidRPr="0071024E" w:rsidRDefault="00FA124C">
            <w:pPr>
              <w:spacing w:after="0" w:line="240" w:lineRule="auto"/>
              <w:jc w:val="center"/>
              <w:rPr>
                <w:sz w:val="18"/>
                <w:szCs w:val="18"/>
              </w:rPr>
            </w:pPr>
            <w:r w:rsidRPr="0071024E">
              <w:rPr>
                <w:sz w:val="18"/>
                <w:szCs w:val="18"/>
              </w:rPr>
              <w:t>ABAS-3 5-21</w:t>
            </w:r>
          </w:p>
          <w:p w14:paraId="74A1A5E1" w14:textId="6CCE4BA1" w:rsidR="00FA124C" w:rsidRPr="0071024E" w:rsidRDefault="00FA124C">
            <w:pPr>
              <w:spacing w:after="0" w:line="240" w:lineRule="auto"/>
              <w:jc w:val="center"/>
              <w:rPr>
                <w:sz w:val="18"/>
                <w:szCs w:val="18"/>
              </w:rPr>
            </w:pPr>
            <w:r w:rsidRPr="0071024E">
              <w:rPr>
                <w:sz w:val="18"/>
                <w:szCs w:val="18"/>
              </w:rPr>
              <w:t>(</w:t>
            </w:r>
            <w:r w:rsidR="00EB3343" w:rsidRPr="0071024E">
              <w:rPr>
                <w:sz w:val="18"/>
                <w:szCs w:val="18"/>
              </w:rPr>
              <w:t>p</w:t>
            </w:r>
            <w:r w:rsidRPr="0071024E">
              <w:rPr>
                <w:sz w:val="18"/>
                <w:szCs w:val="18"/>
              </w:rPr>
              <w:t>arent)</w:t>
            </w:r>
          </w:p>
          <w:p w14:paraId="7865A50B" w14:textId="77777777" w:rsidR="00FA124C" w:rsidRPr="0071024E" w:rsidRDefault="00FA124C">
            <w:pPr>
              <w:spacing w:after="0" w:line="240" w:lineRule="auto"/>
              <w:jc w:val="center"/>
              <w:rPr>
                <w:sz w:val="18"/>
                <w:szCs w:val="18"/>
              </w:rPr>
            </w:pPr>
            <w:r w:rsidRPr="0071024E">
              <w:rPr>
                <w:sz w:val="18"/>
                <w:szCs w:val="18"/>
              </w:rPr>
              <w:t>6:0–21:11y</w:t>
            </w:r>
          </w:p>
        </w:tc>
      </w:tr>
      <w:tr w:rsidR="00FA124C" w:rsidRPr="00E3323D" w14:paraId="06ED3EBC" w14:textId="77777777">
        <w:tc>
          <w:tcPr>
            <w:tcW w:w="1696" w:type="dxa"/>
            <w:vAlign w:val="center"/>
          </w:tcPr>
          <w:p w14:paraId="45E47CBA" w14:textId="77777777" w:rsidR="00FA124C" w:rsidRPr="0071024E" w:rsidRDefault="00FA124C">
            <w:pPr>
              <w:spacing w:after="0" w:line="240" w:lineRule="auto"/>
              <w:jc w:val="center"/>
              <w:rPr>
                <w:sz w:val="18"/>
                <w:szCs w:val="18"/>
              </w:rPr>
            </w:pPr>
            <w:r w:rsidRPr="0071024E">
              <w:rPr>
                <w:sz w:val="18"/>
                <w:szCs w:val="18"/>
              </w:rPr>
              <w:t>16:0–17:11</w:t>
            </w:r>
          </w:p>
        </w:tc>
        <w:tc>
          <w:tcPr>
            <w:tcW w:w="2551" w:type="dxa"/>
            <w:vAlign w:val="center"/>
          </w:tcPr>
          <w:p w14:paraId="6991CF99" w14:textId="77777777" w:rsidR="00FA124C" w:rsidRPr="0071024E" w:rsidRDefault="00FA124C">
            <w:pPr>
              <w:spacing w:after="0" w:line="240" w:lineRule="auto"/>
              <w:jc w:val="center"/>
              <w:rPr>
                <w:sz w:val="18"/>
                <w:szCs w:val="18"/>
              </w:rPr>
            </w:pPr>
            <w:r w:rsidRPr="0071024E">
              <w:rPr>
                <w:sz w:val="18"/>
                <w:szCs w:val="18"/>
              </w:rPr>
              <w:t>WASI-II</w:t>
            </w:r>
          </w:p>
          <w:p w14:paraId="19D60D3B" w14:textId="77777777" w:rsidR="00FA124C" w:rsidRPr="0071024E" w:rsidRDefault="00FA124C">
            <w:pPr>
              <w:spacing w:after="0" w:line="240" w:lineRule="auto"/>
              <w:jc w:val="center"/>
              <w:rPr>
                <w:sz w:val="18"/>
                <w:szCs w:val="18"/>
              </w:rPr>
            </w:pPr>
            <w:r w:rsidRPr="0071024E">
              <w:rPr>
                <w:sz w:val="18"/>
                <w:szCs w:val="18"/>
              </w:rPr>
              <w:t>7:0–21:11y</w:t>
            </w:r>
          </w:p>
        </w:tc>
        <w:tc>
          <w:tcPr>
            <w:tcW w:w="2552" w:type="dxa"/>
            <w:vAlign w:val="center"/>
          </w:tcPr>
          <w:p w14:paraId="43C65272" w14:textId="77777777" w:rsidR="00FA124C" w:rsidRPr="0071024E" w:rsidRDefault="00FA124C">
            <w:pPr>
              <w:spacing w:after="0" w:line="240" w:lineRule="auto"/>
              <w:jc w:val="center"/>
              <w:rPr>
                <w:sz w:val="18"/>
                <w:szCs w:val="18"/>
              </w:rPr>
            </w:pPr>
            <w:r w:rsidRPr="0071024E">
              <w:rPr>
                <w:sz w:val="18"/>
                <w:szCs w:val="18"/>
              </w:rPr>
              <w:t>BASC-3 PRS-A</w:t>
            </w:r>
          </w:p>
          <w:p w14:paraId="2A55BA3B" w14:textId="409B4952" w:rsidR="00FA124C" w:rsidRPr="0071024E" w:rsidRDefault="00FA124C">
            <w:pPr>
              <w:spacing w:after="0" w:line="240" w:lineRule="auto"/>
              <w:jc w:val="center"/>
              <w:rPr>
                <w:sz w:val="18"/>
                <w:szCs w:val="18"/>
              </w:rPr>
            </w:pPr>
            <w:r w:rsidRPr="0071024E">
              <w:rPr>
                <w:sz w:val="18"/>
                <w:szCs w:val="18"/>
              </w:rPr>
              <w:t>(</w:t>
            </w:r>
            <w:r w:rsidR="00EB3343" w:rsidRPr="0071024E">
              <w:rPr>
                <w:sz w:val="18"/>
                <w:szCs w:val="18"/>
              </w:rPr>
              <w:t>p</w:t>
            </w:r>
            <w:r w:rsidRPr="0071024E">
              <w:rPr>
                <w:sz w:val="18"/>
                <w:szCs w:val="18"/>
              </w:rPr>
              <w:t>arent)</w:t>
            </w:r>
          </w:p>
          <w:p w14:paraId="35D6229B" w14:textId="77777777" w:rsidR="00FA124C" w:rsidRPr="0071024E" w:rsidRDefault="00FA124C">
            <w:pPr>
              <w:spacing w:after="0" w:line="240" w:lineRule="auto"/>
              <w:jc w:val="center"/>
              <w:rPr>
                <w:sz w:val="18"/>
                <w:szCs w:val="18"/>
              </w:rPr>
            </w:pPr>
            <w:r w:rsidRPr="0071024E">
              <w:rPr>
                <w:sz w:val="18"/>
                <w:szCs w:val="18"/>
              </w:rPr>
              <w:t>12:0–21:11y</w:t>
            </w:r>
          </w:p>
          <w:p w14:paraId="72FA5E7C" w14:textId="1A52F5EB" w:rsidR="00FA124C" w:rsidRPr="0071024E" w:rsidRDefault="00FA124C">
            <w:pPr>
              <w:spacing w:after="0" w:line="240" w:lineRule="auto"/>
              <w:jc w:val="center"/>
              <w:rPr>
                <w:sz w:val="18"/>
                <w:szCs w:val="18"/>
              </w:rPr>
            </w:pPr>
            <w:r w:rsidRPr="0071024E">
              <w:rPr>
                <w:sz w:val="18"/>
                <w:szCs w:val="18"/>
              </w:rPr>
              <w:lastRenderedPageBreak/>
              <w:t xml:space="preserve">BASC-3 SRP-A </w:t>
            </w:r>
            <w:r w:rsidRPr="0071024E">
              <w:rPr>
                <w:sz w:val="18"/>
                <w:szCs w:val="18"/>
              </w:rPr>
              <w:br/>
              <w:t>(</w:t>
            </w:r>
            <w:r w:rsidR="00EB3343" w:rsidRPr="0071024E">
              <w:rPr>
                <w:sz w:val="18"/>
                <w:szCs w:val="18"/>
              </w:rPr>
              <w:t>s</w:t>
            </w:r>
            <w:r w:rsidRPr="0071024E">
              <w:rPr>
                <w:sz w:val="18"/>
                <w:szCs w:val="18"/>
              </w:rPr>
              <w:t>elf-</w:t>
            </w:r>
            <w:r w:rsidR="00EB3343" w:rsidRPr="0071024E">
              <w:rPr>
                <w:sz w:val="18"/>
                <w:szCs w:val="18"/>
              </w:rPr>
              <w:t>r</w:t>
            </w:r>
            <w:r w:rsidRPr="0071024E">
              <w:rPr>
                <w:sz w:val="18"/>
                <w:szCs w:val="18"/>
              </w:rPr>
              <w:t>eport)</w:t>
            </w:r>
          </w:p>
          <w:p w14:paraId="0A07B482" w14:textId="77777777" w:rsidR="00FA124C" w:rsidRPr="0071024E" w:rsidRDefault="00FA124C">
            <w:pPr>
              <w:spacing w:after="0" w:line="240" w:lineRule="auto"/>
              <w:jc w:val="center"/>
              <w:rPr>
                <w:sz w:val="18"/>
                <w:szCs w:val="18"/>
              </w:rPr>
            </w:pPr>
            <w:r w:rsidRPr="0071024E">
              <w:rPr>
                <w:sz w:val="18"/>
                <w:szCs w:val="18"/>
              </w:rPr>
              <w:t>12:0 – 17:11 y</w:t>
            </w:r>
          </w:p>
        </w:tc>
        <w:tc>
          <w:tcPr>
            <w:tcW w:w="2552" w:type="dxa"/>
            <w:vAlign w:val="center"/>
          </w:tcPr>
          <w:p w14:paraId="64A4A3A2" w14:textId="77777777" w:rsidR="00FA124C" w:rsidRPr="00E3323D" w:rsidRDefault="00FA124C">
            <w:pPr>
              <w:spacing w:after="0" w:line="240" w:lineRule="auto"/>
              <w:jc w:val="center"/>
              <w:rPr>
                <w:sz w:val="18"/>
                <w:szCs w:val="18"/>
              </w:rPr>
            </w:pPr>
            <w:r w:rsidRPr="00E3323D">
              <w:rPr>
                <w:sz w:val="18"/>
                <w:szCs w:val="18"/>
              </w:rPr>
              <w:lastRenderedPageBreak/>
              <w:t>ABAS-3 5-21</w:t>
            </w:r>
          </w:p>
          <w:p w14:paraId="1B2677D6" w14:textId="252C17DE" w:rsidR="00FA124C" w:rsidRPr="00E3323D" w:rsidRDefault="00FA124C">
            <w:pPr>
              <w:spacing w:after="0" w:line="240" w:lineRule="auto"/>
              <w:jc w:val="center"/>
              <w:rPr>
                <w:sz w:val="18"/>
                <w:szCs w:val="18"/>
              </w:rPr>
            </w:pPr>
            <w:r w:rsidRPr="00E3323D">
              <w:rPr>
                <w:sz w:val="18"/>
                <w:szCs w:val="18"/>
              </w:rPr>
              <w:t>(</w:t>
            </w:r>
            <w:r w:rsidR="00EB3343" w:rsidRPr="00E3323D">
              <w:rPr>
                <w:sz w:val="18"/>
                <w:szCs w:val="18"/>
              </w:rPr>
              <w:t>p</w:t>
            </w:r>
            <w:r w:rsidRPr="00E3323D">
              <w:rPr>
                <w:sz w:val="18"/>
                <w:szCs w:val="18"/>
              </w:rPr>
              <w:t>arent)</w:t>
            </w:r>
          </w:p>
          <w:p w14:paraId="2DD01B7E" w14:textId="77777777" w:rsidR="00FA124C" w:rsidRPr="00E3323D" w:rsidRDefault="00FA124C">
            <w:pPr>
              <w:spacing w:after="0" w:line="240" w:lineRule="auto"/>
              <w:jc w:val="center"/>
              <w:rPr>
                <w:sz w:val="18"/>
                <w:szCs w:val="18"/>
              </w:rPr>
            </w:pPr>
            <w:r w:rsidRPr="00E3323D">
              <w:rPr>
                <w:sz w:val="18"/>
                <w:szCs w:val="18"/>
              </w:rPr>
              <w:t>6:0–21:11y</w:t>
            </w:r>
          </w:p>
          <w:p w14:paraId="23BB86F1" w14:textId="77777777" w:rsidR="00FA124C" w:rsidRPr="00E3323D" w:rsidRDefault="00FA124C">
            <w:pPr>
              <w:spacing w:after="0" w:line="240" w:lineRule="auto"/>
              <w:jc w:val="center"/>
              <w:rPr>
                <w:sz w:val="18"/>
                <w:szCs w:val="18"/>
              </w:rPr>
            </w:pPr>
            <w:r w:rsidRPr="00E3323D">
              <w:rPr>
                <w:sz w:val="18"/>
                <w:szCs w:val="18"/>
              </w:rPr>
              <w:t>ABAS-3 16-89</w:t>
            </w:r>
          </w:p>
          <w:p w14:paraId="6C34A10B" w14:textId="21C506AC" w:rsidR="00FA124C" w:rsidRPr="00E3323D" w:rsidRDefault="00FA124C">
            <w:pPr>
              <w:spacing w:after="0" w:line="240" w:lineRule="auto"/>
              <w:jc w:val="center"/>
              <w:rPr>
                <w:sz w:val="18"/>
                <w:szCs w:val="18"/>
              </w:rPr>
            </w:pPr>
            <w:r w:rsidRPr="00E3323D">
              <w:rPr>
                <w:sz w:val="18"/>
                <w:szCs w:val="18"/>
              </w:rPr>
              <w:lastRenderedPageBreak/>
              <w:t>(</w:t>
            </w:r>
            <w:r w:rsidR="00EB3343" w:rsidRPr="00E3323D">
              <w:rPr>
                <w:sz w:val="18"/>
                <w:szCs w:val="18"/>
              </w:rPr>
              <w:t>a</w:t>
            </w:r>
            <w:r w:rsidRPr="00E3323D">
              <w:rPr>
                <w:sz w:val="18"/>
                <w:szCs w:val="18"/>
              </w:rPr>
              <w:t>dult)</w:t>
            </w:r>
          </w:p>
          <w:p w14:paraId="3A130680" w14:textId="77777777" w:rsidR="00FA124C" w:rsidRPr="00E3323D" w:rsidRDefault="00FA124C">
            <w:pPr>
              <w:spacing w:after="0" w:line="240" w:lineRule="auto"/>
              <w:jc w:val="center"/>
              <w:rPr>
                <w:sz w:val="18"/>
                <w:szCs w:val="18"/>
              </w:rPr>
            </w:pPr>
            <w:r w:rsidRPr="00E3323D">
              <w:rPr>
                <w:sz w:val="18"/>
                <w:szCs w:val="18"/>
              </w:rPr>
              <w:t>16:0–21:11y</w:t>
            </w:r>
          </w:p>
        </w:tc>
      </w:tr>
      <w:tr w:rsidR="00FA124C" w:rsidRPr="00E3323D" w14:paraId="48F4CF88" w14:textId="77777777">
        <w:tc>
          <w:tcPr>
            <w:tcW w:w="1696" w:type="dxa"/>
            <w:vAlign w:val="center"/>
          </w:tcPr>
          <w:p w14:paraId="568C6ACB" w14:textId="28CE840D" w:rsidR="00FA124C" w:rsidRPr="0071024E" w:rsidRDefault="00FA124C">
            <w:pPr>
              <w:spacing w:after="0" w:line="240" w:lineRule="auto"/>
              <w:jc w:val="center"/>
              <w:rPr>
                <w:sz w:val="18"/>
                <w:szCs w:val="18"/>
              </w:rPr>
            </w:pPr>
            <w:r w:rsidRPr="0071024E">
              <w:rPr>
                <w:sz w:val="18"/>
                <w:szCs w:val="18"/>
              </w:rPr>
              <w:lastRenderedPageBreak/>
              <w:t>18:0–21:11</w:t>
            </w:r>
            <w:r w:rsidR="003D6970" w:rsidRPr="0071024E">
              <w:rPr>
                <w:sz w:val="18"/>
                <w:szCs w:val="14"/>
                <w:vertAlign w:val="superscript"/>
              </w:rPr>
              <w:t>a</w:t>
            </w:r>
          </w:p>
        </w:tc>
        <w:tc>
          <w:tcPr>
            <w:tcW w:w="2551" w:type="dxa"/>
            <w:vAlign w:val="center"/>
          </w:tcPr>
          <w:p w14:paraId="63E9C5EF" w14:textId="77777777" w:rsidR="00FA124C" w:rsidRPr="0071024E" w:rsidRDefault="00FA124C">
            <w:pPr>
              <w:spacing w:after="0" w:line="240" w:lineRule="auto"/>
              <w:jc w:val="center"/>
              <w:rPr>
                <w:sz w:val="18"/>
                <w:szCs w:val="18"/>
              </w:rPr>
            </w:pPr>
            <w:r w:rsidRPr="0071024E">
              <w:rPr>
                <w:sz w:val="18"/>
                <w:szCs w:val="18"/>
              </w:rPr>
              <w:t>WASI-II</w:t>
            </w:r>
          </w:p>
          <w:p w14:paraId="1A5B5A03" w14:textId="77777777" w:rsidR="00FA124C" w:rsidRPr="0071024E" w:rsidRDefault="00FA124C">
            <w:pPr>
              <w:spacing w:after="0" w:line="240" w:lineRule="auto"/>
              <w:jc w:val="center"/>
              <w:rPr>
                <w:sz w:val="18"/>
                <w:szCs w:val="18"/>
              </w:rPr>
            </w:pPr>
            <w:r w:rsidRPr="0071024E">
              <w:rPr>
                <w:sz w:val="18"/>
                <w:szCs w:val="18"/>
              </w:rPr>
              <w:t>7:0–21:11y</w:t>
            </w:r>
          </w:p>
        </w:tc>
        <w:tc>
          <w:tcPr>
            <w:tcW w:w="2552" w:type="dxa"/>
            <w:vAlign w:val="center"/>
          </w:tcPr>
          <w:p w14:paraId="3D98E60E" w14:textId="77777777" w:rsidR="00FA124C" w:rsidRPr="0071024E" w:rsidRDefault="00FA124C">
            <w:pPr>
              <w:spacing w:after="0" w:line="240" w:lineRule="auto"/>
              <w:jc w:val="center"/>
              <w:rPr>
                <w:sz w:val="18"/>
                <w:szCs w:val="18"/>
              </w:rPr>
            </w:pPr>
            <w:r w:rsidRPr="0071024E">
              <w:rPr>
                <w:sz w:val="18"/>
                <w:szCs w:val="18"/>
              </w:rPr>
              <w:t>BASC-3 PRS-A</w:t>
            </w:r>
          </w:p>
          <w:p w14:paraId="2DBE6D12" w14:textId="4ED30D18" w:rsidR="00FA124C" w:rsidRPr="0071024E" w:rsidRDefault="00FA124C">
            <w:pPr>
              <w:spacing w:after="0" w:line="240" w:lineRule="auto"/>
              <w:jc w:val="center"/>
              <w:rPr>
                <w:sz w:val="18"/>
                <w:szCs w:val="18"/>
              </w:rPr>
            </w:pPr>
            <w:r w:rsidRPr="0071024E">
              <w:rPr>
                <w:sz w:val="18"/>
                <w:szCs w:val="18"/>
              </w:rPr>
              <w:t>(</w:t>
            </w:r>
            <w:r w:rsidR="00EB3343" w:rsidRPr="0071024E">
              <w:rPr>
                <w:sz w:val="18"/>
                <w:szCs w:val="18"/>
              </w:rPr>
              <w:t>p</w:t>
            </w:r>
            <w:r w:rsidRPr="0071024E">
              <w:rPr>
                <w:sz w:val="18"/>
                <w:szCs w:val="18"/>
              </w:rPr>
              <w:t>arent)</w:t>
            </w:r>
          </w:p>
          <w:p w14:paraId="7D6B180A" w14:textId="77777777" w:rsidR="00FA124C" w:rsidRPr="0071024E" w:rsidRDefault="00FA124C">
            <w:pPr>
              <w:spacing w:after="0" w:line="240" w:lineRule="auto"/>
              <w:jc w:val="center"/>
              <w:rPr>
                <w:sz w:val="18"/>
                <w:szCs w:val="18"/>
              </w:rPr>
            </w:pPr>
            <w:r w:rsidRPr="0071024E">
              <w:rPr>
                <w:sz w:val="18"/>
                <w:szCs w:val="18"/>
              </w:rPr>
              <w:t>12:0–21:11y</w:t>
            </w:r>
          </w:p>
          <w:p w14:paraId="108622EF" w14:textId="77777777" w:rsidR="00FA124C" w:rsidRPr="0071024E" w:rsidRDefault="00FA124C">
            <w:pPr>
              <w:spacing w:after="0" w:line="240" w:lineRule="auto"/>
              <w:jc w:val="center"/>
              <w:rPr>
                <w:sz w:val="18"/>
                <w:szCs w:val="18"/>
              </w:rPr>
            </w:pPr>
            <w:r w:rsidRPr="0071024E">
              <w:rPr>
                <w:sz w:val="18"/>
                <w:szCs w:val="18"/>
              </w:rPr>
              <w:t>BASC-3 SRP-College</w:t>
            </w:r>
          </w:p>
          <w:p w14:paraId="04F6E280" w14:textId="1091B213" w:rsidR="00FA124C" w:rsidRPr="0071024E" w:rsidRDefault="00FA124C">
            <w:pPr>
              <w:spacing w:after="0" w:line="240" w:lineRule="auto"/>
              <w:jc w:val="center"/>
              <w:rPr>
                <w:sz w:val="18"/>
                <w:szCs w:val="18"/>
              </w:rPr>
            </w:pPr>
            <w:r w:rsidRPr="0071024E">
              <w:rPr>
                <w:sz w:val="18"/>
                <w:szCs w:val="18"/>
              </w:rPr>
              <w:t>(</w:t>
            </w:r>
            <w:r w:rsidR="00EB3343" w:rsidRPr="0071024E">
              <w:rPr>
                <w:sz w:val="18"/>
                <w:szCs w:val="18"/>
              </w:rPr>
              <w:t>s</w:t>
            </w:r>
            <w:r w:rsidRPr="0071024E">
              <w:rPr>
                <w:sz w:val="18"/>
                <w:szCs w:val="18"/>
              </w:rPr>
              <w:t>elf-</w:t>
            </w:r>
            <w:r w:rsidR="00EB3343" w:rsidRPr="0071024E">
              <w:rPr>
                <w:sz w:val="18"/>
                <w:szCs w:val="18"/>
              </w:rPr>
              <w:t>r</w:t>
            </w:r>
            <w:r w:rsidRPr="0071024E">
              <w:rPr>
                <w:sz w:val="18"/>
                <w:szCs w:val="18"/>
              </w:rPr>
              <w:t>eport)</w:t>
            </w:r>
          </w:p>
          <w:p w14:paraId="0E5BFA68" w14:textId="77777777" w:rsidR="00FA124C" w:rsidRPr="0071024E" w:rsidRDefault="00FA124C">
            <w:pPr>
              <w:spacing w:after="0" w:line="240" w:lineRule="auto"/>
              <w:jc w:val="center"/>
              <w:rPr>
                <w:sz w:val="18"/>
                <w:szCs w:val="18"/>
              </w:rPr>
            </w:pPr>
            <w:r w:rsidRPr="0071024E">
              <w:rPr>
                <w:sz w:val="18"/>
                <w:szCs w:val="18"/>
              </w:rPr>
              <w:t>18:0–21:11y</w:t>
            </w:r>
          </w:p>
        </w:tc>
        <w:tc>
          <w:tcPr>
            <w:tcW w:w="2552" w:type="dxa"/>
            <w:vAlign w:val="center"/>
          </w:tcPr>
          <w:p w14:paraId="79A21A34" w14:textId="77777777" w:rsidR="00FA124C" w:rsidRPr="00E3323D" w:rsidRDefault="00FA124C">
            <w:pPr>
              <w:spacing w:after="0" w:line="240" w:lineRule="auto"/>
              <w:jc w:val="center"/>
              <w:rPr>
                <w:sz w:val="18"/>
                <w:szCs w:val="18"/>
              </w:rPr>
            </w:pPr>
            <w:r w:rsidRPr="00E3323D">
              <w:rPr>
                <w:sz w:val="18"/>
                <w:szCs w:val="18"/>
              </w:rPr>
              <w:t>ABAS-3 5-21</w:t>
            </w:r>
          </w:p>
          <w:p w14:paraId="5AD44675" w14:textId="50D9DE86" w:rsidR="00FA124C" w:rsidRPr="00E3323D" w:rsidRDefault="00FA124C">
            <w:pPr>
              <w:spacing w:after="0" w:line="240" w:lineRule="auto"/>
              <w:jc w:val="center"/>
              <w:rPr>
                <w:sz w:val="18"/>
                <w:szCs w:val="18"/>
              </w:rPr>
            </w:pPr>
            <w:r w:rsidRPr="00E3323D">
              <w:rPr>
                <w:sz w:val="18"/>
                <w:szCs w:val="18"/>
              </w:rPr>
              <w:t>(</w:t>
            </w:r>
            <w:r w:rsidR="00EB3343" w:rsidRPr="00E3323D">
              <w:rPr>
                <w:sz w:val="18"/>
                <w:szCs w:val="18"/>
              </w:rPr>
              <w:t>p</w:t>
            </w:r>
            <w:r w:rsidRPr="00E3323D">
              <w:rPr>
                <w:sz w:val="18"/>
                <w:szCs w:val="18"/>
              </w:rPr>
              <w:t>arent)</w:t>
            </w:r>
          </w:p>
          <w:p w14:paraId="1C9FE33A" w14:textId="77777777" w:rsidR="00FA124C" w:rsidRPr="00E3323D" w:rsidRDefault="00FA124C">
            <w:pPr>
              <w:spacing w:after="0" w:line="240" w:lineRule="auto"/>
              <w:jc w:val="center"/>
              <w:rPr>
                <w:sz w:val="18"/>
                <w:szCs w:val="18"/>
              </w:rPr>
            </w:pPr>
            <w:r w:rsidRPr="00E3323D">
              <w:rPr>
                <w:sz w:val="18"/>
                <w:szCs w:val="18"/>
              </w:rPr>
              <w:t>6:0–21:11y</w:t>
            </w:r>
          </w:p>
          <w:p w14:paraId="3CDCF10D" w14:textId="77777777" w:rsidR="00FA124C" w:rsidRPr="00E3323D" w:rsidRDefault="00FA124C">
            <w:pPr>
              <w:spacing w:after="0" w:line="240" w:lineRule="auto"/>
              <w:jc w:val="center"/>
              <w:rPr>
                <w:sz w:val="18"/>
                <w:szCs w:val="18"/>
              </w:rPr>
            </w:pPr>
            <w:r w:rsidRPr="00E3323D">
              <w:rPr>
                <w:sz w:val="18"/>
                <w:szCs w:val="18"/>
              </w:rPr>
              <w:t>ABAS-3 16-89</w:t>
            </w:r>
          </w:p>
          <w:p w14:paraId="0318566B" w14:textId="42BDC1CE" w:rsidR="00FA124C" w:rsidRPr="00E3323D" w:rsidRDefault="00FA124C">
            <w:pPr>
              <w:spacing w:after="0" w:line="240" w:lineRule="auto"/>
              <w:jc w:val="center"/>
              <w:rPr>
                <w:sz w:val="18"/>
                <w:szCs w:val="18"/>
              </w:rPr>
            </w:pPr>
            <w:r w:rsidRPr="00E3323D">
              <w:rPr>
                <w:sz w:val="18"/>
                <w:szCs w:val="18"/>
              </w:rPr>
              <w:t>(</w:t>
            </w:r>
            <w:r w:rsidR="00EB3343" w:rsidRPr="00E3323D">
              <w:rPr>
                <w:sz w:val="18"/>
                <w:szCs w:val="18"/>
              </w:rPr>
              <w:t>a</w:t>
            </w:r>
            <w:r w:rsidRPr="00E3323D">
              <w:rPr>
                <w:sz w:val="18"/>
                <w:szCs w:val="18"/>
              </w:rPr>
              <w:t>dult)</w:t>
            </w:r>
          </w:p>
          <w:p w14:paraId="57B8006A" w14:textId="77777777" w:rsidR="00FA124C" w:rsidRPr="00E3323D" w:rsidRDefault="00FA124C">
            <w:pPr>
              <w:spacing w:after="0" w:line="240" w:lineRule="auto"/>
              <w:jc w:val="center"/>
              <w:rPr>
                <w:sz w:val="18"/>
                <w:szCs w:val="18"/>
              </w:rPr>
            </w:pPr>
            <w:r w:rsidRPr="00E3323D">
              <w:rPr>
                <w:sz w:val="18"/>
                <w:szCs w:val="18"/>
              </w:rPr>
              <w:t>16:0–21:11y</w:t>
            </w:r>
          </w:p>
        </w:tc>
      </w:tr>
    </w:tbl>
    <w:p w14:paraId="72CA69E6" w14:textId="664CCBE8" w:rsidR="00FA124C" w:rsidRPr="0071024E" w:rsidRDefault="00FA124C" w:rsidP="00FA124C">
      <w:pPr>
        <w:spacing w:after="0" w:line="360" w:lineRule="auto"/>
        <w:rPr>
          <w:sz w:val="18"/>
        </w:rPr>
      </w:pPr>
      <w:r w:rsidRPr="0071024E">
        <w:rPr>
          <w:sz w:val="18"/>
        </w:rPr>
        <w:t xml:space="preserve">ABAS-3, Adaptive Behavior Assessment System, Third Edition; A, adolescent; BASC-3, Behavior Assessment System for Children, Third Edition; Bayley-III, The Bayley Scales of Infant and Toddler Development, Third Edition; C, Child; </w:t>
      </w:r>
      <w:r w:rsidR="00B40CC7" w:rsidRPr="0071024E">
        <w:rPr>
          <w:sz w:val="18"/>
        </w:rPr>
        <w:t xml:space="preserve">EERP, External Expert Review Panel; </w:t>
      </w:r>
      <w:r w:rsidRPr="0071024E">
        <w:rPr>
          <w:sz w:val="18"/>
        </w:rPr>
        <w:t xml:space="preserve">NCA, neurocognitive assessment; PRS, parent rating scale; P, pre-school; </w:t>
      </w:r>
      <w:r w:rsidR="00CF1265" w:rsidRPr="0071024E">
        <w:rPr>
          <w:sz w:val="18"/>
        </w:rPr>
        <w:t xml:space="preserve">SD, standard deviation; </w:t>
      </w:r>
      <w:r w:rsidRPr="0071024E">
        <w:rPr>
          <w:sz w:val="18"/>
        </w:rPr>
        <w:t>SR, self-report; SRP, self-rating of personality; WASI-II, Wechsler Abbreviated Scale of Intelligence; WPPSI-IV, Wechsler Preschool and Primary Scale of Intelligence</w:t>
      </w:r>
      <w:r w:rsidR="005C56FA">
        <w:rPr>
          <w:sz w:val="18"/>
        </w:rPr>
        <w:t>;</w:t>
      </w:r>
      <w:r w:rsidR="005C56FA" w:rsidRPr="0071024E">
        <w:rPr>
          <w:sz w:val="18"/>
        </w:rPr>
        <w:t xml:space="preserve"> </w:t>
      </w:r>
      <w:r w:rsidRPr="0071024E">
        <w:rPr>
          <w:sz w:val="18"/>
        </w:rPr>
        <w:t>y, years.</w:t>
      </w:r>
    </w:p>
    <w:p w14:paraId="5A4D800F" w14:textId="15ACBBFE" w:rsidR="00FA124C" w:rsidRPr="0071024E" w:rsidRDefault="003D6970" w:rsidP="00FA124C">
      <w:pPr>
        <w:spacing w:after="0" w:line="360" w:lineRule="auto"/>
        <w:rPr>
          <w:sz w:val="18"/>
        </w:rPr>
      </w:pPr>
      <w:proofErr w:type="spellStart"/>
      <w:r w:rsidRPr="0071024E">
        <w:rPr>
          <w:sz w:val="18"/>
          <w:szCs w:val="14"/>
          <w:vertAlign w:val="superscript"/>
        </w:rPr>
        <w:t>a</w:t>
      </w:r>
      <w:r w:rsidR="00FA124C" w:rsidRPr="0071024E">
        <w:rPr>
          <w:sz w:val="18"/>
        </w:rPr>
        <w:t>Questionnaires</w:t>
      </w:r>
      <w:proofErr w:type="spellEnd"/>
      <w:r w:rsidR="00FA124C" w:rsidRPr="0071024E">
        <w:rPr>
          <w:sz w:val="18"/>
        </w:rPr>
        <w:t xml:space="preserve"> for patients older than 21:11 will be provided when relevant.</w:t>
      </w:r>
    </w:p>
    <w:p w14:paraId="6A36A1AE" w14:textId="77777777" w:rsidR="00FA124C" w:rsidRPr="0071024E" w:rsidRDefault="00FA124C" w:rsidP="00FA124C">
      <w:pPr>
        <w:spacing w:after="0" w:line="240" w:lineRule="auto"/>
      </w:pPr>
      <w:r w:rsidRPr="0071024E">
        <w:br w:type="page"/>
      </w:r>
    </w:p>
    <w:p w14:paraId="10B7316E" w14:textId="1EB4CDE0" w:rsidR="00E86AB4" w:rsidRPr="0071024E" w:rsidRDefault="002248F2" w:rsidP="00165B58">
      <w:pPr>
        <w:pStyle w:val="Heading2"/>
        <w:rPr>
          <w:sz w:val="32"/>
        </w:rPr>
      </w:pPr>
      <w:r w:rsidRPr="0071024E">
        <w:rPr>
          <w:rFonts w:cs="Arial"/>
          <w:szCs w:val="16"/>
        </w:rPr>
        <w:lastRenderedPageBreak/>
        <w:t xml:space="preserve">SUPPLEMENTARY </w:t>
      </w:r>
      <w:r w:rsidR="00695282" w:rsidRPr="0071024E">
        <w:rPr>
          <w:rFonts w:cs="Arial"/>
        </w:rPr>
        <w:t>TABLE</w:t>
      </w:r>
      <w:r w:rsidR="00695282" w:rsidRPr="0071024E">
        <w:t xml:space="preserve"> </w:t>
      </w:r>
      <w:r w:rsidR="00C03CBD" w:rsidRPr="0071024E">
        <w:t>S</w:t>
      </w:r>
      <w:r w:rsidRPr="0071024E">
        <w:t>2</w:t>
      </w:r>
      <w:r w:rsidR="00695282" w:rsidRPr="0071024E">
        <w:t xml:space="preserve"> </w:t>
      </w:r>
      <w:bookmarkStart w:id="0" w:name="_Hlk129967388"/>
      <w:r w:rsidR="00BD6DA7" w:rsidRPr="0071024E">
        <w:t>Patient</w:t>
      </w:r>
      <w:r w:rsidR="00E86AB4" w:rsidRPr="0071024E">
        <w:t xml:space="preserve"> demographics and baseline characteristics</w:t>
      </w:r>
      <w:r w:rsidR="0054066E" w:rsidRPr="0071024E">
        <w:t>.</w:t>
      </w:r>
      <w:r w:rsidR="00E86AB4" w:rsidRPr="0071024E">
        <w:t xml:space="preserve"> </w:t>
      </w:r>
    </w:p>
    <w:bookmarkEnd w:id="0"/>
    <w:tbl>
      <w:tblPr>
        <w:tblStyle w:val="TableGrid"/>
        <w:tblW w:w="9627" w:type="dxa"/>
        <w:tblLook w:val="04A0" w:firstRow="1" w:lastRow="0" w:firstColumn="1" w:lastColumn="0" w:noHBand="0" w:noVBand="1"/>
      </w:tblPr>
      <w:tblGrid>
        <w:gridCol w:w="3208"/>
        <w:gridCol w:w="3208"/>
        <w:gridCol w:w="3211"/>
      </w:tblGrid>
      <w:tr w:rsidR="00E86AB4" w:rsidRPr="0071024E" w14:paraId="0DE76045" w14:textId="77777777" w:rsidTr="00FB5FD7">
        <w:trPr>
          <w:trHeight w:val="113"/>
        </w:trPr>
        <w:tc>
          <w:tcPr>
            <w:tcW w:w="3208" w:type="dxa"/>
            <w:shd w:val="clear" w:color="auto" w:fill="D9D9D9" w:themeFill="background1" w:themeFillShade="D9"/>
            <w:vAlign w:val="center"/>
          </w:tcPr>
          <w:p w14:paraId="5EEFF3F8" w14:textId="77777777" w:rsidR="00E86AB4" w:rsidRPr="0071024E" w:rsidRDefault="00E86AB4" w:rsidP="00E82244">
            <w:pPr>
              <w:pStyle w:val="Tabletext"/>
            </w:pPr>
          </w:p>
        </w:tc>
        <w:tc>
          <w:tcPr>
            <w:tcW w:w="3208" w:type="dxa"/>
            <w:shd w:val="clear" w:color="auto" w:fill="D9D9D9" w:themeFill="background1" w:themeFillShade="D9"/>
            <w:vAlign w:val="center"/>
          </w:tcPr>
          <w:p w14:paraId="366F54F9" w14:textId="1D050CE3" w:rsidR="00E86AB4" w:rsidRPr="0071024E" w:rsidRDefault="00E86AB4" w:rsidP="00E82244">
            <w:pPr>
              <w:pStyle w:val="Tabletext"/>
              <w:jc w:val="center"/>
              <w:rPr>
                <w:b/>
              </w:rPr>
            </w:pPr>
            <w:r w:rsidRPr="0071024E">
              <w:rPr>
                <w:b/>
              </w:rPr>
              <w:t>paradigm5</w:t>
            </w:r>
            <w:r w:rsidR="00545610" w:rsidRPr="0071024E">
              <w:rPr>
                <w:rFonts w:cs="Arial"/>
                <w:b/>
                <w:bCs/>
                <w:szCs w:val="16"/>
                <w:vertAlign w:val="superscript"/>
              </w:rPr>
              <w:t>a</w:t>
            </w:r>
          </w:p>
          <w:p w14:paraId="681BB32A" w14:textId="77777777" w:rsidR="00E86AB4" w:rsidRPr="0071024E" w:rsidRDefault="00E86AB4" w:rsidP="00E82244">
            <w:pPr>
              <w:pStyle w:val="Tabletext"/>
              <w:jc w:val="center"/>
              <w:rPr>
                <w:b/>
              </w:rPr>
            </w:pPr>
            <w:r w:rsidRPr="0071024E">
              <w:rPr>
                <w:b/>
              </w:rPr>
              <w:t>(N</w:t>
            </w:r>
            <w:r w:rsidR="0048240F" w:rsidRPr="0071024E">
              <w:rPr>
                <w:b/>
              </w:rPr>
              <w:t xml:space="preserve"> </w:t>
            </w:r>
            <w:r w:rsidRPr="0071024E">
              <w:rPr>
                <w:b/>
              </w:rPr>
              <w:t>=</w:t>
            </w:r>
            <w:r w:rsidR="0048240F" w:rsidRPr="0071024E">
              <w:rPr>
                <w:b/>
              </w:rPr>
              <w:t xml:space="preserve"> </w:t>
            </w:r>
            <w:r w:rsidRPr="0071024E">
              <w:rPr>
                <w:b/>
              </w:rPr>
              <w:t>25)</w:t>
            </w:r>
          </w:p>
        </w:tc>
        <w:tc>
          <w:tcPr>
            <w:tcW w:w="3211" w:type="dxa"/>
            <w:shd w:val="clear" w:color="auto" w:fill="D9D9D9" w:themeFill="background1" w:themeFillShade="D9"/>
            <w:vAlign w:val="center"/>
          </w:tcPr>
          <w:p w14:paraId="09B542E1" w14:textId="65CC34E8" w:rsidR="00E86AB4" w:rsidRPr="0071024E" w:rsidRDefault="00E86AB4" w:rsidP="00E82244">
            <w:pPr>
              <w:pStyle w:val="Tabletext"/>
              <w:jc w:val="center"/>
              <w:rPr>
                <w:b/>
              </w:rPr>
            </w:pPr>
            <w:r w:rsidRPr="0071024E">
              <w:rPr>
                <w:b/>
              </w:rPr>
              <w:t>paradigm6</w:t>
            </w:r>
            <w:r w:rsidR="00545610" w:rsidRPr="0071024E">
              <w:rPr>
                <w:b/>
                <w:bCs/>
                <w:vertAlign w:val="superscript"/>
              </w:rPr>
              <w:t>b</w:t>
            </w:r>
          </w:p>
          <w:p w14:paraId="09D36571" w14:textId="77777777" w:rsidR="00E86AB4" w:rsidRPr="0071024E" w:rsidRDefault="00E86AB4" w:rsidP="00E82244">
            <w:pPr>
              <w:pStyle w:val="Tabletext"/>
              <w:jc w:val="center"/>
              <w:rPr>
                <w:b/>
              </w:rPr>
            </w:pPr>
            <w:r w:rsidRPr="0071024E">
              <w:rPr>
                <w:b/>
              </w:rPr>
              <w:t>(N</w:t>
            </w:r>
            <w:r w:rsidR="0048240F" w:rsidRPr="0071024E">
              <w:rPr>
                <w:b/>
              </w:rPr>
              <w:t xml:space="preserve"> </w:t>
            </w:r>
            <w:r w:rsidRPr="0071024E">
              <w:rPr>
                <w:b/>
              </w:rPr>
              <w:t>=</w:t>
            </w:r>
            <w:r w:rsidR="0048240F" w:rsidRPr="0071024E">
              <w:rPr>
                <w:b/>
              </w:rPr>
              <w:t xml:space="preserve"> </w:t>
            </w:r>
            <w:r w:rsidRPr="0071024E">
              <w:rPr>
                <w:b/>
              </w:rPr>
              <w:t>50)</w:t>
            </w:r>
          </w:p>
        </w:tc>
      </w:tr>
      <w:tr w:rsidR="00E86AB4" w:rsidRPr="0071024E" w14:paraId="389B1E49" w14:textId="77777777" w:rsidTr="00165B58">
        <w:trPr>
          <w:trHeight w:val="113"/>
        </w:trPr>
        <w:tc>
          <w:tcPr>
            <w:tcW w:w="9627" w:type="dxa"/>
            <w:gridSpan w:val="3"/>
            <w:shd w:val="clear" w:color="auto" w:fill="D9D9D9" w:themeFill="background1" w:themeFillShade="D9"/>
            <w:vAlign w:val="center"/>
          </w:tcPr>
          <w:p w14:paraId="0064DDBC" w14:textId="77777777" w:rsidR="00E86AB4" w:rsidRPr="0071024E" w:rsidRDefault="00E86AB4" w:rsidP="00E82244">
            <w:pPr>
              <w:pStyle w:val="Tabletext"/>
              <w:rPr>
                <w:b/>
              </w:rPr>
            </w:pPr>
            <w:r w:rsidRPr="0071024E">
              <w:rPr>
                <w:b/>
              </w:rPr>
              <w:t>Age</w:t>
            </w:r>
            <w:r w:rsidR="002B6321" w:rsidRPr="0071024E">
              <w:rPr>
                <w:b/>
              </w:rPr>
              <w:t xml:space="preserve">, </w:t>
            </w:r>
            <w:r w:rsidR="002B6321" w:rsidRPr="0071024E">
              <w:rPr>
                <w:b/>
                <w:i/>
                <w:iCs/>
              </w:rPr>
              <w:t>years</w:t>
            </w:r>
          </w:p>
        </w:tc>
      </w:tr>
      <w:tr w:rsidR="00E86AB4" w:rsidRPr="0071024E" w14:paraId="6501E5B1" w14:textId="77777777" w:rsidTr="00FB5FD7">
        <w:trPr>
          <w:trHeight w:val="113"/>
        </w:trPr>
        <w:tc>
          <w:tcPr>
            <w:tcW w:w="3208" w:type="dxa"/>
            <w:vAlign w:val="center"/>
          </w:tcPr>
          <w:p w14:paraId="31E597B6" w14:textId="77777777" w:rsidR="00E86AB4" w:rsidRPr="0071024E" w:rsidRDefault="00F35958" w:rsidP="00E82244">
            <w:pPr>
              <w:pStyle w:val="Tabletext"/>
            </w:pPr>
            <w:r w:rsidRPr="0071024E">
              <w:t xml:space="preserve">Median </w:t>
            </w:r>
          </w:p>
        </w:tc>
        <w:tc>
          <w:tcPr>
            <w:tcW w:w="3208" w:type="dxa"/>
            <w:vAlign w:val="center"/>
          </w:tcPr>
          <w:p w14:paraId="4FF9E407" w14:textId="77777777" w:rsidR="00E86AB4" w:rsidRPr="0071024E" w:rsidRDefault="00F35958" w:rsidP="00E82244">
            <w:pPr>
              <w:pStyle w:val="Tabletext"/>
              <w:jc w:val="center"/>
            </w:pPr>
            <w:r w:rsidRPr="0071024E">
              <w:t>7.0</w:t>
            </w:r>
          </w:p>
        </w:tc>
        <w:tc>
          <w:tcPr>
            <w:tcW w:w="3211" w:type="dxa"/>
            <w:vAlign w:val="center"/>
          </w:tcPr>
          <w:p w14:paraId="40ADC240" w14:textId="77777777" w:rsidR="00E86AB4" w:rsidRPr="0071024E" w:rsidRDefault="007B3995" w:rsidP="00E82244">
            <w:pPr>
              <w:pStyle w:val="Tabletext"/>
              <w:jc w:val="center"/>
            </w:pPr>
            <w:r w:rsidRPr="0071024E">
              <w:t>1.0</w:t>
            </w:r>
          </w:p>
        </w:tc>
      </w:tr>
      <w:tr w:rsidR="00FB5FD7" w:rsidRPr="0071024E" w14:paraId="159EEAE9" w14:textId="77777777" w:rsidTr="00FB5FD7">
        <w:trPr>
          <w:trHeight w:val="113"/>
        </w:trPr>
        <w:tc>
          <w:tcPr>
            <w:tcW w:w="3208" w:type="dxa"/>
            <w:vAlign w:val="center"/>
          </w:tcPr>
          <w:p w14:paraId="14D5AC57" w14:textId="77777777" w:rsidR="00FB5FD7" w:rsidRPr="0071024E" w:rsidRDefault="00FB5FD7" w:rsidP="00FB5FD7">
            <w:pPr>
              <w:pStyle w:val="Tabletext"/>
            </w:pPr>
            <w:r w:rsidRPr="0071024E">
              <w:rPr>
                <w:bCs/>
                <w:szCs w:val="16"/>
              </w:rPr>
              <w:t>Mean (SD)</w:t>
            </w:r>
          </w:p>
        </w:tc>
        <w:tc>
          <w:tcPr>
            <w:tcW w:w="3208" w:type="dxa"/>
            <w:vAlign w:val="center"/>
          </w:tcPr>
          <w:p w14:paraId="644154CE" w14:textId="77777777" w:rsidR="00FB5FD7" w:rsidRPr="0071024E" w:rsidRDefault="00FB5FD7" w:rsidP="00FB5FD7">
            <w:pPr>
              <w:pStyle w:val="Tabletext"/>
              <w:jc w:val="center"/>
            </w:pPr>
            <w:r w:rsidRPr="0071024E">
              <w:rPr>
                <w:bCs/>
                <w:szCs w:val="16"/>
              </w:rPr>
              <w:t>6.5 (3.7)</w:t>
            </w:r>
          </w:p>
        </w:tc>
        <w:tc>
          <w:tcPr>
            <w:tcW w:w="3211" w:type="dxa"/>
            <w:vAlign w:val="center"/>
          </w:tcPr>
          <w:p w14:paraId="395F3C73" w14:textId="77777777" w:rsidR="00FB5FD7" w:rsidRPr="0071024E" w:rsidRDefault="00FB5FD7" w:rsidP="00FB5FD7">
            <w:pPr>
              <w:pStyle w:val="Tabletext"/>
              <w:jc w:val="center"/>
            </w:pPr>
            <w:r w:rsidRPr="0071024E">
              <w:rPr>
                <w:bCs/>
                <w:szCs w:val="16"/>
              </w:rPr>
              <w:t>0.8 (1.1)</w:t>
            </w:r>
          </w:p>
        </w:tc>
      </w:tr>
      <w:tr w:rsidR="00FB5FD7" w:rsidRPr="0071024E" w14:paraId="7122A25E" w14:textId="77777777" w:rsidTr="00165B58">
        <w:trPr>
          <w:trHeight w:val="113"/>
        </w:trPr>
        <w:tc>
          <w:tcPr>
            <w:tcW w:w="9627" w:type="dxa"/>
            <w:gridSpan w:val="3"/>
            <w:shd w:val="clear" w:color="auto" w:fill="D9D9D9" w:themeFill="background1" w:themeFillShade="D9"/>
            <w:vAlign w:val="center"/>
          </w:tcPr>
          <w:p w14:paraId="0CA6AC0A" w14:textId="77777777" w:rsidR="00FB5FD7" w:rsidRPr="0071024E" w:rsidRDefault="00FB5FD7" w:rsidP="00FB5FD7">
            <w:pPr>
              <w:pStyle w:val="Tabletext"/>
              <w:rPr>
                <w:b/>
              </w:rPr>
            </w:pPr>
            <w:r w:rsidRPr="0071024E">
              <w:rPr>
                <w:b/>
              </w:rPr>
              <w:t xml:space="preserve">Race, </w:t>
            </w:r>
            <w:r w:rsidR="00483F71" w:rsidRPr="0071024E">
              <w:rPr>
                <w:b/>
                <w:i/>
                <w:iCs/>
              </w:rPr>
              <w:t>n</w:t>
            </w:r>
            <w:r w:rsidRPr="0071024E">
              <w:rPr>
                <w:b/>
              </w:rPr>
              <w:t xml:space="preserve"> (%)</w:t>
            </w:r>
          </w:p>
        </w:tc>
      </w:tr>
      <w:tr w:rsidR="00FB5FD7" w:rsidRPr="0071024E" w14:paraId="1CCA83D5" w14:textId="77777777" w:rsidTr="00FB5FD7">
        <w:trPr>
          <w:trHeight w:val="113"/>
        </w:trPr>
        <w:tc>
          <w:tcPr>
            <w:tcW w:w="3208" w:type="dxa"/>
            <w:vAlign w:val="center"/>
          </w:tcPr>
          <w:p w14:paraId="58BBECD4" w14:textId="77777777" w:rsidR="00FB5FD7" w:rsidRPr="0071024E" w:rsidRDefault="00FB5FD7" w:rsidP="00FB5FD7">
            <w:pPr>
              <w:pStyle w:val="Tabletext"/>
            </w:pPr>
            <w:r w:rsidRPr="0071024E">
              <w:t xml:space="preserve">Asian </w:t>
            </w:r>
          </w:p>
        </w:tc>
        <w:tc>
          <w:tcPr>
            <w:tcW w:w="3208" w:type="dxa"/>
            <w:vAlign w:val="center"/>
          </w:tcPr>
          <w:p w14:paraId="3C796472" w14:textId="77777777" w:rsidR="00FB5FD7" w:rsidRPr="0071024E" w:rsidRDefault="00FB5FD7" w:rsidP="00FB5FD7">
            <w:pPr>
              <w:pStyle w:val="Tabletext"/>
              <w:jc w:val="center"/>
            </w:pPr>
            <w:r w:rsidRPr="0071024E">
              <w:t>8 (32)</w:t>
            </w:r>
          </w:p>
        </w:tc>
        <w:tc>
          <w:tcPr>
            <w:tcW w:w="3211" w:type="dxa"/>
            <w:vAlign w:val="center"/>
          </w:tcPr>
          <w:p w14:paraId="180F44AE" w14:textId="77777777" w:rsidR="00FB5FD7" w:rsidRPr="0071024E" w:rsidRDefault="00FB5FD7" w:rsidP="00FB5FD7">
            <w:pPr>
              <w:pStyle w:val="Tabletext"/>
              <w:jc w:val="center"/>
            </w:pPr>
            <w:r w:rsidRPr="0071024E">
              <w:t>17 (34)</w:t>
            </w:r>
          </w:p>
        </w:tc>
      </w:tr>
      <w:tr w:rsidR="00FB5FD7" w:rsidRPr="0071024E" w14:paraId="6FA5EB8D" w14:textId="77777777" w:rsidTr="00FB5FD7">
        <w:trPr>
          <w:trHeight w:val="113"/>
        </w:trPr>
        <w:tc>
          <w:tcPr>
            <w:tcW w:w="3208" w:type="dxa"/>
            <w:vAlign w:val="center"/>
          </w:tcPr>
          <w:p w14:paraId="203033D5" w14:textId="77777777" w:rsidR="00FB5FD7" w:rsidRPr="0071024E" w:rsidRDefault="00FB5FD7" w:rsidP="00FB5FD7">
            <w:pPr>
              <w:pStyle w:val="Tabletext"/>
            </w:pPr>
            <w:r w:rsidRPr="0071024E">
              <w:t>Black or African American</w:t>
            </w:r>
          </w:p>
        </w:tc>
        <w:tc>
          <w:tcPr>
            <w:tcW w:w="3208" w:type="dxa"/>
            <w:vAlign w:val="center"/>
          </w:tcPr>
          <w:p w14:paraId="744147B8" w14:textId="77777777" w:rsidR="00FB5FD7" w:rsidRPr="0071024E" w:rsidRDefault="00FB5FD7" w:rsidP="00FB5FD7">
            <w:pPr>
              <w:pStyle w:val="Tabletext"/>
              <w:jc w:val="center"/>
            </w:pPr>
            <w:r w:rsidRPr="0071024E">
              <w:t>1 (4)</w:t>
            </w:r>
          </w:p>
        </w:tc>
        <w:tc>
          <w:tcPr>
            <w:tcW w:w="3211" w:type="dxa"/>
            <w:vAlign w:val="center"/>
          </w:tcPr>
          <w:p w14:paraId="076959C7" w14:textId="77777777" w:rsidR="00FB5FD7" w:rsidRPr="0071024E" w:rsidRDefault="00FB5FD7" w:rsidP="00FB5FD7">
            <w:pPr>
              <w:pStyle w:val="Tabletext"/>
              <w:jc w:val="center"/>
            </w:pPr>
            <w:r w:rsidRPr="0071024E">
              <w:t>6 (12)</w:t>
            </w:r>
          </w:p>
        </w:tc>
      </w:tr>
      <w:tr w:rsidR="00FB5FD7" w:rsidRPr="0071024E" w14:paraId="5E2A72F7" w14:textId="77777777" w:rsidTr="00FB5FD7">
        <w:trPr>
          <w:trHeight w:val="113"/>
        </w:trPr>
        <w:tc>
          <w:tcPr>
            <w:tcW w:w="3208" w:type="dxa"/>
            <w:vAlign w:val="center"/>
          </w:tcPr>
          <w:p w14:paraId="4B4A6C45" w14:textId="77777777" w:rsidR="00FB5FD7" w:rsidRPr="0071024E" w:rsidRDefault="00FB5FD7" w:rsidP="00FB5FD7">
            <w:pPr>
              <w:pStyle w:val="Tabletext"/>
            </w:pPr>
            <w:r w:rsidRPr="0071024E">
              <w:t>White</w:t>
            </w:r>
          </w:p>
        </w:tc>
        <w:tc>
          <w:tcPr>
            <w:tcW w:w="3208" w:type="dxa"/>
            <w:vAlign w:val="center"/>
          </w:tcPr>
          <w:p w14:paraId="01286A36" w14:textId="77777777" w:rsidR="00FB5FD7" w:rsidRPr="0071024E" w:rsidRDefault="00FB5FD7" w:rsidP="00FB5FD7">
            <w:pPr>
              <w:pStyle w:val="Tabletext"/>
              <w:jc w:val="center"/>
            </w:pPr>
            <w:r w:rsidRPr="0071024E">
              <w:t>13 (52)</w:t>
            </w:r>
          </w:p>
        </w:tc>
        <w:tc>
          <w:tcPr>
            <w:tcW w:w="3211" w:type="dxa"/>
            <w:vAlign w:val="center"/>
          </w:tcPr>
          <w:p w14:paraId="067F569D" w14:textId="77777777" w:rsidR="00FB5FD7" w:rsidRPr="0071024E" w:rsidRDefault="00FB5FD7" w:rsidP="00FB5FD7">
            <w:pPr>
              <w:pStyle w:val="Tabletext"/>
              <w:jc w:val="center"/>
            </w:pPr>
            <w:r w:rsidRPr="0071024E">
              <w:t>24 (48)</w:t>
            </w:r>
          </w:p>
        </w:tc>
      </w:tr>
      <w:tr w:rsidR="00FB5FD7" w:rsidRPr="0071024E" w14:paraId="3B62788B" w14:textId="77777777" w:rsidTr="00FB5FD7">
        <w:trPr>
          <w:trHeight w:val="113"/>
        </w:trPr>
        <w:tc>
          <w:tcPr>
            <w:tcW w:w="3208" w:type="dxa"/>
            <w:vAlign w:val="center"/>
          </w:tcPr>
          <w:p w14:paraId="1D896055" w14:textId="77777777" w:rsidR="00FB5FD7" w:rsidRPr="0071024E" w:rsidRDefault="00FB5FD7" w:rsidP="00FB5FD7">
            <w:pPr>
              <w:pStyle w:val="Tabletext"/>
            </w:pPr>
            <w:r w:rsidRPr="0071024E">
              <w:t>Other</w:t>
            </w:r>
          </w:p>
        </w:tc>
        <w:tc>
          <w:tcPr>
            <w:tcW w:w="3208" w:type="dxa"/>
            <w:vAlign w:val="center"/>
          </w:tcPr>
          <w:p w14:paraId="3A415500" w14:textId="77777777" w:rsidR="00FB5FD7" w:rsidRPr="0071024E" w:rsidRDefault="00FB5FD7" w:rsidP="00FB5FD7">
            <w:pPr>
              <w:pStyle w:val="Tabletext"/>
              <w:jc w:val="center"/>
            </w:pPr>
            <w:r w:rsidRPr="0071024E">
              <w:t>3 (12)</w:t>
            </w:r>
          </w:p>
        </w:tc>
        <w:tc>
          <w:tcPr>
            <w:tcW w:w="3211" w:type="dxa"/>
            <w:vAlign w:val="center"/>
          </w:tcPr>
          <w:p w14:paraId="7766BCB6" w14:textId="77777777" w:rsidR="00FB5FD7" w:rsidRPr="0071024E" w:rsidRDefault="00FB5FD7" w:rsidP="00FB5FD7">
            <w:pPr>
              <w:pStyle w:val="Tabletext"/>
              <w:jc w:val="center"/>
            </w:pPr>
            <w:r w:rsidRPr="0071024E">
              <w:t>3 (6)</w:t>
            </w:r>
          </w:p>
        </w:tc>
      </w:tr>
      <w:tr w:rsidR="00FB5FD7" w:rsidRPr="0071024E" w14:paraId="52D28EBD" w14:textId="77777777" w:rsidTr="00165B58">
        <w:trPr>
          <w:trHeight w:val="113"/>
        </w:trPr>
        <w:tc>
          <w:tcPr>
            <w:tcW w:w="9627" w:type="dxa"/>
            <w:gridSpan w:val="3"/>
            <w:shd w:val="clear" w:color="auto" w:fill="D9D9D9" w:themeFill="background1" w:themeFillShade="D9"/>
            <w:vAlign w:val="center"/>
          </w:tcPr>
          <w:p w14:paraId="4BB75206" w14:textId="77777777" w:rsidR="00FB5FD7" w:rsidRPr="0071024E" w:rsidRDefault="00FB5FD7" w:rsidP="00FB5FD7">
            <w:pPr>
              <w:pStyle w:val="Tabletext"/>
              <w:rPr>
                <w:b/>
              </w:rPr>
            </w:pPr>
            <w:r w:rsidRPr="0071024E">
              <w:rPr>
                <w:b/>
              </w:rPr>
              <w:t>FIX mutations at baseline</w:t>
            </w:r>
            <w:r w:rsidRPr="0071024E">
              <w:rPr>
                <w:b/>
                <w:i/>
                <w:iCs/>
              </w:rPr>
              <w:t>,</w:t>
            </w:r>
            <w:r w:rsidRPr="0071024E">
              <w:rPr>
                <w:b/>
              </w:rPr>
              <w:t xml:space="preserve"> </w:t>
            </w:r>
            <w:r w:rsidR="00483F71" w:rsidRPr="0071024E">
              <w:rPr>
                <w:b/>
                <w:i/>
                <w:iCs/>
              </w:rPr>
              <w:t>n</w:t>
            </w:r>
            <w:r w:rsidRPr="0071024E">
              <w:rPr>
                <w:b/>
              </w:rPr>
              <w:t xml:space="preserve"> (%)</w:t>
            </w:r>
          </w:p>
        </w:tc>
      </w:tr>
      <w:tr w:rsidR="00FB5FD7" w:rsidRPr="0071024E" w14:paraId="50740007" w14:textId="77777777" w:rsidTr="00FB5FD7">
        <w:trPr>
          <w:trHeight w:val="113"/>
        </w:trPr>
        <w:tc>
          <w:tcPr>
            <w:tcW w:w="3208" w:type="dxa"/>
            <w:vAlign w:val="center"/>
          </w:tcPr>
          <w:p w14:paraId="72BACB57" w14:textId="77777777" w:rsidR="00FB5FD7" w:rsidRPr="0071024E" w:rsidRDefault="00FB5FD7" w:rsidP="00FB5FD7">
            <w:pPr>
              <w:pStyle w:val="Tabletext"/>
            </w:pPr>
            <w:r w:rsidRPr="0071024E">
              <w:t xml:space="preserve">Frameshift </w:t>
            </w:r>
          </w:p>
        </w:tc>
        <w:tc>
          <w:tcPr>
            <w:tcW w:w="3208" w:type="dxa"/>
            <w:vAlign w:val="center"/>
          </w:tcPr>
          <w:p w14:paraId="0317AAEA" w14:textId="77777777" w:rsidR="00FB5FD7" w:rsidRPr="0071024E" w:rsidRDefault="00FB5FD7" w:rsidP="00FB5FD7">
            <w:pPr>
              <w:pStyle w:val="Tabletext"/>
              <w:jc w:val="center"/>
            </w:pPr>
            <w:r w:rsidRPr="0071024E">
              <w:t>1 (4)</w:t>
            </w:r>
          </w:p>
        </w:tc>
        <w:tc>
          <w:tcPr>
            <w:tcW w:w="3211" w:type="dxa"/>
            <w:vAlign w:val="center"/>
          </w:tcPr>
          <w:p w14:paraId="3E049279" w14:textId="77777777" w:rsidR="00FB5FD7" w:rsidRPr="0071024E" w:rsidRDefault="00FB5FD7" w:rsidP="00FB5FD7">
            <w:pPr>
              <w:pStyle w:val="Tabletext"/>
              <w:jc w:val="center"/>
            </w:pPr>
            <w:r w:rsidRPr="0071024E">
              <w:t>0 (0)</w:t>
            </w:r>
          </w:p>
        </w:tc>
      </w:tr>
      <w:tr w:rsidR="00FB5FD7" w:rsidRPr="0071024E" w14:paraId="33058515" w14:textId="77777777" w:rsidTr="00FB5FD7">
        <w:trPr>
          <w:trHeight w:val="113"/>
        </w:trPr>
        <w:tc>
          <w:tcPr>
            <w:tcW w:w="3208" w:type="dxa"/>
            <w:vAlign w:val="center"/>
          </w:tcPr>
          <w:p w14:paraId="0D31F5BF" w14:textId="77777777" w:rsidR="00FB5FD7" w:rsidRPr="0071024E" w:rsidRDefault="00FB5FD7" w:rsidP="00FB5FD7">
            <w:pPr>
              <w:pStyle w:val="Tabletext"/>
            </w:pPr>
            <w:r w:rsidRPr="0071024E">
              <w:t xml:space="preserve">Missense </w:t>
            </w:r>
          </w:p>
        </w:tc>
        <w:tc>
          <w:tcPr>
            <w:tcW w:w="3208" w:type="dxa"/>
            <w:vAlign w:val="center"/>
          </w:tcPr>
          <w:p w14:paraId="50AD54C3" w14:textId="77777777" w:rsidR="00FB5FD7" w:rsidRPr="0071024E" w:rsidRDefault="00FB5FD7" w:rsidP="00FB5FD7">
            <w:pPr>
              <w:pStyle w:val="Tabletext"/>
              <w:jc w:val="center"/>
            </w:pPr>
            <w:r w:rsidRPr="0071024E">
              <w:t>10 (40)</w:t>
            </w:r>
          </w:p>
        </w:tc>
        <w:tc>
          <w:tcPr>
            <w:tcW w:w="3211" w:type="dxa"/>
            <w:vAlign w:val="center"/>
          </w:tcPr>
          <w:p w14:paraId="24999568" w14:textId="77777777" w:rsidR="00FB5FD7" w:rsidRPr="0071024E" w:rsidRDefault="00FB5FD7" w:rsidP="00FB5FD7">
            <w:pPr>
              <w:pStyle w:val="Tabletext"/>
              <w:jc w:val="center"/>
            </w:pPr>
            <w:r w:rsidRPr="0071024E">
              <w:t>24 (50)</w:t>
            </w:r>
          </w:p>
        </w:tc>
      </w:tr>
      <w:tr w:rsidR="00FB5FD7" w:rsidRPr="0071024E" w14:paraId="53B0AA8D" w14:textId="77777777" w:rsidTr="00FB5FD7">
        <w:trPr>
          <w:trHeight w:val="113"/>
        </w:trPr>
        <w:tc>
          <w:tcPr>
            <w:tcW w:w="3208" w:type="dxa"/>
            <w:vAlign w:val="center"/>
          </w:tcPr>
          <w:p w14:paraId="75CF4959" w14:textId="77777777" w:rsidR="00FB5FD7" w:rsidRPr="0071024E" w:rsidRDefault="00FB5FD7" w:rsidP="00FB5FD7">
            <w:pPr>
              <w:pStyle w:val="Tabletext"/>
            </w:pPr>
            <w:r w:rsidRPr="0071024E">
              <w:t xml:space="preserve">Nonsense </w:t>
            </w:r>
          </w:p>
        </w:tc>
        <w:tc>
          <w:tcPr>
            <w:tcW w:w="3208" w:type="dxa"/>
            <w:vAlign w:val="center"/>
          </w:tcPr>
          <w:p w14:paraId="2C3DC98E" w14:textId="77777777" w:rsidR="00FB5FD7" w:rsidRPr="0071024E" w:rsidRDefault="00FB5FD7" w:rsidP="00FB5FD7">
            <w:pPr>
              <w:pStyle w:val="Tabletext"/>
              <w:jc w:val="center"/>
            </w:pPr>
            <w:r w:rsidRPr="0071024E">
              <w:t>6 (24)</w:t>
            </w:r>
          </w:p>
        </w:tc>
        <w:tc>
          <w:tcPr>
            <w:tcW w:w="3211" w:type="dxa"/>
            <w:vAlign w:val="center"/>
          </w:tcPr>
          <w:p w14:paraId="596A078E" w14:textId="77777777" w:rsidR="00FB5FD7" w:rsidRPr="0071024E" w:rsidRDefault="00FB5FD7" w:rsidP="00FB5FD7">
            <w:pPr>
              <w:pStyle w:val="Tabletext"/>
              <w:jc w:val="center"/>
            </w:pPr>
            <w:r w:rsidRPr="0071024E">
              <w:t>10 (20.8)</w:t>
            </w:r>
          </w:p>
        </w:tc>
      </w:tr>
      <w:tr w:rsidR="00FB5FD7" w:rsidRPr="0071024E" w14:paraId="5F5BE689" w14:textId="77777777" w:rsidTr="00FB5FD7">
        <w:trPr>
          <w:trHeight w:val="113"/>
        </w:trPr>
        <w:tc>
          <w:tcPr>
            <w:tcW w:w="3208" w:type="dxa"/>
            <w:vAlign w:val="center"/>
          </w:tcPr>
          <w:p w14:paraId="3B8BC681" w14:textId="77777777" w:rsidR="00FB5FD7" w:rsidRPr="0071024E" w:rsidRDefault="00FB5FD7" w:rsidP="00FB5FD7">
            <w:pPr>
              <w:pStyle w:val="Tabletext"/>
            </w:pPr>
            <w:r w:rsidRPr="0071024E">
              <w:t>Large deletion</w:t>
            </w:r>
          </w:p>
        </w:tc>
        <w:tc>
          <w:tcPr>
            <w:tcW w:w="3208" w:type="dxa"/>
            <w:vAlign w:val="center"/>
          </w:tcPr>
          <w:p w14:paraId="7C4B1030" w14:textId="77777777" w:rsidR="00FB5FD7" w:rsidRPr="0071024E" w:rsidRDefault="00FB5FD7" w:rsidP="00FB5FD7">
            <w:pPr>
              <w:pStyle w:val="Tabletext"/>
              <w:jc w:val="center"/>
            </w:pPr>
            <w:r w:rsidRPr="0071024E">
              <w:t>2 (8)</w:t>
            </w:r>
          </w:p>
        </w:tc>
        <w:tc>
          <w:tcPr>
            <w:tcW w:w="3211" w:type="dxa"/>
            <w:vAlign w:val="center"/>
          </w:tcPr>
          <w:p w14:paraId="66B8ECA8" w14:textId="77777777" w:rsidR="00FB5FD7" w:rsidRPr="0071024E" w:rsidRDefault="00FB5FD7" w:rsidP="00FB5FD7">
            <w:pPr>
              <w:pStyle w:val="Tabletext"/>
              <w:jc w:val="center"/>
            </w:pPr>
            <w:r w:rsidRPr="0071024E">
              <w:t>1 (2.1)</w:t>
            </w:r>
          </w:p>
        </w:tc>
      </w:tr>
      <w:tr w:rsidR="00FB5FD7" w:rsidRPr="0071024E" w14:paraId="6C169365" w14:textId="77777777" w:rsidTr="00FB5FD7">
        <w:trPr>
          <w:trHeight w:val="113"/>
        </w:trPr>
        <w:tc>
          <w:tcPr>
            <w:tcW w:w="3208" w:type="dxa"/>
            <w:vAlign w:val="center"/>
          </w:tcPr>
          <w:p w14:paraId="63A7F91F" w14:textId="77777777" w:rsidR="00FB5FD7" w:rsidRPr="0071024E" w:rsidRDefault="00FB5FD7" w:rsidP="00FB5FD7">
            <w:pPr>
              <w:pStyle w:val="Tabletext"/>
            </w:pPr>
            <w:r w:rsidRPr="0071024E">
              <w:t>Small deletion</w:t>
            </w:r>
          </w:p>
        </w:tc>
        <w:tc>
          <w:tcPr>
            <w:tcW w:w="3208" w:type="dxa"/>
            <w:vAlign w:val="center"/>
          </w:tcPr>
          <w:p w14:paraId="3E0D14EB" w14:textId="77777777" w:rsidR="00FB5FD7" w:rsidRPr="0071024E" w:rsidRDefault="00FB5FD7" w:rsidP="00FB5FD7">
            <w:pPr>
              <w:pStyle w:val="Tabletext"/>
              <w:jc w:val="center"/>
            </w:pPr>
            <w:r w:rsidRPr="0071024E">
              <w:t>3 (12)</w:t>
            </w:r>
          </w:p>
        </w:tc>
        <w:tc>
          <w:tcPr>
            <w:tcW w:w="3211" w:type="dxa"/>
          </w:tcPr>
          <w:p w14:paraId="16E8627A" w14:textId="77777777" w:rsidR="00FB5FD7" w:rsidRPr="0071024E" w:rsidRDefault="00FB5FD7" w:rsidP="00FB5FD7">
            <w:pPr>
              <w:pStyle w:val="Tabletext"/>
              <w:jc w:val="center"/>
            </w:pPr>
            <w:r w:rsidRPr="0071024E">
              <w:t>1 (2.1)</w:t>
            </w:r>
          </w:p>
        </w:tc>
      </w:tr>
      <w:tr w:rsidR="00FB5FD7" w:rsidRPr="0071024E" w14:paraId="3CFB9638" w14:textId="77777777" w:rsidTr="00FB5FD7">
        <w:trPr>
          <w:trHeight w:val="113"/>
        </w:trPr>
        <w:tc>
          <w:tcPr>
            <w:tcW w:w="3208" w:type="dxa"/>
            <w:vAlign w:val="center"/>
          </w:tcPr>
          <w:p w14:paraId="392188EC" w14:textId="77777777" w:rsidR="00FB5FD7" w:rsidRPr="0071024E" w:rsidRDefault="00FB5FD7" w:rsidP="00FB5FD7">
            <w:pPr>
              <w:pStyle w:val="Tabletext"/>
            </w:pPr>
            <w:r w:rsidRPr="0071024E">
              <w:t xml:space="preserve">Small duplication </w:t>
            </w:r>
          </w:p>
        </w:tc>
        <w:tc>
          <w:tcPr>
            <w:tcW w:w="3208" w:type="dxa"/>
            <w:vAlign w:val="center"/>
          </w:tcPr>
          <w:p w14:paraId="568E89B1" w14:textId="77777777" w:rsidR="00FB5FD7" w:rsidRPr="0071024E" w:rsidRDefault="00FB5FD7" w:rsidP="00FB5FD7">
            <w:pPr>
              <w:pStyle w:val="Tabletext"/>
              <w:jc w:val="center"/>
            </w:pPr>
            <w:r w:rsidRPr="0071024E">
              <w:t>0 (0)</w:t>
            </w:r>
          </w:p>
        </w:tc>
        <w:tc>
          <w:tcPr>
            <w:tcW w:w="3211" w:type="dxa"/>
          </w:tcPr>
          <w:p w14:paraId="354541D7" w14:textId="77777777" w:rsidR="00FB5FD7" w:rsidRPr="0071024E" w:rsidRDefault="00FB5FD7" w:rsidP="00FB5FD7">
            <w:pPr>
              <w:pStyle w:val="Tabletext"/>
              <w:jc w:val="center"/>
            </w:pPr>
            <w:r w:rsidRPr="0071024E">
              <w:t>1 (2.1)</w:t>
            </w:r>
          </w:p>
        </w:tc>
      </w:tr>
      <w:tr w:rsidR="00FB5FD7" w:rsidRPr="0071024E" w14:paraId="291BE080" w14:textId="77777777" w:rsidTr="00FB5FD7">
        <w:trPr>
          <w:trHeight w:val="113"/>
        </w:trPr>
        <w:tc>
          <w:tcPr>
            <w:tcW w:w="3208" w:type="dxa"/>
            <w:vAlign w:val="center"/>
          </w:tcPr>
          <w:p w14:paraId="1ABEB644" w14:textId="77777777" w:rsidR="00FB5FD7" w:rsidRPr="0071024E" w:rsidRDefault="00FB5FD7" w:rsidP="00FB5FD7">
            <w:pPr>
              <w:pStyle w:val="Tabletext"/>
            </w:pPr>
            <w:r w:rsidRPr="0071024E">
              <w:t xml:space="preserve">Small insertion </w:t>
            </w:r>
          </w:p>
        </w:tc>
        <w:tc>
          <w:tcPr>
            <w:tcW w:w="3208" w:type="dxa"/>
            <w:vAlign w:val="center"/>
          </w:tcPr>
          <w:p w14:paraId="216312F7" w14:textId="77777777" w:rsidR="00FB5FD7" w:rsidRPr="0071024E" w:rsidRDefault="00FB5FD7" w:rsidP="00FB5FD7">
            <w:pPr>
              <w:pStyle w:val="Tabletext"/>
              <w:jc w:val="center"/>
            </w:pPr>
            <w:r w:rsidRPr="0071024E">
              <w:t>0 (0)</w:t>
            </w:r>
          </w:p>
        </w:tc>
        <w:tc>
          <w:tcPr>
            <w:tcW w:w="3211" w:type="dxa"/>
          </w:tcPr>
          <w:p w14:paraId="70DB5369" w14:textId="77777777" w:rsidR="00FB5FD7" w:rsidRPr="0071024E" w:rsidRDefault="00FB5FD7" w:rsidP="00FB5FD7">
            <w:pPr>
              <w:pStyle w:val="Tabletext"/>
              <w:jc w:val="center"/>
            </w:pPr>
            <w:r w:rsidRPr="0071024E">
              <w:t>1 (2.1)</w:t>
            </w:r>
          </w:p>
        </w:tc>
      </w:tr>
      <w:tr w:rsidR="00FB5FD7" w:rsidRPr="0071024E" w14:paraId="5F9E118A" w14:textId="77777777" w:rsidTr="00FB5FD7">
        <w:trPr>
          <w:trHeight w:val="113"/>
        </w:trPr>
        <w:tc>
          <w:tcPr>
            <w:tcW w:w="3208" w:type="dxa"/>
            <w:vAlign w:val="center"/>
          </w:tcPr>
          <w:p w14:paraId="2D8063FF" w14:textId="77777777" w:rsidR="00FB5FD7" w:rsidRPr="0071024E" w:rsidRDefault="00FB5FD7" w:rsidP="00FB5FD7">
            <w:pPr>
              <w:pStyle w:val="Tabletext"/>
            </w:pPr>
            <w:r w:rsidRPr="0071024E">
              <w:t xml:space="preserve">Splice site </w:t>
            </w:r>
          </w:p>
        </w:tc>
        <w:tc>
          <w:tcPr>
            <w:tcW w:w="3208" w:type="dxa"/>
            <w:vAlign w:val="center"/>
          </w:tcPr>
          <w:p w14:paraId="3188EAC8" w14:textId="77777777" w:rsidR="00FB5FD7" w:rsidRPr="0071024E" w:rsidRDefault="00FB5FD7" w:rsidP="00FB5FD7">
            <w:pPr>
              <w:pStyle w:val="Tabletext"/>
              <w:jc w:val="center"/>
            </w:pPr>
            <w:r w:rsidRPr="0071024E">
              <w:t>1 (4)</w:t>
            </w:r>
          </w:p>
        </w:tc>
        <w:tc>
          <w:tcPr>
            <w:tcW w:w="3211" w:type="dxa"/>
            <w:vAlign w:val="center"/>
          </w:tcPr>
          <w:p w14:paraId="6CA3B686" w14:textId="77777777" w:rsidR="00FB5FD7" w:rsidRPr="0071024E" w:rsidRDefault="00FB5FD7" w:rsidP="00FB5FD7">
            <w:pPr>
              <w:pStyle w:val="Tabletext"/>
              <w:jc w:val="center"/>
            </w:pPr>
            <w:r w:rsidRPr="0071024E">
              <w:t>7 (14.6)</w:t>
            </w:r>
          </w:p>
        </w:tc>
      </w:tr>
      <w:tr w:rsidR="00FB5FD7" w:rsidRPr="0071024E" w14:paraId="55370868" w14:textId="77777777" w:rsidTr="00FB5FD7">
        <w:trPr>
          <w:trHeight w:val="113"/>
        </w:trPr>
        <w:tc>
          <w:tcPr>
            <w:tcW w:w="3208" w:type="dxa"/>
            <w:vAlign w:val="center"/>
          </w:tcPr>
          <w:p w14:paraId="4E13B379" w14:textId="77777777" w:rsidR="00FB5FD7" w:rsidRPr="0071024E" w:rsidRDefault="00FB5FD7" w:rsidP="00FB5FD7">
            <w:pPr>
              <w:pStyle w:val="Tabletext"/>
            </w:pPr>
            <w:r w:rsidRPr="0071024E">
              <w:t>No mutation identified or Unknown</w:t>
            </w:r>
          </w:p>
        </w:tc>
        <w:tc>
          <w:tcPr>
            <w:tcW w:w="3208" w:type="dxa"/>
            <w:vAlign w:val="center"/>
          </w:tcPr>
          <w:p w14:paraId="64D908B7" w14:textId="77777777" w:rsidR="00FB5FD7" w:rsidRPr="0071024E" w:rsidRDefault="00FB5FD7" w:rsidP="00FB5FD7">
            <w:pPr>
              <w:pStyle w:val="Tabletext"/>
              <w:jc w:val="center"/>
            </w:pPr>
            <w:r w:rsidRPr="0071024E">
              <w:t>2 (8)</w:t>
            </w:r>
          </w:p>
        </w:tc>
        <w:tc>
          <w:tcPr>
            <w:tcW w:w="3211" w:type="dxa"/>
            <w:vAlign w:val="center"/>
          </w:tcPr>
          <w:p w14:paraId="75303390" w14:textId="77777777" w:rsidR="00FB5FD7" w:rsidRPr="0071024E" w:rsidRDefault="00FB5FD7" w:rsidP="00FB5FD7">
            <w:pPr>
              <w:pStyle w:val="Tabletext"/>
              <w:jc w:val="center"/>
            </w:pPr>
            <w:r w:rsidRPr="0071024E">
              <w:t>2 (4.2)</w:t>
            </w:r>
          </w:p>
        </w:tc>
      </w:tr>
      <w:tr w:rsidR="00FB5FD7" w:rsidRPr="0071024E" w14:paraId="56AD5A5E" w14:textId="77777777" w:rsidTr="00FB5FD7">
        <w:trPr>
          <w:trHeight w:val="113"/>
        </w:trPr>
        <w:tc>
          <w:tcPr>
            <w:tcW w:w="3208" w:type="dxa"/>
            <w:vAlign w:val="center"/>
          </w:tcPr>
          <w:p w14:paraId="3B4A699B" w14:textId="77777777" w:rsidR="00FB5FD7" w:rsidRPr="0071024E" w:rsidRDefault="00FB5FD7" w:rsidP="00FB5FD7">
            <w:pPr>
              <w:pStyle w:val="Tabletext"/>
            </w:pPr>
            <w:r w:rsidRPr="0071024E">
              <w:t>Other</w:t>
            </w:r>
          </w:p>
        </w:tc>
        <w:tc>
          <w:tcPr>
            <w:tcW w:w="3208" w:type="dxa"/>
            <w:vAlign w:val="center"/>
          </w:tcPr>
          <w:p w14:paraId="30C22166" w14:textId="77777777" w:rsidR="00FB5FD7" w:rsidRPr="0071024E" w:rsidRDefault="00FB5FD7" w:rsidP="00FB5FD7">
            <w:pPr>
              <w:pStyle w:val="Tabletext"/>
              <w:jc w:val="center"/>
            </w:pPr>
            <w:r w:rsidRPr="0071024E">
              <w:t>0 (0)</w:t>
            </w:r>
          </w:p>
        </w:tc>
        <w:tc>
          <w:tcPr>
            <w:tcW w:w="3211" w:type="dxa"/>
            <w:vAlign w:val="center"/>
          </w:tcPr>
          <w:p w14:paraId="2288017A" w14:textId="77777777" w:rsidR="00FB5FD7" w:rsidRPr="0071024E" w:rsidRDefault="00FB5FD7" w:rsidP="00FB5FD7">
            <w:pPr>
              <w:pStyle w:val="Tabletext"/>
              <w:jc w:val="center"/>
            </w:pPr>
            <w:r w:rsidRPr="0071024E">
              <w:t>2 (4.2)</w:t>
            </w:r>
          </w:p>
        </w:tc>
      </w:tr>
    </w:tbl>
    <w:p w14:paraId="5370B911" w14:textId="377F6771" w:rsidR="00E86AB4" w:rsidRPr="0071024E" w:rsidRDefault="00BC2FC7" w:rsidP="00AD04B3">
      <w:pPr>
        <w:pStyle w:val="Footer"/>
        <w:spacing w:after="0" w:line="360" w:lineRule="auto"/>
      </w:pPr>
      <w:r w:rsidRPr="0071024E">
        <w:t>FIX, factor IX</w:t>
      </w:r>
      <w:r w:rsidR="00E86AB4" w:rsidRPr="0071024E">
        <w:t>.</w:t>
      </w:r>
    </w:p>
    <w:p w14:paraId="267890C0" w14:textId="0C9E21FE" w:rsidR="001E6BBE" w:rsidRPr="0071024E" w:rsidRDefault="00545610" w:rsidP="00AD04B3">
      <w:pPr>
        <w:pStyle w:val="Footer"/>
        <w:spacing w:line="360" w:lineRule="auto"/>
      </w:pPr>
      <w:proofErr w:type="spellStart"/>
      <w:r w:rsidRPr="0071024E">
        <w:rPr>
          <w:rFonts w:cs="Arial"/>
          <w:bCs/>
          <w:vertAlign w:val="superscript"/>
        </w:rPr>
        <w:t>a</w:t>
      </w:r>
      <w:r w:rsidR="00BD6DA7" w:rsidRPr="0071024E">
        <w:t>Patient</w:t>
      </w:r>
      <w:r w:rsidR="00E86AB4" w:rsidRPr="0071024E">
        <w:t>s</w:t>
      </w:r>
      <w:proofErr w:type="spellEnd"/>
      <w:r w:rsidR="00E86AB4" w:rsidRPr="0071024E">
        <w:t xml:space="preserve"> were enrolled from </w:t>
      </w:r>
      <w:r w:rsidR="002A6AB7" w:rsidRPr="0071024E">
        <w:rPr>
          <w:rFonts w:cs="Arial"/>
        </w:rPr>
        <w:t>centers</w:t>
      </w:r>
      <w:r w:rsidR="00E86AB4" w:rsidRPr="0071024E">
        <w:t xml:space="preserve"> in: Canada (</w:t>
      </w:r>
      <w:r w:rsidR="00803E0C" w:rsidRPr="0071024E">
        <w:t>n</w:t>
      </w:r>
      <w:r w:rsidR="00803E0C" w:rsidRPr="0071024E">
        <w:rPr>
          <w:i/>
          <w:iCs/>
        </w:rPr>
        <w:t xml:space="preserve"> = </w:t>
      </w:r>
      <w:r w:rsidR="00E86AB4" w:rsidRPr="0071024E">
        <w:t>4), Germany (</w:t>
      </w:r>
      <w:r w:rsidR="00803E0C" w:rsidRPr="0071024E">
        <w:t>n</w:t>
      </w:r>
      <w:r w:rsidR="00803E0C" w:rsidRPr="0071024E">
        <w:rPr>
          <w:i/>
          <w:iCs/>
        </w:rPr>
        <w:t xml:space="preserve"> = </w:t>
      </w:r>
      <w:r w:rsidR="00E86AB4" w:rsidRPr="0071024E">
        <w:t>1), Italy (</w:t>
      </w:r>
      <w:r w:rsidR="00803E0C" w:rsidRPr="0071024E">
        <w:t>n</w:t>
      </w:r>
      <w:r w:rsidR="00803E0C" w:rsidRPr="0071024E">
        <w:rPr>
          <w:i/>
          <w:iCs/>
        </w:rPr>
        <w:t xml:space="preserve"> = </w:t>
      </w:r>
      <w:r w:rsidR="00E86AB4" w:rsidRPr="0071024E">
        <w:t>1), Japan (</w:t>
      </w:r>
      <w:r w:rsidR="00803E0C" w:rsidRPr="0071024E">
        <w:t>n</w:t>
      </w:r>
      <w:r w:rsidR="00803E0C" w:rsidRPr="0071024E">
        <w:rPr>
          <w:i/>
          <w:iCs/>
        </w:rPr>
        <w:t xml:space="preserve"> = </w:t>
      </w:r>
      <w:r w:rsidR="00E86AB4" w:rsidRPr="0071024E">
        <w:t>3), Malaysia (</w:t>
      </w:r>
      <w:r w:rsidR="00803E0C" w:rsidRPr="0071024E">
        <w:t>n</w:t>
      </w:r>
      <w:r w:rsidR="00803E0C" w:rsidRPr="0071024E">
        <w:rPr>
          <w:i/>
          <w:iCs/>
        </w:rPr>
        <w:t xml:space="preserve"> = </w:t>
      </w:r>
      <w:r w:rsidR="00E86AB4" w:rsidRPr="0071024E">
        <w:t>2), Taiwan (</w:t>
      </w:r>
      <w:r w:rsidR="00803E0C" w:rsidRPr="0071024E">
        <w:t>n</w:t>
      </w:r>
      <w:r w:rsidR="00803E0C" w:rsidRPr="0071024E">
        <w:rPr>
          <w:i/>
          <w:iCs/>
        </w:rPr>
        <w:t xml:space="preserve"> = </w:t>
      </w:r>
      <w:r w:rsidR="00E86AB4" w:rsidRPr="0071024E">
        <w:t xml:space="preserve">2), </w:t>
      </w:r>
      <w:r w:rsidR="009C4AC0" w:rsidRPr="0071024E">
        <w:t xml:space="preserve">the </w:t>
      </w:r>
      <w:r w:rsidR="00E86AB4" w:rsidRPr="0071024E">
        <w:t>United Kingdom (</w:t>
      </w:r>
      <w:r w:rsidR="00803E0C" w:rsidRPr="0071024E">
        <w:t>n</w:t>
      </w:r>
      <w:r w:rsidR="00803E0C" w:rsidRPr="0071024E">
        <w:rPr>
          <w:i/>
          <w:iCs/>
        </w:rPr>
        <w:t xml:space="preserve"> = </w:t>
      </w:r>
      <w:r w:rsidR="00E86AB4" w:rsidRPr="0071024E">
        <w:t xml:space="preserve">3), and </w:t>
      </w:r>
      <w:r w:rsidR="009C4AC0" w:rsidRPr="0071024E">
        <w:t xml:space="preserve">the </w:t>
      </w:r>
      <w:r w:rsidR="00E86AB4" w:rsidRPr="0071024E">
        <w:t>United States (</w:t>
      </w:r>
      <w:r w:rsidR="00E86AB4" w:rsidRPr="0071024E">
        <w:rPr>
          <w:iCs/>
        </w:rPr>
        <w:t>n</w:t>
      </w:r>
      <w:r w:rsidR="00E86AB4" w:rsidRPr="0071024E">
        <w:t xml:space="preserve"> = 9)</w:t>
      </w:r>
      <w:r w:rsidR="003879D0" w:rsidRPr="0071024E">
        <w:t>.</w:t>
      </w:r>
      <w:r w:rsidR="00973BA3" w:rsidRPr="0071024E">
        <w:br/>
      </w:r>
      <w:proofErr w:type="spellStart"/>
      <w:r w:rsidRPr="0071024E">
        <w:rPr>
          <w:vertAlign w:val="superscript"/>
        </w:rPr>
        <w:t>b</w:t>
      </w:r>
      <w:r w:rsidR="00BD6DA7" w:rsidRPr="0071024E">
        <w:t>Patient</w:t>
      </w:r>
      <w:r w:rsidR="00E86AB4" w:rsidRPr="0071024E">
        <w:t>s</w:t>
      </w:r>
      <w:proofErr w:type="spellEnd"/>
      <w:r w:rsidR="00E86AB4" w:rsidRPr="0071024E">
        <w:t xml:space="preserve"> were enrolled from </w:t>
      </w:r>
      <w:r w:rsidR="006621EE" w:rsidRPr="0071024E">
        <w:rPr>
          <w:rFonts w:cs="Arial"/>
        </w:rPr>
        <w:t>centers</w:t>
      </w:r>
      <w:r w:rsidR="00E86AB4" w:rsidRPr="0071024E">
        <w:t xml:space="preserve"> in</w:t>
      </w:r>
      <w:r w:rsidR="003421DF" w:rsidRPr="0071024E">
        <w:t>:</w:t>
      </w:r>
      <w:r w:rsidR="00E86AB4" w:rsidRPr="0071024E">
        <w:t xml:space="preserve"> Australia (</w:t>
      </w:r>
      <w:r w:rsidR="00803E0C" w:rsidRPr="0071024E">
        <w:t>n</w:t>
      </w:r>
      <w:r w:rsidR="00803E0C" w:rsidRPr="0071024E">
        <w:rPr>
          <w:i/>
          <w:iCs/>
        </w:rPr>
        <w:t xml:space="preserve"> = </w:t>
      </w:r>
      <w:r w:rsidR="00E86AB4" w:rsidRPr="0071024E">
        <w:t>2), Austria (</w:t>
      </w:r>
      <w:r w:rsidR="00803E0C" w:rsidRPr="0071024E">
        <w:t>n</w:t>
      </w:r>
      <w:r w:rsidR="00803E0C" w:rsidRPr="0071024E">
        <w:rPr>
          <w:i/>
          <w:iCs/>
        </w:rPr>
        <w:t xml:space="preserve"> = </w:t>
      </w:r>
      <w:r w:rsidR="00E86AB4" w:rsidRPr="0071024E">
        <w:t>2), Canada (</w:t>
      </w:r>
      <w:r w:rsidR="00803E0C" w:rsidRPr="0071024E">
        <w:t>n</w:t>
      </w:r>
      <w:r w:rsidR="00803E0C" w:rsidRPr="0071024E">
        <w:rPr>
          <w:i/>
          <w:iCs/>
        </w:rPr>
        <w:t xml:space="preserve"> = </w:t>
      </w:r>
      <w:r w:rsidR="00E86AB4" w:rsidRPr="0071024E">
        <w:t>1), Israel (</w:t>
      </w:r>
      <w:r w:rsidR="00803E0C" w:rsidRPr="0071024E">
        <w:t>n</w:t>
      </w:r>
      <w:r w:rsidR="00803E0C" w:rsidRPr="0071024E">
        <w:rPr>
          <w:i/>
          <w:iCs/>
        </w:rPr>
        <w:t xml:space="preserve"> = </w:t>
      </w:r>
      <w:r w:rsidR="00E86AB4" w:rsidRPr="0071024E">
        <w:t>2), Japan (</w:t>
      </w:r>
      <w:r w:rsidR="00803E0C" w:rsidRPr="0071024E">
        <w:t>n</w:t>
      </w:r>
      <w:r w:rsidR="00803E0C" w:rsidRPr="0071024E">
        <w:rPr>
          <w:i/>
          <w:iCs/>
        </w:rPr>
        <w:t xml:space="preserve"> = </w:t>
      </w:r>
      <w:r w:rsidR="00E86AB4" w:rsidRPr="0071024E">
        <w:t>1), Malaysia (</w:t>
      </w:r>
      <w:r w:rsidR="00803E0C" w:rsidRPr="0071024E">
        <w:t>n</w:t>
      </w:r>
      <w:r w:rsidR="00803E0C" w:rsidRPr="0071024E">
        <w:rPr>
          <w:i/>
          <w:iCs/>
        </w:rPr>
        <w:t xml:space="preserve"> = </w:t>
      </w:r>
      <w:r w:rsidR="00E86AB4" w:rsidRPr="0071024E">
        <w:t>4), Spain (</w:t>
      </w:r>
      <w:r w:rsidR="00803E0C" w:rsidRPr="0071024E">
        <w:t>n</w:t>
      </w:r>
      <w:r w:rsidR="00803E0C" w:rsidRPr="0071024E">
        <w:rPr>
          <w:i/>
          <w:iCs/>
        </w:rPr>
        <w:t xml:space="preserve"> = </w:t>
      </w:r>
      <w:r w:rsidR="00E86AB4" w:rsidRPr="0071024E">
        <w:t>4), Taiwan (</w:t>
      </w:r>
      <w:r w:rsidR="00803E0C" w:rsidRPr="0071024E">
        <w:t>n</w:t>
      </w:r>
      <w:r w:rsidR="00803E0C" w:rsidRPr="0071024E">
        <w:rPr>
          <w:i/>
          <w:iCs/>
        </w:rPr>
        <w:t xml:space="preserve"> = </w:t>
      </w:r>
      <w:r w:rsidR="00E86AB4" w:rsidRPr="0071024E">
        <w:t>6), Thailand (</w:t>
      </w:r>
      <w:r w:rsidR="00803E0C" w:rsidRPr="0071024E">
        <w:t>n</w:t>
      </w:r>
      <w:r w:rsidR="00803E0C" w:rsidRPr="0071024E">
        <w:rPr>
          <w:i/>
          <w:iCs/>
        </w:rPr>
        <w:t xml:space="preserve"> = </w:t>
      </w:r>
      <w:r w:rsidR="00E86AB4" w:rsidRPr="0071024E">
        <w:t xml:space="preserve">6), </w:t>
      </w:r>
      <w:r w:rsidR="0048240F" w:rsidRPr="0071024E">
        <w:t xml:space="preserve">the </w:t>
      </w:r>
      <w:r w:rsidR="00E86AB4" w:rsidRPr="0071024E">
        <w:t>United Kingdom (</w:t>
      </w:r>
      <w:r w:rsidR="00803E0C" w:rsidRPr="0071024E">
        <w:t>n</w:t>
      </w:r>
      <w:r w:rsidR="00803E0C" w:rsidRPr="0071024E">
        <w:rPr>
          <w:i/>
          <w:iCs/>
        </w:rPr>
        <w:t xml:space="preserve"> = </w:t>
      </w:r>
      <w:r w:rsidR="00E86AB4" w:rsidRPr="0071024E">
        <w:t xml:space="preserve">4), and </w:t>
      </w:r>
      <w:r w:rsidR="0048240F" w:rsidRPr="0071024E">
        <w:t xml:space="preserve">the </w:t>
      </w:r>
      <w:r w:rsidR="00E86AB4" w:rsidRPr="0071024E">
        <w:t>United States (</w:t>
      </w:r>
      <w:r w:rsidR="00803E0C" w:rsidRPr="0071024E">
        <w:t>n</w:t>
      </w:r>
      <w:r w:rsidR="00803E0C" w:rsidRPr="0071024E">
        <w:rPr>
          <w:i/>
          <w:iCs/>
        </w:rPr>
        <w:t xml:space="preserve"> = </w:t>
      </w:r>
      <w:r w:rsidR="00E86AB4" w:rsidRPr="0071024E">
        <w:t>18).</w:t>
      </w:r>
    </w:p>
    <w:p w14:paraId="60451482" w14:textId="298AC087" w:rsidR="007B18F7" w:rsidRPr="0071024E" w:rsidRDefault="007B18F7" w:rsidP="007B18F7">
      <w:pPr>
        <w:keepNext/>
        <w:spacing w:before="240" w:after="60"/>
        <w:outlineLvl w:val="1"/>
        <w:rPr>
          <w:b/>
        </w:rPr>
      </w:pPr>
      <w:r w:rsidRPr="0071024E">
        <w:rPr>
          <w:b/>
        </w:rPr>
        <w:lastRenderedPageBreak/>
        <w:t xml:space="preserve">SUPPLEMENTARY TABLE </w:t>
      </w:r>
      <w:r w:rsidR="00C03CBD" w:rsidRPr="0071024E">
        <w:rPr>
          <w:b/>
        </w:rPr>
        <w:t>S</w:t>
      </w:r>
      <w:r w:rsidRPr="0071024E">
        <w:rPr>
          <w:b/>
        </w:rPr>
        <w:t xml:space="preserve">3 Development of anti-FIX inhibitory antibodies </w:t>
      </w:r>
      <w:r w:rsidRPr="0071024E">
        <w:rPr>
          <w:b/>
        </w:rPr>
        <w:br/>
        <w:t>in paradigm6</w:t>
      </w:r>
      <w:r w:rsidR="0054066E" w:rsidRPr="0071024E">
        <w:rPr>
          <w:b/>
        </w:rPr>
        <w:t>.</w:t>
      </w:r>
    </w:p>
    <w:tbl>
      <w:tblPr>
        <w:tblStyle w:val="TableGrid"/>
        <w:tblpPr w:leftFromText="180" w:rightFromText="180" w:vertAnchor="text" w:tblpY="-59"/>
        <w:tblW w:w="9211" w:type="dxa"/>
        <w:tblLayout w:type="fixed"/>
        <w:tblLook w:val="04A0" w:firstRow="1" w:lastRow="0" w:firstColumn="1" w:lastColumn="0" w:noHBand="0" w:noVBand="1"/>
      </w:tblPr>
      <w:tblGrid>
        <w:gridCol w:w="1413"/>
        <w:gridCol w:w="1134"/>
        <w:gridCol w:w="1417"/>
        <w:gridCol w:w="1134"/>
        <w:gridCol w:w="4113"/>
      </w:tblGrid>
      <w:tr w:rsidR="007B18F7" w:rsidRPr="0071024E" w14:paraId="0AFA022B" w14:textId="77777777">
        <w:trPr>
          <w:trHeight w:val="699"/>
        </w:trPr>
        <w:tc>
          <w:tcPr>
            <w:tcW w:w="1413" w:type="dxa"/>
          </w:tcPr>
          <w:p w14:paraId="5530ABF2" w14:textId="77777777" w:rsidR="007B18F7" w:rsidRPr="0071024E" w:rsidRDefault="007B18F7">
            <w:pPr>
              <w:spacing w:before="120" w:after="120" w:line="240" w:lineRule="auto"/>
              <w:rPr>
                <w:sz w:val="20"/>
                <w:szCs w:val="16"/>
              </w:rPr>
            </w:pPr>
          </w:p>
        </w:tc>
        <w:tc>
          <w:tcPr>
            <w:tcW w:w="1134" w:type="dxa"/>
          </w:tcPr>
          <w:p w14:paraId="47415242" w14:textId="77777777" w:rsidR="007B18F7" w:rsidRPr="0071024E" w:rsidRDefault="007B18F7">
            <w:pPr>
              <w:spacing w:before="120" w:after="120" w:line="240" w:lineRule="auto"/>
              <w:rPr>
                <w:b/>
                <w:sz w:val="20"/>
                <w:szCs w:val="16"/>
              </w:rPr>
            </w:pPr>
            <w:r w:rsidRPr="0071024E">
              <w:rPr>
                <w:b/>
                <w:sz w:val="20"/>
                <w:szCs w:val="16"/>
              </w:rPr>
              <w:t xml:space="preserve">Age range </w:t>
            </w:r>
          </w:p>
        </w:tc>
        <w:tc>
          <w:tcPr>
            <w:tcW w:w="1417" w:type="dxa"/>
          </w:tcPr>
          <w:p w14:paraId="2FFD84AB" w14:textId="77777777" w:rsidR="007B18F7" w:rsidRPr="0071024E" w:rsidRDefault="007B18F7">
            <w:pPr>
              <w:spacing w:before="120" w:after="120" w:line="240" w:lineRule="auto"/>
              <w:rPr>
                <w:b/>
                <w:sz w:val="20"/>
                <w:szCs w:val="16"/>
              </w:rPr>
            </w:pPr>
            <w:r w:rsidRPr="0071024E">
              <w:rPr>
                <w:b/>
                <w:sz w:val="20"/>
                <w:szCs w:val="16"/>
              </w:rPr>
              <w:t>Mutation type</w:t>
            </w:r>
          </w:p>
        </w:tc>
        <w:tc>
          <w:tcPr>
            <w:tcW w:w="1134" w:type="dxa"/>
          </w:tcPr>
          <w:p w14:paraId="2BD77408" w14:textId="77777777" w:rsidR="007B18F7" w:rsidRPr="0071024E" w:rsidRDefault="007B18F7">
            <w:pPr>
              <w:spacing w:before="120" w:after="120" w:line="240" w:lineRule="auto"/>
              <w:rPr>
                <w:b/>
                <w:sz w:val="20"/>
                <w:szCs w:val="16"/>
              </w:rPr>
            </w:pPr>
            <w:r w:rsidRPr="0071024E">
              <w:rPr>
                <w:b/>
                <w:sz w:val="20"/>
                <w:szCs w:val="16"/>
              </w:rPr>
              <w:t>Exposure days</w:t>
            </w:r>
          </w:p>
        </w:tc>
        <w:tc>
          <w:tcPr>
            <w:tcW w:w="4113" w:type="dxa"/>
          </w:tcPr>
          <w:p w14:paraId="038B1D91" w14:textId="77777777" w:rsidR="007B18F7" w:rsidRPr="0071024E" w:rsidRDefault="007B18F7">
            <w:pPr>
              <w:spacing w:before="120" w:after="120" w:line="240" w:lineRule="auto"/>
              <w:rPr>
                <w:b/>
                <w:sz w:val="20"/>
                <w:szCs w:val="16"/>
              </w:rPr>
            </w:pPr>
            <w:r w:rsidRPr="0071024E">
              <w:rPr>
                <w:b/>
                <w:sz w:val="20"/>
                <w:szCs w:val="16"/>
              </w:rPr>
              <w:t>Further details</w:t>
            </w:r>
          </w:p>
        </w:tc>
      </w:tr>
      <w:tr w:rsidR="007B18F7" w:rsidRPr="0071024E" w14:paraId="6D7F9BA6" w14:textId="77777777">
        <w:trPr>
          <w:trHeight w:val="1073"/>
        </w:trPr>
        <w:tc>
          <w:tcPr>
            <w:tcW w:w="1413" w:type="dxa"/>
          </w:tcPr>
          <w:p w14:paraId="3431F1D4" w14:textId="4B08B7CF" w:rsidR="007B18F7" w:rsidRPr="0071024E" w:rsidRDefault="007B18F7">
            <w:pPr>
              <w:spacing w:before="120" w:after="120" w:line="240" w:lineRule="auto"/>
              <w:rPr>
                <w:b/>
                <w:sz w:val="18"/>
                <w:szCs w:val="18"/>
                <w:vertAlign w:val="superscript"/>
              </w:rPr>
            </w:pPr>
            <w:r w:rsidRPr="0071024E">
              <w:rPr>
                <w:b/>
                <w:sz w:val="18"/>
                <w:szCs w:val="18"/>
              </w:rPr>
              <w:t>Patient 1</w:t>
            </w:r>
            <w:r w:rsidR="004375AD" w:rsidRPr="0071024E">
              <w:rPr>
                <w:b/>
                <w:sz w:val="18"/>
                <w:szCs w:val="18"/>
                <w:vertAlign w:val="superscript"/>
              </w:rPr>
              <w:t>a</w:t>
            </w:r>
          </w:p>
        </w:tc>
        <w:tc>
          <w:tcPr>
            <w:tcW w:w="1134" w:type="dxa"/>
          </w:tcPr>
          <w:p w14:paraId="7B17336B" w14:textId="77777777" w:rsidR="007B18F7" w:rsidRPr="0071024E" w:rsidRDefault="007B18F7">
            <w:pPr>
              <w:spacing w:before="120" w:after="120" w:line="240" w:lineRule="auto"/>
              <w:rPr>
                <w:sz w:val="18"/>
                <w:szCs w:val="18"/>
              </w:rPr>
            </w:pPr>
            <w:r w:rsidRPr="0071024E">
              <w:rPr>
                <w:sz w:val="18"/>
                <w:szCs w:val="18"/>
              </w:rPr>
              <w:t xml:space="preserve">19–24-month-old boy </w:t>
            </w:r>
          </w:p>
        </w:tc>
        <w:tc>
          <w:tcPr>
            <w:tcW w:w="1417" w:type="dxa"/>
          </w:tcPr>
          <w:p w14:paraId="441C952B" w14:textId="77777777" w:rsidR="007B18F7" w:rsidRPr="00F1276E" w:rsidRDefault="007B18F7">
            <w:pPr>
              <w:spacing w:before="120" w:after="120" w:line="240" w:lineRule="auto"/>
              <w:rPr>
                <w:sz w:val="18"/>
                <w:szCs w:val="18"/>
              </w:rPr>
            </w:pPr>
            <w:r w:rsidRPr="00F1276E">
              <w:rPr>
                <w:sz w:val="18"/>
                <w:szCs w:val="18"/>
              </w:rPr>
              <w:t xml:space="preserve">Nonsense mutation </w:t>
            </w:r>
            <w:r w:rsidRPr="00F1276E">
              <w:rPr>
                <w:sz w:val="18"/>
                <w:szCs w:val="18"/>
              </w:rPr>
              <w:br/>
              <w:t xml:space="preserve">(exon 2 c.[223C&gt;T], </w:t>
            </w:r>
            <w:proofErr w:type="gramStart"/>
            <w:r w:rsidRPr="00F1276E">
              <w:rPr>
                <w:sz w:val="18"/>
                <w:szCs w:val="18"/>
              </w:rPr>
              <w:t>p.[</w:t>
            </w:r>
            <w:proofErr w:type="gramEnd"/>
            <w:r w:rsidRPr="00F1276E">
              <w:rPr>
                <w:sz w:val="18"/>
                <w:szCs w:val="18"/>
              </w:rPr>
              <w:t>Arg75Ter])</w:t>
            </w:r>
          </w:p>
        </w:tc>
        <w:tc>
          <w:tcPr>
            <w:tcW w:w="1134" w:type="dxa"/>
          </w:tcPr>
          <w:p w14:paraId="179371DC" w14:textId="77777777" w:rsidR="007B18F7" w:rsidRPr="0071024E" w:rsidRDefault="007B18F7">
            <w:pPr>
              <w:spacing w:before="120" w:after="120" w:line="240" w:lineRule="auto"/>
              <w:rPr>
                <w:sz w:val="18"/>
                <w:szCs w:val="18"/>
              </w:rPr>
            </w:pPr>
            <w:r w:rsidRPr="0071024E">
              <w:rPr>
                <w:sz w:val="18"/>
                <w:szCs w:val="18"/>
              </w:rPr>
              <w:t xml:space="preserve">3 </w:t>
            </w:r>
          </w:p>
        </w:tc>
        <w:tc>
          <w:tcPr>
            <w:tcW w:w="4113" w:type="dxa"/>
          </w:tcPr>
          <w:p w14:paraId="0E83B33B" w14:textId="10587D81" w:rsidR="007B18F7" w:rsidRPr="0071024E" w:rsidRDefault="007B18F7">
            <w:pPr>
              <w:spacing w:before="120" w:after="120" w:line="240" w:lineRule="auto"/>
              <w:rPr>
                <w:sz w:val="18"/>
                <w:szCs w:val="18"/>
              </w:rPr>
            </w:pPr>
            <w:r w:rsidRPr="0071024E">
              <w:rPr>
                <w:sz w:val="18"/>
                <w:szCs w:val="18"/>
              </w:rPr>
              <w:t xml:space="preserve">The patient was in the prophylaxis phase and suffered a moderate allergic reaction to his </w:t>
            </w:r>
            <w:r w:rsidRPr="0071024E">
              <w:rPr>
                <w:b/>
                <w:bCs/>
                <w:sz w:val="18"/>
                <w:szCs w:val="18"/>
              </w:rPr>
              <w:t>second dose</w:t>
            </w:r>
            <w:r w:rsidRPr="0071024E">
              <w:rPr>
                <w:sz w:val="18"/>
                <w:szCs w:val="18"/>
              </w:rPr>
              <w:t xml:space="preserve"> of N9-GP. The patient was hospitalized due to a severe allergic reaction to the </w:t>
            </w:r>
            <w:r w:rsidRPr="0071024E">
              <w:rPr>
                <w:b/>
                <w:bCs/>
                <w:sz w:val="18"/>
                <w:szCs w:val="18"/>
              </w:rPr>
              <w:t>third dose</w:t>
            </w:r>
            <w:r w:rsidRPr="0071024E">
              <w:rPr>
                <w:sz w:val="18"/>
                <w:szCs w:val="18"/>
              </w:rPr>
              <w:t xml:space="preserve"> of N9-GP, and later developed FIX inhibitors (40.2 BU)</w:t>
            </w:r>
          </w:p>
        </w:tc>
      </w:tr>
      <w:tr w:rsidR="007B18F7" w:rsidRPr="0071024E" w14:paraId="41DC21F5" w14:textId="77777777">
        <w:trPr>
          <w:trHeight w:val="2039"/>
        </w:trPr>
        <w:tc>
          <w:tcPr>
            <w:tcW w:w="1413" w:type="dxa"/>
          </w:tcPr>
          <w:p w14:paraId="53831881" w14:textId="77777777" w:rsidR="007B18F7" w:rsidRPr="0071024E" w:rsidRDefault="007B18F7">
            <w:pPr>
              <w:spacing w:before="120" w:after="120" w:line="240" w:lineRule="auto"/>
              <w:rPr>
                <w:b/>
                <w:sz w:val="18"/>
                <w:szCs w:val="18"/>
              </w:rPr>
            </w:pPr>
            <w:r w:rsidRPr="0071024E">
              <w:rPr>
                <w:b/>
                <w:sz w:val="18"/>
                <w:szCs w:val="18"/>
              </w:rPr>
              <w:t>Patient 2</w:t>
            </w:r>
          </w:p>
        </w:tc>
        <w:tc>
          <w:tcPr>
            <w:tcW w:w="1134" w:type="dxa"/>
          </w:tcPr>
          <w:p w14:paraId="674FE799" w14:textId="77777777" w:rsidR="007B18F7" w:rsidRPr="0071024E" w:rsidRDefault="007B18F7">
            <w:pPr>
              <w:spacing w:before="120" w:after="120" w:line="240" w:lineRule="auto"/>
              <w:rPr>
                <w:sz w:val="18"/>
                <w:szCs w:val="18"/>
              </w:rPr>
            </w:pPr>
            <w:r w:rsidRPr="0071024E">
              <w:rPr>
                <w:sz w:val="18"/>
                <w:szCs w:val="18"/>
              </w:rPr>
              <w:t>13–18-month-old boy</w:t>
            </w:r>
          </w:p>
        </w:tc>
        <w:tc>
          <w:tcPr>
            <w:tcW w:w="1417" w:type="dxa"/>
          </w:tcPr>
          <w:p w14:paraId="7F74D782" w14:textId="77777777" w:rsidR="007B18F7" w:rsidRPr="0071024E" w:rsidRDefault="007B18F7">
            <w:pPr>
              <w:spacing w:before="120" w:after="120" w:line="240" w:lineRule="auto"/>
              <w:rPr>
                <w:sz w:val="18"/>
              </w:rPr>
            </w:pPr>
            <w:r w:rsidRPr="0071024E">
              <w:rPr>
                <w:sz w:val="18"/>
              </w:rPr>
              <w:t xml:space="preserve">Nonsense mutation </w:t>
            </w:r>
            <w:r w:rsidRPr="0071024E">
              <w:rPr>
                <w:sz w:val="18"/>
              </w:rPr>
              <w:br/>
              <w:t xml:space="preserve">(exon 1 </w:t>
            </w:r>
            <w:r w:rsidRPr="0071024E">
              <w:rPr>
                <w:sz w:val="18"/>
              </w:rPr>
              <w:br/>
              <w:t xml:space="preserve">c.[83C&gt;A], </w:t>
            </w:r>
            <w:r w:rsidRPr="0071024E">
              <w:rPr>
                <w:sz w:val="18"/>
              </w:rPr>
              <w:br/>
            </w:r>
            <w:proofErr w:type="gramStart"/>
            <w:r w:rsidRPr="0071024E">
              <w:rPr>
                <w:sz w:val="18"/>
              </w:rPr>
              <w:t>p.[</w:t>
            </w:r>
            <w:proofErr w:type="spellStart"/>
            <w:proofErr w:type="gramEnd"/>
            <w:r w:rsidRPr="0071024E">
              <w:rPr>
                <w:sz w:val="18"/>
              </w:rPr>
              <w:t>Cys</w:t>
            </w:r>
            <w:proofErr w:type="spellEnd"/>
            <w:r w:rsidRPr="0071024E">
              <w:rPr>
                <w:sz w:val="18"/>
              </w:rPr>
              <w:t>&gt;stop codon])</w:t>
            </w:r>
          </w:p>
          <w:p w14:paraId="407C8AE4" w14:textId="77777777" w:rsidR="007B18F7" w:rsidRPr="0071024E" w:rsidRDefault="007B18F7">
            <w:pPr>
              <w:spacing w:before="120" w:after="120" w:line="240" w:lineRule="auto"/>
              <w:rPr>
                <w:sz w:val="18"/>
              </w:rPr>
            </w:pPr>
          </w:p>
        </w:tc>
        <w:tc>
          <w:tcPr>
            <w:tcW w:w="1134" w:type="dxa"/>
          </w:tcPr>
          <w:p w14:paraId="04E91FA1" w14:textId="77777777" w:rsidR="007B18F7" w:rsidRPr="0071024E" w:rsidRDefault="007B18F7">
            <w:pPr>
              <w:spacing w:before="120" w:after="120" w:line="240" w:lineRule="auto"/>
              <w:rPr>
                <w:sz w:val="18"/>
                <w:szCs w:val="18"/>
              </w:rPr>
            </w:pPr>
            <w:r w:rsidRPr="0071024E">
              <w:rPr>
                <w:sz w:val="18"/>
                <w:szCs w:val="18"/>
              </w:rPr>
              <w:t xml:space="preserve">4 </w:t>
            </w:r>
          </w:p>
          <w:p w14:paraId="7E6F0BF2" w14:textId="77777777" w:rsidR="007B18F7" w:rsidRPr="0071024E" w:rsidRDefault="007B18F7">
            <w:pPr>
              <w:spacing w:before="120" w:after="120" w:line="240" w:lineRule="auto"/>
              <w:rPr>
                <w:sz w:val="18"/>
                <w:szCs w:val="18"/>
              </w:rPr>
            </w:pPr>
          </w:p>
        </w:tc>
        <w:tc>
          <w:tcPr>
            <w:tcW w:w="4113" w:type="dxa"/>
          </w:tcPr>
          <w:p w14:paraId="052A466B" w14:textId="71923ACA" w:rsidR="007B18F7" w:rsidRPr="0071024E" w:rsidRDefault="007B18F7">
            <w:pPr>
              <w:spacing w:before="120" w:after="120" w:line="240" w:lineRule="auto"/>
              <w:rPr>
                <w:sz w:val="18"/>
                <w:szCs w:val="18"/>
              </w:rPr>
            </w:pPr>
            <w:r w:rsidRPr="0071024E">
              <w:rPr>
                <w:sz w:val="18"/>
                <w:szCs w:val="18"/>
              </w:rPr>
              <w:t>Patient entered study in the pre-</w:t>
            </w:r>
            <w:r w:rsidRPr="0071024E">
              <w:rPr>
                <w:sz w:val="18"/>
              </w:rPr>
              <w:t>prophylaxis phase</w:t>
            </w:r>
            <w:r w:rsidRPr="0071024E">
              <w:rPr>
                <w:sz w:val="18"/>
                <w:szCs w:val="18"/>
              </w:rPr>
              <w:t xml:space="preserve"> with a negative FIX inhibitor test. He had been previously exposed to FIX </w:t>
            </w:r>
            <w:r w:rsidR="00CE5DBD" w:rsidRPr="0071024E">
              <w:rPr>
                <w:sz w:val="18"/>
                <w:szCs w:val="18"/>
              </w:rPr>
              <w:t>before</w:t>
            </w:r>
            <w:r w:rsidRPr="0071024E">
              <w:rPr>
                <w:sz w:val="18"/>
                <w:szCs w:val="18"/>
              </w:rPr>
              <w:t xml:space="preserve"> study entry. Post-enrollment antibody test results revealed positive low-</w:t>
            </w:r>
            <w:r w:rsidRPr="0071024E">
              <w:rPr>
                <w:rFonts w:cs="Arial"/>
                <w:sz w:val="18"/>
                <w:szCs w:val="18"/>
              </w:rPr>
              <w:t>titer</w:t>
            </w:r>
            <w:r w:rsidRPr="0071024E">
              <w:rPr>
                <w:sz w:val="18"/>
                <w:szCs w:val="18"/>
              </w:rPr>
              <w:t xml:space="preserve"> N9-GP antibodies. Patient had an anaphylactic reaction within 5 minutes of the </w:t>
            </w:r>
            <w:r w:rsidRPr="0071024E">
              <w:rPr>
                <w:b/>
                <w:sz w:val="18"/>
                <w:szCs w:val="18"/>
              </w:rPr>
              <w:t>fourth dose</w:t>
            </w:r>
            <w:r w:rsidRPr="0071024E">
              <w:rPr>
                <w:sz w:val="18"/>
                <w:szCs w:val="18"/>
              </w:rPr>
              <w:t xml:space="preserve"> and testing showed a high-</w:t>
            </w:r>
            <w:r w:rsidRPr="0071024E">
              <w:rPr>
                <w:rFonts w:cs="Arial"/>
                <w:sz w:val="18"/>
                <w:szCs w:val="18"/>
              </w:rPr>
              <w:t>titer</w:t>
            </w:r>
            <w:r w:rsidRPr="0071024E">
              <w:rPr>
                <w:sz w:val="18"/>
                <w:szCs w:val="18"/>
              </w:rPr>
              <w:t xml:space="preserve"> FIX inhibitor (two positive inhibitor tests were confirmed by central laboratory to be 7.8 and 5.1 BU). Patient was treated with systemic steroids and made a full recovery from the anaphylactic reaction and was subsequently withdrawn from the study</w:t>
            </w:r>
          </w:p>
        </w:tc>
      </w:tr>
      <w:tr w:rsidR="007B18F7" w:rsidRPr="0071024E" w14:paraId="48B57652" w14:textId="77777777">
        <w:trPr>
          <w:trHeight w:val="2979"/>
        </w:trPr>
        <w:tc>
          <w:tcPr>
            <w:tcW w:w="1413" w:type="dxa"/>
          </w:tcPr>
          <w:p w14:paraId="350F787D" w14:textId="288065F4" w:rsidR="007B18F7" w:rsidRPr="0071024E" w:rsidRDefault="007B18F7">
            <w:pPr>
              <w:spacing w:before="120" w:after="120" w:line="240" w:lineRule="auto"/>
              <w:rPr>
                <w:b/>
                <w:sz w:val="18"/>
                <w:szCs w:val="18"/>
                <w:vertAlign w:val="superscript"/>
              </w:rPr>
            </w:pPr>
            <w:r w:rsidRPr="0071024E">
              <w:rPr>
                <w:b/>
                <w:sz w:val="18"/>
                <w:szCs w:val="18"/>
              </w:rPr>
              <w:t>Patient 3</w:t>
            </w:r>
            <w:r w:rsidR="004375AD" w:rsidRPr="0071024E">
              <w:rPr>
                <w:b/>
                <w:sz w:val="18"/>
                <w:szCs w:val="18"/>
                <w:vertAlign w:val="superscript"/>
              </w:rPr>
              <w:t>a</w:t>
            </w:r>
          </w:p>
        </w:tc>
        <w:tc>
          <w:tcPr>
            <w:tcW w:w="1134" w:type="dxa"/>
          </w:tcPr>
          <w:p w14:paraId="2D8E2E00" w14:textId="77777777" w:rsidR="007B18F7" w:rsidRPr="0071024E" w:rsidRDefault="007B18F7">
            <w:pPr>
              <w:spacing w:before="120" w:after="120" w:line="240" w:lineRule="auto"/>
              <w:rPr>
                <w:sz w:val="18"/>
                <w:szCs w:val="18"/>
              </w:rPr>
            </w:pPr>
            <w:r w:rsidRPr="0071024E">
              <w:rPr>
                <w:sz w:val="18"/>
                <w:szCs w:val="18"/>
              </w:rPr>
              <w:t>13–18-month-old boy</w:t>
            </w:r>
          </w:p>
        </w:tc>
        <w:tc>
          <w:tcPr>
            <w:tcW w:w="1417" w:type="dxa"/>
          </w:tcPr>
          <w:p w14:paraId="428780A1" w14:textId="77777777" w:rsidR="007B18F7" w:rsidRPr="00F1276E" w:rsidRDefault="007B18F7">
            <w:pPr>
              <w:spacing w:before="120" w:after="120" w:line="240" w:lineRule="auto"/>
              <w:rPr>
                <w:sz w:val="18"/>
                <w:szCs w:val="18"/>
              </w:rPr>
            </w:pPr>
            <w:r w:rsidRPr="00F1276E">
              <w:rPr>
                <w:sz w:val="18"/>
              </w:rPr>
              <w:t xml:space="preserve">Nonsense mutation </w:t>
            </w:r>
            <w:r w:rsidRPr="00F1276E">
              <w:rPr>
                <w:sz w:val="18"/>
                <w:szCs w:val="18"/>
              </w:rPr>
              <w:br/>
              <w:t xml:space="preserve">(exon 2 c.[223C&gt;T], </w:t>
            </w:r>
            <w:proofErr w:type="gramStart"/>
            <w:r w:rsidRPr="00F1276E">
              <w:rPr>
                <w:sz w:val="18"/>
                <w:szCs w:val="18"/>
              </w:rPr>
              <w:t>p.[</w:t>
            </w:r>
            <w:proofErr w:type="gramEnd"/>
            <w:r w:rsidRPr="00F1276E">
              <w:rPr>
                <w:sz w:val="18"/>
                <w:szCs w:val="18"/>
              </w:rPr>
              <w:t>Arg75Ter])</w:t>
            </w:r>
          </w:p>
        </w:tc>
        <w:tc>
          <w:tcPr>
            <w:tcW w:w="1134" w:type="dxa"/>
          </w:tcPr>
          <w:p w14:paraId="635E7707" w14:textId="5E421135" w:rsidR="007B18F7" w:rsidRPr="0071024E" w:rsidRDefault="008472EE">
            <w:pPr>
              <w:spacing w:before="120" w:after="120" w:line="240" w:lineRule="auto"/>
              <w:rPr>
                <w:sz w:val="18"/>
                <w:szCs w:val="18"/>
              </w:rPr>
            </w:pPr>
            <w:r>
              <w:rPr>
                <w:sz w:val="18"/>
                <w:szCs w:val="18"/>
              </w:rPr>
              <w:t>6</w:t>
            </w:r>
          </w:p>
          <w:p w14:paraId="3A093FE1" w14:textId="77777777" w:rsidR="007B18F7" w:rsidRPr="0071024E" w:rsidRDefault="007B18F7">
            <w:pPr>
              <w:spacing w:before="120" w:after="120" w:line="240" w:lineRule="auto"/>
              <w:rPr>
                <w:sz w:val="18"/>
                <w:szCs w:val="18"/>
              </w:rPr>
            </w:pPr>
          </w:p>
        </w:tc>
        <w:tc>
          <w:tcPr>
            <w:tcW w:w="4113" w:type="dxa"/>
          </w:tcPr>
          <w:p w14:paraId="0FE469A4" w14:textId="06BF24C9" w:rsidR="007B18F7" w:rsidRPr="0071024E" w:rsidRDefault="007B18F7">
            <w:pPr>
              <w:spacing w:before="120" w:after="120" w:line="240" w:lineRule="auto"/>
              <w:rPr>
                <w:sz w:val="18"/>
              </w:rPr>
            </w:pPr>
            <w:r w:rsidRPr="0071024E">
              <w:rPr>
                <w:sz w:val="18"/>
                <w:szCs w:val="18"/>
              </w:rPr>
              <w:t xml:space="preserve">The patient </w:t>
            </w:r>
            <w:r w:rsidRPr="0071024E">
              <w:rPr>
                <w:bCs/>
                <w:sz w:val="18"/>
                <w:szCs w:val="18"/>
              </w:rPr>
              <w:t xml:space="preserve">had previously received treatment with another </w:t>
            </w:r>
            <w:proofErr w:type="spellStart"/>
            <w:r w:rsidRPr="0071024E">
              <w:rPr>
                <w:bCs/>
                <w:sz w:val="18"/>
                <w:szCs w:val="18"/>
              </w:rPr>
              <w:t>rFIX</w:t>
            </w:r>
            <w:proofErr w:type="spellEnd"/>
            <w:r w:rsidRPr="0071024E">
              <w:rPr>
                <w:bCs/>
                <w:sz w:val="18"/>
                <w:szCs w:val="18"/>
              </w:rPr>
              <w:t xml:space="preserve"> product</w:t>
            </w:r>
            <w:r w:rsidRPr="0071024E">
              <w:rPr>
                <w:sz w:val="18"/>
                <w:szCs w:val="18"/>
              </w:rPr>
              <w:t xml:space="preserve"> </w:t>
            </w:r>
            <w:r w:rsidR="00CE5DBD" w:rsidRPr="0071024E">
              <w:rPr>
                <w:sz w:val="18"/>
                <w:szCs w:val="18"/>
              </w:rPr>
              <w:t>before</w:t>
            </w:r>
            <w:r w:rsidRPr="0071024E">
              <w:rPr>
                <w:sz w:val="18"/>
                <w:szCs w:val="18"/>
              </w:rPr>
              <w:t xml:space="preserve"> study entry. He displayed numerous complications at the </w:t>
            </w:r>
            <w:r w:rsidRPr="0071024E">
              <w:rPr>
                <w:b/>
                <w:sz w:val="18"/>
                <w:szCs w:val="18"/>
              </w:rPr>
              <w:t xml:space="preserve">fourth dose </w:t>
            </w:r>
            <w:r w:rsidRPr="0071024E">
              <w:rPr>
                <w:bCs/>
                <w:sz w:val="18"/>
                <w:szCs w:val="18"/>
              </w:rPr>
              <w:t>of N9-GP (given during pre-prophylaxis phase)</w:t>
            </w:r>
            <w:r w:rsidRPr="0071024E">
              <w:rPr>
                <w:b/>
                <w:sz w:val="18"/>
                <w:szCs w:val="18"/>
              </w:rPr>
              <w:t xml:space="preserve">. </w:t>
            </w:r>
            <w:r w:rsidRPr="0071024E">
              <w:rPr>
                <w:bCs/>
                <w:sz w:val="18"/>
                <w:szCs w:val="18"/>
              </w:rPr>
              <w:t xml:space="preserve">A high titer </w:t>
            </w:r>
            <w:r w:rsidRPr="0071024E">
              <w:rPr>
                <w:sz w:val="18"/>
                <w:szCs w:val="18"/>
              </w:rPr>
              <w:t xml:space="preserve">inhibitor was first detected after </w:t>
            </w:r>
            <w:r w:rsidRPr="0071024E">
              <w:rPr>
                <w:b/>
                <w:bCs/>
                <w:sz w:val="18"/>
                <w:szCs w:val="18"/>
              </w:rPr>
              <w:t xml:space="preserve">the fifth dose </w:t>
            </w:r>
            <w:r w:rsidRPr="0071024E">
              <w:rPr>
                <w:sz w:val="18"/>
                <w:szCs w:val="18"/>
              </w:rPr>
              <w:t>of N9-GP</w:t>
            </w:r>
            <w:r w:rsidRPr="0071024E">
              <w:rPr>
                <w:sz w:val="18"/>
              </w:rPr>
              <w:t xml:space="preserve">; the titer at the local laboratory was 10.5 BU </w:t>
            </w:r>
            <w:r w:rsidR="00CE5DBD" w:rsidRPr="0071024E">
              <w:rPr>
                <w:sz w:val="18"/>
              </w:rPr>
              <w:t>while</w:t>
            </w:r>
            <w:r w:rsidRPr="0071024E">
              <w:rPr>
                <w:sz w:val="18"/>
              </w:rPr>
              <w:t xml:space="preserve"> at the central laboratory it was 4.5 BU. Patient continued in the study, with no further N9-GP doses and the inhibitor titer gradually disappeared within 5 months</w:t>
            </w:r>
            <w:r w:rsidR="006149DD" w:rsidRPr="0071024E">
              <w:rPr>
                <w:sz w:val="18"/>
              </w:rPr>
              <w:t>;</w:t>
            </w:r>
            <w:r w:rsidRPr="0071024E">
              <w:rPr>
                <w:sz w:val="18"/>
              </w:rPr>
              <w:t xml:space="preserve"> however, the patient was withdrawn following a port-insertion surgery that led to the reappearance of the high-titer inhibitor (15.4 BU)</w:t>
            </w:r>
          </w:p>
        </w:tc>
      </w:tr>
      <w:tr w:rsidR="007B18F7" w:rsidRPr="0071024E" w14:paraId="275C698A" w14:textId="77777777">
        <w:trPr>
          <w:trHeight w:val="1696"/>
        </w:trPr>
        <w:tc>
          <w:tcPr>
            <w:tcW w:w="1413" w:type="dxa"/>
          </w:tcPr>
          <w:p w14:paraId="7488F50A" w14:textId="77777777" w:rsidR="007B18F7" w:rsidRPr="0071024E" w:rsidRDefault="007B18F7">
            <w:pPr>
              <w:spacing w:before="120" w:after="120" w:line="240" w:lineRule="auto"/>
              <w:rPr>
                <w:b/>
                <w:sz w:val="18"/>
                <w:szCs w:val="18"/>
              </w:rPr>
            </w:pPr>
            <w:r w:rsidRPr="0071024E">
              <w:rPr>
                <w:b/>
                <w:sz w:val="18"/>
                <w:szCs w:val="18"/>
              </w:rPr>
              <w:t>Patient 4</w:t>
            </w:r>
          </w:p>
        </w:tc>
        <w:tc>
          <w:tcPr>
            <w:tcW w:w="1134" w:type="dxa"/>
          </w:tcPr>
          <w:p w14:paraId="452D64E3" w14:textId="77777777" w:rsidR="007B18F7" w:rsidRPr="0071024E" w:rsidRDefault="007B18F7">
            <w:pPr>
              <w:spacing w:before="120" w:after="120" w:line="240" w:lineRule="auto"/>
              <w:rPr>
                <w:sz w:val="18"/>
                <w:szCs w:val="18"/>
              </w:rPr>
            </w:pPr>
            <w:r w:rsidRPr="0071024E">
              <w:rPr>
                <w:sz w:val="18"/>
                <w:szCs w:val="18"/>
              </w:rPr>
              <w:t>13–18-month-old boy</w:t>
            </w:r>
          </w:p>
        </w:tc>
        <w:tc>
          <w:tcPr>
            <w:tcW w:w="1417" w:type="dxa"/>
          </w:tcPr>
          <w:p w14:paraId="798433CD" w14:textId="77777777" w:rsidR="007B18F7" w:rsidRPr="0071024E" w:rsidRDefault="007B18F7">
            <w:pPr>
              <w:spacing w:before="120" w:after="120" w:line="240" w:lineRule="auto"/>
              <w:rPr>
                <w:sz w:val="18"/>
                <w:szCs w:val="18"/>
              </w:rPr>
            </w:pPr>
            <w:r w:rsidRPr="0071024E">
              <w:rPr>
                <w:sz w:val="18"/>
                <w:szCs w:val="18"/>
              </w:rPr>
              <w:t>Large deletion mutation</w:t>
            </w:r>
          </w:p>
        </w:tc>
        <w:tc>
          <w:tcPr>
            <w:tcW w:w="1134" w:type="dxa"/>
          </w:tcPr>
          <w:p w14:paraId="5FC4296B" w14:textId="77777777" w:rsidR="007B18F7" w:rsidRPr="0071024E" w:rsidRDefault="007B18F7">
            <w:pPr>
              <w:spacing w:before="120" w:after="120" w:line="240" w:lineRule="auto"/>
              <w:rPr>
                <w:sz w:val="18"/>
                <w:szCs w:val="18"/>
              </w:rPr>
            </w:pPr>
            <w:r w:rsidRPr="0071024E">
              <w:rPr>
                <w:sz w:val="18"/>
                <w:szCs w:val="18"/>
              </w:rPr>
              <w:t>32</w:t>
            </w:r>
          </w:p>
          <w:p w14:paraId="0375E815" w14:textId="77777777" w:rsidR="007B18F7" w:rsidRPr="0071024E" w:rsidRDefault="007B18F7">
            <w:pPr>
              <w:spacing w:before="120" w:after="120" w:line="240" w:lineRule="auto"/>
              <w:rPr>
                <w:sz w:val="18"/>
                <w:szCs w:val="18"/>
              </w:rPr>
            </w:pPr>
          </w:p>
        </w:tc>
        <w:tc>
          <w:tcPr>
            <w:tcW w:w="4113" w:type="dxa"/>
          </w:tcPr>
          <w:p w14:paraId="5D552AEB" w14:textId="333F95AF" w:rsidR="007B18F7" w:rsidRPr="0071024E" w:rsidRDefault="007B18F7">
            <w:pPr>
              <w:spacing w:before="120" w:after="120" w:line="240" w:lineRule="auto"/>
              <w:rPr>
                <w:sz w:val="18"/>
                <w:szCs w:val="18"/>
              </w:rPr>
            </w:pPr>
            <w:r w:rsidRPr="0071024E">
              <w:rPr>
                <w:sz w:val="18"/>
                <w:szCs w:val="18"/>
              </w:rPr>
              <w:t xml:space="preserve">Patient in the prophylaxis phase demonstrated decreased recovery and shortened half-life of N9-GP. After </w:t>
            </w:r>
            <w:r w:rsidRPr="0071024E">
              <w:rPr>
                <w:b/>
                <w:sz w:val="18"/>
                <w:szCs w:val="18"/>
              </w:rPr>
              <w:t>20 EDs</w:t>
            </w:r>
            <w:r w:rsidRPr="0071024E">
              <w:rPr>
                <w:sz w:val="18"/>
                <w:szCs w:val="18"/>
              </w:rPr>
              <w:t>, a positive IgG4 for anti-FIX and</w:t>
            </w:r>
            <w:r w:rsidRPr="0071024E">
              <w:rPr>
                <w:color w:val="000000"/>
                <w:kern w:val="24"/>
                <w:sz w:val="18"/>
                <w:szCs w:val="18"/>
              </w:rPr>
              <w:t xml:space="preserve"> after 27 EDs </w:t>
            </w:r>
            <w:r w:rsidRPr="0071024E">
              <w:rPr>
                <w:sz w:val="18"/>
                <w:szCs w:val="18"/>
              </w:rPr>
              <w:t xml:space="preserve">a low titer inhibitor </w:t>
            </w:r>
            <w:r w:rsidR="00447123" w:rsidRPr="0071024E">
              <w:rPr>
                <w:sz w:val="18"/>
                <w:szCs w:val="18"/>
              </w:rPr>
              <w:br/>
            </w:r>
            <w:r w:rsidRPr="0071024E">
              <w:rPr>
                <w:sz w:val="18"/>
                <w:szCs w:val="18"/>
              </w:rPr>
              <w:t>(0.9–1.0 BU) was detected. Treatment was discontinued and the patient started immune tolerance induction</w:t>
            </w:r>
          </w:p>
        </w:tc>
      </w:tr>
    </w:tbl>
    <w:p w14:paraId="1F49A9C1" w14:textId="60D40EBD" w:rsidR="007B18F7" w:rsidRPr="0071024E" w:rsidRDefault="007B18F7" w:rsidP="007B18F7">
      <w:pPr>
        <w:tabs>
          <w:tab w:val="center" w:pos="4507"/>
          <w:tab w:val="right" w:pos="9029"/>
        </w:tabs>
        <w:spacing w:after="0" w:line="360" w:lineRule="auto"/>
        <w:rPr>
          <w:sz w:val="18"/>
        </w:rPr>
      </w:pPr>
      <w:r w:rsidRPr="0071024E">
        <w:rPr>
          <w:sz w:val="18"/>
        </w:rPr>
        <w:t xml:space="preserve">BU, Bethesda Units; EDs, exposure days; FIX, factor IX; </w:t>
      </w:r>
      <w:proofErr w:type="spellStart"/>
      <w:r w:rsidR="004375AD" w:rsidRPr="0071024E">
        <w:rPr>
          <w:sz w:val="18"/>
        </w:rPr>
        <w:t>rFIX</w:t>
      </w:r>
      <w:proofErr w:type="spellEnd"/>
      <w:r w:rsidR="004375AD" w:rsidRPr="0071024E">
        <w:rPr>
          <w:sz w:val="18"/>
        </w:rPr>
        <w:t xml:space="preserve">, recombinant factor IX; </w:t>
      </w:r>
      <w:r w:rsidRPr="0071024E">
        <w:rPr>
          <w:sz w:val="18"/>
        </w:rPr>
        <w:t xml:space="preserve">IgG4, immunoglobulin G4; N9-GP, </w:t>
      </w:r>
      <w:proofErr w:type="spellStart"/>
      <w:r w:rsidRPr="0071024E">
        <w:rPr>
          <w:sz w:val="18"/>
        </w:rPr>
        <w:t>nonacog</w:t>
      </w:r>
      <w:proofErr w:type="spellEnd"/>
      <w:r w:rsidRPr="0071024E">
        <w:rPr>
          <w:sz w:val="18"/>
        </w:rPr>
        <w:t xml:space="preserve"> beta pegol.</w:t>
      </w:r>
    </w:p>
    <w:p w14:paraId="680203B0" w14:textId="42466557" w:rsidR="007B18F7" w:rsidRPr="0071024E" w:rsidRDefault="004375AD" w:rsidP="007B18F7">
      <w:pPr>
        <w:tabs>
          <w:tab w:val="center" w:pos="4507"/>
          <w:tab w:val="right" w:pos="9029"/>
        </w:tabs>
        <w:spacing w:after="0" w:line="360" w:lineRule="auto"/>
        <w:rPr>
          <w:sz w:val="18"/>
          <w:vertAlign w:val="superscript"/>
        </w:rPr>
      </w:pPr>
      <w:proofErr w:type="spellStart"/>
      <w:r w:rsidRPr="0071024E">
        <w:rPr>
          <w:sz w:val="18"/>
          <w:vertAlign w:val="superscript"/>
        </w:rPr>
        <w:t>a</w:t>
      </w:r>
      <w:r w:rsidR="007B18F7" w:rsidRPr="0071024E">
        <w:rPr>
          <w:sz w:val="18"/>
        </w:rPr>
        <w:t>Patients</w:t>
      </w:r>
      <w:proofErr w:type="spellEnd"/>
      <w:r w:rsidR="007B18F7" w:rsidRPr="0071024E">
        <w:rPr>
          <w:sz w:val="18"/>
        </w:rPr>
        <w:t xml:space="preserve"> not related, despite having a similar mutation.</w:t>
      </w:r>
      <w:r w:rsidR="007B18F7" w:rsidRPr="0071024E">
        <w:rPr>
          <w:sz w:val="18"/>
          <w:vertAlign w:val="superscript"/>
        </w:rPr>
        <w:t xml:space="preserve"> </w:t>
      </w:r>
    </w:p>
    <w:p w14:paraId="3F99FDAE" w14:textId="66CB6A68" w:rsidR="00FA124C" w:rsidRPr="00C66B72" w:rsidRDefault="007B18F7" w:rsidP="00FA124C">
      <w:pPr>
        <w:spacing w:after="0" w:line="240" w:lineRule="auto"/>
        <w:rPr>
          <w:sz w:val="18"/>
        </w:rPr>
      </w:pPr>
      <w:r w:rsidRPr="0071024E">
        <w:br w:type="page"/>
      </w:r>
    </w:p>
    <w:p w14:paraId="11A5D8FA" w14:textId="2452E707" w:rsidR="00FA124C" w:rsidRPr="0071024E" w:rsidRDefault="00FA124C" w:rsidP="00FA124C">
      <w:pPr>
        <w:keepNext/>
        <w:spacing w:before="240" w:after="60"/>
        <w:outlineLvl w:val="1"/>
        <w:rPr>
          <w:b/>
        </w:rPr>
      </w:pPr>
      <w:r w:rsidRPr="0071024E">
        <w:rPr>
          <w:rFonts w:cs="Arial"/>
          <w:b/>
          <w:bCs/>
        </w:rPr>
        <w:lastRenderedPageBreak/>
        <w:t>SUPPLEMENTARY FIGURE</w:t>
      </w:r>
      <w:r w:rsidRPr="0071024E">
        <w:rPr>
          <w:b/>
        </w:rPr>
        <w:t xml:space="preserve"> </w:t>
      </w:r>
      <w:r w:rsidR="001C0A56" w:rsidRPr="0071024E">
        <w:rPr>
          <w:b/>
        </w:rPr>
        <w:t>S</w:t>
      </w:r>
      <w:r w:rsidR="00C66B72">
        <w:rPr>
          <w:b/>
        </w:rPr>
        <w:t>1</w:t>
      </w:r>
      <w:r w:rsidRPr="0071024E">
        <w:rPr>
          <w:b/>
        </w:rPr>
        <w:t xml:space="preserve"> Mean FIX trough activity levels (IU/m</w:t>
      </w:r>
      <w:r w:rsidR="00657B25" w:rsidRPr="0071024E">
        <w:rPr>
          <w:b/>
        </w:rPr>
        <w:t>L</w:t>
      </w:r>
      <w:r w:rsidRPr="0071024E">
        <w:rPr>
          <w:b/>
        </w:rPr>
        <w:t>) in paradigm</w:t>
      </w:r>
      <w:r w:rsidR="003932D8">
        <w:rPr>
          <w:b/>
        </w:rPr>
        <w:t>6</w:t>
      </w:r>
      <w:r w:rsidR="0054066E" w:rsidRPr="0071024E">
        <w:rPr>
          <w:b/>
        </w:rPr>
        <w:t>.</w:t>
      </w:r>
    </w:p>
    <w:p w14:paraId="22819D5A" w14:textId="0D46633C" w:rsidR="00FA124C" w:rsidRPr="0071024E" w:rsidRDefault="00FA124C" w:rsidP="00FA124C">
      <w:r w:rsidRPr="0071024E">
        <w:t xml:space="preserve">Mean </w:t>
      </w:r>
      <w:r w:rsidR="0079399B">
        <w:t>(</w:t>
      </w:r>
      <w:r w:rsidR="0079399B">
        <w:rPr>
          <w:rFonts w:cs="Arial"/>
        </w:rPr>
        <w:t>±</w:t>
      </w:r>
      <w:r w:rsidR="0079399B">
        <w:t xml:space="preserve"> SEM)</w:t>
      </w:r>
      <w:r w:rsidR="0079399B" w:rsidRPr="0071024E">
        <w:t xml:space="preserve"> </w:t>
      </w:r>
      <w:r w:rsidRPr="0071024E">
        <w:t>FIX trough activity levels over the study periods for the paradigm</w:t>
      </w:r>
      <w:r w:rsidR="003932D8">
        <w:t>6 s</w:t>
      </w:r>
      <w:r w:rsidRPr="0071024E">
        <w:t xml:space="preserve">tudy, comparing pre- and </w:t>
      </w:r>
      <w:r w:rsidR="00E3323D" w:rsidRPr="0071024E">
        <w:t>30</w:t>
      </w:r>
      <w:r w:rsidR="00E3323D">
        <w:rPr>
          <w:rFonts w:cs="Arial"/>
          <w:bCs/>
          <w:szCs w:val="18"/>
        </w:rPr>
        <w:t>-</w:t>
      </w:r>
      <w:r w:rsidRPr="0071024E">
        <w:t>minute post-dose levels</w:t>
      </w:r>
      <w:r w:rsidR="00F63267" w:rsidRPr="0071024E">
        <w:t>.</w:t>
      </w:r>
    </w:p>
    <w:p w14:paraId="617E57D1" w14:textId="2C211A77" w:rsidR="00FA124C" w:rsidRPr="0071024E" w:rsidRDefault="00FA124C" w:rsidP="00FA124C">
      <w:pPr>
        <w:rPr>
          <w:b/>
        </w:rPr>
      </w:pPr>
    </w:p>
    <w:p w14:paraId="7B62B64F" w14:textId="55668068" w:rsidR="00FA124C" w:rsidRPr="0071024E" w:rsidRDefault="00FA124C">
      <w:pPr>
        <w:tabs>
          <w:tab w:val="center" w:pos="4507"/>
          <w:tab w:val="right" w:pos="9029"/>
        </w:tabs>
        <w:rPr>
          <w:sz w:val="18"/>
        </w:rPr>
      </w:pPr>
      <w:r w:rsidRPr="0071024E">
        <w:rPr>
          <w:sz w:val="18"/>
        </w:rPr>
        <w:t>FIX, factor IX; IU, international unit</w:t>
      </w:r>
      <w:r w:rsidR="0079399B">
        <w:rPr>
          <w:sz w:val="18"/>
        </w:rPr>
        <w:t>; SEM, standard error of the mean</w:t>
      </w:r>
      <w:r w:rsidRPr="0071024E">
        <w:rPr>
          <w:sz w:val="18"/>
        </w:rPr>
        <w:t>.</w:t>
      </w:r>
    </w:p>
    <w:p w14:paraId="65564986" w14:textId="0F02E7ED" w:rsidR="00D80F54" w:rsidRPr="0071024E" w:rsidRDefault="00BB7AE3" w:rsidP="00326A38">
      <w:pPr>
        <w:pStyle w:val="Heading2"/>
      </w:pPr>
      <w:r w:rsidRPr="0071024E">
        <w:rPr>
          <w:rFonts w:cs="Arial"/>
        </w:rPr>
        <w:t xml:space="preserve">SUPPLEMENTARY </w:t>
      </w:r>
      <w:r w:rsidR="0053192B" w:rsidRPr="0071024E">
        <w:rPr>
          <w:rFonts w:cs="Arial"/>
        </w:rPr>
        <w:t>FIGURE</w:t>
      </w:r>
      <w:r w:rsidR="00D80F54" w:rsidRPr="0071024E">
        <w:t xml:space="preserve"> </w:t>
      </w:r>
      <w:r w:rsidR="001C0A56" w:rsidRPr="0071024E">
        <w:t>S</w:t>
      </w:r>
      <w:r w:rsidR="00C66B72">
        <w:t>2</w:t>
      </w:r>
      <w:r w:rsidR="00C01470" w:rsidRPr="0071024E">
        <w:t xml:space="preserve"> </w:t>
      </w:r>
      <w:r w:rsidR="007F382F" w:rsidRPr="0071024E">
        <w:t>Annuali</w:t>
      </w:r>
      <w:r w:rsidR="00C338EB" w:rsidRPr="0071024E">
        <w:t>z</w:t>
      </w:r>
      <w:r w:rsidR="007F382F" w:rsidRPr="0071024E">
        <w:t xml:space="preserve">ed bleeding rates over </w:t>
      </w:r>
      <w:r w:rsidR="00C76E89" w:rsidRPr="0071024E">
        <w:t xml:space="preserve">time </w:t>
      </w:r>
    </w:p>
    <w:p w14:paraId="45624E71" w14:textId="5FF63941" w:rsidR="00B6171D" w:rsidRPr="0071024E" w:rsidRDefault="00B6171D" w:rsidP="006E634A">
      <w:r w:rsidRPr="0071024E">
        <w:t>ABR</w:t>
      </w:r>
      <w:r w:rsidR="00281580" w:rsidRPr="0071024E">
        <w:t>s</w:t>
      </w:r>
      <w:r w:rsidRPr="0071024E">
        <w:t xml:space="preserve"> for </w:t>
      </w:r>
      <w:r w:rsidR="000575F6" w:rsidRPr="0071024E">
        <w:t>A</w:t>
      </w:r>
      <w:r w:rsidRPr="0071024E">
        <w:t xml:space="preserve">) paradigm5 and </w:t>
      </w:r>
      <w:r w:rsidR="000575F6" w:rsidRPr="0071024E">
        <w:t>B</w:t>
      </w:r>
      <w:r w:rsidRPr="0071024E">
        <w:t xml:space="preserve">) paradigm6. </w:t>
      </w:r>
      <w:r w:rsidR="00C61A61" w:rsidRPr="0071024E">
        <w:t xml:space="preserve">The number of bleeds was </w:t>
      </w:r>
      <w:r w:rsidR="0053192B" w:rsidRPr="0071024E">
        <w:t>analyzed</w:t>
      </w:r>
      <w:r w:rsidR="00C61A61" w:rsidRPr="0071024E">
        <w:t xml:space="preserve"> based on a</w:t>
      </w:r>
      <w:r w:rsidR="002C30C6" w:rsidRPr="0071024E">
        <w:t xml:space="preserve"> </w:t>
      </w:r>
      <w:r w:rsidR="004A2810" w:rsidRPr="0071024E">
        <w:t>Poisson</w:t>
      </w:r>
      <w:r w:rsidR="002C30C6" w:rsidRPr="0071024E">
        <w:t xml:space="preserve"> model</w:t>
      </w:r>
      <w:r w:rsidR="00C61A61" w:rsidRPr="0071024E">
        <w:t xml:space="preserve"> </w:t>
      </w:r>
      <w:r w:rsidR="00C6412A" w:rsidRPr="0071024E">
        <w:t>allowing for over-dispersion and</w:t>
      </w:r>
      <w:r w:rsidR="00C61A61" w:rsidRPr="0071024E">
        <w:t xml:space="preserve"> using treatment duration as an offset. Bleeds treated with other FIX products or bypassing agents are also included.</w:t>
      </w:r>
      <w:r w:rsidR="00B4013F" w:rsidRPr="0071024E">
        <w:t xml:space="preserve"> </w:t>
      </w:r>
    </w:p>
    <w:p w14:paraId="4DC691CA" w14:textId="1EFAFAB0" w:rsidR="00B64547" w:rsidRPr="0071024E" w:rsidRDefault="00B64547" w:rsidP="002A1D5D">
      <w:pPr>
        <w:spacing w:line="276" w:lineRule="auto"/>
        <w:rPr>
          <w:sz w:val="20"/>
        </w:rPr>
      </w:pPr>
    </w:p>
    <w:p w14:paraId="1B444346" w14:textId="574EEFA9" w:rsidR="00CB4F01" w:rsidRPr="0071024E" w:rsidRDefault="00CB4F01" w:rsidP="00CB4F01">
      <w:pPr>
        <w:pStyle w:val="Footer"/>
        <w:spacing w:after="0" w:line="360" w:lineRule="auto"/>
      </w:pPr>
      <w:r w:rsidRPr="0071024E">
        <w:t>ABR, annualized bleeding rate; FIX, factor IX.</w:t>
      </w:r>
    </w:p>
    <w:p w14:paraId="4D3BBDDD" w14:textId="7D0A6186" w:rsidR="005D5526" w:rsidRPr="0071024E" w:rsidRDefault="00956A3F" w:rsidP="005D5526">
      <w:pPr>
        <w:pStyle w:val="Footer"/>
        <w:spacing w:after="0" w:line="360" w:lineRule="auto"/>
      </w:pPr>
      <w:r w:rsidRPr="0071024E">
        <w:t xml:space="preserve">Across the overall, traumatic, and spontaneous bleeding rates, there was a reduced estimated ABR between the main and extension </w:t>
      </w:r>
      <w:r w:rsidR="005D5526" w:rsidRPr="0071024E">
        <w:t>phase</w:t>
      </w:r>
      <w:r w:rsidR="00A14622" w:rsidRPr="0071024E">
        <w:t>s</w:t>
      </w:r>
      <w:r w:rsidR="005D5526" w:rsidRPr="0071024E">
        <w:t>.</w:t>
      </w:r>
    </w:p>
    <w:p w14:paraId="67126D75" w14:textId="0A4D1152" w:rsidR="00956A3F" w:rsidRPr="0071024E" w:rsidRDefault="00956A3F" w:rsidP="00D976C3">
      <w:pPr>
        <w:spacing w:after="0" w:line="240" w:lineRule="auto"/>
      </w:pPr>
    </w:p>
    <w:sectPr w:rsidR="00956A3F" w:rsidRPr="0071024E" w:rsidSect="004829AF">
      <w:footerReference w:type="default" r:id="rId11"/>
      <w:pgSz w:w="11906" w:h="16838" w:code="9"/>
      <w:pgMar w:top="1440" w:right="1440" w:bottom="1440" w:left="1440" w:header="706"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EA306" w14:textId="77777777" w:rsidR="00B9197B" w:rsidRDefault="00B9197B">
      <w:r>
        <w:separator/>
      </w:r>
    </w:p>
  </w:endnote>
  <w:endnote w:type="continuationSeparator" w:id="0">
    <w:p w14:paraId="13F4EF35" w14:textId="77777777" w:rsidR="00B9197B" w:rsidRDefault="00B9197B">
      <w:r>
        <w:continuationSeparator/>
      </w:r>
    </w:p>
  </w:endnote>
  <w:endnote w:type="continuationNotice" w:id="1">
    <w:p w14:paraId="542A6270" w14:textId="77777777" w:rsidR="00B9197B" w:rsidRDefault="00B919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18DB7" w14:textId="6F663E71" w:rsidR="002B20BB" w:rsidRDefault="002B20BB">
    <w:pPr>
      <w:pStyle w:val="Footer"/>
      <w:pBdr>
        <w:top w:val="single" w:sz="4" w:space="1" w:color="auto"/>
      </w:pBdr>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91A8E" w14:textId="77777777" w:rsidR="00B9197B" w:rsidRDefault="00B9197B">
      <w:r>
        <w:separator/>
      </w:r>
    </w:p>
  </w:footnote>
  <w:footnote w:type="continuationSeparator" w:id="0">
    <w:p w14:paraId="1A183520" w14:textId="77777777" w:rsidR="00B9197B" w:rsidRDefault="00B9197B">
      <w:r>
        <w:continuationSeparator/>
      </w:r>
    </w:p>
  </w:footnote>
  <w:footnote w:type="continuationNotice" w:id="1">
    <w:p w14:paraId="7453A9FB" w14:textId="77777777" w:rsidR="00B9197B" w:rsidRDefault="00B9197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43AA5"/>
    <w:multiLevelType w:val="hybridMultilevel"/>
    <w:tmpl w:val="311C4CFE"/>
    <w:lvl w:ilvl="0" w:tplc="1DE2BC12">
      <w:start w:val="1"/>
      <w:numFmt w:val="bullet"/>
      <w:lvlText w:val="•"/>
      <w:lvlJc w:val="left"/>
      <w:pPr>
        <w:tabs>
          <w:tab w:val="num" w:pos="720"/>
        </w:tabs>
        <w:ind w:left="720" w:hanging="360"/>
      </w:pPr>
      <w:rPr>
        <w:rFonts w:ascii="Arial" w:hAnsi="Arial" w:hint="default"/>
      </w:rPr>
    </w:lvl>
    <w:lvl w:ilvl="1" w:tplc="78B2AE80" w:tentative="1">
      <w:start w:val="1"/>
      <w:numFmt w:val="bullet"/>
      <w:lvlText w:val="•"/>
      <w:lvlJc w:val="left"/>
      <w:pPr>
        <w:tabs>
          <w:tab w:val="num" w:pos="1440"/>
        </w:tabs>
        <w:ind w:left="1440" w:hanging="360"/>
      </w:pPr>
      <w:rPr>
        <w:rFonts w:ascii="Arial" w:hAnsi="Arial" w:hint="default"/>
      </w:rPr>
    </w:lvl>
    <w:lvl w:ilvl="2" w:tplc="E1DAFBCE" w:tentative="1">
      <w:start w:val="1"/>
      <w:numFmt w:val="bullet"/>
      <w:lvlText w:val="•"/>
      <w:lvlJc w:val="left"/>
      <w:pPr>
        <w:tabs>
          <w:tab w:val="num" w:pos="2160"/>
        </w:tabs>
        <w:ind w:left="2160" w:hanging="360"/>
      </w:pPr>
      <w:rPr>
        <w:rFonts w:ascii="Arial" w:hAnsi="Arial" w:hint="default"/>
      </w:rPr>
    </w:lvl>
    <w:lvl w:ilvl="3" w:tplc="CE8ECB1E" w:tentative="1">
      <w:start w:val="1"/>
      <w:numFmt w:val="bullet"/>
      <w:lvlText w:val="•"/>
      <w:lvlJc w:val="left"/>
      <w:pPr>
        <w:tabs>
          <w:tab w:val="num" w:pos="2880"/>
        </w:tabs>
        <w:ind w:left="2880" w:hanging="360"/>
      </w:pPr>
      <w:rPr>
        <w:rFonts w:ascii="Arial" w:hAnsi="Arial" w:hint="default"/>
      </w:rPr>
    </w:lvl>
    <w:lvl w:ilvl="4" w:tplc="EE18975A" w:tentative="1">
      <w:start w:val="1"/>
      <w:numFmt w:val="bullet"/>
      <w:lvlText w:val="•"/>
      <w:lvlJc w:val="left"/>
      <w:pPr>
        <w:tabs>
          <w:tab w:val="num" w:pos="3600"/>
        </w:tabs>
        <w:ind w:left="3600" w:hanging="360"/>
      </w:pPr>
      <w:rPr>
        <w:rFonts w:ascii="Arial" w:hAnsi="Arial" w:hint="default"/>
      </w:rPr>
    </w:lvl>
    <w:lvl w:ilvl="5" w:tplc="DC880430" w:tentative="1">
      <w:start w:val="1"/>
      <w:numFmt w:val="bullet"/>
      <w:lvlText w:val="•"/>
      <w:lvlJc w:val="left"/>
      <w:pPr>
        <w:tabs>
          <w:tab w:val="num" w:pos="4320"/>
        </w:tabs>
        <w:ind w:left="4320" w:hanging="360"/>
      </w:pPr>
      <w:rPr>
        <w:rFonts w:ascii="Arial" w:hAnsi="Arial" w:hint="default"/>
      </w:rPr>
    </w:lvl>
    <w:lvl w:ilvl="6" w:tplc="1F9C06DC" w:tentative="1">
      <w:start w:val="1"/>
      <w:numFmt w:val="bullet"/>
      <w:lvlText w:val="•"/>
      <w:lvlJc w:val="left"/>
      <w:pPr>
        <w:tabs>
          <w:tab w:val="num" w:pos="5040"/>
        </w:tabs>
        <w:ind w:left="5040" w:hanging="360"/>
      </w:pPr>
      <w:rPr>
        <w:rFonts w:ascii="Arial" w:hAnsi="Arial" w:hint="default"/>
      </w:rPr>
    </w:lvl>
    <w:lvl w:ilvl="7" w:tplc="827C648A" w:tentative="1">
      <w:start w:val="1"/>
      <w:numFmt w:val="bullet"/>
      <w:lvlText w:val="•"/>
      <w:lvlJc w:val="left"/>
      <w:pPr>
        <w:tabs>
          <w:tab w:val="num" w:pos="5760"/>
        </w:tabs>
        <w:ind w:left="5760" w:hanging="360"/>
      </w:pPr>
      <w:rPr>
        <w:rFonts w:ascii="Arial" w:hAnsi="Arial" w:hint="default"/>
      </w:rPr>
    </w:lvl>
    <w:lvl w:ilvl="8" w:tplc="996E959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A2162C"/>
    <w:multiLevelType w:val="hybridMultilevel"/>
    <w:tmpl w:val="7430D6EE"/>
    <w:lvl w:ilvl="0" w:tplc="26C0D8CA">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96236D"/>
    <w:multiLevelType w:val="hybridMultilevel"/>
    <w:tmpl w:val="6D6A1D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F904A2B"/>
    <w:multiLevelType w:val="hybridMultilevel"/>
    <w:tmpl w:val="0C86D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DB6733"/>
    <w:multiLevelType w:val="hybridMultilevel"/>
    <w:tmpl w:val="996C449E"/>
    <w:lvl w:ilvl="0" w:tplc="26C0D8CA">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672F3D"/>
    <w:multiLevelType w:val="hybridMultilevel"/>
    <w:tmpl w:val="CD6EA242"/>
    <w:lvl w:ilvl="0" w:tplc="DA0CB2FA">
      <w:start w:val="17"/>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5755B4"/>
    <w:multiLevelType w:val="hybridMultilevel"/>
    <w:tmpl w:val="1DCC94DA"/>
    <w:lvl w:ilvl="0" w:tplc="EBA4913C">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22E31397"/>
    <w:multiLevelType w:val="hybridMultilevel"/>
    <w:tmpl w:val="8374660A"/>
    <w:lvl w:ilvl="0" w:tplc="00AC02E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F92457"/>
    <w:multiLevelType w:val="hybridMultilevel"/>
    <w:tmpl w:val="F1EC917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31CC2ADD"/>
    <w:multiLevelType w:val="hybridMultilevel"/>
    <w:tmpl w:val="FF9C9DBC"/>
    <w:lvl w:ilvl="0" w:tplc="0090FEA0">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1" w15:restartNumberingAfterBreak="0">
    <w:nsid w:val="376B3E80"/>
    <w:multiLevelType w:val="hybridMultilevel"/>
    <w:tmpl w:val="654466DA"/>
    <w:lvl w:ilvl="0" w:tplc="26C0D8CA">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4D2AA9"/>
    <w:multiLevelType w:val="hybridMultilevel"/>
    <w:tmpl w:val="2B76A2E2"/>
    <w:lvl w:ilvl="0" w:tplc="AC6C5332">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C15106"/>
    <w:multiLevelType w:val="singleLevel"/>
    <w:tmpl w:val="6C00A166"/>
    <w:lvl w:ilvl="0">
      <w:start w:val="1"/>
      <w:numFmt w:val="bullet"/>
      <w:pStyle w:val="bullet2"/>
      <w:lvlText w:val="–"/>
      <w:lvlJc w:val="left"/>
      <w:pPr>
        <w:tabs>
          <w:tab w:val="num" w:pos="835"/>
        </w:tabs>
        <w:ind w:left="835" w:hanging="360"/>
      </w:pPr>
      <w:rPr>
        <w:rFonts w:ascii="Arial" w:hAnsi="Arial" w:hint="default"/>
        <w:color w:val="auto"/>
      </w:rPr>
    </w:lvl>
  </w:abstractNum>
  <w:abstractNum w:abstractNumId="14" w15:restartNumberingAfterBreak="0">
    <w:nsid w:val="41DD6CD4"/>
    <w:multiLevelType w:val="hybridMultilevel"/>
    <w:tmpl w:val="A2AABC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EF37A6"/>
    <w:multiLevelType w:val="hybridMultilevel"/>
    <w:tmpl w:val="432ECF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7338F0"/>
    <w:multiLevelType w:val="hybridMultilevel"/>
    <w:tmpl w:val="0D0AB01A"/>
    <w:lvl w:ilvl="0" w:tplc="08090001">
      <w:start w:val="1"/>
      <w:numFmt w:val="bullet"/>
      <w:lvlText w:val=""/>
      <w:lvlJc w:val="left"/>
      <w:pPr>
        <w:ind w:left="777" w:hanging="360"/>
      </w:pPr>
      <w:rPr>
        <w:rFonts w:ascii="Symbol" w:hAnsi="Symbol" w:hint="default"/>
      </w:rPr>
    </w:lvl>
    <w:lvl w:ilvl="1" w:tplc="08090003">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17" w15:restartNumberingAfterBreak="0">
    <w:nsid w:val="47A844F8"/>
    <w:multiLevelType w:val="hybridMultilevel"/>
    <w:tmpl w:val="F1EC917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492F4EB2"/>
    <w:multiLevelType w:val="hybridMultilevel"/>
    <w:tmpl w:val="96FE3260"/>
    <w:lvl w:ilvl="0" w:tplc="19762DE2">
      <w:start w:val="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0B1865"/>
    <w:multiLevelType w:val="hybridMultilevel"/>
    <w:tmpl w:val="2D1268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F8136F"/>
    <w:multiLevelType w:val="hybridMultilevel"/>
    <w:tmpl w:val="56D8FF38"/>
    <w:lvl w:ilvl="0" w:tplc="A03EE012">
      <w:start w:val="1"/>
      <w:numFmt w:val="decimal"/>
      <w:lvlText w:val="%1."/>
      <w:lvlJc w:val="left"/>
      <w:pPr>
        <w:tabs>
          <w:tab w:val="num" w:pos="720"/>
        </w:tabs>
        <w:ind w:left="720" w:hanging="360"/>
      </w:pPr>
    </w:lvl>
    <w:lvl w:ilvl="1" w:tplc="B2120096" w:tentative="1">
      <w:start w:val="1"/>
      <w:numFmt w:val="decimal"/>
      <w:lvlText w:val="%2."/>
      <w:lvlJc w:val="left"/>
      <w:pPr>
        <w:tabs>
          <w:tab w:val="num" w:pos="1440"/>
        </w:tabs>
        <w:ind w:left="1440" w:hanging="360"/>
      </w:pPr>
    </w:lvl>
    <w:lvl w:ilvl="2" w:tplc="D3C00D7A" w:tentative="1">
      <w:start w:val="1"/>
      <w:numFmt w:val="decimal"/>
      <w:lvlText w:val="%3."/>
      <w:lvlJc w:val="left"/>
      <w:pPr>
        <w:tabs>
          <w:tab w:val="num" w:pos="2160"/>
        </w:tabs>
        <w:ind w:left="2160" w:hanging="360"/>
      </w:pPr>
    </w:lvl>
    <w:lvl w:ilvl="3" w:tplc="531008F8" w:tentative="1">
      <w:start w:val="1"/>
      <w:numFmt w:val="decimal"/>
      <w:lvlText w:val="%4."/>
      <w:lvlJc w:val="left"/>
      <w:pPr>
        <w:tabs>
          <w:tab w:val="num" w:pos="2880"/>
        </w:tabs>
        <w:ind w:left="2880" w:hanging="360"/>
      </w:pPr>
    </w:lvl>
    <w:lvl w:ilvl="4" w:tplc="62501BD2" w:tentative="1">
      <w:start w:val="1"/>
      <w:numFmt w:val="decimal"/>
      <w:lvlText w:val="%5."/>
      <w:lvlJc w:val="left"/>
      <w:pPr>
        <w:tabs>
          <w:tab w:val="num" w:pos="3600"/>
        </w:tabs>
        <w:ind w:left="3600" w:hanging="360"/>
      </w:pPr>
    </w:lvl>
    <w:lvl w:ilvl="5" w:tplc="A1247722" w:tentative="1">
      <w:start w:val="1"/>
      <w:numFmt w:val="decimal"/>
      <w:lvlText w:val="%6."/>
      <w:lvlJc w:val="left"/>
      <w:pPr>
        <w:tabs>
          <w:tab w:val="num" w:pos="4320"/>
        </w:tabs>
        <w:ind w:left="4320" w:hanging="360"/>
      </w:pPr>
    </w:lvl>
    <w:lvl w:ilvl="6" w:tplc="BEF08C7A" w:tentative="1">
      <w:start w:val="1"/>
      <w:numFmt w:val="decimal"/>
      <w:lvlText w:val="%7."/>
      <w:lvlJc w:val="left"/>
      <w:pPr>
        <w:tabs>
          <w:tab w:val="num" w:pos="5040"/>
        </w:tabs>
        <w:ind w:left="5040" w:hanging="360"/>
      </w:pPr>
    </w:lvl>
    <w:lvl w:ilvl="7" w:tplc="85F6AB1C" w:tentative="1">
      <w:start w:val="1"/>
      <w:numFmt w:val="decimal"/>
      <w:lvlText w:val="%8."/>
      <w:lvlJc w:val="left"/>
      <w:pPr>
        <w:tabs>
          <w:tab w:val="num" w:pos="5760"/>
        </w:tabs>
        <w:ind w:left="5760" w:hanging="360"/>
      </w:pPr>
    </w:lvl>
    <w:lvl w:ilvl="8" w:tplc="CE5E9A38" w:tentative="1">
      <w:start w:val="1"/>
      <w:numFmt w:val="decimal"/>
      <w:lvlText w:val="%9."/>
      <w:lvlJc w:val="left"/>
      <w:pPr>
        <w:tabs>
          <w:tab w:val="num" w:pos="6480"/>
        </w:tabs>
        <w:ind w:left="6480" w:hanging="360"/>
      </w:pPr>
    </w:lvl>
  </w:abstractNum>
  <w:abstractNum w:abstractNumId="21" w15:restartNumberingAfterBreak="0">
    <w:nsid w:val="5441050E"/>
    <w:multiLevelType w:val="hybridMultilevel"/>
    <w:tmpl w:val="26304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F53BD1"/>
    <w:multiLevelType w:val="hybridMultilevel"/>
    <w:tmpl w:val="00C62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8B1FC0"/>
    <w:multiLevelType w:val="hybridMultilevel"/>
    <w:tmpl w:val="6380B3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DC2815"/>
    <w:multiLevelType w:val="hybridMultilevel"/>
    <w:tmpl w:val="54A83756"/>
    <w:lvl w:ilvl="0" w:tplc="C1F69BAA">
      <w:start w:val="1"/>
      <w:numFmt w:val="bullet"/>
      <w:lvlText w:val="•"/>
      <w:lvlJc w:val="left"/>
      <w:pPr>
        <w:tabs>
          <w:tab w:val="num" w:pos="720"/>
        </w:tabs>
        <w:ind w:left="720" w:hanging="360"/>
      </w:pPr>
      <w:rPr>
        <w:rFonts w:ascii="Arial" w:hAnsi="Arial" w:hint="default"/>
      </w:rPr>
    </w:lvl>
    <w:lvl w:ilvl="1" w:tplc="2F80C53A">
      <w:start w:val="29166"/>
      <w:numFmt w:val="bullet"/>
      <w:lvlText w:val="•"/>
      <w:lvlJc w:val="left"/>
      <w:pPr>
        <w:tabs>
          <w:tab w:val="num" w:pos="1440"/>
        </w:tabs>
        <w:ind w:left="1440" w:hanging="360"/>
      </w:pPr>
      <w:rPr>
        <w:rFonts w:ascii="Arial" w:hAnsi="Arial" w:hint="default"/>
      </w:rPr>
    </w:lvl>
    <w:lvl w:ilvl="2" w:tplc="B70E3082" w:tentative="1">
      <w:start w:val="1"/>
      <w:numFmt w:val="bullet"/>
      <w:lvlText w:val="•"/>
      <w:lvlJc w:val="left"/>
      <w:pPr>
        <w:tabs>
          <w:tab w:val="num" w:pos="2160"/>
        </w:tabs>
        <w:ind w:left="2160" w:hanging="360"/>
      </w:pPr>
      <w:rPr>
        <w:rFonts w:ascii="Arial" w:hAnsi="Arial" w:hint="default"/>
      </w:rPr>
    </w:lvl>
    <w:lvl w:ilvl="3" w:tplc="49966CF2" w:tentative="1">
      <w:start w:val="1"/>
      <w:numFmt w:val="bullet"/>
      <w:lvlText w:val="•"/>
      <w:lvlJc w:val="left"/>
      <w:pPr>
        <w:tabs>
          <w:tab w:val="num" w:pos="2880"/>
        </w:tabs>
        <w:ind w:left="2880" w:hanging="360"/>
      </w:pPr>
      <w:rPr>
        <w:rFonts w:ascii="Arial" w:hAnsi="Arial" w:hint="default"/>
      </w:rPr>
    </w:lvl>
    <w:lvl w:ilvl="4" w:tplc="F47021E4" w:tentative="1">
      <w:start w:val="1"/>
      <w:numFmt w:val="bullet"/>
      <w:lvlText w:val="•"/>
      <w:lvlJc w:val="left"/>
      <w:pPr>
        <w:tabs>
          <w:tab w:val="num" w:pos="3600"/>
        </w:tabs>
        <w:ind w:left="3600" w:hanging="360"/>
      </w:pPr>
      <w:rPr>
        <w:rFonts w:ascii="Arial" w:hAnsi="Arial" w:hint="default"/>
      </w:rPr>
    </w:lvl>
    <w:lvl w:ilvl="5" w:tplc="7506D6DA" w:tentative="1">
      <w:start w:val="1"/>
      <w:numFmt w:val="bullet"/>
      <w:lvlText w:val="•"/>
      <w:lvlJc w:val="left"/>
      <w:pPr>
        <w:tabs>
          <w:tab w:val="num" w:pos="4320"/>
        </w:tabs>
        <w:ind w:left="4320" w:hanging="360"/>
      </w:pPr>
      <w:rPr>
        <w:rFonts w:ascii="Arial" w:hAnsi="Arial" w:hint="default"/>
      </w:rPr>
    </w:lvl>
    <w:lvl w:ilvl="6" w:tplc="01289F34" w:tentative="1">
      <w:start w:val="1"/>
      <w:numFmt w:val="bullet"/>
      <w:lvlText w:val="•"/>
      <w:lvlJc w:val="left"/>
      <w:pPr>
        <w:tabs>
          <w:tab w:val="num" w:pos="5040"/>
        </w:tabs>
        <w:ind w:left="5040" w:hanging="360"/>
      </w:pPr>
      <w:rPr>
        <w:rFonts w:ascii="Arial" w:hAnsi="Arial" w:hint="default"/>
      </w:rPr>
    </w:lvl>
    <w:lvl w:ilvl="7" w:tplc="23281EE4" w:tentative="1">
      <w:start w:val="1"/>
      <w:numFmt w:val="bullet"/>
      <w:lvlText w:val="•"/>
      <w:lvlJc w:val="left"/>
      <w:pPr>
        <w:tabs>
          <w:tab w:val="num" w:pos="5760"/>
        </w:tabs>
        <w:ind w:left="5760" w:hanging="360"/>
      </w:pPr>
      <w:rPr>
        <w:rFonts w:ascii="Arial" w:hAnsi="Arial" w:hint="default"/>
      </w:rPr>
    </w:lvl>
    <w:lvl w:ilvl="8" w:tplc="95FC8A3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7562600"/>
    <w:multiLevelType w:val="hybridMultilevel"/>
    <w:tmpl w:val="BD40B542"/>
    <w:lvl w:ilvl="0" w:tplc="FE44421C">
      <w:start w:val="2"/>
      <w:numFmt w:val="bullet"/>
      <w:lvlText w:val="-"/>
      <w:lvlJc w:val="left"/>
      <w:pPr>
        <w:ind w:left="720" w:hanging="360"/>
      </w:pPr>
      <w:rPr>
        <w:rFonts w:ascii="Segoe UI" w:eastAsia="Times New Roman"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2438BD"/>
    <w:multiLevelType w:val="hybridMultilevel"/>
    <w:tmpl w:val="0FD22E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A476CA5"/>
    <w:multiLevelType w:val="hybridMultilevel"/>
    <w:tmpl w:val="2D5A5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7063F1"/>
    <w:multiLevelType w:val="hybridMultilevel"/>
    <w:tmpl w:val="DB8E6180"/>
    <w:lvl w:ilvl="0" w:tplc="26C0D8CA">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7F48BE"/>
    <w:multiLevelType w:val="hybridMultilevel"/>
    <w:tmpl w:val="CD084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103310"/>
    <w:multiLevelType w:val="hybridMultilevel"/>
    <w:tmpl w:val="34AC35AC"/>
    <w:lvl w:ilvl="0" w:tplc="7570B2E8">
      <w:start w:val="1"/>
      <w:numFmt w:val="bullet"/>
      <w:lvlText w:val="•"/>
      <w:lvlJc w:val="left"/>
      <w:pPr>
        <w:tabs>
          <w:tab w:val="num" w:pos="720"/>
        </w:tabs>
        <w:ind w:left="720" w:hanging="360"/>
      </w:pPr>
      <w:rPr>
        <w:rFonts w:ascii="Arial" w:hAnsi="Arial" w:hint="default"/>
      </w:rPr>
    </w:lvl>
    <w:lvl w:ilvl="1" w:tplc="BBC0373C">
      <w:start w:val="1"/>
      <w:numFmt w:val="bullet"/>
      <w:lvlText w:val="•"/>
      <w:lvlJc w:val="left"/>
      <w:pPr>
        <w:tabs>
          <w:tab w:val="num" w:pos="1440"/>
        </w:tabs>
        <w:ind w:left="1440" w:hanging="360"/>
      </w:pPr>
      <w:rPr>
        <w:rFonts w:ascii="Arial" w:hAnsi="Arial" w:hint="default"/>
      </w:rPr>
    </w:lvl>
    <w:lvl w:ilvl="2" w:tplc="4D868FEE" w:tentative="1">
      <w:start w:val="1"/>
      <w:numFmt w:val="bullet"/>
      <w:lvlText w:val="•"/>
      <w:lvlJc w:val="left"/>
      <w:pPr>
        <w:tabs>
          <w:tab w:val="num" w:pos="2160"/>
        </w:tabs>
        <w:ind w:left="2160" w:hanging="360"/>
      </w:pPr>
      <w:rPr>
        <w:rFonts w:ascii="Arial" w:hAnsi="Arial" w:hint="default"/>
      </w:rPr>
    </w:lvl>
    <w:lvl w:ilvl="3" w:tplc="33500B4A" w:tentative="1">
      <w:start w:val="1"/>
      <w:numFmt w:val="bullet"/>
      <w:lvlText w:val="•"/>
      <w:lvlJc w:val="left"/>
      <w:pPr>
        <w:tabs>
          <w:tab w:val="num" w:pos="2880"/>
        </w:tabs>
        <w:ind w:left="2880" w:hanging="360"/>
      </w:pPr>
      <w:rPr>
        <w:rFonts w:ascii="Arial" w:hAnsi="Arial" w:hint="default"/>
      </w:rPr>
    </w:lvl>
    <w:lvl w:ilvl="4" w:tplc="97E0DF7A" w:tentative="1">
      <w:start w:val="1"/>
      <w:numFmt w:val="bullet"/>
      <w:lvlText w:val="•"/>
      <w:lvlJc w:val="left"/>
      <w:pPr>
        <w:tabs>
          <w:tab w:val="num" w:pos="3600"/>
        </w:tabs>
        <w:ind w:left="3600" w:hanging="360"/>
      </w:pPr>
      <w:rPr>
        <w:rFonts w:ascii="Arial" w:hAnsi="Arial" w:hint="default"/>
      </w:rPr>
    </w:lvl>
    <w:lvl w:ilvl="5" w:tplc="01B2687C" w:tentative="1">
      <w:start w:val="1"/>
      <w:numFmt w:val="bullet"/>
      <w:lvlText w:val="•"/>
      <w:lvlJc w:val="left"/>
      <w:pPr>
        <w:tabs>
          <w:tab w:val="num" w:pos="4320"/>
        </w:tabs>
        <w:ind w:left="4320" w:hanging="360"/>
      </w:pPr>
      <w:rPr>
        <w:rFonts w:ascii="Arial" w:hAnsi="Arial" w:hint="default"/>
      </w:rPr>
    </w:lvl>
    <w:lvl w:ilvl="6" w:tplc="E5FE0630" w:tentative="1">
      <w:start w:val="1"/>
      <w:numFmt w:val="bullet"/>
      <w:lvlText w:val="•"/>
      <w:lvlJc w:val="left"/>
      <w:pPr>
        <w:tabs>
          <w:tab w:val="num" w:pos="5040"/>
        </w:tabs>
        <w:ind w:left="5040" w:hanging="360"/>
      </w:pPr>
      <w:rPr>
        <w:rFonts w:ascii="Arial" w:hAnsi="Arial" w:hint="default"/>
      </w:rPr>
    </w:lvl>
    <w:lvl w:ilvl="7" w:tplc="C4C682E0" w:tentative="1">
      <w:start w:val="1"/>
      <w:numFmt w:val="bullet"/>
      <w:lvlText w:val="•"/>
      <w:lvlJc w:val="left"/>
      <w:pPr>
        <w:tabs>
          <w:tab w:val="num" w:pos="5760"/>
        </w:tabs>
        <w:ind w:left="5760" w:hanging="360"/>
      </w:pPr>
      <w:rPr>
        <w:rFonts w:ascii="Arial" w:hAnsi="Arial" w:hint="default"/>
      </w:rPr>
    </w:lvl>
    <w:lvl w:ilvl="8" w:tplc="2B6AE32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5B57E3B"/>
    <w:multiLevelType w:val="hybridMultilevel"/>
    <w:tmpl w:val="602AC3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8A4E5D"/>
    <w:multiLevelType w:val="hybridMultilevel"/>
    <w:tmpl w:val="0D084C64"/>
    <w:lvl w:ilvl="0" w:tplc="26C0D8CA">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AF56260"/>
    <w:multiLevelType w:val="hybridMultilevel"/>
    <w:tmpl w:val="6C626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B831C3F"/>
    <w:multiLevelType w:val="hybridMultilevel"/>
    <w:tmpl w:val="C35ADA5C"/>
    <w:lvl w:ilvl="0" w:tplc="26C0D8CA">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05590688">
    <w:abstractNumId w:val="10"/>
  </w:num>
  <w:num w:numId="2" w16cid:durableId="372849095">
    <w:abstractNumId w:val="13"/>
  </w:num>
  <w:num w:numId="3" w16cid:durableId="1996644762">
    <w:abstractNumId w:val="30"/>
  </w:num>
  <w:num w:numId="4" w16cid:durableId="374962987">
    <w:abstractNumId w:val="24"/>
  </w:num>
  <w:num w:numId="5" w16cid:durableId="610672142">
    <w:abstractNumId w:val="31"/>
  </w:num>
  <w:num w:numId="6" w16cid:durableId="2014606577">
    <w:abstractNumId w:val="3"/>
  </w:num>
  <w:num w:numId="7" w16cid:durableId="153035749">
    <w:abstractNumId w:val="27"/>
  </w:num>
  <w:num w:numId="8" w16cid:durableId="1958366995">
    <w:abstractNumId w:val="33"/>
  </w:num>
  <w:num w:numId="9" w16cid:durableId="1631787693">
    <w:abstractNumId w:val="4"/>
  </w:num>
  <w:num w:numId="10" w16cid:durableId="709112515">
    <w:abstractNumId w:val="11"/>
  </w:num>
  <w:num w:numId="11" w16cid:durableId="407118148">
    <w:abstractNumId w:val="34"/>
  </w:num>
  <w:num w:numId="12" w16cid:durableId="214316975">
    <w:abstractNumId w:val="0"/>
  </w:num>
  <w:num w:numId="13" w16cid:durableId="261258595">
    <w:abstractNumId w:val="32"/>
  </w:num>
  <w:num w:numId="14" w16cid:durableId="1799301735">
    <w:abstractNumId w:val="1"/>
  </w:num>
  <w:num w:numId="15" w16cid:durableId="611397608">
    <w:abstractNumId w:val="28"/>
  </w:num>
  <w:num w:numId="16" w16cid:durableId="779878782">
    <w:abstractNumId w:val="14"/>
  </w:num>
  <w:num w:numId="17" w16cid:durableId="341930930">
    <w:abstractNumId w:val="15"/>
  </w:num>
  <w:num w:numId="18" w16cid:durableId="940600459">
    <w:abstractNumId w:val="20"/>
  </w:num>
  <w:num w:numId="19" w16cid:durableId="1063064720">
    <w:abstractNumId w:val="23"/>
  </w:num>
  <w:num w:numId="20" w16cid:durableId="730157546">
    <w:abstractNumId w:val="19"/>
  </w:num>
  <w:num w:numId="21" w16cid:durableId="1683511517">
    <w:abstractNumId w:val="9"/>
  </w:num>
  <w:num w:numId="22" w16cid:durableId="1138188287">
    <w:abstractNumId w:val="12"/>
  </w:num>
  <w:num w:numId="23" w16cid:durableId="1318460467">
    <w:abstractNumId w:val="16"/>
  </w:num>
  <w:num w:numId="24" w16cid:durableId="1818566620">
    <w:abstractNumId w:val="2"/>
  </w:num>
  <w:num w:numId="25" w16cid:durableId="1079181653">
    <w:abstractNumId w:val="7"/>
  </w:num>
  <w:num w:numId="26" w16cid:durableId="495995360">
    <w:abstractNumId w:val="25"/>
  </w:num>
  <w:num w:numId="27" w16cid:durableId="969287868">
    <w:abstractNumId w:val="5"/>
  </w:num>
  <w:num w:numId="28" w16cid:durableId="753475279">
    <w:abstractNumId w:val="21"/>
  </w:num>
  <w:num w:numId="29" w16cid:durableId="674694002">
    <w:abstractNumId w:val="29"/>
  </w:num>
  <w:num w:numId="30" w16cid:durableId="1805536674">
    <w:abstractNumId w:val="22"/>
  </w:num>
  <w:num w:numId="31" w16cid:durableId="1843543493">
    <w:abstractNumId w:val="6"/>
  </w:num>
  <w:num w:numId="32" w16cid:durableId="103831511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934165990">
    <w:abstractNumId w:val="17"/>
  </w:num>
  <w:num w:numId="34" w16cid:durableId="2136867559">
    <w:abstractNumId w:val="8"/>
  </w:num>
  <w:num w:numId="35" w16cid:durableId="726076489">
    <w:abstractNumId w:val="18"/>
  </w:num>
  <w:num w:numId="36" w16cid:durableId="1871410844">
    <w:abstractNumId w:val="26"/>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8" w:dllVersion="513"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Res &amp;amp; Pract Thromb Haemostasi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0s0a00axff55eazxovspsb9pep2rvrapzs&quot;&gt;endnote-refixia@primeglobalpeople.com&lt;record-ids&gt;&lt;item&gt;4&lt;/item&gt;&lt;item&gt;13&lt;/item&gt;&lt;item&gt;16&lt;/item&gt;&lt;item&gt;23&lt;/item&gt;&lt;item&gt;24&lt;/item&gt;&lt;item&gt;26&lt;/item&gt;&lt;item&gt;28&lt;/item&gt;&lt;item&gt;29&lt;/item&gt;&lt;item&gt;31&lt;/item&gt;&lt;item&gt;33&lt;/item&gt;&lt;item&gt;34&lt;/item&gt;&lt;item&gt;43&lt;/item&gt;&lt;item&gt;44&lt;/item&gt;&lt;item&gt;53&lt;/item&gt;&lt;item&gt;54&lt;/item&gt;&lt;item&gt;59&lt;/item&gt;&lt;item&gt;64&lt;/item&gt;&lt;item&gt;70&lt;/item&gt;&lt;item&gt;77&lt;/item&gt;&lt;item&gt;87&lt;/item&gt;&lt;item&gt;128&lt;/item&gt;&lt;item&gt;160&lt;/item&gt;&lt;item&gt;284&lt;/item&gt;&lt;item&gt;285&lt;/item&gt;&lt;item&gt;286&lt;/item&gt;&lt;item&gt;288&lt;/item&gt;&lt;item&gt;289&lt;/item&gt;&lt;item&gt;290&lt;/item&gt;&lt;item&gt;291&lt;/item&gt;&lt;item&gt;295&lt;/item&gt;&lt;item&gt;327&lt;/item&gt;&lt;item&gt;329&lt;/item&gt;&lt;item&gt;356&lt;/item&gt;&lt;item&gt;359&lt;/item&gt;&lt;item&gt;374&lt;/item&gt;&lt;item&gt;376&lt;/item&gt;&lt;item&gt;1268&lt;/item&gt;&lt;item&gt;1271&lt;/item&gt;&lt;item&gt;1272&lt;/item&gt;&lt;item&gt;1273&lt;/item&gt;&lt;/record-ids&gt;&lt;/item&gt;&lt;/Libraries&gt;"/>
  </w:docVars>
  <w:rsids>
    <w:rsidRoot w:val="00AE1D61"/>
    <w:rsid w:val="000001F3"/>
    <w:rsid w:val="0000046E"/>
    <w:rsid w:val="000005E9"/>
    <w:rsid w:val="00000D23"/>
    <w:rsid w:val="000010D1"/>
    <w:rsid w:val="000014EC"/>
    <w:rsid w:val="0000156D"/>
    <w:rsid w:val="0000157C"/>
    <w:rsid w:val="000015E9"/>
    <w:rsid w:val="000015FA"/>
    <w:rsid w:val="000016D2"/>
    <w:rsid w:val="00001B9B"/>
    <w:rsid w:val="00001E44"/>
    <w:rsid w:val="00001F3B"/>
    <w:rsid w:val="00001F69"/>
    <w:rsid w:val="00001F74"/>
    <w:rsid w:val="0000240E"/>
    <w:rsid w:val="00002687"/>
    <w:rsid w:val="0000268C"/>
    <w:rsid w:val="00002B86"/>
    <w:rsid w:val="00002C54"/>
    <w:rsid w:val="00002D8D"/>
    <w:rsid w:val="00002FAA"/>
    <w:rsid w:val="00003069"/>
    <w:rsid w:val="000030FC"/>
    <w:rsid w:val="00003410"/>
    <w:rsid w:val="000034F0"/>
    <w:rsid w:val="000036A9"/>
    <w:rsid w:val="000039FA"/>
    <w:rsid w:val="00003A6A"/>
    <w:rsid w:val="00003A87"/>
    <w:rsid w:val="00003B51"/>
    <w:rsid w:val="00003C60"/>
    <w:rsid w:val="00003EDD"/>
    <w:rsid w:val="00003F0F"/>
    <w:rsid w:val="00003FF1"/>
    <w:rsid w:val="000041DB"/>
    <w:rsid w:val="00004213"/>
    <w:rsid w:val="00004408"/>
    <w:rsid w:val="00004456"/>
    <w:rsid w:val="000047E0"/>
    <w:rsid w:val="00004883"/>
    <w:rsid w:val="00004952"/>
    <w:rsid w:val="00004B3F"/>
    <w:rsid w:val="00004C7D"/>
    <w:rsid w:val="00004FA3"/>
    <w:rsid w:val="00005080"/>
    <w:rsid w:val="00005119"/>
    <w:rsid w:val="00005197"/>
    <w:rsid w:val="00005351"/>
    <w:rsid w:val="0000554D"/>
    <w:rsid w:val="00005870"/>
    <w:rsid w:val="00005BD7"/>
    <w:rsid w:val="00005C1F"/>
    <w:rsid w:val="00005C75"/>
    <w:rsid w:val="00005DAC"/>
    <w:rsid w:val="000060AE"/>
    <w:rsid w:val="000061F8"/>
    <w:rsid w:val="0000673E"/>
    <w:rsid w:val="00006908"/>
    <w:rsid w:val="0000691A"/>
    <w:rsid w:val="000069DC"/>
    <w:rsid w:val="00006AD8"/>
    <w:rsid w:val="00006C89"/>
    <w:rsid w:val="00006CC1"/>
    <w:rsid w:val="000070A2"/>
    <w:rsid w:val="0000789F"/>
    <w:rsid w:val="000102E6"/>
    <w:rsid w:val="00010643"/>
    <w:rsid w:val="000107C8"/>
    <w:rsid w:val="0001092E"/>
    <w:rsid w:val="00010BC1"/>
    <w:rsid w:val="00010E1E"/>
    <w:rsid w:val="00010E38"/>
    <w:rsid w:val="000110C7"/>
    <w:rsid w:val="000111ED"/>
    <w:rsid w:val="000115B6"/>
    <w:rsid w:val="000115D8"/>
    <w:rsid w:val="00011907"/>
    <w:rsid w:val="00011A1E"/>
    <w:rsid w:val="00011A64"/>
    <w:rsid w:val="00011C96"/>
    <w:rsid w:val="00011CFB"/>
    <w:rsid w:val="00011DE6"/>
    <w:rsid w:val="00012255"/>
    <w:rsid w:val="00012368"/>
    <w:rsid w:val="00012446"/>
    <w:rsid w:val="000126A5"/>
    <w:rsid w:val="00012980"/>
    <w:rsid w:val="00012999"/>
    <w:rsid w:val="00012B13"/>
    <w:rsid w:val="00012EA8"/>
    <w:rsid w:val="00012EFC"/>
    <w:rsid w:val="000139B6"/>
    <w:rsid w:val="00013A08"/>
    <w:rsid w:val="00013BAE"/>
    <w:rsid w:val="00013C4D"/>
    <w:rsid w:val="00013E61"/>
    <w:rsid w:val="00013FF6"/>
    <w:rsid w:val="0001440A"/>
    <w:rsid w:val="00014411"/>
    <w:rsid w:val="0001462B"/>
    <w:rsid w:val="00014A79"/>
    <w:rsid w:val="00014DA3"/>
    <w:rsid w:val="00015082"/>
    <w:rsid w:val="000152E6"/>
    <w:rsid w:val="0001593E"/>
    <w:rsid w:val="00015941"/>
    <w:rsid w:val="00015B80"/>
    <w:rsid w:val="00016031"/>
    <w:rsid w:val="000164B7"/>
    <w:rsid w:val="00016721"/>
    <w:rsid w:val="0001693D"/>
    <w:rsid w:val="00016C47"/>
    <w:rsid w:val="00016D29"/>
    <w:rsid w:val="00016F49"/>
    <w:rsid w:val="00017066"/>
    <w:rsid w:val="000172C4"/>
    <w:rsid w:val="00017501"/>
    <w:rsid w:val="000176A6"/>
    <w:rsid w:val="000178B5"/>
    <w:rsid w:val="000201C6"/>
    <w:rsid w:val="00020243"/>
    <w:rsid w:val="000202B8"/>
    <w:rsid w:val="000202D1"/>
    <w:rsid w:val="00020371"/>
    <w:rsid w:val="00020520"/>
    <w:rsid w:val="00020569"/>
    <w:rsid w:val="00020588"/>
    <w:rsid w:val="000205CD"/>
    <w:rsid w:val="00020638"/>
    <w:rsid w:val="000208B9"/>
    <w:rsid w:val="00020A8E"/>
    <w:rsid w:val="00020D5D"/>
    <w:rsid w:val="00020DFF"/>
    <w:rsid w:val="00020F93"/>
    <w:rsid w:val="000210DF"/>
    <w:rsid w:val="00021137"/>
    <w:rsid w:val="000211E2"/>
    <w:rsid w:val="00021549"/>
    <w:rsid w:val="0002182D"/>
    <w:rsid w:val="000219D5"/>
    <w:rsid w:val="00021B09"/>
    <w:rsid w:val="00021F13"/>
    <w:rsid w:val="00021FE8"/>
    <w:rsid w:val="0002204F"/>
    <w:rsid w:val="0002208F"/>
    <w:rsid w:val="0002211E"/>
    <w:rsid w:val="000223FA"/>
    <w:rsid w:val="0002263C"/>
    <w:rsid w:val="00022648"/>
    <w:rsid w:val="000227D7"/>
    <w:rsid w:val="00022824"/>
    <w:rsid w:val="00022924"/>
    <w:rsid w:val="00022BA3"/>
    <w:rsid w:val="00022C93"/>
    <w:rsid w:val="00022E27"/>
    <w:rsid w:val="000230A5"/>
    <w:rsid w:val="00023197"/>
    <w:rsid w:val="000235A2"/>
    <w:rsid w:val="0002361C"/>
    <w:rsid w:val="000237A4"/>
    <w:rsid w:val="00023A5C"/>
    <w:rsid w:val="00023ABC"/>
    <w:rsid w:val="00023AC2"/>
    <w:rsid w:val="00023BD7"/>
    <w:rsid w:val="00023BFE"/>
    <w:rsid w:val="00023ECD"/>
    <w:rsid w:val="0002416A"/>
    <w:rsid w:val="00024184"/>
    <w:rsid w:val="000242E8"/>
    <w:rsid w:val="00024405"/>
    <w:rsid w:val="0002454C"/>
    <w:rsid w:val="00024609"/>
    <w:rsid w:val="000247B2"/>
    <w:rsid w:val="000247B7"/>
    <w:rsid w:val="000248D7"/>
    <w:rsid w:val="00024DF0"/>
    <w:rsid w:val="00024FB7"/>
    <w:rsid w:val="00024FF5"/>
    <w:rsid w:val="0002512F"/>
    <w:rsid w:val="0002514C"/>
    <w:rsid w:val="0002522A"/>
    <w:rsid w:val="0002522F"/>
    <w:rsid w:val="0002526A"/>
    <w:rsid w:val="000253A5"/>
    <w:rsid w:val="0002591E"/>
    <w:rsid w:val="00025925"/>
    <w:rsid w:val="00025BBF"/>
    <w:rsid w:val="00025F0D"/>
    <w:rsid w:val="00025F24"/>
    <w:rsid w:val="000263B9"/>
    <w:rsid w:val="00026481"/>
    <w:rsid w:val="000267E9"/>
    <w:rsid w:val="00026863"/>
    <w:rsid w:val="00026B56"/>
    <w:rsid w:val="00026C70"/>
    <w:rsid w:val="00027103"/>
    <w:rsid w:val="000271FD"/>
    <w:rsid w:val="00027223"/>
    <w:rsid w:val="000273EF"/>
    <w:rsid w:val="00027563"/>
    <w:rsid w:val="00027624"/>
    <w:rsid w:val="000277F5"/>
    <w:rsid w:val="00027A37"/>
    <w:rsid w:val="00027A7D"/>
    <w:rsid w:val="00027CEA"/>
    <w:rsid w:val="00027E40"/>
    <w:rsid w:val="00027F0C"/>
    <w:rsid w:val="000300F2"/>
    <w:rsid w:val="000301D4"/>
    <w:rsid w:val="000302B2"/>
    <w:rsid w:val="000302C5"/>
    <w:rsid w:val="00030382"/>
    <w:rsid w:val="00030394"/>
    <w:rsid w:val="00030439"/>
    <w:rsid w:val="00030441"/>
    <w:rsid w:val="00030745"/>
    <w:rsid w:val="00030ADD"/>
    <w:rsid w:val="00030C37"/>
    <w:rsid w:val="00031044"/>
    <w:rsid w:val="000310DF"/>
    <w:rsid w:val="0003149D"/>
    <w:rsid w:val="000314CA"/>
    <w:rsid w:val="00031596"/>
    <w:rsid w:val="0003180B"/>
    <w:rsid w:val="000319B0"/>
    <w:rsid w:val="000319D8"/>
    <w:rsid w:val="00031C56"/>
    <w:rsid w:val="00031D75"/>
    <w:rsid w:val="0003287C"/>
    <w:rsid w:val="000329FC"/>
    <w:rsid w:val="00032A46"/>
    <w:rsid w:val="00032A7E"/>
    <w:rsid w:val="00032C5E"/>
    <w:rsid w:val="0003344B"/>
    <w:rsid w:val="000334FD"/>
    <w:rsid w:val="0003357E"/>
    <w:rsid w:val="0003369F"/>
    <w:rsid w:val="000336BA"/>
    <w:rsid w:val="0003375B"/>
    <w:rsid w:val="00033841"/>
    <w:rsid w:val="00033BF2"/>
    <w:rsid w:val="00033CCA"/>
    <w:rsid w:val="00033D2B"/>
    <w:rsid w:val="00033FF3"/>
    <w:rsid w:val="00034077"/>
    <w:rsid w:val="000340F0"/>
    <w:rsid w:val="000342F7"/>
    <w:rsid w:val="000345FB"/>
    <w:rsid w:val="000346AD"/>
    <w:rsid w:val="000347AA"/>
    <w:rsid w:val="00034971"/>
    <w:rsid w:val="00034ACF"/>
    <w:rsid w:val="00034C5C"/>
    <w:rsid w:val="00034DF5"/>
    <w:rsid w:val="00034F75"/>
    <w:rsid w:val="0003540A"/>
    <w:rsid w:val="00035423"/>
    <w:rsid w:val="000354C4"/>
    <w:rsid w:val="0003579D"/>
    <w:rsid w:val="00035C44"/>
    <w:rsid w:val="00035D04"/>
    <w:rsid w:val="00035EAD"/>
    <w:rsid w:val="00035FEE"/>
    <w:rsid w:val="0003619F"/>
    <w:rsid w:val="00036556"/>
    <w:rsid w:val="0003673D"/>
    <w:rsid w:val="000369AB"/>
    <w:rsid w:val="00036D37"/>
    <w:rsid w:val="00037014"/>
    <w:rsid w:val="0003714D"/>
    <w:rsid w:val="00037898"/>
    <w:rsid w:val="00037DAD"/>
    <w:rsid w:val="00037E62"/>
    <w:rsid w:val="0004025F"/>
    <w:rsid w:val="000402B6"/>
    <w:rsid w:val="0004077F"/>
    <w:rsid w:val="00040830"/>
    <w:rsid w:val="00040A1C"/>
    <w:rsid w:val="00040DF9"/>
    <w:rsid w:val="00040EEA"/>
    <w:rsid w:val="00040F5C"/>
    <w:rsid w:val="00041049"/>
    <w:rsid w:val="000411A3"/>
    <w:rsid w:val="00041296"/>
    <w:rsid w:val="000414AF"/>
    <w:rsid w:val="00041560"/>
    <w:rsid w:val="000415AC"/>
    <w:rsid w:val="0004166D"/>
    <w:rsid w:val="000416CE"/>
    <w:rsid w:val="00041761"/>
    <w:rsid w:val="00041D35"/>
    <w:rsid w:val="00041F18"/>
    <w:rsid w:val="00041F83"/>
    <w:rsid w:val="000423A1"/>
    <w:rsid w:val="000424D5"/>
    <w:rsid w:val="0004289D"/>
    <w:rsid w:val="00042AA9"/>
    <w:rsid w:val="00042CD2"/>
    <w:rsid w:val="00042E1E"/>
    <w:rsid w:val="000432DE"/>
    <w:rsid w:val="0004355E"/>
    <w:rsid w:val="0004369B"/>
    <w:rsid w:val="000436EE"/>
    <w:rsid w:val="00043729"/>
    <w:rsid w:val="00043870"/>
    <w:rsid w:val="000443B3"/>
    <w:rsid w:val="000443C9"/>
    <w:rsid w:val="0004450D"/>
    <w:rsid w:val="00044529"/>
    <w:rsid w:val="000446DA"/>
    <w:rsid w:val="00044B6B"/>
    <w:rsid w:val="0004507F"/>
    <w:rsid w:val="000450BA"/>
    <w:rsid w:val="0004528C"/>
    <w:rsid w:val="00045313"/>
    <w:rsid w:val="000458D8"/>
    <w:rsid w:val="00045B41"/>
    <w:rsid w:val="00045D2C"/>
    <w:rsid w:val="00045D68"/>
    <w:rsid w:val="00045DD5"/>
    <w:rsid w:val="00045DEE"/>
    <w:rsid w:val="00046121"/>
    <w:rsid w:val="0004618A"/>
    <w:rsid w:val="00046243"/>
    <w:rsid w:val="000462C0"/>
    <w:rsid w:val="00046304"/>
    <w:rsid w:val="00046375"/>
    <w:rsid w:val="00046657"/>
    <w:rsid w:val="000466EF"/>
    <w:rsid w:val="000470F6"/>
    <w:rsid w:val="0004771D"/>
    <w:rsid w:val="00047857"/>
    <w:rsid w:val="00047AA1"/>
    <w:rsid w:val="00047AF8"/>
    <w:rsid w:val="00047C42"/>
    <w:rsid w:val="00047F18"/>
    <w:rsid w:val="00047F61"/>
    <w:rsid w:val="000505F9"/>
    <w:rsid w:val="00050B3A"/>
    <w:rsid w:val="00050DE4"/>
    <w:rsid w:val="00051103"/>
    <w:rsid w:val="00051A25"/>
    <w:rsid w:val="00051FD4"/>
    <w:rsid w:val="0005226F"/>
    <w:rsid w:val="0005227C"/>
    <w:rsid w:val="000522D8"/>
    <w:rsid w:val="0005233A"/>
    <w:rsid w:val="00052E4C"/>
    <w:rsid w:val="00052EF9"/>
    <w:rsid w:val="00052F1A"/>
    <w:rsid w:val="00052F37"/>
    <w:rsid w:val="00053020"/>
    <w:rsid w:val="000530E6"/>
    <w:rsid w:val="00053114"/>
    <w:rsid w:val="00053275"/>
    <w:rsid w:val="0005346F"/>
    <w:rsid w:val="0005350E"/>
    <w:rsid w:val="00053727"/>
    <w:rsid w:val="00053935"/>
    <w:rsid w:val="00053D13"/>
    <w:rsid w:val="00053DDB"/>
    <w:rsid w:val="00053FF1"/>
    <w:rsid w:val="000541D6"/>
    <w:rsid w:val="00054262"/>
    <w:rsid w:val="00054524"/>
    <w:rsid w:val="0005459C"/>
    <w:rsid w:val="000547C9"/>
    <w:rsid w:val="000548B9"/>
    <w:rsid w:val="000548CA"/>
    <w:rsid w:val="00054AAE"/>
    <w:rsid w:val="00054C6E"/>
    <w:rsid w:val="00054D02"/>
    <w:rsid w:val="00054D5E"/>
    <w:rsid w:val="000550D7"/>
    <w:rsid w:val="00055107"/>
    <w:rsid w:val="00055191"/>
    <w:rsid w:val="00055AFC"/>
    <w:rsid w:val="00055E4C"/>
    <w:rsid w:val="00055E7A"/>
    <w:rsid w:val="00056101"/>
    <w:rsid w:val="0005625B"/>
    <w:rsid w:val="000562B1"/>
    <w:rsid w:val="000565B4"/>
    <w:rsid w:val="000566D6"/>
    <w:rsid w:val="00056723"/>
    <w:rsid w:val="000567EF"/>
    <w:rsid w:val="00056972"/>
    <w:rsid w:val="00057040"/>
    <w:rsid w:val="0005724A"/>
    <w:rsid w:val="0005759C"/>
    <w:rsid w:val="000575F6"/>
    <w:rsid w:val="00057A11"/>
    <w:rsid w:val="00057A15"/>
    <w:rsid w:val="00057A3B"/>
    <w:rsid w:val="00057F66"/>
    <w:rsid w:val="00060041"/>
    <w:rsid w:val="0006004C"/>
    <w:rsid w:val="000602D4"/>
    <w:rsid w:val="00060605"/>
    <w:rsid w:val="0006068E"/>
    <w:rsid w:val="000607B9"/>
    <w:rsid w:val="00060B1E"/>
    <w:rsid w:val="00060DAC"/>
    <w:rsid w:val="00060EDC"/>
    <w:rsid w:val="00060EFE"/>
    <w:rsid w:val="000610E9"/>
    <w:rsid w:val="00061296"/>
    <w:rsid w:val="000616B2"/>
    <w:rsid w:val="00061EA7"/>
    <w:rsid w:val="00062159"/>
    <w:rsid w:val="0006226B"/>
    <w:rsid w:val="0006237A"/>
    <w:rsid w:val="000623F1"/>
    <w:rsid w:val="0006253F"/>
    <w:rsid w:val="000625AE"/>
    <w:rsid w:val="00062630"/>
    <w:rsid w:val="000627F0"/>
    <w:rsid w:val="00062979"/>
    <w:rsid w:val="00062B55"/>
    <w:rsid w:val="00062B77"/>
    <w:rsid w:val="00062CC1"/>
    <w:rsid w:val="0006305C"/>
    <w:rsid w:val="000630A1"/>
    <w:rsid w:val="00063431"/>
    <w:rsid w:val="00063896"/>
    <w:rsid w:val="00063A5F"/>
    <w:rsid w:val="00063A69"/>
    <w:rsid w:val="00063BB5"/>
    <w:rsid w:val="00063BEA"/>
    <w:rsid w:val="00063DE6"/>
    <w:rsid w:val="00063FF3"/>
    <w:rsid w:val="000641D6"/>
    <w:rsid w:val="00064204"/>
    <w:rsid w:val="00064241"/>
    <w:rsid w:val="0006482D"/>
    <w:rsid w:val="000649A5"/>
    <w:rsid w:val="000649CD"/>
    <w:rsid w:val="00064C5E"/>
    <w:rsid w:val="000653F7"/>
    <w:rsid w:val="00065425"/>
    <w:rsid w:val="00065441"/>
    <w:rsid w:val="00065531"/>
    <w:rsid w:val="0006567A"/>
    <w:rsid w:val="00065806"/>
    <w:rsid w:val="00065971"/>
    <w:rsid w:val="00065AF5"/>
    <w:rsid w:val="000662E4"/>
    <w:rsid w:val="00066389"/>
    <w:rsid w:val="0006693F"/>
    <w:rsid w:val="00066B47"/>
    <w:rsid w:val="00066BE9"/>
    <w:rsid w:val="00066D61"/>
    <w:rsid w:val="00066EB2"/>
    <w:rsid w:val="00066EEC"/>
    <w:rsid w:val="000670FC"/>
    <w:rsid w:val="00067120"/>
    <w:rsid w:val="0006716A"/>
    <w:rsid w:val="00067239"/>
    <w:rsid w:val="0006732C"/>
    <w:rsid w:val="00067460"/>
    <w:rsid w:val="00067836"/>
    <w:rsid w:val="00067A51"/>
    <w:rsid w:val="00067B2A"/>
    <w:rsid w:val="00067B8A"/>
    <w:rsid w:val="00070095"/>
    <w:rsid w:val="000705EB"/>
    <w:rsid w:val="0007067A"/>
    <w:rsid w:val="000707C6"/>
    <w:rsid w:val="00070A7F"/>
    <w:rsid w:val="00070C75"/>
    <w:rsid w:val="0007112F"/>
    <w:rsid w:val="00071170"/>
    <w:rsid w:val="000711A9"/>
    <w:rsid w:val="000719C9"/>
    <w:rsid w:val="00071A33"/>
    <w:rsid w:val="00071CC0"/>
    <w:rsid w:val="00071DD3"/>
    <w:rsid w:val="0007200D"/>
    <w:rsid w:val="0007200F"/>
    <w:rsid w:val="00072133"/>
    <w:rsid w:val="00072390"/>
    <w:rsid w:val="00072411"/>
    <w:rsid w:val="00072425"/>
    <w:rsid w:val="00072464"/>
    <w:rsid w:val="000727CD"/>
    <w:rsid w:val="0007292D"/>
    <w:rsid w:val="000729F3"/>
    <w:rsid w:val="00072D03"/>
    <w:rsid w:val="00072D08"/>
    <w:rsid w:val="000730F6"/>
    <w:rsid w:val="000735A4"/>
    <w:rsid w:val="0007384F"/>
    <w:rsid w:val="00073AE5"/>
    <w:rsid w:val="000740F2"/>
    <w:rsid w:val="00074523"/>
    <w:rsid w:val="0007456C"/>
    <w:rsid w:val="0007458A"/>
    <w:rsid w:val="000745BD"/>
    <w:rsid w:val="00074863"/>
    <w:rsid w:val="00074B18"/>
    <w:rsid w:val="00074E49"/>
    <w:rsid w:val="000751A3"/>
    <w:rsid w:val="00075375"/>
    <w:rsid w:val="00075A70"/>
    <w:rsid w:val="00075C01"/>
    <w:rsid w:val="00076BBF"/>
    <w:rsid w:val="00076D47"/>
    <w:rsid w:val="00077996"/>
    <w:rsid w:val="00077ABB"/>
    <w:rsid w:val="00077E99"/>
    <w:rsid w:val="00080570"/>
    <w:rsid w:val="000805A8"/>
    <w:rsid w:val="000806D3"/>
    <w:rsid w:val="00080813"/>
    <w:rsid w:val="0008081D"/>
    <w:rsid w:val="00080A10"/>
    <w:rsid w:val="00080B23"/>
    <w:rsid w:val="00080B62"/>
    <w:rsid w:val="000812B5"/>
    <w:rsid w:val="000813BE"/>
    <w:rsid w:val="00081606"/>
    <w:rsid w:val="00081BD8"/>
    <w:rsid w:val="00081DA2"/>
    <w:rsid w:val="00081F96"/>
    <w:rsid w:val="000829AA"/>
    <w:rsid w:val="00082A46"/>
    <w:rsid w:val="00082DAC"/>
    <w:rsid w:val="00083119"/>
    <w:rsid w:val="00083338"/>
    <w:rsid w:val="0008350A"/>
    <w:rsid w:val="00083590"/>
    <w:rsid w:val="000838D4"/>
    <w:rsid w:val="00083930"/>
    <w:rsid w:val="00083CB7"/>
    <w:rsid w:val="00083D23"/>
    <w:rsid w:val="0008404A"/>
    <w:rsid w:val="00084103"/>
    <w:rsid w:val="00084161"/>
    <w:rsid w:val="0008463F"/>
    <w:rsid w:val="00084902"/>
    <w:rsid w:val="00084967"/>
    <w:rsid w:val="00084CFB"/>
    <w:rsid w:val="00084FD7"/>
    <w:rsid w:val="00085249"/>
    <w:rsid w:val="0008549B"/>
    <w:rsid w:val="00085857"/>
    <w:rsid w:val="00085968"/>
    <w:rsid w:val="00085A33"/>
    <w:rsid w:val="00085A8A"/>
    <w:rsid w:val="00085D64"/>
    <w:rsid w:val="00085EF7"/>
    <w:rsid w:val="0008600D"/>
    <w:rsid w:val="0008626C"/>
    <w:rsid w:val="000864B4"/>
    <w:rsid w:val="000865F5"/>
    <w:rsid w:val="000867E7"/>
    <w:rsid w:val="000867FC"/>
    <w:rsid w:val="00086827"/>
    <w:rsid w:val="00086960"/>
    <w:rsid w:val="00086ACD"/>
    <w:rsid w:val="00086BCC"/>
    <w:rsid w:val="00087091"/>
    <w:rsid w:val="000870C4"/>
    <w:rsid w:val="000870DB"/>
    <w:rsid w:val="0008744C"/>
    <w:rsid w:val="000875C6"/>
    <w:rsid w:val="000876E3"/>
    <w:rsid w:val="00087848"/>
    <w:rsid w:val="00087862"/>
    <w:rsid w:val="00087DD2"/>
    <w:rsid w:val="00090571"/>
    <w:rsid w:val="00090958"/>
    <w:rsid w:val="00090A73"/>
    <w:rsid w:val="00090B22"/>
    <w:rsid w:val="00090BC5"/>
    <w:rsid w:val="00090C42"/>
    <w:rsid w:val="00090C56"/>
    <w:rsid w:val="00090CDF"/>
    <w:rsid w:val="00091063"/>
    <w:rsid w:val="00091599"/>
    <w:rsid w:val="000915C3"/>
    <w:rsid w:val="00091812"/>
    <w:rsid w:val="00091908"/>
    <w:rsid w:val="0009198F"/>
    <w:rsid w:val="000919D1"/>
    <w:rsid w:val="00091A45"/>
    <w:rsid w:val="00091A9D"/>
    <w:rsid w:val="00091B02"/>
    <w:rsid w:val="00091B6D"/>
    <w:rsid w:val="00091C17"/>
    <w:rsid w:val="00091C76"/>
    <w:rsid w:val="00091DD6"/>
    <w:rsid w:val="00091EE1"/>
    <w:rsid w:val="0009200F"/>
    <w:rsid w:val="000923C4"/>
    <w:rsid w:val="00092995"/>
    <w:rsid w:val="00092AEB"/>
    <w:rsid w:val="00092AFA"/>
    <w:rsid w:val="00092B8C"/>
    <w:rsid w:val="00093197"/>
    <w:rsid w:val="0009355A"/>
    <w:rsid w:val="00093867"/>
    <w:rsid w:val="00093A59"/>
    <w:rsid w:val="00093D8C"/>
    <w:rsid w:val="0009403D"/>
    <w:rsid w:val="00094067"/>
    <w:rsid w:val="0009412A"/>
    <w:rsid w:val="000941ED"/>
    <w:rsid w:val="0009475A"/>
    <w:rsid w:val="0009483B"/>
    <w:rsid w:val="00094A94"/>
    <w:rsid w:val="00094AF3"/>
    <w:rsid w:val="00094C41"/>
    <w:rsid w:val="00094E8C"/>
    <w:rsid w:val="00095001"/>
    <w:rsid w:val="000951A2"/>
    <w:rsid w:val="000953D1"/>
    <w:rsid w:val="0009549D"/>
    <w:rsid w:val="00095636"/>
    <w:rsid w:val="000958D5"/>
    <w:rsid w:val="00095A0B"/>
    <w:rsid w:val="00095C7D"/>
    <w:rsid w:val="00096100"/>
    <w:rsid w:val="0009636E"/>
    <w:rsid w:val="000964A9"/>
    <w:rsid w:val="00096902"/>
    <w:rsid w:val="00096979"/>
    <w:rsid w:val="00096AA3"/>
    <w:rsid w:val="00096DFE"/>
    <w:rsid w:val="00096F38"/>
    <w:rsid w:val="000976A5"/>
    <w:rsid w:val="00097999"/>
    <w:rsid w:val="00097BC9"/>
    <w:rsid w:val="00097DAC"/>
    <w:rsid w:val="00097DEE"/>
    <w:rsid w:val="00097EF5"/>
    <w:rsid w:val="000A0318"/>
    <w:rsid w:val="000A043C"/>
    <w:rsid w:val="000A0632"/>
    <w:rsid w:val="000A0AC3"/>
    <w:rsid w:val="000A1037"/>
    <w:rsid w:val="000A11AF"/>
    <w:rsid w:val="000A1316"/>
    <w:rsid w:val="000A140D"/>
    <w:rsid w:val="000A178F"/>
    <w:rsid w:val="000A1892"/>
    <w:rsid w:val="000A1A7E"/>
    <w:rsid w:val="000A1E57"/>
    <w:rsid w:val="000A1E82"/>
    <w:rsid w:val="000A1EAD"/>
    <w:rsid w:val="000A217A"/>
    <w:rsid w:val="000A21A2"/>
    <w:rsid w:val="000A21FD"/>
    <w:rsid w:val="000A228D"/>
    <w:rsid w:val="000A2660"/>
    <w:rsid w:val="000A274F"/>
    <w:rsid w:val="000A296F"/>
    <w:rsid w:val="000A2AF1"/>
    <w:rsid w:val="000A2B75"/>
    <w:rsid w:val="000A2BE0"/>
    <w:rsid w:val="000A2E13"/>
    <w:rsid w:val="000A2FB0"/>
    <w:rsid w:val="000A30C8"/>
    <w:rsid w:val="000A35ED"/>
    <w:rsid w:val="000A3807"/>
    <w:rsid w:val="000A3A1D"/>
    <w:rsid w:val="000A3FD1"/>
    <w:rsid w:val="000A40D1"/>
    <w:rsid w:val="000A430C"/>
    <w:rsid w:val="000A437A"/>
    <w:rsid w:val="000A44EE"/>
    <w:rsid w:val="000A488E"/>
    <w:rsid w:val="000A49EC"/>
    <w:rsid w:val="000A4A24"/>
    <w:rsid w:val="000A4A48"/>
    <w:rsid w:val="000A4AC9"/>
    <w:rsid w:val="000A4CC4"/>
    <w:rsid w:val="000A4ED9"/>
    <w:rsid w:val="000A5102"/>
    <w:rsid w:val="000A5216"/>
    <w:rsid w:val="000A5240"/>
    <w:rsid w:val="000A52DF"/>
    <w:rsid w:val="000A55A9"/>
    <w:rsid w:val="000A573C"/>
    <w:rsid w:val="000A5840"/>
    <w:rsid w:val="000A5C19"/>
    <w:rsid w:val="000A5C63"/>
    <w:rsid w:val="000A5D6F"/>
    <w:rsid w:val="000A5DB5"/>
    <w:rsid w:val="000A600E"/>
    <w:rsid w:val="000A6152"/>
    <w:rsid w:val="000A6787"/>
    <w:rsid w:val="000A688C"/>
    <w:rsid w:val="000A68BA"/>
    <w:rsid w:val="000A69BD"/>
    <w:rsid w:val="000A6FDE"/>
    <w:rsid w:val="000A7029"/>
    <w:rsid w:val="000A7257"/>
    <w:rsid w:val="000A75E3"/>
    <w:rsid w:val="000A7932"/>
    <w:rsid w:val="000A799E"/>
    <w:rsid w:val="000A7AF5"/>
    <w:rsid w:val="000A7B32"/>
    <w:rsid w:val="000A7B81"/>
    <w:rsid w:val="000A7EE4"/>
    <w:rsid w:val="000A7FC3"/>
    <w:rsid w:val="000B02ED"/>
    <w:rsid w:val="000B05B4"/>
    <w:rsid w:val="000B05BF"/>
    <w:rsid w:val="000B08ED"/>
    <w:rsid w:val="000B0CE0"/>
    <w:rsid w:val="000B0DBD"/>
    <w:rsid w:val="000B10ED"/>
    <w:rsid w:val="000B1100"/>
    <w:rsid w:val="000B12DD"/>
    <w:rsid w:val="000B18B7"/>
    <w:rsid w:val="000B1A3F"/>
    <w:rsid w:val="000B1A46"/>
    <w:rsid w:val="000B1BDE"/>
    <w:rsid w:val="000B1D0E"/>
    <w:rsid w:val="000B1DB3"/>
    <w:rsid w:val="000B1F71"/>
    <w:rsid w:val="000B2007"/>
    <w:rsid w:val="000B2057"/>
    <w:rsid w:val="000B207C"/>
    <w:rsid w:val="000B21E1"/>
    <w:rsid w:val="000B222E"/>
    <w:rsid w:val="000B229A"/>
    <w:rsid w:val="000B269C"/>
    <w:rsid w:val="000B26BD"/>
    <w:rsid w:val="000B2760"/>
    <w:rsid w:val="000B2874"/>
    <w:rsid w:val="000B2B36"/>
    <w:rsid w:val="000B2B3C"/>
    <w:rsid w:val="000B2C2F"/>
    <w:rsid w:val="000B2C30"/>
    <w:rsid w:val="000B2C37"/>
    <w:rsid w:val="000B2C51"/>
    <w:rsid w:val="000B2E9A"/>
    <w:rsid w:val="000B2FB6"/>
    <w:rsid w:val="000B32C0"/>
    <w:rsid w:val="000B367D"/>
    <w:rsid w:val="000B38E1"/>
    <w:rsid w:val="000B3930"/>
    <w:rsid w:val="000B3958"/>
    <w:rsid w:val="000B3D51"/>
    <w:rsid w:val="000B3D70"/>
    <w:rsid w:val="000B3D92"/>
    <w:rsid w:val="000B3F4B"/>
    <w:rsid w:val="000B401C"/>
    <w:rsid w:val="000B40AE"/>
    <w:rsid w:val="000B41F7"/>
    <w:rsid w:val="000B423B"/>
    <w:rsid w:val="000B42A3"/>
    <w:rsid w:val="000B450B"/>
    <w:rsid w:val="000B464C"/>
    <w:rsid w:val="000B47D0"/>
    <w:rsid w:val="000B483E"/>
    <w:rsid w:val="000B4C51"/>
    <w:rsid w:val="000B4D1B"/>
    <w:rsid w:val="000B50B4"/>
    <w:rsid w:val="000B50E4"/>
    <w:rsid w:val="000B536D"/>
    <w:rsid w:val="000B5427"/>
    <w:rsid w:val="000B5A58"/>
    <w:rsid w:val="000B5BA3"/>
    <w:rsid w:val="000B5BC4"/>
    <w:rsid w:val="000B5C64"/>
    <w:rsid w:val="000B5C83"/>
    <w:rsid w:val="000B5ED1"/>
    <w:rsid w:val="000B5F17"/>
    <w:rsid w:val="000B62CE"/>
    <w:rsid w:val="000B6592"/>
    <w:rsid w:val="000B6726"/>
    <w:rsid w:val="000B676B"/>
    <w:rsid w:val="000B676F"/>
    <w:rsid w:val="000B67F9"/>
    <w:rsid w:val="000B68C6"/>
    <w:rsid w:val="000B710B"/>
    <w:rsid w:val="000B7175"/>
    <w:rsid w:val="000B73E3"/>
    <w:rsid w:val="000B7442"/>
    <w:rsid w:val="000B74F3"/>
    <w:rsid w:val="000B7867"/>
    <w:rsid w:val="000B7959"/>
    <w:rsid w:val="000B7A21"/>
    <w:rsid w:val="000B7E4D"/>
    <w:rsid w:val="000B7E4F"/>
    <w:rsid w:val="000B7E76"/>
    <w:rsid w:val="000C01A1"/>
    <w:rsid w:val="000C021D"/>
    <w:rsid w:val="000C02D2"/>
    <w:rsid w:val="000C093F"/>
    <w:rsid w:val="000C09D7"/>
    <w:rsid w:val="000C0BC9"/>
    <w:rsid w:val="000C1175"/>
    <w:rsid w:val="000C1225"/>
    <w:rsid w:val="000C12B5"/>
    <w:rsid w:val="000C1324"/>
    <w:rsid w:val="000C1411"/>
    <w:rsid w:val="000C168F"/>
    <w:rsid w:val="000C18DB"/>
    <w:rsid w:val="000C1A78"/>
    <w:rsid w:val="000C1B1A"/>
    <w:rsid w:val="000C1B7A"/>
    <w:rsid w:val="000C1EAF"/>
    <w:rsid w:val="000C243F"/>
    <w:rsid w:val="000C25AF"/>
    <w:rsid w:val="000C26E2"/>
    <w:rsid w:val="000C2832"/>
    <w:rsid w:val="000C283D"/>
    <w:rsid w:val="000C288B"/>
    <w:rsid w:val="000C2D80"/>
    <w:rsid w:val="000C33F0"/>
    <w:rsid w:val="000C375F"/>
    <w:rsid w:val="000C3A4D"/>
    <w:rsid w:val="000C3CEB"/>
    <w:rsid w:val="000C3E13"/>
    <w:rsid w:val="000C4149"/>
    <w:rsid w:val="000C41E7"/>
    <w:rsid w:val="000C42DC"/>
    <w:rsid w:val="000C4485"/>
    <w:rsid w:val="000C451A"/>
    <w:rsid w:val="000C45F3"/>
    <w:rsid w:val="000C4660"/>
    <w:rsid w:val="000C474B"/>
    <w:rsid w:val="000C4AA2"/>
    <w:rsid w:val="000C4AEB"/>
    <w:rsid w:val="000C4B38"/>
    <w:rsid w:val="000C4BD1"/>
    <w:rsid w:val="000C4CC9"/>
    <w:rsid w:val="000C5083"/>
    <w:rsid w:val="000C524E"/>
    <w:rsid w:val="000C5366"/>
    <w:rsid w:val="000C567F"/>
    <w:rsid w:val="000C5725"/>
    <w:rsid w:val="000C59A6"/>
    <w:rsid w:val="000C5A29"/>
    <w:rsid w:val="000C5AD1"/>
    <w:rsid w:val="000C5E74"/>
    <w:rsid w:val="000C65E5"/>
    <w:rsid w:val="000C67BC"/>
    <w:rsid w:val="000C6852"/>
    <w:rsid w:val="000C6901"/>
    <w:rsid w:val="000C6CAE"/>
    <w:rsid w:val="000C6D74"/>
    <w:rsid w:val="000C6DA0"/>
    <w:rsid w:val="000C6EC8"/>
    <w:rsid w:val="000C6F4C"/>
    <w:rsid w:val="000C728D"/>
    <w:rsid w:val="000C73BA"/>
    <w:rsid w:val="000C74E6"/>
    <w:rsid w:val="000C7A60"/>
    <w:rsid w:val="000C7B38"/>
    <w:rsid w:val="000C7C36"/>
    <w:rsid w:val="000C7CD4"/>
    <w:rsid w:val="000C7CE8"/>
    <w:rsid w:val="000C7FB0"/>
    <w:rsid w:val="000D0366"/>
    <w:rsid w:val="000D0639"/>
    <w:rsid w:val="000D089A"/>
    <w:rsid w:val="000D08C5"/>
    <w:rsid w:val="000D0904"/>
    <w:rsid w:val="000D0C17"/>
    <w:rsid w:val="000D0C48"/>
    <w:rsid w:val="000D0CC7"/>
    <w:rsid w:val="000D0CD2"/>
    <w:rsid w:val="000D0DD8"/>
    <w:rsid w:val="000D0F5A"/>
    <w:rsid w:val="000D116E"/>
    <w:rsid w:val="000D1229"/>
    <w:rsid w:val="000D1317"/>
    <w:rsid w:val="000D14B1"/>
    <w:rsid w:val="000D1572"/>
    <w:rsid w:val="000D186F"/>
    <w:rsid w:val="000D1A78"/>
    <w:rsid w:val="000D1BC7"/>
    <w:rsid w:val="000D214F"/>
    <w:rsid w:val="000D2377"/>
    <w:rsid w:val="000D26E7"/>
    <w:rsid w:val="000D27C7"/>
    <w:rsid w:val="000D28A8"/>
    <w:rsid w:val="000D2A68"/>
    <w:rsid w:val="000D2EB7"/>
    <w:rsid w:val="000D2EC3"/>
    <w:rsid w:val="000D304C"/>
    <w:rsid w:val="000D30A0"/>
    <w:rsid w:val="000D317A"/>
    <w:rsid w:val="000D347B"/>
    <w:rsid w:val="000D3646"/>
    <w:rsid w:val="000D36E1"/>
    <w:rsid w:val="000D3822"/>
    <w:rsid w:val="000D39F1"/>
    <w:rsid w:val="000D3EA0"/>
    <w:rsid w:val="000D3EB5"/>
    <w:rsid w:val="000D3FDA"/>
    <w:rsid w:val="000D4129"/>
    <w:rsid w:val="000D4371"/>
    <w:rsid w:val="000D4534"/>
    <w:rsid w:val="000D45C1"/>
    <w:rsid w:val="000D464C"/>
    <w:rsid w:val="000D46A3"/>
    <w:rsid w:val="000D46C7"/>
    <w:rsid w:val="000D48C1"/>
    <w:rsid w:val="000D4D84"/>
    <w:rsid w:val="000D4E5F"/>
    <w:rsid w:val="000D4FC4"/>
    <w:rsid w:val="000D4FE2"/>
    <w:rsid w:val="000D50C4"/>
    <w:rsid w:val="000D525A"/>
    <w:rsid w:val="000D52E7"/>
    <w:rsid w:val="000D52EF"/>
    <w:rsid w:val="000D5351"/>
    <w:rsid w:val="000D53B9"/>
    <w:rsid w:val="000D599B"/>
    <w:rsid w:val="000D5B03"/>
    <w:rsid w:val="000D5CDF"/>
    <w:rsid w:val="000D5D61"/>
    <w:rsid w:val="000D5F37"/>
    <w:rsid w:val="000D608D"/>
    <w:rsid w:val="000D635D"/>
    <w:rsid w:val="000D636D"/>
    <w:rsid w:val="000D637C"/>
    <w:rsid w:val="000D6437"/>
    <w:rsid w:val="000D650C"/>
    <w:rsid w:val="000D663C"/>
    <w:rsid w:val="000D68EF"/>
    <w:rsid w:val="000D6B1E"/>
    <w:rsid w:val="000D6DAC"/>
    <w:rsid w:val="000D6DC5"/>
    <w:rsid w:val="000D6E1A"/>
    <w:rsid w:val="000D72B7"/>
    <w:rsid w:val="000D7333"/>
    <w:rsid w:val="000D7544"/>
    <w:rsid w:val="000D7840"/>
    <w:rsid w:val="000D7A1A"/>
    <w:rsid w:val="000D7A4F"/>
    <w:rsid w:val="000D7BC3"/>
    <w:rsid w:val="000D7BFB"/>
    <w:rsid w:val="000D7D6F"/>
    <w:rsid w:val="000D7E8D"/>
    <w:rsid w:val="000D7E93"/>
    <w:rsid w:val="000D7F87"/>
    <w:rsid w:val="000E003C"/>
    <w:rsid w:val="000E04A9"/>
    <w:rsid w:val="000E0548"/>
    <w:rsid w:val="000E07F1"/>
    <w:rsid w:val="000E0D17"/>
    <w:rsid w:val="000E0F7C"/>
    <w:rsid w:val="000E104B"/>
    <w:rsid w:val="000E119D"/>
    <w:rsid w:val="000E12BB"/>
    <w:rsid w:val="000E1303"/>
    <w:rsid w:val="000E1927"/>
    <w:rsid w:val="000E1C64"/>
    <w:rsid w:val="000E1D6A"/>
    <w:rsid w:val="000E1E2D"/>
    <w:rsid w:val="000E20C3"/>
    <w:rsid w:val="000E213D"/>
    <w:rsid w:val="000E2859"/>
    <w:rsid w:val="000E28C7"/>
    <w:rsid w:val="000E2A2D"/>
    <w:rsid w:val="000E2D0B"/>
    <w:rsid w:val="000E2FE4"/>
    <w:rsid w:val="000E34BD"/>
    <w:rsid w:val="000E3596"/>
    <w:rsid w:val="000E3923"/>
    <w:rsid w:val="000E3ABC"/>
    <w:rsid w:val="000E3D24"/>
    <w:rsid w:val="000E3F16"/>
    <w:rsid w:val="000E434F"/>
    <w:rsid w:val="000E440F"/>
    <w:rsid w:val="000E4581"/>
    <w:rsid w:val="000E4AA5"/>
    <w:rsid w:val="000E4AAD"/>
    <w:rsid w:val="000E5140"/>
    <w:rsid w:val="000E5337"/>
    <w:rsid w:val="000E5359"/>
    <w:rsid w:val="000E537B"/>
    <w:rsid w:val="000E577B"/>
    <w:rsid w:val="000E5969"/>
    <w:rsid w:val="000E5AE5"/>
    <w:rsid w:val="000E5B0A"/>
    <w:rsid w:val="000E5B67"/>
    <w:rsid w:val="000E5CA8"/>
    <w:rsid w:val="000E5D02"/>
    <w:rsid w:val="000E5E2A"/>
    <w:rsid w:val="000E5E9C"/>
    <w:rsid w:val="000E5F01"/>
    <w:rsid w:val="000E60B9"/>
    <w:rsid w:val="000E62F8"/>
    <w:rsid w:val="000E6A48"/>
    <w:rsid w:val="000E6D0E"/>
    <w:rsid w:val="000E70F6"/>
    <w:rsid w:val="000E71A0"/>
    <w:rsid w:val="000E7242"/>
    <w:rsid w:val="000E74B6"/>
    <w:rsid w:val="000E768D"/>
    <w:rsid w:val="000E7B6C"/>
    <w:rsid w:val="000E7C7A"/>
    <w:rsid w:val="000E7CBE"/>
    <w:rsid w:val="000E7E31"/>
    <w:rsid w:val="000E7F92"/>
    <w:rsid w:val="000F0125"/>
    <w:rsid w:val="000F02A1"/>
    <w:rsid w:val="000F03BA"/>
    <w:rsid w:val="000F0712"/>
    <w:rsid w:val="000F0772"/>
    <w:rsid w:val="000F07D4"/>
    <w:rsid w:val="000F07F5"/>
    <w:rsid w:val="000F08BE"/>
    <w:rsid w:val="000F0DD1"/>
    <w:rsid w:val="000F10ED"/>
    <w:rsid w:val="000F1187"/>
    <w:rsid w:val="000F11E3"/>
    <w:rsid w:val="000F11F0"/>
    <w:rsid w:val="000F1371"/>
    <w:rsid w:val="000F13FB"/>
    <w:rsid w:val="000F1687"/>
    <w:rsid w:val="000F1727"/>
    <w:rsid w:val="000F178D"/>
    <w:rsid w:val="000F17ED"/>
    <w:rsid w:val="000F1835"/>
    <w:rsid w:val="000F1854"/>
    <w:rsid w:val="000F1A34"/>
    <w:rsid w:val="000F1A57"/>
    <w:rsid w:val="000F1C08"/>
    <w:rsid w:val="000F1DD5"/>
    <w:rsid w:val="000F1DEE"/>
    <w:rsid w:val="000F1EC6"/>
    <w:rsid w:val="000F1F1B"/>
    <w:rsid w:val="000F2BEA"/>
    <w:rsid w:val="000F2CBA"/>
    <w:rsid w:val="000F2DD3"/>
    <w:rsid w:val="000F2E16"/>
    <w:rsid w:val="000F2EA0"/>
    <w:rsid w:val="000F2F0B"/>
    <w:rsid w:val="000F3333"/>
    <w:rsid w:val="000F3486"/>
    <w:rsid w:val="000F39E4"/>
    <w:rsid w:val="000F3AA5"/>
    <w:rsid w:val="000F3F97"/>
    <w:rsid w:val="000F403E"/>
    <w:rsid w:val="000F40A4"/>
    <w:rsid w:val="000F42C1"/>
    <w:rsid w:val="000F4329"/>
    <w:rsid w:val="000F446A"/>
    <w:rsid w:val="000F44B4"/>
    <w:rsid w:val="000F462E"/>
    <w:rsid w:val="000F46C6"/>
    <w:rsid w:val="000F4B24"/>
    <w:rsid w:val="000F4D18"/>
    <w:rsid w:val="000F4F54"/>
    <w:rsid w:val="000F4FBF"/>
    <w:rsid w:val="000F5138"/>
    <w:rsid w:val="000F52E7"/>
    <w:rsid w:val="000F5382"/>
    <w:rsid w:val="000F57C2"/>
    <w:rsid w:val="000F5B3B"/>
    <w:rsid w:val="000F5D0C"/>
    <w:rsid w:val="000F5D89"/>
    <w:rsid w:val="000F5F95"/>
    <w:rsid w:val="000F61E1"/>
    <w:rsid w:val="000F621D"/>
    <w:rsid w:val="000F64BC"/>
    <w:rsid w:val="000F6515"/>
    <w:rsid w:val="000F6526"/>
    <w:rsid w:val="000F6613"/>
    <w:rsid w:val="000F67D7"/>
    <w:rsid w:val="000F68F9"/>
    <w:rsid w:val="000F7247"/>
    <w:rsid w:val="000F7953"/>
    <w:rsid w:val="000F7A3F"/>
    <w:rsid w:val="000F7B5E"/>
    <w:rsid w:val="000F7CFA"/>
    <w:rsid w:val="000F7EDC"/>
    <w:rsid w:val="00100009"/>
    <w:rsid w:val="00100073"/>
    <w:rsid w:val="001003D3"/>
    <w:rsid w:val="001003FA"/>
    <w:rsid w:val="0010093D"/>
    <w:rsid w:val="00100C1F"/>
    <w:rsid w:val="00100C8A"/>
    <w:rsid w:val="00100F4F"/>
    <w:rsid w:val="001010CC"/>
    <w:rsid w:val="00101171"/>
    <w:rsid w:val="001012BE"/>
    <w:rsid w:val="001014D4"/>
    <w:rsid w:val="00101791"/>
    <w:rsid w:val="00101BA2"/>
    <w:rsid w:val="00101DDF"/>
    <w:rsid w:val="00101E02"/>
    <w:rsid w:val="00101FF8"/>
    <w:rsid w:val="0010209F"/>
    <w:rsid w:val="001020B6"/>
    <w:rsid w:val="001023E3"/>
    <w:rsid w:val="001024B2"/>
    <w:rsid w:val="001025FD"/>
    <w:rsid w:val="0010267E"/>
    <w:rsid w:val="00102980"/>
    <w:rsid w:val="001029F4"/>
    <w:rsid w:val="00102BC9"/>
    <w:rsid w:val="00102BF1"/>
    <w:rsid w:val="00102D82"/>
    <w:rsid w:val="00102DE4"/>
    <w:rsid w:val="001031A2"/>
    <w:rsid w:val="0010333B"/>
    <w:rsid w:val="00103432"/>
    <w:rsid w:val="00103511"/>
    <w:rsid w:val="0010359D"/>
    <w:rsid w:val="0010369A"/>
    <w:rsid w:val="0010375E"/>
    <w:rsid w:val="00103975"/>
    <w:rsid w:val="001039F0"/>
    <w:rsid w:val="00103BC2"/>
    <w:rsid w:val="00103BD9"/>
    <w:rsid w:val="00103C1B"/>
    <w:rsid w:val="00103C47"/>
    <w:rsid w:val="00103D2A"/>
    <w:rsid w:val="00103E80"/>
    <w:rsid w:val="00103FB7"/>
    <w:rsid w:val="001045E0"/>
    <w:rsid w:val="0010479B"/>
    <w:rsid w:val="001047AC"/>
    <w:rsid w:val="00104A28"/>
    <w:rsid w:val="00104AE2"/>
    <w:rsid w:val="00104AFD"/>
    <w:rsid w:val="00104DFF"/>
    <w:rsid w:val="00104E83"/>
    <w:rsid w:val="00105060"/>
    <w:rsid w:val="00105D1A"/>
    <w:rsid w:val="00105D84"/>
    <w:rsid w:val="00105E4E"/>
    <w:rsid w:val="00105F7F"/>
    <w:rsid w:val="001060E0"/>
    <w:rsid w:val="001062B0"/>
    <w:rsid w:val="00106870"/>
    <w:rsid w:val="0010690B"/>
    <w:rsid w:val="001071C1"/>
    <w:rsid w:val="00107399"/>
    <w:rsid w:val="001075E2"/>
    <w:rsid w:val="00107610"/>
    <w:rsid w:val="0010768F"/>
    <w:rsid w:val="001077F2"/>
    <w:rsid w:val="00107B04"/>
    <w:rsid w:val="00107B51"/>
    <w:rsid w:val="00107C9A"/>
    <w:rsid w:val="00107F1F"/>
    <w:rsid w:val="001103DC"/>
    <w:rsid w:val="00110700"/>
    <w:rsid w:val="00110787"/>
    <w:rsid w:val="00110871"/>
    <w:rsid w:val="00110A50"/>
    <w:rsid w:val="001112AD"/>
    <w:rsid w:val="001112B3"/>
    <w:rsid w:val="001114A0"/>
    <w:rsid w:val="001115CF"/>
    <w:rsid w:val="001116C0"/>
    <w:rsid w:val="00111744"/>
    <w:rsid w:val="001119E6"/>
    <w:rsid w:val="00111A4F"/>
    <w:rsid w:val="00111F11"/>
    <w:rsid w:val="00111F2D"/>
    <w:rsid w:val="00111F36"/>
    <w:rsid w:val="001120F2"/>
    <w:rsid w:val="001121E1"/>
    <w:rsid w:val="001124E5"/>
    <w:rsid w:val="0011252D"/>
    <w:rsid w:val="00112DAC"/>
    <w:rsid w:val="00112F04"/>
    <w:rsid w:val="00112F81"/>
    <w:rsid w:val="00112F8C"/>
    <w:rsid w:val="00113240"/>
    <w:rsid w:val="00113449"/>
    <w:rsid w:val="00113533"/>
    <w:rsid w:val="001136CB"/>
    <w:rsid w:val="0011392C"/>
    <w:rsid w:val="00113B02"/>
    <w:rsid w:val="00113BFC"/>
    <w:rsid w:val="00113CA8"/>
    <w:rsid w:val="00113F50"/>
    <w:rsid w:val="00114198"/>
    <w:rsid w:val="00114287"/>
    <w:rsid w:val="00114295"/>
    <w:rsid w:val="0011476F"/>
    <w:rsid w:val="00114925"/>
    <w:rsid w:val="00114AE0"/>
    <w:rsid w:val="00114BBB"/>
    <w:rsid w:val="00114D5D"/>
    <w:rsid w:val="00115596"/>
    <w:rsid w:val="001157F9"/>
    <w:rsid w:val="001159F1"/>
    <w:rsid w:val="00115BCF"/>
    <w:rsid w:val="00115BFE"/>
    <w:rsid w:val="00115F7E"/>
    <w:rsid w:val="00115FE5"/>
    <w:rsid w:val="00116165"/>
    <w:rsid w:val="0011631C"/>
    <w:rsid w:val="0011634D"/>
    <w:rsid w:val="00116409"/>
    <w:rsid w:val="001164C4"/>
    <w:rsid w:val="00116538"/>
    <w:rsid w:val="00116798"/>
    <w:rsid w:val="00116923"/>
    <w:rsid w:val="00116AC1"/>
    <w:rsid w:val="00116C70"/>
    <w:rsid w:val="00116C80"/>
    <w:rsid w:val="00116CA8"/>
    <w:rsid w:val="00116CAE"/>
    <w:rsid w:val="001172AF"/>
    <w:rsid w:val="001172D1"/>
    <w:rsid w:val="001175BC"/>
    <w:rsid w:val="0011794B"/>
    <w:rsid w:val="001179DD"/>
    <w:rsid w:val="00117B0C"/>
    <w:rsid w:val="00117D00"/>
    <w:rsid w:val="00117D52"/>
    <w:rsid w:val="00117DB5"/>
    <w:rsid w:val="00117E17"/>
    <w:rsid w:val="00117FD9"/>
    <w:rsid w:val="0012003F"/>
    <w:rsid w:val="001202D0"/>
    <w:rsid w:val="001202DF"/>
    <w:rsid w:val="001203EC"/>
    <w:rsid w:val="001205EF"/>
    <w:rsid w:val="00120998"/>
    <w:rsid w:val="00120A3F"/>
    <w:rsid w:val="00120C5C"/>
    <w:rsid w:val="00120E1F"/>
    <w:rsid w:val="00120FF4"/>
    <w:rsid w:val="0012100D"/>
    <w:rsid w:val="001213B5"/>
    <w:rsid w:val="00121574"/>
    <w:rsid w:val="0012170A"/>
    <w:rsid w:val="00121AE5"/>
    <w:rsid w:val="00121DFA"/>
    <w:rsid w:val="00122054"/>
    <w:rsid w:val="0012221E"/>
    <w:rsid w:val="00122262"/>
    <w:rsid w:val="0012259A"/>
    <w:rsid w:val="001228E8"/>
    <w:rsid w:val="00122BEE"/>
    <w:rsid w:val="00122D15"/>
    <w:rsid w:val="00123133"/>
    <w:rsid w:val="001231FA"/>
    <w:rsid w:val="00123451"/>
    <w:rsid w:val="00123461"/>
    <w:rsid w:val="00123585"/>
    <w:rsid w:val="00123822"/>
    <w:rsid w:val="00123865"/>
    <w:rsid w:val="00123909"/>
    <w:rsid w:val="0012393F"/>
    <w:rsid w:val="001239AA"/>
    <w:rsid w:val="001239E5"/>
    <w:rsid w:val="00123A58"/>
    <w:rsid w:val="00123B7B"/>
    <w:rsid w:val="00123B88"/>
    <w:rsid w:val="00124136"/>
    <w:rsid w:val="00124350"/>
    <w:rsid w:val="0012446D"/>
    <w:rsid w:val="00124696"/>
    <w:rsid w:val="0012490B"/>
    <w:rsid w:val="00124A24"/>
    <w:rsid w:val="00124C04"/>
    <w:rsid w:val="00124EEA"/>
    <w:rsid w:val="00124F54"/>
    <w:rsid w:val="001252B8"/>
    <w:rsid w:val="00125B0D"/>
    <w:rsid w:val="00125BAA"/>
    <w:rsid w:val="00125C47"/>
    <w:rsid w:val="00125F26"/>
    <w:rsid w:val="00125F45"/>
    <w:rsid w:val="00126027"/>
    <w:rsid w:val="001260C0"/>
    <w:rsid w:val="00126120"/>
    <w:rsid w:val="00126281"/>
    <w:rsid w:val="00126392"/>
    <w:rsid w:val="00126403"/>
    <w:rsid w:val="00126485"/>
    <w:rsid w:val="00126715"/>
    <w:rsid w:val="001267E6"/>
    <w:rsid w:val="00126904"/>
    <w:rsid w:val="00126C0D"/>
    <w:rsid w:val="00126E18"/>
    <w:rsid w:val="00126E40"/>
    <w:rsid w:val="00126F92"/>
    <w:rsid w:val="001272F2"/>
    <w:rsid w:val="001274FD"/>
    <w:rsid w:val="00127584"/>
    <w:rsid w:val="00127A8D"/>
    <w:rsid w:val="00127ADD"/>
    <w:rsid w:val="00127D9D"/>
    <w:rsid w:val="00127DCC"/>
    <w:rsid w:val="00127F79"/>
    <w:rsid w:val="0013024F"/>
    <w:rsid w:val="0013037F"/>
    <w:rsid w:val="001303E0"/>
    <w:rsid w:val="0013052A"/>
    <w:rsid w:val="0013084A"/>
    <w:rsid w:val="001308EC"/>
    <w:rsid w:val="00130D5A"/>
    <w:rsid w:val="0013117F"/>
    <w:rsid w:val="001311D8"/>
    <w:rsid w:val="001312A4"/>
    <w:rsid w:val="001312EC"/>
    <w:rsid w:val="00131470"/>
    <w:rsid w:val="00131743"/>
    <w:rsid w:val="00131AC2"/>
    <w:rsid w:val="00131B49"/>
    <w:rsid w:val="00131C85"/>
    <w:rsid w:val="00132004"/>
    <w:rsid w:val="001320FC"/>
    <w:rsid w:val="001322A0"/>
    <w:rsid w:val="00132574"/>
    <w:rsid w:val="0013260C"/>
    <w:rsid w:val="001329F9"/>
    <w:rsid w:val="00132A89"/>
    <w:rsid w:val="00132C05"/>
    <w:rsid w:val="00132D4A"/>
    <w:rsid w:val="00132F96"/>
    <w:rsid w:val="0013302D"/>
    <w:rsid w:val="0013342F"/>
    <w:rsid w:val="00133469"/>
    <w:rsid w:val="0013353B"/>
    <w:rsid w:val="001335DA"/>
    <w:rsid w:val="001335E9"/>
    <w:rsid w:val="00133914"/>
    <w:rsid w:val="00133F76"/>
    <w:rsid w:val="00133FCC"/>
    <w:rsid w:val="00134789"/>
    <w:rsid w:val="0013494D"/>
    <w:rsid w:val="001349AF"/>
    <w:rsid w:val="00134D13"/>
    <w:rsid w:val="001352E0"/>
    <w:rsid w:val="001355A2"/>
    <w:rsid w:val="0013562C"/>
    <w:rsid w:val="00135871"/>
    <w:rsid w:val="001358A3"/>
    <w:rsid w:val="00135BCA"/>
    <w:rsid w:val="00135E6B"/>
    <w:rsid w:val="00135FC9"/>
    <w:rsid w:val="00136284"/>
    <w:rsid w:val="001362BB"/>
    <w:rsid w:val="00136317"/>
    <w:rsid w:val="001364C6"/>
    <w:rsid w:val="001368DF"/>
    <w:rsid w:val="00136984"/>
    <w:rsid w:val="00136BEE"/>
    <w:rsid w:val="00136DB9"/>
    <w:rsid w:val="00137072"/>
    <w:rsid w:val="00137119"/>
    <w:rsid w:val="001371D8"/>
    <w:rsid w:val="00137697"/>
    <w:rsid w:val="00137734"/>
    <w:rsid w:val="00137B09"/>
    <w:rsid w:val="00137C05"/>
    <w:rsid w:val="00137F37"/>
    <w:rsid w:val="00140026"/>
    <w:rsid w:val="0014037D"/>
    <w:rsid w:val="00140649"/>
    <w:rsid w:val="00140951"/>
    <w:rsid w:val="00140D1C"/>
    <w:rsid w:val="00140E67"/>
    <w:rsid w:val="00140EEC"/>
    <w:rsid w:val="00141102"/>
    <w:rsid w:val="00141291"/>
    <w:rsid w:val="001414D1"/>
    <w:rsid w:val="001416A3"/>
    <w:rsid w:val="0014192C"/>
    <w:rsid w:val="00141AE4"/>
    <w:rsid w:val="00141CBE"/>
    <w:rsid w:val="00141E96"/>
    <w:rsid w:val="001420CE"/>
    <w:rsid w:val="001422DF"/>
    <w:rsid w:val="00142384"/>
    <w:rsid w:val="001424AD"/>
    <w:rsid w:val="001426AF"/>
    <w:rsid w:val="001426DD"/>
    <w:rsid w:val="00142810"/>
    <w:rsid w:val="00142899"/>
    <w:rsid w:val="00142C97"/>
    <w:rsid w:val="00143131"/>
    <w:rsid w:val="00143171"/>
    <w:rsid w:val="001433A0"/>
    <w:rsid w:val="0014385A"/>
    <w:rsid w:val="00143900"/>
    <w:rsid w:val="00143A54"/>
    <w:rsid w:val="00143BB4"/>
    <w:rsid w:val="00143DB7"/>
    <w:rsid w:val="00144357"/>
    <w:rsid w:val="001448FC"/>
    <w:rsid w:val="00144B01"/>
    <w:rsid w:val="00144B23"/>
    <w:rsid w:val="00144D1E"/>
    <w:rsid w:val="0014557C"/>
    <w:rsid w:val="00145DFD"/>
    <w:rsid w:val="00145FE1"/>
    <w:rsid w:val="001462B6"/>
    <w:rsid w:val="001462D6"/>
    <w:rsid w:val="0014639A"/>
    <w:rsid w:val="001463C7"/>
    <w:rsid w:val="00146A77"/>
    <w:rsid w:val="0014716D"/>
    <w:rsid w:val="0014720C"/>
    <w:rsid w:val="0014742F"/>
    <w:rsid w:val="00147516"/>
    <w:rsid w:val="001475BB"/>
    <w:rsid w:val="00147608"/>
    <w:rsid w:val="0014762B"/>
    <w:rsid w:val="00147B90"/>
    <w:rsid w:val="00147C04"/>
    <w:rsid w:val="00147E72"/>
    <w:rsid w:val="00147EAC"/>
    <w:rsid w:val="001501A9"/>
    <w:rsid w:val="0015021F"/>
    <w:rsid w:val="001503A3"/>
    <w:rsid w:val="00150405"/>
    <w:rsid w:val="001506B5"/>
    <w:rsid w:val="00150C43"/>
    <w:rsid w:val="00150E15"/>
    <w:rsid w:val="0015119D"/>
    <w:rsid w:val="001512E8"/>
    <w:rsid w:val="0015164D"/>
    <w:rsid w:val="001517E1"/>
    <w:rsid w:val="00151926"/>
    <w:rsid w:val="001519A5"/>
    <w:rsid w:val="00152017"/>
    <w:rsid w:val="0015249E"/>
    <w:rsid w:val="00152718"/>
    <w:rsid w:val="00152792"/>
    <w:rsid w:val="001527EC"/>
    <w:rsid w:val="0015313E"/>
    <w:rsid w:val="001534E3"/>
    <w:rsid w:val="00153557"/>
    <w:rsid w:val="00153642"/>
    <w:rsid w:val="00153674"/>
    <w:rsid w:val="0015367A"/>
    <w:rsid w:val="001536E4"/>
    <w:rsid w:val="001537A0"/>
    <w:rsid w:val="0015382E"/>
    <w:rsid w:val="001539C5"/>
    <w:rsid w:val="00153AC1"/>
    <w:rsid w:val="00153D85"/>
    <w:rsid w:val="00153DD3"/>
    <w:rsid w:val="00153E63"/>
    <w:rsid w:val="00153F02"/>
    <w:rsid w:val="0015403F"/>
    <w:rsid w:val="00154422"/>
    <w:rsid w:val="001546BF"/>
    <w:rsid w:val="00154DD5"/>
    <w:rsid w:val="00155180"/>
    <w:rsid w:val="001555C3"/>
    <w:rsid w:val="00155750"/>
    <w:rsid w:val="001559B6"/>
    <w:rsid w:val="00155BAF"/>
    <w:rsid w:val="00155CAF"/>
    <w:rsid w:val="00155E94"/>
    <w:rsid w:val="00156935"/>
    <w:rsid w:val="001569B2"/>
    <w:rsid w:val="00156C4E"/>
    <w:rsid w:val="00156D37"/>
    <w:rsid w:val="001572D8"/>
    <w:rsid w:val="00157644"/>
    <w:rsid w:val="00157717"/>
    <w:rsid w:val="00157A33"/>
    <w:rsid w:val="00157A57"/>
    <w:rsid w:val="00157ADA"/>
    <w:rsid w:val="00157B82"/>
    <w:rsid w:val="00157F16"/>
    <w:rsid w:val="00160129"/>
    <w:rsid w:val="0016019A"/>
    <w:rsid w:val="00160544"/>
    <w:rsid w:val="0016064D"/>
    <w:rsid w:val="0016072A"/>
    <w:rsid w:val="00160A74"/>
    <w:rsid w:val="00160AB6"/>
    <w:rsid w:val="00160BFC"/>
    <w:rsid w:val="00160C8A"/>
    <w:rsid w:val="00160D26"/>
    <w:rsid w:val="00160E6D"/>
    <w:rsid w:val="00160FA7"/>
    <w:rsid w:val="001613DA"/>
    <w:rsid w:val="00161402"/>
    <w:rsid w:val="001614EE"/>
    <w:rsid w:val="001616C6"/>
    <w:rsid w:val="00161B44"/>
    <w:rsid w:val="00161B54"/>
    <w:rsid w:val="00161B7C"/>
    <w:rsid w:val="00161DA8"/>
    <w:rsid w:val="00161F8B"/>
    <w:rsid w:val="001622F1"/>
    <w:rsid w:val="001622FF"/>
    <w:rsid w:val="0016238D"/>
    <w:rsid w:val="00162891"/>
    <w:rsid w:val="00162DB6"/>
    <w:rsid w:val="00162E31"/>
    <w:rsid w:val="00162E3A"/>
    <w:rsid w:val="00162E40"/>
    <w:rsid w:val="00162F06"/>
    <w:rsid w:val="00162FF5"/>
    <w:rsid w:val="001630A7"/>
    <w:rsid w:val="001630EB"/>
    <w:rsid w:val="00163351"/>
    <w:rsid w:val="001636A5"/>
    <w:rsid w:val="001636D7"/>
    <w:rsid w:val="001637AE"/>
    <w:rsid w:val="00163DEA"/>
    <w:rsid w:val="00163EF5"/>
    <w:rsid w:val="00163F2B"/>
    <w:rsid w:val="001642EC"/>
    <w:rsid w:val="001645A9"/>
    <w:rsid w:val="0016468C"/>
    <w:rsid w:val="00164B72"/>
    <w:rsid w:val="00164DF1"/>
    <w:rsid w:val="001651F6"/>
    <w:rsid w:val="00165309"/>
    <w:rsid w:val="001653C0"/>
    <w:rsid w:val="00165534"/>
    <w:rsid w:val="0016563D"/>
    <w:rsid w:val="001659EB"/>
    <w:rsid w:val="00165B58"/>
    <w:rsid w:val="00165BC6"/>
    <w:rsid w:val="00165E8C"/>
    <w:rsid w:val="0016682C"/>
    <w:rsid w:val="001668AF"/>
    <w:rsid w:val="00166BCC"/>
    <w:rsid w:val="00166E36"/>
    <w:rsid w:val="00166ECF"/>
    <w:rsid w:val="00167265"/>
    <w:rsid w:val="00167406"/>
    <w:rsid w:val="0016749C"/>
    <w:rsid w:val="00167688"/>
    <w:rsid w:val="00167A29"/>
    <w:rsid w:val="00167EAE"/>
    <w:rsid w:val="00167EFF"/>
    <w:rsid w:val="00167FBB"/>
    <w:rsid w:val="001700F6"/>
    <w:rsid w:val="001703F8"/>
    <w:rsid w:val="0017064A"/>
    <w:rsid w:val="00170780"/>
    <w:rsid w:val="00170CAA"/>
    <w:rsid w:val="00171032"/>
    <w:rsid w:val="001710DA"/>
    <w:rsid w:val="00171187"/>
    <w:rsid w:val="00171260"/>
    <w:rsid w:val="001715AF"/>
    <w:rsid w:val="00171694"/>
    <w:rsid w:val="001716DA"/>
    <w:rsid w:val="0017200B"/>
    <w:rsid w:val="00172086"/>
    <w:rsid w:val="00172238"/>
    <w:rsid w:val="00172A8B"/>
    <w:rsid w:val="00172B99"/>
    <w:rsid w:val="00172C4B"/>
    <w:rsid w:val="00172DB1"/>
    <w:rsid w:val="00172E2F"/>
    <w:rsid w:val="00172EBC"/>
    <w:rsid w:val="00173272"/>
    <w:rsid w:val="00173414"/>
    <w:rsid w:val="00173A59"/>
    <w:rsid w:val="00173A6C"/>
    <w:rsid w:val="00173A81"/>
    <w:rsid w:val="00173B77"/>
    <w:rsid w:val="00173F07"/>
    <w:rsid w:val="0017429D"/>
    <w:rsid w:val="00174331"/>
    <w:rsid w:val="0017435E"/>
    <w:rsid w:val="00174838"/>
    <w:rsid w:val="001748A3"/>
    <w:rsid w:val="001748E0"/>
    <w:rsid w:val="00174CEF"/>
    <w:rsid w:val="00174E17"/>
    <w:rsid w:val="00174E90"/>
    <w:rsid w:val="001751E8"/>
    <w:rsid w:val="0017523E"/>
    <w:rsid w:val="00175394"/>
    <w:rsid w:val="00175484"/>
    <w:rsid w:val="00175538"/>
    <w:rsid w:val="00175602"/>
    <w:rsid w:val="00175672"/>
    <w:rsid w:val="00175746"/>
    <w:rsid w:val="00175844"/>
    <w:rsid w:val="001759AD"/>
    <w:rsid w:val="00175E1D"/>
    <w:rsid w:val="00175F57"/>
    <w:rsid w:val="00176173"/>
    <w:rsid w:val="0017664F"/>
    <w:rsid w:val="001766B0"/>
    <w:rsid w:val="00176811"/>
    <w:rsid w:val="00176864"/>
    <w:rsid w:val="00176B1B"/>
    <w:rsid w:val="00176E2F"/>
    <w:rsid w:val="001770B3"/>
    <w:rsid w:val="00177441"/>
    <w:rsid w:val="001774C8"/>
    <w:rsid w:val="00177890"/>
    <w:rsid w:val="001778DF"/>
    <w:rsid w:val="001779BA"/>
    <w:rsid w:val="00177AA0"/>
    <w:rsid w:val="00177D1A"/>
    <w:rsid w:val="00177DBF"/>
    <w:rsid w:val="00180120"/>
    <w:rsid w:val="001801C5"/>
    <w:rsid w:val="001801E3"/>
    <w:rsid w:val="00180227"/>
    <w:rsid w:val="001804C7"/>
    <w:rsid w:val="001807D7"/>
    <w:rsid w:val="00181069"/>
    <w:rsid w:val="00181259"/>
    <w:rsid w:val="0018127B"/>
    <w:rsid w:val="0018130E"/>
    <w:rsid w:val="00181315"/>
    <w:rsid w:val="001814AC"/>
    <w:rsid w:val="001815BF"/>
    <w:rsid w:val="00181B43"/>
    <w:rsid w:val="00181CA5"/>
    <w:rsid w:val="00181D8E"/>
    <w:rsid w:val="00181D90"/>
    <w:rsid w:val="00181EDD"/>
    <w:rsid w:val="0018210C"/>
    <w:rsid w:val="00182444"/>
    <w:rsid w:val="00182842"/>
    <w:rsid w:val="0018286A"/>
    <w:rsid w:val="0018292B"/>
    <w:rsid w:val="00182CD7"/>
    <w:rsid w:val="00182EF5"/>
    <w:rsid w:val="00182F9C"/>
    <w:rsid w:val="00183009"/>
    <w:rsid w:val="0018372B"/>
    <w:rsid w:val="0018376C"/>
    <w:rsid w:val="0018379F"/>
    <w:rsid w:val="00183AD9"/>
    <w:rsid w:val="00183C13"/>
    <w:rsid w:val="00183ED1"/>
    <w:rsid w:val="00183FD1"/>
    <w:rsid w:val="00184060"/>
    <w:rsid w:val="00184401"/>
    <w:rsid w:val="00184796"/>
    <w:rsid w:val="00184C8B"/>
    <w:rsid w:val="0018543A"/>
    <w:rsid w:val="001856C3"/>
    <w:rsid w:val="001858EA"/>
    <w:rsid w:val="00185964"/>
    <w:rsid w:val="00185A8C"/>
    <w:rsid w:val="00185CDD"/>
    <w:rsid w:val="00185E06"/>
    <w:rsid w:val="00185F98"/>
    <w:rsid w:val="001861E8"/>
    <w:rsid w:val="001862AF"/>
    <w:rsid w:val="00186413"/>
    <w:rsid w:val="00186414"/>
    <w:rsid w:val="001865B9"/>
    <w:rsid w:val="00186686"/>
    <w:rsid w:val="00186B9C"/>
    <w:rsid w:val="00186E90"/>
    <w:rsid w:val="00186FE0"/>
    <w:rsid w:val="001870E4"/>
    <w:rsid w:val="001871EB"/>
    <w:rsid w:val="0018733A"/>
    <w:rsid w:val="001877B2"/>
    <w:rsid w:val="001878DF"/>
    <w:rsid w:val="00187AA4"/>
    <w:rsid w:val="00187AC8"/>
    <w:rsid w:val="00187B4F"/>
    <w:rsid w:val="00187DF5"/>
    <w:rsid w:val="00187EFE"/>
    <w:rsid w:val="00190526"/>
    <w:rsid w:val="00190646"/>
    <w:rsid w:val="00190696"/>
    <w:rsid w:val="00190737"/>
    <w:rsid w:val="001909DE"/>
    <w:rsid w:val="00190BB9"/>
    <w:rsid w:val="00190E7E"/>
    <w:rsid w:val="00190EF7"/>
    <w:rsid w:val="00191009"/>
    <w:rsid w:val="00191027"/>
    <w:rsid w:val="00191324"/>
    <w:rsid w:val="0019166D"/>
    <w:rsid w:val="00191B63"/>
    <w:rsid w:val="00191BF8"/>
    <w:rsid w:val="00191E7F"/>
    <w:rsid w:val="00191F25"/>
    <w:rsid w:val="0019246E"/>
    <w:rsid w:val="001924E1"/>
    <w:rsid w:val="0019255F"/>
    <w:rsid w:val="001925FA"/>
    <w:rsid w:val="00192885"/>
    <w:rsid w:val="00192A89"/>
    <w:rsid w:val="00192AC9"/>
    <w:rsid w:val="00192C9B"/>
    <w:rsid w:val="00192CD9"/>
    <w:rsid w:val="00192F06"/>
    <w:rsid w:val="00192F23"/>
    <w:rsid w:val="001931E0"/>
    <w:rsid w:val="0019399C"/>
    <w:rsid w:val="001939A0"/>
    <w:rsid w:val="00193B0E"/>
    <w:rsid w:val="00193C20"/>
    <w:rsid w:val="00194285"/>
    <w:rsid w:val="001943E3"/>
    <w:rsid w:val="00194941"/>
    <w:rsid w:val="001949FD"/>
    <w:rsid w:val="00194C90"/>
    <w:rsid w:val="00194F3C"/>
    <w:rsid w:val="001956D2"/>
    <w:rsid w:val="00195838"/>
    <w:rsid w:val="0019594A"/>
    <w:rsid w:val="001959AF"/>
    <w:rsid w:val="00195A26"/>
    <w:rsid w:val="00195BEB"/>
    <w:rsid w:val="00195D0C"/>
    <w:rsid w:val="00195F8B"/>
    <w:rsid w:val="00196097"/>
    <w:rsid w:val="0019631D"/>
    <w:rsid w:val="001963F2"/>
    <w:rsid w:val="001965C7"/>
    <w:rsid w:val="00196687"/>
    <w:rsid w:val="00197497"/>
    <w:rsid w:val="00197508"/>
    <w:rsid w:val="00197593"/>
    <w:rsid w:val="00197740"/>
    <w:rsid w:val="00197996"/>
    <w:rsid w:val="00197A21"/>
    <w:rsid w:val="00197B01"/>
    <w:rsid w:val="00197DBA"/>
    <w:rsid w:val="00197F57"/>
    <w:rsid w:val="001A02B4"/>
    <w:rsid w:val="001A03FF"/>
    <w:rsid w:val="001A04E1"/>
    <w:rsid w:val="001A058F"/>
    <w:rsid w:val="001A0723"/>
    <w:rsid w:val="001A076E"/>
    <w:rsid w:val="001A092C"/>
    <w:rsid w:val="001A10F8"/>
    <w:rsid w:val="001A1691"/>
    <w:rsid w:val="001A180B"/>
    <w:rsid w:val="001A18DB"/>
    <w:rsid w:val="001A18E5"/>
    <w:rsid w:val="001A1B49"/>
    <w:rsid w:val="001A1B5E"/>
    <w:rsid w:val="001A1BFF"/>
    <w:rsid w:val="001A1D63"/>
    <w:rsid w:val="001A1E41"/>
    <w:rsid w:val="001A1F20"/>
    <w:rsid w:val="001A2005"/>
    <w:rsid w:val="001A21C2"/>
    <w:rsid w:val="001A260C"/>
    <w:rsid w:val="001A269B"/>
    <w:rsid w:val="001A26DF"/>
    <w:rsid w:val="001A2ABB"/>
    <w:rsid w:val="001A2BE1"/>
    <w:rsid w:val="001A2F56"/>
    <w:rsid w:val="001A2FF7"/>
    <w:rsid w:val="001A301D"/>
    <w:rsid w:val="001A3080"/>
    <w:rsid w:val="001A308F"/>
    <w:rsid w:val="001A32A6"/>
    <w:rsid w:val="001A353D"/>
    <w:rsid w:val="001A3916"/>
    <w:rsid w:val="001A3A64"/>
    <w:rsid w:val="001A3F17"/>
    <w:rsid w:val="001A423A"/>
    <w:rsid w:val="001A424A"/>
    <w:rsid w:val="001A4655"/>
    <w:rsid w:val="001A478E"/>
    <w:rsid w:val="001A4995"/>
    <w:rsid w:val="001A4B15"/>
    <w:rsid w:val="001A4C22"/>
    <w:rsid w:val="001A4E2A"/>
    <w:rsid w:val="001A4EC5"/>
    <w:rsid w:val="001A5134"/>
    <w:rsid w:val="001A5192"/>
    <w:rsid w:val="001A549B"/>
    <w:rsid w:val="001A55C1"/>
    <w:rsid w:val="001A56A2"/>
    <w:rsid w:val="001A599B"/>
    <w:rsid w:val="001A5E0D"/>
    <w:rsid w:val="001A645D"/>
    <w:rsid w:val="001A69B3"/>
    <w:rsid w:val="001A69BE"/>
    <w:rsid w:val="001A6CF1"/>
    <w:rsid w:val="001A6D95"/>
    <w:rsid w:val="001A6E2D"/>
    <w:rsid w:val="001A6EA4"/>
    <w:rsid w:val="001A6EB7"/>
    <w:rsid w:val="001A6F5F"/>
    <w:rsid w:val="001A6FAC"/>
    <w:rsid w:val="001A727A"/>
    <w:rsid w:val="001A7473"/>
    <w:rsid w:val="001A753D"/>
    <w:rsid w:val="001A75B4"/>
    <w:rsid w:val="001A7681"/>
    <w:rsid w:val="001A7A0C"/>
    <w:rsid w:val="001A7A3E"/>
    <w:rsid w:val="001A7A8A"/>
    <w:rsid w:val="001A7C06"/>
    <w:rsid w:val="001A7C95"/>
    <w:rsid w:val="001A7CF0"/>
    <w:rsid w:val="001A7D90"/>
    <w:rsid w:val="001A7EBC"/>
    <w:rsid w:val="001A7EFA"/>
    <w:rsid w:val="001B00DC"/>
    <w:rsid w:val="001B032E"/>
    <w:rsid w:val="001B0366"/>
    <w:rsid w:val="001B05F5"/>
    <w:rsid w:val="001B06DE"/>
    <w:rsid w:val="001B075B"/>
    <w:rsid w:val="001B07FF"/>
    <w:rsid w:val="001B0821"/>
    <w:rsid w:val="001B0D48"/>
    <w:rsid w:val="001B0DD1"/>
    <w:rsid w:val="001B12C7"/>
    <w:rsid w:val="001B13B3"/>
    <w:rsid w:val="001B161A"/>
    <w:rsid w:val="001B1714"/>
    <w:rsid w:val="001B1802"/>
    <w:rsid w:val="001B1DF5"/>
    <w:rsid w:val="001B216C"/>
    <w:rsid w:val="001B2A83"/>
    <w:rsid w:val="001B2CFE"/>
    <w:rsid w:val="001B3461"/>
    <w:rsid w:val="001B3576"/>
    <w:rsid w:val="001B39D6"/>
    <w:rsid w:val="001B3B2B"/>
    <w:rsid w:val="001B3B9F"/>
    <w:rsid w:val="001B3BB8"/>
    <w:rsid w:val="001B3D95"/>
    <w:rsid w:val="001B3EEB"/>
    <w:rsid w:val="001B3F2E"/>
    <w:rsid w:val="001B4152"/>
    <w:rsid w:val="001B43B7"/>
    <w:rsid w:val="001B4763"/>
    <w:rsid w:val="001B4782"/>
    <w:rsid w:val="001B4C45"/>
    <w:rsid w:val="001B4E0B"/>
    <w:rsid w:val="001B5004"/>
    <w:rsid w:val="001B5517"/>
    <w:rsid w:val="001B55A3"/>
    <w:rsid w:val="001B582D"/>
    <w:rsid w:val="001B583D"/>
    <w:rsid w:val="001B5994"/>
    <w:rsid w:val="001B59FD"/>
    <w:rsid w:val="001B5DF8"/>
    <w:rsid w:val="001B60FE"/>
    <w:rsid w:val="001B64B5"/>
    <w:rsid w:val="001B6743"/>
    <w:rsid w:val="001B68AE"/>
    <w:rsid w:val="001B6904"/>
    <w:rsid w:val="001B74DA"/>
    <w:rsid w:val="001B75EC"/>
    <w:rsid w:val="001B76A1"/>
    <w:rsid w:val="001B77A7"/>
    <w:rsid w:val="001B77C5"/>
    <w:rsid w:val="001B79D3"/>
    <w:rsid w:val="001B7A6D"/>
    <w:rsid w:val="001B7A9E"/>
    <w:rsid w:val="001B7E7C"/>
    <w:rsid w:val="001B7F05"/>
    <w:rsid w:val="001C016B"/>
    <w:rsid w:val="001C01DC"/>
    <w:rsid w:val="001C0556"/>
    <w:rsid w:val="001C0792"/>
    <w:rsid w:val="001C09D2"/>
    <w:rsid w:val="001C0A56"/>
    <w:rsid w:val="001C0A59"/>
    <w:rsid w:val="001C0CB2"/>
    <w:rsid w:val="001C0DCC"/>
    <w:rsid w:val="001C11B1"/>
    <w:rsid w:val="001C1430"/>
    <w:rsid w:val="001C1605"/>
    <w:rsid w:val="001C1839"/>
    <w:rsid w:val="001C19EF"/>
    <w:rsid w:val="001C1C96"/>
    <w:rsid w:val="001C1DAF"/>
    <w:rsid w:val="001C1DFF"/>
    <w:rsid w:val="001C1F9C"/>
    <w:rsid w:val="001C2090"/>
    <w:rsid w:val="001C21D0"/>
    <w:rsid w:val="001C21DF"/>
    <w:rsid w:val="001C2288"/>
    <w:rsid w:val="001C22ED"/>
    <w:rsid w:val="001C2616"/>
    <w:rsid w:val="001C299F"/>
    <w:rsid w:val="001C2BCE"/>
    <w:rsid w:val="001C2D45"/>
    <w:rsid w:val="001C3037"/>
    <w:rsid w:val="001C3085"/>
    <w:rsid w:val="001C3090"/>
    <w:rsid w:val="001C319E"/>
    <w:rsid w:val="001C344C"/>
    <w:rsid w:val="001C34FB"/>
    <w:rsid w:val="001C3B47"/>
    <w:rsid w:val="001C3E7F"/>
    <w:rsid w:val="001C4459"/>
    <w:rsid w:val="001C4771"/>
    <w:rsid w:val="001C48B0"/>
    <w:rsid w:val="001C49BA"/>
    <w:rsid w:val="001C4A0F"/>
    <w:rsid w:val="001C4A3A"/>
    <w:rsid w:val="001C4ACC"/>
    <w:rsid w:val="001C4D57"/>
    <w:rsid w:val="001C4EB7"/>
    <w:rsid w:val="001C4FC9"/>
    <w:rsid w:val="001C505C"/>
    <w:rsid w:val="001C5112"/>
    <w:rsid w:val="001C51A5"/>
    <w:rsid w:val="001C59D1"/>
    <w:rsid w:val="001C5BE4"/>
    <w:rsid w:val="001C6299"/>
    <w:rsid w:val="001C6911"/>
    <w:rsid w:val="001C6B1B"/>
    <w:rsid w:val="001C6BB2"/>
    <w:rsid w:val="001C6BFE"/>
    <w:rsid w:val="001C6E8A"/>
    <w:rsid w:val="001C6F0E"/>
    <w:rsid w:val="001C7355"/>
    <w:rsid w:val="001C7429"/>
    <w:rsid w:val="001C74A0"/>
    <w:rsid w:val="001C75D8"/>
    <w:rsid w:val="001D0545"/>
    <w:rsid w:val="001D07C8"/>
    <w:rsid w:val="001D0A3B"/>
    <w:rsid w:val="001D109B"/>
    <w:rsid w:val="001D1236"/>
    <w:rsid w:val="001D16E8"/>
    <w:rsid w:val="001D1773"/>
    <w:rsid w:val="001D1848"/>
    <w:rsid w:val="001D193D"/>
    <w:rsid w:val="001D1A00"/>
    <w:rsid w:val="001D1A5E"/>
    <w:rsid w:val="001D25FE"/>
    <w:rsid w:val="001D2840"/>
    <w:rsid w:val="001D2A46"/>
    <w:rsid w:val="001D2A48"/>
    <w:rsid w:val="001D2ABC"/>
    <w:rsid w:val="001D2EC0"/>
    <w:rsid w:val="001D2F37"/>
    <w:rsid w:val="001D3649"/>
    <w:rsid w:val="001D38D3"/>
    <w:rsid w:val="001D3927"/>
    <w:rsid w:val="001D3AE5"/>
    <w:rsid w:val="001D4140"/>
    <w:rsid w:val="001D441E"/>
    <w:rsid w:val="001D446D"/>
    <w:rsid w:val="001D451C"/>
    <w:rsid w:val="001D4638"/>
    <w:rsid w:val="001D4AEF"/>
    <w:rsid w:val="001D4B14"/>
    <w:rsid w:val="001D4E78"/>
    <w:rsid w:val="001D4F51"/>
    <w:rsid w:val="001D5159"/>
    <w:rsid w:val="001D55E2"/>
    <w:rsid w:val="001D563F"/>
    <w:rsid w:val="001D57E6"/>
    <w:rsid w:val="001D591F"/>
    <w:rsid w:val="001D592A"/>
    <w:rsid w:val="001D6073"/>
    <w:rsid w:val="001D60BE"/>
    <w:rsid w:val="001D6243"/>
    <w:rsid w:val="001D62CF"/>
    <w:rsid w:val="001D6303"/>
    <w:rsid w:val="001D63CC"/>
    <w:rsid w:val="001D6770"/>
    <w:rsid w:val="001D699E"/>
    <w:rsid w:val="001D69F4"/>
    <w:rsid w:val="001D6A88"/>
    <w:rsid w:val="001D6B38"/>
    <w:rsid w:val="001D6D8B"/>
    <w:rsid w:val="001D6DA6"/>
    <w:rsid w:val="001D6DD9"/>
    <w:rsid w:val="001D7570"/>
    <w:rsid w:val="001D766B"/>
    <w:rsid w:val="001D76AF"/>
    <w:rsid w:val="001D7A0C"/>
    <w:rsid w:val="001D7DB5"/>
    <w:rsid w:val="001E0307"/>
    <w:rsid w:val="001E0699"/>
    <w:rsid w:val="001E0D48"/>
    <w:rsid w:val="001E0E9A"/>
    <w:rsid w:val="001E0EE9"/>
    <w:rsid w:val="001E0F51"/>
    <w:rsid w:val="001E1149"/>
    <w:rsid w:val="001E13AE"/>
    <w:rsid w:val="001E13BC"/>
    <w:rsid w:val="001E17BB"/>
    <w:rsid w:val="001E1935"/>
    <w:rsid w:val="001E1BB5"/>
    <w:rsid w:val="001E1CE5"/>
    <w:rsid w:val="001E1D95"/>
    <w:rsid w:val="001E212D"/>
    <w:rsid w:val="001E25C9"/>
    <w:rsid w:val="001E27CF"/>
    <w:rsid w:val="001E30E2"/>
    <w:rsid w:val="001E33CE"/>
    <w:rsid w:val="001E3AD0"/>
    <w:rsid w:val="001E3B0B"/>
    <w:rsid w:val="001E3B48"/>
    <w:rsid w:val="001E3B63"/>
    <w:rsid w:val="001E3BCB"/>
    <w:rsid w:val="001E4025"/>
    <w:rsid w:val="001E413D"/>
    <w:rsid w:val="001E421A"/>
    <w:rsid w:val="001E4A9A"/>
    <w:rsid w:val="001E4CD1"/>
    <w:rsid w:val="001E4D45"/>
    <w:rsid w:val="001E54F0"/>
    <w:rsid w:val="001E5632"/>
    <w:rsid w:val="001E58F3"/>
    <w:rsid w:val="001E5A01"/>
    <w:rsid w:val="001E5B9F"/>
    <w:rsid w:val="001E5DAD"/>
    <w:rsid w:val="001E6228"/>
    <w:rsid w:val="001E6278"/>
    <w:rsid w:val="001E6540"/>
    <w:rsid w:val="001E67A0"/>
    <w:rsid w:val="001E6BBE"/>
    <w:rsid w:val="001E72F7"/>
    <w:rsid w:val="001E762B"/>
    <w:rsid w:val="001E7788"/>
    <w:rsid w:val="001E779E"/>
    <w:rsid w:val="001E7877"/>
    <w:rsid w:val="001E7885"/>
    <w:rsid w:val="001E7997"/>
    <w:rsid w:val="001E7A65"/>
    <w:rsid w:val="001E7B6C"/>
    <w:rsid w:val="001E7DDC"/>
    <w:rsid w:val="001E7F44"/>
    <w:rsid w:val="001E7F50"/>
    <w:rsid w:val="001F033E"/>
    <w:rsid w:val="001F03C0"/>
    <w:rsid w:val="001F0537"/>
    <w:rsid w:val="001F05A5"/>
    <w:rsid w:val="001F05A6"/>
    <w:rsid w:val="001F0734"/>
    <w:rsid w:val="001F0738"/>
    <w:rsid w:val="001F0DD7"/>
    <w:rsid w:val="001F0DF8"/>
    <w:rsid w:val="001F139D"/>
    <w:rsid w:val="001F1430"/>
    <w:rsid w:val="001F15BD"/>
    <w:rsid w:val="001F18A0"/>
    <w:rsid w:val="001F1CE6"/>
    <w:rsid w:val="001F211E"/>
    <w:rsid w:val="001F21C9"/>
    <w:rsid w:val="001F237F"/>
    <w:rsid w:val="001F23DD"/>
    <w:rsid w:val="001F2476"/>
    <w:rsid w:val="001F28E1"/>
    <w:rsid w:val="001F29E2"/>
    <w:rsid w:val="001F2B64"/>
    <w:rsid w:val="001F2C78"/>
    <w:rsid w:val="001F3031"/>
    <w:rsid w:val="001F3466"/>
    <w:rsid w:val="001F354D"/>
    <w:rsid w:val="001F364C"/>
    <w:rsid w:val="001F377F"/>
    <w:rsid w:val="001F3C31"/>
    <w:rsid w:val="001F3DEE"/>
    <w:rsid w:val="001F4356"/>
    <w:rsid w:val="001F45EE"/>
    <w:rsid w:val="001F4901"/>
    <w:rsid w:val="001F4A13"/>
    <w:rsid w:val="001F4A47"/>
    <w:rsid w:val="001F4C8C"/>
    <w:rsid w:val="001F4EDF"/>
    <w:rsid w:val="001F5147"/>
    <w:rsid w:val="001F51E6"/>
    <w:rsid w:val="001F54B0"/>
    <w:rsid w:val="001F593F"/>
    <w:rsid w:val="001F5E56"/>
    <w:rsid w:val="001F5EA3"/>
    <w:rsid w:val="001F5FC2"/>
    <w:rsid w:val="001F5FE9"/>
    <w:rsid w:val="001F609B"/>
    <w:rsid w:val="001F60FA"/>
    <w:rsid w:val="001F62F4"/>
    <w:rsid w:val="001F6321"/>
    <w:rsid w:val="001F65EA"/>
    <w:rsid w:val="001F66A7"/>
    <w:rsid w:val="001F66B8"/>
    <w:rsid w:val="001F67EA"/>
    <w:rsid w:val="001F6C2A"/>
    <w:rsid w:val="001F6E1F"/>
    <w:rsid w:val="001F6E96"/>
    <w:rsid w:val="001F6EB6"/>
    <w:rsid w:val="001F7569"/>
    <w:rsid w:val="001F77AC"/>
    <w:rsid w:val="001F787B"/>
    <w:rsid w:val="001F7A64"/>
    <w:rsid w:val="001F7DBD"/>
    <w:rsid w:val="0020008D"/>
    <w:rsid w:val="002003E5"/>
    <w:rsid w:val="00200A85"/>
    <w:rsid w:val="00200C41"/>
    <w:rsid w:val="00200E62"/>
    <w:rsid w:val="00200F38"/>
    <w:rsid w:val="002012CD"/>
    <w:rsid w:val="0020147C"/>
    <w:rsid w:val="002014EE"/>
    <w:rsid w:val="002016D8"/>
    <w:rsid w:val="0020191E"/>
    <w:rsid w:val="00201B53"/>
    <w:rsid w:val="00201CF5"/>
    <w:rsid w:val="00201D31"/>
    <w:rsid w:val="00201D63"/>
    <w:rsid w:val="00201D74"/>
    <w:rsid w:val="00201DD1"/>
    <w:rsid w:val="00201E94"/>
    <w:rsid w:val="00201ECB"/>
    <w:rsid w:val="00201FA6"/>
    <w:rsid w:val="002020F3"/>
    <w:rsid w:val="0020250F"/>
    <w:rsid w:val="002027B0"/>
    <w:rsid w:val="0020296E"/>
    <w:rsid w:val="00202B46"/>
    <w:rsid w:val="00202CBD"/>
    <w:rsid w:val="00202E10"/>
    <w:rsid w:val="00203321"/>
    <w:rsid w:val="002037BE"/>
    <w:rsid w:val="0020390A"/>
    <w:rsid w:val="00203A58"/>
    <w:rsid w:val="00203D3C"/>
    <w:rsid w:val="00203F00"/>
    <w:rsid w:val="00203F38"/>
    <w:rsid w:val="002040CC"/>
    <w:rsid w:val="002041AE"/>
    <w:rsid w:val="0020444E"/>
    <w:rsid w:val="00204AF5"/>
    <w:rsid w:val="00204FF0"/>
    <w:rsid w:val="002052E1"/>
    <w:rsid w:val="00205314"/>
    <w:rsid w:val="00205B2B"/>
    <w:rsid w:val="00205BE1"/>
    <w:rsid w:val="00205FFB"/>
    <w:rsid w:val="00206241"/>
    <w:rsid w:val="00206295"/>
    <w:rsid w:val="00206701"/>
    <w:rsid w:val="00206718"/>
    <w:rsid w:val="00206874"/>
    <w:rsid w:val="00206A55"/>
    <w:rsid w:val="00206B43"/>
    <w:rsid w:val="00206DF8"/>
    <w:rsid w:val="002073EF"/>
    <w:rsid w:val="00207682"/>
    <w:rsid w:val="002076D4"/>
    <w:rsid w:val="002077F1"/>
    <w:rsid w:val="00207B21"/>
    <w:rsid w:val="00207B29"/>
    <w:rsid w:val="00207B67"/>
    <w:rsid w:val="00207CFA"/>
    <w:rsid w:val="00210298"/>
    <w:rsid w:val="002103D3"/>
    <w:rsid w:val="0021049C"/>
    <w:rsid w:val="00210BC4"/>
    <w:rsid w:val="00210FAB"/>
    <w:rsid w:val="00211062"/>
    <w:rsid w:val="00211192"/>
    <w:rsid w:val="002111F4"/>
    <w:rsid w:val="00211244"/>
    <w:rsid w:val="00211492"/>
    <w:rsid w:val="00211662"/>
    <w:rsid w:val="00211679"/>
    <w:rsid w:val="00211B7C"/>
    <w:rsid w:val="00211BA9"/>
    <w:rsid w:val="00211D0E"/>
    <w:rsid w:val="00211F0B"/>
    <w:rsid w:val="002120D6"/>
    <w:rsid w:val="002121ED"/>
    <w:rsid w:val="0021283A"/>
    <w:rsid w:val="00212C52"/>
    <w:rsid w:val="00212CE5"/>
    <w:rsid w:val="00212DA1"/>
    <w:rsid w:val="00212F22"/>
    <w:rsid w:val="00212FCF"/>
    <w:rsid w:val="002130D5"/>
    <w:rsid w:val="00213883"/>
    <w:rsid w:val="00213A99"/>
    <w:rsid w:val="00213BDD"/>
    <w:rsid w:val="00214101"/>
    <w:rsid w:val="00214151"/>
    <w:rsid w:val="002145DA"/>
    <w:rsid w:val="00214688"/>
    <w:rsid w:val="00214820"/>
    <w:rsid w:val="00214E20"/>
    <w:rsid w:val="00215175"/>
    <w:rsid w:val="002151DE"/>
    <w:rsid w:val="002155CB"/>
    <w:rsid w:val="00215B8E"/>
    <w:rsid w:val="00215E67"/>
    <w:rsid w:val="00215F27"/>
    <w:rsid w:val="00216248"/>
    <w:rsid w:val="00216807"/>
    <w:rsid w:val="0021681C"/>
    <w:rsid w:val="002169C7"/>
    <w:rsid w:val="00216B49"/>
    <w:rsid w:val="00216DA3"/>
    <w:rsid w:val="0021743C"/>
    <w:rsid w:val="00217678"/>
    <w:rsid w:val="00217743"/>
    <w:rsid w:val="002177BB"/>
    <w:rsid w:val="002177FD"/>
    <w:rsid w:val="0021795D"/>
    <w:rsid w:val="00217B54"/>
    <w:rsid w:val="002200F6"/>
    <w:rsid w:val="00220949"/>
    <w:rsid w:val="002209DA"/>
    <w:rsid w:val="00220B23"/>
    <w:rsid w:val="00220B8F"/>
    <w:rsid w:val="00220CCE"/>
    <w:rsid w:val="00221066"/>
    <w:rsid w:val="00221403"/>
    <w:rsid w:val="0022147E"/>
    <w:rsid w:val="002214A5"/>
    <w:rsid w:val="0022170E"/>
    <w:rsid w:val="00221A36"/>
    <w:rsid w:val="00221C1B"/>
    <w:rsid w:val="00221D5F"/>
    <w:rsid w:val="00221F5F"/>
    <w:rsid w:val="00222048"/>
    <w:rsid w:val="0022219A"/>
    <w:rsid w:val="002222D9"/>
    <w:rsid w:val="0022242A"/>
    <w:rsid w:val="00222606"/>
    <w:rsid w:val="00222694"/>
    <w:rsid w:val="0022269A"/>
    <w:rsid w:val="0022279A"/>
    <w:rsid w:val="00222AB9"/>
    <w:rsid w:val="00222AD4"/>
    <w:rsid w:val="00222C8E"/>
    <w:rsid w:val="00223202"/>
    <w:rsid w:val="00223427"/>
    <w:rsid w:val="0022358B"/>
    <w:rsid w:val="00223625"/>
    <w:rsid w:val="00223B5E"/>
    <w:rsid w:val="00223D42"/>
    <w:rsid w:val="00223DD4"/>
    <w:rsid w:val="00223E48"/>
    <w:rsid w:val="00224195"/>
    <w:rsid w:val="00224370"/>
    <w:rsid w:val="00224465"/>
    <w:rsid w:val="00224645"/>
    <w:rsid w:val="002248CF"/>
    <w:rsid w:val="002248F2"/>
    <w:rsid w:val="00224946"/>
    <w:rsid w:val="002249AC"/>
    <w:rsid w:val="00224A16"/>
    <w:rsid w:val="00224B75"/>
    <w:rsid w:val="00224BA6"/>
    <w:rsid w:val="00224CEC"/>
    <w:rsid w:val="00224D4D"/>
    <w:rsid w:val="00225180"/>
    <w:rsid w:val="002251F9"/>
    <w:rsid w:val="00225379"/>
    <w:rsid w:val="00225393"/>
    <w:rsid w:val="002254D1"/>
    <w:rsid w:val="0022577B"/>
    <w:rsid w:val="0022592A"/>
    <w:rsid w:val="0022594E"/>
    <w:rsid w:val="00225A16"/>
    <w:rsid w:val="00225A58"/>
    <w:rsid w:val="00225C3F"/>
    <w:rsid w:val="00225C95"/>
    <w:rsid w:val="00225ECC"/>
    <w:rsid w:val="00225FA6"/>
    <w:rsid w:val="00226009"/>
    <w:rsid w:val="002263E7"/>
    <w:rsid w:val="0022644B"/>
    <w:rsid w:val="00226484"/>
    <w:rsid w:val="0022699A"/>
    <w:rsid w:val="00226C3D"/>
    <w:rsid w:val="00226C78"/>
    <w:rsid w:val="00226F0C"/>
    <w:rsid w:val="00227043"/>
    <w:rsid w:val="00227588"/>
    <w:rsid w:val="002277ED"/>
    <w:rsid w:val="00227AE0"/>
    <w:rsid w:val="00227B18"/>
    <w:rsid w:val="00227FEC"/>
    <w:rsid w:val="0023001A"/>
    <w:rsid w:val="00230386"/>
    <w:rsid w:val="0023046D"/>
    <w:rsid w:val="0023060A"/>
    <w:rsid w:val="0023080B"/>
    <w:rsid w:val="002309F9"/>
    <w:rsid w:val="00230A7B"/>
    <w:rsid w:val="00230AA5"/>
    <w:rsid w:val="00231051"/>
    <w:rsid w:val="0023119B"/>
    <w:rsid w:val="00231214"/>
    <w:rsid w:val="00231420"/>
    <w:rsid w:val="00231550"/>
    <w:rsid w:val="002315B0"/>
    <w:rsid w:val="00231781"/>
    <w:rsid w:val="00231A80"/>
    <w:rsid w:val="00231F8F"/>
    <w:rsid w:val="002326F2"/>
    <w:rsid w:val="00232720"/>
    <w:rsid w:val="00232741"/>
    <w:rsid w:val="00233031"/>
    <w:rsid w:val="002330B7"/>
    <w:rsid w:val="0023395C"/>
    <w:rsid w:val="00233A7D"/>
    <w:rsid w:val="00233FA4"/>
    <w:rsid w:val="00234183"/>
    <w:rsid w:val="0023418F"/>
    <w:rsid w:val="00234293"/>
    <w:rsid w:val="002342A6"/>
    <w:rsid w:val="002344DE"/>
    <w:rsid w:val="002345D0"/>
    <w:rsid w:val="00234864"/>
    <w:rsid w:val="002348DA"/>
    <w:rsid w:val="00234A32"/>
    <w:rsid w:val="00234D25"/>
    <w:rsid w:val="00234E0E"/>
    <w:rsid w:val="00234E6B"/>
    <w:rsid w:val="0023514E"/>
    <w:rsid w:val="002351C0"/>
    <w:rsid w:val="0023528D"/>
    <w:rsid w:val="0023530C"/>
    <w:rsid w:val="00235375"/>
    <w:rsid w:val="002353DF"/>
    <w:rsid w:val="002355BF"/>
    <w:rsid w:val="0023582D"/>
    <w:rsid w:val="00235A8F"/>
    <w:rsid w:val="00235C26"/>
    <w:rsid w:val="00236088"/>
    <w:rsid w:val="002361CF"/>
    <w:rsid w:val="00236789"/>
    <w:rsid w:val="00236899"/>
    <w:rsid w:val="00236E30"/>
    <w:rsid w:val="00236F4B"/>
    <w:rsid w:val="00237305"/>
    <w:rsid w:val="00237421"/>
    <w:rsid w:val="0023745F"/>
    <w:rsid w:val="00237D10"/>
    <w:rsid w:val="00237E84"/>
    <w:rsid w:val="00240016"/>
    <w:rsid w:val="00240109"/>
    <w:rsid w:val="0024037F"/>
    <w:rsid w:val="00240F2E"/>
    <w:rsid w:val="0024125B"/>
    <w:rsid w:val="00241340"/>
    <w:rsid w:val="0024143B"/>
    <w:rsid w:val="002415DF"/>
    <w:rsid w:val="0024176D"/>
    <w:rsid w:val="002419B4"/>
    <w:rsid w:val="00241B82"/>
    <w:rsid w:val="002420EC"/>
    <w:rsid w:val="00242154"/>
    <w:rsid w:val="0024227E"/>
    <w:rsid w:val="002425C1"/>
    <w:rsid w:val="00242FD4"/>
    <w:rsid w:val="00243322"/>
    <w:rsid w:val="00243418"/>
    <w:rsid w:val="00243494"/>
    <w:rsid w:val="00243558"/>
    <w:rsid w:val="00243C8C"/>
    <w:rsid w:val="00243DF2"/>
    <w:rsid w:val="00243F87"/>
    <w:rsid w:val="00244044"/>
    <w:rsid w:val="00244096"/>
    <w:rsid w:val="00244174"/>
    <w:rsid w:val="00244497"/>
    <w:rsid w:val="002445C2"/>
    <w:rsid w:val="0024473E"/>
    <w:rsid w:val="0024489C"/>
    <w:rsid w:val="00244B0A"/>
    <w:rsid w:val="00244E13"/>
    <w:rsid w:val="002451E7"/>
    <w:rsid w:val="00245379"/>
    <w:rsid w:val="00245709"/>
    <w:rsid w:val="00245765"/>
    <w:rsid w:val="00245895"/>
    <w:rsid w:val="00245D30"/>
    <w:rsid w:val="00245E37"/>
    <w:rsid w:val="00245E91"/>
    <w:rsid w:val="00245EC7"/>
    <w:rsid w:val="00245EDF"/>
    <w:rsid w:val="00245F45"/>
    <w:rsid w:val="00246204"/>
    <w:rsid w:val="00246286"/>
    <w:rsid w:val="002466D1"/>
    <w:rsid w:val="00246B88"/>
    <w:rsid w:val="00246C6A"/>
    <w:rsid w:val="00246CC1"/>
    <w:rsid w:val="00246DFB"/>
    <w:rsid w:val="00246EC9"/>
    <w:rsid w:val="0024718D"/>
    <w:rsid w:val="002471E0"/>
    <w:rsid w:val="002476C8"/>
    <w:rsid w:val="00247874"/>
    <w:rsid w:val="00247975"/>
    <w:rsid w:val="00247C0E"/>
    <w:rsid w:val="00247CAA"/>
    <w:rsid w:val="00247FE0"/>
    <w:rsid w:val="00250141"/>
    <w:rsid w:val="00250401"/>
    <w:rsid w:val="002504BB"/>
    <w:rsid w:val="00250659"/>
    <w:rsid w:val="002507DE"/>
    <w:rsid w:val="00250970"/>
    <w:rsid w:val="00250AD7"/>
    <w:rsid w:val="00250C17"/>
    <w:rsid w:val="00250D22"/>
    <w:rsid w:val="00250EDA"/>
    <w:rsid w:val="0025108B"/>
    <w:rsid w:val="002511AA"/>
    <w:rsid w:val="002515DD"/>
    <w:rsid w:val="00251615"/>
    <w:rsid w:val="002517CA"/>
    <w:rsid w:val="002518C5"/>
    <w:rsid w:val="00251AC5"/>
    <w:rsid w:val="00251AF5"/>
    <w:rsid w:val="00251CB1"/>
    <w:rsid w:val="00251CD9"/>
    <w:rsid w:val="00251D3B"/>
    <w:rsid w:val="00251F2B"/>
    <w:rsid w:val="002524A7"/>
    <w:rsid w:val="002525BB"/>
    <w:rsid w:val="002525C5"/>
    <w:rsid w:val="0025264C"/>
    <w:rsid w:val="00252683"/>
    <w:rsid w:val="002527F3"/>
    <w:rsid w:val="00252969"/>
    <w:rsid w:val="00252A5D"/>
    <w:rsid w:val="00252D62"/>
    <w:rsid w:val="00252EE4"/>
    <w:rsid w:val="002531B8"/>
    <w:rsid w:val="00253369"/>
    <w:rsid w:val="00253378"/>
    <w:rsid w:val="00253769"/>
    <w:rsid w:val="00253777"/>
    <w:rsid w:val="0025377D"/>
    <w:rsid w:val="00254913"/>
    <w:rsid w:val="00254ABA"/>
    <w:rsid w:val="00254DDF"/>
    <w:rsid w:val="002551AF"/>
    <w:rsid w:val="0025528C"/>
    <w:rsid w:val="0025548D"/>
    <w:rsid w:val="002554AF"/>
    <w:rsid w:val="00255694"/>
    <w:rsid w:val="002556F4"/>
    <w:rsid w:val="00255762"/>
    <w:rsid w:val="002559B9"/>
    <w:rsid w:val="002559FD"/>
    <w:rsid w:val="00255B40"/>
    <w:rsid w:val="00255C39"/>
    <w:rsid w:val="0025602E"/>
    <w:rsid w:val="002561F2"/>
    <w:rsid w:val="0025639D"/>
    <w:rsid w:val="00256465"/>
    <w:rsid w:val="0025660F"/>
    <w:rsid w:val="00256966"/>
    <w:rsid w:val="00256AB8"/>
    <w:rsid w:val="00256B1A"/>
    <w:rsid w:val="00256E28"/>
    <w:rsid w:val="00257134"/>
    <w:rsid w:val="0025717E"/>
    <w:rsid w:val="00257429"/>
    <w:rsid w:val="00257533"/>
    <w:rsid w:val="00257767"/>
    <w:rsid w:val="0025781A"/>
    <w:rsid w:val="00257892"/>
    <w:rsid w:val="00257926"/>
    <w:rsid w:val="00257B71"/>
    <w:rsid w:val="00257BCF"/>
    <w:rsid w:val="00257CA4"/>
    <w:rsid w:val="00257F82"/>
    <w:rsid w:val="0026021C"/>
    <w:rsid w:val="0026058A"/>
    <w:rsid w:val="002609D5"/>
    <w:rsid w:val="00260F54"/>
    <w:rsid w:val="00261091"/>
    <w:rsid w:val="002612D1"/>
    <w:rsid w:val="00261335"/>
    <w:rsid w:val="00261C56"/>
    <w:rsid w:val="00261E53"/>
    <w:rsid w:val="00261FA6"/>
    <w:rsid w:val="002620CD"/>
    <w:rsid w:val="0026216C"/>
    <w:rsid w:val="0026231C"/>
    <w:rsid w:val="0026238E"/>
    <w:rsid w:val="002627AC"/>
    <w:rsid w:val="002629A5"/>
    <w:rsid w:val="00262A32"/>
    <w:rsid w:val="00262B9B"/>
    <w:rsid w:val="00262D30"/>
    <w:rsid w:val="00262E71"/>
    <w:rsid w:val="00262F9F"/>
    <w:rsid w:val="00262FDB"/>
    <w:rsid w:val="002631C0"/>
    <w:rsid w:val="002635ED"/>
    <w:rsid w:val="00263614"/>
    <w:rsid w:val="002638CC"/>
    <w:rsid w:val="002639F7"/>
    <w:rsid w:val="00263A60"/>
    <w:rsid w:val="00263C7D"/>
    <w:rsid w:val="00263DA1"/>
    <w:rsid w:val="00263E62"/>
    <w:rsid w:val="00263F14"/>
    <w:rsid w:val="0026430C"/>
    <w:rsid w:val="00264833"/>
    <w:rsid w:val="00264B39"/>
    <w:rsid w:val="00264D7D"/>
    <w:rsid w:val="00264E0A"/>
    <w:rsid w:val="00264E61"/>
    <w:rsid w:val="0026504F"/>
    <w:rsid w:val="00265543"/>
    <w:rsid w:val="00265B13"/>
    <w:rsid w:val="002664F0"/>
    <w:rsid w:val="0026655C"/>
    <w:rsid w:val="0026657F"/>
    <w:rsid w:val="00266686"/>
    <w:rsid w:val="002669C0"/>
    <w:rsid w:val="002669E3"/>
    <w:rsid w:val="00266A5A"/>
    <w:rsid w:val="00266C72"/>
    <w:rsid w:val="00266E2C"/>
    <w:rsid w:val="00266E82"/>
    <w:rsid w:val="00267120"/>
    <w:rsid w:val="002671F7"/>
    <w:rsid w:val="00267251"/>
    <w:rsid w:val="002673DF"/>
    <w:rsid w:val="002677BF"/>
    <w:rsid w:val="00267B51"/>
    <w:rsid w:val="002700F0"/>
    <w:rsid w:val="0027067C"/>
    <w:rsid w:val="00270A06"/>
    <w:rsid w:val="00270BC3"/>
    <w:rsid w:val="00270CF8"/>
    <w:rsid w:val="00270E9E"/>
    <w:rsid w:val="00271022"/>
    <w:rsid w:val="00271079"/>
    <w:rsid w:val="0027108B"/>
    <w:rsid w:val="002712D5"/>
    <w:rsid w:val="002714C0"/>
    <w:rsid w:val="002719F5"/>
    <w:rsid w:val="00271C50"/>
    <w:rsid w:val="00271E14"/>
    <w:rsid w:val="00272075"/>
    <w:rsid w:val="00272079"/>
    <w:rsid w:val="00272393"/>
    <w:rsid w:val="0027259E"/>
    <w:rsid w:val="002727AE"/>
    <w:rsid w:val="00272807"/>
    <w:rsid w:val="0027286D"/>
    <w:rsid w:val="00272E33"/>
    <w:rsid w:val="0027311D"/>
    <w:rsid w:val="00273214"/>
    <w:rsid w:val="00273223"/>
    <w:rsid w:val="00273531"/>
    <w:rsid w:val="002739E3"/>
    <w:rsid w:val="00273AB9"/>
    <w:rsid w:val="00273D52"/>
    <w:rsid w:val="00273FF6"/>
    <w:rsid w:val="0027401F"/>
    <w:rsid w:val="002741DB"/>
    <w:rsid w:val="0027442E"/>
    <w:rsid w:val="00274A7D"/>
    <w:rsid w:val="00274ADD"/>
    <w:rsid w:val="00274D1B"/>
    <w:rsid w:val="00274EEB"/>
    <w:rsid w:val="00274EF4"/>
    <w:rsid w:val="002750CB"/>
    <w:rsid w:val="002752A9"/>
    <w:rsid w:val="0027539D"/>
    <w:rsid w:val="002753D7"/>
    <w:rsid w:val="002754DD"/>
    <w:rsid w:val="00275609"/>
    <w:rsid w:val="002758DC"/>
    <w:rsid w:val="00275A7C"/>
    <w:rsid w:val="00275BA3"/>
    <w:rsid w:val="0027609B"/>
    <w:rsid w:val="002761F2"/>
    <w:rsid w:val="0027640C"/>
    <w:rsid w:val="00276669"/>
    <w:rsid w:val="00276767"/>
    <w:rsid w:val="00276899"/>
    <w:rsid w:val="002769A8"/>
    <w:rsid w:val="00276D88"/>
    <w:rsid w:val="00276E23"/>
    <w:rsid w:val="00276E90"/>
    <w:rsid w:val="00276F39"/>
    <w:rsid w:val="00277257"/>
    <w:rsid w:val="002772E6"/>
    <w:rsid w:val="002772FB"/>
    <w:rsid w:val="0027730C"/>
    <w:rsid w:val="0027736D"/>
    <w:rsid w:val="002777A4"/>
    <w:rsid w:val="00277812"/>
    <w:rsid w:val="0027789F"/>
    <w:rsid w:val="002778DF"/>
    <w:rsid w:val="002778E9"/>
    <w:rsid w:val="0027791A"/>
    <w:rsid w:val="002779DB"/>
    <w:rsid w:val="00277A8A"/>
    <w:rsid w:val="00277B2A"/>
    <w:rsid w:val="00277FE7"/>
    <w:rsid w:val="0028021C"/>
    <w:rsid w:val="00280288"/>
    <w:rsid w:val="00280386"/>
    <w:rsid w:val="00280426"/>
    <w:rsid w:val="00280497"/>
    <w:rsid w:val="0028071E"/>
    <w:rsid w:val="00280CAD"/>
    <w:rsid w:val="002811D5"/>
    <w:rsid w:val="00281580"/>
    <w:rsid w:val="002818BC"/>
    <w:rsid w:val="002818C0"/>
    <w:rsid w:val="002819DC"/>
    <w:rsid w:val="00281AA9"/>
    <w:rsid w:val="00281CD4"/>
    <w:rsid w:val="002820AA"/>
    <w:rsid w:val="00282191"/>
    <w:rsid w:val="0028263B"/>
    <w:rsid w:val="002828D4"/>
    <w:rsid w:val="0028299F"/>
    <w:rsid w:val="00282A75"/>
    <w:rsid w:val="00282D15"/>
    <w:rsid w:val="00282DAB"/>
    <w:rsid w:val="00282EFF"/>
    <w:rsid w:val="00282FB0"/>
    <w:rsid w:val="00282FB3"/>
    <w:rsid w:val="00283048"/>
    <w:rsid w:val="0028331C"/>
    <w:rsid w:val="00283CFF"/>
    <w:rsid w:val="00283E3C"/>
    <w:rsid w:val="00284062"/>
    <w:rsid w:val="00284387"/>
    <w:rsid w:val="00284419"/>
    <w:rsid w:val="00284607"/>
    <w:rsid w:val="0028460C"/>
    <w:rsid w:val="00284B84"/>
    <w:rsid w:val="00284C0D"/>
    <w:rsid w:val="00284DAB"/>
    <w:rsid w:val="00284E05"/>
    <w:rsid w:val="00284E0A"/>
    <w:rsid w:val="00284E9A"/>
    <w:rsid w:val="00284F58"/>
    <w:rsid w:val="002850AA"/>
    <w:rsid w:val="00285D45"/>
    <w:rsid w:val="002860C1"/>
    <w:rsid w:val="002861E9"/>
    <w:rsid w:val="002864FA"/>
    <w:rsid w:val="002865F4"/>
    <w:rsid w:val="002868F0"/>
    <w:rsid w:val="00286934"/>
    <w:rsid w:val="00286AF8"/>
    <w:rsid w:val="00286BE6"/>
    <w:rsid w:val="00286C9C"/>
    <w:rsid w:val="00286CB6"/>
    <w:rsid w:val="002873AF"/>
    <w:rsid w:val="0028753D"/>
    <w:rsid w:val="0028799E"/>
    <w:rsid w:val="00287B48"/>
    <w:rsid w:val="00287C3B"/>
    <w:rsid w:val="00287DD6"/>
    <w:rsid w:val="0029002B"/>
    <w:rsid w:val="00290173"/>
    <w:rsid w:val="00290400"/>
    <w:rsid w:val="0029053D"/>
    <w:rsid w:val="00291079"/>
    <w:rsid w:val="002910F5"/>
    <w:rsid w:val="0029120B"/>
    <w:rsid w:val="002913AF"/>
    <w:rsid w:val="00291686"/>
    <w:rsid w:val="00291831"/>
    <w:rsid w:val="002918C1"/>
    <w:rsid w:val="0029199E"/>
    <w:rsid w:val="00291A8E"/>
    <w:rsid w:val="00292170"/>
    <w:rsid w:val="002921DB"/>
    <w:rsid w:val="0029256C"/>
    <w:rsid w:val="002929AE"/>
    <w:rsid w:val="00292F0F"/>
    <w:rsid w:val="00293015"/>
    <w:rsid w:val="002934C7"/>
    <w:rsid w:val="0029364A"/>
    <w:rsid w:val="00293C19"/>
    <w:rsid w:val="00294156"/>
    <w:rsid w:val="00294AC1"/>
    <w:rsid w:val="00294B0F"/>
    <w:rsid w:val="0029507B"/>
    <w:rsid w:val="00295093"/>
    <w:rsid w:val="00295128"/>
    <w:rsid w:val="0029522C"/>
    <w:rsid w:val="002952DD"/>
    <w:rsid w:val="002952ED"/>
    <w:rsid w:val="002955A3"/>
    <w:rsid w:val="0029573F"/>
    <w:rsid w:val="00295860"/>
    <w:rsid w:val="0029589A"/>
    <w:rsid w:val="00295B07"/>
    <w:rsid w:val="00295B8F"/>
    <w:rsid w:val="00295CAA"/>
    <w:rsid w:val="00296181"/>
    <w:rsid w:val="002961C8"/>
    <w:rsid w:val="002962B9"/>
    <w:rsid w:val="002963DA"/>
    <w:rsid w:val="00296674"/>
    <w:rsid w:val="00296933"/>
    <w:rsid w:val="00296D62"/>
    <w:rsid w:val="00296EB8"/>
    <w:rsid w:val="00297024"/>
    <w:rsid w:val="0029704C"/>
    <w:rsid w:val="00297111"/>
    <w:rsid w:val="00297395"/>
    <w:rsid w:val="0029739C"/>
    <w:rsid w:val="00297545"/>
    <w:rsid w:val="00297939"/>
    <w:rsid w:val="0029794C"/>
    <w:rsid w:val="00297AD3"/>
    <w:rsid w:val="00297B47"/>
    <w:rsid w:val="00297B79"/>
    <w:rsid w:val="00297BEF"/>
    <w:rsid w:val="00297E95"/>
    <w:rsid w:val="002A016D"/>
    <w:rsid w:val="002A03E1"/>
    <w:rsid w:val="002A04E1"/>
    <w:rsid w:val="002A0815"/>
    <w:rsid w:val="002A0885"/>
    <w:rsid w:val="002A0DC1"/>
    <w:rsid w:val="002A13C2"/>
    <w:rsid w:val="002A13D3"/>
    <w:rsid w:val="002A15DC"/>
    <w:rsid w:val="002A1805"/>
    <w:rsid w:val="002A18CF"/>
    <w:rsid w:val="002A1901"/>
    <w:rsid w:val="002A1AB1"/>
    <w:rsid w:val="002A1B5F"/>
    <w:rsid w:val="002A1D5D"/>
    <w:rsid w:val="002A1E52"/>
    <w:rsid w:val="002A1E56"/>
    <w:rsid w:val="002A1F6F"/>
    <w:rsid w:val="002A21E7"/>
    <w:rsid w:val="002A266D"/>
    <w:rsid w:val="002A2674"/>
    <w:rsid w:val="002A2E7E"/>
    <w:rsid w:val="002A2E8A"/>
    <w:rsid w:val="002A311D"/>
    <w:rsid w:val="002A3144"/>
    <w:rsid w:val="002A3191"/>
    <w:rsid w:val="002A346E"/>
    <w:rsid w:val="002A34AB"/>
    <w:rsid w:val="002A35AA"/>
    <w:rsid w:val="002A363D"/>
    <w:rsid w:val="002A363E"/>
    <w:rsid w:val="002A3D8A"/>
    <w:rsid w:val="002A3F36"/>
    <w:rsid w:val="002A442F"/>
    <w:rsid w:val="002A4580"/>
    <w:rsid w:val="002A4636"/>
    <w:rsid w:val="002A4655"/>
    <w:rsid w:val="002A4761"/>
    <w:rsid w:val="002A493C"/>
    <w:rsid w:val="002A497D"/>
    <w:rsid w:val="002A57E0"/>
    <w:rsid w:val="002A6227"/>
    <w:rsid w:val="002A62CD"/>
    <w:rsid w:val="002A6AA7"/>
    <w:rsid w:val="002A6AB7"/>
    <w:rsid w:val="002A6D52"/>
    <w:rsid w:val="002A6E58"/>
    <w:rsid w:val="002A701C"/>
    <w:rsid w:val="002A70C6"/>
    <w:rsid w:val="002A72E6"/>
    <w:rsid w:val="002A74A7"/>
    <w:rsid w:val="002A7610"/>
    <w:rsid w:val="002A7938"/>
    <w:rsid w:val="002A7A3F"/>
    <w:rsid w:val="002A7B13"/>
    <w:rsid w:val="002A7C38"/>
    <w:rsid w:val="002A7D1D"/>
    <w:rsid w:val="002A7EE2"/>
    <w:rsid w:val="002B0016"/>
    <w:rsid w:val="002B00B0"/>
    <w:rsid w:val="002B00F8"/>
    <w:rsid w:val="002B0290"/>
    <w:rsid w:val="002B0322"/>
    <w:rsid w:val="002B0474"/>
    <w:rsid w:val="002B0672"/>
    <w:rsid w:val="002B08CF"/>
    <w:rsid w:val="002B0B2F"/>
    <w:rsid w:val="002B10AB"/>
    <w:rsid w:val="002B11C9"/>
    <w:rsid w:val="002B12CA"/>
    <w:rsid w:val="002B13A7"/>
    <w:rsid w:val="002B1584"/>
    <w:rsid w:val="002B193C"/>
    <w:rsid w:val="002B1AAB"/>
    <w:rsid w:val="002B1B83"/>
    <w:rsid w:val="002B202F"/>
    <w:rsid w:val="002B20BB"/>
    <w:rsid w:val="002B2376"/>
    <w:rsid w:val="002B290E"/>
    <w:rsid w:val="002B2CFA"/>
    <w:rsid w:val="002B320A"/>
    <w:rsid w:val="002B35C8"/>
    <w:rsid w:val="002B3692"/>
    <w:rsid w:val="002B3885"/>
    <w:rsid w:val="002B38DA"/>
    <w:rsid w:val="002B3A05"/>
    <w:rsid w:val="002B3FA0"/>
    <w:rsid w:val="002B40F2"/>
    <w:rsid w:val="002B42AA"/>
    <w:rsid w:val="002B43E9"/>
    <w:rsid w:val="002B4479"/>
    <w:rsid w:val="002B44EE"/>
    <w:rsid w:val="002B5477"/>
    <w:rsid w:val="002B552B"/>
    <w:rsid w:val="002B5A24"/>
    <w:rsid w:val="002B5B62"/>
    <w:rsid w:val="002B5DF3"/>
    <w:rsid w:val="002B607A"/>
    <w:rsid w:val="002B60F6"/>
    <w:rsid w:val="002B61A1"/>
    <w:rsid w:val="002B6321"/>
    <w:rsid w:val="002B645C"/>
    <w:rsid w:val="002B66D4"/>
    <w:rsid w:val="002B673A"/>
    <w:rsid w:val="002B674D"/>
    <w:rsid w:val="002B6753"/>
    <w:rsid w:val="002B6764"/>
    <w:rsid w:val="002B6822"/>
    <w:rsid w:val="002B6833"/>
    <w:rsid w:val="002B68DE"/>
    <w:rsid w:val="002B6C8B"/>
    <w:rsid w:val="002B6D2B"/>
    <w:rsid w:val="002B6F97"/>
    <w:rsid w:val="002B6FB7"/>
    <w:rsid w:val="002B740E"/>
    <w:rsid w:val="002B7498"/>
    <w:rsid w:val="002B755E"/>
    <w:rsid w:val="002B75A9"/>
    <w:rsid w:val="002B7611"/>
    <w:rsid w:val="002B768A"/>
    <w:rsid w:val="002B77D6"/>
    <w:rsid w:val="002B77F3"/>
    <w:rsid w:val="002B790A"/>
    <w:rsid w:val="002B7AC3"/>
    <w:rsid w:val="002B7B57"/>
    <w:rsid w:val="002B7B79"/>
    <w:rsid w:val="002C04C0"/>
    <w:rsid w:val="002C0546"/>
    <w:rsid w:val="002C0B0D"/>
    <w:rsid w:val="002C0B4A"/>
    <w:rsid w:val="002C112D"/>
    <w:rsid w:val="002C120A"/>
    <w:rsid w:val="002C121D"/>
    <w:rsid w:val="002C1276"/>
    <w:rsid w:val="002C13E8"/>
    <w:rsid w:val="002C1431"/>
    <w:rsid w:val="002C15A1"/>
    <w:rsid w:val="002C172F"/>
    <w:rsid w:val="002C199C"/>
    <w:rsid w:val="002C1DEC"/>
    <w:rsid w:val="002C1EA7"/>
    <w:rsid w:val="002C2167"/>
    <w:rsid w:val="002C22C7"/>
    <w:rsid w:val="002C25DE"/>
    <w:rsid w:val="002C260A"/>
    <w:rsid w:val="002C2968"/>
    <w:rsid w:val="002C2B1E"/>
    <w:rsid w:val="002C2BCD"/>
    <w:rsid w:val="002C30C6"/>
    <w:rsid w:val="002C37FB"/>
    <w:rsid w:val="002C3BC2"/>
    <w:rsid w:val="002C3C0A"/>
    <w:rsid w:val="002C4048"/>
    <w:rsid w:val="002C4343"/>
    <w:rsid w:val="002C4582"/>
    <w:rsid w:val="002C466B"/>
    <w:rsid w:val="002C46D8"/>
    <w:rsid w:val="002C4AF7"/>
    <w:rsid w:val="002C4CCE"/>
    <w:rsid w:val="002C4EB0"/>
    <w:rsid w:val="002C507A"/>
    <w:rsid w:val="002C5113"/>
    <w:rsid w:val="002C52D2"/>
    <w:rsid w:val="002C550A"/>
    <w:rsid w:val="002C5976"/>
    <w:rsid w:val="002C5B9D"/>
    <w:rsid w:val="002C5BB4"/>
    <w:rsid w:val="002C5E03"/>
    <w:rsid w:val="002C5FDA"/>
    <w:rsid w:val="002C63FF"/>
    <w:rsid w:val="002C649B"/>
    <w:rsid w:val="002C6ED0"/>
    <w:rsid w:val="002C6F51"/>
    <w:rsid w:val="002C70B7"/>
    <w:rsid w:val="002C70CE"/>
    <w:rsid w:val="002C71B3"/>
    <w:rsid w:val="002C76C9"/>
    <w:rsid w:val="002C76CC"/>
    <w:rsid w:val="002C7719"/>
    <w:rsid w:val="002C788A"/>
    <w:rsid w:val="002C7D7E"/>
    <w:rsid w:val="002C7FC3"/>
    <w:rsid w:val="002D00F2"/>
    <w:rsid w:val="002D0565"/>
    <w:rsid w:val="002D08ED"/>
    <w:rsid w:val="002D09F6"/>
    <w:rsid w:val="002D0E3C"/>
    <w:rsid w:val="002D1019"/>
    <w:rsid w:val="002D1074"/>
    <w:rsid w:val="002D10CF"/>
    <w:rsid w:val="002D11FD"/>
    <w:rsid w:val="002D12A9"/>
    <w:rsid w:val="002D1359"/>
    <w:rsid w:val="002D1361"/>
    <w:rsid w:val="002D1422"/>
    <w:rsid w:val="002D1533"/>
    <w:rsid w:val="002D1588"/>
    <w:rsid w:val="002D16AB"/>
    <w:rsid w:val="002D175C"/>
    <w:rsid w:val="002D1B8F"/>
    <w:rsid w:val="002D1B9B"/>
    <w:rsid w:val="002D22FF"/>
    <w:rsid w:val="002D2341"/>
    <w:rsid w:val="002D2433"/>
    <w:rsid w:val="002D244B"/>
    <w:rsid w:val="002D2472"/>
    <w:rsid w:val="002D2C3A"/>
    <w:rsid w:val="002D30CC"/>
    <w:rsid w:val="002D32B1"/>
    <w:rsid w:val="002D32DA"/>
    <w:rsid w:val="002D343C"/>
    <w:rsid w:val="002D3719"/>
    <w:rsid w:val="002D381A"/>
    <w:rsid w:val="002D3C27"/>
    <w:rsid w:val="002D3ED1"/>
    <w:rsid w:val="002D3FCA"/>
    <w:rsid w:val="002D4504"/>
    <w:rsid w:val="002D4715"/>
    <w:rsid w:val="002D487F"/>
    <w:rsid w:val="002D500D"/>
    <w:rsid w:val="002D5015"/>
    <w:rsid w:val="002D507D"/>
    <w:rsid w:val="002D5279"/>
    <w:rsid w:val="002D535A"/>
    <w:rsid w:val="002D5426"/>
    <w:rsid w:val="002D547B"/>
    <w:rsid w:val="002D5ABD"/>
    <w:rsid w:val="002D5C23"/>
    <w:rsid w:val="002D5C46"/>
    <w:rsid w:val="002D5F8E"/>
    <w:rsid w:val="002D6044"/>
    <w:rsid w:val="002D60F2"/>
    <w:rsid w:val="002D6429"/>
    <w:rsid w:val="002D64A6"/>
    <w:rsid w:val="002D684C"/>
    <w:rsid w:val="002D697B"/>
    <w:rsid w:val="002D69BA"/>
    <w:rsid w:val="002D6F3A"/>
    <w:rsid w:val="002D7053"/>
    <w:rsid w:val="002D709A"/>
    <w:rsid w:val="002D74F4"/>
    <w:rsid w:val="002D7977"/>
    <w:rsid w:val="002D7C21"/>
    <w:rsid w:val="002D7C49"/>
    <w:rsid w:val="002D7F94"/>
    <w:rsid w:val="002E0093"/>
    <w:rsid w:val="002E045D"/>
    <w:rsid w:val="002E084E"/>
    <w:rsid w:val="002E0E99"/>
    <w:rsid w:val="002E13CB"/>
    <w:rsid w:val="002E1765"/>
    <w:rsid w:val="002E17E4"/>
    <w:rsid w:val="002E1845"/>
    <w:rsid w:val="002E1BDC"/>
    <w:rsid w:val="002E1E71"/>
    <w:rsid w:val="002E2112"/>
    <w:rsid w:val="002E29C1"/>
    <w:rsid w:val="002E2EEB"/>
    <w:rsid w:val="002E2F53"/>
    <w:rsid w:val="002E32B5"/>
    <w:rsid w:val="002E33AB"/>
    <w:rsid w:val="002E33B9"/>
    <w:rsid w:val="002E3439"/>
    <w:rsid w:val="002E360D"/>
    <w:rsid w:val="002E3C4F"/>
    <w:rsid w:val="002E3C9D"/>
    <w:rsid w:val="002E3EB5"/>
    <w:rsid w:val="002E427C"/>
    <w:rsid w:val="002E42DC"/>
    <w:rsid w:val="002E42EF"/>
    <w:rsid w:val="002E43D4"/>
    <w:rsid w:val="002E4A88"/>
    <w:rsid w:val="002E4C0F"/>
    <w:rsid w:val="002E4DE3"/>
    <w:rsid w:val="002E4E0D"/>
    <w:rsid w:val="002E4E25"/>
    <w:rsid w:val="002E4FBE"/>
    <w:rsid w:val="002E52C9"/>
    <w:rsid w:val="002E52D8"/>
    <w:rsid w:val="002E54D7"/>
    <w:rsid w:val="002E5841"/>
    <w:rsid w:val="002E5871"/>
    <w:rsid w:val="002E69B6"/>
    <w:rsid w:val="002E7053"/>
    <w:rsid w:val="002E7195"/>
    <w:rsid w:val="002E72C0"/>
    <w:rsid w:val="002E7350"/>
    <w:rsid w:val="002E749E"/>
    <w:rsid w:val="002E7527"/>
    <w:rsid w:val="002E76FC"/>
    <w:rsid w:val="002E76FF"/>
    <w:rsid w:val="002E7981"/>
    <w:rsid w:val="002E7D32"/>
    <w:rsid w:val="002E7F0A"/>
    <w:rsid w:val="002E7FE3"/>
    <w:rsid w:val="002F0117"/>
    <w:rsid w:val="002F02A1"/>
    <w:rsid w:val="002F0712"/>
    <w:rsid w:val="002F0944"/>
    <w:rsid w:val="002F0AAF"/>
    <w:rsid w:val="002F0FB9"/>
    <w:rsid w:val="002F1382"/>
    <w:rsid w:val="002F1AB8"/>
    <w:rsid w:val="002F236A"/>
    <w:rsid w:val="002F23D8"/>
    <w:rsid w:val="002F246F"/>
    <w:rsid w:val="002F27F3"/>
    <w:rsid w:val="002F340D"/>
    <w:rsid w:val="002F3505"/>
    <w:rsid w:val="002F377E"/>
    <w:rsid w:val="002F38D2"/>
    <w:rsid w:val="002F3BA3"/>
    <w:rsid w:val="002F3D10"/>
    <w:rsid w:val="002F3DC6"/>
    <w:rsid w:val="002F3E62"/>
    <w:rsid w:val="002F3EB4"/>
    <w:rsid w:val="002F41A6"/>
    <w:rsid w:val="002F4274"/>
    <w:rsid w:val="002F45BB"/>
    <w:rsid w:val="002F4A6D"/>
    <w:rsid w:val="002F4DE1"/>
    <w:rsid w:val="002F5059"/>
    <w:rsid w:val="002F509A"/>
    <w:rsid w:val="002F515A"/>
    <w:rsid w:val="002F5559"/>
    <w:rsid w:val="002F5584"/>
    <w:rsid w:val="002F55AD"/>
    <w:rsid w:val="002F57B8"/>
    <w:rsid w:val="002F5CFE"/>
    <w:rsid w:val="002F6196"/>
    <w:rsid w:val="002F63AC"/>
    <w:rsid w:val="002F6DA8"/>
    <w:rsid w:val="002F70E0"/>
    <w:rsid w:val="002F7377"/>
    <w:rsid w:val="002F7649"/>
    <w:rsid w:val="002F7AA7"/>
    <w:rsid w:val="002F7B2A"/>
    <w:rsid w:val="002F7E85"/>
    <w:rsid w:val="0030017A"/>
    <w:rsid w:val="00300187"/>
    <w:rsid w:val="00300369"/>
    <w:rsid w:val="0030045D"/>
    <w:rsid w:val="003006A2"/>
    <w:rsid w:val="003006C6"/>
    <w:rsid w:val="00301264"/>
    <w:rsid w:val="00301276"/>
    <w:rsid w:val="00301402"/>
    <w:rsid w:val="0030147E"/>
    <w:rsid w:val="003019A1"/>
    <w:rsid w:val="00301A6F"/>
    <w:rsid w:val="00301CA1"/>
    <w:rsid w:val="00301DF6"/>
    <w:rsid w:val="0030207E"/>
    <w:rsid w:val="00302166"/>
    <w:rsid w:val="00302332"/>
    <w:rsid w:val="003028A2"/>
    <w:rsid w:val="00302A7B"/>
    <w:rsid w:val="00302BCD"/>
    <w:rsid w:val="00302C2D"/>
    <w:rsid w:val="00302F51"/>
    <w:rsid w:val="00302FDD"/>
    <w:rsid w:val="00303408"/>
    <w:rsid w:val="003034D3"/>
    <w:rsid w:val="00303569"/>
    <w:rsid w:val="003038B0"/>
    <w:rsid w:val="00303BE0"/>
    <w:rsid w:val="00304028"/>
    <w:rsid w:val="003040A9"/>
    <w:rsid w:val="003045DC"/>
    <w:rsid w:val="0030487E"/>
    <w:rsid w:val="003048A1"/>
    <w:rsid w:val="00304BFC"/>
    <w:rsid w:val="00304C3F"/>
    <w:rsid w:val="00304C75"/>
    <w:rsid w:val="00304D55"/>
    <w:rsid w:val="00304D71"/>
    <w:rsid w:val="00304D94"/>
    <w:rsid w:val="00304DBA"/>
    <w:rsid w:val="00304F98"/>
    <w:rsid w:val="00305028"/>
    <w:rsid w:val="0030527E"/>
    <w:rsid w:val="003053E9"/>
    <w:rsid w:val="00305522"/>
    <w:rsid w:val="00305A45"/>
    <w:rsid w:val="00305B05"/>
    <w:rsid w:val="0030607F"/>
    <w:rsid w:val="003060A8"/>
    <w:rsid w:val="00306128"/>
    <w:rsid w:val="00306C97"/>
    <w:rsid w:val="00306EF9"/>
    <w:rsid w:val="0030700A"/>
    <w:rsid w:val="00307089"/>
    <w:rsid w:val="00307333"/>
    <w:rsid w:val="0030743B"/>
    <w:rsid w:val="00307475"/>
    <w:rsid w:val="003074A3"/>
    <w:rsid w:val="0030763A"/>
    <w:rsid w:val="00307838"/>
    <w:rsid w:val="00307CD7"/>
    <w:rsid w:val="00307E28"/>
    <w:rsid w:val="00307E3D"/>
    <w:rsid w:val="00307EAE"/>
    <w:rsid w:val="00307F81"/>
    <w:rsid w:val="00310209"/>
    <w:rsid w:val="003102B8"/>
    <w:rsid w:val="003103BE"/>
    <w:rsid w:val="0031052E"/>
    <w:rsid w:val="00310562"/>
    <w:rsid w:val="00310588"/>
    <w:rsid w:val="00310CD1"/>
    <w:rsid w:val="00310D67"/>
    <w:rsid w:val="00310FAF"/>
    <w:rsid w:val="0031102D"/>
    <w:rsid w:val="00311172"/>
    <w:rsid w:val="00311349"/>
    <w:rsid w:val="003113A1"/>
    <w:rsid w:val="0031151C"/>
    <w:rsid w:val="003115D3"/>
    <w:rsid w:val="003118CA"/>
    <w:rsid w:val="00311954"/>
    <w:rsid w:val="00312117"/>
    <w:rsid w:val="003121B6"/>
    <w:rsid w:val="003124CB"/>
    <w:rsid w:val="0031263C"/>
    <w:rsid w:val="00312C6D"/>
    <w:rsid w:val="00312D31"/>
    <w:rsid w:val="00312D87"/>
    <w:rsid w:val="003138AE"/>
    <w:rsid w:val="00313AA1"/>
    <w:rsid w:val="00313B82"/>
    <w:rsid w:val="00313D8B"/>
    <w:rsid w:val="00314235"/>
    <w:rsid w:val="003142A1"/>
    <w:rsid w:val="00314441"/>
    <w:rsid w:val="003144D2"/>
    <w:rsid w:val="003147FE"/>
    <w:rsid w:val="00314818"/>
    <w:rsid w:val="003149C4"/>
    <w:rsid w:val="00314BD5"/>
    <w:rsid w:val="00314D30"/>
    <w:rsid w:val="0031500A"/>
    <w:rsid w:val="003150D2"/>
    <w:rsid w:val="00315104"/>
    <w:rsid w:val="003152B6"/>
    <w:rsid w:val="00315428"/>
    <w:rsid w:val="0031567C"/>
    <w:rsid w:val="003156E0"/>
    <w:rsid w:val="00315950"/>
    <w:rsid w:val="00315CA3"/>
    <w:rsid w:val="00315F38"/>
    <w:rsid w:val="00315FC9"/>
    <w:rsid w:val="00316751"/>
    <w:rsid w:val="0031691D"/>
    <w:rsid w:val="0031694B"/>
    <w:rsid w:val="00316E25"/>
    <w:rsid w:val="00317425"/>
    <w:rsid w:val="00317489"/>
    <w:rsid w:val="00317720"/>
    <w:rsid w:val="00317BDE"/>
    <w:rsid w:val="00317DAD"/>
    <w:rsid w:val="00317E60"/>
    <w:rsid w:val="003200DB"/>
    <w:rsid w:val="003200DF"/>
    <w:rsid w:val="003206B0"/>
    <w:rsid w:val="003207CD"/>
    <w:rsid w:val="00320984"/>
    <w:rsid w:val="00320B6B"/>
    <w:rsid w:val="00320CFB"/>
    <w:rsid w:val="00321224"/>
    <w:rsid w:val="0032154F"/>
    <w:rsid w:val="0032170A"/>
    <w:rsid w:val="00321919"/>
    <w:rsid w:val="00321C63"/>
    <w:rsid w:val="00321ED6"/>
    <w:rsid w:val="0032206D"/>
    <w:rsid w:val="00322185"/>
    <w:rsid w:val="003223A7"/>
    <w:rsid w:val="003223B4"/>
    <w:rsid w:val="00322593"/>
    <w:rsid w:val="0032284F"/>
    <w:rsid w:val="00322BD7"/>
    <w:rsid w:val="00322E15"/>
    <w:rsid w:val="00322EC9"/>
    <w:rsid w:val="003231BC"/>
    <w:rsid w:val="003234AF"/>
    <w:rsid w:val="003234BF"/>
    <w:rsid w:val="00323693"/>
    <w:rsid w:val="003236A3"/>
    <w:rsid w:val="003239C6"/>
    <w:rsid w:val="00323AA1"/>
    <w:rsid w:val="00323B03"/>
    <w:rsid w:val="00323B48"/>
    <w:rsid w:val="00323EA9"/>
    <w:rsid w:val="00323F42"/>
    <w:rsid w:val="00324343"/>
    <w:rsid w:val="00324612"/>
    <w:rsid w:val="003246AA"/>
    <w:rsid w:val="00324810"/>
    <w:rsid w:val="00324840"/>
    <w:rsid w:val="00324B25"/>
    <w:rsid w:val="00324BF0"/>
    <w:rsid w:val="003254EC"/>
    <w:rsid w:val="00325598"/>
    <w:rsid w:val="00325658"/>
    <w:rsid w:val="0032589D"/>
    <w:rsid w:val="0032596D"/>
    <w:rsid w:val="00325E1C"/>
    <w:rsid w:val="00326207"/>
    <w:rsid w:val="0032622F"/>
    <w:rsid w:val="003266BA"/>
    <w:rsid w:val="003267D8"/>
    <w:rsid w:val="0032685A"/>
    <w:rsid w:val="00326A38"/>
    <w:rsid w:val="00326B8D"/>
    <w:rsid w:val="00326DA6"/>
    <w:rsid w:val="00327014"/>
    <w:rsid w:val="0032721A"/>
    <w:rsid w:val="0032726B"/>
    <w:rsid w:val="003278CF"/>
    <w:rsid w:val="00327C32"/>
    <w:rsid w:val="00327D1B"/>
    <w:rsid w:val="00330148"/>
    <w:rsid w:val="003309F6"/>
    <w:rsid w:val="00330ADF"/>
    <w:rsid w:val="00330F1B"/>
    <w:rsid w:val="00331140"/>
    <w:rsid w:val="003312E9"/>
    <w:rsid w:val="00331306"/>
    <w:rsid w:val="00331340"/>
    <w:rsid w:val="0033140E"/>
    <w:rsid w:val="003314D2"/>
    <w:rsid w:val="003316F0"/>
    <w:rsid w:val="00331728"/>
    <w:rsid w:val="0033187A"/>
    <w:rsid w:val="00331BB9"/>
    <w:rsid w:val="00331CE3"/>
    <w:rsid w:val="00331E90"/>
    <w:rsid w:val="0033205C"/>
    <w:rsid w:val="003320DD"/>
    <w:rsid w:val="0033217B"/>
    <w:rsid w:val="003321C3"/>
    <w:rsid w:val="0033259A"/>
    <w:rsid w:val="003325D8"/>
    <w:rsid w:val="00332619"/>
    <w:rsid w:val="003327A8"/>
    <w:rsid w:val="00332F16"/>
    <w:rsid w:val="003333A3"/>
    <w:rsid w:val="003333B9"/>
    <w:rsid w:val="003334E6"/>
    <w:rsid w:val="0033354C"/>
    <w:rsid w:val="0033384E"/>
    <w:rsid w:val="003339B2"/>
    <w:rsid w:val="00333BC2"/>
    <w:rsid w:val="00333C09"/>
    <w:rsid w:val="00333CD8"/>
    <w:rsid w:val="00333FFE"/>
    <w:rsid w:val="003343BB"/>
    <w:rsid w:val="00334A33"/>
    <w:rsid w:val="00334B48"/>
    <w:rsid w:val="00334C8E"/>
    <w:rsid w:val="00334C93"/>
    <w:rsid w:val="00334D16"/>
    <w:rsid w:val="00334E19"/>
    <w:rsid w:val="00335189"/>
    <w:rsid w:val="00335236"/>
    <w:rsid w:val="003353D8"/>
    <w:rsid w:val="003353FC"/>
    <w:rsid w:val="00335B92"/>
    <w:rsid w:val="00335C2D"/>
    <w:rsid w:val="00335D57"/>
    <w:rsid w:val="00335DDC"/>
    <w:rsid w:val="00335E80"/>
    <w:rsid w:val="00335ED8"/>
    <w:rsid w:val="00336003"/>
    <w:rsid w:val="00336062"/>
    <w:rsid w:val="00336316"/>
    <w:rsid w:val="0033655B"/>
    <w:rsid w:val="0033696D"/>
    <w:rsid w:val="00336B0D"/>
    <w:rsid w:val="00336B55"/>
    <w:rsid w:val="00336DBE"/>
    <w:rsid w:val="003371CA"/>
    <w:rsid w:val="00337329"/>
    <w:rsid w:val="0033756E"/>
    <w:rsid w:val="0033778B"/>
    <w:rsid w:val="003379C0"/>
    <w:rsid w:val="003379F0"/>
    <w:rsid w:val="00337C26"/>
    <w:rsid w:val="00337F36"/>
    <w:rsid w:val="00340012"/>
    <w:rsid w:val="003400FA"/>
    <w:rsid w:val="00340228"/>
    <w:rsid w:val="003408B7"/>
    <w:rsid w:val="00340C0B"/>
    <w:rsid w:val="00340D4C"/>
    <w:rsid w:val="00340DE9"/>
    <w:rsid w:val="00340E0E"/>
    <w:rsid w:val="00340FDE"/>
    <w:rsid w:val="003411F2"/>
    <w:rsid w:val="003415D3"/>
    <w:rsid w:val="003417E4"/>
    <w:rsid w:val="0034180B"/>
    <w:rsid w:val="00341DF1"/>
    <w:rsid w:val="00341F8B"/>
    <w:rsid w:val="003421DF"/>
    <w:rsid w:val="003422B8"/>
    <w:rsid w:val="0034256B"/>
    <w:rsid w:val="00342AC5"/>
    <w:rsid w:val="00342BF4"/>
    <w:rsid w:val="00342C8B"/>
    <w:rsid w:val="00342EB6"/>
    <w:rsid w:val="003430A2"/>
    <w:rsid w:val="003431EC"/>
    <w:rsid w:val="0034341E"/>
    <w:rsid w:val="00343456"/>
    <w:rsid w:val="003434D5"/>
    <w:rsid w:val="003435B0"/>
    <w:rsid w:val="003436E2"/>
    <w:rsid w:val="003439D3"/>
    <w:rsid w:val="00343AC6"/>
    <w:rsid w:val="00343B4C"/>
    <w:rsid w:val="00343C7A"/>
    <w:rsid w:val="00343C96"/>
    <w:rsid w:val="00343D06"/>
    <w:rsid w:val="00343D66"/>
    <w:rsid w:val="00343D83"/>
    <w:rsid w:val="00343DEE"/>
    <w:rsid w:val="00343E5A"/>
    <w:rsid w:val="00344036"/>
    <w:rsid w:val="00344169"/>
    <w:rsid w:val="003442EB"/>
    <w:rsid w:val="00344354"/>
    <w:rsid w:val="003444F2"/>
    <w:rsid w:val="00344621"/>
    <w:rsid w:val="00344720"/>
    <w:rsid w:val="0034477F"/>
    <w:rsid w:val="0034493D"/>
    <w:rsid w:val="00344B6A"/>
    <w:rsid w:val="00344D88"/>
    <w:rsid w:val="00344F5D"/>
    <w:rsid w:val="00345052"/>
    <w:rsid w:val="003450AE"/>
    <w:rsid w:val="003451D3"/>
    <w:rsid w:val="0034524A"/>
    <w:rsid w:val="00345336"/>
    <w:rsid w:val="00345535"/>
    <w:rsid w:val="00345746"/>
    <w:rsid w:val="0034586A"/>
    <w:rsid w:val="0034588C"/>
    <w:rsid w:val="00345926"/>
    <w:rsid w:val="00345B58"/>
    <w:rsid w:val="00345C2A"/>
    <w:rsid w:val="00345CDC"/>
    <w:rsid w:val="0034609C"/>
    <w:rsid w:val="003469D2"/>
    <w:rsid w:val="00346AEA"/>
    <w:rsid w:val="00346F76"/>
    <w:rsid w:val="003470AF"/>
    <w:rsid w:val="00347106"/>
    <w:rsid w:val="003474DC"/>
    <w:rsid w:val="00347612"/>
    <w:rsid w:val="0034767B"/>
    <w:rsid w:val="003479E5"/>
    <w:rsid w:val="00347C3B"/>
    <w:rsid w:val="00347D0A"/>
    <w:rsid w:val="00347D31"/>
    <w:rsid w:val="00347E0E"/>
    <w:rsid w:val="0035016B"/>
    <w:rsid w:val="00350731"/>
    <w:rsid w:val="003507BA"/>
    <w:rsid w:val="0035080A"/>
    <w:rsid w:val="00350893"/>
    <w:rsid w:val="003509FC"/>
    <w:rsid w:val="00350AE1"/>
    <w:rsid w:val="00350B04"/>
    <w:rsid w:val="00350B1D"/>
    <w:rsid w:val="00350C3E"/>
    <w:rsid w:val="00350DF3"/>
    <w:rsid w:val="00350FC1"/>
    <w:rsid w:val="0035180A"/>
    <w:rsid w:val="00351B12"/>
    <w:rsid w:val="00351C8B"/>
    <w:rsid w:val="00351CA7"/>
    <w:rsid w:val="00351DD0"/>
    <w:rsid w:val="00351F31"/>
    <w:rsid w:val="003521A7"/>
    <w:rsid w:val="00352387"/>
    <w:rsid w:val="003525F7"/>
    <w:rsid w:val="00352823"/>
    <w:rsid w:val="003529CE"/>
    <w:rsid w:val="00352A7D"/>
    <w:rsid w:val="00352B4D"/>
    <w:rsid w:val="00352BC0"/>
    <w:rsid w:val="00352E2C"/>
    <w:rsid w:val="00352F83"/>
    <w:rsid w:val="00353605"/>
    <w:rsid w:val="00353637"/>
    <w:rsid w:val="003537A5"/>
    <w:rsid w:val="00353B31"/>
    <w:rsid w:val="00353EBC"/>
    <w:rsid w:val="00353F88"/>
    <w:rsid w:val="00353FF2"/>
    <w:rsid w:val="003542EB"/>
    <w:rsid w:val="00354488"/>
    <w:rsid w:val="0035457E"/>
    <w:rsid w:val="0035461C"/>
    <w:rsid w:val="003547C0"/>
    <w:rsid w:val="003549E3"/>
    <w:rsid w:val="00354A6F"/>
    <w:rsid w:val="00354AE8"/>
    <w:rsid w:val="003555A4"/>
    <w:rsid w:val="00355B91"/>
    <w:rsid w:val="00355BA4"/>
    <w:rsid w:val="00355C36"/>
    <w:rsid w:val="00355C70"/>
    <w:rsid w:val="00355D7A"/>
    <w:rsid w:val="00355F23"/>
    <w:rsid w:val="0035614D"/>
    <w:rsid w:val="00356402"/>
    <w:rsid w:val="00356499"/>
    <w:rsid w:val="00356640"/>
    <w:rsid w:val="0035674F"/>
    <w:rsid w:val="00356BC4"/>
    <w:rsid w:val="00356D9F"/>
    <w:rsid w:val="00356E2B"/>
    <w:rsid w:val="00356EA5"/>
    <w:rsid w:val="00356F23"/>
    <w:rsid w:val="0035755C"/>
    <w:rsid w:val="0035795D"/>
    <w:rsid w:val="00357B6B"/>
    <w:rsid w:val="00357C32"/>
    <w:rsid w:val="00357DB1"/>
    <w:rsid w:val="0036007B"/>
    <w:rsid w:val="00360414"/>
    <w:rsid w:val="003607F9"/>
    <w:rsid w:val="00360A37"/>
    <w:rsid w:val="00360B28"/>
    <w:rsid w:val="00360E37"/>
    <w:rsid w:val="00360E6B"/>
    <w:rsid w:val="0036117D"/>
    <w:rsid w:val="0036122C"/>
    <w:rsid w:val="0036138D"/>
    <w:rsid w:val="0036151D"/>
    <w:rsid w:val="00361AC2"/>
    <w:rsid w:val="00361BF1"/>
    <w:rsid w:val="00361CEA"/>
    <w:rsid w:val="00361D1F"/>
    <w:rsid w:val="00361EBC"/>
    <w:rsid w:val="00361ED9"/>
    <w:rsid w:val="003620A5"/>
    <w:rsid w:val="003623EA"/>
    <w:rsid w:val="0036261B"/>
    <w:rsid w:val="00362856"/>
    <w:rsid w:val="00362859"/>
    <w:rsid w:val="0036286C"/>
    <w:rsid w:val="00362A3B"/>
    <w:rsid w:val="00362D4E"/>
    <w:rsid w:val="0036300B"/>
    <w:rsid w:val="00363075"/>
    <w:rsid w:val="0036335F"/>
    <w:rsid w:val="00363521"/>
    <w:rsid w:val="00363528"/>
    <w:rsid w:val="003635C7"/>
    <w:rsid w:val="00363895"/>
    <w:rsid w:val="003638F2"/>
    <w:rsid w:val="00363F00"/>
    <w:rsid w:val="003640B3"/>
    <w:rsid w:val="0036443C"/>
    <w:rsid w:val="00364528"/>
    <w:rsid w:val="003647A3"/>
    <w:rsid w:val="003647AB"/>
    <w:rsid w:val="003647B4"/>
    <w:rsid w:val="00364830"/>
    <w:rsid w:val="003649F6"/>
    <w:rsid w:val="00364A52"/>
    <w:rsid w:val="00364BBE"/>
    <w:rsid w:val="00364BED"/>
    <w:rsid w:val="00364CC0"/>
    <w:rsid w:val="00364D43"/>
    <w:rsid w:val="00364D92"/>
    <w:rsid w:val="00364E18"/>
    <w:rsid w:val="00364F2B"/>
    <w:rsid w:val="00365133"/>
    <w:rsid w:val="003651A9"/>
    <w:rsid w:val="0036526E"/>
    <w:rsid w:val="003653B6"/>
    <w:rsid w:val="003654BD"/>
    <w:rsid w:val="0036576A"/>
    <w:rsid w:val="003659CE"/>
    <w:rsid w:val="00365CA9"/>
    <w:rsid w:val="00365FCC"/>
    <w:rsid w:val="00366066"/>
    <w:rsid w:val="00366822"/>
    <w:rsid w:val="00366C2C"/>
    <w:rsid w:val="00366E0F"/>
    <w:rsid w:val="00367166"/>
    <w:rsid w:val="003674CE"/>
    <w:rsid w:val="0036758B"/>
    <w:rsid w:val="003677DC"/>
    <w:rsid w:val="00367835"/>
    <w:rsid w:val="0036790D"/>
    <w:rsid w:val="00367A28"/>
    <w:rsid w:val="00367CFF"/>
    <w:rsid w:val="00367F32"/>
    <w:rsid w:val="0037044D"/>
    <w:rsid w:val="00370542"/>
    <w:rsid w:val="0037094E"/>
    <w:rsid w:val="00370AC4"/>
    <w:rsid w:val="00370B9A"/>
    <w:rsid w:val="00370E51"/>
    <w:rsid w:val="003712AC"/>
    <w:rsid w:val="00371512"/>
    <w:rsid w:val="0037155D"/>
    <w:rsid w:val="0037159F"/>
    <w:rsid w:val="0037170F"/>
    <w:rsid w:val="00371736"/>
    <w:rsid w:val="00371812"/>
    <w:rsid w:val="00371894"/>
    <w:rsid w:val="003722B4"/>
    <w:rsid w:val="00372431"/>
    <w:rsid w:val="003725D9"/>
    <w:rsid w:val="00372BD4"/>
    <w:rsid w:val="00372C2A"/>
    <w:rsid w:val="00372F47"/>
    <w:rsid w:val="00373001"/>
    <w:rsid w:val="003732C9"/>
    <w:rsid w:val="0037372D"/>
    <w:rsid w:val="00373919"/>
    <w:rsid w:val="00373BBA"/>
    <w:rsid w:val="00373C03"/>
    <w:rsid w:val="0037421A"/>
    <w:rsid w:val="003743A7"/>
    <w:rsid w:val="00374487"/>
    <w:rsid w:val="00374503"/>
    <w:rsid w:val="003745CB"/>
    <w:rsid w:val="00374915"/>
    <w:rsid w:val="00374A76"/>
    <w:rsid w:val="00374A7E"/>
    <w:rsid w:val="00374E37"/>
    <w:rsid w:val="00374F8F"/>
    <w:rsid w:val="0037520A"/>
    <w:rsid w:val="00375457"/>
    <w:rsid w:val="003756F5"/>
    <w:rsid w:val="0037595A"/>
    <w:rsid w:val="00375964"/>
    <w:rsid w:val="00375BA0"/>
    <w:rsid w:val="00375BFA"/>
    <w:rsid w:val="00375C17"/>
    <w:rsid w:val="00375C24"/>
    <w:rsid w:val="00375C3A"/>
    <w:rsid w:val="003764A1"/>
    <w:rsid w:val="003764DA"/>
    <w:rsid w:val="00376682"/>
    <w:rsid w:val="00376962"/>
    <w:rsid w:val="003769E3"/>
    <w:rsid w:val="0037745E"/>
    <w:rsid w:val="0037753B"/>
    <w:rsid w:val="00377978"/>
    <w:rsid w:val="00377E6A"/>
    <w:rsid w:val="003803A0"/>
    <w:rsid w:val="00380A9A"/>
    <w:rsid w:val="00380CC9"/>
    <w:rsid w:val="00380D56"/>
    <w:rsid w:val="00380D5C"/>
    <w:rsid w:val="00380FAA"/>
    <w:rsid w:val="00380FF8"/>
    <w:rsid w:val="0038107B"/>
    <w:rsid w:val="003810B8"/>
    <w:rsid w:val="003811D2"/>
    <w:rsid w:val="003814D0"/>
    <w:rsid w:val="003816F1"/>
    <w:rsid w:val="00381942"/>
    <w:rsid w:val="00381A51"/>
    <w:rsid w:val="00381D26"/>
    <w:rsid w:val="00381E6D"/>
    <w:rsid w:val="0038232A"/>
    <w:rsid w:val="003824EF"/>
    <w:rsid w:val="0038267B"/>
    <w:rsid w:val="00382A87"/>
    <w:rsid w:val="00382AC5"/>
    <w:rsid w:val="00382DBD"/>
    <w:rsid w:val="00382F21"/>
    <w:rsid w:val="003830B1"/>
    <w:rsid w:val="0038326C"/>
    <w:rsid w:val="00383311"/>
    <w:rsid w:val="003833C7"/>
    <w:rsid w:val="003834B6"/>
    <w:rsid w:val="0038351A"/>
    <w:rsid w:val="0038362C"/>
    <w:rsid w:val="00383671"/>
    <w:rsid w:val="00383767"/>
    <w:rsid w:val="00383955"/>
    <w:rsid w:val="00383B9E"/>
    <w:rsid w:val="00383D0E"/>
    <w:rsid w:val="00383E3D"/>
    <w:rsid w:val="003841D5"/>
    <w:rsid w:val="00384503"/>
    <w:rsid w:val="0038456A"/>
    <w:rsid w:val="00384787"/>
    <w:rsid w:val="00384A49"/>
    <w:rsid w:val="00384C63"/>
    <w:rsid w:val="00384DF1"/>
    <w:rsid w:val="00384EE9"/>
    <w:rsid w:val="00384F1D"/>
    <w:rsid w:val="00385011"/>
    <w:rsid w:val="00385187"/>
    <w:rsid w:val="00385538"/>
    <w:rsid w:val="00385663"/>
    <w:rsid w:val="003857BC"/>
    <w:rsid w:val="00385CE1"/>
    <w:rsid w:val="00386612"/>
    <w:rsid w:val="0038662B"/>
    <w:rsid w:val="0038667E"/>
    <w:rsid w:val="00387855"/>
    <w:rsid w:val="0038787A"/>
    <w:rsid w:val="003879D0"/>
    <w:rsid w:val="00387A15"/>
    <w:rsid w:val="00387A66"/>
    <w:rsid w:val="0039000F"/>
    <w:rsid w:val="0039010D"/>
    <w:rsid w:val="003906C1"/>
    <w:rsid w:val="003909F2"/>
    <w:rsid w:val="00390DF0"/>
    <w:rsid w:val="00390EDB"/>
    <w:rsid w:val="00390F93"/>
    <w:rsid w:val="0039103D"/>
    <w:rsid w:val="00391711"/>
    <w:rsid w:val="0039196F"/>
    <w:rsid w:val="00391D68"/>
    <w:rsid w:val="00391E41"/>
    <w:rsid w:val="003923A9"/>
    <w:rsid w:val="00392565"/>
    <w:rsid w:val="003925E1"/>
    <w:rsid w:val="003928F2"/>
    <w:rsid w:val="00392B74"/>
    <w:rsid w:val="00392B7E"/>
    <w:rsid w:val="00392C09"/>
    <w:rsid w:val="003930B4"/>
    <w:rsid w:val="003930D3"/>
    <w:rsid w:val="0039311C"/>
    <w:rsid w:val="003932D8"/>
    <w:rsid w:val="00393367"/>
    <w:rsid w:val="00393597"/>
    <w:rsid w:val="00393A91"/>
    <w:rsid w:val="00393B91"/>
    <w:rsid w:val="00393D1D"/>
    <w:rsid w:val="00393D22"/>
    <w:rsid w:val="00393F41"/>
    <w:rsid w:val="003941FD"/>
    <w:rsid w:val="003942C2"/>
    <w:rsid w:val="003944BC"/>
    <w:rsid w:val="003944C7"/>
    <w:rsid w:val="0039467B"/>
    <w:rsid w:val="003946C6"/>
    <w:rsid w:val="0039473A"/>
    <w:rsid w:val="003947EE"/>
    <w:rsid w:val="00395276"/>
    <w:rsid w:val="0039554E"/>
    <w:rsid w:val="003956AA"/>
    <w:rsid w:val="003957FB"/>
    <w:rsid w:val="00395AAB"/>
    <w:rsid w:val="00395B00"/>
    <w:rsid w:val="00395BC0"/>
    <w:rsid w:val="00395C17"/>
    <w:rsid w:val="00395C4A"/>
    <w:rsid w:val="00395F62"/>
    <w:rsid w:val="003960DC"/>
    <w:rsid w:val="00396146"/>
    <w:rsid w:val="0039626C"/>
    <w:rsid w:val="003966A3"/>
    <w:rsid w:val="00396A02"/>
    <w:rsid w:val="00396B3F"/>
    <w:rsid w:val="00397009"/>
    <w:rsid w:val="00397129"/>
    <w:rsid w:val="003971DF"/>
    <w:rsid w:val="0039737F"/>
    <w:rsid w:val="00397836"/>
    <w:rsid w:val="00397F47"/>
    <w:rsid w:val="003A0809"/>
    <w:rsid w:val="003A0A3E"/>
    <w:rsid w:val="003A0BB1"/>
    <w:rsid w:val="003A0C22"/>
    <w:rsid w:val="003A0CAD"/>
    <w:rsid w:val="003A0CB4"/>
    <w:rsid w:val="003A0E48"/>
    <w:rsid w:val="003A0F64"/>
    <w:rsid w:val="003A1044"/>
    <w:rsid w:val="003A1190"/>
    <w:rsid w:val="003A1204"/>
    <w:rsid w:val="003A131B"/>
    <w:rsid w:val="003A14B2"/>
    <w:rsid w:val="003A1A7A"/>
    <w:rsid w:val="003A1A95"/>
    <w:rsid w:val="003A1ABA"/>
    <w:rsid w:val="003A1BD1"/>
    <w:rsid w:val="003A1C8F"/>
    <w:rsid w:val="003A1FD6"/>
    <w:rsid w:val="003A251A"/>
    <w:rsid w:val="003A25CF"/>
    <w:rsid w:val="003A279D"/>
    <w:rsid w:val="003A28FD"/>
    <w:rsid w:val="003A2985"/>
    <w:rsid w:val="003A2EC4"/>
    <w:rsid w:val="003A3053"/>
    <w:rsid w:val="003A3355"/>
    <w:rsid w:val="003A33AA"/>
    <w:rsid w:val="003A342F"/>
    <w:rsid w:val="003A3728"/>
    <w:rsid w:val="003A375A"/>
    <w:rsid w:val="003A391D"/>
    <w:rsid w:val="003A39FD"/>
    <w:rsid w:val="003A3D7F"/>
    <w:rsid w:val="003A46DA"/>
    <w:rsid w:val="003A4992"/>
    <w:rsid w:val="003A4A8E"/>
    <w:rsid w:val="003A52C4"/>
    <w:rsid w:val="003A5362"/>
    <w:rsid w:val="003A53DA"/>
    <w:rsid w:val="003A561A"/>
    <w:rsid w:val="003A5921"/>
    <w:rsid w:val="003A5B6B"/>
    <w:rsid w:val="003A5D1F"/>
    <w:rsid w:val="003A5EED"/>
    <w:rsid w:val="003A661A"/>
    <w:rsid w:val="003A6767"/>
    <w:rsid w:val="003A6832"/>
    <w:rsid w:val="003A6BEA"/>
    <w:rsid w:val="003A6DDF"/>
    <w:rsid w:val="003A6F4E"/>
    <w:rsid w:val="003A74B0"/>
    <w:rsid w:val="003A75A2"/>
    <w:rsid w:val="003A769B"/>
    <w:rsid w:val="003A772F"/>
    <w:rsid w:val="003A7C1C"/>
    <w:rsid w:val="003A7D65"/>
    <w:rsid w:val="003A7EE0"/>
    <w:rsid w:val="003A7F08"/>
    <w:rsid w:val="003B0035"/>
    <w:rsid w:val="003B003F"/>
    <w:rsid w:val="003B027B"/>
    <w:rsid w:val="003B0316"/>
    <w:rsid w:val="003B04B9"/>
    <w:rsid w:val="003B0523"/>
    <w:rsid w:val="003B067E"/>
    <w:rsid w:val="003B06D0"/>
    <w:rsid w:val="003B08D2"/>
    <w:rsid w:val="003B0911"/>
    <w:rsid w:val="003B0AEF"/>
    <w:rsid w:val="003B1375"/>
    <w:rsid w:val="003B1479"/>
    <w:rsid w:val="003B159E"/>
    <w:rsid w:val="003B1A91"/>
    <w:rsid w:val="003B1E33"/>
    <w:rsid w:val="003B1FB8"/>
    <w:rsid w:val="003B1FD5"/>
    <w:rsid w:val="003B20EB"/>
    <w:rsid w:val="003B2518"/>
    <w:rsid w:val="003B27B3"/>
    <w:rsid w:val="003B2908"/>
    <w:rsid w:val="003B29BB"/>
    <w:rsid w:val="003B29F2"/>
    <w:rsid w:val="003B2CBF"/>
    <w:rsid w:val="003B2E2A"/>
    <w:rsid w:val="003B2FD2"/>
    <w:rsid w:val="003B3087"/>
    <w:rsid w:val="003B3BC5"/>
    <w:rsid w:val="003B3C7F"/>
    <w:rsid w:val="003B4299"/>
    <w:rsid w:val="003B4323"/>
    <w:rsid w:val="003B4432"/>
    <w:rsid w:val="003B453A"/>
    <w:rsid w:val="003B4621"/>
    <w:rsid w:val="003B487A"/>
    <w:rsid w:val="003B493E"/>
    <w:rsid w:val="003B495D"/>
    <w:rsid w:val="003B4B0E"/>
    <w:rsid w:val="003B5332"/>
    <w:rsid w:val="003B5380"/>
    <w:rsid w:val="003B577C"/>
    <w:rsid w:val="003B5C77"/>
    <w:rsid w:val="003B6058"/>
    <w:rsid w:val="003B6263"/>
    <w:rsid w:val="003B6288"/>
    <w:rsid w:val="003B6707"/>
    <w:rsid w:val="003B6AF6"/>
    <w:rsid w:val="003B757B"/>
    <w:rsid w:val="003B75F5"/>
    <w:rsid w:val="003B760F"/>
    <w:rsid w:val="003B7ACC"/>
    <w:rsid w:val="003B7C26"/>
    <w:rsid w:val="003B7C2D"/>
    <w:rsid w:val="003B7FB4"/>
    <w:rsid w:val="003C0093"/>
    <w:rsid w:val="003C0503"/>
    <w:rsid w:val="003C07C4"/>
    <w:rsid w:val="003C095F"/>
    <w:rsid w:val="003C0EC4"/>
    <w:rsid w:val="003C104B"/>
    <w:rsid w:val="003C13BF"/>
    <w:rsid w:val="003C16DA"/>
    <w:rsid w:val="003C16E1"/>
    <w:rsid w:val="003C18A8"/>
    <w:rsid w:val="003C1912"/>
    <w:rsid w:val="003C1969"/>
    <w:rsid w:val="003C1984"/>
    <w:rsid w:val="003C1AB5"/>
    <w:rsid w:val="003C1E2E"/>
    <w:rsid w:val="003C1FA2"/>
    <w:rsid w:val="003C21F9"/>
    <w:rsid w:val="003C2284"/>
    <w:rsid w:val="003C22FB"/>
    <w:rsid w:val="003C23A6"/>
    <w:rsid w:val="003C26F0"/>
    <w:rsid w:val="003C2703"/>
    <w:rsid w:val="003C2714"/>
    <w:rsid w:val="003C27B8"/>
    <w:rsid w:val="003C2885"/>
    <w:rsid w:val="003C2985"/>
    <w:rsid w:val="003C2A67"/>
    <w:rsid w:val="003C2B9E"/>
    <w:rsid w:val="003C2EBF"/>
    <w:rsid w:val="003C2F0B"/>
    <w:rsid w:val="003C32CA"/>
    <w:rsid w:val="003C343F"/>
    <w:rsid w:val="003C34CF"/>
    <w:rsid w:val="003C3A94"/>
    <w:rsid w:val="003C3FD8"/>
    <w:rsid w:val="003C4021"/>
    <w:rsid w:val="003C43E8"/>
    <w:rsid w:val="003C445A"/>
    <w:rsid w:val="003C4572"/>
    <w:rsid w:val="003C473C"/>
    <w:rsid w:val="003C4BCF"/>
    <w:rsid w:val="003C4D74"/>
    <w:rsid w:val="003C4E55"/>
    <w:rsid w:val="003C4E9D"/>
    <w:rsid w:val="003C5068"/>
    <w:rsid w:val="003C5379"/>
    <w:rsid w:val="003C54D6"/>
    <w:rsid w:val="003C5672"/>
    <w:rsid w:val="003C5683"/>
    <w:rsid w:val="003C587F"/>
    <w:rsid w:val="003C5984"/>
    <w:rsid w:val="003C5F8B"/>
    <w:rsid w:val="003C6056"/>
    <w:rsid w:val="003C609A"/>
    <w:rsid w:val="003C641D"/>
    <w:rsid w:val="003C6485"/>
    <w:rsid w:val="003C6550"/>
    <w:rsid w:val="003C65D8"/>
    <w:rsid w:val="003C67F7"/>
    <w:rsid w:val="003C6A34"/>
    <w:rsid w:val="003C6ADA"/>
    <w:rsid w:val="003C6AEA"/>
    <w:rsid w:val="003C6BDD"/>
    <w:rsid w:val="003C6CFF"/>
    <w:rsid w:val="003C70B6"/>
    <w:rsid w:val="003C7222"/>
    <w:rsid w:val="003C7300"/>
    <w:rsid w:val="003C73F0"/>
    <w:rsid w:val="003C762A"/>
    <w:rsid w:val="003C7B5D"/>
    <w:rsid w:val="003C7C63"/>
    <w:rsid w:val="003C7D92"/>
    <w:rsid w:val="003C7DAD"/>
    <w:rsid w:val="003D0028"/>
    <w:rsid w:val="003D00C2"/>
    <w:rsid w:val="003D0167"/>
    <w:rsid w:val="003D0522"/>
    <w:rsid w:val="003D0591"/>
    <w:rsid w:val="003D06C0"/>
    <w:rsid w:val="003D0732"/>
    <w:rsid w:val="003D079E"/>
    <w:rsid w:val="003D0867"/>
    <w:rsid w:val="003D0D50"/>
    <w:rsid w:val="003D0DA5"/>
    <w:rsid w:val="003D0F1F"/>
    <w:rsid w:val="003D0F5C"/>
    <w:rsid w:val="003D1206"/>
    <w:rsid w:val="003D19C7"/>
    <w:rsid w:val="003D1C9C"/>
    <w:rsid w:val="003D1E99"/>
    <w:rsid w:val="003D1F04"/>
    <w:rsid w:val="003D20FE"/>
    <w:rsid w:val="003D2380"/>
    <w:rsid w:val="003D23B5"/>
    <w:rsid w:val="003D2466"/>
    <w:rsid w:val="003D2473"/>
    <w:rsid w:val="003D24D4"/>
    <w:rsid w:val="003D26E7"/>
    <w:rsid w:val="003D26F8"/>
    <w:rsid w:val="003D2B30"/>
    <w:rsid w:val="003D2B95"/>
    <w:rsid w:val="003D2E18"/>
    <w:rsid w:val="003D2F95"/>
    <w:rsid w:val="003D37A0"/>
    <w:rsid w:val="003D3AF7"/>
    <w:rsid w:val="003D3B87"/>
    <w:rsid w:val="003D3D99"/>
    <w:rsid w:val="003D3EEC"/>
    <w:rsid w:val="003D41B5"/>
    <w:rsid w:val="003D424A"/>
    <w:rsid w:val="003D4360"/>
    <w:rsid w:val="003D474B"/>
    <w:rsid w:val="003D4791"/>
    <w:rsid w:val="003D47B0"/>
    <w:rsid w:val="003D47CD"/>
    <w:rsid w:val="003D4817"/>
    <w:rsid w:val="003D4854"/>
    <w:rsid w:val="003D49B4"/>
    <w:rsid w:val="003D4CA4"/>
    <w:rsid w:val="003D51A7"/>
    <w:rsid w:val="003D5534"/>
    <w:rsid w:val="003D555E"/>
    <w:rsid w:val="003D56A0"/>
    <w:rsid w:val="003D56BF"/>
    <w:rsid w:val="003D57B6"/>
    <w:rsid w:val="003D58C4"/>
    <w:rsid w:val="003D5C8E"/>
    <w:rsid w:val="003D5D0A"/>
    <w:rsid w:val="003D5D73"/>
    <w:rsid w:val="003D66D2"/>
    <w:rsid w:val="003D6970"/>
    <w:rsid w:val="003D6C96"/>
    <w:rsid w:val="003D6CC5"/>
    <w:rsid w:val="003D6D1F"/>
    <w:rsid w:val="003D7386"/>
    <w:rsid w:val="003D73B4"/>
    <w:rsid w:val="003D7406"/>
    <w:rsid w:val="003D755E"/>
    <w:rsid w:val="003D760A"/>
    <w:rsid w:val="003D7AE8"/>
    <w:rsid w:val="003D7D01"/>
    <w:rsid w:val="003D7D2D"/>
    <w:rsid w:val="003D7D5B"/>
    <w:rsid w:val="003D7E71"/>
    <w:rsid w:val="003D7F50"/>
    <w:rsid w:val="003D7FF5"/>
    <w:rsid w:val="003E0595"/>
    <w:rsid w:val="003E08AD"/>
    <w:rsid w:val="003E0994"/>
    <w:rsid w:val="003E09FA"/>
    <w:rsid w:val="003E0F1A"/>
    <w:rsid w:val="003E15D5"/>
    <w:rsid w:val="003E17E1"/>
    <w:rsid w:val="003E1964"/>
    <w:rsid w:val="003E1C35"/>
    <w:rsid w:val="003E1D67"/>
    <w:rsid w:val="003E2192"/>
    <w:rsid w:val="003E2378"/>
    <w:rsid w:val="003E244B"/>
    <w:rsid w:val="003E2519"/>
    <w:rsid w:val="003E279A"/>
    <w:rsid w:val="003E299C"/>
    <w:rsid w:val="003E2ABC"/>
    <w:rsid w:val="003E2C03"/>
    <w:rsid w:val="003E2D6E"/>
    <w:rsid w:val="003E2F30"/>
    <w:rsid w:val="003E2F94"/>
    <w:rsid w:val="003E2FF0"/>
    <w:rsid w:val="003E3046"/>
    <w:rsid w:val="003E318F"/>
    <w:rsid w:val="003E32D1"/>
    <w:rsid w:val="003E351F"/>
    <w:rsid w:val="003E3618"/>
    <w:rsid w:val="003E40C4"/>
    <w:rsid w:val="003E4123"/>
    <w:rsid w:val="003E457A"/>
    <w:rsid w:val="003E4617"/>
    <w:rsid w:val="003E4638"/>
    <w:rsid w:val="003E469A"/>
    <w:rsid w:val="003E4771"/>
    <w:rsid w:val="003E49E3"/>
    <w:rsid w:val="003E4D2D"/>
    <w:rsid w:val="003E4E56"/>
    <w:rsid w:val="003E5035"/>
    <w:rsid w:val="003E5398"/>
    <w:rsid w:val="003E5485"/>
    <w:rsid w:val="003E55FD"/>
    <w:rsid w:val="003E59F8"/>
    <w:rsid w:val="003E5A91"/>
    <w:rsid w:val="003E5CD3"/>
    <w:rsid w:val="003E5E7B"/>
    <w:rsid w:val="003E5F73"/>
    <w:rsid w:val="003E5F74"/>
    <w:rsid w:val="003E675C"/>
    <w:rsid w:val="003E69DB"/>
    <w:rsid w:val="003E6E59"/>
    <w:rsid w:val="003E6E75"/>
    <w:rsid w:val="003E7291"/>
    <w:rsid w:val="003E740B"/>
    <w:rsid w:val="003E7DC2"/>
    <w:rsid w:val="003F00E4"/>
    <w:rsid w:val="003F03A0"/>
    <w:rsid w:val="003F0A07"/>
    <w:rsid w:val="003F0A5E"/>
    <w:rsid w:val="003F0ABA"/>
    <w:rsid w:val="003F0ADE"/>
    <w:rsid w:val="003F0DF5"/>
    <w:rsid w:val="003F0F01"/>
    <w:rsid w:val="003F0F9C"/>
    <w:rsid w:val="003F0FFA"/>
    <w:rsid w:val="003F1065"/>
    <w:rsid w:val="003F10F3"/>
    <w:rsid w:val="003F1845"/>
    <w:rsid w:val="003F1AC4"/>
    <w:rsid w:val="003F1EDB"/>
    <w:rsid w:val="003F226C"/>
    <w:rsid w:val="003F234E"/>
    <w:rsid w:val="003F2363"/>
    <w:rsid w:val="003F29EA"/>
    <w:rsid w:val="003F2A89"/>
    <w:rsid w:val="003F2BB6"/>
    <w:rsid w:val="003F2BB7"/>
    <w:rsid w:val="003F2D8D"/>
    <w:rsid w:val="003F2FC2"/>
    <w:rsid w:val="003F2FEA"/>
    <w:rsid w:val="003F3423"/>
    <w:rsid w:val="003F363D"/>
    <w:rsid w:val="003F3801"/>
    <w:rsid w:val="003F3B34"/>
    <w:rsid w:val="003F3B88"/>
    <w:rsid w:val="003F3E46"/>
    <w:rsid w:val="003F3EB4"/>
    <w:rsid w:val="003F416B"/>
    <w:rsid w:val="003F4395"/>
    <w:rsid w:val="003F46AC"/>
    <w:rsid w:val="003F4BFD"/>
    <w:rsid w:val="003F4C96"/>
    <w:rsid w:val="003F4CEF"/>
    <w:rsid w:val="003F4DE7"/>
    <w:rsid w:val="003F4E4E"/>
    <w:rsid w:val="003F4F0F"/>
    <w:rsid w:val="003F5017"/>
    <w:rsid w:val="003F52EC"/>
    <w:rsid w:val="003F5BC8"/>
    <w:rsid w:val="003F5C60"/>
    <w:rsid w:val="003F5EB6"/>
    <w:rsid w:val="003F5F8A"/>
    <w:rsid w:val="003F5F8B"/>
    <w:rsid w:val="003F60EA"/>
    <w:rsid w:val="003F619E"/>
    <w:rsid w:val="003F6285"/>
    <w:rsid w:val="003F62A8"/>
    <w:rsid w:val="003F64EE"/>
    <w:rsid w:val="003F6608"/>
    <w:rsid w:val="003F67F8"/>
    <w:rsid w:val="003F681E"/>
    <w:rsid w:val="003F6875"/>
    <w:rsid w:val="003F6C52"/>
    <w:rsid w:val="003F70E9"/>
    <w:rsid w:val="003F726E"/>
    <w:rsid w:val="003F75B4"/>
    <w:rsid w:val="003F7682"/>
    <w:rsid w:val="003F775E"/>
    <w:rsid w:val="003F784F"/>
    <w:rsid w:val="003F7898"/>
    <w:rsid w:val="003F78A6"/>
    <w:rsid w:val="003F78D0"/>
    <w:rsid w:val="00400392"/>
    <w:rsid w:val="00400490"/>
    <w:rsid w:val="00400683"/>
    <w:rsid w:val="00400AA4"/>
    <w:rsid w:val="00400BF1"/>
    <w:rsid w:val="00400E06"/>
    <w:rsid w:val="00400E76"/>
    <w:rsid w:val="00401133"/>
    <w:rsid w:val="00401376"/>
    <w:rsid w:val="0040151D"/>
    <w:rsid w:val="00401716"/>
    <w:rsid w:val="00401A2E"/>
    <w:rsid w:val="00401AA2"/>
    <w:rsid w:val="00401CAA"/>
    <w:rsid w:val="00401FFD"/>
    <w:rsid w:val="004021D6"/>
    <w:rsid w:val="004026B9"/>
    <w:rsid w:val="00402734"/>
    <w:rsid w:val="004029F4"/>
    <w:rsid w:val="00402CC9"/>
    <w:rsid w:val="004031DB"/>
    <w:rsid w:val="004038DD"/>
    <w:rsid w:val="00403989"/>
    <w:rsid w:val="00403AA1"/>
    <w:rsid w:val="00403DCC"/>
    <w:rsid w:val="00403E4C"/>
    <w:rsid w:val="0040415A"/>
    <w:rsid w:val="004043D1"/>
    <w:rsid w:val="004046A5"/>
    <w:rsid w:val="00404C68"/>
    <w:rsid w:val="00404E24"/>
    <w:rsid w:val="00404FA0"/>
    <w:rsid w:val="004050E6"/>
    <w:rsid w:val="004053A7"/>
    <w:rsid w:val="00405625"/>
    <w:rsid w:val="00405964"/>
    <w:rsid w:val="00405AFD"/>
    <w:rsid w:val="00405B90"/>
    <w:rsid w:val="00405BC2"/>
    <w:rsid w:val="00405F15"/>
    <w:rsid w:val="004060DD"/>
    <w:rsid w:val="00406181"/>
    <w:rsid w:val="0040625E"/>
    <w:rsid w:val="00406375"/>
    <w:rsid w:val="0040687F"/>
    <w:rsid w:val="00406DFA"/>
    <w:rsid w:val="004070C2"/>
    <w:rsid w:val="00407138"/>
    <w:rsid w:val="00407295"/>
    <w:rsid w:val="0040734B"/>
    <w:rsid w:val="00407879"/>
    <w:rsid w:val="00407D97"/>
    <w:rsid w:val="00410036"/>
    <w:rsid w:val="004101B2"/>
    <w:rsid w:val="0041042D"/>
    <w:rsid w:val="00410645"/>
    <w:rsid w:val="00410AFF"/>
    <w:rsid w:val="00410B9C"/>
    <w:rsid w:val="00410C9F"/>
    <w:rsid w:val="004111E0"/>
    <w:rsid w:val="0041121B"/>
    <w:rsid w:val="0041135E"/>
    <w:rsid w:val="00411369"/>
    <w:rsid w:val="004114D7"/>
    <w:rsid w:val="0041150C"/>
    <w:rsid w:val="004116FE"/>
    <w:rsid w:val="004118FF"/>
    <w:rsid w:val="00411DD8"/>
    <w:rsid w:val="00411FC0"/>
    <w:rsid w:val="00411FCC"/>
    <w:rsid w:val="0041200A"/>
    <w:rsid w:val="004120A3"/>
    <w:rsid w:val="004121AF"/>
    <w:rsid w:val="0041235F"/>
    <w:rsid w:val="00412380"/>
    <w:rsid w:val="004129A9"/>
    <w:rsid w:val="00412A84"/>
    <w:rsid w:val="00412B66"/>
    <w:rsid w:val="00412CC5"/>
    <w:rsid w:val="00412DDA"/>
    <w:rsid w:val="0041313A"/>
    <w:rsid w:val="00413447"/>
    <w:rsid w:val="00413673"/>
    <w:rsid w:val="00413B08"/>
    <w:rsid w:val="00413CAB"/>
    <w:rsid w:val="00413E34"/>
    <w:rsid w:val="00413E74"/>
    <w:rsid w:val="00413E8C"/>
    <w:rsid w:val="0041444C"/>
    <w:rsid w:val="00414AC8"/>
    <w:rsid w:val="00414C12"/>
    <w:rsid w:val="00414CC8"/>
    <w:rsid w:val="00414D73"/>
    <w:rsid w:val="00414D9A"/>
    <w:rsid w:val="00414DFC"/>
    <w:rsid w:val="004154AC"/>
    <w:rsid w:val="004157F6"/>
    <w:rsid w:val="00415B96"/>
    <w:rsid w:val="00415B9B"/>
    <w:rsid w:val="0041607D"/>
    <w:rsid w:val="00416163"/>
    <w:rsid w:val="00416412"/>
    <w:rsid w:val="0041654C"/>
    <w:rsid w:val="004165E6"/>
    <w:rsid w:val="004165EF"/>
    <w:rsid w:val="00416C2F"/>
    <w:rsid w:val="0041703C"/>
    <w:rsid w:val="00417333"/>
    <w:rsid w:val="00417351"/>
    <w:rsid w:val="0041739D"/>
    <w:rsid w:val="00417586"/>
    <w:rsid w:val="0041770B"/>
    <w:rsid w:val="00417752"/>
    <w:rsid w:val="00417768"/>
    <w:rsid w:val="004177F5"/>
    <w:rsid w:val="00417A46"/>
    <w:rsid w:val="00417B8B"/>
    <w:rsid w:val="00417D24"/>
    <w:rsid w:val="00417D9F"/>
    <w:rsid w:val="00417E74"/>
    <w:rsid w:val="00420027"/>
    <w:rsid w:val="0042020A"/>
    <w:rsid w:val="004203D2"/>
    <w:rsid w:val="004203D5"/>
    <w:rsid w:val="00420433"/>
    <w:rsid w:val="004205F8"/>
    <w:rsid w:val="00420625"/>
    <w:rsid w:val="00420729"/>
    <w:rsid w:val="00420A01"/>
    <w:rsid w:val="00420A0B"/>
    <w:rsid w:val="00420E4C"/>
    <w:rsid w:val="00420FE5"/>
    <w:rsid w:val="004217EB"/>
    <w:rsid w:val="00421A47"/>
    <w:rsid w:val="00421ACA"/>
    <w:rsid w:val="00421B48"/>
    <w:rsid w:val="00421DDF"/>
    <w:rsid w:val="004223E0"/>
    <w:rsid w:val="004228A0"/>
    <w:rsid w:val="00422909"/>
    <w:rsid w:val="00422A5B"/>
    <w:rsid w:val="00422A83"/>
    <w:rsid w:val="00422CA5"/>
    <w:rsid w:val="00422D68"/>
    <w:rsid w:val="00423069"/>
    <w:rsid w:val="0042322B"/>
    <w:rsid w:val="0042328A"/>
    <w:rsid w:val="004234DE"/>
    <w:rsid w:val="004235AF"/>
    <w:rsid w:val="00423730"/>
    <w:rsid w:val="0042415B"/>
    <w:rsid w:val="004242BA"/>
    <w:rsid w:val="0042443E"/>
    <w:rsid w:val="00424A2B"/>
    <w:rsid w:val="00424B62"/>
    <w:rsid w:val="00424BB1"/>
    <w:rsid w:val="00424E90"/>
    <w:rsid w:val="004250A5"/>
    <w:rsid w:val="004251A6"/>
    <w:rsid w:val="0042534B"/>
    <w:rsid w:val="00425412"/>
    <w:rsid w:val="004255ED"/>
    <w:rsid w:val="004257CC"/>
    <w:rsid w:val="00425935"/>
    <w:rsid w:val="00425F3A"/>
    <w:rsid w:val="00425F4B"/>
    <w:rsid w:val="0042653F"/>
    <w:rsid w:val="004265D8"/>
    <w:rsid w:val="0042662A"/>
    <w:rsid w:val="00426945"/>
    <w:rsid w:val="0042695E"/>
    <w:rsid w:val="00427226"/>
    <w:rsid w:val="00427292"/>
    <w:rsid w:val="004272DF"/>
    <w:rsid w:val="00427DCA"/>
    <w:rsid w:val="00427DF0"/>
    <w:rsid w:val="0043000F"/>
    <w:rsid w:val="0043013C"/>
    <w:rsid w:val="0043018B"/>
    <w:rsid w:val="004302E4"/>
    <w:rsid w:val="00430379"/>
    <w:rsid w:val="004304D4"/>
    <w:rsid w:val="0043051E"/>
    <w:rsid w:val="004305E5"/>
    <w:rsid w:val="004307BD"/>
    <w:rsid w:val="004309A1"/>
    <w:rsid w:val="004311DE"/>
    <w:rsid w:val="00431241"/>
    <w:rsid w:val="004314F2"/>
    <w:rsid w:val="00431949"/>
    <w:rsid w:val="00431F16"/>
    <w:rsid w:val="004321DF"/>
    <w:rsid w:val="004321E3"/>
    <w:rsid w:val="004326C5"/>
    <w:rsid w:val="0043291E"/>
    <w:rsid w:val="00432C5F"/>
    <w:rsid w:val="00432D17"/>
    <w:rsid w:val="00432D22"/>
    <w:rsid w:val="00432E4C"/>
    <w:rsid w:val="00433146"/>
    <w:rsid w:val="004335AF"/>
    <w:rsid w:val="004338DC"/>
    <w:rsid w:val="00434386"/>
    <w:rsid w:val="0043445A"/>
    <w:rsid w:val="0043452B"/>
    <w:rsid w:val="0043478C"/>
    <w:rsid w:val="0043490A"/>
    <w:rsid w:val="00434B0F"/>
    <w:rsid w:val="00434B92"/>
    <w:rsid w:val="004351B0"/>
    <w:rsid w:val="00435484"/>
    <w:rsid w:val="00435671"/>
    <w:rsid w:val="00436084"/>
    <w:rsid w:val="004360BD"/>
    <w:rsid w:val="00436236"/>
    <w:rsid w:val="004362BC"/>
    <w:rsid w:val="004364AC"/>
    <w:rsid w:val="00436A04"/>
    <w:rsid w:val="00436E06"/>
    <w:rsid w:val="00437560"/>
    <w:rsid w:val="004375AD"/>
    <w:rsid w:val="00437637"/>
    <w:rsid w:val="00437B64"/>
    <w:rsid w:val="0044028F"/>
    <w:rsid w:val="004403CB"/>
    <w:rsid w:val="004404CE"/>
    <w:rsid w:val="004408FD"/>
    <w:rsid w:val="00440A7C"/>
    <w:rsid w:val="00440B18"/>
    <w:rsid w:val="00440BB3"/>
    <w:rsid w:val="00440DCC"/>
    <w:rsid w:val="00440E72"/>
    <w:rsid w:val="004411ED"/>
    <w:rsid w:val="00441385"/>
    <w:rsid w:val="00441517"/>
    <w:rsid w:val="00441554"/>
    <w:rsid w:val="00441655"/>
    <w:rsid w:val="004417DF"/>
    <w:rsid w:val="00441997"/>
    <w:rsid w:val="00441A49"/>
    <w:rsid w:val="00441A78"/>
    <w:rsid w:val="00441B57"/>
    <w:rsid w:val="00441C16"/>
    <w:rsid w:val="00441DB3"/>
    <w:rsid w:val="00441F37"/>
    <w:rsid w:val="00441FCC"/>
    <w:rsid w:val="00441FDE"/>
    <w:rsid w:val="00442450"/>
    <w:rsid w:val="00442535"/>
    <w:rsid w:val="004425B2"/>
    <w:rsid w:val="00442CD2"/>
    <w:rsid w:val="004433C5"/>
    <w:rsid w:val="00443442"/>
    <w:rsid w:val="0044355B"/>
    <w:rsid w:val="0044390E"/>
    <w:rsid w:val="00443B5C"/>
    <w:rsid w:val="00443C79"/>
    <w:rsid w:val="00443CA3"/>
    <w:rsid w:val="00443EBA"/>
    <w:rsid w:val="004440FA"/>
    <w:rsid w:val="004443D5"/>
    <w:rsid w:val="0044468D"/>
    <w:rsid w:val="00444C2D"/>
    <w:rsid w:val="00444CF5"/>
    <w:rsid w:val="00444DA4"/>
    <w:rsid w:val="00444DB4"/>
    <w:rsid w:val="00444DCD"/>
    <w:rsid w:val="00444EFA"/>
    <w:rsid w:val="004450CA"/>
    <w:rsid w:val="004450D0"/>
    <w:rsid w:val="00445198"/>
    <w:rsid w:val="00445259"/>
    <w:rsid w:val="00445662"/>
    <w:rsid w:val="00445857"/>
    <w:rsid w:val="004458A3"/>
    <w:rsid w:val="00445A91"/>
    <w:rsid w:val="00445D2C"/>
    <w:rsid w:val="00445D80"/>
    <w:rsid w:val="0044602B"/>
    <w:rsid w:val="0044624B"/>
    <w:rsid w:val="00446492"/>
    <w:rsid w:val="004466EA"/>
    <w:rsid w:val="00446BCA"/>
    <w:rsid w:val="00446F24"/>
    <w:rsid w:val="00446F40"/>
    <w:rsid w:val="00447123"/>
    <w:rsid w:val="004472FE"/>
    <w:rsid w:val="00447716"/>
    <w:rsid w:val="00447861"/>
    <w:rsid w:val="00447B5E"/>
    <w:rsid w:val="00447B9C"/>
    <w:rsid w:val="00447DE4"/>
    <w:rsid w:val="00447E89"/>
    <w:rsid w:val="00447EB2"/>
    <w:rsid w:val="00450250"/>
    <w:rsid w:val="00450251"/>
    <w:rsid w:val="004503DE"/>
    <w:rsid w:val="00450543"/>
    <w:rsid w:val="004506E2"/>
    <w:rsid w:val="004507F5"/>
    <w:rsid w:val="00450B44"/>
    <w:rsid w:val="00450BA9"/>
    <w:rsid w:val="00450E77"/>
    <w:rsid w:val="00450FE1"/>
    <w:rsid w:val="00451062"/>
    <w:rsid w:val="004510CC"/>
    <w:rsid w:val="0045125D"/>
    <w:rsid w:val="00451368"/>
    <w:rsid w:val="0045177C"/>
    <w:rsid w:val="004517CB"/>
    <w:rsid w:val="004517DE"/>
    <w:rsid w:val="00451808"/>
    <w:rsid w:val="0045199B"/>
    <w:rsid w:val="00451B55"/>
    <w:rsid w:val="00451E27"/>
    <w:rsid w:val="00451E50"/>
    <w:rsid w:val="004525F7"/>
    <w:rsid w:val="004526F3"/>
    <w:rsid w:val="00452929"/>
    <w:rsid w:val="0045297E"/>
    <w:rsid w:val="00452AAB"/>
    <w:rsid w:val="00452AB0"/>
    <w:rsid w:val="00452C11"/>
    <w:rsid w:val="00452EC4"/>
    <w:rsid w:val="00453273"/>
    <w:rsid w:val="004536B7"/>
    <w:rsid w:val="00453B0C"/>
    <w:rsid w:val="00453B85"/>
    <w:rsid w:val="00453F30"/>
    <w:rsid w:val="00454104"/>
    <w:rsid w:val="00454266"/>
    <w:rsid w:val="004543A5"/>
    <w:rsid w:val="00454494"/>
    <w:rsid w:val="0045475B"/>
    <w:rsid w:val="00454C96"/>
    <w:rsid w:val="00454E23"/>
    <w:rsid w:val="00454F68"/>
    <w:rsid w:val="00454FF4"/>
    <w:rsid w:val="0045556C"/>
    <w:rsid w:val="004556BE"/>
    <w:rsid w:val="00455843"/>
    <w:rsid w:val="00455B07"/>
    <w:rsid w:val="00455DEE"/>
    <w:rsid w:val="00455F15"/>
    <w:rsid w:val="004561F1"/>
    <w:rsid w:val="0045627D"/>
    <w:rsid w:val="004562A7"/>
    <w:rsid w:val="0045651B"/>
    <w:rsid w:val="004568B2"/>
    <w:rsid w:val="004569C7"/>
    <w:rsid w:val="00456BC8"/>
    <w:rsid w:val="00457135"/>
    <w:rsid w:val="0045716D"/>
    <w:rsid w:val="0045729E"/>
    <w:rsid w:val="004572EA"/>
    <w:rsid w:val="00457393"/>
    <w:rsid w:val="004575F9"/>
    <w:rsid w:val="0045760E"/>
    <w:rsid w:val="00457A8D"/>
    <w:rsid w:val="00457AE7"/>
    <w:rsid w:val="00457C06"/>
    <w:rsid w:val="004604B6"/>
    <w:rsid w:val="00460CB7"/>
    <w:rsid w:val="00460D27"/>
    <w:rsid w:val="00460D65"/>
    <w:rsid w:val="0046109B"/>
    <w:rsid w:val="004613AF"/>
    <w:rsid w:val="004619E2"/>
    <w:rsid w:val="00461AA4"/>
    <w:rsid w:val="00461D3C"/>
    <w:rsid w:val="00461D5A"/>
    <w:rsid w:val="004621AB"/>
    <w:rsid w:val="004624F6"/>
    <w:rsid w:val="004627CD"/>
    <w:rsid w:val="00462803"/>
    <w:rsid w:val="00462808"/>
    <w:rsid w:val="0046284C"/>
    <w:rsid w:val="00462B3C"/>
    <w:rsid w:val="00462BEB"/>
    <w:rsid w:val="00462C09"/>
    <w:rsid w:val="00462D17"/>
    <w:rsid w:val="00462F10"/>
    <w:rsid w:val="004630B6"/>
    <w:rsid w:val="00463211"/>
    <w:rsid w:val="0046327E"/>
    <w:rsid w:val="0046346F"/>
    <w:rsid w:val="00463935"/>
    <w:rsid w:val="00463A38"/>
    <w:rsid w:val="00463B3B"/>
    <w:rsid w:val="004640B7"/>
    <w:rsid w:val="0046425B"/>
    <w:rsid w:val="00464509"/>
    <w:rsid w:val="00464584"/>
    <w:rsid w:val="00464609"/>
    <w:rsid w:val="004648EC"/>
    <w:rsid w:val="0046495B"/>
    <w:rsid w:val="00464A60"/>
    <w:rsid w:val="00464B08"/>
    <w:rsid w:val="00464B42"/>
    <w:rsid w:val="00464BB7"/>
    <w:rsid w:val="00464F3F"/>
    <w:rsid w:val="00464F59"/>
    <w:rsid w:val="004650AF"/>
    <w:rsid w:val="00465548"/>
    <w:rsid w:val="00465836"/>
    <w:rsid w:val="00465BA5"/>
    <w:rsid w:val="0046604A"/>
    <w:rsid w:val="00466332"/>
    <w:rsid w:val="004665D4"/>
    <w:rsid w:val="0046680B"/>
    <w:rsid w:val="004668B0"/>
    <w:rsid w:val="00466D03"/>
    <w:rsid w:val="00467174"/>
    <w:rsid w:val="004671B5"/>
    <w:rsid w:val="0046730C"/>
    <w:rsid w:val="00467345"/>
    <w:rsid w:val="004675CF"/>
    <w:rsid w:val="0046776D"/>
    <w:rsid w:val="00467797"/>
    <w:rsid w:val="0046791A"/>
    <w:rsid w:val="00467AAC"/>
    <w:rsid w:val="00467D50"/>
    <w:rsid w:val="00467DBA"/>
    <w:rsid w:val="00467DC2"/>
    <w:rsid w:val="004707FE"/>
    <w:rsid w:val="00470829"/>
    <w:rsid w:val="00470D61"/>
    <w:rsid w:val="00471183"/>
    <w:rsid w:val="00471204"/>
    <w:rsid w:val="004716C5"/>
    <w:rsid w:val="00471CE2"/>
    <w:rsid w:val="00472245"/>
    <w:rsid w:val="00472415"/>
    <w:rsid w:val="004724E3"/>
    <w:rsid w:val="004726CD"/>
    <w:rsid w:val="00472957"/>
    <w:rsid w:val="00472D76"/>
    <w:rsid w:val="00473190"/>
    <w:rsid w:val="00473226"/>
    <w:rsid w:val="00473656"/>
    <w:rsid w:val="00473CFB"/>
    <w:rsid w:val="004740ED"/>
    <w:rsid w:val="00474120"/>
    <w:rsid w:val="00474C66"/>
    <w:rsid w:val="00474CF3"/>
    <w:rsid w:val="00474E30"/>
    <w:rsid w:val="0047518F"/>
    <w:rsid w:val="00475463"/>
    <w:rsid w:val="004754B1"/>
    <w:rsid w:val="00475560"/>
    <w:rsid w:val="0047562A"/>
    <w:rsid w:val="0047572C"/>
    <w:rsid w:val="00475797"/>
    <w:rsid w:val="004759CB"/>
    <w:rsid w:val="00475A7A"/>
    <w:rsid w:val="00475B2F"/>
    <w:rsid w:val="00475BE8"/>
    <w:rsid w:val="00475C00"/>
    <w:rsid w:val="00475DF8"/>
    <w:rsid w:val="00476006"/>
    <w:rsid w:val="004761B6"/>
    <w:rsid w:val="004764DE"/>
    <w:rsid w:val="0047665E"/>
    <w:rsid w:val="00476DC3"/>
    <w:rsid w:val="00476E16"/>
    <w:rsid w:val="00477100"/>
    <w:rsid w:val="00477377"/>
    <w:rsid w:val="004775AE"/>
    <w:rsid w:val="00477635"/>
    <w:rsid w:val="00477763"/>
    <w:rsid w:val="004777F3"/>
    <w:rsid w:val="00477D0E"/>
    <w:rsid w:val="00477D71"/>
    <w:rsid w:val="00477D87"/>
    <w:rsid w:val="00477E75"/>
    <w:rsid w:val="0048004F"/>
    <w:rsid w:val="00480108"/>
    <w:rsid w:val="004802A5"/>
    <w:rsid w:val="00480431"/>
    <w:rsid w:val="0048052E"/>
    <w:rsid w:val="00480AA4"/>
    <w:rsid w:val="00480B03"/>
    <w:rsid w:val="00480B1F"/>
    <w:rsid w:val="00480B26"/>
    <w:rsid w:val="00481049"/>
    <w:rsid w:val="004817CB"/>
    <w:rsid w:val="00481898"/>
    <w:rsid w:val="00481A02"/>
    <w:rsid w:val="00481C72"/>
    <w:rsid w:val="00481E6A"/>
    <w:rsid w:val="0048219D"/>
    <w:rsid w:val="0048228D"/>
    <w:rsid w:val="0048235E"/>
    <w:rsid w:val="0048240F"/>
    <w:rsid w:val="00482534"/>
    <w:rsid w:val="004827FC"/>
    <w:rsid w:val="004829AF"/>
    <w:rsid w:val="00482CD0"/>
    <w:rsid w:val="00482D31"/>
    <w:rsid w:val="00482E1A"/>
    <w:rsid w:val="00482E92"/>
    <w:rsid w:val="00482EE1"/>
    <w:rsid w:val="00483505"/>
    <w:rsid w:val="00483B2C"/>
    <w:rsid w:val="00483F71"/>
    <w:rsid w:val="00483F7B"/>
    <w:rsid w:val="0048419C"/>
    <w:rsid w:val="004842B6"/>
    <w:rsid w:val="004842B7"/>
    <w:rsid w:val="004843F9"/>
    <w:rsid w:val="0048445F"/>
    <w:rsid w:val="004848F2"/>
    <w:rsid w:val="004850C6"/>
    <w:rsid w:val="0048515F"/>
    <w:rsid w:val="00485409"/>
    <w:rsid w:val="0048541C"/>
    <w:rsid w:val="00485955"/>
    <w:rsid w:val="00485A19"/>
    <w:rsid w:val="00485A3C"/>
    <w:rsid w:val="00485C49"/>
    <w:rsid w:val="00485FC9"/>
    <w:rsid w:val="00486112"/>
    <w:rsid w:val="00486244"/>
    <w:rsid w:val="004863B9"/>
    <w:rsid w:val="004863C1"/>
    <w:rsid w:val="004866C7"/>
    <w:rsid w:val="00486821"/>
    <w:rsid w:val="00486955"/>
    <w:rsid w:val="004869F0"/>
    <w:rsid w:val="00486F7E"/>
    <w:rsid w:val="004871C7"/>
    <w:rsid w:val="00487393"/>
    <w:rsid w:val="00487599"/>
    <w:rsid w:val="004876DB"/>
    <w:rsid w:val="00487A5F"/>
    <w:rsid w:val="00487C72"/>
    <w:rsid w:val="00487E9E"/>
    <w:rsid w:val="00487F55"/>
    <w:rsid w:val="004901BC"/>
    <w:rsid w:val="00490242"/>
    <w:rsid w:val="004906B1"/>
    <w:rsid w:val="004906BA"/>
    <w:rsid w:val="004906F9"/>
    <w:rsid w:val="0049085B"/>
    <w:rsid w:val="004908FF"/>
    <w:rsid w:val="0049112D"/>
    <w:rsid w:val="004911BE"/>
    <w:rsid w:val="00491229"/>
    <w:rsid w:val="00491658"/>
    <w:rsid w:val="00491A90"/>
    <w:rsid w:val="00491DD1"/>
    <w:rsid w:val="0049221D"/>
    <w:rsid w:val="00492C55"/>
    <w:rsid w:val="00493252"/>
    <w:rsid w:val="004938B0"/>
    <w:rsid w:val="00493CC8"/>
    <w:rsid w:val="00493F58"/>
    <w:rsid w:val="0049439A"/>
    <w:rsid w:val="004943FF"/>
    <w:rsid w:val="004944FF"/>
    <w:rsid w:val="004945BA"/>
    <w:rsid w:val="004945EE"/>
    <w:rsid w:val="00494803"/>
    <w:rsid w:val="004949C2"/>
    <w:rsid w:val="004949F7"/>
    <w:rsid w:val="00494B8B"/>
    <w:rsid w:val="00494B90"/>
    <w:rsid w:val="00494E2F"/>
    <w:rsid w:val="00494E77"/>
    <w:rsid w:val="00495243"/>
    <w:rsid w:val="004953C4"/>
    <w:rsid w:val="0049582B"/>
    <w:rsid w:val="0049583D"/>
    <w:rsid w:val="00495A1A"/>
    <w:rsid w:val="00495B47"/>
    <w:rsid w:val="00495B7C"/>
    <w:rsid w:val="00495BE5"/>
    <w:rsid w:val="00495D89"/>
    <w:rsid w:val="00495DCB"/>
    <w:rsid w:val="004960B3"/>
    <w:rsid w:val="004961AB"/>
    <w:rsid w:val="00496EAC"/>
    <w:rsid w:val="0049704E"/>
    <w:rsid w:val="0049725E"/>
    <w:rsid w:val="004976A2"/>
    <w:rsid w:val="004978AA"/>
    <w:rsid w:val="00497A23"/>
    <w:rsid w:val="00497B53"/>
    <w:rsid w:val="00497C0A"/>
    <w:rsid w:val="00497DD8"/>
    <w:rsid w:val="00497FE0"/>
    <w:rsid w:val="004A0019"/>
    <w:rsid w:val="004A0533"/>
    <w:rsid w:val="004A06ED"/>
    <w:rsid w:val="004A09CC"/>
    <w:rsid w:val="004A0C8B"/>
    <w:rsid w:val="004A0F49"/>
    <w:rsid w:val="004A1437"/>
    <w:rsid w:val="004A14AB"/>
    <w:rsid w:val="004A14E5"/>
    <w:rsid w:val="004A1529"/>
    <w:rsid w:val="004A18A1"/>
    <w:rsid w:val="004A1D21"/>
    <w:rsid w:val="004A1E29"/>
    <w:rsid w:val="004A201D"/>
    <w:rsid w:val="004A2074"/>
    <w:rsid w:val="004A22AA"/>
    <w:rsid w:val="004A239A"/>
    <w:rsid w:val="004A2432"/>
    <w:rsid w:val="004A2549"/>
    <w:rsid w:val="004A264D"/>
    <w:rsid w:val="004A27B3"/>
    <w:rsid w:val="004A2810"/>
    <w:rsid w:val="004A282F"/>
    <w:rsid w:val="004A2981"/>
    <w:rsid w:val="004A2A58"/>
    <w:rsid w:val="004A2BC6"/>
    <w:rsid w:val="004A2D36"/>
    <w:rsid w:val="004A2E86"/>
    <w:rsid w:val="004A305A"/>
    <w:rsid w:val="004A32E6"/>
    <w:rsid w:val="004A3745"/>
    <w:rsid w:val="004A383B"/>
    <w:rsid w:val="004A38EE"/>
    <w:rsid w:val="004A391F"/>
    <w:rsid w:val="004A3BF8"/>
    <w:rsid w:val="004A3FD5"/>
    <w:rsid w:val="004A3FE4"/>
    <w:rsid w:val="004A4100"/>
    <w:rsid w:val="004A425B"/>
    <w:rsid w:val="004A43F5"/>
    <w:rsid w:val="004A479C"/>
    <w:rsid w:val="004A4858"/>
    <w:rsid w:val="004A485D"/>
    <w:rsid w:val="004A4E2B"/>
    <w:rsid w:val="004A4FDC"/>
    <w:rsid w:val="004A540C"/>
    <w:rsid w:val="004A553B"/>
    <w:rsid w:val="004A55A9"/>
    <w:rsid w:val="004A56C0"/>
    <w:rsid w:val="004A5E2D"/>
    <w:rsid w:val="004A5F8D"/>
    <w:rsid w:val="004A68CA"/>
    <w:rsid w:val="004A6959"/>
    <w:rsid w:val="004A6ABB"/>
    <w:rsid w:val="004A6CBF"/>
    <w:rsid w:val="004A6F0C"/>
    <w:rsid w:val="004A7080"/>
    <w:rsid w:val="004A7137"/>
    <w:rsid w:val="004A72BF"/>
    <w:rsid w:val="004A740E"/>
    <w:rsid w:val="004A7423"/>
    <w:rsid w:val="004A775B"/>
    <w:rsid w:val="004A7775"/>
    <w:rsid w:val="004A78F7"/>
    <w:rsid w:val="004A7CFE"/>
    <w:rsid w:val="004A7D94"/>
    <w:rsid w:val="004A7F5F"/>
    <w:rsid w:val="004A7F7B"/>
    <w:rsid w:val="004B0458"/>
    <w:rsid w:val="004B077B"/>
    <w:rsid w:val="004B07F0"/>
    <w:rsid w:val="004B0990"/>
    <w:rsid w:val="004B118E"/>
    <w:rsid w:val="004B1356"/>
    <w:rsid w:val="004B14D6"/>
    <w:rsid w:val="004B1783"/>
    <w:rsid w:val="004B17E2"/>
    <w:rsid w:val="004B1B3C"/>
    <w:rsid w:val="004B1B77"/>
    <w:rsid w:val="004B1B78"/>
    <w:rsid w:val="004B1E00"/>
    <w:rsid w:val="004B1F07"/>
    <w:rsid w:val="004B201E"/>
    <w:rsid w:val="004B219E"/>
    <w:rsid w:val="004B2499"/>
    <w:rsid w:val="004B24D8"/>
    <w:rsid w:val="004B26BC"/>
    <w:rsid w:val="004B2946"/>
    <w:rsid w:val="004B29C0"/>
    <w:rsid w:val="004B2A95"/>
    <w:rsid w:val="004B354E"/>
    <w:rsid w:val="004B392A"/>
    <w:rsid w:val="004B3A81"/>
    <w:rsid w:val="004B3A9A"/>
    <w:rsid w:val="004B3B90"/>
    <w:rsid w:val="004B3C4B"/>
    <w:rsid w:val="004B3CAF"/>
    <w:rsid w:val="004B3DB5"/>
    <w:rsid w:val="004B3E56"/>
    <w:rsid w:val="004B4030"/>
    <w:rsid w:val="004B40E6"/>
    <w:rsid w:val="004B42B2"/>
    <w:rsid w:val="004B435B"/>
    <w:rsid w:val="004B4693"/>
    <w:rsid w:val="004B4736"/>
    <w:rsid w:val="004B47CC"/>
    <w:rsid w:val="004B4B11"/>
    <w:rsid w:val="004B4BDF"/>
    <w:rsid w:val="004B522F"/>
    <w:rsid w:val="004B5270"/>
    <w:rsid w:val="004B540E"/>
    <w:rsid w:val="004B553C"/>
    <w:rsid w:val="004B5B2F"/>
    <w:rsid w:val="004B5BA9"/>
    <w:rsid w:val="004B5DCB"/>
    <w:rsid w:val="004B5F7C"/>
    <w:rsid w:val="004B60CB"/>
    <w:rsid w:val="004B653A"/>
    <w:rsid w:val="004B65A5"/>
    <w:rsid w:val="004B6651"/>
    <w:rsid w:val="004B6671"/>
    <w:rsid w:val="004B697E"/>
    <w:rsid w:val="004B6B24"/>
    <w:rsid w:val="004B6E3B"/>
    <w:rsid w:val="004B6EBD"/>
    <w:rsid w:val="004B6F69"/>
    <w:rsid w:val="004B6FE0"/>
    <w:rsid w:val="004B710D"/>
    <w:rsid w:val="004B7294"/>
    <w:rsid w:val="004B75A0"/>
    <w:rsid w:val="004B79E1"/>
    <w:rsid w:val="004B7C5A"/>
    <w:rsid w:val="004B7EE4"/>
    <w:rsid w:val="004B7EFB"/>
    <w:rsid w:val="004C06C7"/>
    <w:rsid w:val="004C0747"/>
    <w:rsid w:val="004C0814"/>
    <w:rsid w:val="004C08B6"/>
    <w:rsid w:val="004C0AED"/>
    <w:rsid w:val="004C0B71"/>
    <w:rsid w:val="004C0BC9"/>
    <w:rsid w:val="004C113C"/>
    <w:rsid w:val="004C12AE"/>
    <w:rsid w:val="004C152B"/>
    <w:rsid w:val="004C15DE"/>
    <w:rsid w:val="004C1C96"/>
    <w:rsid w:val="004C1C99"/>
    <w:rsid w:val="004C25C5"/>
    <w:rsid w:val="004C2674"/>
    <w:rsid w:val="004C2694"/>
    <w:rsid w:val="004C297C"/>
    <w:rsid w:val="004C2AB9"/>
    <w:rsid w:val="004C2B65"/>
    <w:rsid w:val="004C2C8D"/>
    <w:rsid w:val="004C33C4"/>
    <w:rsid w:val="004C3737"/>
    <w:rsid w:val="004C38A2"/>
    <w:rsid w:val="004C3EC8"/>
    <w:rsid w:val="004C3ECE"/>
    <w:rsid w:val="004C409C"/>
    <w:rsid w:val="004C40F9"/>
    <w:rsid w:val="004C44E9"/>
    <w:rsid w:val="004C4671"/>
    <w:rsid w:val="004C4AEE"/>
    <w:rsid w:val="004C4B65"/>
    <w:rsid w:val="004C4D6B"/>
    <w:rsid w:val="004C4DA4"/>
    <w:rsid w:val="004C4DDF"/>
    <w:rsid w:val="004C4DEB"/>
    <w:rsid w:val="004C4FE6"/>
    <w:rsid w:val="004C5379"/>
    <w:rsid w:val="004C53BD"/>
    <w:rsid w:val="004C540A"/>
    <w:rsid w:val="004C5D82"/>
    <w:rsid w:val="004C5D93"/>
    <w:rsid w:val="004C5DA6"/>
    <w:rsid w:val="004C629F"/>
    <w:rsid w:val="004C62E7"/>
    <w:rsid w:val="004C6316"/>
    <w:rsid w:val="004C6820"/>
    <w:rsid w:val="004C68F4"/>
    <w:rsid w:val="004C6A03"/>
    <w:rsid w:val="004C6BDA"/>
    <w:rsid w:val="004C6FD8"/>
    <w:rsid w:val="004C7016"/>
    <w:rsid w:val="004C71B9"/>
    <w:rsid w:val="004C749B"/>
    <w:rsid w:val="004C75DD"/>
    <w:rsid w:val="004C7681"/>
    <w:rsid w:val="004C7E3F"/>
    <w:rsid w:val="004D042A"/>
    <w:rsid w:val="004D05D6"/>
    <w:rsid w:val="004D08B5"/>
    <w:rsid w:val="004D09E0"/>
    <w:rsid w:val="004D0C46"/>
    <w:rsid w:val="004D13C8"/>
    <w:rsid w:val="004D1466"/>
    <w:rsid w:val="004D155B"/>
    <w:rsid w:val="004D1693"/>
    <w:rsid w:val="004D1A51"/>
    <w:rsid w:val="004D1B73"/>
    <w:rsid w:val="004D1BE5"/>
    <w:rsid w:val="004D1C90"/>
    <w:rsid w:val="004D1E14"/>
    <w:rsid w:val="004D1E23"/>
    <w:rsid w:val="004D1EB3"/>
    <w:rsid w:val="004D1FC2"/>
    <w:rsid w:val="004D21B4"/>
    <w:rsid w:val="004D2363"/>
    <w:rsid w:val="004D2391"/>
    <w:rsid w:val="004D297F"/>
    <w:rsid w:val="004D2A42"/>
    <w:rsid w:val="004D320D"/>
    <w:rsid w:val="004D34FC"/>
    <w:rsid w:val="004D3BA5"/>
    <w:rsid w:val="004D3E80"/>
    <w:rsid w:val="004D4449"/>
    <w:rsid w:val="004D49F1"/>
    <w:rsid w:val="004D4A38"/>
    <w:rsid w:val="004D4B7B"/>
    <w:rsid w:val="004D4E37"/>
    <w:rsid w:val="004D5688"/>
    <w:rsid w:val="004D575C"/>
    <w:rsid w:val="004D5777"/>
    <w:rsid w:val="004D5A0D"/>
    <w:rsid w:val="004D5B17"/>
    <w:rsid w:val="004D6063"/>
    <w:rsid w:val="004D626A"/>
    <w:rsid w:val="004D66B4"/>
    <w:rsid w:val="004D672D"/>
    <w:rsid w:val="004D6936"/>
    <w:rsid w:val="004D6CA7"/>
    <w:rsid w:val="004D6CC5"/>
    <w:rsid w:val="004D6EF4"/>
    <w:rsid w:val="004D6FEC"/>
    <w:rsid w:val="004D7051"/>
    <w:rsid w:val="004D7839"/>
    <w:rsid w:val="004D7F58"/>
    <w:rsid w:val="004E0002"/>
    <w:rsid w:val="004E0172"/>
    <w:rsid w:val="004E066F"/>
    <w:rsid w:val="004E0693"/>
    <w:rsid w:val="004E072F"/>
    <w:rsid w:val="004E07CE"/>
    <w:rsid w:val="004E0A92"/>
    <w:rsid w:val="004E0CF0"/>
    <w:rsid w:val="004E112C"/>
    <w:rsid w:val="004E1524"/>
    <w:rsid w:val="004E1585"/>
    <w:rsid w:val="004E15D2"/>
    <w:rsid w:val="004E2369"/>
    <w:rsid w:val="004E2469"/>
    <w:rsid w:val="004E2619"/>
    <w:rsid w:val="004E2807"/>
    <w:rsid w:val="004E2A88"/>
    <w:rsid w:val="004E3A7E"/>
    <w:rsid w:val="004E4017"/>
    <w:rsid w:val="004E4251"/>
    <w:rsid w:val="004E4628"/>
    <w:rsid w:val="004E4747"/>
    <w:rsid w:val="004E4890"/>
    <w:rsid w:val="004E4B8C"/>
    <w:rsid w:val="004E4DB9"/>
    <w:rsid w:val="004E501D"/>
    <w:rsid w:val="004E5037"/>
    <w:rsid w:val="004E51A8"/>
    <w:rsid w:val="004E55EB"/>
    <w:rsid w:val="004E593D"/>
    <w:rsid w:val="004E5B92"/>
    <w:rsid w:val="004E6194"/>
    <w:rsid w:val="004E6206"/>
    <w:rsid w:val="004E6BCE"/>
    <w:rsid w:val="004E7046"/>
    <w:rsid w:val="004E7223"/>
    <w:rsid w:val="004E7307"/>
    <w:rsid w:val="004E77A4"/>
    <w:rsid w:val="004E7C76"/>
    <w:rsid w:val="004E7E4B"/>
    <w:rsid w:val="004E7E6D"/>
    <w:rsid w:val="004F0056"/>
    <w:rsid w:val="004F00DF"/>
    <w:rsid w:val="004F02A0"/>
    <w:rsid w:val="004F02E3"/>
    <w:rsid w:val="004F030B"/>
    <w:rsid w:val="004F070D"/>
    <w:rsid w:val="004F0760"/>
    <w:rsid w:val="004F076C"/>
    <w:rsid w:val="004F07B1"/>
    <w:rsid w:val="004F08BC"/>
    <w:rsid w:val="004F0C6F"/>
    <w:rsid w:val="004F1108"/>
    <w:rsid w:val="004F1293"/>
    <w:rsid w:val="004F159C"/>
    <w:rsid w:val="004F16C8"/>
    <w:rsid w:val="004F16E6"/>
    <w:rsid w:val="004F1702"/>
    <w:rsid w:val="004F182F"/>
    <w:rsid w:val="004F183C"/>
    <w:rsid w:val="004F18F5"/>
    <w:rsid w:val="004F1CF6"/>
    <w:rsid w:val="004F1DD5"/>
    <w:rsid w:val="004F1F9C"/>
    <w:rsid w:val="004F22BD"/>
    <w:rsid w:val="004F237A"/>
    <w:rsid w:val="004F273E"/>
    <w:rsid w:val="004F275A"/>
    <w:rsid w:val="004F28DC"/>
    <w:rsid w:val="004F2F99"/>
    <w:rsid w:val="004F2FD6"/>
    <w:rsid w:val="004F3415"/>
    <w:rsid w:val="004F34BC"/>
    <w:rsid w:val="004F37F7"/>
    <w:rsid w:val="004F3FAB"/>
    <w:rsid w:val="004F404E"/>
    <w:rsid w:val="004F4093"/>
    <w:rsid w:val="004F4362"/>
    <w:rsid w:val="004F44D2"/>
    <w:rsid w:val="004F4678"/>
    <w:rsid w:val="004F4789"/>
    <w:rsid w:val="004F4A36"/>
    <w:rsid w:val="004F4B7E"/>
    <w:rsid w:val="004F4F1A"/>
    <w:rsid w:val="004F55D2"/>
    <w:rsid w:val="004F5A96"/>
    <w:rsid w:val="004F5A97"/>
    <w:rsid w:val="004F5E40"/>
    <w:rsid w:val="004F5F5B"/>
    <w:rsid w:val="004F5FB9"/>
    <w:rsid w:val="004F601F"/>
    <w:rsid w:val="004F6637"/>
    <w:rsid w:val="004F6672"/>
    <w:rsid w:val="004F6A0A"/>
    <w:rsid w:val="004F6F08"/>
    <w:rsid w:val="004F72E9"/>
    <w:rsid w:val="004F77BD"/>
    <w:rsid w:val="004F7EB1"/>
    <w:rsid w:val="004F7FAB"/>
    <w:rsid w:val="00500080"/>
    <w:rsid w:val="00500344"/>
    <w:rsid w:val="005005BF"/>
    <w:rsid w:val="005006B8"/>
    <w:rsid w:val="00500726"/>
    <w:rsid w:val="00500894"/>
    <w:rsid w:val="00500AFD"/>
    <w:rsid w:val="00500BE5"/>
    <w:rsid w:val="00500EF9"/>
    <w:rsid w:val="005010BA"/>
    <w:rsid w:val="005010FA"/>
    <w:rsid w:val="00501131"/>
    <w:rsid w:val="005012F6"/>
    <w:rsid w:val="00501360"/>
    <w:rsid w:val="00501380"/>
    <w:rsid w:val="00501877"/>
    <w:rsid w:val="00501881"/>
    <w:rsid w:val="00501E0B"/>
    <w:rsid w:val="00501E5E"/>
    <w:rsid w:val="00501F60"/>
    <w:rsid w:val="005023EB"/>
    <w:rsid w:val="005023FB"/>
    <w:rsid w:val="005024F2"/>
    <w:rsid w:val="0050285D"/>
    <w:rsid w:val="00502C09"/>
    <w:rsid w:val="00502E00"/>
    <w:rsid w:val="00503269"/>
    <w:rsid w:val="005035CA"/>
    <w:rsid w:val="00503774"/>
    <w:rsid w:val="00503A1C"/>
    <w:rsid w:val="00503A39"/>
    <w:rsid w:val="00503B63"/>
    <w:rsid w:val="00503CAE"/>
    <w:rsid w:val="00503D84"/>
    <w:rsid w:val="00504108"/>
    <w:rsid w:val="00504A5A"/>
    <w:rsid w:val="00504E12"/>
    <w:rsid w:val="005051CF"/>
    <w:rsid w:val="00505202"/>
    <w:rsid w:val="0050526C"/>
    <w:rsid w:val="0050534F"/>
    <w:rsid w:val="00505496"/>
    <w:rsid w:val="00505503"/>
    <w:rsid w:val="0050565A"/>
    <w:rsid w:val="005058C8"/>
    <w:rsid w:val="00505A2C"/>
    <w:rsid w:val="00505D48"/>
    <w:rsid w:val="005061B4"/>
    <w:rsid w:val="005062AC"/>
    <w:rsid w:val="005062CE"/>
    <w:rsid w:val="00506797"/>
    <w:rsid w:val="00506925"/>
    <w:rsid w:val="00506D42"/>
    <w:rsid w:val="00506FFB"/>
    <w:rsid w:val="005070D6"/>
    <w:rsid w:val="0050736A"/>
    <w:rsid w:val="005075FB"/>
    <w:rsid w:val="005076E8"/>
    <w:rsid w:val="005077A6"/>
    <w:rsid w:val="005077C9"/>
    <w:rsid w:val="0050780E"/>
    <w:rsid w:val="005078C7"/>
    <w:rsid w:val="00507C60"/>
    <w:rsid w:val="00507DB5"/>
    <w:rsid w:val="00507E31"/>
    <w:rsid w:val="00507EA5"/>
    <w:rsid w:val="00507EAF"/>
    <w:rsid w:val="00507F52"/>
    <w:rsid w:val="005101C7"/>
    <w:rsid w:val="0051033A"/>
    <w:rsid w:val="005103AA"/>
    <w:rsid w:val="005107E1"/>
    <w:rsid w:val="00510AD8"/>
    <w:rsid w:val="00510B47"/>
    <w:rsid w:val="00510CBC"/>
    <w:rsid w:val="00510DEB"/>
    <w:rsid w:val="005110E7"/>
    <w:rsid w:val="005110F5"/>
    <w:rsid w:val="005110FA"/>
    <w:rsid w:val="005111D2"/>
    <w:rsid w:val="005111EB"/>
    <w:rsid w:val="00511317"/>
    <w:rsid w:val="005114FD"/>
    <w:rsid w:val="0051156A"/>
    <w:rsid w:val="00511593"/>
    <w:rsid w:val="005116E3"/>
    <w:rsid w:val="00511C2D"/>
    <w:rsid w:val="00511C59"/>
    <w:rsid w:val="00511D05"/>
    <w:rsid w:val="00511E1B"/>
    <w:rsid w:val="00511EC9"/>
    <w:rsid w:val="005121E3"/>
    <w:rsid w:val="005121EC"/>
    <w:rsid w:val="00512649"/>
    <w:rsid w:val="005126CB"/>
    <w:rsid w:val="0051296C"/>
    <w:rsid w:val="005129BB"/>
    <w:rsid w:val="005129D4"/>
    <w:rsid w:val="00512A64"/>
    <w:rsid w:val="00512AB6"/>
    <w:rsid w:val="00512CD7"/>
    <w:rsid w:val="00512CE3"/>
    <w:rsid w:val="005130F8"/>
    <w:rsid w:val="00513198"/>
    <w:rsid w:val="005131BC"/>
    <w:rsid w:val="00513270"/>
    <w:rsid w:val="00513993"/>
    <w:rsid w:val="00513AAC"/>
    <w:rsid w:val="00513DF3"/>
    <w:rsid w:val="00513E77"/>
    <w:rsid w:val="005140A6"/>
    <w:rsid w:val="005141EE"/>
    <w:rsid w:val="0051446C"/>
    <w:rsid w:val="00514719"/>
    <w:rsid w:val="00514D0C"/>
    <w:rsid w:val="00515029"/>
    <w:rsid w:val="00515442"/>
    <w:rsid w:val="0051560A"/>
    <w:rsid w:val="00515613"/>
    <w:rsid w:val="005156B1"/>
    <w:rsid w:val="00515B9E"/>
    <w:rsid w:val="00515BFB"/>
    <w:rsid w:val="00515CBA"/>
    <w:rsid w:val="00515CBC"/>
    <w:rsid w:val="00515FFC"/>
    <w:rsid w:val="0051604F"/>
    <w:rsid w:val="0051612C"/>
    <w:rsid w:val="00516494"/>
    <w:rsid w:val="005164D5"/>
    <w:rsid w:val="005165A1"/>
    <w:rsid w:val="00516609"/>
    <w:rsid w:val="005166C0"/>
    <w:rsid w:val="00516758"/>
    <w:rsid w:val="005168F5"/>
    <w:rsid w:val="00516BD6"/>
    <w:rsid w:val="00516CB2"/>
    <w:rsid w:val="00516DB0"/>
    <w:rsid w:val="00516DDD"/>
    <w:rsid w:val="00516E48"/>
    <w:rsid w:val="005170BE"/>
    <w:rsid w:val="00517DEF"/>
    <w:rsid w:val="005201ED"/>
    <w:rsid w:val="005202C5"/>
    <w:rsid w:val="0052041E"/>
    <w:rsid w:val="00520473"/>
    <w:rsid w:val="005207F5"/>
    <w:rsid w:val="00520881"/>
    <w:rsid w:val="0052090D"/>
    <w:rsid w:val="00520AFE"/>
    <w:rsid w:val="0052133F"/>
    <w:rsid w:val="0052142B"/>
    <w:rsid w:val="0052144D"/>
    <w:rsid w:val="005214F5"/>
    <w:rsid w:val="005215BF"/>
    <w:rsid w:val="005215D8"/>
    <w:rsid w:val="00521607"/>
    <w:rsid w:val="00521689"/>
    <w:rsid w:val="005216A4"/>
    <w:rsid w:val="00521705"/>
    <w:rsid w:val="0052184B"/>
    <w:rsid w:val="0052191C"/>
    <w:rsid w:val="00521B05"/>
    <w:rsid w:val="00521C59"/>
    <w:rsid w:val="00521C81"/>
    <w:rsid w:val="00522003"/>
    <w:rsid w:val="005221AB"/>
    <w:rsid w:val="005225B4"/>
    <w:rsid w:val="00522B4A"/>
    <w:rsid w:val="00522BF6"/>
    <w:rsid w:val="00522CD9"/>
    <w:rsid w:val="00522F09"/>
    <w:rsid w:val="005232DE"/>
    <w:rsid w:val="005236AD"/>
    <w:rsid w:val="00523E8C"/>
    <w:rsid w:val="00523EC4"/>
    <w:rsid w:val="005240B1"/>
    <w:rsid w:val="005241AD"/>
    <w:rsid w:val="00524374"/>
    <w:rsid w:val="0052465D"/>
    <w:rsid w:val="00524F13"/>
    <w:rsid w:val="00525065"/>
    <w:rsid w:val="005251F2"/>
    <w:rsid w:val="00525265"/>
    <w:rsid w:val="005252A6"/>
    <w:rsid w:val="005254A5"/>
    <w:rsid w:val="00525B59"/>
    <w:rsid w:val="00525F5E"/>
    <w:rsid w:val="00526064"/>
    <w:rsid w:val="00526131"/>
    <w:rsid w:val="005269BC"/>
    <w:rsid w:val="00526EAC"/>
    <w:rsid w:val="00527A11"/>
    <w:rsid w:val="00527B7B"/>
    <w:rsid w:val="00527CAD"/>
    <w:rsid w:val="00527DB1"/>
    <w:rsid w:val="00527E22"/>
    <w:rsid w:val="005302D3"/>
    <w:rsid w:val="00530800"/>
    <w:rsid w:val="00530810"/>
    <w:rsid w:val="0053085A"/>
    <w:rsid w:val="00530AAE"/>
    <w:rsid w:val="0053118D"/>
    <w:rsid w:val="00531329"/>
    <w:rsid w:val="005313EE"/>
    <w:rsid w:val="00531665"/>
    <w:rsid w:val="0053192B"/>
    <w:rsid w:val="00531A52"/>
    <w:rsid w:val="00531B48"/>
    <w:rsid w:val="00531DD3"/>
    <w:rsid w:val="005320A1"/>
    <w:rsid w:val="005322D7"/>
    <w:rsid w:val="005324BD"/>
    <w:rsid w:val="005324C3"/>
    <w:rsid w:val="00532624"/>
    <w:rsid w:val="00532732"/>
    <w:rsid w:val="00532A9D"/>
    <w:rsid w:val="00532BD2"/>
    <w:rsid w:val="00532CF3"/>
    <w:rsid w:val="00532DEB"/>
    <w:rsid w:val="00532F91"/>
    <w:rsid w:val="00532FC8"/>
    <w:rsid w:val="00533129"/>
    <w:rsid w:val="005336ED"/>
    <w:rsid w:val="0053387F"/>
    <w:rsid w:val="00533A95"/>
    <w:rsid w:val="00533B01"/>
    <w:rsid w:val="00533E2D"/>
    <w:rsid w:val="00533EF8"/>
    <w:rsid w:val="00534456"/>
    <w:rsid w:val="00534611"/>
    <w:rsid w:val="00534814"/>
    <w:rsid w:val="0053492E"/>
    <w:rsid w:val="00534954"/>
    <w:rsid w:val="00534BF8"/>
    <w:rsid w:val="00534DC6"/>
    <w:rsid w:val="00534E7B"/>
    <w:rsid w:val="00534FC9"/>
    <w:rsid w:val="00535380"/>
    <w:rsid w:val="0053597C"/>
    <w:rsid w:val="00535A48"/>
    <w:rsid w:val="00535A93"/>
    <w:rsid w:val="00535C7C"/>
    <w:rsid w:val="0053610A"/>
    <w:rsid w:val="0053637F"/>
    <w:rsid w:val="00536777"/>
    <w:rsid w:val="00536840"/>
    <w:rsid w:val="00536959"/>
    <w:rsid w:val="005369F0"/>
    <w:rsid w:val="00536CF3"/>
    <w:rsid w:val="00536E4A"/>
    <w:rsid w:val="00536F49"/>
    <w:rsid w:val="00537355"/>
    <w:rsid w:val="0053735C"/>
    <w:rsid w:val="0053768F"/>
    <w:rsid w:val="00537B6D"/>
    <w:rsid w:val="00537C2D"/>
    <w:rsid w:val="00537D9E"/>
    <w:rsid w:val="00537E82"/>
    <w:rsid w:val="00537EB3"/>
    <w:rsid w:val="0054005D"/>
    <w:rsid w:val="0054006F"/>
    <w:rsid w:val="005400FD"/>
    <w:rsid w:val="00540116"/>
    <w:rsid w:val="00540477"/>
    <w:rsid w:val="005405D8"/>
    <w:rsid w:val="0054066E"/>
    <w:rsid w:val="0054075B"/>
    <w:rsid w:val="0054088B"/>
    <w:rsid w:val="00540904"/>
    <w:rsid w:val="00540CF4"/>
    <w:rsid w:val="00540D94"/>
    <w:rsid w:val="00540FCA"/>
    <w:rsid w:val="005410F4"/>
    <w:rsid w:val="005410FC"/>
    <w:rsid w:val="005411D3"/>
    <w:rsid w:val="0054130C"/>
    <w:rsid w:val="00541320"/>
    <w:rsid w:val="005416DF"/>
    <w:rsid w:val="005417A2"/>
    <w:rsid w:val="00541971"/>
    <w:rsid w:val="005419EE"/>
    <w:rsid w:val="00541B53"/>
    <w:rsid w:val="00541E25"/>
    <w:rsid w:val="005420DF"/>
    <w:rsid w:val="005426F4"/>
    <w:rsid w:val="005428F9"/>
    <w:rsid w:val="005429FD"/>
    <w:rsid w:val="00542C24"/>
    <w:rsid w:val="00542D23"/>
    <w:rsid w:val="00542D36"/>
    <w:rsid w:val="00542DF4"/>
    <w:rsid w:val="0054313B"/>
    <w:rsid w:val="00543EF6"/>
    <w:rsid w:val="00543FF4"/>
    <w:rsid w:val="00544337"/>
    <w:rsid w:val="0054439A"/>
    <w:rsid w:val="005444B6"/>
    <w:rsid w:val="005446EE"/>
    <w:rsid w:val="0054480D"/>
    <w:rsid w:val="00544F46"/>
    <w:rsid w:val="00545388"/>
    <w:rsid w:val="005455F9"/>
    <w:rsid w:val="00545610"/>
    <w:rsid w:val="0054562C"/>
    <w:rsid w:val="005457CC"/>
    <w:rsid w:val="005458EC"/>
    <w:rsid w:val="005459B5"/>
    <w:rsid w:val="00545CF9"/>
    <w:rsid w:val="00545D22"/>
    <w:rsid w:val="0054608C"/>
    <w:rsid w:val="005461A7"/>
    <w:rsid w:val="0054624A"/>
    <w:rsid w:val="00546528"/>
    <w:rsid w:val="00546B6F"/>
    <w:rsid w:val="00546C44"/>
    <w:rsid w:val="00546ECB"/>
    <w:rsid w:val="005472BD"/>
    <w:rsid w:val="0054730E"/>
    <w:rsid w:val="00547404"/>
    <w:rsid w:val="00547468"/>
    <w:rsid w:val="005474DA"/>
    <w:rsid w:val="005476D7"/>
    <w:rsid w:val="00547A09"/>
    <w:rsid w:val="00547B02"/>
    <w:rsid w:val="00547B4F"/>
    <w:rsid w:val="00547D9E"/>
    <w:rsid w:val="00547E39"/>
    <w:rsid w:val="005504BA"/>
    <w:rsid w:val="00550762"/>
    <w:rsid w:val="00550C16"/>
    <w:rsid w:val="00550E91"/>
    <w:rsid w:val="00551212"/>
    <w:rsid w:val="005512E8"/>
    <w:rsid w:val="00551890"/>
    <w:rsid w:val="00551C00"/>
    <w:rsid w:val="00551D0B"/>
    <w:rsid w:val="00551DC4"/>
    <w:rsid w:val="00551E86"/>
    <w:rsid w:val="00551F48"/>
    <w:rsid w:val="00552074"/>
    <w:rsid w:val="0055213A"/>
    <w:rsid w:val="00552397"/>
    <w:rsid w:val="005523FB"/>
    <w:rsid w:val="0055297E"/>
    <w:rsid w:val="00552BC9"/>
    <w:rsid w:val="00552DC7"/>
    <w:rsid w:val="00552F57"/>
    <w:rsid w:val="00553165"/>
    <w:rsid w:val="00553424"/>
    <w:rsid w:val="00553596"/>
    <w:rsid w:val="005536F5"/>
    <w:rsid w:val="0055376A"/>
    <w:rsid w:val="0055380D"/>
    <w:rsid w:val="00553880"/>
    <w:rsid w:val="005539DA"/>
    <w:rsid w:val="00553ABA"/>
    <w:rsid w:val="00553D1C"/>
    <w:rsid w:val="00553D76"/>
    <w:rsid w:val="00553E7D"/>
    <w:rsid w:val="0055412F"/>
    <w:rsid w:val="00554231"/>
    <w:rsid w:val="0055444C"/>
    <w:rsid w:val="00554525"/>
    <w:rsid w:val="00554533"/>
    <w:rsid w:val="0055457B"/>
    <w:rsid w:val="00554654"/>
    <w:rsid w:val="005549C2"/>
    <w:rsid w:val="00554A86"/>
    <w:rsid w:val="00554D2C"/>
    <w:rsid w:val="0055549D"/>
    <w:rsid w:val="00555530"/>
    <w:rsid w:val="0055554B"/>
    <w:rsid w:val="00555AD9"/>
    <w:rsid w:val="00555D2D"/>
    <w:rsid w:val="00556385"/>
    <w:rsid w:val="00556817"/>
    <w:rsid w:val="00556DFB"/>
    <w:rsid w:val="00557691"/>
    <w:rsid w:val="005578B8"/>
    <w:rsid w:val="00557965"/>
    <w:rsid w:val="005579F2"/>
    <w:rsid w:val="00557A31"/>
    <w:rsid w:val="00557BFA"/>
    <w:rsid w:val="00557CD0"/>
    <w:rsid w:val="00560007"/>
    <w:rsid w:val="00560149"/>
    <w:rsid w:val="00560791"/>
    <w:rsid w:val="005607DB"/>
    <w:rsid w:val="005608FB"/>
    <w:rsid w:val="00560950"/>
    <w:rsid w:val="00560960"/>
    <w:rsid w:val="00560BE8"/>
    <w:rsid w:val="00560CA8"/>
    <w:rsid w:val="00561031"/>
    <w:rsid w:val="0056153E"/>
    <w:rsid w:val="005616CD"/>
    <w:rsid w:val="0056188B"/>
    <w:rsid w:val="005618AD"/>
    <w:rsid w:val="00561B2F"/>
    <w:rsid w:val="00561BA4"/>
    <w:rsid w:val="00561D12"/>
    <w:rsid w:val="00561D67"/>
    <w:rsid w:val="00561DC4"/>
    <w:rsid w:val="00561E0D"/>
    <w:rsid w:val="00561F5B"/>
    <w:rsid w:val="00561FED"/>
    <w:rsid w:val="005621BD"/>
    <w:rsid w:val="005621F9"/>
    <w:rsid w:val="0056229B"/>
    <w:rsid w:val="00562E6D"/>
    <w:rsid w:val="0056306E"/>
    <w:rsid w:val="0056353D"/>
    <w:rsid w:val="0056413B"/>
    <w:rsid w:val="00564351"/>
    <w:rsid w:val="005644E5"/>
    <w:rsid w:val="005647F1"/>
    <w:rsid w:val="00564EEE"/>
    <w:rsid w:val="005651A0"/>
    <w:rsid w:val="005656C3"/>
    <w:rsid w:val="00565826"/>
    <w:rsid w:val="00565973"/>
    <w:rsid w:val="0056598F"/>
    <w:rsid w:val="00565D11"/>
    <w:rsid w:val="00565D56"/>
    <w:rsid w:val="005660A3"/>
    <w:rsid w:val="00566101"/>
    <w:rsid w:val="005663D5"/>
    <w:rsid w:val="00566B35"/>
    <w:rsid w:val="00566C29"/>
    <w:rsid w:val="00566EA9"/>
    <w:rsid w:val="00566EAC"/>
    <w:rsid w:val="00566FB5"/>
    <w:rsid w:val="0056747F"/>
    <w:rsid w:val="005674DA"/>
    <w:rsid w:val="00567758"/>
    <w:rsid w:val="00567942"/>
    <w:rsid w:val="00567BA2"/>
    <w:rsid w:val="00567D58"/>
    <w:rsid w:val="00570046"/>
    <w:rsid w:val="00570653"/>
    <w:rsid w:val="005706F8"/>
    <w:rsid w:val="00570712"/>
    <w:rsid w:val="005707AF"/>
    <w:rsid w:val="00570826"/>
    <w:rsid w:val="00570840"/>
    <w:rsid w:val="005709DA"/>
    <w:rsid w:val="00571242"/>
    <w:rsid w:val="005713B2"/>
    <w:rsid w:val="00571462"/>
    <w:rsid w:val="00571483"/>
    <w:rsid w:val="0057184C"/>
    <w:rsid w:val="00571CFA"/>
    <w:rsid w:val="00571D3D"/>
    <w:rsid w:val="00572351"/>
    <w:rsid w:val="005723AB"/>
    <w:rsid w:val="00572489"/>
    <w:rsid w:val="005724BD"/>
    <w:rsid w:val="00572542"/>
    <w:rsid w:val="00572699"/>
    <w:rsid w:val="00572790"/>
    <w:rsid w:val="0057284D"/>
    <w:rsid w:val="00572900"/>
    <w:rsid w:val="00572C16"/>
    <w:rsid w:val="00572E58"/>
    <w:rsid w:val="00572F61"/>
    <w:rsid w:val="00573048"/>
    <w:rsid w:val="005730CA"/>
    <w:rsid w:val="0057312B"/>
    <w:rsid w:val="00573439"/>
    <w:rsid w:val="0057343F"/>
    <w:rsid w:val="00573558"/>
    <w:rsid w:val="0057369D"/>
    <w:rsid w:val="00573C82"/>
    <w:rsid w:val="00573CCC"/>
    <w:rsid w:val="00573E3E"/>
    <w:rsid w:val="00574280"/>
    <w:rsid w:val="005746D9"/>
    <w:rsid w:val="00574BC0"/>
    <w:rsid w:val="00574C97"/>
    <w:rsid w:val="00574CDB"/>
    <w:rsid w:val="00574E40"/>
    <w:rsid w:val="00575089"/>
    <w:rsid w:val="005750B3"/>
    <w:rsid w:val="005751AF"/>
    <w:rsid w:val="005751B0"/>
    <w:rsid w:val="00575730"/>
    <w:rsid w:val="005757B4"/>
    <w:rsid w:val="0057595B"/>
    <w:rsid w:val="00575B25"/>
    <w:rsid w:val="00575C28"/>
    <w:rsid w:val="00575F44"/>
    <w:rsid w:val="00575FCD"/>
    <w:rsid w:val="00576238"/>
    <w:rsid w:val="0057678C"/>
    <w:rsid w:val="00576807"/>
    <w:rsid w:val="0057684E"/>
    <w:rsid w:val="005768F3"/>
    <w:rsid w:val="00576CB4"/>
    <w:rsid w:val="00576DAB"/>
    <w:rsid w:val="00577003"/>
    <w:rsid w:val="00577183"/>
    <w:rsid w:val="005771AB"/>
    <w:rsid w:val="00577349"/>
    <w:rsid w:val="00577440"/>
    <w:rsid w:val="00577479"/>
    <w:rsid w:val="0057777F"/>
    <w:rsid w:val="00577BA9"/>
    <w:rsid w:val="00577E7A"/>
    <w:rsid w:val="00577FF6"/>
    <w:rsid w:val="0058006C"/>
    <w:rsid w:val="005800A9"/>
    <w:rsid w:val="005800CF"/>
    <w:rsid w:val="005802CA"/>
    <w:rsid w:val="0058042F"/>
    <w:rsid w:val="00580533"/>
    <w:rsid w:val="00580973"/>
    <w:rsid w:val="00580993"/>
    <w:rsid w:val="00580FA1"/>
    <w:rsid w:val="0058150E"/>
    <w:rsid w:val="005816D1"/>
    <w:rsid w:val="0058172F"/>
    <w:rsid w:val="00581760"/>
    <w:rsid w:val="005818F6"/>
    <w:rsid w:val="00581FE3"/>
    <w:rsid w:val="005820A4"/>
    <w:rsid w:val="00582193"/>
    <w:rsid w:val="005821B6"/>
    <w:rsid w:val="005823AB"/>
    <w:rsid w:val="005823BB"/>
    <w:rsid w:val="005826CE"/>
    <w:rsid w:val="00582924"/>
    <w:rsid w:val="00582BE8"/>
    <w:rsid w:val="00582C7D"/>
    <w:rsid w:val="00582DA7"/>
    <w:rsid w:val="00582E38"/>
    <w:rsid w:val="00582EFE"/>
    <w:rsid w:val="00582F2D"/>
    <w:rsid w:val="005832D4"/>
    <w:rsid w:val="00583388"/>
    <w:rsid w:val="00583427"/>
    <w:rsid w:val="00583612"/>
    <w:rsid w:val="005836B0"/>
    <w:rsid w:val="00583CE4"/>
    <w:rsid w:val="005840AC"/>
    <w:rsid w:val="005846A7"/>
    <w:rsid w:val="00584727"/>
    <w:rsid w:val="0058474F"/>
    <w:rsid w:val="00584782"/>
    <w:rsid w:val="005849CC"/>
    <w:rsid w:val="00584AF5"/>
    <w:rsid w:val="00584C98"/>
    <w:rsid w:val="00584EE8"/>
    <w:rsid w:val="00584EF6"/>
    <w:rsid w:val="00585022"/>
    <w:rsid w:val="0058526A"/>
    <w:rsid w:val="0058564C"/>
    <w:rsid w:val="00585775"/>
    <w:rsid w:val="005858F5"/>
    <w:rsid w:val="00585986"/>
    <w:rsid w:val="00585A7D"/>
    <w:rsid w:val="00585AC7"/>
    <w:rsid w:val="00585D96"/>
    <w:rsid w:val="00585E6B"/>
    <w:rsid w:val="0058631A"/>
    <w:rsid w:val="0058647D"/>
    <w:rsid w:val="0058647E"/>
    <w:rsid w:val="005864F2"/>
    <w:rsid w:val="00586660"/>
    <w:rsid w:val="0058672E"/>
    <w:rsid w:val="0058695F"/>
    <w:rsid w:val="005869F1"/>
    <w:rsid w:val="00586A73"/>
    <w:rsid w:val="00586CC4"/>
    <w:rsid w:val="00586FA5"/>
    <w:rsid w:val="005870BE"/>
    <w:rsid w:val="005871B4"/>
    <w:rsid w:val="005879FD"/>
    <w:rsid w:val="00587AA3"/>
    <w:rsid w:val="00587ACD"/>
    <w:rsid w:val="00587B18"/>
    <w:rsid w:val="00587B93"/>
    <w:rsid w:val="00587FDF"/>
    <w:rsid w:val="0059094D"/>
    <w:rsid w:val="00590F86"/>
    <w:rsid w:val="00590FD1"/>
    <w:rsid w:val="005913C6"/>
    <w:rsid w:val="00591556"/>
    <w:rsid w:val="00591696"/>
    <w:rsid w:val="00591804"/>
    <w:rsid w:val="00591AA3"/>
    <w:rsid w:val="00591B9D"/>
    <w:rsid w:val="00591CBC"/>
    <w:rsid w:val="00591DD8"/>
    <w:rsid w:val="00591F24"/>
    <w:rsid w:val="00592029"/>
    <w:rsid w:val="0059251E"/>
    <w:rsid w:val="00592700"/>
    <w:rsid w:val="00592733"/>
    <w:rsid w:val="005928E6"/>
    <w:rsid w:val="005928FE"/>
    <w:rsid w:val="005929B9"/>
    <w:rsid w:val="00592B44"/>
    <w:rsid w:val="00593341"/>
    <w:rsid w:val="00593871"/>
    <w:rsid w:val="00593B71"/>
    <w:rsid w:val="00593D5A"/>
    <w:rsid w:val="00593DBF"/>
    <w:rsid w:val="00593F24"/>
    <w:rsid w:val="00593F27"/>
    <w:rsid w:val="00593FB3"/>
    <w:rsid w:val="00594212"/>
    <w:rsid w:val="00594422"/>
    <w:rsid w:val="00594559"/>
    <w:rsid w:val="00594B35"/>
    <w:rsid w:val="00594CB3"/>
    <w:rsid w:val="00594F4E"/>
    <w:rsid w:val="00595190"/>
    <w:rsid w:val="00595277"/>
    <w:rsid w:val="00595280"/>
    <w:rsid w:val="005952AE"/>
    <w:rsid w:val="0059557F"/>
    <w:rsid w:val="00595592"/>
    <w:rsid w:val="0059572C"/>
    <w:rsid w:val="005959E8"/>
    <w:rsid w:val="00595E08"/>
    <w:rsid w:val="00596057"/>
    <w:rsid w:val="005962C9"/>
    <w:rsid w:val="0059645F"/>
    <w:rsid w:val="00596591"/>
    <w:rsid w:val="0059667C"/>
    <w:rsid w:val="0059685E"/>
    <w:rsid w:val="00596B3F"/>
    <w:rsid w:val="00596BB1"/>
    <w:rsid w:val="00597049"/>
    <w:rsid w:val="005970D6"/>
    <w:rsid w:val="0059733A"/>
    <w:rsid w:val="005975B0"/>
    <w:rsid w:val="005977B1"/>
    <w:rsid w:val="0059790E"/>
    <w:rsid w:val="005979CC"/>
    <w:rsid w:val="00597BA2"/>
    <w:rsid w:val="00597F3D"/>
    <w:rsid w:val="005A01B6"/>
    <w:rsid w:val="005A01C8"/>
    <w:rsid w:val="005A041F"/>
    <w:rsid w:val="005A08E5"/>
    <w:rsid w:val="005A0BC9"/>
    <w:rsid w:val="005A0D0F"/>
    <w:rsid w:val="005A1ABC"/>
    <w:rsid w:val="005A1C4C"/>
    <w:rsid w:val="005A1F5D"/>
    <w:rsid w:val="005A2023"/>
    <w:rsid w:val="005A23E2"/>
    <w:rsid w:val="005A248B"/>
    <w:rsid w:val="005A2C81"/>
    <w:rsid w:val="005A2CBE"/>
    <w:rsid w:val="005A2CC1"/>
    <w:rsid w:val="005A2CD2"/>
    <w:rsid w:val="005A2D79"/>
    <w:rsid w:val="005A31DB"/>
    <w:rsid w:val="005A3289"/>
    <w:rsid w:val="005A32A1"/>
    <w:rsid w:val="005A32DC"/>
    <w:rsid w:val="005A3388"/>
    <w:rsid w:val="005A34BB"/>
    <w:rsid w:val="005A34BD"/>
    <w:rsid w:val="005A34CB"/>
    <w:rsid w:val="005A39E3"/>
    <w:rsid w:val="005A3A78"/>
    <w:rsid w:val="005A3F21"/>
    <w:rsid w:val="005A426E"/>
    <w:rsid w:val="005A44DB"/>
    <w:rsid w:val="005A4754"/>
    <w:rsid w:val="005A4792"/>
    <w:rsid w:val="005A47CC"/>
    <w:rsid w:val="005A480F"/>
    <w:rsid w:val="005A48F4"/>
    <w:rsid w:val="005A4E84"/>
    <w:rsid w:val="005A4FC2"/>
    <w:rsid w:val="005A5057"/>
    <w:rsid w:val="005A5434"/>
    <w:rsid w:val="005A563D"/>
    <w:rsid w:val="005A564B"/>
    <w:rsid w:val="005A56E4"/>
    <w:rsid w:val="005A5A1F"/>
    <w:rsid w:val="005A60B9"/>
    <w:rsid w:val="005A658E"/>
    <w:rsid w:val="005A67DA"/>
    <w:rsid w:val="005A67EE"/>
    <w:rsid w:val="005A680F"/>
    <w:rsid w:val="005A6A48"/>
    <w:rsid w:val="005A6B52"/>
    <w:rsid w:val="005A6B9A"/>
    <w:rsid w:val="005A6E7E"/>
    <w:rsid w:val="005A6EEC"/>
    <w:rsid w:val="005A6F20"/>
    <w:rsid w:val="005A71F4"/>
    <w:rsid w:val="005A749E"/>
    <w:rsid w:val="005A7A1D"/>
    <w:rsid w:val="005A7B8F"/>
    <w:rsid w:val="005A7BD7"/>
    <w:rsid w:val="005A7D75"/>
    <w:rsid w:val="005A7DB0"/>
    <w:rsid w:val="005B0388"/>
    <w:rsid w:val="005B06F3"/>
    <w:rsid w:val="005B0752"/>
    <w:rsid w:val="005B0969"/>
    <w:rsid w:val="005B0AF5"/>
    <w:rsid w:val="005B0AF9"/>
    <w:rsid w:val="005B0B81"/>
    <w:rsid w:val="005B0F18"/>
    <w:rsid w:val="005B11D1"/>
    <w:rsid w:val="005B1337"/>
    <w:rsid w:val="005B153B"/>
    <w:rsid w:val="005B17FD"/>
    <w:rsid w:val="005B1864"/>
    <w:rsid w:val="005B18FF"/>
    <w:rsid w:val="005B1AF0"/>
    <w:rsid w:val="005B1D59"/>
    <w:rsid w:val="005B2048"/>
    <w:rsid w:val="005B21E4"/>
    <w:rsid w:val="005B220E"/>
    <w:rsid w:val="005B29EA"/>
    <w:rsid w:val="005B2E60"/>
    <w:rsid w:val="005B3014"/>
    <w:rsid w:val="005B316E"/>
    <w:rsid w:val="005B3346"/>
    <w:rsid w:val="005B33DA"/>
    <w:rsid w:val="005B3493"/>
    <w:rsid w:val="005B393F"/>
    <w:rsid w:val="005B3950"/>
    <w:rsid w:val="005B3BE6"/>
    <w:rsid w:val="005B3E32"/>
    <w:rsid w:val="005B3F76"/>
    <w:rsid w:val="005B3FDD"/>
    <w:rsid w:val="005B4073"/>
    <w:rsid w:val="005B40D9"/>
    <w:rsid w:val="005B44A8"/>
    <w:rsid w:val="005B4517"/>
    <w:rsid w:val="005B4675"/>
    <w:rsid w:val="005B4763"/>
    <w:rsid w:val="005B477E"/>
    <w:rsid w:val="005B4BE4"/>
    <w:rsid w:val="005B5526"/>
    <w:rsid w:val="005B5609"/>
    <w:rsid w:val="005B56DB"/>
    <w:rsid w:val="005B58A4"/>
    <w:rsid w:val="005B5A90"/>
    <w:rsid w:val="005B5C01"/>
    <w:rsid w:val="005B5C6A"/>
    <w:rsid w:val="005B5FA5"/>
    <w:rsid w:val="005B62FA"/>
    <w:rsid w:val="005B64CC"/>
    <w:rsid w:val="005B6BF9"/>
    <w:rsid w:val="005B6C18"/>
    <w:rsid w:val="005B6C8A"/>
    <w:rsid w:val="005B72B1"/>
    <w:rsid w:val="005B73FA"/>
    <w:rsid w:val="005B74BE"/>
    <w:rsid w:val="005B750F"/>
    <w:rsid w:val="005B7627"/>
    <w:rsid w:val="005B77E7"/>
    <w:rsid w:val="005B7A5E"/>
    <w:rsid w:val="005B7A6F"/>
    <w:rsid w:val="005B7DE7"/>
    <w:rsid w:val="005C02F9"/>
    <w:rsid w:val="005C03CC"/>
    <w:rsid w:val="005C0A41"/>
    <w:rsid w:val="005C0E58"/>
    <w:rsid w:val="005C0E82"/>
    <w:rsid w:val="005C14B5"/>
    <w:rsid w:val="005C1530"/>
    <w:rsid w:val="005C15D9"/>
    <w:rsid w:val="005C1A43"/>
    <w:rsid w:val="005C1A80"/>
    <w:rsid w:val="005C1A91"/>
    <w:rsid w:val="005C244A"/>
    <w:rsid w:val="005C24F6"/>
    <w:rsid w:val="005C265F"/>
    <w:rsid w:val="005C27F4"/>
    <w:rsid w:val="005C2851"/>
    <w:rsid w:val="005C2BDD"/>
    <w:rsid w:val="005C2FE6"/>
    <w:rsid w:val="005C30F2"/>
    <w:rsid w:val="005C33F3"/>
    <w:rsid w:val="005C3423"/>
    <w:rsid w:val="005C343D"/>
    <w:rsid w:val="005C36E2"/>
    <w:rsid w:val="005C3781"/>
    <w:rsid w:val="005C388D"/>
    <w:rsid w:val="005C39C8"/>
    <w:rsid w:val="005C3A90"/>
    <w:rsid w:val="005C3A98"/>
    <w:rsid w:val="005C3AA8"/>
    <w:rsid w:val="005C3ECD"/>
    <w:rsid w:val="005C3FA0"/>
    <w:rsid w:val="005C45AC"/>
    <w:rsid w:val="005C4AAC"/>
    <w:rsid w:val="005C4D0F"/>
    <w:rsid w:val="005C4E13"/>
    <w:rsid w:val="005C502B"/>
    <w:rsid w:val="005C5201"/>
    <w:rsid w:val="005C52DA"/>
    <w:rsid w:val="005C52E8"/>
    <w:rsid w:val="005C52FF"/>
    <w:rsid w:val="005C56C7"/>
    <w:rsid w:val="005C56FA"/>
    <w:rsid w:val="005C5E2C"/>
    <w:rsid w:val="005C5FE4"/>
    <w:rsid w:val="005C6508"/>
    <w:rsid w:val="005C66ED"/>
    <w:rsid w:val="005C673E"/>
    <w:rsid w:val="005C6764"/>
    <w:rsid w:val="005C67F4"/>
    <w:rsid w:val="005C689F"/>
    <w:rsid w:val="005C6954"/>
    <w:rsid w:val="005C695C"/>
    <w:rsid w:val="005C69DF"/>
    <w:rsid w:val="005C6C52"/>
    <w:rsid w:val="005C6CB8"/>
    <w:rsid w:val="005C6D97"/>
    <w:rsid w:val="005C6E22"/>
    <w:rsid w:val="005C6E82"/>
    <w:rsid w:val="005C6F74"/>
    <w:rsid w:val="005C6FA9"/>
    <w:rsid w:val="005C734B"/>
    <w:rsid w:val="005C749F"/>
    <w:rsid w:val="005C7ADE"/>
    <w:rsid w:val="005C7B9E"/>
    <w:rsid w:val="005C7C6B"/>
    <w:rsid w:val="005C7CB4"/>
    <w:rsid w:val="005C7FC1"/>
    <w:rsid w:val="005D0674"/>
    <w:rsid w:val="005D071D"/>
    <w:rsid w:val="005D0809"/>
    <w:rsid w:val="005D0864"/>
    <w:rsid w:val="005D0BFB"/>
    <w:rsid w:val="005D0E88"/>
    <w:rsid w:val="005D0F2E"/>
    <w:rsid w:val="005D1618"/>
    <w:rsid w:val="005D1683"/>
    <w:rsid w:val="005D1A21"/>
    <w:rsid w:val="005D21AC"/>
    <w:rsid w:val="005D265C"/>
    <w:rsid w:val="005D269A"/>
    <w:rsid w:val="005D26F9"/>
    <w:rsid w:val="005D2732"/>
    <w:rsid w:val="005D2B0E"/>
    <w:rsid w:val="005D2B9F"/>
    <w:rsid w:val="005D2DB8"/>
    <w:rsid w:val="005D324D"/>
    <w:rsid w:val="005D3BE4"/>
    <w:rsid w:val="005D3C06"/>
    <w:rsid w:val="005D4158"/>
    <w:rsid w:val="005D41AD"/>
    <w:rsid w:val="005D41E0"/>
    <w:rsid w:val="005D4344"/>
    <w:rsid w:val="005D43A7"/>
    <w:rsid w:val="005D45CD"/>
    <w:rsid w:val="005D45E8"/>
    <w:rsid w:val="005D4801"/>
    <w:rsid w:val="005D4859"/>
    <w:rsid w:val="005D4986"/>
    <w:rsid w:val="005D4A71"/>
    <w:rsid w:val="005D4F8E"/>
    <w:rsid w:val="005D5081"/>
    <w:rsid w:val="005D5526"/>
    <w:rsid w:val="005D578E"/>
    <w:rsid w:val="005D5B27"/>
    <w:rsid w:val="005D5BB6"/>
    <w:rsid w:val="005D66A2"/>
    <w:rsid w:val="005D679B"/>
    <w:rsid w:val="005D691B"/>
    <w:rsid w:val="005D6C50"/>
    <w:rsid w:val="005D6DC1"/>
    <w:rsid w:val="005D6DC9"/>
    <w:rsid w:val="005D6ECB"/>
    <w:rsid w:val="005D70B0"/>
    <w:rsid w:val="005D70CB"/>
    <w:rsid w:val="005D740E"/>
    <w:rsid w:val="005D74CD"/>
    <w:rsid w:val="005D75DF"/>
    <w:rsid w:val="005D780B"/>
    <w:rsid w:val="005D78F4"/>
    <w:rsid w:val="005D79D1"/>
    <w:rsid w:val="005D7E36"/>
    <w:rsid w:val="005D7F11"/>
    <w:rsid w:val="005E048E"/>
    <w:rsid w:val="005E0B21"/>
    <w:rsid w:val="005E0B4E"/>
    <w:rsid w:val="005E0E85"/>
    <w:rsid w:val="005E115C"/>
    <w:rsid w:val="005E13AB"/>
    <w:rsid w:val="005E164F"/>
    <w:rsid w:val="005E1BBF"/>
    <w:rsid w:val="005E2053"/>
    <w:rsid w:val="005E22AD"/>
    <w:rsid w:val="005E24B9"/>
    <w:rsid w:val="005E2593"/>
    <w:rsid w:val="005E2864"/>
    <w:rsid w:val="005E295A"/>
    <w:rsid w:val="005E2AE0"/>
    <w:rsid w:val="005E2B12"/>
    <w:rsid w:val="005E2E3A"/>
    <w:rsid w:val="005E2EA8"/>
    <w:rsid w:val="005E2F58"/>
    <w:rsid w:val="005E3274"/>
    <w:rsid w:val="005E3339"/>
    <w:rsid w:val="005E334A"/>
    <w:rsid w:val="005E33AC"/>
    <w:rsid w:val="005E371E"/>
    <w:rsid w:val="005E3B90"/>
    <w:rsid w:val="005E3C7D"/>
    <w:rsid w:val="005E3CC3"/>
    <w:rsid w:val="005E3CEA"/>
    <w:rsid w:val="005E3EA1"/>
    <w:rsid w:val="005E4074"/>
    <w:rsid w:val="005E422D"/>
    <w:rsid w:val="005E442C"/>
    <w:rsid w:val="005E4446"/>
    <w:rsid w:val="005E477A"/>
    <w:rsid w:val="005E4A02"/>
    <w:rsid w:val="005E4A7C"/>
    <w:rsid w:val="005E4AA3"/>
    <w:rsid w:val="005E4ADF"/>
    <w:rsid w:val="005E4BC1"/>
    <w:rsid w:val="005E4EDB"/>
    <w:rsid w:val="005E4F92"/>
    <w:rsid w:val="005E5039"/>
    <w:rsid w:val="005E5074"/>
    <w:rsid w:val="005E529B"/>
    <w:rsid w:val="005E53A7"/>
    <w:rsid w:val="005E5410"/>
    <w:rsid w:val="005E5889"/>
    <w:rsid w:val="005E5BDE"/>
    <w:rsid w:val="005E5E03"/>
    <w:rsid w:val="005E5F32"/>
    <w:rsid w:val="005E5F98"/>
    <w:rsid w:val="005E6001"/>
    <w:rsid w:val="005E60DF"/>
    <w:rsid w:val="005E6BC9"/>
    <w:rsid w:val="005E6DD8"/>
    <w:rsid w:val="005E6EA8"/>
    <w:rsid w:val="005E6F27"/>
    <w:rsid w:val="005E703E"/>
    <w:rsid w:val="005E7513"/>
    <w:rsid w:val="005E751B"/>
    <w:rsid w:val="005E7651"/>
    <w:rsid w:val="005E776A"/>
    <w:rsid w:val="005E77C4"/>
    <w:rsid w:val="005E7834"/>
    <w:rsid w:val="005E7A4A"/>
    <w:rsid w:val="005E7BCC"/>
    <w:rsid w:val="005F0565"/>
    <w:rsid w:val="005F0C1E"/>
    <w:rsid w:val="005F0D6D"/>
    <w:rsid w:val="005F0F4D"/>
    <w:rsid w:val="005F0F6A"/>
    <w:rsid w:val="005F1259"/>
    <w:rsid w:val="005F12FF"/>
    <w:rsid w:val="005F1426"/>
    <w:rsid w:val="005F142F"/>
    <w:rsid w:val="005F14DE"/>
    <w:rsid w:val="005F18BD"/>
    <w:rsid w:val="005F1EDB"/>
    <w:rsid w:val="005F1FAA"/>
    <w:rsid w:val="005F203A"/>
    <w:rsid w:val="005F2456"/>
    <w:rsid w:val="005F24A0"/>
    <w:rsid w:val="005F25DD"/>
    <w:rsid w:val="005F29E4"/>
    <w:rsid w:val="005F2BB5"/>
    <w:rsid w:val="005F32AF"/>
    <w:rsid w:val="005F3728"/>
    <w:rsid w:val="005F3D7E"/>
    <w:rsid w:val="005F4129"/>
    <w:rsid w:val="005F41C0"/>
    <w:rsid w:val="005F4606"/>
    <w:rsid w:val="005F4E02"/>
    <w:rsid w:val="005F4F8B"/>
    <w:rsid w:val="005F522E"/>
    <w:rsid w:val="005F53B1"/>
    <w:rsid w:val="005F564A"/>
    <w:rsid w:val="005F591B"/>
    <w:rsid w:val="005F5BFF"/>
    <w:rsid w:val="005F5EE2"/>
    <w:rsid w:val="005F5F2B"/>
    <w:rsid w:val="005F5F52"/>
    <w:rsid w:val="005F65EE"/>
    <w:rsid w:val="005F660A"/>
    <w:rsid w:val="005F6871"/>
    <w:rsid w:val="005F7096"/>
    <w:rsid w:val="005F7161"/>
    <w:rsid w:val="005F7E3A"/>
    <w:rsid w:val="006000A7"/>
    <w:rsid w:val="00600421"/>
    <w:rsid w:val="00600601"/>
    <w:rsid w:val="00600D09"/>
    <w:rsid w:val="00600F31"/>
    <w:rsid w:val="00600FE7"/>
    <w:rsid w:val="006013CA"/>
    <w:rsid w:val="006013DC"/>
    <w:rsid w:val="0060141E"/>
    <w:rsid w:val="006014EB"/>
    <w:rsid w:val="0060175F"/>
    <w:rsid w:val="00601938"/>
    <w:rsid w:val="0060196C"/>
    <w:rsid w:val="00601D50"/>
    <w:rsid w:val="00601EBE"/>
    <w:rsid w:val="0060209F"/>
    <w:rsid w:val="00602263"/>
    <w:rsid w:val="0060228A"/>
    <w:rsid w:val="006026C8"/>
    <w:rsid w:val="006026E9"/>
    <w:rsid w:val="00602721"/>
    <w:rsid w:val="00602738"/>
    <w:rsid w:val="006028C8"/>
    <w:rsid w:val="00603197"/>
    <w:rsid w:val="00603369"/>
    <w:rsid w:val="0060348F"/>
    <w:rsid w:val="00603554"/>
    <w:rsid w:val="006035E3"/>
    <w:rsid w:val="00603779"/>
    <w:rsid w:val="00603E69"/>
    <w:rsid w:val="006040A3"/>
    <w:rsid w:val="0060410D"/>
    <w:rsid w:val="006048FF"/>
    <w:rsid w:val="00604AFE"/>
    <w:rsid w:val="00604B0D"/>
    <w:rsid w:val="00604D85"/>
    <w:rsid w:val="006052B7"/>
    <w:rsid w:val="00605364"/>
    <w:rsid w:val="006053F6"/>
    <w:rsid w:val="00605436"/>
    <w:rsid w:val="00605713"/>
    <w:rsid w:val="00605714"/>
    <w:rsid w:val="00605729"/>
    <w:rsid w:val="0060576F"/>
    <w:rsid w:val="00605886"/>
    <w:rsid w:val="00605E7B"/>
    <w:rsid w:val="006061C8"/>
    <w:rsid w:val="00606311"/>
    <w:rsid w:val="00606B29"/>
    <w:rsid w:val="00606DBA"/>
    <w:rsid w:val="00606E0D"/>
    <w:rsid w:val="00606FA0"/>
    <w:rsid w:val="0060727C"/>
    <w:rsid w:val="006072BB"/>
    <w:rsid w:val="00607671"/>
    <w:rsid w:val="00607901"/>
    <w:rsid w:val="00607B58"/>
    <w:rsid w:val="00607C8A"/>
    <w:rsid w:val="00607F87"/>
    <w:rsid w:val="0061017F"/>
    <w:rsid w:val="00610369"/>
    <w:rsid w:val="0061053D"/>
    <w:rsid w:val="006105E4"/>
    <w:rsid w:val="00610807"/>
    <w:rsid w:val="006108D3"/>
    <w:rsid w:val="00610A82"/>
    <w:rsid w:val="00610B46"/>
    <w:rsid w:val="0061108F"/>
    <w:rsid w:val="0061128D"/>
    <w:rsid w:val="00611539"/>
    <w:rsid w:val="00611711"/>
    <w:rsid w:val="00611DC8"/>
    <w:rsid w:val="00611DF2"/>
    <w:rsid w:val="00611FF3"/>
    <w:rsid w:val="0061208C"/>
    <w:rsid w:val="0061211A"/>
    <w:rsid w:val="00612237"/>
    <w:rsid w:val="00612365"/>
    <w:rsid w:val="006124CA"/>
    <w:rsid w:val="0061252B"/>
    <w:rsid w:val="0061299D"/>
    <w:rsid w:val="00612D9F"/>
    <w:rsid w:val="00612DCD"/>
    <w:rsid w:val="00613165"/>
    <w:rsid w:val="00613664"/>
    <w:rsid w:val="006136C8"/>
    <w:rsid w:val="00613710"/>
    <w:rsid w:val="006137B6"/>
    <w:rsid w:val="0061399F"/>
    <w:rsid w:val="00613F7F"/>
    <w:rsid w:val="006140DB"/>
    <w:rsid w:val="00614153"/>
    <w:rsid w:val="0061438F"/>
    <w:rsid w:val="00614585"/>
    <w:rsid w:val="00614757"/>
    <w:rsid w:val="006149DD"/>
    <w:rsid w:val="00614ACE"/>
    <w:rsid w:val="00614C82"/>
    <w:rsid w:val="00614DAB"/>
    <w:rsid w:val="00614E4F"/>
    <w:rsid w:val="00614E51"/>
    <w:rsid w:val="006151B4"/>
    <w:rsid w:val="0061585C"/>
    <w:rsid w:val="00616037"/>
    <w:rsid w:val="0061623D"/>
    <w:rsid w:val="006162DE"/>
    <w:rsid w:val="00616312"/>
    <w:rsid w:val="0061645A"/>
    <w:rsid w:val="006166DE"/>
    <w:rsid w:val="0061683A"/>
    <w:rsid w:val="0061692B"/>
    <w:rsid w:val="006169C4"/>
    <w:rsid w:val="00616B07"/>
    <w:rsid w:val="00616B3E"/>
    <w:rsid w:val="00616C34"/>
    <w:rsid w:val="00616D97"/>
    <w:rsid w:val="0061711F"/>
    <w:rsid w:val="006171A0"/>
    <w:rsid w:val="006172F7"/>
    <w:rsid w:val="0061733D"/>
    <w:rsid w:val="00617391"/>
    <w:rsid w:val="00617AF8"/>
    <w:rsid w:val="00617B3E"/>
    <w:rsid w:val="00617D7C"/>
    <w:rsid w:val="00617E8D"/>
    <w:rsid w:val="00620279"/>
    <w:rsid w:val="006208A5"/>
    <w:rsid w:val="00620AB7"/>
    <w:rsid w:val="00620BED"/>
    <w:rsid w:val="00620D2D"/>
    <w:rsid w:val="00620F6F"/>
    <w:rsid w:val="00620FB8"/>
    <w:rsid w:val="006211B1"/>
    <w:rsid w:val="00621204"/>
    <w:rsid w:val="00621429"/>
    <w:rsid w:val="0062159C"/>
    <w:rsid w:val="00621973"/>
    <w:rsid w:val="00621A0B"/>
    <w:rsid w:val="00621E02"/>
    <w:rsid w:val="00622077"/>
    <w:rsid w:val="00622347"/>
    <w:rsid w:val="00622609"/>
    <w:rsid w:val="006228EB"/>
    <w:rsid w:val="00622A9C"/>
    <w:rsid w:val="00622CE4"/>
    <w:rsid w:val="00622DF9"/>
    <w:rsid w:val="00622F2C"/>
    <w:rsid w:val="006230E9"/>
    <w:rsid w:val="0062324F"/>
    <w:rsid w:val="006232EE"/>
    <w:rsid w:val="0062361C"/>
    <w:rsid w:val="0062361F"/>
    <w:rsid w:val="00623742"/>
    <w:rsid w:val="00623BDF"/>
    <w:rsid w:val="00623D8C"/>
    <w:rsid w:val="00624117"/>
    <w:rsid w:val="0062420F"/>
    <w:rsid w:val="00624782"/>
    <w:rsid w:val="006248F4"/>
    <w:rsid w:val="00624AEC"/>
    <w:rsid w:val="00624B78"/>
    <w:rsid w:val="00624BDB"/>
    <w:rsid w:val="0062519A"/>
    <w:rsid w:val="006252A1"/>
    <w:rsid w:val="0062563A"/>
    <w:rsid w:val="006257FE"/>
    <w:rsid w:val="00625B52"/>
    <w:rsid w:val="00625BA6"/>
    <w:rsid w:val="00625C0C"/>
    <w:rsid w:val="00626BB4"/>
    <w:rsid w:val="00626BF2"/>
    <w:rsid w:val="00626C99"/>
    <w:rsid w:val="00627329"/>
    <w:rsid w:val="00627624"/>
    <w:rsid w:val="0062764B"/>
    <w:rsid w:val="00627826"/>
    <w:rsid w:val="0062785B"/>
    <w:rsid w:val="00627A44"/>
    <w:rsid w:val="00627EDA"/>
    <w:rsid w:val="0063087B"/>
    <w:rsid w:val="00630FB9"/>
    <w:rsid w:val="006310FF"/>
    <w:rsid w:val="00631867"/>
    <w:rsid w:val="0063186E"/>
    <w:rsid w:val="00631E10"/>
    <w:rsid w:val="00631F18"/>
    <w:rsid w:val="00632024"/>
    <w:rsid w:val="006321AE"/>
    <w:rsid w:val="0063230F"/>
    <w:rsid w:val="00632398"/>
    <w:rsid w:val="006325B0"/>
    <w:rsid w:val="00632AB1"/>
    <w:rsid w:val="00632CCC"/>
    <w:rsid w:val="00632E29"/>
    <w:rsid w:val="00632E8C"/>
    <w:rsid w:val="00632FBF"/>
    <w:rsid w:val="006330C1"/>
    <w:rsid w:val="0063333E"/>
    <w:rsid w:val="0063336B"/>
    <w:rsid w:val="006333FB"/>
    <w:rsid w:val="00633881"/>
    <w:rsid w:val="006338C2"/>
    <w:rsid w:val="00633E0B"/>
    <w:rsid w:val="00634065"/>
    <w:rsid w:val="006340AF"/>
    <w:rsid w:val="0063414A"/>
    <w:rsid w:val="00634591"/>
    <w:rsid w:val="00634745"/>
    <w:rsid w:val="0063488B"/>
    <w:rsid w:val="00634B55"/>
    <w:rsid w:val="00634E89"/>
    <w:rsid w:val="00634F25"/>
    <w:rsid w:val="00634F89"/>
    <w:rsid w:val="00634FD6"/>
    <w:rsid w:val="0063526C"/>
    <w:rsid w:val="00635399"/>
    <w:rsid w:val="006354BD"/>
    <w:rsid w:val="006356F5"/>
    <w:rsid w:val="00635766"/>
    <w:rsid w:val="0063583D"/>
    <w:rsid w:val="00635B94"/>
    <w:rsid w:val="00635FEF"/>
    <w:rsid w:val="00636001"/>
    <w:rsid w:val="0063615C"/>
    <w:rsid w:val="006361A0"/>
    <w:rsid w:val="00636633"/>
    <w:rsid w:val="006367FA"/>
    <w:rsid w:val="00636B21"/>
    <w:rsid w:val="00636F3E"/>
    <w:rsid w:val="00637012"/>
    <w:rsid w:val="006370EC"/>
    <w:rsid w:val="00637134"/>
    <w:rsid w:val="00637405"/>
    <w:rsid w:val="00637A71"/>
    <w:rsid w:val="00637D91"/>
    <w:rsid w:val="00637F64"/>
    <w:rsid w:val="00637F99"/>
    <w:rsid w:val="00637FFD"/>
    <w:rsid w:val="00640375"/>
    <w:rsid w:val="00640559"/>
    <w:rsid w:val="006406F1"/>
    <w:rsid w:val="00640835"/>
    <w:rsid w:val="00640AD2"/>
    <w:rsid w:val="00640B34"/>
    <w:rsid w:val="00640B85"/>
    <w:rsid w:val="00640CB4"/>
    <w:rsid w:val="00640D30"/>
    <w:rsid w:val="00640D38"/>
    <w:rsid w:val="00640E50"/>
    <w:rsid w:val="0064114D"/>
    <w:rsid w:val="00641310"/>
    <w:rsid w:val="006413FE"/>
    <w:rsid w:val="006414DF"/>
    <w:rsid w:val="00641DB8"/>
    <w:rsid w:val="00642042"/>
    <w:rsid w:val="0064225A"/>
    <w:rsid w:val="0064229A"/>
    <w:rsid w:val="006423FA"/>
    <w:rsid w:val="006425F2"/>
    <w:rsid w:val="00642735"/>
    <w:rsid w:val="006428FC"/>
    <w:rsid w:val="00643441"/>
    <w:rsid w:val="006437C6"/>
    <w:rsid w:val="006439FE"/>
    <w:rsid w:val="00643B54"/>
    <w:rsid w:val="00643C55"/>
    <w:rsid w:val="00643EEE"/>
    <w:rsid w:val="00644172"/>
    <w:rsid w:val="0064426E"/>
    <w:rsid w:val="006445BE"/>
    <w:rsid w:val="00644668"/>
    <w:rsid w:val="00644A3B"/>
    <w:rsid w:val="00644CCF"/>
    <w:rsid w:val="00644DDF"/>
    <w:rsid w:val="006450A9"/>
    <w:rsid w:val="006450FE"/>
    <w:rsid w:val="006451FE"/>
    <w:rsid w:val="006452A3"/>
    <w:rsid w:val="00645591"/>
    <w:rsid w:val="0064595C"/>
    <w:rsid w:val="00645ACF"/>
    <w:rsid w:val="00645AFE"/>
    <w:rsid w:val="00645B2F"/>
    <w:rsid w:val="00645E47"/>
    <w:rsid w:val="00645F18"/>
    <w:rsid w:val="00645FB5"/>
    <w:rsid w:val="00646070"/>
    <w:rsid w:val="0064620F"/>
    <w:rsid w:val="0064623B"/>
    <w:rsid w:val="006463DF"/>
    <w:rsid w:val="006463F8"/>
    <w:rsid w:val="00646816"/>
    <w:rsid w:val="0064681A"/>
    <w:rsid w:val="00646C65"/>
    <w:rsid w:val="00646FAD"/>
    <w:rsid w:val="00647126"/>
    <w:rsid w:val="00647167"/>
    <w:rsid w:val="006472F7"/>
    <w:rsid w:val="00647415"/>
    <w:rsid w:val="006475FA"/>
    <w:rsid w:val="00647EFF"/>
    <w:rsid w:val="006500E1"/>
    <w:rsid w:val="006508AD"/>
    <w:rsid w:val="006509AF"/>
    <w:rsid w:val="00650DE6"/>
    <w:rsid w:val="00650EBE"/>
    <w:rsid w:val="006513AD"/>
    <w:rsid w:val="006513CA"/>
    <w:rsid w:val="00651416"/>
    <w:rsid w:val="00651933"/>
    <w:rsid w:val="00651BEC"/>
    <w:rsid w:val="00651F93"/>
    <w:rsid w:val="00651FCC"/>
    <w:rsid w:val="00652054"/>
    <w:rsid w:val="006521EA"/>
    <w:rsid w:val="00652BD7"/>
    <w:rsid w:val="00652C82"/>
    <w:rsid w:val="0065308C"/>
    <w:rsid w:val="0065356E"/>
    <w:rsid w:val="0065375A"/>
    <w:rsid w:val="0065399F"/>
    <w:rsid w:val="00654019"/>
    <w:rsid w:val="00654178"/>
    <w:rsid w:val="006545E3"/>
    <w:rsid w:val="006548C6"/>
    <w:rsid w:val="006549D1"/>
    <w:rsid w:val="00654BCC"/>
    <w:rsid w:val="00654CCE"/>
    <w:rsid w:val="00654D7A"/>
    <w:rsid w:val="00654FE7"/>
    <w:rsid w:val="00655029"/>
    <w:rsid w:val="00655038"/>
    <w:rsid w:val="0065505B"/>
    <w:rsid w:val="006553C6"/>
    <w:rsid w:val="00655B02"/>
    <w:rsid w:val="0065625C"/>
    <w:rsid w:val="0065646C"/>
    <w:rsid w:val="006565E5"/>
    <w:rsid w:val="006566B8"/>
    <w:rsid w:val="006566D8"/>
    <w:rsid w:val="00656845"/>
    <w:rsid w:val="00656E9E"/>
    <w:rsid w:val="00656F79"/>
    <w:rsid w:val="00656FE0"/>
    <w:rsid w:val="00656FF1"/>
    <w:rsid w:val="006570F3"/>
    <w:rsid w:val="0065730B"/>
    <w:rsid w:val="006574B0"/>
    <w:rsid w:val="006574BF"/>
    <w:rsid w:val="00657554"/>
    <w:rsid w:val="006575FF"/>
    <w:rsid w:val="00657A7A"/>
    <w:rsid w:val="00657B25"/>
    <w:rsid w:val="00657DF2"/>
    <w:rsid w:val="00657E54"/>
    <w:rsid w:val="00657E92"/>
    <w:rsid w:val="00657FAE"/>
    <w:rsid w:val="00660335"/>
    <w:rsid w:val="006603EA"/>
    <w:rsid w:val="006606C5"/>
    <w:rsid w:val="006608A9"/>
    <w:rsid w:val="00660900"/>
    <w:rsid w:val="00660C49"/>
    <w:rsid w:val="00660D2B"/>
    <w:rsid w:val="00660EB3"/>
    <w:rsid w:val="00660F93"/>
    <w:rsid w:val="00660FAE"/>
    <w:rsid w:val="00661506"/>
    <w:rsid w:val="00661998"/>
    <w:rsid w:val="00661A18"/>
    <w:rsid w:val="00661B65"/>
    <w:rsid w:val="006620B1"/>
    <w:rsid w:val="0066212B"/>
    <w:rsid w:val="006621EE"/>
    <w:rsid w:val="00662273"/>
    <w:rsid w:val="006622F5"/>
    <w:rsid w:val="006626AE"/>
    <w:rsid w:val="00662DAD"/>
    <w:rsid w:val="00662FEF"/>
    <w:rsid w:val="00663AD1"/>
    <w:rsid w:val="00663B6D"/>
    <w:rsid w:val="00663FCE"/>
    <w:rsid w:val="0066404A"/>
    <w:rsid w:val="00664323"/>
    <w:rsid w:val="00664474"/>
    <w:rsid w:val="006644E2"/>
    <w:rsid w:val="0066460C"/>
    <w:rsid w:val="006646D2"/>
    <w:rsid w:val="00664838"/>
    <w:rsid w:val="00664948"/>
    <w:rsid w:val="006649CF"/>
    <w:rsid w:val="00664B25"/>
    <w:rsid w:val="00664DAB"/>
    <w:rsid w:val="00664EF1"/>
    <w:rsid w:val="00664FB0"/>
    <w:rsid w:val="00665012"/>
    <w:rsid w:val="00665295"/>
    <w:rsid w:val="006654E3"/>
    <w:rsid w:val="00665555"/>
    <w:rsid w:val="00665617"/>
    <w:rsid w:val="00665B82"/>
    <w:rsid w:val="00665C93"/>
    <w:rsid w:val="00665CD1"/>
    <w:rsid w:val="00665D77"/>
    <w:rsid w:val="00666141"/>
    <w:rsid w:val="00666350"/>
    <w:rsid w:val="0066639C"/>
    <w:rsid w:val="006663BF"/>
    <w:rsid w:val="00666405"/>
    <w:rsid w:val="0066651C"/>
    <w:rsid w:val="00666535"/>
    <w:rsid w:val="00666569"/>
    <w:rsid w:val="00666617"/>
    <w:rsid w:val="006667AC"/>
    <w:rsid w:val="00666AD5"/>
    <w:rsid w:val="00666B60"/>
    <w:rsid w:val="00666E8B"/>
    <w:rsid w:val="00666F1D"/>
    <w:rsid w:val="00667097"/>
    <w:rsid w:val="00667356"/>
    <w:rsid w:val="0066766A"/>
    <w:rsid w:val="006676DF"/>
    <w:rsid w:val="006678BB"/>
    <w:rsid w:val="00667CBD"/>
    <w:rsid w:val="00667E1E"/>
    <w:rsid w:val="006704CC"/>
    <w:rsid w:val="006705CC"/>
    <w:rsid w:val="00670603"/>
    <w:rsid w:val="006709F9"/>
    <w:rsid w:val="00670A9E"/>
    <w:rsid w:val="00670C70"/>
    <w:rsid w:val="00670FE1"/>
    <w:rsid w:val="0067100C"/>
    <w:rsid w:val="00671193"/>
    <w:rsid w:val="00671A1B"/>
    <w:rsid w:val="00671F2B"/>
    <w:rsid w:val="006720C7"/>
    <w:rsid w:val="00672166"/>
    <w:rsid w:val="00672528"/>
    <w:rsid w:val="00672693"/>
    <w:rsid w:val="006727AA"/>
    <w:rsid w:val="006728B5"/>
    <w:rsid w:val="00672949"/>
    <w:rsid w:val="00672DD5"/>
    <w:rsid w:val="00672FEC"/>
    <w:rsid w:val="0067307B"/>
    <w:rsid w:val="006732A8"/>
    <w:rsid w:val="0067363D"/>
    <w:rsid w:val="00673666"/>
    <w:rsid w:val="00673B79"/>
    <w:rsid w:val="00673DB9"/>
    <w:rsid w:val="006744CA"/>
    <w:rsid w:val="0067455C"/>
    <w:rsid w:val="006745C3"/>
    <w:rsid w:val="00674659"/>
    <w:rsid w:val="00674D71"/>
    <w:rsid w:val="00674F7A"/>
    <w:rsid w:val="0067541B"/>
    <w:rsid w:val="0067544D"/>
    <w:rsid w:val="006754C2"/>
    <w:rsid w:val="006754EE"/>
    <w:rsid w:val="006755E5"/>
    <w:rsid w:val="00675872"/>
    <w:rsid w:val="00675928"/>
    <w:rsid w:val="00675B45"/>
    <w:rsid w:val="00675BFC"/>
    <w:rsid w:val="00675C14"/>
    <w:rsid w:val="00675C82"/>
    <w:rsid w:val="00675D88"/>
    <w:rsid w:val="00675E29"/>
    <w:rsid w:val="00675E9D"/>
    <w:rsid w:val="00676284"/>
    <w:rsid w:val="006762AD"/>
    <w:rsid w:val="00676389"/>
    <w:rsid w:val="006764C1"/>
    <w:rsid w:val="00676624"/>
    <w:rsid w:val="006767E0"/>
    <w:rsid w:val="0067696C"/>
    <w:rsid w:val="00676A23"/>
    <w:rsid w:val="00676DC5"/>
    <w:rsid w:val="00677080"/>
    <w:rsid w:val="0067723F"/>
    <w:rsid w:val="00677321"/>
    <w:rsid w:val="006776DE"/>
    <w:rsid w:val="00677788"/>
    <w:rsid w:val="00677831"/>
    <w:rsid w:val="00677A0D"/>
    <w:rsid w:val="00677CB8"/>
    <w:rsid w:val="00677F18"/>
    <w:rsid w:val="00677FF9"/>
    <w:rsid w:val="00680103"/>
    <w:rsid w:val="00680124"/>
    <w:rsid w:val="006805AC"/>
    <w:rsid w:val="00680FF1"/>
    <w:rsid w:val="00681048"/>
    <w:rsid w:val="0068172E"/>
    <w:rsid w:val="0068194A"/>
    <w:rsid w:val="00681977"/>
    <w:rsid w:val="00681B77"/>
    <w:rsid w:val="00681C4D"/>
    <w:rsid w:val="0068209F"/>
    <w:rsid w:val="0068219C"/>
    <w:rsid w:val="0068221B"/>
    <w:rsid w:val="0068241C"/>
    <w:rsid w:val="006825B1"/>
    <w:rsid w:val="00682889"/>
    <w:rsid w:val="00682C8B"/>
    <w:rsid w:val="00682D37"/>
    <w:rsid w:val="00682EBD"/>
    <w:rsid w:val="00682F52"/>
    <w:rsid w:val="00682F83"/>
    <w:rsid w:val="0068303E"/>
    <w:rsid w:val="0068335B"/>
    <w:rsid w:val="006835FA"/>
    <w:rsid w:val="006836BA"/>
    <w:rsid w:val="0068385B"/>
    <w:rsid w:val="00683B10"/>
    <w:rsid w:val="00683D8C"/>
    <w:rsid w:val="00683E00"/>
    <w:rsid w:val="00683F04"/>
    <w:rsid w:val="0068413B"/>
    <w:rsid w:val="006841B2"/>
    <w:rsid w:val="00684244"/>
    <w:rsid w:val="0068424D"/>
    <w:rsid w:val="006847D0"/>
    <w:rsid w:val="00684B07"/>
    <w:rsid w:val="00684CCE"/>
    <w:rsid w:val="00684D33"/>
    <w:rsid w:val="00684E8B"/>
    <w:rsid w:val="006852EF"/>
    <w:rsid w:val="00685301"/>
    <w:rsid w:val="0068541C"/>
    <w:rsid w:val="00685629"/>
    <w:rsid w:val="0068575C"/>
    <w:rsid w:val="00685A9B"/>
    <w:rsid w:val="00685AE8"/>
    <w:rsid w:val="00685BD7"/>
    <w:rsid w:val="00685D0B"/>
    <w:rsid w:val="00685ECB"/>
    <w:rsid w:val="00686026"/>
    <w:rsid w:val="00686608"/>
    <w:rsid w:val="00686DB9"/>
    <w:rsid w:val="00687027"/>
    <w:rsid w:val="006870CC"/>
    <w:rsid w:val="00687193"/>
    <w:rsid w:val="006872B8"/>
    <w:rsid w:val="00687409"/>
    <w:rsid w:val="006874AF"/>
    <w:rsid w:val="006874E0"/>
    <w:rsid w:val="00687A41"/>
    <w:rsid w:val="00687AE5"/>
    <w:rsid w:val="00690636"/>
    <w:rsid w:val="00690A86"/>
    <w:rsid w:val="00691A55"/>
    <w:rsid w:val="00691AF8"/>
    <w:rsid w:val="00691D91"/>
    <w:rsid w:val="006921B6"/>
    <w:rsid w:val="006921D3"/>
    <w:rsid w:val="00692228"/>
    <w:rsid w:val="00692708"/>
    <w:rsid w:val="00692A2C"/>
    <w:rsid w:val="00693199"/>
    <w:rsid w:val="00693642"/>
    <w:rsid w:val="00693691"/>
    <w:rsid w:val="00693BCF"/>
    <w:rsid w:val="0069431D"/>
    <w:rsid w:val="00694349"/>
    <w:rsid w:val="00694492"/>
    <w:rsid w:val="00694862"/>
    <w:rsid w:val="00694AB7"/>
    <w:rsid w:val="00694CD8"/>
    <w:rsid w:val="00694D1B"/>
    <w:rsid w:val="00694E46"/>
    <w:rsid w:val="00695083"/>
    <w:rsid w:val="006950C4"/>
    <w:rsid w:val="0069512C"/>
    <w:rsid w:val="00695142"/>
    <w:rsid w:val="006951E0"/>
    <w:rsid w:val="0069523D"/>
    <w:rsid w:val="00695282"/>
    <w:rsid w:val="006953DB"/>
    <w:rsid w:val="0069543E"/>
    <w:rsid w:val="0069571B"/>
    <w:rsid w:val="0069580D"/>
    <w:rsid w:val="0069589E"/>
    <w:rsid w:val="0069593D"/>
    <w:rsid w:val="00695A94"/>
    <w:rsid w:val="00695BAD"/>
    <w:rsid w:val="00695E76"/>
    <w:rsid w:val="00695F47"/>
    <w:rsid w:val="00695F84"/>
    <w:rsid w:val="00695FB1"/>
    <w:rsid w:val="006962A9"/>
    <w:rsid w:val="0069661F"/>
    <w:rsid w:val="006968F3"/>
    <w:rsid w:val="00696B1F"/>
    <w:rsid w:val="00696BE2"/>
    <w:rsid w:val="00696EBB"/>
    <w:rsid w:val="00696ED7"/>
    <w:rsid w:val="006972C8"/>
    <w:rsid w:val="006974BE"/>
    <w:rsid w:val="006976B8"/>
    <w:rsid w:val="0069770B"/>
    <w:rsid w:val="006977AA"/>
    <w:rsid w:val="006979C2"/>
    <w:rsid w:val="006979D7"/>
    <w:rsid w:val="006A0177"/>
    <w:rsid w:val="006A0205"/>
    <w:rsid w:val="006A027F"/>
    <w:rsid w:val="006A0567"/>
    <w:rsid w:val="006A0581"/>
    <w:rsid w:val="006A07D4"/>
    <w:rsid w:val="006A0829"/>
    <w:rsid w:val="006A093A"/>
    <w:rsid w:val="006A0A37"/>
    <w:rsid w:val="006A0C81"/>
    <w:rsid w:val="006A0D4F"/>
    <w:rsid w:val="006A14D6"/>
    <w:rsid w:val="006A14DB"/>
    <w:rsid w:val="006A14DF"/>
    <w:rsid w:val="006A16B1"/>
    <w:rsid w:val="006A1A0D"/>
    <w:rsid w:val="006A1C36"/>
    <w:rsid w:val="006A1D0D"/>
    <w:rsid w:val="006A1E17"/>
    <w:rsid w:val="006A21AD"/>
    <w:rsid w:val="006A223B"/>
    <w:rsid w:val="006A22AE"/>
    <w:rsid w:val="006A2752"/>
    <w:rsid w:val="006A2A2F"/>
    <w:rsid w:val="006A2ABE"/>
    <w:rsid w:val="006A2D51"/>
    <w:rsid w:val="006A2DF8"/>
    <w:rsid w:val="006A318F"/>
    <w:rsid w:val="006A31CC"/>
    <w:rsid w:val="006A3546"/>
    <w:rsid w:val="006A35B0"/>
    <w:rsid w:val="006A4237"/>
    <w:rsid w:val="006A42DC"/>
    <w:rsid w:val="006A43B0"/>
    <w:rsid w:val="006A4667"/>
    <w:rsid w:val="006A4719"/>
    <w:rsid w:val="006A47B9"/>
    <w:rsid w:val="006A480E"/>
    <w:rsid w:val="006A4CE0"/>
    <w:rsid w:val="006A4F08"/>
    <w:rsid w:val="006A4F37"/>
    <w:rsid w:val="006A50F4"/>
    <w:rsid w:val="006A51EC"/>
    <w:rsid w:val="006A5739"/>
    <w:rsid w:val="006A5843"/>
    <w:rsid w:val="006A5A2C"/>
    <w:rsid w:val="006A5ADD"/>
    <w:rsid w:val="006A603A"/>
    <w:rsid w:val="006A6042"/>
    <w:rsid w:val="006A60CF"/>
    <w:rsid w:val="006A657C"/>
    <w:rsid w:val="006A6592"/>
    <w:rsid w:val="006A6763"/>
    <w:rsid w:val="006A67B7"/>
    <w:rsid w:val="006A684D"/>
    <w:rsid w:val="006A6E0A"/>
    <w:rsid w:val="006A7118"/>
    <w:rsid w:val="006A7367"/>
    <w:rsid w:val="006A7443"/>
    <w:rsid w:val="006A747B"/>
    <w:rsid w:val="006A7519"/>
    <w:rsid w:val="006A7698"/>
    <w:rsid w:val="006A786C"/>
    <w:rsid w:val="006A7B8F"/>
    <w:rsid w:val="006A7D6A"/>
    <w:rsid w:val="006B0065"/>
    <w:rsid w:val="006B00B8"/>
    <w:rsid w:val="006B02D3"/>
    <w:rsid w:val="006B03BD"/>
    <w:rsid w:val="006B03E8"/>
    <w:rsid w:val="006B03F5"/>
    <w:rsid w:val="006B0CC5"/>
    <w:rsid w:val="006B0E7F"/>
    <w:rsid w:val="006B0FE2"/>
    <w:rsid w:val="006B114C"/>
    <w:rsid w:val="006B129C"/>
    <w:rsid w:val="006B14A4"/>
    <w:rsid w:val="006B1A11"/>
    <w:rsid w:val="006B2634"/>
    <w:rsid w:val="006B2A7B"/>
    <w:rsid w:val="006B2E87"/>
    <w:rsid w:val="006B30B6"/>
    <w:rsid w:val="006B3594"/>
    <w:rsid w:val="006B35CF"/>
    <w:rsid w:val="006B3708"/>
    <w:rsid w:val="006B371A"/>
    <w:rsid w:val="006B3861"/>
    <w:rsid w:val="006B3877"/>
    <w:rsid w:val="006B3CAA"/>
    <w:rsid w:val="006B3E07"/>
    <w:rsid w:val="006B3E85"/>
    <w:rsid w:val="006B4290"/>
    <w:rsid w:val="006B4528"/>
    <w:rsid w:val="006B4775"/>
    <w:rsid w:val="006B4C64"/>
    <w:rsid w:val="006B4D6F"/>
    <w:rsid w:val="006B50BA"/>
    <w:rsid w:val="006B538F"/>
    <w:rsid w:val="006B53BE"/>
    <w:rsid w:val="006B5612"/>
    <w:rsid w:val="006B5952"/>
    <w:rsid w:val="006B5A12"/>
    <w:rsid w:val="006B5D95"/>
    <w:rsid w:val="006B608C"/>
    <w:rsid w:val="006B6405"/>
    <w:rsid w:val="006B697B"/>
    <w:rsid w:val="006B6A5F"/>
    <w:rsid w:val="006B6A74"/>
    <w:rsid w:val="006B6A8A"/>
    <w:rsid w:val="006B6BEA"/>
    <w:rsid w:val="006B6E9F"/>
    <w:rsid w:val="006B6F1B"/>
    <w:rsid w:val="006B70A9"/>
    <w:rsid w:val="006B71F7"/>
    <w:rsid w:val="006B7220"/>
    <w:rsid w:val="006B72A3"/>
    <w:rsid w:val="006B7757"/>
    <w:rsid w:val="006B7CD4"/>
    <w:rsid w:val="006B7DC2"/>
    <w:rsid w:val="006B7E0E"/>
    <w:rsid w:val="006B7E1B"/>
    <w:rsid w:val="006C04E3"/>
    <w:rsid w:val="006C0822"/>
    <w:rsid w:val="006C0904"/>
    <w:rsid w:val="006C0A93"/>
    <w:rsid w:val="006C124D"/>
    <w:rsid w:val="006C1411"/>
    <w:rsid w:val="006C144B"/>
    <w:rsid w:val="006C150E"/>
    <w:rsid w:val="006C1AC8"/>
    <w:rsid w:val="006C202B"/>
    <w:rsid w:val="006C225A"/>
    <w:rsid w:val="006C2622"/>
    <w:rsid w:val="006C2964"/>
    <w:rsid w:val="006C2A7C"/>
    <w:rsid w:val="006C2ABD"/>
    <w:rsid w:val="006C2B14"/>
    <w:rsid w:val="006C2B34"/>
    <w:rsid w:val="006C2E80"/>
    <w:rsid w:val="006C3058"/>
    <w:rsid w:val="006C3475"/>
    <w:rsid w:val="006C366F"/>
    <w:rsid w:val="006C39BE"/>
    <w:rsid w:val="006C3A42"/>
    <w:rsid w:val="006C3B15"/>
    <w:rsid w:val="006C3F7A"/>
    <w:rsid w:val="006C4084"/>
    <w:rsid w:val="006C409A"/>
    <w:rsid w:val="006C4333"/>
    <w:rsid w:val="006C4341"/>
    <w:rsid w:val="006C43B4"/>
    <w:rsid w:val="006C4442"/>
    <w:rsid w:val="006C45CC"/>
    <w:rsid w:val="006C46C1"/>
    <w:rsid w:val="006C4955"/>
    <w:rsid w:val="006C4FE9"/>
    <w:rsid w:val="006C508C"/>
    <w:rsid w:val="006C5110"/>
    <w:rsid w:val="006C522F"/>
    <w:rsid w:val="006C5246"/>
    <w:rsid w:val="006C52FF"/>
    <w:rsid w:val="006C54E5"/>
    <w:rsid w:val="006C56ED"/>
    <w:rsid w:val="006C5871"/>
    <w:rsid w:val="006C58F6"/>
    <w:rsid w:val="006C5AFF"/>
    <w:rsid w:val="006C6267"/>
    <w:rsid w:val="006C62EB"/>
    <w:rsid w:val="006C6540"/>
    <w:rsid w:val="006C6608"/>
    <w:rsid w:val="006C6716"/>
    <w:rsid w:val="006C6731"/>
    <w:rsid w:val="006C6BB4"/>
    <w:rsid w:val="006C6C74"/>
    <w:rsid w:val="006C6D2C"/>
    <w:rsid w:val="006C708F"/>
    <w:rsid w:val="006C7114"/>
    <w:rsid w:val="006C71CD"/>
    <w:rsid w:val="006C7478"/>
    <w:rsid w:val="006C748C"/>
    <w:rsid w:val="006C791F"/>
    <w:rsid w:val="006C7FBB"/>
    <w:rsid w:val="006D0285"/>
    <w:rsid w:val="006D0373"/>
    <w:rsid w:val="006D088D"/>
    <w:rsid w:val="006D0A15"/>
    <w:rsid w:val="006D0A95"/>
    <w:rsid w:val="006D0AE8"/>
    <w:rsid w:val="006D0B27"/>
    <w:rsid w:val="006D0B47"/>
    <w:rsid w:val="006D0BA4"/>
    <w:rsid w:val="006D0BA7"/>
    <w:rsid w:val="006D0BBE"/>
    <w:rsid w:val="006D0EFD"/>
    <w:rsid w:val="006D1779"/>
    <w:rsid w:val="006D18D7"/>
    <w:rsid w:val="006D1934"/>
    <w:rsid w:val="006D1A82"/>
    <w:rsid w:val="006D1C49"/>
    <w:rsid w:val="006D1E18"/>
    <w:rsid w:val="006D1F72"/>
    <w:rsid w:val="006D2195"/>
    <w:rsid w:val="006D21E5"/>
    <w:rsid w:val="006D236E"/>
    <w:rsid w:val="006D2642"/>
    <w:rsid w:val="006D26BD"/>
    <w:rsid w:val="006D26FF"/>
    <w:rsid w:val="006D27E4"/>
    <w:rsid w:val="006D2C88"/>
    <w:rsid w:val="006D2D41"/>
    <w:rsid w:val="006D308F"/>
    <w:rsid w:val="006D30A1"/>
    <w:rsid w:val="006D3202"/>
    <w:rsid w:val="006D3381"/>
    <w:rsid w:val="006D34D3"/>
    <w:rsid w:val="006D34E7"/>
    <w:rsid w:val="006D3C79"/>
    <w:rsid w:val="006D3D97"/>
    <w:rsid w:val="006D3EFF"/>
    <w:rsid w:val="006D418C"/>
    <w:rsid w:val="006D42AF"/>
    <w:rsid w:val="006D4316"/>
    <w:rsid w:val="006D451C"/>
    <w:rsid w:val="006D46F7"/>
    <w:rsid w:val="006D4700"/>
    <w:rsid w:val="006D4818"/>
    <w:rsid w:val="006D4939"/>
    <w:rsid w:val="006D49C6"/>
    <w:rsid w:val="006D4E85"/>
    <w:rsid w:val="006D5188"/>
    <w:rsid w:val="006D54F6"/>
    <w:rsid w:val="006D5751"/>
    <w:rsid w:val="006D5AF1"/>
    <w:rsid w:val="006D5C31"/>
    <w:rsid w:val="006D5E41"/>
    <w:rsid w:val="006D5EBA"/>
    <w:rsid w:val="006D6542"/>
    <w:rsid w:val="006D65B7"/>
    <w:rsid w:val="006D681E"/>
    <w:rsid w:val="006D687C"/>
    <w:rsid w:val="006D697D"/>
    <w:rsid w:val="006D6BFA"/>
    <w:rsid w:val="006D6CC0"/>
    <w:rsid w:val="006D6E3E"/>
    <w:rsid w:val="006D6F4F"/>
    <w:rsid w:val="006D7039"/>
    <w:rsid w:val="006D7221"/>
    <w:rsid w:val="006D726C"/>
    <w:rsid w:val="006D73CD"/>
    <w:rsid w:val="006D75DC"/>
    <w:rsid w:val="006D7627"/>
    <w:rsid w:val="006D76BA"/>
    <w:rsid w:val="006D7790"/>
    <w:rsid w:val="006D7821"/>
    <w:rsid w:val="006D79A0"/>
    <w:rsid w:val="006D7BDA"/>
    <w:rsid w:val="006D7D6B"/>
    <w:rsid w:val="006E0331"/>
    <w:rsid w:val="006E0376"/>
    <w:rsid w:val="006E0435"/>
    <w:rsid w:val="006E04E7"/>
    <w:rsid w:val="006E0AAE"/>
    <w:rsid w:val="006E0D1B"/>
    <w:rsid w:val="006E0E17"/>
    <w:rsid w:val="006E0F1E"/>
    <w:rsid w:val="006E1259"/>
    <w:rsid w:val="006E1514"/>
    <w:rsid w:val="006E1709"/>
    <w:rsid w:val="006E17DA"/>
    <w:rsid w:val="006E18E1"/>
    <w:rsid w:val="006E1B75"/>
    <w:rsid w:val="006E1CEC"/>
    <w:rsid w:val="006E2278"/>
    <w:rsid w:val="006E2368"/>
    <w:rsid w:val="006E271E"/>
    <w:rsid w:val="006E2728"/>
    <w:rsid w:val="006E2773"/>
    <w:rsid w:val="006E2973"/>
    <w:rsid w:val="006E2A04"/>
    <w:rsid w:val="006E30B2"/>
    <w:rsid w:val="006E30ED"/>
    <w:rsid w:val="006E354B"/>
    <w:rsid w:val="006E36E3"/>
    <w:rsid w:val="006E3A7F"/>
    <w:rsid w:val="006E3CAD"/>
    <w:rsid w:val="006E4039"/>
    <w:rsid w:val="006E414F"/>
    <w:rsid w:val="006E44D2"/>
    <w:rsid w:val="006E4516"/>
    <w:rsid w:val="006E455F"/>
    <w:rsid w:val="006E47B4"/>
    <w:rsid w:val="006E4990"/>
    <w:rsid w:val="006E4A9F"/>
    <w:rsid w:val="006E4AAE"/>
    <w:rsid w:val="006E4B71"/>
    <w:rsid w:val="006E4E55"/>
    <w:rsid w:val="006E4F55"/>
    <w:rsid w:val="006E4FA9"/>
    <w:rsid w:val="006E5A9E"/>
    <w:rsid w:val="006E5BF4"/>
    <w:rsid w:val="006E5FEF"/>
    <w:rsid w:val="006E5FFF"/>
    <w:rsid w:val="006E60FE"/>
    <w:rsid w:val="006E6107"/>
    <w:rsid w:val="006E634A"/>
    <w:rsid w:val="006E642D"/>
    <w:rsid w:val="006E6647"/>
    <w:rsid w:val="006E68D8"/>
    <w:rsid w:val="006E6976"/>
    <w:rsid w:val="006E6ADA"/>
    <w:rsid w:val="006E6C8C"/>
    <w:rsid w:val="006E6D66"/>
    <w:rsid w:val="006E71E9"/>
    <w:rsid w:val="006E730A"/>
    <w:rsid w:val="006E77A5"/>
    <w:rsid w:val="006E7A64"/>
    <w:rsid w:val="006E7B00"/>
    <w:rsid w:val="006F02C9"/>
    <w:rsid w:val="006F0477"/>
    <w:rsid w:val="006F09E3"/>
    <w:rsid w:val="006F0B43"/>
    <w:rsid w:val="006F0B4C"/>
    <w:rsid w:val="006F0BFB"/>
    <w:rsid w:val="006F0D8C"/>
    <w:rsid w:val="006F0EE0"/>
    <w:rsid w:val="006F0F3A"/>
    <w:rsid w:val="006F0F3D"/>
    <w:rsid w:val="006F10ED"/>
    <w:rsid w:val="006F1330"/>
    <w:rsid w:val="006F176C"/>
    <w:rsid w:val="006F1A29"/>
    <w:rsid w:val="006F1D24"/>
    <w:rsid w:val="006F204C"/>
    <w:rsid w:val="006F22DB"/>
    <w:rsid w:val="006F2384"/>
    <w:rsid w:val="006F23AD"/>
    <w:rsid w:val="006F2740"/>
    <w:rsid w:val="006F285D"/>
    <w:rsid w:val="006F2B1B"/>
    <w:rsid w:val="006F2C70"/>
    <w:rsid w:val="006F3088"/>
    <w:rsid w:val="006F327F"/>
    <w:rsid w:val="006F343A"/>
    <w:rsid w:val="006F351B"/>
    <w:rsid w:val="006F37AA"/>
    <w:rsid w:val="006F385E"/>
    <w:rsid w:val="006F39D1"/>
    <w:rsid w:val="006F3A8F"/>
    <w:rsid w:val="006F3EC0"/>
    <w:rsid w:val="006F4465"/>
    <w:rsid w:val="006F44E1"/>
    <w:rsid w:val="006F4533"/>
    <w:rsid w:val="006F46C5"/>
    <w:rsid w:val="006F4946"/>
    <w:rsid w:val="006F4A7A"/>
    <w:rsid w:val="006F4E0E"/>
    <w:rsid w:val="006F4F12"/>
    <w:rsid w:val="006F502F"/>
    <w:rsid w:val="006F59B5"/>
    <w:rsid w:val="006F5CE4"/>
    <w:rsid w:val="006F6165"/>
    <w:rsid w:val="006F6291"/>
    <w:rsid w:val="006F6596"/>
    <w:rsid w:val="006F698F"/>
    <w:rsid w:val="006F6AA6"/>
    <w:rsid w:val="006F6D7B"/>
    <w:rsid w:val="006F6E67"/>
    <w:rsid w:val="006F71F3"/>
    <w:rsid w:val="006F724E"/>
    <w:rsid w:val="006F73A7"/>
    <w:rsid w:val="006F742D"/>
    <w:rsid w:val="006F752A"/>
    <w:rsid w:val="006F7671"/>
    <w:rsid w:val="006F768F"/>
    <w:rsid w:val="006F793D"/>
    <w:rsid w:val="006F7A37"/>
    <w:rsid w:val="006F7A9B"/>
    <w:rsid w:val="006F7B72"/>
    <w:rsid w:val="00700036"/>
    <w:rsid w:val="00700161"/>
    <w:rsid w:val="007004EF"/>
    <w:rsid w:val="00700935"/>
    <w:rsid w:val="00700A26"/>
    <w:rsid w:val="00700F48"/>
    <w:rsid w:val="00700FDD"/>
    <w:rsid w:val="007011FF"/>
    <w:rsid w:val="0070141A"/>
    <w:rsid w:val="0070145B"/>
    <w:rsid w:val="0070177B"/>
    <w:rsid w:val="007017A1"/>
    <w:rsid w:val="007019DF"/>
    <w:rsid w:val="00701B78"/>
    <w:rsid w:val="00701D41"/>
    <w:rsid w:val="00701DEC"/>
    <w:rsid w:val="00701EF4"/>
    <w:rsid w:val="00701EF8"/>
    <w:rsid w:val="00701FA6"/>
    <w:rsid w:val="007020A8"/>
    <w:rsid w:val="00702104"/>
    <w:rsid w:val="00702316"/>
    <w:rsid w:val="0070277F"/>
    <w:rsid w:val="007027F5"/>
    <w:rsid w:val="00702B7E"/>
    <w:rsid w:val="00702BF3"/>
    <w:rsid w:val="00702D32"/>
    <w:rsid w:val="00702DCA"/>
    <w:rsid w:val="00702F09"/>
    <w:rsid w:val="0070312B"/>
    <w:rsid w:val="007035B8"/>
    <w:rsid w:val="00703915"/>
    <w:rsid w:val="00703C18"/>
    <w:rsid w:val="0070412E"/>
    <w:rsid w:val="00704565"/>
    <w:rsid w:val="007047CB"/>
    <w:rsid w:val="007048F8"/>
    <w:rsid w:val="00704ACB"/>
    <w:rsid w:val="00704AD5"/>
    <w:rsid w:val="00704F3D"/>
    <w:rsid w:val="00704F41"/>
    <w:rsid w:val="00705253"/>
    <w:rsid w:val="0070543A"/>
    <w:rsid w:val="007056FC"/>
    <w:rsid w:val="0070584C"/>
    <w:rsid w:val="0070595C"/>
    <w:rsid w:val="00705AD6"/>
    <w:rsid w:val="00705E06"/>
    <w:rsid w:val="0070610C"/>
    <w:rsid w:val="007061EF"/>
    <w:rsid w:val="007065F0"/>
    <w:rsid w:val="00706C29"/>
    <w:rsid w:val="00706CB1"/>
    <w:rsid w:val="00706D0E"/>
    <w:rsid w:val="0070701E"/>
    <w:rsid w:val="00707335"/>
    <w:rsid w:val="00707657"/>
    <w:rsid w:val="0070788B"/>
    <w:rsid w:val="00707A6D"/>
    <w:rsid w:val="00707EA7"/>
    <w:rsid w:val="0071024E"/>
    <w:rsid w:val="007105B1"/>
    <w:rsid w:val="0071078E"/>
    <w:rsid w:val="00710CC0"/>
    <w:rsid w:val="00710EBB"/>
    <w:rsid w:val="00710F16"/>
    <w:rsid w:val="007110F8"/>
    <w:rsid w:val="00711109"/>
    <w:rsid w:val="00711192"/>
    <w:rsid w:val="007112A6"/>
    <w:rsid w:val="007113DD"/>
    <w:rsid w:val="00711871"/>
    <w:rsid w:val="00711A9B"/>
    <w:rsid w:val="00711ABA"/>
    <w:rsid w:val="00711BF9"/>
    <w:rsid w:val="00711CEA"/>
    <w:rsid w:val="00711D73"/>
    <w:rsid w:val="00711E0E"/>
    <w:rsid w:val="00711F08"/>
    <w:rsid w:val="00711F14"/>
    <w:rsid w:val="00712070"/>
    <w:rsid w:val="007123EE"/>
    <w:rsid w:val="00712482"/>
    <w:rsid w:val="0071266D"/>
    <w:rsid w:val="007128CE"/>
    <w:rsid w:val="007129BC"/>
    <w:rsid w:val="00712DE1"/>
    <w:rsid w:val="00712E2A"/>
    <w:rsid w:val="00712F4A"/>
    <w:rsid w:val="007134B0"/>
    <w:rsid w:val="007135A9"/>
    <w:rsid w:val="007137A0"/>
    <w:rsid w:val="00713A5D"/>
    <w:rsid w:val="00713C9F"/>
    <w:rsid w:val="00713DA5"/>
    <w:rsid w:val="00713E89"/>
    <w:rsid w:val="0071458C"/>
    <w:rsid w:val="007148BB"/>
    <w:rsid w:val="00714A5C"/>
    <w:rsid w:val="00714B8E"/>
    <w:rsid w:val="00714C0C"/>
    <w:rsid w:val="00714FA7"/>
    <w:rsid w:val="00714FCF"/>
    <w:rsid w:val="007150AC"/>
    <w:rsid w:val="00715550"/>
    <w:rsid w:val="0071567A"/>
    <w:rsid w:val="00715724"/>
    <w:rsid w:val="00715AEF"/>
    <w:rsid w:val="00715B2F"/>
    <w:rsid w:val="00715BCC"/>
    <w:rsid w:val="007160E0"/>
    <w:rsid w:val="00716134"/>
    <w:rsid w:val="007161A0"/>
    <w:rsid w:val="00716450"/>
    <w:rsid w:val="00716589"/>
    <w:rsid w:val="0071659F"/>
    <w:rsid w:val="00716660"/>
    <w:rsid w:val="00717042"/>
    <w:rsid w:val="00717195"/>
    <w:rsid w:val="0071756A"/>
    <w:rsid w:val="007178D6"/>
    <w:rsid w:val="0071793F"/>
    <w:rsid w:val="007179B3"/>
    <w:rsid w:val="00717BA8"/>
    <w:rsid w:val="00717E54"/>
    <w:rsid w:val="00717FC7"/>
    <w:rsid w:val="00720079"/>
    <w:rsid w:val="007202AC"/>
    <w:rsid w:val="00720307"/>
    <w:rsid w:val="00720325"/>
    <w:rsid w:val="007204ED"/>
    <w:rsid w:val="007207C3"/>
    <w:rsid w:val="00720B45"/>
    <w:rsid w:val="00720B46"/>
    <w:rsid w:val="00720E6B"/>
    <w:rsid w:val="00720FE2"/>
    <w:rsid w:val="00721111"/>
    <w:rsid w:val="007215C6"/>
    <w:rsid w:val="007218A0"/>
    <w:rsid w:val="007219C4"/>
    <w:rsid w:val="00721A9F"/>
    <w:rsid w:val="00721BE0"/>
    <w:rsid w:val="00721D63"/>
    <w:rsid w:val="007224A5"/>
    <w:rsid w:val="00722658"/>
    <w:rsid w:val="0072266A"/>
    <w:rsid w:val="007226C0"/>
    <w:rsid w:val="007229EA"/>
    <w:rsid w:val="00722C1E"/>
    <w:rsid w:val="00722D58"/>
    <w:rsid w:val="007230CE"/>
    <w:rsid w:val="0072312E"/>
    <w:rsid w:val="00723171"/>
    <w:rsid w:val="00723529"/>
    <w:rsid w:val="00723896"/>
    <w:rsid w:val="00723A8A"/>
    <w:rsid w:val="00723AFA"/>
    <w:rsid w:val="00723C07"/>
    <w:rsid w:val="00723D25"/>
    <w:rsid w:val="00723EBD"/>
    <w:rsid w:val="00723FE2"/>
    <w:rsid w:val="007241D2"/>
    <w:rsid w:val="007244AB"/>
    <w:rsid w:val="00724833"/>
    <w:rsid w:val="0072499F"/>
    <w:rsid w:val="00724A74"/>
    <w:rsid w:val="00724AF4"/>
    <w:rsid w:val="00724BDD"/>
    <w:rsid w:val="00724C1F"/>
    <w:rsid w:val="00724E05"/>
    <w:rsid w:val="00724FED"/>
    <w:rsid w:val="0072510D"/>
    <w:rsid w:val="00725186"/>
    <w:rsid w:val="0072532D"/>
    <w:rsid w:val="00725515"/>
    <w:rsid w:val="007255F4"/>
    <w:rsid w:val="00725B10"/>
    <w:rsid w:val="00725BDB"/>
    <w:rsid w:val="00725C90"/>
    <w:rsid w:val="007261C1"/>
    <w:rsid w:val="007263D4"/>
    <w:rsid w:val="00726753"/>
    <w:rsid w:val="00726BB7"/>
    <w:rsid w:val="00726EB3"/>
    <w:rsid w:val="00726F38"/>
    <w:rsid w:val="00726F80"/>
    <w:rsid w:val="00727407"/>
    <w:rsid w:val="00727468"/>
    <w:rsid w:val="007274A6"/>
    <w:rsid w:val="00727533"/>
    <w:rsid w:val="00727850"/>
    <w:rsid w:val="007278E0"/>
    <w:rsid w:val="00727A7C"/>
    <w:rsid w:val="00727CC0"/>
    <w:rsid w:val="00727D23"/>
    <w:rsid w:val="00730194"/>
    <w:rsid w:val="007304A0"/>
    <w:rsid w:val="0073053E"/>
    <w:rsid w:val="00730616"/>
    <w:rsid w:val="00730738"/>
    <w:rsid w:val="00730763"/>
    <w:rsid w:val="007307D5"/>
    <w:rsid w:val="0073087B"/>
    <w:rsid w:val="00730C21"/>
    <w:rsid w:val="00730CE9"/>
    <w:rsid w:val="00730ECB"/>
    <w:rsid w:val="00731190"/>
    <w:rsid w:val="0073121E"/>
    <w:rsid w:val="007317D5"/>
    <w:rsid w:val="00731997"/>
    <w:rsid w:val="00731AD0"/>
    <w:rsid w:val="0073206C"/>
    <w:rsid w:val="0073214F"/>
    <w:rsid w:val="007325A6"/>
    <w:rsid w:val="00732B18"/>
    <w:rsid w:val="00732CA7"/>
    <w:rsid w:val="00732D13"/>
    <w:rsid w:val="00732FA6"/>
    <w:rsid w:val="00733290"/>
    <w:rsid w:val="007337E2"/>
    <w:rsid w:val="00733BAB"/>
    <w:rsid w:val="00733EC2"/>
    <w:rsid w:val="00734009"/>
    <w:rsid w:val="00734060"/>
    <w:rsid w:val="0073408A"/>
    <w:rsid w:val="00734504"/>
    <w:rsid w:val="00734A46"/>
    <w:rsid w:val="00734C96"/>
    <w:rsid w:val="007351DE"/>
    <w:rsid w:val="00735413"/>
    <w:rsid w:val="0073545A"/>
    <w:rsid w:val="007354C0"/>
    <w:rsid w:val="00735B9A"/>
    <w:rsid w:val="00735D74"/>
    <w:rsid w:val="00735EAA"/>
    <w:rsid w:val="00736C20"/>
    <w:rsid w:val="00736E31"/>
    <w:rsid w:val="00736F58"/>
    <w:rsid w:val="00737073"/>
    <w:rsid w:val="00737524"/>
    <w:rsid w:val="007375EC"/>
    <w:rsid w:val="00737750"/>
    <w:rsid w:val="007377EC"/>
    <w:rsid w:val="00737822"/>
    <w:rsid w:val="007378CE"/>
    <w:rsid w:val="00737A89"/>
    <w:rsid w:val="00737B39"/>
    <w:rsid w:val="00737C1B"/>
    <w:rsid w:val="00737D17"/>
    <w:rsid w:val="0074004C"/>
    <w:rsid w:val="0074022A"/>
    <w:rsid w:val="00740233"/>
    <w:rsid w:val="00740655"/>
    <w:rsid w:val="0074094A"/>
    <w:rsid w:val="00740B23"/>
    <w:rsid w:val="00741030"/>
    <w:rsid w:val="00741383"/>
    <w:rsid w:val="007418D6"/>
    <w:rsid w:val="00741AB3"/>
    <w:rsid w:val="00741EEE"/>
    <w:rsid w:val="00741F2F"/>
    <w:rsid w:val="00742524"/>
    <w:rsid w:val="00742567"/>
    <w:rsid w:val="00742872"/>
    <w:rsid w:val="00742D14"/>
    <w:rsid w:val="00742DC3"/>
    <w:rsid w:val="00742E25"/>
    <w:rsid w:val="007432A4"/>
    <w:rsid w:val="007432B4"/>
    <w:rsid w:val="00743520"/>
    <w:rsid w:val="00743630"/>
    <w:rsid w:val="007437FC"/>
    <w:rsid w:val="00743929"/>
    <w:rsid w:val="007439DF"/>
    <w:rsid w:val="00743E63"/>
    <w:rsid w:val="00743FB5"/>
    <w:rsid w:val="00744601"/>
    <w:rsid w:val="00744723"/>
    <w:rsid w:val="00744B7D"/>
    <w:rsid w:val="00744CDC"/>
    <w:rsid w:val="00744CE7"/>
    <w:rsid w:val="00744E1D"/>
    <w:rsid w:val="00744E9D"/>
    <w:rsid w:val="00744F2E"/>
    <w:rsid w:val="00745126"/>
    <w:rsid w:val="007451B2"/>
    <w:rsid w:val="007451C6"/>
    <w:rsid w:val="00745553"/>
    <w:rsid w:val="00745876"/>
    <w:rsid w:val="00745D10"/>
    <w:rsid w:val="00745DB1"/>
    <w:rsid w:val="00745F32"/>
    <w:rsid w:val="0074606E"/>
    <w:rsid w:val="00746691"/>
    <w:rsid w:val="0074669A"/>
    <w:rsid w:val="00746AA1"/>
    <w:rsid w:val="00746D5A"/>
    <w:rsid w:val="00746F54"/>
    <w:rsid w:val="0074706C"/>
    <w:rsid w:val="00747099"/>
    <w:rsid w:val="00747428"/>
    <w:rsid w:val="007475A6"/>
    <w:rsid w:val="007477BA"/>
    <w:rsid w:val="007478BB"/>
    <w:rsid w:val="007500B9"/>
    <w:rsid w:val="0075044B"/>
    <w:rsid w:val="00750786"/>
    <w:rsid w:val="00750913"/>
    <w:rsid w:val="00750B2D"/>
    <w:rsid w:val="00750F22"/>
    <w:rsid w:val="00751183"/>
    <w:rsid w:val="00751270"/>
    <w:rsid w:val="0075135D"/>
    <w:rsid w:val="007514FE"/>
    <w:rsid w:val="00751656"/>
    <w:rsid w:val="0075165A"/>
    <w:rsid w:val="007517EE"/>
    <w:rsid w:val="00751A6C"/>
    <w:rsid w:val="00751E42"/>
    <w:rsid w:val="00751E9F"/>
    <w:rsid w:val="00751F74"/>
    <w:rsid w:val="00752029"/>
    <w:rsid w:val="0075237B"/>
    <w:rsid w:val="007528B8"/>
    <w:rsid w:val="007528E4"/>
    <w:rsid w:val="00752A65"/>
    <w:rsid w:val="00752BCD"/>
    <w:rsid w:val="00752D3A"/>
    <w:rsid w:val="007532AE"/>
    <w:rsid w:val="007533EB"/>
    <w:rsid w:val="00753406"/>
    <w:rsid w:val="00753629"/>
    <w:rsid w:val="00753698"/>
    <w:rsid w:val="0075378E"/>
    <w:rsid w:val="007537E0"/>
    <w:rsid w:val="007538B4"/>
    <w:rsid w:val="00753941"/>
    <w:rsid w:val="00753A89"/>
    <w:rsid w:val="00753BEB"/>
    <w:rsid w:val="00754267"/>
    <w:rsid w:val="0075429C"/>
    <w:rsid w:val="007544F3"/>
    <w:rsid w:val="00754D37"/>
    <w:rsid w:val="00754FCB"/>
    <w:rsid w:val="007550AA"/>
    <w:rsid w:val="0075512D"/>
    <w:rsid w:val="00755192"/>
    <w:rsid w:val="007555E1"/>
    <w:rsid w:val="00755803"/>
    <w:rsid w:val="007559C1"/>
    <w:rsid w:val="00755ADB"/>
    <w:rsid w:val="00755DAA"/>
    <w:rsid w:val="00755E01"/>
    <w:rsid w:val="00755FF6"/>
    <w:rsid w:val="00756888"/>
    <w:rsid w:val="007569C8"/>
    <w:rsid w:val="00756A0B"/>
    <w:rsid w:val="00757443"/>
    <w:rsid w:val="00757475"/>
    <w:rsid w:val="00757478"/>
    <w:rsid w:val="007575D1"/>
    <w:rsid w:val="00757953"/>
    <w:rsid w:val="0075797C"/>
    <w:rsid w:val="00757B8D"/>
    <w:rsid w:val="007600C5"/>
    <w:rsid w:val="00760165"/>
    <w:rsid w:val="007601CD"/>
    <w:rsid w:val="00760399"/>
    <w:rsid w:val="007605F3"/>
    <w:rsid w:val="0076069B"/>
    <w:rsid w:val="007608D8"/>
    <w:rsid w:val="00760937"/>
    <w:rsid w:val="00760D3D"/>
    <w:rsid w:val="00760E6F"/>
    <w:rsid w:val="00761186"/>
    <w:rsid w:val="0076170D"/>
    <w:rsid w:val="00761A84"/>
    <w:rsid w:val="00761C2A"/>
    <w:rsid w:val="00761DAF"/>
    <w:rsid w:val="007620BD"/>
    <w:rsid w:val="0076211F"/>
    <w:rsid w:val="007627D9"/>
    <w:rsid w:val="00762C0E"/>
    <w:rsid w:val="00762E58"/>
    <w:rsid w:val="0076368F"/>
    <w:rsid w:val="00763690"/>
    <w:rsid w:val="0076369E"/>
    <w:rsid w:val="007637E2"/>
    <w:rsid w:val="00763BFF"/>
    <w:rsid w:val="00763EC7"/>
    <w:rsid w:val="007640DB"/>
    <w:rsid w:val="00764320"/>
    <w:rsid w:val="00764524"/>
    <w:rsid w:val="00764CEE"/>
    <w:rsid w:val="00764F4E"/>
    <w:rsid w:val="00764F96"/>
    <w:rsid w:val="00765553"/>
    <w:rsid w:val="00766053"/>
    <w:rsid w:val="007660B2"/>
    <w:rsid w:val="007660D5"/>
    <w:rsid w:val="0076645D"/>
    <w:rsid w:val="00766503"/>
    <w:rsid w:val="007666BC"/>
    <w:rsid w:val="00766821"/>
    <w:rsid w:val="00766AAA"/>
    <w:rsid w:val="00766D11"/>
    <w:rsid w:val="00766F2B"/>
    <w:rsid w:val="00766F30"/>
    <w:rsid w:val="007670BA"/>
    <w:rsid w:val="007670D3"/>
    <w:rsid w:val="00767603"/>
    <w:rsid w:val="00767D37"/>
    <w:rsid w:val="00770566"/>
    <w:rsid w:val="00770643"/>
    <w:rsid w:val="00770AA4"/>
    <w:rsid w:val="00770EE9"/>
    <w:rsid w:val="00770F6C"/>
    <w:rsid w:val="00771178"/>
    <w:rsid w:val="007717B2"/>
    <w:rsid w:val="00771A74"/>
    <w:rsid w:val="00771BF5"/>
    <w:rsid w:val="00771CBF"/>
    <w:rsid w:val="00771EC5"/>
    <w:rsid w:val="00771F55"/>
    <w:rsid w:val="00771F58"/>
    <w:rsid w:val="00771F5B"/>
    <w:rsid w:val="00772131"/>
    <w:rsid w:val="00772225"/>
    <w:rsid w:val="007723D5"/>
    <w:rsid w:val="007724B5"/>
    <w:rsid w:val="007725CF"/>
    <w:rsid w:val="007726FD"/>
    <w:rsid w:val="00772918"/>
    <w:rsid w:val="00772963"/>
    <w:rsid w:val="00772E58"/>
    <w:rsid w:val="007731DE"/>
    <w:rsid w:val="0077333F"/>
    <w:rsid w:val="007735BB"/>
    <w:rsid w:val="007736B3"/>
    <w:rsid w:val="00773743"/>
    <w:rsid w:val="007737F5"/>
    <w:rsid w:val="00773C0A"/>
    <w:rsid w:val="00773CC5"/>
    <w:rsid w:val="007742DD"/>
    <w:rsid w:val="00774581"/>
    <w:rsid w:val="007745D7"/>
    <w:rsid w:val="00774CCE"/>
    <w:rsid w:val="00774D43"/>
    <w:rsid w:val="00774E71"/>
    <w:rsid w:val="00774EF4"/>
    <w:rsid w:val="00774FB2"/>
    <w:rsid w:val="00775114"/>
    <w:rsid w:val="00775292"/>
    <w:rsid w:val="007754F1"/>
    <w:rsid w:val="007756F1"/>
    <w:rsid w:val="007759B3"/>
    <w:rsid w:val="00775E0A"/>
    <w:rsid w:val="00776170"/>
    <w:rsid w:val="007763C7"/>
    <w:rsid w:val="0077668F"/>
    <w:rsid w:val="0077686B"/>
    <w:rsid w:val="00776CBD"/>
    <w:rsid w:val="00776F36"/>
    <w:rsid w:val="0077707E"/>
    <w:rsid w:val="00777247"/>
    <w:rsid w:val="007773E9"/>
    <w:rsid w:val="007774E7"/>
    <w:rsid w:val="0077750C"/>
    <w:rsid w:val="00777542"/>
    <w:rsid w:val="00777813"/>
    <w:rsid w:val="007779E8"/>
    <w:rsid w:val="00777BA1"/>
    <w:rsid w:val="00777C67"/>
    <w:rsid w:val="00777DD2"/>
    <w:rsid w:val="00777E56"/>
    <w:rsid w:val="00777ED6"/>
    <w:rsid w:val="007801C1"/>
    <w:rsid w:val="00780306"/>
    <w:rsid w:val="0078042B"/>
    <w:rsid w:val="00780452"/>
    <w:rsid w:val="00780506"/>
    <w:rsid w:val="0078077C"/>
    <w:rsid w:val="00780789"/>
    <w:rsid w:val="007808B5"/>
    <w:rsid w:val="00780934"/>
    <w:rsid w:val="007810AA"/>
    <w:rsid w:val="00781284"/>
    <w:rsid w:val="00781396"/>
    <w:rsid w:val="00781611"/>
    <w:rsid w:val="00781722"/>
    <w:rsid w:val="007818C9"/>
    <w:rsid w:val="0078214E"/>
    <w:rsid w:val="00782279"/>
    <w:rsid w:val="0078234B"/>
    <w:rsid w:val="0078234F"/>
    <w:rsid w:val="0078259F"/>
    <w:rsid w:val="00782786"/>
    <w:rsid w:val="00782933"/>
    <w:rsid w:val="00782B1E"/>
    <w:rsid w:val="0078340E"/>
    <w:rsid w:val="0078358D"/>
    <w:rsid w:val="0078362F"/>
    <w:rsid w:val="0078374E"/>
    <w:rsid w:val="00783A09"/>
    <w:rsid w:val="00783A78"/>
    <w:rsid w:val="00783AA1"/>
    <w:rsid w:val="0078429D"/>
    <w:rsid w:val="0078464C"/>
    <w:rsid w:val="007849D8"/>
    <w:rsid w:val="00784ADA"/>
    <w:rsid w:val="00784BBC"/>
    <w:rsid w:val="00784D06"/>
    <w:rsid w:val="00784D55"/>
    <w:rsid w:val="00784DEF"/>
    <w:rsid w:val="00784EE4"/>
    <w:rsid w:val="00784F85"/>
    <w:rsid w:val="00785058"/>
    <w:rsid w:val="007852F4"/>
    <w:rsid w:val="007855F2"/>
    <w:rsid w:val="0078570C"/>
    <w:rsid w:val="007859A6"/>
    <w:rsid w:val="007859E8"/>
    <w:rsid w:val="00785CD3"/>
    <w:rsid w:val="00785EE2"/>
    <w:rsid w:val="00785EE5"/>
    <w:rsid w:val="00786173"/>
    <w:rsid w:val="007865D3"/>
    <w:rsid w:val="007867AC"/>
    <w:rsid w:val="0078686C"/>
    <w:rsid w:val="00786B9F"/>
    <w:rsid w:val="00787218"/>
    <w:rsid w:val="00787342"/>
    <w:rsid w:val="007876AE"/>
    <w:rsid w:val="007877F4"/>
    <w:rsid w:val="007878F6"/>
    <w:rsid w:val="00787A52"/>
    <w:rsid w:val="00787ACF"/>
    <w:rsid w:val="00787BC8"/>
    <w:rsid w:val="00787D89"/>
    <w:rsid w:val="00787E7C"/>
    <w:rsid w:val="00787F43"/>
    <w:rsid w:val="00787F9D"/>
    <w:rsid w:val="00790077"/>
    <w:rsid w:val="00790080"/>
    <w:rsid w:val="007900C2"/>
    <w:rsid w:val="0079031B"/>
    <w:rsid w:val="0079035B"/>
    <w:rsid w:val="007904F8"/>
    <w:rsid w:val="00790552"/>
    <w:rsid w:val="00790579"/>
    <w:rsid w:val="007906D1"/>
    <w:rsid w:val="00790A96"/>
    <w:rsid w:val="00790A9B"/>
    <w:rsid w:val="00790CC6"/>
    <w:rsid w:val="00790CEA"/>
    <w:rsid w:val="00790E29"/>
    <w:rsid w:val="00790E3C"/>
    <w:rsid w:val="00790EB7"/>
    <w:rsid w:val="00791235"/>
    <w:rsid w:val="007913BC"/>
    <w:rsid w:val="0079185E"/>
    <w:rsid w:val="00791A78"/>
    <w:rsid w:val="00791A9A"/>
    <w:rsid w:val="00791C4A"/>
    <w:rsid w:val="00791E0E"/>
    <w:rsid w:val="00791F93"/>
    <w:rsid w:val="0079226B"/>
    <w:rsid w:val="007922BB"/>
    <w:rsid w:val="007926E7"/>
    <w:rsid w:val="00792786"/>
    <w:rsid w:val="00792B59"/>
    <w:rsid w:val="00792B83"/>
    <w:rsid w:val="00792C18"/>
    <w:rsid w:val="00792C46"/>
    <w:rsid w:val="00792D08"/>
    <w:rsid w:val="00792EFA"/>
    <w:rsid w:val="00792F70"/>
    <w:rsid w:val="00792F8C"/>
    <w:rsid w:val="007931B9"/>
    <w:rsid w:val="00793741"/>
    <w:rsid w:val="0079374C"/>
    <w:rsid w:val="0079389F"/>
    <w:rsid w:val="0079394D"/>
    <w:rsid w:val="0079399B"/>
    <w:rsid w:val="00793B94"/>
    <w:rsid w:val="00794129"/>
    <w:rsid w:val="007941C0"/>
    <w:rsid w:val="0079478A"/>
    <w:rsid w:val="007948D0"/>
    <w:rsid w:val="00794CCC"/>
    <w:rsid w:val="00794F60"/>
    <w:rsid w:val="007951CF"/>
    <w:rsid w:val="007954E0"/>
    <w:rsid w:val="00795818"/>
    <w:rsid w:val="00795C14"/>
    <w:rsid w:val="00795E86"/>
    <w:rsid w:val="007961F0"/>
    <w:rsid w:val="0079641B"/>
    <w:rsid w:val="00796582"/>
    <w:rsid w:val="007967BC"/>
    <w:rsid w:val="0079702C"/>
    <w:rsid w:val="0079712E"/>
    <w:rsid w:val="007973C7"/>
    <w:rsid w:val="00797423"/>
    <w:rsid w:val="007975DC"/>
    <w:rsid w:val="00797668"/>
    <w:rsid w:val="00797674"/>
    <w:rsid w:val="00797B25"/>
    <w:rsid w:val="00797FE9"/>
    <w:rsid w:val="007A0200"/>
    <w:rsid w:val="007A0392"/>
    <w:rsid w:val="007A0428"/>
    <w:rsid w:val="007A0633"/>
    <w:rsid w:val="007A0EB1"/>
    <w:rsid w:val="007A0EC6"/>
    <w:rsid w:val="007A0EF0"/>
    <w:rsid w:val="007A1127"/>
    <w:rsid w:val="007A14D6"/>
    <w:rsid w:val="007A15A9"/>
    <w:rsid w:val="007A197F"/>
    <w:rsid w:val="007A1C73"/>
    <w:rsid w:val="007A1E61"/>
    <w:rsid w:val="007A1FA9"/>
    <w:rsid w:val="007A1FBA"/>
    <w:rsid w:val="007A2100"/>
    <w:rsid w:val="007A21EB"/>
    <w:rsid w:val="007A2310"/>
    <w:rsid w:val="007A2487"/>
    <w:rsid w:val="007A2CDA"/>
    <w:rsid w:val="007A3097"/>
    <w:rsid w:val="007A31D0"/>
    <w:rsid w:val="007A37A2"/>
    <w:rsid w:val="007A3A7F"/>
    <w:rsid w:val="007A3FE4"/>
    <w:rsid w:val="007A425D"/>
    <w:rsid w:val="007A42A1"/>
    <w:rsid w:val="007A4363"/>
    <w:rsid w:val="007A43A4"/>
    <w:rsid w:val="007A4441"/>
    <w:rsid w:val="007A458D"/>
    <w:rsid w:val="007A4639"/>
    <w:rsid w:val="007A484D"/>
    <w:rsid w:val="007A48AA"/>
    <w:rsid w:val="007A4A03"/>
    <w:rsid w:val="007A4A63"/>
    <w:rsid w:val="007A4ADD"/>
    <w:rsid w:val="007A4C0C"/>
    <w:rsid w:val="007A4C8C"/>
    <w:rsid w:val="007A4EF4"/>
    <w:rsid w:val="007A516F"/>
    <w:rsid w:val="007A525A"/>
    <w:rsid w:val="007A56AB"/>
    <w:rsid w:val="007A56CF"/>
    <w:rsid w:val="007A57CE"/>
    <w:rsid w:val="007A5BFE"/>
    <w:rsid w:val="007A5C17"/>
    <w:rsid w:val="007A5C31"/>
    <w:rsid w:val="007A5C3B"/>
    <w:rsid w:val="007A5DBE"/>
    <w:rsid w:val="007A5EC5"/>
    <w:rsid w:val="007A5EE5"/>
    <w:rsid w:val="007A672C"/>
    <w:rsid w:val="007A6D11"/>
    <w:rsid w:val="007A6D22"/>
    <w:rsid w:val="007A6E05"/>
    <w:rsid w:val="007A6E45"/>
    <w:rsid w:val="007A6F60"/>
    <w:rsid w:val="007A6FB3"/>
    <w:rsid w:val="007A7162"/>
    <w:rsid w:val="007A7496"/>
    <w:rsid w:val="007A78B2"/>
    <w:rsid w:val="007A791F"/>
    <w:rsid w:val="007A7BD0"/>
    <w:rsid w:val="007A7CC9"/>
    <w:rsid w:val="007A7DF6"/>
    <w:rsid w:val="007A7EC9"/>
    <w:rsid w:val="007A7F2B"/>
    <w:rsid w:val="007A7FAD"/>
    <w:rsid w:val="007B009F"/>
    <w:rsid w:val="007B00A0"/>
    <w:rsid w:val="007B047D"/>
    <w:rsid w:val="007B07F5"/>
    <w:rsid w:val="007B088A"/>
    <w:rsid w:val="007B099D"/>
    <w:rsid w:val="007B0C0D"/>
    <w:rsid w:val="007B0D93"/>
    <w:rsid w:val="007B0E9F"/>
    <w:rsid w:val="007B130A"/>
    <w:rsid w:val="007B1384"/>
    <w:rsid w:val="007B14DB"/>
    <w:rsid w:val="007B14E2"/>
    <w:rsid w:val="007B17B0"/>
    <w:rsid w:val="007B1844"/>
    <w:rsid w:val="007B18EB"/>
    <w:rsid w:val="007B18F7"/>
    <w:rsid w:val="007B1C52"/>
    <w:rsid w:val="007B1C5B"/>
    <w:rsid w:val="007B25A9"/>
    <w:rsid w:val="007B264D"/>
    <w:rsid w:val="007B27B8"/>
    <w:rsid w:val="007B28C3"/>
    <w:rsid w:val="007B2B51"/>
    <w:rsid w:val="007B2BC9"/>
    <w:rsid w:val="007B2D8E"/>
    <w:rsid w:val="007B3082"/>
    <w:rsid w:val="007B3298"/>
    <w:rsid w:val="007B351F"/>
    <w:rsid w:val="007B3995"/>
    <w:rsid w:val="007B3BD3"/>
    <w:rsid w:val="007B3EFD"/>
    <w:rsid w:val="007B428F"/>
    <w:rsid w:val="007B4A8B"/>
    <w:rsid w:val="007B4D35"/>
    <w:rsid w:val="007B4F92"/>
    <w:rsid w:val="007B50B9"/>
    <w:rsid w:val="007B51DA"/>
    <w:rsid w:val="007B53D7"/>
    <w:rsid w:val="007B545C"/>
    <w:rsid w:val="007B560E"/>
    <w:rsid w:val="007B5660"/>
    <w:rsid w:val="007B5959"/>
    <w:rsid w:val="007B5CE3"/>
    <w:rsid w:val="007B5E13"/>
    <w:rsid w:val="007B6108"/>
    <w:rsid w:val="007B6471"/>
    <w:rsid w:val="007B6756"/>
    <w:rsid w:val="007B6D71"/>
    <w:rsid w:val="007B73B9"/>
    <w:rsid w:val="007B75CE"/>
    <w:rsid w:val="007B7705"/>
    <w:rsid w:val="007B77B0"/>
    <w:rsid w:val="007B7A4D"/>
    <w:rsid w:val="007B7AB8"/>
    <w:rsid w:val="007B7BE2"/>
    <w:rsid w:val="007B7ECC"/>
    <w:rsid w:val="007C0246"/>
    <w:rsid w:val="007C035C"/>
    <w:rsid w:val="007C03DC"/>
    <w:rsid w:val="007C0B51"/>
    <w:rsid w:val="007C0C57"/>
    <w:rsid w:val="007C0DF9"/>
    <w:rsid w:val="007C11AA"/>
    <w:rsid w:val="007C12E5"/>
    <w:rsid w:val="007C18C4"/>
    <w:rsid w:val="007C1938"/>
    <w:rsid w:val="007C20F1"/>
    <w:rsid w:val="007C22F3"/>
    <w:rsid w:val="007C23E8"/>
    <w:rsid w:val="007C245B"/>
    <w:rsid w:val="007C269F"/>
    <w:rsid w:val="007C2770"/>
    <w:rsid w:val="007C278F"/>
    <w:rsid w:val="007C2828"/>
    <w:rsid w:val="007C29D0"/>
    <w:rsid w:val="007C302B"/>
    <w:rsid w:val="007C34C4"/>
    <w:rsid w:val="007C3797"/>
    <w:rsid w:val="007C3981"/>
    <w:rsid w:val="007C39F2"/>
    <w:rsid w:val="007C3BEA"/>
    <w:rsid w:val="007C3C17"/>
    <w:rsid w:val="007C3DC4"/>
    <w:rsid w:val="007C3DE5"/>
    <w:rsid w:val="007C3DF6"/>
    <w:rsid w:val="007C4368"/>
    <w:rsid w:val="007C4485"/>
    <w:rsid w:val="007C473B"/>
    <w:rsid w:val="007C4885"/>
    <w:rsid w:val="007C49AC"/>
    <w:rsid w:val="007C4CF5"/>
    <w:rsid w:val="007C4E36"/>
    <w:rsid w:val="007C52A4"/>
    <w:rsid w:val="007C52EA"/>
    <w:rsid w:val="007C570D"/>
    <w:rsid w:val="007C5955"/>
    <w:rsid w:val="007C5A2E"/>
    <w:rsid w:val="007C5DE4"/>
    <w:rsid w:val="007C5EE3"/>
    <w:rsid w:val="007C5F5C"/>
    <w:rsid w:val="007C5FF7"/>
    <w:rsid w:val="007C604F"/>
    <w:rsid w:val="007C63F9"/>
    <w:rsid w:val="007C64BB"/>
    <w:rsid w:val="007C6565"/>
    <w:rsid w:val="007C68B7"/>
    <w:rsid w:val="007C6B3C"/>
    <w:rsid w:val="007C719E"/>
    <w:rsid w:val="007C71D8"/>
    <w:rsid w:val="007C7273"/>
    <w:rsid w:val="007C7699"/>
    <w:rsid w:val="007C793C"/>
    <w:rsid w:val="007C7D58"/>
    <w:rsid w:val="007C7DF3"/>
    <w:rsid w:val="007C7EB1"/>
    <w:rsid w:val="007D0034"/>
    <w:rsid w:val="007D0165"/>
    <w:rsid w:val="007D020B"/>
    <w:rsid w:val="007D03DA"/>
    <w:rsid w:val="007D0511"/>
    <w:rsid w:val="007D0736"/>
    <w:rsid w:val="007D082F"/>
    <w:rsid w:val="007D0931"/>
    <w:rsid w:val="007D0E46"/>
    <w:rsid w:val="007D1034"/>
    <w:rsid w:val="007D111C"/>
    <w:rsid w:val="007D1134"/>
    <w:rsid w:val="007D1294"/>
    <w:rsid w:val="007D1301"/>
    <w:rsid w:val="007D1646"/>
    <w:rsid w:val="007D1817"/>
    <w:rsid w:val="007D1AC9"/>
    <w:rsid w:val="007D1EC4"/>
    <w:rsid w:val="007D2045"/>
    <w:rsid w:val="007D219B"/>
    <w:rsid w:val="007D291B"/>
    <w:rsid w:val="007D2945"/>
    <w:rsid w:val="007D2B6E"/>
    <w:rsid w:val="007D2C7A"/>
    <w:rsid w:val="007D2CC1"/>
    <w:rsid w:val="007D2F01"/>
    <w:rsid w:val="007D2FBF"/>
    <w:rsid w:val="007D3629"/>
    <w:rsid w:val="007D3DB4"/>
    <w:rsid w:val="007D3DE6"/>
    <w:rsid w:val="007D3EDB"/>
    <w:rsid w:val="007D3EFE"/>
    <w:rsid w:val="007D41CE"/>
    <w:rsid w:val="007D43D3"/>
    <w:rsid w:val="007D44B7"/>
    <w:rsid w:val="007D4548"/>
    <w:rsid w:val="007D4602"/>
    <w:rsid w:val="007D4777"/>
    <w:rsid w:val="007D485B"/>
    <w:rsid w:val="007D4AA1"/>
    <w:rsid w:val="007D4B21"/>
    <w:rsid w:val="007D5416"/>
    <w:rsid w:val="007D544F"/>
    <w:rsid w:val="007D54DD"/>
    <w:rsid w:val="007D554C"/>
    <w:rsid w:val="007D59F6"/>
    <w:rsid w:val="007D5E80"/>
    <w:rsid w:val="007D61E9"/>
    <w:rsid w:val="007D629E"/>
    <w:rsid w:val="007D6965"/>
    <w:rsid w:val="007D6C86"/>
    <w:rsid w:val="007D705D"/>
    <w:rsid w:val="007D7569"/>
    <w:rsid w:val="007D777B"/>
    <w:rsid w:val="007D7CBB"/>
    <w:rsid w:val="007D7CDA"/>
    <w:rsid w:val="007E01B6"/>
    <w:rsid w:val="007E0218"/>
    <w:rsid w:val="007E0493"/>
    <w:rsid w:val="007E0750"/>
    <w:rsid w:val="007E08E1"/>
    <w:rsid w:val="007E0A75"/>
    <w:rsid w:val="007E0A91"/>
    <w:rsid w:val="007E0AE3"/>
    <w:rsid w:val="007E0BB7"/>
    <w:rsid w:val="007E1102"/>
    <w:rsid w:val="007E11C5"/>
    <w:rsid w:val="007E11D1"/>
    <w:rsid w:val="007E1514"/>
    <w:rsid w:val="007E1555"/>
    <w:rsid w:val="007E1588"/>
    <w:rsid w:val="007E16F4"/>
    <w:rsid w:val="007E18AA"/>
    <w:rsid w:val="007E19FC"/>
    <w:rsid w:val="007E1A41"/>
    <w:rsid w:val="007E1DB8"/>
    <w:rsid w:val="007E1E12"/>
    <w:rsid w:val="007E1E28"/>
    <w:rsid w:val="007E204B"/>
    <w:rsid w:val="007E218E"/>
    <w:rsid w:val="007E22B6"/>
    <w:rsid w:val="007E2606"/>
    <w:rsid w:val="007E2867"/>
    <w:rsid w:val="007E29F5"/>
    <w:rsid w:val="007E2A93"/>
    <w:rsid w:val="007E2D57"/>
    <w:rsid w:val="007E3E48"/>
    <w:rsid w:val="007E3E76"/>
    <w:rsid w:val="007E3F19"/>
    <w:rsid w:val="007E406C"/>
    <w:rsid w:val="007E4115"/>
    <w:rsid w:val="007E42DD"/>
    <w:rsid w:val="007E450A"/>
    <w:rsid w:val="007E4578"/>
    <w:rsid w:val="007E45CF"/>
    <w:rsid w:val="007E4DB6"/>
    <w:rsid w:val="007E56E4"/>
    <w:rsid w:val="007E5F27"/>
    <w:rsid w:val="007E615E"/>
    <w:rsid w:val="007E6361"/>
    <w:rsid w:val="007E67A6"/>
    <w:rsid w:val="007E687E"/>
    <w:rsid w:val="007E71BE"/>
    <w:rsid w:val="007E7278"/>
    <w:rsid w:val="007E734F"/>
    <w:rsid w:val="007E747D"/>
    <w:rsid w:val="007E7638"/>
    <w:rsid w:val="007E783C"/>
    <w:rsid w:val="007E7886"/>
    <w:rsid w:val="007E7914"/>
    <w:rsid w:val="007E7DA7"/>
    <w:rsid w:val="007F0121"/>
    <w:rsid w:val="007F0172"/>
    <w:rsid w:val="007F059C"/>
    <w:rsid w:val="007F06A2"/>
    <w:rsid w:val="007F0ADD"/>
    <w:rsid w:val="007F0D0C"/>
    <w:rsid w:val="007F11A2"/>
    <w:rsid w:val="007F165F"/>
    <w:rsid w:val="007F1734"/>
    <w:rsid w:val="007F1E5F"/>
    <w:rsid w:val="007F227B"/>
    <w:rsid w:val="007F2408"/>
    <w:rsid w:val="007F263B"/>
    <w:rsid w:val="007F2843"/>
    <w:rsid w:val="007F28CC"/>
    <w:rsid w:val="007F29E7"/>
    <w:rsid w:val="007F3193"/>
    <w:rsid w:val="007F319A"/>
    <w:rsid w:val="007F31B7"/>
    <w:rsid w:val="007F3382"/>
    <w:rsid w:val="007F382F"/>
    <w:rsid w:val="007F38E7"/>
    <w:rsid w:val="007F3B47"/>
    <w:rsid w:val="007F3C6A"/>
    <w:rsid w:val="007F4069"/>
    <w:rsid w:val="007F4423"/>
    <w:rsid w:val="007F47D0"/>
    <w:rsid w:val="007F4908"/>
    <w:rsid w:val="007F4DA4"/>
    <w:rsid w:val="007F53DC"/>
    <w:rsid w:val="007F57AD"/>
    <w:rsid w:val="007F5AE6"/>
    <w:rsid w:val="007F5B1E"/>
    <w:rsid w:val="007F5B78"/>
    <w:rsid w:val="007F5DD4"/>
    <w:rsid w:val="007F5E74"/>
    <w:rsid w:val="007F603B"/>
    <w:rsid w:val="007F6876"/>
    <w:rsid w:val="007F6CC4"/>
    <w:rsid w:val="007F6E97"/>
    <w:rsid w:val="007F6EC6"/>
    <w:rsid w:val="007F6FBB"/>
    <w:rsid w:val="007F7204"/>
    <w:rsid w:val="007F7332"/>
    <w:rsid w:val="007F762D"/>
    <w:rsid w:val="007F7785"/>
    <w:rsid w:val="007F79CA"/>
    <w:rsid w:val="007F7AA2"/>
    <w:rsid w:val="007F7DEF"/>
    <w:rsid w:val="007F7E30"/>
    <w:rsid w:val="007F7F9E"/>
    <w:rsid w:val="00800088"/>
    <w:rsid w:val="00800231"/>
    <w:rsid w:val="00800364"/>
    <w:rsid w:val="0080045D"/>
    <w:rsid w:val="0080057C"/>
    <w:rsid w:val="0080067A"/>
    <w:rsid w:val="00800812"/>
    <w:rsid w:val="008008D2"/>
    <w:rsid w:val="00800D0B"/>
    <w:rsid w:val="00800F4A"/>
    <w:rsid w:val="0080155E"/>
    <w:rsid w:val="0080172B"/>
    <w:rsid w:val="00801839"/>
    <w:rsid w:val="00801B94"/>
    <w:rsid w:val="00801C48"/>
    <w:rsid w:val="0080203D"/>
    <w:rsid w:val="0080282D"/>
    <w:rsid w:val="008028DE"/>
    <w:rsid w:val="008028EC"/>
    <w:rsid w:val="00802A29"/>
    <w:rsid w:val="00802A58"/>
    <w:rsid w:val="00802C91"/>
    <w:rsid w:val="00802F7C"/>
    <w:rsid w:val="00802F89"/>
    <w:rsid w:val="00803027"/>
    <w:rsid w:val="00803032"/>
    <w:rsid w:val="00803365"/>
    <w:rsid w:val="00803669"/>
    <w:rsid w:val="008037E7"/>
    <w:rsid w:val="00803815"/>
    <w:rsid w:val="008039A7"/>
    <w:rsid w:val="00803E0C"/>
    <w:rsid w:val="00803FBC"/>
    <w:rsid w:val="00804033"/>
    <w:rsid w:val="008041D0"/>
    <w:rsid w:val="0080424D"/>
    <w:rsid w:val="00804269"/>
    <w:rsid w:val="008042D6"/>
    <w:rsid w:val="00804397"/>
    <w:rsid w:val="008043C6"/>
    <w:rsid w:val="0080454F"/>
    <w:rsid w:val="008047C9"/>
    <w:rsid w:val="00804825"/>
    <w:rsid w:val="00804903"/>
    <w:rsid w:val="008049B4"/>
    <w:rsid w:val="008049DC"/>
    <w:rsid w:val="00804B8E"/>
    <w:rsid w:val="00804E51"/>
    <w:rsid w:val="00804E68"/>
    <w:rsid w:val="00805706"/>
    <w:rsid w:val="00805896"/>
    <w:rsid w:val="0080607E"/>
    <w:rsid w:val="008061B7"/>
    <w:rsid w:val="0080668A"/>
    <w:rsid w:val="008068C8"/>
    <w:rsid w:val="00806B6C"/>
    <w:rsid w:val="00806DA3"/>
    <w:rsid w:val="00806F38"/>
    <w:rsid w:val="00806F6E"/>
    <w:rsid w:val="0080709C"/>
    <w:rsid w:val="0080764D"/>
    <w:rsid w:val="008076B7"/>
    <w:rsid w:val="008077BE"/>
    <w:rsid w:val="00807A7C"/>
    <w:rsid w:val="00807D85"/>
    <w:rsid w:val="00807E2D"/>
    <w:rsid w:val="00807F04"/>
    <w:rsid w:val="00807F70"/>
    <w:rsid w:val="008100D6"/>
    <w:rsid w:val="0081024E"/>
    <w:rsid w:val="008107BC"/>
    <w:rsid w:val="00810905"/>
    <w:rsid w:val="0081096B"/>
    <w:rsid w:val="00810C20"/>
    <w:rsid w:val="00810EAF"/>
    <w:rsid w:val="008115BC"/>
    <w:rsid w:val="008116A8"/>
    <w:rsid w:val="00811776"/>
    <w:rsid w:val="00811A66"/>
    <w:rsid w:val="00811C8A"/>
    <w:rsid w:val="00811D1D"/>
    <w:rsid w:val="0081222A"/>
    <w:rsid w:val="0081260C"/>
    <w:rsid w:val="00812696"/>
    <w:rsid w:val="00812794"/>
    <w:rsid w:val="0081286B"/>
    <w:rsid w:val="00812A17"/>
    <w:rsid w:val="00812A6E"/>
    <w:rsid w:val="00812AD1"/>
    <w:rsid w:val="00812BF5"/>
    <w:rsid w:val="00812DF8"/>
    <w:rsid w:val="00812E95"/>
    <w:rsid w:val="0081319F"/>
    <w:rsid w:val="008131A8"/>
    <w:rsid w:val="00813291"/>
    <w:rsid w:val="00813563"/>
    <w:rsid w:val="00813588"/>
    <w:rsid w:val="008136CF"/>
    <w:rsid w:val="00813CAB"/>
    <w:rsid w:val="00813E98"/>
    <w:rsid w:val="008140DF"/>
    <w:rsid w:val="0081425B"/>
    <w:rsid w:val="00814322"/>
    <w:rsid w:val="0081432E"/>
    <w:rsid w:val="00814342"/>
    <w:rsid w:val="008143FE"/>
    <w:rsid w:val="008144A1"/>
    <w:rsid w:val="00814517"/>
    <w:rsid w:val="00814699"/>
    <w:rsid w:val="00814829"/>
    <w:rsid w:val="00814957"/>
    <w:rsid w:val="00814A66"/>
    <w:rsid w:val="00814A90"/>
    <w:rsid w:val="00814AE8"/>
    <w:rsid w:val="00814BD4"/>
    <w:rsid w:val="00814D4B"/>
    <w:rsid w:val="00814E3F"/>
    <w:rsid w:val="00814EE0"/>
    <w:rsid w:val="00814F2B"/>
    <w:rsid w:val="00814F37"/>
    <w:rsid w:val="008150A6"/>
    <w:rsid w:val="008152DE"/>
    <w:rsid w:val="00815467"/>
    <w:rsid w:val="008156EC"/>
    <w:rsid w:val="008156F6"/>
    <w:rsid w:val="00815958"/>
    <w:rsid w:val="00815A86"/>
    <w:rsid w:val="00815B67"/>
    <w:rsid w:val="00815C7F"/>
    <w:rsid w:val="00815CA3"/>
    <w:rsid w:val="00815DC0"/>
    <w:rsid w:val="00815FB9"/>
    <w:rsid w:val="0081604D"/>
    <w:rsid w:val="008162B1"/>
    <w:rsid w:val="00816722"/>
    <w:rsid w:val="00816C0D"/>
    <w:rsid w:val="00816C4C"/>
    <w:rsid w:val="00816D6A"/>
    <w:rsid w:val="008172BF"/>
    <w:rsid w:val="00817959"/>
    <w:rsid w:val="008179B8"/>
    <w:rsid w:val="00817DC1"/>
    <w:rsid w:val="008202B9"/>
    <w:rsid w:val="0082035C"/>
    <w:rsid w:val="008204B8"/>
    <w:rsid w:val="0082118E"/>
    <w:rsid w:val="008211BE"/>
    <w:rsid w:val="00821350"/>
    <w:rsid w:val="0082188A"/>
    <w:rsid w:val="00821895"/>
    <w:rsid w:val="00821925"/>
    <w:rsid w:val="00821B41"/>
    <w:rsid w:val="00821ED4"/>
    <w:rsid w:val="00822195"/>
    <w:rsid w:val="008222E0"/>
    <w:rsid w:val="008229AB"/>
    <w:rsid w:val="00822A44"/>
    <w:rsid w:val="00822A48"/>
    <w:rsid w:val="00822AC2"/>
    <w:rsid w:val="00822B6F"/>
    <w:rsid w:val="00822CDF"/>
    <w:rsid w:val="008231B4"/>
    <w:rsid w:val="008237FC"/>
    <w:rsid w:val="00823AA0"/>
    <w:rsid w:val="00823B5E"/>
    <w:rsid w:val="00823BDB"/>
    <w:rsid w:val="00823C4D"/>
    <w:rsid w:val="00823C5E"/>
    <w:rsid w:val="00823F1A"/>
    <w:rsid w:val="00823FC9"/>
    <w:rsid w:val="00824641"/>
    <w:rsid w:val="00824737"/>
    <w:rsid w:val="008248AE"/>
    <w:rsid w:val="00824939"/>
    <w:rsid w:val="00824C8F"/>
    <w:rsid w:val="00824DA3"/>
    <w:rsid w:val="0082506E"/>
    <w:rsid w:val="0082509B"/>
    <w:rsid w:val="0082510A"/>
    <w:rsid w:val="00825804"/>
    <w:rsid w:val="00825921"/>
    <w:rsid w:val="00825986"/>
    <w:rsid w:val="00825A20"/>
    <w:rsid w:val="00825D47"/>
    <w:rsid w:val="00825DC3"/>
    <w:rsid w:val="00825E6E"/>
    <w:rsid w:val="008260AB"/>
    <w:rsid w:val="008260F2"/>
    <w:rsid w:val="008260FB"/>
    <w:rsid w:val="008261B1"/>
    <w:rsid w:val="008264D3"/>
    <w:rsid w:val="00826C57"/>
    <w:rsid w:val="00826C98"/>
    <w:rsid w:val="00826E1F"/>
    <w:rsid w:val="00826FAB"/>
    <w:rsid w:val="0082702E"/>
    <w:rsid w:val="008270D7"/>
    <w:rsid w:val="008275C5"/>
    <w:rsid w:val="00827699"/>
    <w:rsid w:val="0082772D"/>
    <w:rsid w:val="00827796"/>
    <w:rsid w:val="00827F1D"/>
    <w:rsid w:val="00830127"/>
    <w:rsid w:val="0083015A"/>
    <w:rsid w:val="0083026B"/>
    <w:rsid w:val="008302AA"/>
    <w:rsid w:val="0083058C"/>
    <w:rsid w:val="008307BD"/>
    <w:rsid w:val="00830890"/>
    <w:rsid w:val="00830B63"/>
    <w:rsid w:val="00830BF8"/>
    <w:rsid w:val="00830C32"/>
    <w:rsid w:val="00830E4F"/>
    <w:rsid w:val="0083174E"/>
    <w:rsid w:val="008318C2"/>
    <w:rsid w:val="0083193F"/>
    <w:rsid w:val="00831B6E"/>
    <w:rsid w:val="00831E23"/>
    <w:rsid w:val="00831ED8"/>
    <w:rsid w:val="008320FD"/>
    <w:rsid w:val="008321D1"/>
    <w:rsid w:val="0083239D"/>
    <w:rsid w:val="00832938"/>
    <w:rsid w:val="00832941"/>
    <w:rsid w:val="00832F18"/>
    <w:rsid w:val="00833146"/>
    <w:rsid w:val="0083367A"/>
    <w:rsid w:val="008337BD"/>
    <w:rsid w:val="00833877"/>
    <w:rsid w:val="0083390D"/>
    <w:rsid w:val="00833ACA"/>
    <w:rsid w:val="00833D0A"/>
    <w:rsid w:val="00833D39"/>
    <w:rsid w:val="00833D4C"/>
    <w:rsid w:val="00833EF5"/>
    <w:rsid w:val="0083419D"/>
    <w:rsid w:val="008343D6"/>
    <w:rsid w:val="00834441"/>
    <w:rsid w:val="0083472B"/>
    <w:rsid w:val="00834E14"/>
    <w:rsid w:val="0083508B"/>
    <w:rsid w:val="008351BB"/>
    <w:rsid w:val="00835263"/>
    <w:rsid w:val="0083526B"/>
    <w:rsid w:val="008356CC"/>
    <w:rsid w:val="0083588A"/>
    <w:rsid w:val="00835B7D"/>
    <w:rsid w:val="00835BB6"/>
    <w:rsid w:val="00835DA7"/>
    <w:rsid w:val="00836123"/>
    <w:rsid w:val="008362BA"/>
    <w:rsid w:val="008363A6"/>
    <w:rsid w:val="00836401"/>
    <w:rsid w:val="00836563"/>
    <w:rsid w:val="008365DB"/>
    <w:rsid w:val="00836DED"/>
    <w:rsid w:val="00836E78"/>
    <w:rsid w:val="0083723C"/>
    <w:rsid w:val="00837627"/>
    <w:rsid w:val="0083769F"/>
    <w:rsid w:val="008376A7"/>
    <w:rsid w:val="008376B0"/>
    <w:rsid w:val="0083785E"/>
    <w:rsid w:val="0083787A"/>
    <w:rsid w:val="008378B9"/>
    <w:rsid w:val="00837F29"/>
    <w:rsid w:val="00840233"/>
    <w:rsid w:val="00840534"/>
    <w:rsid w:val="00840712"/>
    <w:rsid w:val="00840929"/>
    <w:rsid w:val="00840C03"/>
    <w:rsid w:val="008410A3"/>
    <w:rsid w:val="00841A51"/>
    <w:rsid w:val="00842206"/>
    <w:rsid w:val="008423D2"/>
    <w:rsid w:val="008423DB"/>
    <w:rsid w:val="008425BA"/>
    <w:rsid w:val="008425DC"/>
    <w:rsid w:val="008427CB"/>
    <w:rsid w:val="00842AA3"/>
    <w:rsid w:val="00842FBB"/>
    <w:rsid w:val="0084304E"/>
    <w:rsid w:val="00843349"/>
    <w:rsid w:val="00843385"/>
    <w:rsid w:val="00843508"/>
    <w:rsid w:val="008435C3"/>
    <w:rsid w:val="00843822"/>
    <w:rsid w:val="00843FF0"/>
    <w:rsid w:val="008444A8"/>
    <w:rsid w:val="00844511"/>
    <w:rsid w:val="00844518"/>
    <w:rsid w:val="0084485D"/>
    <w:rsid w:val="00844964"/>
    <w:rsid w:val="00844B66"/>
    <w:rsid w:val="00844DE0"/>
    <w:rsid w:val="008450A4"/>
    <w:rsid w:val="0084544D"/>
    <w:rsid w:val="0084580C"/>
    <w:rsid w:val="008459D4"/>
    <w:rsid w:val="00845B37"/>
    <w:rsid w:val="00845DF7"/>
    <w:rsid w:val="00845FF5"/>
    <w:rsid w:val="00846055"/>
    <w:rsid w:val="0084629C"/>
    <w:rsid w:val="0084661B"/>
    <w:rsid w:val="008468CE"/>
    <w:rsid w:val="00846A1D"/>
    <w:rsid w:val="008470F4"/>
    <w:rsid w:val="008472EE"/>
    <w:rsid w:val="0084730A"/>
    <w:rsid w:val="00847649"/>
    <w:rsid w:val="0084772E"/>
    <w:rsid w:val="00847A76"/>
    <w:rsid w:val="00847BB1"/>
    <w:rsid w:val="00847DA4"/>
    <w:rsid w:val="00847E48"/>
    <w:rsid w:val="008505E4"/>
    <w:rsid w:val="00850636"/>
    <w:rsid w:val="008507A4"/>
    <w:rsid w:val="00850B6C"/>
    <w:rsid w:val="00850BC8"/>
    <w:rsid w:val="00850BCB"/>
    <w:rsid w:val="00850CAA"/>
    <w:rsid w:val="00850D9F"/>
    <w:rsid w:val="00851029"/>
    <w:rsid w:val="00851081"/>
    <w:rsid w:val="008510AF"/>
    <w:rsid w:val="008512F1"/>
    <w:rsid w:val="008513E1"/>
    <w:rsid w:val="00851487"/>
    <w:rsid w:val="00851519"/>
    <w:rsid w:val="00851737"/>
    <w:rsid w:val="0085185D"/>
    <w:rsid w:val="00851AAE"/>
    <w:rsid w:val="00851C2A"/>
    <w:rsid w:val="00851D73"/>
    <w:rsid w:val="00851D8E"/>
    <w:rsid w:val="00851EED"/>
    <w:rsid w:val="00851F0F"/>
    <w:rsid w:val="008525A3"/>
    <w:rsid w:val="00852C37"/>
    <w:rsid w:val="00852D9C"/>
    <w:rsid w:val="00852DE6"/>
    <w:rsid w:val="00853321"/>
    <w:rsid w:val="0085346D"/>
    <w:rsid w:val="00853670"/>
    <w:rsid w:val="0085382D"/>
    <w:rsid w:val="00853A24"/>
    <w:rsid w:val="00853A5E"/>
    <w:rsid w:val="00853C06"/>
    <w:rsid w:val="00853D2D"/>
    <w:rsid w:val="00853F16"/>
    <w:rsid w:val="00853FD7"/>
    <w:rsid w:val="008540AE"/>
    <w:rsid w:val="008541E7"/>
    <w:rsid w:val="008543E8"/>
    <w:rsid w:val="00854BC8"/>
    <w:rsid w:val="00854C37"/>
    <w:rsid w:val="00854C81"/>
    <w:rsid w:val="00854ECE"/>
    <w:rsid w:val="00855361"/>
    <w:rsid w:val="00855603"/>
    <w:rsid w:val="0085563E"/>
    <w:rsid w:val="0085566F"/>
    <w:rsid w:val="008558D8"/>
    <w:rsid w:val="008559B3"/>
    <w:rsid w:val="00855AF0"/>
    <w:rsid w:val="00855C77"/>
    <w:rsid w:val="00855F77"/>
    <w:rsid w:val="008561BE"/>
    <w:rsid w:val="008563CE"/>
    <w:rsid w:val="00856AC2"/>
    <w:rsid w:val="00856CC3"/>
    <w:rsid w:val="00856D7B"/>
    <w:rsid w:val="00857118"/>
    <w:rsid w:val="0085735C"/>
    <w:rsid w:val="008573AD"/>
    <w:rsid w:val="0085740C"/>
    <w:rsid w:val="008576E9"/>
    <w:rsid w:val="00857FEA"/>
    <w:rsid w:val="00857FF6"/>
    <w:rsid w:val="0086010F"/>
    <w:rsid w:val="00860414"/>
    <w:rsid w:val="008604E0"/>
    <w:rsid w:val="00860E42"/>
    <w:rsid w:val="00860F14"/>
    <w:rsid w:val="0086136C"/>
    <w:rsid w:val="0086153F"/>
    <w:rsid w:val="00861624"/>
    <w:rsid w:val="008617A0"/>
    <w:rsid w:val="008619AB"/>
    <w:rsid w:val="008619D1"/>
    <w:rsid w:val="00861BC3"/>
    <w:rsid w:val="00861CC2"/>
    <w:rsid w:val="00862642"/>
    <w:rsid w:val="008629FC"/>
    <w:rsid w:val="00862C4E"/>
    <w:rsid w:val="00862E58"/>
    <w:rsid w:val="0086303F"/>
    <w:rsid w:val="0086344C"/>
    <w:rsid w:val="008638D5"/>
    <w:rsid w:val="00863AEA"/>
    <w:rsid w:val="00863DB3"/>
    <w:rsid w:val="00863E79"/>
    <w:rsid w:val="00863F2D"/>
    <w:rsid w:val="00863F7A"/>
    <w:rsid w:val="0086441A"/>
    <w:rsid w:val="0086445D"/>
    <w:rsid w:val="008644ED"/>
    <w:rsid w:val="00864501"/>
    <w:rsid w:val="00864602"/>
    <w:rsid w:val="00864877"/>
    <w:rsid w:val="008649C5"/>
    <w:rsid w:val="00864A59"/>
    <w:rsid w:val="00864A77"/>
    <w:rsid w:val="00864D00"/>
    <w:rsid w:val="00864E75"/>
    <w:rsid w:val="00864F62"/>
    <w:rsid w:val="00865072"/>
    <w:rsid w:val="00865113"/>
    <w:rsid w:val="008652BD"/>
    <w:rsid w:val="0086556A"/>
    <w:rsid w:val="008656E7"/>
    <w:rsid w:val="008657B1"/>
    <w:rsid w:val="00865863"/>
    <w:rsid w:val="00865B15"/>
    <w:rsid w:val="00866019"/>
    <w:rsid w:val="00866193"/>
    <w:rsid w:val="00866543"/>
    <w:rsid w:val="00866833"/>
    <w:rsid w:val="00866A0D"/>
    <w:rsid w:val="00866BE2"/>
    <w:rsid w:val="00866C13"/>
    <w:rsid w:val="00866D78"/>
    <w:rsid w:val="00866E03"/>
    <w:rsid w:val="00866FFA"/>
    <w:rsid w:val="00867416"/>
    <w:rsid w:val="00867465"/>
    <w:rsid w:val="008677D0"/>
    <w:rsid w:val="0086783E"/>
    <w:rsid w:val="00867B0B"/>
    <w:rsid w:val="00867D2C"/>
    <w:rsid w:val="00867F34"/>
    <w:rsid w:val="0087008E"/>
    <w:rsid w:val="008704A0"/>
    <w:rsid w:val="008704A2"/>
    <w:rsid w:val="008706D9"/>
    <w:rsid w:val="00870874"/>
    <w:rsid w:val="00870B75"/>
    <w:rsid w:val="00870EDA"/>
    <w:rsid w:val="00870F4F"/>
    <w:rsid w:val="00871260"/>
    <w:rsid w:val="008713C6"/>
    <w:rsid w:val="008714F5"/>
    <w:rsid w:val="008715DD"/>
    <w:rsid w:val="00871956"/>
    <w:rsid w:val="00871E39"/>
    <w:rsid w:val="00871E75"/>
    <w:rsid w:val="0087240A"/>
    <w:rsid w:val="008724F6"/>
    <w:rsid w:val="0087271E"/>
    <w:rsid w:val="00872758"/>
    <w:rsid w:val="00872984"/>
    <w:rsid w:val="00872B33"/>
    <w:rsid w:val="00872BE4"/>
    <w:rsid w:val="00872FC0"/>
    <w:rsid w:val="008732FE"/>
    <w:rsid w:val="00873342"/>
    <w:rsid w:val="008734A6"/>
    <w:rsid w:val="008734E3"/>
    <w:rsid w:val="00873690"/>
    <w:rsid w:val="00873693"/>
    <w:rsid w:val="00873737"/>
    <w:rsid w:val="00873798"/>
    <w:rsid w:val="00873D0F"/>
    <w:rsid w:val="00873EEF"/>
    <w:rsid w:val="00874037"/>
    <w:rsid w:val="00874096"/>
    <w:rsid w:val="008742B2"/>
    <w:rsid w:val="0087441D"/>
    <w:rsid w:val="0087466F"/>
    <w:rsid w:val="008746A3"/>
    <w:rsid w:val="00874719"/>
    <w:rsid w:val="00874B07"/>
    <w:rsid w:val="00874B35"/>
    <w:rsid w:val="00874CAB"/>
    <w:rsid w:val="00874F9C"/>
    <w:rsid w:val="00875289"/>
    <w:rsid w:val="008753B3"/>
    <w:rsid w:val="00875606"/>
    <w:rsid w:val="00875626"/>
    <w:rsid w:val="00875800"/>
    <w:rsid w:val="00875B08"/>
    <w:rsid w:val="00875B91"/>
    <w:rsid w:val="0087601F"/>
    <w:rsid w:val="008760C9"/>
    <w:rsid w:val="008762D2"/>
    <w:rsid w:val="0087684B"/>
    <w:rsid w:val="00876955"/>
    <w:rsid w:val="008769FB"/>
    <w:rsid w:val="00876A42"/>
    <w:rsid w:val="00876B46"/>
    <w:rsid w:val="00876D09"/>
    <w:rsid w:val="00876DF2"/>
    <w:rsid w:val="00876EEE"/>
    <w:rsid w:val="00876F50"/>
    <w:rsid w:val="008777BE"/>
    <w:rsid w:val="00877BA6"/>
    <w:rsid w:val="00877D53"/>
    <w:rsid w:val="008801A5"/>
    <w:rsid w:val="008802C8"/>
    <w:rsid w:val="008803C6"/>
    <w:rsid w:val="008803F5"/>
    <w:rsid w:val="0088072B"/>
    <w:rsid w:val="00880753"/>
    <w:rsid w:val="00880819"/>
    <w:rsid w:val="0088081E"/>
    <w:rsid w:val="0088098F"/>
    <w:rsid w:val="0088099D"/>
    <w:rsid w:val="00880A06"/>
    <w:rsid w:val="00880B61"/>
    <w:rsid w:val="008813FB"/>
    <w:rsid w:val="0088148F"/>
    <w:rsid w:val="008815F7"/>
    <w:rsid w:val="0088186F"/>
    <w:rsid w:val="0088194A"/>
    <w:rsid w:val="00881B86"/>
    <w:rsid w:val="00881BE7"/>
    <w:rsid w:val="0088210F"/>
    <w:rsid w:val="00882260"/>
    <w:rsid w:val="0088227F"/>
    <w:rsid w:val="00882380"/>
    <w:rsid w:val="00882423"/>
    <w:rsid w:val="0088262B"/>
    <w:rsid w:val="0088289C"/>
    <w:rsid w:val="00882A13"/>
    <w:rsid w:val="00883086"/>
    <w:rsid w:val="00883309"/>
    <w:rsid w:val="008837F2"/>
    <w:rsid w:val="00883C8D"/>
    <w:rsid w:val="00883E3C"/>
    <w:rsid w:val="00883E5A"/>
    <w:rsid w:val="00883F6E"/>
    <w:rsid w:val="00884122"/>
    <w:rsid w:val="0088430D"/>
    <w:rsid w:val="008845DA"/>
    <w:rsid w:val="0088483A"/>
    <w:rsid w:val="008848D4"/>
    <w:rsid w:val="00884ABF"/>
    <w:rsid w:val="00884BBF"/>
    <w:rsid w:val="00884DC3"/>
    <w:rsid w:val="00884E46"/>
    <w:rsid w:val="00884EB4"/>
    <w:rsid w:val="008854DF"/>
    <w:rsid w:val="0088570F"/>
    <w:rsid w:val="0088573F"/>
    <w:rsid w:val="0088583F"/>
    <w:rsid w:val="00885A67"/>
    <w:rsid w:val="00885BA3"/>
    <w:rsid w:val="008860FD"/>
    <w:rsid w:val="0088617D"/>
    <w:rsid w:val="00886200"/>
    <w:rsid w:val="008863AC"/>
    <w:rsid w:val="00886659"/>
    <w:rsid w:val="008867DE"/>
    <w:rsid w:val="00886813"/>
    <w:rsid w:val="008868C3"/>
    <w:rsid w:val="00886B41"/>
    <w:rsid w:val="00886C98"/>
    <w:rsid w:val="00886E6E"/>
    <w:rsid w:val="00887687"/>
    <w:rsid w:val="00887E94"/>
    <w:rsid w:val="00890119"/>
    <w:rsid w:val="0089034A"/>
    <w:rsid w:val="0089045C"/>
    <w:rsid w:val="00890491"/>
    <w:rsid w:val="00890757"/>
    <w:rsid w:val="00890940"/>
    <w:rsid w:val="00890B8C"/>
    <w:rsid w:val="00890D1E"/>
    <w:rsid w:val="00890F72"/>
    <w:rsid w:val="008910F8"/>
    <w:rsid w:val="00891625"/>
    <w:rsid w:val="008919C6"/>
    <w:rsid w:val="00891BA4"/>
    <w:rsid w:val="00891C49"/>
    <w:rsid w:val="00891D98"/>
    <w:rsid w:val="00891DDD"/>
    <w:rsid w:val="00891F66"/>
    <w:rsid w:val="00892001"/>
    <w:rsid w:val="008920AD"/>
    <w:rsid w:val="00892232"/>
    <w:rsid w:val="00892258"/>
    <w:rsid w:val="00892288"/>
    <w:rsid w:val="00892565"/>
    <w:rsid w:val="0089264F"/>
    <w:rsid w:val="00892853"/>
    <w:rsid w:val="0089291F"/>
    <w:rsid w:val="00892A2C"/>
    <w:rsid w:val="00892A39"/>
    <w:rsid w:val="00892C6B"/>
    <w:rsid w:val="00893008"/>
    <w:rsid w:val="0089322E"/>
    <w:rsid w:val="0089333D"/>
    <w:rsid w:val="00893535"/>
    <w:rsid w:val="00893699"/>
    <w:rsid w:val="00893E4B"/>
    <w:rsid w:val="00893EAE"/>
    <w:rsid w:val="0089432A"/>
    <w:rsid w:val="00894525"/>
    <w:rsid w:val="0089465E"/>
    <w:rsid w:val="0089468B"/>
    <w:rsid w:val="008946C3"/>
    <w:rsid w:val="00894748"/>
    <w:rsid w:val="008949A5"/>
    <w:rsid w:val="00894A00"/>
    <w:rsid w:val="00894D03"/>
    <w:rsid w:val="00894E3D"/>
    <w:rsid w:val="00895142"/>
    <w:rsid w:val="0089524F"/>
    <w:rsid w:val="008958A5"/>
    <w:rsid w:val="008959C0"/>
    <w:rsid w:val="00895B1A"/>
    <w:rsid w:val="00895D95"/>
    <w:rsid w:val="00895E04"/>
    <w:rsid w:val="00896354"/>
    <w:rsid w:val="00896406"/>
    <w:rsid w:val="0089640D"/>
    <w:rsid w:val="0089641D"/>
    <w:rsid w:val="00896466"/>
    <w:rsid w:val="00896735"/>
    <w:rsid w:val="00896A27"/>
    <w:rsid w:val="00896AF1"/>
    <w:rsid w:val="00896C68"/>
    <w:rsid w:val="00896C89"/>
    <w:rsid w:val="00896F6F"/>
    <w:rsid w:val="008972EB"/>
    <w:rsid w:val="0089733D"/>
    <w:rsid w:val="00897910"/>
    <w:rsid w:val="008A07C7"/>
    <w:rsid w:val="008A08C6"/>
    <w:rsid w:val="008A0EF2"/>
    <w:rsid w:val="008A1052"/>
    <w:rsid w:val="008A10C2"/>
    <w:rsid w:val="008A12F7"/>
    <w:rsid w:val="008A1322"/>
    <w:rsid w:val="008A1709"/>
    <w:rsid w:val="008A17EC"/>
    <w:rsid w:val="008A19EA"/>
    <w:rsid w:val="008A1C4C"/>
    <w:rsid w:val="008A1C96"/>
    <w:rsid w:val="008A1DAC"/>
    <w:rsid w:val="008A1E84"/>
    <w:rsid w:val="008A226E"/>
    <w:rsid w:val="008A24F8"/>
    <w:rsid w:val="008A361E"/>
    <w:rsid w:val="008A3653"/>
    <w:rsid w:val="008A370B"/>
    <w:rsid w:val="008A37AB"/>
    <w:rsid w:val="008A39CC"/>
    <w:rsid w:val="008A3A78"/>
    <w:rsid w:val="008A3A85"/>
    <w:rsid w:val="008A3CAA"/>
    <w:rsid w:val="008A3D69"/>
    <w:rsid w:val="008A3F35"/>
    <w:rsid w:val="008A49A8"/>
    <w:rsid w:val="008A4AEB"/>
    <w:rsid w:val="008A4AF9"/>
    <w:rsid w:val="008A4EBB"/>
    <w:rsid w:val="008A4FF5"/>
    <w:rsid w:val="008A5383"/>
    <w:rsid w:val="008A54BC"/>
    <w:rsid w:val="008A5559"/>
    <w:rsid w:val="008A560A"/>
    <w:rsid w:val="008A5703"/>
    <w:rsid w:val="008A581B"/>
    <w:rsid w:val="008A5F7D"/>
    <w:rsid w:val="008A5FAC"/>
    <w:rsid w:val="008A61AD"/>
    <w:rsid w:val="008A63F3"/>
    <w:rsid w:val="008A6547"/>
    <w:rsid w:val="008A65DD"/>
    <w:rsid w:val="008A689E"/>
    <w:rsid w:val="008A68D0"/>
    <w:rsid w:val="008A692A"/>
    <w:rsid w:val="008A6ADE"/>
    <w:rsid w:val="008A6C13"/>
    <w:rsid w:val="008A6D56"/>
    <w:rsid w:val="008A6E5F"/>
    <w:rsid w:val="008A6F1E"/>
    <w:rsid w:val="008A6FA4"/>
    <w:rsid w:val="008A7015"/>
    <w:rsid w:val="008A7394"/>
    <w:rsid w:val="008A78C9"/>
    <w:rsid w:val="008A7A7D"/>
    <w:rsid w:val="008A7A87"/>
    <w:rsid w:val="008A7A9D"/>
    <w:rsid w:val="008A7B3A"/>
    <w:rsid w:val="008A7C77"/>
    <w:rsid w:val="008B00F8"/>
    <w:rsid w:val="008B016F"/>
    <w:rsid w:val="008B018D"/>
    <w:rsid w:val="008B05B0"/>
    <w:rsid w:val="008B0625"/>
    <w:rsid w:val="008B06FD"/>
    <w:rsid w:val="008B0796"/>
    <w:rsid w:val="008B09CD"/>
    <w:rsid w:val="008B0BCB"/>
    <w:rsid w:val="008B0D1C"/>
    <w:rsid w:val="008B0D43"/>
    <w:rsid w:val="008B10C3"/>
    <w:rsid w:val="008B131E"/>
    <w:rsid w:val="008B158C"/>
    <w:rsid w:val="008B15E0"/>
    <w:rsid w:val="008B160A"/>
    <w:rsid w:val="008B1752"/>
    <w:rsid w:val="008B1822"/>
    <w:rsid w:val="008B1931"/>
    <w:rsid w:val="008B19AB"/>
    <w:rsid w:val="008B1A45"/>
    <w:rsid w:val="008B1B6B"/>
    <w:rsid w:val="008B25DC"/>
    <w:rsid w:val="008B289F"/>
    <w:rsid w:val="008B291D"/>
    <w:rsid w:val="008B2997"/>
    <w:rsid w:val="008B2A3F"/>
    <w:rsid w:val="008B2AAA"/>
    <w:rsid w:val="008B2B3F"/>
    <w:rsid w:val="008B2B6F"/>
    <w:rsid w:val="008B2EE5"/>
    <w:rsid w:val="008B2F69"/>
    <w:rsid w:val="008B2FAD"/>
    <w:rsid w:val="008B30C9"/>
    <w:rsid w:val="008B329F"/>
    <w:rsid w:val="008B345A"/>
    <w:rsid w:val="008B3775"/>
    <w:rsid w:val="008B3782"/>
    <w:rsid w:val="008B3796"/>
    <w:rsid w:val="008B3917"/>
    <w:rsid w:val="008B3C85"/>
    <w:rsid w:val="008B3CBC"/>
    <w:rsid w:val="008B3D12"/>
    <w:rsid w:val="008B3E47"/>
    <w:rsid w:val="008B401F"/>
    <w:rsid w:val="008B40AC"/>
    <w:rsid w:val="008B424A"/>
    <w:rsid w:val="008B428F"/>
    <w:rsid w:val="008B4464"/>
    <w:rsid w:val="008B4626"/>
    <w:rsid w:val="008B531C"/>
    <w:rsid w:val="008B5466"/>
    <w:rsid w:val="008B55FF"/>
    <w:rsid w:val="008B581B"/>
    <w:rsid w:val="008B58BD"/>
    <w:rsid w:val="008B5A90"/>
    <w:rsid w:val="008B5D50"/>
    <w:rsid w:val="008B5FB8"/>
    <w:rsid w:val="008B5FF3"/>
    <w:rsid w:val="008B5FF8"/>
    <w:rsid w:val="008B602D"/>
    <w:rsid w:val="008B64FD"/>
    <w:rsid w:val="008B6E61"/>
    <w:rsid w:val="008B6EB0"/>
    <w:rsid w:val="008B6F7F"/>
    <w:rsid w:val="008B7159"/>
    <w:rsid w:val="008B7717"/>
    <w:rsid w:val="008B791E"/>
    <w:rsid w:val="008B79FF"/>
    <w:rsid w:val="008B7CC2"/>
    <w:rsid w:val="008B7CC3"/>
    <w:rsid w:val="008B7E5C"/>
    <w:rsid w:val="008B7EBC"/>
    <w:rsid w:val="008C018A"/>
    <w:rsid w:val="008C0405"/>
    <w:rsid w:val="008C049B"/>
    <w:rsid w:val="008C0623"/>
    <w:rsid w:val="008C0893"/>
    <w:rsid w:val="008C0B48"/>
    <w:rsid w:val="008C0BCC"/>
    <w:rsid w:val="008C0CBB"/>
    <w:rsid w:val="008C1273"/>
    <w:rsid w:val="008C1408"/>
    <w:rsid w:val="008C1CBB"/>
    <w:rsid w:val="008C1DB6"/>
    <w:rsid w:val="008C2068"/>
    <w:rsid w:val="008C23BA"/>
    <w:rsid w:val="008C27D3"/>
    <w:rsid w:val="008C29DB"/>
    <w:rsid w:val="008C2C7C"/>
    <w:rsid w:val="008C2CF9"/>
    <w:rsid w:val="008C2F3D"/>
    <w:rsid w:val="008C30EE"/>
    <w:rsid w:val="008C330E"/>
    <w:rsid w:val="008C33C3"/>
    <w:rsid w:val="008C35E3"/>
    <w:rsid w:val="008C3741"/>
    <w:rsid w:val="008C37BD"/>
    <w:rsid w:val="008C39D0"/>
    <w:rsid w:val="008C3E3B"/>
    <w:rsid w:val="008C445E"/>
    <w:rsid w:val="008C48C8"/>
    <w:rsid w:val="008C4A06"/>
    <w:rsid w:val="008C4DA3"/>
    <w:rsid w:val="008C511B"/>
    <w:rsid w:val="008C5496"/>
    <w:rsid w:val="008C56C0"/>
    <w:rsid w:val="008C56FD"/>
    <w:rsid w:val="008C56FE"/>
    <w:rsid w:val="008C5CAD"/>
    <w:rsid w:val="008C5F9E"/>
    <w:rsid w:val="008C6032"/>
    <w:rsid w:val="008C6371"/>
    <w:rsid w:val="008C6449"/>
    <w:rsid w:val="008C663D"/>
    <w:rsid w:val="008C669E"/>
    <w:rsid w:val="008C6BE8"/>
    <w:rsid w:val="008C720C"/>
    <w:rsid w:val="008C73C4"/>
    <w:rsid w:val="008C74F6"/>
    <w:rsid w:val="008C79DC"/>
    <w:rsid w:val="008D017C"/>
    <w:rsid w:val="008D03CB"/>
    <w:rsid w:val="008D044C"/>
    <w:rsid w:val="008D06EE"/>
    <w:rsid w:val="008D07CE"/>
    <w:rsid w:val="008D0B46"/>
    <w:rsid w:val="008D0B64"/>
    <w:rsid w:val="008D0C02"/>
    <w:rsid w:val="008D0FF2"/>
    <w:rsid w:val="008D11F9"/>
    <w:rsid w:val="008D139C"/>
    <w:rsid w:val="008D15EF"/>
    <w:rsid w:val="008D1843"/>
    <w:rsid w:val="008D1A89"/>
    <w:rsid w:val="008D1CC7"/>
    <w:rsid w:val="008D1E44"/>
    <w:rsid w:val="008D1E9A"/>
    <w:rsid w:val="008D2195"/>
    <w:rsid w:val="008D251B"/>
    <w:rsid w:val="008D276F"/>
    <w:rsid w:val="008D31B5"/>
    <w:rsid w:val="008D327F"/>
    <w:rsid w:val="008D33A0"/>
    <w:rsid w:val="008D3448"/>
    <w:rsid w:val="008D34DE"/>
    <w:rsid w:val="008D371D"/>
    <w:rsid w:val="008D4118"/>
    <w:rsid w:val="008D427D"/>
    <w:rsid w:val="008D48F1"/>
    <w:rsid w:val="008D4A19"/>
    <w:rsid w:val="008D4CEE"/>
    <w:rsid w:val="008D4D1A"/>
    <w:rsid w:val="008D4F16"/>
    <w:rsid w:val="008D4F7D"/>
    <w:rsid w:val="008D50CD"/>
    <w:rsid w:val="008D511D"/>
    <w:rsid w:val="008D5268"/>
    <w:rsid w:val="008D5342"/>
    <w:rsid w:val="008D544C"/>
    <w:rsid w:val="008D567D"/>
    <w:rsid w:val="008D571D"/>
    <w:rsid w:val="008D57A2"/>
    <w:rsid w:val="008D5967"/>
    <w:rsid w:val="008D5B4C"/>
    <w:rsid w:val="008D5C40"/>
    <w:rsid w:val="008D5DAF"/>
    <w:rsid w:val="008D5DB0"/>
    <w:rsid w:val="008D6138"/>
    <w:rsid w:val="008D621A"/>
    <w:rsid w:val="008D6248"/>
    <w:rsid w:val="008D626B"/>
    <w:rsid w:val="008D6287"/>
    <w:rsid w:val="008D676C"/>
    <w:rsid w:val="008D6B11"/>
    <w:rsid w:val="008D6CA4"/>
    <w:rsid w:val="008D6EFE"/>
    <w:rsid w:val="008D7085"/>
    <w:rsid w:val="008D7551"/>
    <w:rsid w:val="008D7554"/>
    <w:rsid w:val="008D7771"/>
    <w:rsid w:val="008D7A0C"/>
    <w:rsid w:val="008D7E4B"/>
    <w:rsid w:val="008D7EA1"/>
    <w:rsid w:val="008E041F"/>
    <w:rsid w:val="008E0423"/>
    <w:rsid w:val="008E06DE"/>
    <w:rsid w:val="008E0CFE"/>
    <w:rsid w:val="008E0DC9"/>
    <w:rsid w:val="008E0E76"/>
    <w:rsid w:val="008E1144"/>
    <w:rsid w:val="008E11D7"/>
    <w:rsid w:val="008E13B3"/>
    <w:rsid w:val="008E13D0"/>
    <w:rsid w:val="008E13FB"/>
    <w:rsid w:val="008E14C9"/>
    <w:rsid w:val="008E1578"/>
    <w:rsid w:val="008E1740"/>
    <w:rsid w:val="008E17AE"/>
    <w:rsid w:val="008E1F89"/>
    <w:rsid w:val="008E2208"/>
    <w:rsid w:val="008E22C1"/>
    <w:rsid w:val="008E244A"/>
    <w:rsid w:val="008E255D"/>
    <w:rsid w:val="008E28EA"/>
    <w:rsid w:val="008E28FD"/>
    <w:rsid w:val="008E2A1E"/>
    <w:rsid w:val="008E2A7B"/>
    <w:rsid w:val="008E2D51"/>
    <w:rsid w:val="008E2E28"/>
    <w:rsid w:val="008E30C9"/>
    <w:rsid w:val="008E317A"/>
    <w:rsid w:val="008E3368"/>
    <w:rsid w:val="008E38E1"/>
    <w:rsid w:val="008E3A9F"/>
    <w:rsid w:val="008E3DAE"/>
    <w:rsid w:val="008E3E70"/>
    <w:rsid w:val="008E400B"/>
    <w:rsid w:val="008E4482"/>
    <w:rsid w:val="008E45E5"/>
    <w:rsid w:val="008E466F"/>
    <w:rsid w:val="008E47A4"/>
    <w:rsid w:val="008E4833"/>
    <w:rsid w:val="008E4C65"/>
    <w:rsid w:val="008E4FF6"/>
    <w:rsid w:val="008E505C"/>
    <w:rsid w:val="008E51D1"/>
    <w:rsid w:val="008E5272"/>
    <w:rsid w:val="008E5382"/>
    <w:rsid w:val="008E5383"/>
    <w:rsid w:val="008E55C8"/>
    <w:rsid w:val="008E59C0"/>
    <w:rsid w:val="008E5C77"/>
    <w:rsid w:val="008E5DA7"/>
    <w:rsid w:val="008E638D"/>
    <w:rsid w:val="008E6564"/>
    <w:rsid w:val="008E6863"/>
    <w:rsid w:val="008E6944"/>
    <w:rsid w:val="008E6C46"/>
    <w:rsid w:val="008E702D"/>
    <w:rsid w:val="008E704D"/>
    <w:rsid w:val="008E70DC"/>
    <w:rsid w:val="008E712A"/>
    <w:rsid w:val="008E7193"/>
    <w:rsid w:val="008E7318"/>
    <w:rsid w:val="008E738B"/>
    <w:rsid w:val="008E74B8"/>
    <w:rsid w:val="008E75C9"/>
    <w:rsid w:val="008E7815"/>
    <w:rsid w:val="008F003C"/>
    <w:rsid w:val="008F009F"/>
    <w:rsid w:val="008F0206"/>
    <w:rsid w:val="008F0467"/>
    <w:rsid w:val="008F059F"/>
    <w:rsid w:val="008F06CF"/>
    <w:rsid w:val="008F08D2"/>
    <w:rsid w:val="008F0C2E"/>
    <w:rsid w:val="008F0E53"/>
    <w:rsid w:val="008F0ED8"/>
    <w:rsid w:val="008F110D"/>
    <w:rsid w:val="008F12BF"/>
    <w:rsid w:val="008F1404"/>
    <w:rsid w:val="008F155A"/>
    <w:rsid w:val="008F15D9"/>
    <w:rsid w:val="008F16F9"/>
    <w:rsid w:val="008F1C57"/>
    <w:rsid w:val="008F1FFE"/>
    <w:rsid w:val="008F22F1"/>
    <w:rsid w:val="008F2497"/>
    <w:rsid w:val="008F27C0"/>
    <w:rsid w:val="008F2C07"/>
    <w:rsid w:val="008F2CF4"/>
    <w:rsid w:val="008F2E90"/>
    <w:rsid w:val="008F2F47"/>
    <w:rsid w:val="008F2FAE"/>
    <w:rsid w:val="008F3475"/>
    <w:rsid w:val="008F35D0"/>
    <w:rsid w:val="008F388B"/>
    <w:rsid w:val="008F3963"/>
    <w:rsid w:val="008F3A2A"/>
    <w:rsid w:val="008F3F27"/>
    <w:rsid w:val="008F430A"/>
    <w:rsid w:val="008F4337"/>
    <w:rsid w:val="008F46C5"/>
    <w:rsid w:val="008F4982"/>
    <w:rsid w:val="008F4DC1"/>
    <w:rsid w:val="008F4E49"/>
    <w:rsid w:val="008F4F70"/>
    <w:rsid w:val="008F538E"/>
    <w:rsid w:val="008F53AD"/>
    <w:rsid w:val="008F54F9"/>
    <w:rsid w:val="008F56E8"/>
    <w:rsid w:val="008F5965"/>
    <w:rsid w:val="008F5DE7"/>
    <w:rsid w:val="008F63A6"/>
    <w:rsid w:val="008F6864"/>
    <w:rsid w:val="008F6BE9"/>
    <w:rsid w:val="008F6D1E"/>
    <w:rsid w:val="008F72D9"/>
    <w:rsid w:val="008F731D"/>
    <w:rsid w:val="008F73BB"/>
    <w:rsid w:val="008F742A"/>
    <w:rsid w:val="008F7535"/>
    <w:rsid w:val="008F7A73"/>
    <w:rsid w:val="008F7B06"/>
    <w:rsid w:val="0090023E"/>
    <w:rsid w:val="0090040B"/>
    <w:rsid w:val="00900972"/>
    <w:rsid w:val="0090102C"/>
    <w:rsid w:val="0090113C"/>
    <w:rsid w:val="00901217"/>
    <w:rsid w:val="009012AB"/>
    <w:rsid w:val="00901336"/>
    <w:rsid w:val="0090142A"/>
    <w:rsid w:val="009016AA"/>
    <w:rsid w:val="0090191F"/>
    <w:rsid w:val="00901C2A"/>
    <w:rsid w:val="00902062"/>
    <w:rsid w:val="0090206C"/>
    <w:rsid w:val="00902098"/>
    <w:rsid w:val="009023F7"/>
    <w:rsid w:val="00902687"/>
    <w:rsid w:val="00902A3A"/>
    <w:rsid w:val="00902F45"/>
    <w:rsid w:val="0090311A"/>
    <w:rsid w:val="00903DA8"/>
    <w:rsid w:val="009040CA"/>
    <w:rsid w:val="00904104"/>
    <w:rsid w:val="00904134"/>
    <w:rsid w:val="0090420C"/>
    <w:rsid w:val="00904328"/>
    <w:rsid w:val="0090433C"/>
    <w:rsid w:val="00904434"/>
    <w:rsid w:val="00904605"/>
    <w:rsid w:val="0090466A"/>
    <w:rsid w:val="009047EC"/>
    <w:rsid w:val="00904EAD"/>
    <w:rsid w:val="00904EB8"/>
    <w:rsid w:val="00905379"/>
    <w:rsid w:val="0090548D"/>
    <w:rsid w:val="00905A5C"/>
    <w:rsid w:val="00905CAB"/>
    <w:rsid w:val="00905CF7"/>
    <w:rsid w:val="0090617B"/>
    <w:rsid w:val="00906F23"/>
    <w:rsid w:val="00906F50"/>
    <w:rsid w:val="00906F6F"/>
    <w:rsid w:val="0090703F"/>
    <w:rsid w:val="0090723A"/>
    <w:rsid w:val="0090727E"/>
    <w:rsid w:val="009076D7"/>
    <w:rsid w:val="00907804"/>
    <w:rsid w:val="00907887"/>
    <w:rsid w:val="00907914"/>
    <w:rsid w:val="00907924"/>
    <w:rsid w:val="00907949"/>
    <w:rsid w:val="0090798D"/>
    <w:rsid w:val="009079EE"/>
    <w:rsid w:val="00907AEC"/>
    <w:rsid w:val="00907DF5"/>
    <w:rsid w:val="00907FBE"/>
    <w:rsid w:val="00910552"/>
    <w:rsid w:val="0091086C"/>
    <w:rsid w:val="00911217"/>
    <w:rsid w:val="009112F9"/>
    <w:rsid w:val="009112FD"/>
    <w:rsid w:val="0091130B"/>
    <w:rsid w:val="009113F0"/>
    <w:rsid w:val="00911628"/>
    <w:rsid w:val="0091176F"/>
    <w:rsid w:val="00911778"/>
    <w:rsid w:val="009118FA"/>
    <w:rsid w:val="009119B6"/>
    <w:rsid w:val="009119BB"/>
    <w:rsid w:val="0091209D"/>
    <w:rsid w:val="00912377"/>
    <w:rsid w:val="0091272B"/>
    <w:rsid w:val="00912BD5"/>
    <w:rsid w:val="00912DE0"/>
    <w:rsid w:val="00912F0E"/>
    <w:rsid w:val="00913088"/>
    <w:rsid w:val="00913761"/>
    <w:rsid w:val="009138A3"/>
    <w:rsid w:val="00913D93"/>
    <w:rsid w:val="00914012"/>
    <w:rsid w:val="009146DF"/>
    <w:rsid w:val="009146E4"/>
    <w:rsid w:val="0091494B"/>
    <w:rsid w:val="00914E39"/>
    <w:rsid w:val="00915A6C"/>
    <w:rsid w:val="00915CEB"/>
    <w:rsid w:val="00915F0F"/>
    <w:rsid w:val="00915F1E"/>
    <w:rsid w:val="00915FB1"/>
    <w:rsid w:val="00915FDD"/>
    <w:rsid w:val="00916225"/>
    <w:rsid w:val="00916240"/>
    <w:rsid w:val="0091628B"/>
    <w:rsid w:val="009162AE"/>
    <w:rsid w:val="009163B6"/>
    <w:rsid w:val="00916B09"/>
    <w:rsid w:val="00916D28"/>
    <w:rsid w:val="00916D70"/>
    <w:rsid w:val="00917215"/>
    <w:rsid w:val="00917356"/>
    <w:rsid w:val="00917A37"/>
    <w:rsid w:val="00917A53"/>
    <w:rsid w:val="00917CAD"/>
    <w:rsid w:val="00917CDA"/>
    <w:rsid w:val="00917E9F"/>
    <w:rsid w:val="00920477"/>
    <w:rsid w:val="00920592"/>
    <w:rsid w:val="009206EB"/>
    <w:rsid w:val="00920D23"/>
    <w:rsid w:val="009211A7"/>
    <w:rsid w:val="0092127A"/>
    <w:rsid w:val="00921500"/>
    <w:rsid w:val="00921727"/>
    <w:rsid w:val="00921764"/>
    <w:rsid w:val="00921871"/>
    <w:rsid w:val="009218EF"/>
    <w:rsid w:val="00921BFD"/>
    <w:rsid w:val="00921C69"/>
    <w:rsid w:val="00922283"/>
    <w:rsid w:val="009224E9"/>
    <w:rsid w:val="0092264D"/>
    <w:rsid w:val="00922966"/>
    <w:rsid w:val="00922C31"/>
    <w:rsid w:val="00922CC6"/>
    <w:rsid w:val="00922E78"/>
    <w:rsid w:val="00922F40"/>
    <w:rsid w:val="00923014"/>
    <w:rsid w:val="00923132"/>
    <w:rsid w:val="00923234"/>
    <w:rsid w:val="0092339E"/>
    <w:rsid w:val="009233BC"/>
    <w:rsid w:val="00923545"/>
    <w:rsid w:val="00923940"/>
    <w:rsid w:val="00923C71"/>
    <w:rsid w:val="00923C7B"/>
    <w:rsid w:val="00923ED1"/>
    <w:rsid w:val="009240A9"/>
    <w:rsid w:val="00924288"/>
    <w:rsid w:val="009243A2"/>
    <w:rsid w:val="009243FA"/>
    <w:rsid w:val="009244CD"/>
    <w:rsid w:val="00924792"/>
    <w:rsid w:val="0092484C"/>
    <w:rsid w:val="00924ED2"/>
    <w:rsid w:val="00924F83"/>
    <w:rsid w:val="00925185"/>
    <w:rsid w:val="00925201"/>
    <w:rsid w:val="0092537D"/>
    <w:rsid w:val="00925635"/>
    <w:rsid w:val="009256AD"/>
    <w:rsid w:val="009257C1"/>
    <w:rsid w:val="0092588A"/>
    <w:rsid w:val="0092593F"/>
    <w:rsid w:val="00925EC5"/>
    <w:rsid w:val="00926038"/>
    <w:rsid w:val="00926166"/>
    <w:rsid w:val="009261DB"/>
    <w:rsid w:val="00926C1E"/>
    <w:rsid w:val="0092768D"/>
    <w:rsid w:val="00927756"/>
    <w:rsid w:val="009277F1"/>
    <w:rsid w:val="00927932"/>
    <w:rsid w:val="00927AF2"/>
    <w:rsid w:val="00930214"/>
    <w:rsid w:val="0093025D"/>
    <w:rsid w:val="0093087E"/>
    <w:rsid w:val="009308E1"/>
    <w:rsid w:val="00930A1A"/>
    <w:rsid w:val="00930F4D"/>
    <w:rsid w:val="009310C2"/>
    <w:rsid w:val="009311C2"/>
    <w:rsid w:val="009311EF"/>
    <w:rsid w:val="009312FA"/>
    <w:rsid w:val="00931EC9"/>
    <w:rsid w:val="00932012"/>
    <w:rsid w:val="00932043"/>
    <w:rsid w:val="0093225A"/>
    <w:rsid w:val="009323EB"/>
    <w:rsid w:val="009324F6"/>
    <w:rsid w:val="00932A04"/>
    <w:rsid w:val="00932AFC"/>
    <w:rsid w:val="00932BEC"/>
    <w:rsid w:val="00932ECC"/>
    <w:rsid w:val="009330E5"/>
    <w:rsid w:val="009331A5"/>
    <w:rsid w:val="0093365B"/>
    <w:rsid w:val="009337B1"/>
    <w:rsid w:val="009337B8"/>
    <w:rsid w:val="009339E2"/>
    <w:rsid w:val="00933A0A"/>
    <w:rsid w:val="00933BE3"/>
    <w:rsid w:val="00933E23"/>
    <w:rsid w:val="00933FA2"/>
    <w:rsid w:val="0093422F"/>
    <w:rsid w:val="0093431D"/>
    <w:rsid w:val="009344C3"/>
    <w:rsid w:val="009346AE"/>
    <w:rsid w:val="00934761"/>
    <w:rsid w:val="00934CC7"/>
    <w:rsid w:val="00934DBF"/>
    <w:rsid w:val="00934F53"/>
    <w:rsid w:val="00935162"/>
    <w:rsid w:val="00935195"/>
    <w:rsid w:val="0093529B"/>
    <w:rsid w:val="0093546E"/>
    <w:rsid w:val="009356EF"/>
    <w:rsid w:val="009357FD"/>
    <w:rsid w:val="00935877"/>
    <w:rsid w:val="00935A12"/>
    <w:rsid w:val="00935FDD"/>
    <w:rsid w:val="009361DB"/>
    <w:rsid w:val="00936233"/>
    <w:rsid w:val="00936614"/>
    <w:rsid w:val="00936A42"/>
    <w:rsid w:val="00936AFA"/>
    <w:rsid w:val="00936CD2"/>
    <w:rsid w:val="00936CD7"/>
    <w:rsid w:val="00936D31"/>
    <w:rsid w:val="00937299"/>
    <w:rsid w:val="009372A2"/>
    <w:rsid w:val="00937354"/>
    <w:rsid w:val="0093757B"/>
    <w:rsid w:val="009376F2"/>
    <w:rsid w:val="00937E0F"/>
    <w:rsid w:val="00940274"/>
    <w:rsid w:val="0094031E"/>
    <w:rsid w:val="009406D2"/>
    <w:rsid w:val="00940A42"/>
    <w:rsid w:val="00940B42"/>
    <w:rsid w:val="00940CCF"/>
    <w:rsid w:val="00940D17"/>
    <w:rsid w:val="00941295"/>
    <w:rsid w:val="009412E3"/>
    <w:rsid w:val="009413C3"/>
    <w:rsid w:val="00941426"/>
    <w:rsid w:val="00941436"/>
    <w:rsid w:val="0094158F"/>
    <w:rsid w:val="009416EA"/>
    <w:rsid w:val="00941ABD"/>
    <w:rsid w:val="00941DF2"/>
    <w:rsid w:val="00941E54"/>
    <w:rsid w:val="00942103"/>
    <w:rsid w:val="00942116"/>
    <w:rsid w:val="00942167"/>
    <w:rsid w:val="009422C6"/>
    <w:rsid w:val="00942323"/>
    <w:rsid w:val="00942637"/>
    <w:rsid w:val="009426A6"/>
    <w:rsid w:val="0094296C"/>
    <w:rsid w:val="00942B77"/>
    <w:rsid w:val="00942BDE"/>
    <w:rsid w:val="00942C95"/>
    <w:rsid w:val="00942F67"/>
    <w:rsid w:val="0094306F"/>
    <w:rsid w:val="00943079"/>
    <w:rsid w:val="00943088"/>
    <w:rsid w:val="009439A5"/>
    <w:rsid w:val="00943ECC"/>
    <w:rsid w:val="00943FF0"/>
    <w:rsid w:val="0094432A"/>
    <w:rsid w:val="009443DF"/>
    <w:rsid w:val="009447CE"/>
    <w:rsid w:val="00944B3C"/>
    <w:rsid w:val="00944BF2"/>
    <w:rsid w:val="00944CDC"/>
    <w:rsid w:val="009456D5"/>
    <w:rsid w:val="00945761"/>
    <w:rsid w:val="0094588A"/>
    <w:rsid w:val="00945954"/>
    <w:rsid w:val="0094598B"/>
    <w:rsid w:val="00945B18"/>
    <w:rsid w:val="00946082"/>
    <w:rsid w:val="00946138"/>
    <w:rsid w:val="009469E5"/>
    <w:rsid w:val="00946AF0"/>
    <w:rsid w:val="00946C80"/>
    <w:rsid w:val="00946DB1"/>
    <w:rsid w:val="00946DBC"/>
    <w:rsid w:val="0094746A"/>
    <w:rsid w:val="009474E6"/>
    <w:rsid w:val="00947842"/>
    <w:rsid w:val="00947BDB"/>
    <w:rsid w:val="00947C92"/>
    <w:rsid w:val="00947FEC"/>
    <w:rsid w:val="00947FFB"/>
    <w:rsid w:val="00950671"/>
    <w:rsid w:val="0095078F"/>
    <w:rsid w:val="00950CD1"/>
    <w:rsid w:val="00950EB0"/>
    <w:rsid w:val="00951189"/>
    <w:rsid w:val="0095176E"/>
    <w:rsid w:val="00951BD4"/>
    <w:rsid w:val="00951DD6"/>
    <w:rsid w:val="00951EBE"/>
    <w:rsid w:val="00951EEC"/>
    <w:rsid w:val="009520A6"/>
    <w:rsid w:val="0095220B"/>
    <w:rsid w:val="0095271A"/>
    <w:rsid w:val="0095282B"/>
    <w:rsid w:val="009529EA"/>
    <w:rsid w:val="00952C1C"/>
    <w:rsid w:val="009531A6"/>
    <w:rsid w:val="00953738"/>
    <w:rsid w:val="0095391C"/>
    <w:rsid w:val="009539AD"/>
    <w:rsid w:val="00953D49"/>
    <w:rsid w:val="00953F79"/>
    <w:rsid w:val="00953FDA"/>
    <w:rsid w:val="00953FED"/>
    <w:rsid w:val="0095450F"/>
    <w:rsid w:val="0095452E"/>
    <w:rsid w:val="00954844"/>
    <w:rsid w:val="0095486B"/>
    <w:rsid w:val="009548BC"/>
    <w:rsid w:val="00954C7E"/>
    <w:rsid w:val="00954FF9"/>
    <w:rsid w:val="009550EC"/>
    <w:rsid w:val="009554C4"/>
    <w:rsid w:val="00955C03"/>
    <w:rsid w:val="00955DF7"/>
    <w:rsid w:val="00956030"/>
    <w:rsid w:val="0095618A"/>
    <w:rsid w:val="00956314"/>
    <w:rsid w:val="00956567"/>
    <w:rsid w:val="0095670C"/>
    <w:rsid w:val="00956A3F"/>
    <w:rsid w:val="00956AF3"/>
    <w:rsid w:val="00957397"/>
    <w:rsid w:val="00957537"/>
    <w:rsid w:val="0095779D"/>
    <w:rsid w:val="0095793D"/>
    <w:rsid w:val="00957A2F"/>
    <w:rsid w:val="00960548"/>
    <w:rsid w:val="00960AE6"/>
    <w:rsid w:val="00960B51"/>
    <w:rsid w:val="00960DDF"/>
    <w:rsid w:val="00961093"/>
    <w:rsid w:val="009611D9"/>
    <w:rsid w:val="009614E7"/>
    <w:rsid w:val="00961553"/>
    <w:rsid w:val="009615AA"/>
    <w:rsid w:val="009619AF"/>
    <w:rsid w:val="00961A29"/>
    <w:rsid w:val="00962359"/>
    <w:rsid w:val="00962778"/>
    <w:rsid w:val="0096297C"/>
    <w:rsid w:val="00962E5B"/>
    <w:rsid w:val="00963178"/>
    <w:rsid w:val="0096317C"/>
    <w:rsid w:val="0096346C"/>
    <w:rsid w:val="0096353D"/>
    <w:rsid w:val="00963560"/>
    <w:rsid w:val="00963581"/>
    <w:rsid w:val="00963CF9"/>
    <w:rsid w:val="0096404B"/>
    <w:rsid w:val="00964256"/>
    <w:rsid w:val="00964288"/>
    <w:rsid w:val="0096430A"/>
    <w:rsid w:val="009644A7"/>
    <w:rsid w:val="009644AE"/>
    <w:rsid w:val="0096456B"/>
    <w:rsid w:val="00964857"/>
    <w:rsid w:val="00964C8B"/>
    <w:rsid w:val="00964D82"/>
    <w:rsid w:val="00964FCC"/>
    <w:rsid w:val="00965148"/>
    <w:rsid w:val="009659B7"/>
    <w:rsid w:val="009659D9"/>
    <w:rsid w:val="00965A59"/>
    <w:rsid w:val="00965DFE"/>
    <w:rsid w:val="00966019"/>
    <w:rsid w:val="00966177"/>
    <w:rsid w:val="00966221"/>
    <w:rsid w:val="00966B10"/>
    <w:rsid w:val="00966C11"/>
    <w:rsid w:val="009670E1"/>
    <w:rsid w:val="0096743C"/>
    <w:rsid w:val="009678B3"/>
    <w:rsid w:val="00967AF3"/>
    <w:rsid w:val="00967BA7"/>
    <w:rsid w:val="00967D1A"/>
    <w:rsid w:val="009702B0"/>
    <w:rsid w:val="00970454"/>
    <w:rsid w:val="00970864"/>
    <w:rsid w:val="0097087F"/>
    <w:rsid w:val="009708A9"/>
    <w:rsid w:val="009709C3"/>
    <w:rsid w:val="009717D1"/>
    <w:rsid w:val="0097189C"/>
    <w:rsid w:val="00971AE9"/>
    <w:rsid w:val="009720CB"/>
    <w:rsid w:val="009721D6"/>
    <w:rsid w:val="009723F3"/>
    <w:rsid w:val="009724E2"/>
    <w:rsid w:val="00972666"/>
    <w:rsid w:val="0097279A"/>
    <w:rsid w:val="0097280E"/>
    <w:rsid w:val="009728DA"/>
    <w:rsid w:val="00972C38"/>
    <w:rsid w:val="00972D1C"/>
    <w:rsid w:val="0097302F"/>
    <w:rsid w:val="0097317E"/>
    <w:rsid w:val="009732C4"/>
    <w:rsid w:val="0097350B"/>
    <w:rsid w:val="0097373E"/>
    <w:rsid w:val="009738B6"/>
    <w:rsid w:val="00973BA3"/>
    <w:rsid w:val="00973C5B"/>
    <w:rsid w:val="00973E43"/>
    <w:rsid w:val="009740D1"/>
    <w:rsid w:val="009740EB"/>
    <w:rsid w:val="009745AC"/>
    <w:rsid w:val="009745FA"/>
    <w:rsid w:val="0097467A"/>
    <w:rsid w:val="009749E1"/>
    <w:rsid w:val="00974C2E"/>
    <w:rsid w:val="00974DFA"/>
    <w:rsid w:val="00974E1D"/>
    <w:rsid w:val="0097512D"/>
    <w:rsid w:val="009752F5"/>
    <w:rsid w:val="00975405"/>
    <w:rsid w:val="009754FA"/>
    <w:rsid w:val="00975640"/>
    <w:rsid w:val="00975798"/>
    <w:rsid w:val="0097580D"/>
    <w:rsid w:val="0097582B"/>
    <w:rsid w:val="00975BBB"/>
    <w:rsid w:val="00975C30"/>
    <w:rsid w:val="009761F0"/>
    <w:rsid w:val="00976340"/>
    <w:rsid w:val="0097652A"/>
    <w:rsid w:val="00976767"/>
    <w:rsid w:val="009768FD"/>
    <w:rsid w:val="00976B4E"/>
    <w:rsid w:val="00977291"/>
    <w:rsid w:val="009776AB"/>
    <w:rsid w:val="00977E5F"/>
    <w:rsid w:val="00977F8B"/>
    <w:rsid w:val="00980006"/>
    <w:rsid w:val="00980026"/>
    <w:rsid w:val="00980697"/>
    <w:rsid w:val="009806FB"/>
    <w:rsid w:val="009807EE"/>
    <w:rsid w:val="00980860"/>
    <w:rsid w:val="00980CA7"/>
    <w:rsid w:val="00980FD2"/>
    <w:rsid w:val="0098110E"/>
    <w:rsid w:val="00981269"/>
    <w:rsid w:val="00981601"/>
    <w:rsid w:val="0098165E"/>
    <w:rsid w:val="009816EB"/>
    <w:rsid w:val="00981BD5"/>
    <w:rsid w:val="009824CF"/>
    <w:rsid w:val="009824E1"/>
    <w:rsid w:val="0098250A"/>
    <w:rsid w:val="0098287D"/>
    <w:rsid w:val="009828FE"/>
    <w:rsid w:val="00982990"/>
    <w:rsid w:val="00982DD5"/>
    <w:rsid w:val="00982F5B"/>
    <w:rsid w:val="00982F6C"/>
    <w:rsid w:val="009831F3"/>
    <w:rsid w:val="00983218"/>
    <w:rsid w:val="009833A1"/>
    <w:rsid w:val="0098359B"/>
    <w:rsid w:val="009836B0"/>
    <w:rsid w:val="00983713"/>
    <w:rsid w:val="009838E1"/>
    <w:rsid w:val="009839F6"/>
    <w:rsid w:val="00983A43"/>
    <w:rsid w:val="00983B28"/>
    <w:rsid w:val="00984047"/>
    <w:rsid w:val="0098445B"/>
    <w:rsid w:val="00984784"/>
    <w:rsid w:val="009847DB"/>
    <w:rsid w:val="009847EB"/>
    <w:rsid w:val="00984A91"/>
    <w:rsid w:val="00984B33"/>
    <w:rsid w:val="00984DA7"/>
    <w:rsid w:val="00984DBC"/>
    <w:rsid w:val="00984F1B"/>
    <w:rsid w:val="00985409"/>
    <w:rsid w:val="00985444"/>
    <w:rsid w:val="0098583C"/>
    <w:rsid w:val="00985849"/>
    <w:rsid w:val="00985A05"/>
    <w:rsid w:val="00985A78"/>
    <w:rsid w:val="00985F66"/>
    <w:rsid w:val="009861E8"/>
    <w:rsid w:val="00986282"/>
    <w:rsid w:val="00986A76"/>
    <w:rsid w:val="00986A89"/>
    <w:rsid w:val="00986ABD"/>
    <w:rsid w:val="00986ACF"/>
    <w:rsid w:val="00986C99"/>
    <w:rsid w:val="00986D06"/>
    <w:rsid w:val="00986E3F"/>
    <w:rsid w:val="00986EE1"/>
    <w:rsid w:val="00986EF3"/>
    <w:rsid w:val="00986F72"/>
    <w:rsid w:val="00987633"/>
    <w:rsid w:val="009877BF"/>
    <w:rsid w:val="009877D1"/>
    <w:rsid w:val="00987CF4"/>
    <w:rsid w:val="00987DE7"/>
    <w:rsid w:val="00987DF7"/>
    <w:rsid w:val="00987FEC"/>
    <w:rsid w:val="009900A9"/>
    <w:rsid w:val="00990400"/>
    <w:rsid w:val="00990608"/>
    <w:rsid w:val="009906D8"/>
    <w:rsid w:val="009908A8"/>
    <w:rsid w:val="00990905"/>
    <w:rsid w:val="00990CF2"/>
    <w:rsid w:val="00990F07"/>
    <w:rsid w:val="00991168"/>
    <w:rsid w:val="0099129A"/>
    <w:rsid w:val="009912AD"/>
    <w:rsid w:val="009913CC"/>
    <w:rsid w:val="00991447"/>
    <w:rsid w:val="0099144C"/>
    <w:rsid w:val="0099153C"/>
    <w:rsid w:val="009915E3"/>
    <w:rsid w:val="00991963"/>
    <w:rsid w:val="00991999"/>
    <w:rsid w:val="009919F9"/>
    <w:rsid w:val="00991A74"/>
    <w:rsid w:val="00991AFD"/>
    <w:rsid w:val="00991E3E"/>
    <w:rsid w:val="00992030"/>
    <w:rsid w:val="009921C2"/>
    <w:rsid w:val="0099233F"/>
    <w:rsid w:val="009926DE"/>
    <w:rsid w:val="00992794"/>
    <w:rsid w:val="009927BB"/>
    <w:rsid w:val="0099302D"/>
    <w:rsid w:val="0099332A"/>
    <w:rsid w:val="0099352C"/>
    <w:rsid w:val="009937D2"/>
    <w:rsid w:val="009937E4"/>
    <w:rsid w:val="00993844"/>
    <w:rsid w:val="0099397F"/>
    <w:rsid w:val="009939DB"/>
    <w:rsid w:val="00993B11"/>
    <w:rsid w:val="00993E01"/>
    <w:rsid w:val="00993EA0"/>
    <w:rsid w:val="009941FB"/>
    <w:rsid w:val="009942DF"/>
    <w:rsid w:val="009943EA"/>
    <w:rsid w:val="00994457"/>
    <w:rsid w:val="009945A5"/>
    <w:rsid w:val="009946C8"/>
    <w:rsid w:val="00994704"/>
    <w:rsid w:val="00994C01"/>
    <w:rsid w:val="00994C1F"/>
    <w:rsid w:val="00994C5E"/>
    <w:rsid w:val="00994DD8"/>
    <w:rsid w:val="009951D0"/>
    <w:rsid w:val="00995DB7"/>
    <w:rsid w:val="00995E5C"/>
    <w:rsid w:val="00995F18"/>
    <w:rsid w:val="0099616E"/>
    <w:rsid w:val="009961B8"/>
    <w:rsid w:val="00996470"/>
    <w:rsid w:val="00996797"/>
    <w:rsid w:val="00996B17"/>
    <w:rsid w:val="00996DC6"/>
    <w:rsid w:val="00996E5D"/>
    <w:rsid w:val="009970C8"/>
    <w:rsid w:val="0099718F"/>
    <w:rsid w:val="0099751D"/>
    <w:rsid w:val="00997567"/>
    <w:rsid w:val="009978CB"/>
    <w:rsid w:val="00997940"/>
    <w:rsid w:val="00997D0E"/>
    <w:rsid w:val="00997F33"/>
    <w:rsid w:val="009A020B"/>
    <w:rsid w:val="009A02C2"/>
    <w:rsid w:val="009A05DA"/>
    <w:rsid w:val="009A08F9"/>
    <w:rsid w:val="009A099B"/>
    <w:rsid w:val="009A09E9"/>
    <w:rsid w:val="009A0B6D"/>
    <w:rsid w:val="009A0C45"/>
    <w:rsid w:val="009A0C83"/>
    <w:rsid w:val="009A0E77"/>
    <w:rsid w:val="009A1034"/>
    <w:rsid w:val="009A13D0"/>
    <w:rsid w:val="009A18F1"/>
    <w:rsid w:val="009A191E"/>
    <w:rsid w:val="009A1AAC"/>
    <w:rsid w:val="009A1AD7"/>
    <w:rsid w:val="009A1D54"/>
    <w:rsid w:val="009A1EEB"/>
    <w:rsid w:val="009A1FB5"/>
    <w:rsid w:val="009A2462"/>
    <w:rsid w:val="009A2672"/>
    <w:rsid w:val="009A28C9"/>
    <w:rsid w:val="009A29A0"/>
    <w:rsid w:val="009A2E16"/>
    <w:rsid w:val="009A2FA2"/>
    <w:rsid w:val="009A31EF"/>
    <w:rsid w:val="009A361E"/>
    <w:rsid w:val="009A380C"/>
    <w:rsid w:val="009A3AF3"/>
    <w:rsid w:val="009A3DAC"/>
    <w:rsid w:val="009A3EA8"/>
    <w:rsid w:val="009A3F5E"/>
    <w:rsid w:val="009A3FE7"/>
    <w:rsid w:val="009A444E"/>
    <w:rsid w:val="009A4A88"/>
    <w:rsid w:val="009A4DC2"/>
    <w:rsid w:val="009A5654"/>
    <w:rsid w:val="009A56CF"/>
    <w:rsid w:val="009A5A2B"/>
    <w:rsid w:val="009A5CB2"/>
    <w:rsid w:val="009A5D82"/>
    <w:rsid w:val="009A607E"/>
    <w:rsid w:val="009A647C"/>
    <w:rsid w:val="009A65AE"/>
    <w:rsid w:val="009A69A2"/>
    <w:rsid w:val="009A6EBD"/>
    <w:rsid w:val="009A71A3"/>
    <w:rsid w:val="009A7744"/>
    <w:rsid w:val="009A78B1"/>
    <w:rsid w:val="009A795E"/>
    <w:rsid w:val="009A7C4E"/>
    <w:rsid w:val="009A7E6C"/>
    <w:rsid w:val="009A7EE3"/>
    <w:rsid w:val="009A7F0C"/>
    <w:rsid w:val="009B0003"/>
    <w:rsid w:val="009B016A"/>
    <w:rsid w:val="009B04E1"/>
    <w:rsid w:val="009B0C21"/>
    <w:rsid w:val="009B12A1"/>
    <w:rsid w:val="009B12A4"/>
    <w:rsid w:val="009B1810"/>
    <w:rsid w:val="009B1853"/>
    <w:rsid w:val="009B1B0D"/>
    <w:rsid w:val="009B1C20"/>
    <w:rsid w:val="009B1CC9"/>
    <w:rsid w:val="009B24B3"/>
    <w:rsid w:val="009B250E"/>
    <w:rsid w:val="009B2677"/>
    <w:rsid w:val="009B2AFC"/>
    <w:rsid w:val="009B3131"/>
    <w:rsid w:val="009B3306"/>
    <w:rsid w:val="009B3384"/>
    <w:rsid w:val="009B3ABD"/>
    <w:rsid w:val="009B3CCD"/>
    <w:rsid w:val="009B3D09"/>
    <w:rsid w:val="009B4538"/>
    <w:rsid w:val="009B4553"/>
    <w:rsid w:val="009B477B"/>
    <w:rsid w:val="009B4789"/>
    <w:rsid w:val="009B4C04"/>
    <w:rsid w:val="009B4C0E"/>
    <w:rsid w:val="009B4F81"/>
    <w:rsid w:val="009B513C"/>
    <w:rsid w:val="009B541F"/>
    <w:rsid w:val="009B5792"/>
    <w:rsid w:val="009B596E"/>
    <w:rsid w:val="009B5B47"/>
    <w:rsid w:val="009B5DC3"/>
    <w:rsid w:val="009B5F7A"/>
    <w:rsid w:val="009B5FA1"/>
    <w:rsid w:val="009B5FD3"/>
    <w:rsid w:val="009B6060"/>
    <w:rsid w:val="009B6174"/>
    <w:rsid w:val="009B6449"/>
    <w:rsid w:val="009B6624"/>
    <w:rsid w:val="009B699D"/>
    <w:rsid w:val="009B6A60"/>
    <w:rsid w:val="009B6B68"/>
    <w:rsid w:val="009B6BDB"/>
    <w:rsid w:val="009B718D"/>
    <w:rsid w:val="009B72F2"/>
    <w:rsid w:val="009B7397"/>
    <w:rsid w:val="009B73D4"/>
    <w:rsid w:val="009B782A"/>
    <w:rsid w:val="009B7830"/>
    <w:rsid w:val="009B7874"/>
    <w:rsid w:val="009B7B80"/>
    <w:rsid w:val="009B7BD3"/>
    <w:rsid w:val="009B7CF3"/>
    <w:rsid w:val="009C01A0"/>
    <w:rsid w:val="009C04E3"/>
    <w:rsid w:val="009C0699"/>
    <w:rsid w:val="009C0728"/>
    <w:rsid w:val="009C0757"/>
    <w:rsid w:val="009C07C1"/>
    <w:rsid w:val="009C0930"/>
    <w:rsid w:val="009C097C"/>
    <w:rsid w:val="009C0AB0"/>
    <w:rsid w:val="009C0F54"/>
    <w:rsid w:val="009C0FD3"/>
    <w:rsid w:val="009C14E3"/>
    <w:rsid w:val="009C1818"/>
    <w:rsid w:val="009C18E1"/>
    <w:rsid w:val="009C1AB1"/>
    <w:rsid w:val="009C1C07"/>
    <w:rsid w:val="009C1C1E"/>
    <w:rsid w:val="009C2144"/>
    <w:rsid w:val="009C2233"/>
    <w:rsid w:val="009C24AB"/>
    <w:rsid w:val="009C2675"/>
    <w:rsid w:val="009C2B8A"/>
    <w:rsid w:val="009C2B8D"/>
    <w:rsid w:val="009C33EE"/>
    <w:rsid w:val="009C348F"/>
    <w:rsid w:val="009C3669"/>
    <w:rsid w:val="009C37AC"/>
    <w:rsid w:val="009C3A22"/>
    <w:rsid w:val="009C3AE7"/>
    <w:rsid w:val="009C3C12"/>
    <w:rsid w:val="009C3C38"/>
    <w:rsid w:val="009C3E1C"/>
    <w:rsid w:val="009C3E49"/>
    <w:rsid w:val="009C3F08"/>
    <w:rsid w:val="009C400E"/>
    <w:rsid w:val="009C41DA"/>
    <w:rsid w:val="009C4334"/>
    <w:rsid w:val="009C4870"/>
    <w:rsid w:val="009C4AC0"/>
    <w:rsid w:val="009C4B58"/>
    <w:rsid w:val="009C4E15"/>
    <w:rsid w:val="009C4F12"/>
    <w:rsid w:val="009C4F25"/>
    <w:rsid w:val="009C4F89"/>
    <w:rsid w:val="009C5256"/>
    <w:rsid w:val="009C52BA"/>
    <w:rsid w:val="009C5360"/>
    <w:rsid w:val="009C588B"/>
    <w:rsid w:val="009C5AA0"/>
    <w:rsid w:val="009C5CDD"/>
    <w:rsid w:val="009C5DC6"/>
    <w:rsid w:val="009C5E25"/>
    <w:rsid w:val="009C5ED6"/>
    <w:rsid w:val="009C60B8"/>
    <w:rsid w:val="009C6151"/>
    <w:rsid w:val="009C6360"/>
    <w:rsid w:val="009C649F"/>
    <w:rsid w:val="009C6684"/>
    <w:rsid w:val="009C6E29"/>
    <w:rsid w:val="009C6EA2"/>
    <w:rsid w:val="009C6EDD"/>
    <w:rsid w:val="009C6F18"/>
    <w:rsid w:val="009C6F9E"/>
    <w:rsid w:val="009C72D2"/>
    <w:rsid w:val="009C72E1"/>
    <w:rsid w:val="009C7419"/>
    <w:rsid w:val="009C754F"/>
    <w:rsid w:val="009C7938"/>
    <w:rsid w:val="009C79EE"/>
    <w:rsid w:val="009C7B1F"/>
    <w:rsid w:val="009C7C2E"/>
    <w:rsid w:val="009C7D62"/>
    <w:rsid w:val="009D02CB"/>
    <w:rsid w:val="009D0567"/>
    <w:rsid w:val="009D05B1"/>
    <w:rsid w:val="009D0BF8"/>
    <w:rsid w:val="009D0FED"/>
    <w:rsid w:val="009D134A"/>
    <w:rsid w:val="009D157F"/>
    <w:rsid w:val="009D1E7B"/>
    <w:rsid w:val="009D1ED7"/>
    <w:rsid w:val="009D20EF"/>
    <w:rsid w:val="009D21CA"/>
    <w:rsid w:val="009D23F5"/>
    <w:rsid w:val="009D244D"/>
    <w:rsid w:val="009D2B44"/>
    <w:rsid w:val="009D331C"/>
    <w:rsid w:val="009D3740"/>
    <w:rsid w:val="009D39B2"/>
    <w:rsid w:val="009D3B3D"/>
    <w:rsid w:val="009D3D5B"/>
    <w:rsid w:val="009D429A"/>
    <w:rsid w:val="009D44E8"/>
    <w:rsid w:val="009D4661"/>
    <w:rsid w:val="009D4818"/>
    <w:rsid w:val="009D481C"/>
    <w:rsid w:val="009D4A0B"/>
    <w:rsid w:val="009D5523"/>
    <w:rsid w:val="009D5655"/>
    <w:rsid w:val="009D576B"/>
    <w:rsid w:val="009D5A5F"/>
    <w:rsid w:val="009D5CA8"/>
    <w:rsid w:val="009D5CD9"/>
    <w:rsid w:val="009D5DF7"/>
    <w:rsid w:val="009D6022"/>
    <w:rsid w:val="009D6842"/>
    <w:rsid w:val="009D6C83"/>
    <w:rsid w:val="009D6D9F"/>
    <w:rsid w:val="009D70BD"/>
    <w:rsid w:val="009D75AF"/>
    <w:rsid w:val="009D7617"/>
    <w:rsid w:val="009D76AF"/>
    <w:rsid w:val="009D7791"/>
    <w:rsid w:val="009D78B9"/>
    <w:rsid w:val="009D7CFB"/>
    <w:rsid w:val="009D7E35"/>
    <w:rsid w:val="009E0045"/>
    <w:rsid w:val="009E0164"/>
    <w:rsid w:val="009E0170"/>
    <w:rsid w:val="009E02A1"/>
    <w:rsid w:val="009E0518"/>
    <w:rsid w:val="009E0810"/>
    <w:rsid w:val="009E0870"/>
    <w:rsid w:val="009E0B53"/>
    <w:rsid w:val="009E0CF4"/>
    <w:rsid w:val="009E0D4C"/>
    <w:rsid w:val="009E0D81"/>
    <w:rsid w:val="009E0E8A"/>
    <w:rsid w:val="009E1142"/>
    <w:rsid w:val="009E1686"/>
    <w:rsid w:val="009E195C"/>
    <w:rsid w:val="009E1972"/>
    <w:rsid w:val="009E1B3D"/>
    <w:rsid w:val="009E1B8E"/>
    <w:rsid w:val="009E1C82"/>
    <w:rsid w:val="009E227F"/>
    <w:rsid w:val="009E23EB"/>
    <w:rsid w:val="009E2560"/>
    <w:rsid w:val="009E2680"/>
    <w:rsid w:val="009E2846"/>
    <w:rsid w:val="009E298A"/>
    <w:rsid w:val="009E2B14"/>
    <w:rsid w:val="009E2F8E"/>
    <w:rsid w:val="009E32DF"/>
    <w:rsid w:val="009E3600"/>
    <w:rsid w:val="009E37C3"/>
    <w:rsid w:val="009E3C9A"/>
    <w:rsid w:val="009E3D62"/>
    <w:rsid w:val="009E3F79"/>
    <w:rsid w:val="009E4067"/>
    <w:rsid w:val="009E4145"/>
    <w:rsid w:val="009E45C9"/>
    <w:rsid w:val="009E45FE"/>
    <w:rsid w:val="009E47E8"/>
    <w:rsid w:val="009E49ED"/>
    <w:rsid w:val="009E4B7D"/>
    <w:rsid w:val="009E50CF"/>
    <w:rsid w:val="009E50D8"/>
    <w:rsid w:val="009E517E"/>
    <w:rsid w:val="009E52A9"/>
    <w:rsid w:val="009E53F8"/>
    <w:rsid w:val="009E562D"/>
    <w:rsid w:val="009E5761"/>
    <w:rsid w:val="009E5946"/>
    <w:rsid w:val="009E5C41"/>
    <w:rsid w:val="009E5CD1"/>
    <w:rsid w:val="009E5DE6"/>
    <w:rsid w:val="009E5F66"/>
    <w:rsid w:val="009E609B"/>
    <w:rsid w:val="009E60D6"/>
    <w:rsid w:val="009E63EA"/>
    <w:rsid w:val="009E6522"/>
    <w:rsid w:val="009E6607"/>
    <w:rsid w:val="009E66B4"/>
    <w:rsid w:val="009E67B8"/>
    <w:rsid w:val="009E6B18"/>
    <w:rsid w:val="009E6BBC"/>
    <w:rsid w:val="009E6CBB"/>
    <w:rsid w:val="009E6DA0"/>
    <w:rsid w:val="009E7263"/>
    <w:rsid w:val="009E73FF"/>
    <w:rsid w:val="009E7595"/>
    <w:rsid w:val="009E759A"/>
    <w:rsid w:val="009E76F6"/>
    <w:rsid w:val="009E7731"/>
    <w:rsid w:val="009E78F6"/>
    <w:rsid w:val="009E7CE2"/>
    <w:rsid w:val="009E7E4B"/>
    <w:rsid w:val="009E7E64"/>
    <w:rsid w:val="009E7F0E"/>
    <w:rsid w:val="009E7F7E"/>
    <w:rsid w:val="009F0003"/>
    <w:rsid w:val="009F0313"/>
    <w:rsid w:val="009F0380"/>
    <w:rsid w:val="009F097C"/>
    <w:rsid w:val="009F0AE1"/>
    <w:rsid w:val="009F0B55"/>
    <w:rsid w:val="009F0D0B"/>
    <w:rsid w:val="009F0F71"/>
    <w:rsid w:val="009F126C"/>
    <w:rsid w:val="009F1332"/>
    <w:rsid w:val="009F1340"/>
    <w:rsid w:val="009F151B"/>
    <w:rsid w:val="009F1624"/>
    <w:rsid w:val="009F1749"/>
    <w:rsid w:val="009F1927"/>
    <w:rsid w:val="009F19A1"/>
    <w:rsid w:val="009F1C77"/>
    <w:rsid w:val="009F1D2F"/>
    <w:rsid w:val="009F2316"/>
    <w:rsid w:val="009F2609"/>
    <w:rsid w:val="009F27ED"/>
    <w:rsid w:val="009F2A90"/>
    <w:rsid w:val="009F2C17"/>
    <w:rsid w:val="009F3005"/>
    <w:rsid w:val="009F3362"/>
    <w:rsid w:val="009F393E"/>
    <w:rsid w:val="009F3D28"/>
    <w:rsid w:val="009F3ED5"/>
    <w:rsid w:val="009F406A"/>
    <w:rsid w:val="009F4084"/>
    <w:rsid w:val="009F4784"/>
    <w:rsid w:val="009F48D5"/>
    <w:rsid w:val="009F4AC7"/>
    <w:rsid w:val="009F4B31"/>
    <w:rsid w:val="009F4BDD"/>
    <w:rsid w:val="009F4C61"/>
    <w:rsid w:val="009F5087"/>
    <w:rsid w:val="009F512E"/>
    <w:rsid w:val="009F5498"/>
    <w:rsid w:val="009F54BF"/>
    <w:rsid w:val="009F57D1"/>
    <w:rsid w:val="009F5925"/>
    <w:rsid w:val="009F5AA6"/>
    <w:rsid w:val="009F5B90"/>
    <w:rsid w:val="009F6113"/>
    <w:rsid w:val="009F6589"/>
    <w:rsid w:val="009F68E1"/>
    <w:rsid w:val="009F69A2"/>
    <w:rsid w:val="009F6CB5"/>
    <w:rsid w:val="009F6D91"/>
    <w:rsid w:val="009F7136"/>
    <w:rsid w:val="009F72D4"/>
    <w:rsid w:val="009F7719"/>
    <w:rsid w:val="009F777D"/>
    <w:rsid w:val="009F7816"/>
    <w:rsid w:val="009F797F"/>
    <w:rsid w:val="009F7A51"/>
    <w:rsid w:val="009F7CFE"/>
    <w:rsid w:val="009F7F50"/>
    <w:rsid w:val="00A00074"/>
    <w:rsid w:val="00A00204"/>
    <w:rsid w:val="00A007B6"/>
    <w:rsid w:val="00A007BB"/>
    <w:rsid w:val="00A009B7"/>
    <w:rsid w:val="00A00A6F"/>
    <w:rsid w:val="00A00BD2"/>
    <w:rsid w:val="00A00D17"/>
    <w:rsid w:val="00A00D2A"/>
    <w:rsid w:val="00A00EC1"/>
    <w:rsid w:val="00A00F42"/>
    <w:rsid w:val="00A01069"/>
    <w:rsid w:val="00A011C9"/>
    <w:rsid w:val="00A0129A"/>
    <w:rsid w:val="00A012EB"/>
    <w:rsid w:val="00A0148A"/>
    <w:rsid w:val="00A01544"/>
    <w:rsid w:val="00A017E1"/>
    <w:rsid w:val="00A017F9"/>
    <w:rsid w:val="00A0187E"/>
    <w:rsid w:val="00A019A5"/>
    <w:rsid w:val="00A019C6"/>
    <w:rsid w:val="00A01A68"/>
    <w:rsid w:val="00A02082"/>
    <w:rsid w:val="00A020DE"/>
    <w:rsid w:val="00A02378"/>
    <w:rsid w:val="00A02A16"/>
    <w:rsid w:val="00A02E00"/>
    <w:rsid w:val="00A03042"/>
    <w:rsid w:val="00A03110"/>
    <w:rsid w:val="00A031D9"/>
    <w:rsid w:val="00A03827"/>
    <w:rsid w:val="00A038D3"/>
    <w:rsid w:val="00A038F7"/>
    <w:rsid w:val="00A03B17"/>
    <w:rsid w:val="00A03FC5"/>
    <w:rsid w:val="00A04282"/>
    <w:rsid w:val="00A04B6D"/>
    <w:rsid w:val="00A04F83"/>
    <w:rsid w:val="00A05140"/>
    <w:rsid w:val="00A053F6"/>
    <w:rsid w:val="00A0540B"/>
    <w:rsid w:val="00A05446"/>
    <w:rsid w:val="00A05618"/>
    <w:rsid w:val="00A0570F"/>
    <w:rsid w:val="00A05857"/>
    <w:rsid w:val="00A05DE2"/>
    <w:rsid w:val="00A05F10"/>
    <w:rsid w:val="00A06171"/>
    <w:rsid w:val="00A062D2"/>
    <w:rsid w:val="00A0630D"/>
    <w:rsid w:val="00A06450"/>
    <w:rsid w:val="00A06525"/>
    <w:rsid w:val="00A066B9"/>
    <w:rsid w:val="00A06A33"/>
    <w:rsid w:val="00A06A77"/>
    <w:rsid w:val="00A06BAE"/>
    <w:rsid w:val="00A06BD2"/>
    <w:rsid w:val="00A06BE8"/>
    <w:rsid w:val="00A06D5B"/>
    <w:rsid w:val="00A06E13"/>
    <w:rsid w:val="00A06E77"/>
    <w:rsid w:val="00A06F86"/>
    <w:rsid w:val="00A07180"/>
    <w:rsid w:val="00A07702"/>
    <w:rsid w:val="00A07997"/>
    <w:rsid w:val="00A079C7"/>
    <w:rsid w:val="00A07A46"/>
    <w:rsid w:val="00A07C39"/>
    <w:rsid w:val="00A07F8D"/>
    <w:rsid w:val="00A1007B"/>
    <w:rsid w:val="00A101BE"/>
    <w:rsid w:val="00A105EB"/>
    <w:rsid w:val="00A1066C"/>
    <w:rsid w:val="00A10827"/>
    <w:rsid w:val="00A108A2"/>
    <w:rsid w:val="00A10965"/>
    <w:rsid w:val="00A10A41"/>
    <w:rsid w:val="00A10B69"/>
    <w:rsid w:val="00A10CCC"/>
    <w:rsid w:val="00A10F14"/>
    <w:rsid w:val="00A1100A"/>
    <w:rsid w:val="00A110AC"/>
    <w:rsid w:val="00A11249"/>
    <w:rsid w:val="00A113A8"/>
    <w:rsid w:val="00A11550"/>
    <w:rsid w:val="00A11621"/>
    <w:rsid w:val="00A11762"/>
    <w:rsid w:val="00A11768"/>
    <w:rsid w:val="00A1193B"/>
    <w:rsid w:val="00A11A2A"/>
    <w:rsid w:val="00A11D06"/>
    <w:rsid w:val="00A11FBE"/>
    <w:rsid w:val="00A12641"/>
    <w:rsid w:val="00A12679"/>
    <w:rsid w:val="00A1272F"/>
    <w:rsid w:val="00A12787"/>
    <w:rsid w:val="00A12893"/>
    <w:rsid w:val="00A12A86"/>
    <w:rsid w:val="00A12F2D"/>
    <w:rsid w:val="00A130CB"/>
    <w:rsid w:val="00A130D8"/>
    <w:rsid w:val="00A130DB"/>
    <w:rsid w:val="00A13199"/>
    <w:rsid w:val="00A1341C"/>
    <w:rsid w:val="00A13775"/>
    <w:rsid w:val="00A137D1"/>
    <w:rsid w:val="00A137D3"/>
    <w:rsid w:val="00A13DDA"/>
    <w:rsid w:val="00A13E6D"/>
    <w:rsid w:val="00A13F10"/>
    <w:rsid w:val="00A141B1"/>
    <w:rsid w:val="00A1425C"/>
    <w:rsid w:val="00A14305"/>
    <w:rsid w:val="00A14622"/>
    <w:rsid w:val="00A14A98"/>
    <w:rsid w:val="00A14E7E"/>
    <w:rsid w:val="00A15211"/>
    <w:rsid w:val="00A1548B"/>
    <w:rsid w:val="00A15540"/>
    <w:rsid w:val="00A1577D"/>
    <w:rsid w:val="00A158EE"/>
    <w:rsid w:val="00A1592B"/>
    <w:rsid w:val="00A15A65"/>
    <w:rsid w:val="00A15A89"/>
    <w:rsid w:val="00A15AE3"/>
    <w:rsid w:val="00A1605C"/>
    <w:rsid w:val="00A1607E"/>
    <w:rsid w:val="00A161BC"/>
    <w:rsid w:val="00A1624C"/>
    <w:rsid w:val="00A162A2"/>
    <w:rsid w:val="00A16562"/>
    <w:rsid w:val="00A165E9"/>
    <w:rsid w:val="00A166B6"/>
    <w:rsid w:val="00A1686F"/>
    <w:rsid w:val="00A16B20"/>
    <w:rsid w:val="00A16C40"/>
    <w:rsid w:val="00A16DDB"/>
    <w:rsid w:val="00A16EC2"/>
    <w:rsid w:val="00A170D7"/>
    <w:rsid w:val="00A1724A"/>
    <w:rsid w:val="00A1741A"/>
    <w:rsid w:val="00A174E2"/>
    <w:rsid w:val="00A17824"/>
    <w:rsid w:val="00A17870"/>
    <w:rsid w:val="00A17C86"/>
    <w:rsid w:val="00A17E33"/>
    <w:rsid w:val="00A17FD7"/>
    <w:rsid w:val="00A2035F"/>
    <w:rsid w:val="00A2051B"/>
    <w:rsid w:val="00A20578"/>
    <w:rsid w:val="00A2059E"/>
    <w:rsid w:val="00A2074C"/>
    <w:rsid w:val="00A207FA"/>
    <w:rsid w:val="00A20A8E"/>
    <w:rsid w:val="00A21276"/>
    <w:rsid w:val="00A2127C"/>
    <w:rsid w:val="00A21613"/>
    <w:rsid w:val="00A2163B"/>
    <w:rsid w:val="00A2182C"/>
    <w:rsid w:val="00A21A18"/>
    <w:rsid w:val="00A21FE6"/>
    <w:rsid w:val="00A2203F"/>
    <w:rsid w:val="00A220C8"/>
    <w:rsid w:val="00A22199"/>
    <w:rsid w:val="00A22268"/>
    <w:rsid w:val="00A222F7"/>
    <w:rsid w:val="00A226C7"/>
    <w:rsid w:val="00A22AD9"/>
    <w:rsid w:val="00A23094"/>
    <w:rsid w:val="00A231B7"/>
    <w:rsid w:val="00A23946"/>
    <w:rsid w:val="00A23C7A"/>
    <w:rsid w:val="00A23D45"/>
    <w:rsid w:val="00A23E1A"/>
    <w:rsid w:val="00A24121"/>
    <w:rsid w:val="00A241DA"/>
    <w:rsid w:val="00A24373"/>
    <w:rsid w:val="00A2453A"/>
    <w:rsid w:val="00A246F5"/>
    <w:rsid w:val="00A24981"/>
    <w:rsid w:val="00A24A5D"/>
    <w:rsid w:val="00A24E79"/>
    <w:rsid w:val="00A251A5"/>
    <w:rsid w:val="00A25454"/>
    <w:rsid w:val="00A25473"/>
    <w:rsid w:val="00A25484"/>
    <w:rsid w:val="00A2554F"/>
    <w:rsid w:val="00A256F2"/>
    <w:rsid w:val="00A258AF"/>
    <w:rsid w:val="00A258E4"/>
    <w:rsid w:val="00A25B23"/>
    <w:rsid w:val="00A25BB3"/>
    <w:rsid w:val="00A26E2C"/>
    <w:rsid w:val="00A27076"/>
    <w:rsid w:val="00A270B1"/>
    <w:rsid w:val="00A27249"/>
    <w:rsid w:val="00A273BC"/>
    <w:rsid w:val="00A27459"/>
    <w:rsid w:val="00A27562"/>
    <w:rsid w:val="00A27AB6"/>
    <w:rsid w:val="00A27C08"/>
    <w:rsid w:val="00A27DA0"/>
    <w:rsid w:val="00A3014A"/>
    <w:rsid w:val="00A30179"/>
    <w:rsid w:val="00A302FC"/>
    <w:rsid w:val="00A30486"/>
    <w:rsid w:val="00A304C8"/>
    <w:rsid w:val="00A307CE"/>
    <w:rsid w:val="00A30A27"/>
    <w:rsid w:val="00A30B74"/>
    <w:rsid w:val="00A30B90"/>
    <w:rsid w:val="00A30FE4"/>
    <w:rsid w:val="00A310C3"/>
    <w:rsid w:val="00A31814"/>
    <w:rsid w:val="00A31CB1"/>
    <w:rsid w:val="00A31CF9"/>
    <w:rsid w:val="00A31D3E"/>
    <w:rsid w:val="00A31E07"/>
    <w:rsid w:val="00A31E60"/>
    <w:rsid w:val="00A320DB"/>
    <w:rsid w:val="00A322A1"/>
    <w:rsid w:val="00A32422"/>
    <w:rsid w:val="00A329C8"/>
    <w:rsid w:val="00A32A66"/>
    <w:rsid w:val="00A32F23"/>
    <w:rsid w:val="00A33046"/>
    <w:rsid w:val="00A33095"/>
    <w:rsid w:val="00A331D4"/>
    <w:rsid w:val="00A3334F"/>
    <w:rsid w:val="00A33425"/>
    <w:rsid w:val="00A334EA"/>
    <w:rsid w:val="00A335C5"/>
    <w:rsid w:val="00A33829"/>
    <w:rsid w:val="00A33B53"/>
    <w:rsid w:val="00A33C1B"/>
    <w:rsid w:val="00A33CE9"/>
    <w:rsid w:val="00A33F66"/>
    <w:rsid w:val="00A33FAD"/>
    <w:rsid w:val="00A3449D"/>
    <w:rsid w:val="00A34610"/>
    <w:rsid w:val="00A34615"/>
    <w:rsid w:val="00A3467B"/>
    <w:rsid w:val="00A34ACE"/>
    <w:rsid w:val="00A3505B"/>
    <w:rsid w:val="00A350AF"/>
    <w:rsid w:val="00A35400"/>
    <w:rsid w:val="00A35469"/>
    <w:rsid w:val="00A355C0"/>
    <w:rsid w:val="00A358FA"/>
    <w:rsid w:val="00A359A0"/>
    <w:rsid w:val="00A35B1F"/>
    <w:rsid w:val="00A35EA5"/>
    <w:rsid w:val="00A36090"/>
    <w:rsid w:val="00A360C7"/>
    <w:rsid w:val="00A36111"/>
    <w:rsid w:val="00A363C0"/>
    <w:rsid w:val="00A36648"/>
    <w:rsid w:val="00A36A04"/>
    <w:rsid w:val="00A372D2"/>
    <w:rsid w:val="00A3757D"/>
    <w:rsid w:val="00A401A1"/>
    <w:rsid w:val="00A407F8"/>
    <w:rsid w:val="00A4085B"/>
    <w:rsid w:val="00A40F4C"/>
    <w:rsid w:val="00A40F7A"/>
    <w:rsid w:val="00A41263"/>
    <w:rsid w:val="00A4127B"/>
    <w:rsid w:val="00A41281"/>
    <w:rsid w:val="00A41484"/>
    <w:rsid w:val="00A42004"/>
    <w:rsid w:val="00A42203"/>
    <w:rsid w:val="00A4233C"/>
    <w:rsid w:val="00A42D01"/>
    <w:rsid w:val="00A42EAD"/>
    <w:rsid w:val="00A42F6B"/>
    <w:rsid w:val="00A43280"/>
    <w:rsid w:val="00A43375"/>
    <w:rsid w:val="00A437DD"/>
    <w:rsid w:val="00A43C23"/>
    <w:rsid w:val="00A43DEE"/>
    <w:rsid w:val="00A43EA8"/>
    <w:rsid w:val="00A442DF"/>
    <w:rsid w:val="00A44358"/>
    <w:rsid w:val="00A44463"/>
    <w:rsid w:val="00A44982"/>
    <w:rsid w:val="00A449EE"/>
    <w:rsid w:val="00A44A56"/>
    <w:rsid w:val="00A45913"/>
    <w:rsid w:val="00A45ADA"/>
    <w:rsid w:val="00A46114"/>
    <w:rsid w:val="00A4629E"/>
    <w:rsid w:val="00A4639E"/>
    <w:rsid w:val="00A463BF"/>
    <w:rsid w:val="00A464CE"/>
    <w:rsid w:val="00A46565"/>
    <w:rsid w:val="00A46575"/>
    <w:rsid w:val="00A466A8"/>
    <w:rsid w:val="00A46DE9"/>
    <w:rsid w:val="00A4700F"/>
    <w:rsid w:val="00A47520"/>
    <w:rsid w:val="00A47603"/>
    <w:rsid w:val="00A4774B"/>
    <w:rsid w:val="00A478E0"/>
    <w:rsid w:val="00A47D2C"/>
    <w:rsid w:val="00A47E82"/>
    <w:rsid w:val="00A50137"/>
    <w:rsid w:val="00A501E1"/>
    <w:rsid w:val="00A5023E"/>
    <w:rsid w:val="00A502BD"/>
    <w:rsid w:val="00A50344"/>
    <w:rsid w:val="00A5035E"/>
    <w:rsid w:val="00A504D8"/>
    <w:rsid w:val="00A50661"/>
    <w:rsid w:val="00A506E3"/>
    <w:rsid w:val="00A50BC8"/>
    <w:rsid w:val="00A50D7A"/>
    <w:rsid w:val="00A514E8"/>
    <w:rsid w:val="00A515A2"/>
    <w:rsid w:val="00A51610"/>
    <w:rsid w:val="00A51657"/>
    <w:rsid w:val="00A51789"/>
    <w:rsid w:val="00A517FC"/>
    <w:rsid w:val="00A5182F"/>
    <w:rsid w:val="00A51A68"/>
    <w:rsid w:val="00A51D2C"/>
    <w:rsid w:val="00A51E69"/>
    <w:rsid w:val="00A51EC4"/>
    <w:rsid w:val="00A520A8"/>
    <w:rsid w:val="00A52227"/>
    <w:rsid w:val="00A52250"/>
    <w:rsid w:val="00A529C0"/>
    <w:rsid w:val="00A52BD6"/>
    <w:rsid w:val="00A52CFC"/>
    <w:rsid w:val="00A52EF1"/>
    <w:rsid w:val="00A52F10"/>
    <w:rsid w:val="00A5304A"/>
    <w:rsid w:val="00A53093"/>
    <w:rsid w:val="00A532D0"/>
    <w:rsid w:val="00A53309"/>
    <w:rsid w:val="00A534CE"/>
    <w:rsid w:val="00A53775"/>
    <w:rsid w:val="00A53B7A"/>
    <w:rsid w:val="00A53F56"/>
    <w:rsid w:val="00A54014"/>
    <w:rsid w:val="00A54637"/>
    <w:rsid w:val="00A5496A"/>
    <w:rsid w:val="00A54B7D"/>
    <w:rsid w:val="00A54D87"/>
    <w:rsid w:val="00A54E53"/>
    <w:rsid w:val="00A54EE7"/>
    <w:rsid w:val="00A54FA6"/>
    <w:rsid w:val="00A5504D"/>
    <w:rsid w:val="00A5504F"/>
    <w:rsid w:val="00A5509D"/>
    <w:rsid w:val="00A55104"/>
    <w:rsid w:val="00A55263"/>
    <w:rsid w:val="00A552FB"/>
    <w:rsid w:val="00A553D5"/>
    <w:rsid w:val="00A55B52"/>
    <w:rsid w:val="00A55D9E"/>
    <w:rsid w:val="00A55E8C"/>
    <w:rsid w:val="00A563AF"/>
    <w:rsid w:val="00A564EB"/>
    <w:rsid w:val="00A565FD"/>
    <w:rsid w:val="00A566DB"/>
    <w:rsid w:val="00A567D7"/>
    <w:rsid w:val="00A56884"/>
    <w:rsid w:val="00A56A41"/>
    <w:rsid w:val="00A56E0D"/>
    <w:rsid w:val="00A57028"/>
    <w:rsid w:val="00A57855"/>
    <w:rsid w:val="00A579FA"/>
    <w:rsid w:val="00A57A1C"/>
    <w:rsid w:val="00A57BA9"/>
    <w:rsid w:val="00A57E39"/>
    <w:rsid w:val="00A60152"/>
    <w:rsid w:val="00A60931"/>
    <w:rsid w:val="00A60E2F"/>
    <w:rsid w:val="00A60F46"/>
    <w:rsid w:val="00A61166"/>
    <w:rsid w:val="00A612CE"/>
    <w:rsid w:val="00A612D3"/>
    <w:rsid w:val="00A6144D"/>
    <w:rsid w:val="00A615AB"/>
    <w:rsid w:val="00A619BB"/>
    <w:rsid w:val="00A61B7F"/>
    <w:rsid w:val="00A61B93"/>
    <w:rsid w:val="00A61DB1"/>
    <w:rsid w:val="00A620D9"/>
    <w:rsid w:val="00A621FC"/>
    <w:rsid w:val="00A6245E"/>
    <w:rsid w:val="00A6278B"/>
    <w:rsid w:val="00A629B7"/>
    <w:rsid w:val="00A63112"/>
    <w:rsid w:val="00A6313F"/>
    <w:rsid w:val="00A63325"/>
    <w:rsid w:val="00A633AC"/>
    <w:rsid w:val="00A635CF"/>
    <w:rsid w:val="00A63991"/>
    <w:rsid w:val="00A63E70"/>
    <w:rsid w:val="00A63F75"/>
    <w:rsid w:val="00A641E7"/>
    <w:rsid w:val="00A641E9"/>
    <w:rsid w:val="00A64320"/>
    <w:rsid w:val="00A64395"/>
    <w:rsid w:val="00A64903"/>
    <w:rsid w:val="00A64990"/>
    <w:rsid w:val="00A64AAB"/>
    <w:rsid w:val="00A64BCC"/>
    <w:rsid w:val="00A64BD6"/>
    <w:rsid w:val="00A65171"/>
    <w:rsid w:val="00A6520C"/>
    <w:rsid w:val="00A65340"/>
    <w:rsid w:val="00A65591"/>
    <w:rsid w:val="00A655F9"/>
    <w:rsid w:val="00A658AF"/>
    <w:rsid w:val="00A6632B"/>
    <w:rsid w:val="00A664F5"/>
    <w:rsid w:val="00A66581"/>
    <w:rsid w:val="00A666E0"/>
    <w:rsid w:val="00A6670C"/>
    <w:rsid w:val="00A66745"/>
    <w:rsid w:val="00A668E8"/>
    <w:rsid w:val="00A66BB2"/>
    <w:rsid w:val="00A66E3F"/>
    <w:rsid w:val="00A66FAE"/>
    <w:rsid w:val="00A6711B"/>
    <w:rsid w:val="00A671DE"/>
    <w:rsid w:val="00A673FB"/>
    <w:rsid w:val="00A67412"/>
    <w:rsid w:val="00A6758A"/>
    <w:rsid w:val="00A675C5"/>
    <w:rsid w:val="00A676DE"/>
    <w:rsid w:val="00A677D4"/>
    <w:rsid w:val="00A67BB5"/>
    <w:rsid w:val="00A67C9D"/>
    <w:rsid w:val="00A67D70"/>
    <w:rsid w:val="00A67F1A"/>
    <w:rsid w:val="00A70305"/>
    <w:rsid w:val="00A70417"/>
    <w:rsid w:val="00A7076E"/>
    <w:rsid w:val="00A70A6D"/>
    <w:rsid w:val="00A70D4F"/>
    <w:rsid w:val="00A70E11"/>
    <w:rsid w:val="00A714A0"/>
    <w:rsid w:val="00A7163D"/>
    <w:rsid w:val="00A7178D"/>
    <w:rsid w:val="00A7182E"/>
    <w:rsid w:val="00A71884"/>
    <w:rsid w:val="00A71939"/>
    <w:rsid w:val="00A71946"/>
    <w:rsid w:val="00A71E03"/>
    <w:rsid w:val="00A71F9E"/>
    <w:rsid w:val="00A72159"/>
    <w:rsid w:val="00A721DD"/>
    <w:rsid w:val="00A7228B"/>
    <w:rsid w:val="00A723E6"/>
    <w:rsid w:val="00A7245F"/>
    <w:rsid w:val="00A724B8"/>
    <w:rsid w:val="00A72770"/>
    <w:rsid w:val="00A72AB0"/>
    <w:rsid w:val="00A72AFE"/>
    <w:rsid w:val="00A72CF6"/>
    <w:rsid w:val="00A72DF6"/>
    <w:rsid w:val="00A7313F"/>
    <w:rsid w:val="00A731DB"/>
    <w:rsid w:val="00A73617"/>
    <w:rsid w:val="00A7368E"/>
    <w:rsid w:val="00A73972"/>
    <w:rsid w:val="00A73A5B"/>
    <w:rsid w:val="00A73B87"/>
    <w:rsid w:val="00A73F87"/>
    <w:rsid w:val="00A74042"/>
    <w:rsid w:val="00A74072"/>
    <w:rsid w:val="00A74098"/>
    <w:rsid w:val="00A7416C"/>
    <w:rsid w:val="00A7433D"/>
    <w:rsid w:val="00A743B8"/>
    <w:rsid w:val="00A744BA"/>
    <w:rsid w:val="00A745BB"/>
    <w:rsid w:val="00A74991"/>
    <w:rsid w:val="00A74A5D"/>
    <w:rsid w:val="00A74AC2"/>
    <w:rsid w:val="00A74AFD"/>
    <w:rsid w:val="00A74C3C"/>
    <w:rsid w:val="00A7523F"/>
    <w:rsid w:val="00A752D6"/>
    <w:rsid w:val="00A7590D"/>
    <w:rsid w:val="00A75B08"/>
    <w:rsid w:val="00A76428"/>
    <w:rsid w:val="00A7685E"/>
    <w:rsid w:val="00A76870"/>
    <w:rsid w:val="00A76AAD"/>
    <w:rsid w:val="00A76B2D"/>
    <w:rsid w:val="00A76C8D"/>
    <w:rsid w:val="00A76E0D"/>
    <w:rsid w:val="00A7751B"/>
    <w:rsid w:val="00A77524"/>
    <w:rsid w:val="00A77FE7"/>
    <w:rsid w:val="00A80011"/>
    <w:rsid w:val="00A800D3"/>
    <w:rsid w:val="00A8053A"/>
    <w:rsid w:val="00A809B5"/>
    <w:rsid w:val="00A80D1F"/>
    <w:rsid w:val="00A80D3D"/>
    <w:rsid w:val="00A80F60"/>
    <w:rsid w:val="00A813A8"/>
    <w:rsid w:val="00A813CA"/>
    <w:rsid w:val="00A816F8"/>
    <w:rsid w:val="00A81B26"/>
    <w:rsid w:val="00A822DA"/>
    <w:rsid w:val="00A8264C"/>
    <w:rsid w:val="00A82970"/>
    <w:rsid w:val="00A829EF"/>
    <w:rsid w:val="00A82B27"/>
    <w:rsid w:val="00A82C39"/>
    <w:rsid w:val="00A82FC1"/>
    <w:rsid w:val="00A831CE"/>
    <w:rsid w:val="00A832E6"/>
    <w:rsid w:val="00A8352F"/>
    <w:rsid w:val="00A836FB"/>
    <w:rsid w:val="00A837D7"/>
    <w:rsid w:val="00A837EE"/>
    <w:rsid w:val="00A837F1"/>
    <w:rsid w:val="00A83D84"/>
    <w:rsid w:val="00A84644"/>
    <w:rsid w:val="00A8489E"/>
    <w:rsid w:val="00A848C6"/>
    <w:rsid w:val="00A8497E"/>
    <w:rsid w:val="00A84A25"/>
    <w:rsid w:val="00A84B0E"/>
    <w:rsid w:val="00A84BA1"/>
    <w:rsid w:val="00A84BB5"/>
    <w:rsid w:val="00A84DA0"/>
    <w:rsid w:val="00A8559D"/>
    <w:rsid w:val="00A856AD"/>
    <w:rsid w:val="00A857ED"/>
    <w:rsid w:val="00A85B1F"/>
    <w:rsid w:val="00A85C64"/>
    <w:rsid w:val="00A85D03"/>
    <w:rsid w:val="00A864B7"/>
    <w:rsid w:val="00A865DA"/>
    <w:rsid w:val="00A86836"/>
    <w:rsid w:val="00A86AB1"/>
    <w:rsid w:val="00A86AC6"/>
    <w:rsid w:val="00A86B35"/>
    <w:rsid w:val="00A86BA7"/>
    <w:rsid w:val="00A86BC6"/>
    <w:rsid w:val="00A86D48"/>
    <w:rsid w:val="00A870C6"/>
    <w:rsid w:val="00A8727E"/>
    <w:rsid w:val="00A87CF3"/>
    <w:rsid w:val="00A87E0D"/>
    <w:rsid w:val="00A87EF4"/>
    <w:rsid w:val="00A900BC"/>
    <w:rsid w:val="00A90392"/>
    <w:rsid w:val="00A907DA"/>
    <w:rsid w:val="00A908AF"/>
    <w:rsid w:val="00A909AC"/>
    <w:rsid w:val="00A90B21"/>
    <w:rsid w:val="00A90EF0"/>
    <w:rsid w:val="00A90FC1"/>
    <w:rsid w:val="00A91186"/>
    <w:rsid w:val="00A913B1"/>
    <w:rsid w:val="00A9145F"/>
    <w:rsid w:val="00A917E2"/>
    <w:rsid w:val="00A91AA6"/>
    <w:rsid w:val="00A91B3C"/>
    <w:rsid w:val="00A920FE"/>
    <w:rsid w:val="00A92103"/>
    <w:rsid w:val="00A92175"/>
    <w:rsid w:val="00A926A0"/>
    <w:rsid w:val="00A92711"/>
    <w:rsid w:val="00A929AD"/>
    <w:rsid w:val="00A92AB5"/>
    <w:rsid w:val="00A932EE"/>
    <w:rsid w:val="00A93373"/>
    <w:rsid w:val="00A93476"/>
    <w:rsid w:val="00A935A4"/>
    <w:rsid w:val="00A937CF"/>
    <w:rsid w:val="00A939FB"/>
    <w:rsid w:val="00A93A01"/>
    <w:rsid w:val="00A93C74"/>
    <w:rsid w:val="00A93D0F"/>
    <w:rsid w:val="00A93F81"/>
    <w:rsid w:val="00A93FEA"/>
    <w:rsid w:val="00A941B3"/>
    <w:rsid w:val="00A941F3"/>
    <w:rsid w:val="00A942A7"/>
    <w:rsid w:val="00A9454B"/>
    <w:rsid w:val="00A94604"/>
    <w:rsid w:val="00A94E73"/>
    <w:rsid w:val="00A9511B"/>
    <w:rsid w:val="00A951C5"/>
    <w:rsid w:val="00A953BA"/>
    <w:rsid w:val="00A954AB"/>
    <w:rsid w:val="00A95748"/>
    <w:rsid w:val="00A9574C"/>
    <w:rsid w:val="00A95B29"/>
    <w:rsid w:val="00A95D93"/>
    <w:rsid w:val="00A95F6D"/>
    <w:rsid w:val="00A9643B"/>
    <w:rsid w:val="00A96526"/>
    <w:rsid w:val="00A967A3"/>
    <w:rsid w:val="00A96AEE"/>
    <w:rsid w:val="00A96BAB"/>
    <w:rsid w:val="00A96C28"/>
    <w:rsid w:val="00A96C67"/>
    <w:rsid w:val="00A96CD0"/>
    <w:rsid w:val="00A96EC0"/>
    <w:rsid w:val="00A9717F"/>
    <w:rsid w:val="00A97643"/>
    <w:rsid w:val="00A97A6C"/>
    <w:rsid w:val="00A97AA6"/>
    <w:rsid w:val="00A97BEF"/>
    <w:rsid w:val="00A97D70"/>
    <w:rsid w:val="00A97F5A"/>
    <w:rsid w:val="00AA005C"/>
    <w:rsid w:val="00AA0367"/>
    <w:rsid w:val="00AA03A6"/>
    <w:rsid w:val="00AA0466"/>
    <w:rsid w:val="00AA0470"/>
    <w:rsid w:val="00AA04CD"/>
    <w:rsid w:val="00AA064A"/>
    <w:rsid w:val="00AA065D"/>
    <w:rsid w:val="00AA06C2"/>
    <w:rsid w:val="00AA0AF2"/>
    <w:rsid w:val="00AA0BD2"/>
    <w:rsid w:val="00AA0C9C"/>
    <w:rsid w:val="00AA0CA4"/>
    <w:rsid w:val="00AA0D6A"/>
    <w:rsid w:val="00AA0D8E"/>
    <w:rsid w:val="00AA0DEC"/>
    <w:rsid w:val="00AA0FF1"/>
    <w:rsid w:val="00AA1353"/>
    <w:rsid w:val="00AA143B"/>
    <w:rsid w:val="00AA1596"/>
    <w:rsid w:val="00AA15AE"/>
    <w:rsid w:val="00AA19A1"/>
    <w:rsid w:val="00AA1A8B"/>
    <w:rsid w:val="00AA1AEB"/>
    <w:rsid w:val="00AA1B44"/>
    <w:rsid w:val="00AA1B9D"/>
    <w:rsid w:val="00AA1CB3"/>
    <w:rsid w:val="00AA1E67"/>
    <w:rsid w:val="00AA1FCB"/>
    <w:rsid w:val="00AA21B5"/>
    <w:rsid w:val="00AA25DB"/>
    <w:rsid w:val="00AA2B56"/>
    <w:rsid w:val="00AA2C13"/>
    <w:rsid w:val="00AA2CAF"/>
    <w:rsid w:val="00AA30C0"/>
    <w:rsid w:val="00AA32A4"/>
    <w:rsid w:val="00AA36C6"/>
    <w:rsid w:val="00AA379F"/>
    <w:rsid w:val="00AA3AF1"/>
    <w:rsid w:val="00AA414D"/>
    <w:rsid w:val="00AA417C"/>
    <w:rsid w:val="00AA4AD5"/>
    <w:rsid w:val="00AA4B4D"/>
    <w:rsid w:val="00AA4B51"/>
    <w:rsid w:val="00AA50B9"/>
    <w:rsid w:val="00AA50E4"/>
    <w:rsid w:val="00AA5118"/>
    <w:rsid w:val="00AA516F"/>
    <w:rsid w:val="00AA52A2"/>
    <w:rsid w:val="00AA5E5C"/>
    <w:rsid w:val="00AA626C"/>
    <w:rsid w:val="00AA67A0"/>
    <w:rsid w:val="00AA69E1"/>
    <w:rsid w:val="00AA6B66"/>
    <w:rsid w:val="00AA6BFA"/>
    <w:rsid w:val="00AA6C90"/>
    <w:rsid w:val="00AA6FD4"/>
    <w:rsid w:val="00AA73D3"/>
    <w:rsid w:val="00AA750A"/>
    <w:rsid w:val="00AA77BA"/>
    <w:rsid w:val="00AA78A2"/>
    <w:rsid w:val="00AA7D98"/>
    <w:rsid w:val="00AA7E6A"/>
    <w:rsid w:val="00AA7F44"/>
    <w:rsid w:val="00AB0164"/>
    <w:rsid w:val="00AB04E5"/>
    <w:rsid w:val="00AB055D"/>
    <w:rsid w:val="00AB07B4"/>
    <w:rsid w:val="00AB07E5"/>
    <w:rsid w:val="00AB08BB"/>
    <w:rsid w:val="00AB091E"/>
    <w:rsid w:val="00AB095F"/>
    <w:rsid w:val="00AB09AA"/>
    <w:rsid w:val="00AB0AAF"/>
    <w:rsid w:val="00AB0DD5"/>
    <w:rsid w:val="00AB130B"/>
    <w:rsid w:val="00AB1422"/>
    <w:rsid w:val="00AB1448"/>
    <w:rsid w:val="00AB14C5"/>
    <w:rsid w:val="00AB1508"/>
    <w:rsid w:val="00AB1584"/>
    <w:rsid w:val="00AB1623"/>
    <w:rsid w:val="00AB16A4"/>
    <w:rsid w:val="00AB16CA"/>
    <w:rsid w:val="00AB1AEB"/>
    <w:rsid w:val="00AB1FB9"/>
    <w:rsid w:val="00AB21A7"/>
    <w:rsid w:val="00AB286A"/>
    <w:rsid w:val="00AB2E07"/>
    <w:rsid w:val="00AB2F9D"/>
    <w:rsid w:val="00AB3194"/>
    <w:rsid w:val="00AB31D4"/>
    <w:rsid w:val="00AB3854"/>
    <w:rsid w:val="00AB3A41"/>
    <w:rsid w:val="00AB3B6A"/>
    <w:rsid w:val="00AB3BAF"/>
    <w:rsid w:val="00AB3BBC"/>
    <w:rsid w:val="00AB3F66"/>
    <w:rsid w:val="00AB41F5"/>
    <w:rsid w:val="00AB4580"/>
    <w:rsid w:val="00AB466E"/>
    <w:rsid w:val="00AB48E2"/>
    <w:rsid w:val="00AB4CE7"/>
    <w:rsid w:val="00AB4D7F"/>
    <w:rsid w:val="00AB4E54"/>
    <w:rsid w:val="00AB4F74"/>
    <w:rsid w:val="00AB5163"/>
    <w:rsid w:val="00AB5207"/>
    <w:rsid w:val="00AB5274"/>
    <w:rsid w:val="00AB5492"/>
    <w:rsid w:val="00AB5884"/>
    <w:rsid w:val="00AB5A23"/>
    <w:rsid w:val="00AB5C71"/>
    <w:rsid w:val="00AB60CD"/>
    <w:rsid w:val="00AB6467"/>
    <w:rsid w:val="00AB6787"/>
    <w:rsid w:val="00AB6AA3"/>
    <w:rsid w:val="00AB6BD7"/>
    <w:rsid w:val="00AB72AA"/>
    <w:rsid w:val="00AB7445"/>
    <w:rsid w:val="00AB7757"/>
    <w:rsid w:val="00AB780D"/>
    <w:rsid w:val="00AB7E74"/>
    <w:rsid w:val="00AC00DC"/>
    <w:rsid w:val="00AC0295"/>
    <w:rsid w:val="00AC07D6"/>
    <w:rsid w:val="00AC0903"/>
    <w:rsid w:val="00AC0B2A"/>
    <w:rsid w:val="00AC0CA6"/>
    <w:rsid w:val="00AC0E6B"/>
    <w:rsid w:val="00AC0E70"/>
    <w:rsid w:val="00AC0F33"/>
    <w:rsid w:val="00AC0F4B"/>
    <w:rsid w:val="00AC1512"/>
    <w:rsid w:val="00AC1A3B"/>
    <w:rsid w:val="00AC2065"/>
    <w:rsid w:val="00AC221B"/>
    <w:rsid w:val="00AC2591"/>
    <w:rsid w:val="00AC284A"/>
    <w:rsid w:val="00AC2AAD"/>
    <w:rsid w:val="00AC2B47"/>
    <w:rsid w:val="00AC2CEF"/>
    <w:rsid w:val="00AC2E85"/>
    <w:rsid w:val="00AC2F91"/>
    <w:rsid w:val="00AC3284"/>
    <w:rsid w:val="00AC3989"/>
    <w:rsid w:val="00AC3AA0"/>
    <w:rsid w:val="00AC3E52"/>
    <w:rsid w:val="00AC3E83"/>
    <w:rsid w:val="00AC41A7"/>
    <w:rsid w:val="00AC4307"/>
    <w:rsid w:val="00AC43E8"/>
    <w:rsid w:val="00AC4612"/>
    <w:rsid w:val="00AC465B"/>
    <w:rsid w:val="00AC48B5"/>
    <w:rsid w:val="00AC48FF"/>
    <w:rsid w:val="00AC5377"/>
    <w:rsid w:val="00AC559E"/>
    <w:rsid w:val="00AC5649"/>
    <w:rsid w:val="00AC57DB"/>
    <w:rsid w:val="00AC580D"/>
    <w:rsid w:val="00AC5A3A"/>
    <w:rsid w:val="00AC5D47"/>
    <w:rsid w:val="00AC5D55"/>
    <w:rsid w:val="00AC5E9A"/>
    <w:rsid w:val="00AC5FFE"/>
    <w:rsid w:val="00AC61A9"/>
    <w:rsid w:val="00AC6207"/>
    <w:rsid w:val="00AC6225"/>
    <w:rsid w:val="00AC64B1"/>
    <w:rsid w:val="00AC66FF"/>
    <w:rsid w:val="00AC67D5"/>
    <w:rsid w:val="00AC68BD"/>
    <w:rsid w:val="00AC6BDF"/>
    <w:rsid w:val="00AC6DC3"/>
    <w:rsid w:val="00AC7560"/>
    <w:rsid w:val="00AC7623"/>
    <w:rsid w:val="00AC771F"/>
    <w:rsid w:val="00AC790E"/>
    <w:rsid w:val="00AC7A80"/>
    <w:rsid w:val="00AC7B48"/>
    <w:rsid w:val="00AC7D8B"/>
    <w:rsid w:val="00AD01B0"/>
    <w:rsid w:val="00AD02E5"/>
    <w:rsid w:val="00AD0491"/>
    <w:rsid w:val="00AD04B3"/>
    <w:rsid w:val="00AD05C4"/>
    <w:rsid w:val="00AD0725"/>
    <w:rsid w:val="00AD0D2D"/>
    <w:rsid w:val="00AD0DE5"/>
    <w:rsid w:val="00AD0FDC"/>
    <w:rsid w:val="00AD1139"/>
    <w:rsid w:val="00AD118A"/>
    <w:rsid w:val="00AD13BC"/>
    <w:rsid w:val="00AD1451"/>
    <w:rsid w:val="00AD1622"/>
    <w:rsid w:val="00AD1828"/>
    <w:rsid w:val="00AD1CE9"/>
    <w:rsid w:val="00AD2141"/>
    <w:rsid w:val="00AD223A"/>
    <w:rsid w:val="00AD24C1"/>
    <w:rsid w:val="00AD26B3"/>
    <w:rsid w:val="00AD2873"/>
    <w:rsid w:val="00AD2AD3"/>
    <w:rsid w:val="00AD2DC9"/>
    <w:rsid w:val="00AD2ECD"/>
    <w:rsid w:val="00AD30DE"/>
    <w:rsid w:val="00AD32B0"/>
    <w:rsid w:val="00AD3432"/>
    <w:rsid w:val="00AD39C6"/>
    <w:rsid w:val="00AD3CC7"/>
    <w:rsid w:val="00AD3D6E"/>
    <w:rsid w:val="00AD3EC9"/>
    <w:rsid w:val="00AD4103"/>
    <w:rsid w:val="00AD410F"/>
    <w:rsid w:val="00AD420B"/>
    <w:rsid w:val="00AD45BC"/>
    <w:rsid w:val="00AD4723"/>
    <w:rsid w:val="00AD4CD0"/>
    <w:rsid w:val="00AD4EC3"/>
    <w:rsid w:val="00AD51DC"/>
    <w:rsid w:val="00AD528F"/>
    <w:rsid w:val="00AD5333"/>
    <w:rsid w:val="00AD5765"/>
    <w:rsid w:val="00AD6073"/>
    <w:rsid w:val="00AD628D"/>
    <w:rsid w:val="00AD62C1"/>
    <w:rsid w:val="00AD673F"/>
    <w:rsid w:val="00AD68BC"/>
    <w:rsid w:val="00AD6A16"/>
    <w:rsid w:val="00AD6F29"/>
    <w:rsid w:val="00AD7476"/>
    <w:rsid w:val="00AD787D"/>
    <w:rsid w:val="00AD7883"/>
    <w:rsid w:val="00AD7A5C"/>
    <w:rsid w:val="00AE01E3"/>
    <w:rsid w:val="00AE02CB"/>
    <w:rsid w:val="00AE0390"/>
    <w:rsid w:val="00AE066A"/>
    <w:rsid w:val="00AE06D8"/>
    <w:rsid w:val="00AE073D"/>
    <w:rsid w:val="00AE07F6"/>
    <w:rsid w:val="00AE0C4C"/>
    <w:rsid w:val="00AE18D9"/>
    <w:rsid w:val="00AE1AC7"/>
    <w:rsid w:val="00AE1B93"/>
    <w:rsid w:val="00AE1D61"/>
    <w:rsid w:val="00AE1F55"/>
    <w:rsid w:val="00AE1FEA"/>
    <w:rsid w:val="00AE2261"/>
    <w:rsid w:val="00AE247F"/>
    <w:rsid w:val="00AE2846"/>
    <w:rsid w:val="00AE28AF"/>
    <w:rsid w:val="00AE28F1"/>
    <w:rsid w:val="00AE29FD"/>
    <w:rsid w:val="00AE2A8A"/>
    <w:rsid w:val="00AE2BBC"/>
    <w:rsid w:val="00AE2FA6"/>
    <w:rsid w:val="00AE3021"/>
    <w:rsid w:val="00AE314F"/>
    <w:rsid w:val="00AE3160"/>
    <w:rsid w:val="00AE31E0"/>
    <w:rsid w:val="00AE34CF"/>
    <w:rsid w:val="00AE3595"/>
    <w:rsid w:val="00AE38D0"/>
    <w:rsid w:val="00AE3999"/>
    <w:rsid w:val="00AE41E7"/>
    <w:rsid w:val="00AE4213"/>
    <w:rsid w:val="00AE4316"/>
    <w:rsid w:val="00AE484D"/>
    <w:rsid w:val="00AE4F01"/>
    <w:rsid w:val="00AE4FFC"/>
    <w:rsid w:val="00AE5012"/>
    <w:rsid w:val="00AE52B1"/>
    <w:rsid w:val="00AE545B"/>
    <w:rsid w:val="00AE55E1"/>
    <w:rsid w:val="00AE560A"/>
    <w:rsid w:val="00AE56B2"/>
    <w:rsid w:val="00AE5A28"/>
    <w:rsid w:val="00AE5A49"/>
    <w:rsid w:val="00AE5DE0"/>
    <w:rsid w:val="00AE5F5E"/>
    <w:rsid w:val="00AE60C3"/>
    <w:rsid w:val="00AE63A4"/>
    <w:rsid w:val="00AE6D81"/>
    <w:rsid w:val="00AE7145"/>
    <w:rsid w:val="00AE73B1"/>
    <w:rsid w:val="00AE7689"/>
    <w:rsid w:val="00AE7B8B"/>
    <w:rsid w:val="00AF06B3"/>
    <w:rsid w:val="00AF08E0"/>
    <w:rsid w:val="00AF0A2D"/>
    <w:rsid w:val="00AF0A49"/>
    <w:rsid w:val="00AF0B3F"/>
    <w:rsid w:val="00AF1485"/>
    <w:rsid w:val="00AF1573"/>
    <w:rsid w:val="00AF15FA"/>
    <w:rsid w:val="00AF179F"/>
    <w:rsid w:val="00AF1E29"/>
    <w:rsid w:val="00AF20CE"/>
    <w:rsid w:val="00AF22EA"/>
    <w:rsid w:val="00AF2648"/>
    <w:rsid w:val="00AF2ED8"/>
    <w:rsid w:val="00AF30D0"/>
    <w:rsid w:val="00AF359B"/>
    <w:rsid w:val="00AF3A88"/>
    <w:rsid w:val="00AF3BC9"/>
    <w:rsid w:val="00AF3D84"/>
    <w:rsid w:val="00AF40A3"/>
    <w:rsid w:val="00AF4361"/>
    <w:rsid w:val="00AF488A"/>
    <w:rsid w:val="00AF4F0B"/>
    <w:rsid w:val="00AF4F7E"/>
    <w:rsid w:val="00AF5087"/>
    <w:rsid w:val="00AF5504"/>
    <w:rsid w:val="00AF555A"/>
    <w:rsid w:val="00AF5678"/>
    <w:rsid w:val="00AF57FF"/>
    <w:rsid w:val="00AF591F"/>
    <w:rsid w:val="00AF598A"/>
    <w:rsid w:val="00AF5BE8"/>
    <w:rsid w:val="00AF5CC1"/>
    <w:rsid w:val="00AF5D28"/>
    <w:rsid w:val="00AF5DD3"/>
    <w:rsid w:val="00AF6323"/>
    <w:rsid w:val="00AF6799"/>
    <w:rsid w:val="00AF69E2"/>
    <w:rsid w:val="00AF6A73"/>
    <w:rsid w:val="00AF6AE1"/>
    <w:rsid w:val="00AF6C72"/>
    <w:rsid w:val="00AF6D30"/>
    <w:rsid w:val="00AF6E05"/>
    <w:rsid w:val="00AF6F4D"/>
    <w:rsid w:val="00AF720E"/>
    <w:rsid w:val="00AF732F"/>
    <w:rsid w:val="00AF76B5"/>
    <w:rsid w:val="00AF76EC"/>
    <w:rsid w:val="00AF79A1"/>
    <w:rsid w:val="00B003B5"/>
    <w:rsid w:val="00B004C7"/>
    <w:rsid w:val="00B006A4"/>
    <w:rsid w:val="00B009F5"/>
    <w:rsid w:val="00B00AD5"/>
    <w:rsid w:val="00B00B1B"/>
    <w:rsid w:val="00B00D2A"/>
    <w:rsid w:val="00B00E59"/>
    <w:rsid w:val="00B01274"/>
    <w:rsid w:val="00B01280"/>
    <w:rsid w:val="00B01434"/>
    <w:rsid w:val="00B01C47"/>
    <w:rsid w:val="00B01FDB"/>
    <w:rsid w:val="00B02207"/>
    <w:rsid w:val="00B02215"/>
    <w:rsid w:val="00B022ED"/>
    <w:rsid w:val="00B025EC"/>
    <w:rsid w:val="00B0295F"/>
    <w:rsid w:val="00B029F8"/>
    <w:rsid w:val="00B02FD1"/>
    <w:rsid w:val="00B03312"/>
    <w:rsid w:val="00B0333E"/>
    <w:rsid w:val="00B03694"/>
    <w:rsid w:val="00B03819"/>
    <w:rsid w:val="00B03912"/>
    <w:rsid w:val="00B039B8"/>
    <w:rsid w:val="00B03BDB"/>
    <w:rsid w:val="00B03D00"/>
    <w:rsid w:val="00B04055"/>
    <w:rsid w:val="00B04109"/>
    <w:rsid w:val="00B04244"/>
    <w:rsid w:val="00B04458"/>
    <w:rsid w:val="00B04867"/>
    <w:rsid w:val="00B04E35"/>
    <w:rsid w:val="00B05022"/>
    <w:rsid w:val="00B0515A"/>
    <w:rsid w:val="00B056F7"/>
    <w:rsid w:val="00B05A58"/>
    <w:rsid w:val="00B05C12"/>
    <w:rsid w:val="00B05D6B"/>
    <w:rsid w:val="00B05E49"/>
    <w:rsid w:val="00B05F26"/>
    <w:rsid w:val="00B067DB"/>
    <w:rsid w:val="00B06816"/>
    <w:rsid w:val="00B068E4"/>
    <w:rsid w:val="00B06B98"/>
    <w:rsid w:val="00B0734D"/>
    <w:rsid w:val="00B073A5"/>
    <w:rsid w:val="00B07744"/>
    <w:rsid w:val="00B0775B"/>
    <w:rsid w:val="00B07B22"/>
    <w:rsid w:val="00B07CF0"/>
    <w:rsid w:val="00B07F74"/>
    <w:rsid w:val="00B102F5"/>
    <w:rsid w:val="00B10317"/>
    <w:rsid w:val="00B1080B"/>
    <w:rsid w:val="00B10983"/>
    <w:rsid w:val="00B10995"/>
    <w:rsid w:val="00B10B2A"/>
    <w:rsid w:val="00B1129E"/>
    <w:rsid w:val="00B1152B"/>
    <w:rsid w:val="00B11BD6"/>
    <w:rsid w:val="00B11CD1"/>
    <w:rsid w:val="00B11DB8"/>
    <w:rsid w:val="00B1228F"/>
    <w:rsid w:val="00B12486"/>
    <w:rsid w:val="00B126E9"/>
    <w:rsid w:val="00B129D2"/>
    <w:rsid w:val="00B12A83"/>
    <w:rsid w:val="00B12B7A"/>
    <w:rsid w:val="00B12CD6"/>
    <w:rsid w:val="00B12F87"/>
    <w:rsid w:val="00B13384"/>
    <w:rsid w:val="00B133E3"/>
    <w:rsid w:val="00B135B2"/>
    <w:rsid w:val="00B136E3"/>
    <w:rsid w:val="00B13764"/>
    <w:rsid w:val="00B13852"/>
    <w:rsid w:val="00B13927"/>
    <w:rsid w:val="00B13C4C"/>
    <w:rsid w:val="00B13D3D"/>
    <w:rsid w:val="00B1401C"/>
    <w:rsid w:val="00B141E6"/>
    <w:rsid w:val="00B14299"/>
    <w:rsid w:val="00B14B0A"/>
    <w:rsid w:val="00B14E6E"/>
    <w:rsid w:val="00B15244"/>
    <w:rsid w:val="00B156D3"/>
    <w:rsid w:val="00B15A34"/>
    <w:rsid w:val="00B16079"/>
    <w:rsid w:val="00B16178"/>
    <w:rsid w:val="00B16282"/>
    <w:rsid w:val="00B165C4"/>
    <w:rsid w:val="00B16724"/>
    <w:rsid w:val="00B168C1"/>
    <w:rsid w:val="00B16A0E"/>
    <w:rsid w:val="00B16A24"/>
    <w:rsid w:val="00B16B03"/>
    <w:rsid w:val="00B16B3F"/>
    <w:rsid w:val="00B17190"/>
    <w:rsid w:val="00B17215"/>
    <w:rsid w:val="00B174D9"/>
    <w:rsid w:val="00B17F8B"/>
    <w:rsid w:val="00B17F94"/>
    <w:rsid w:val="00B2026B"/>
    <w:rsid w:val="00B202B4"/>
    <w:rsid w:val="00B20365"/>
    <w:rsid w:val="00B20400"/>
    <w:rsid w:val="00B207DD"/>
    <w:rsid w:val="00B20FB5"/>
    <w:rsid w:val="00B2101F"/>
    <w:rsid w:val="00B2102D"/>
    <w:rsid w:val="00B2104D"/>
    <w:rsid w:val="00B21349"/>
    <w:rsid w:val="00B21376"/>
    <w:rsid w:val="00B21749"/>
    <w:rsid w:val="00B218F1"/>
    <w:rsid w:val="00B21B68"/>
    <w:rsid w:val="00B21DE9"/>
    <w:rsid w:val="00B21E1E"/>
    <w:rsid w:val="00B220C7"/>
    <w:rsid w:val="00B22130"/>
    <w:rsid w:val="00B22683"/>
    <w:rsid w:val="00B22AC7"/>
    <w:rsid w:val="00B22BBD"/>
    <w:rsid w:val="00B22BBE"/>
    <w:rsid w:val="00B22D03"/>
    <w:rsid w:val="00B231EA"/>
    <w:rsid w:val="00B23335"/>
    <w:rsid w:val="00B233F8"/>
    <w:rsid w:val="00B235A9"/>
    <w:rsid w:val="00B23671"/>
    <w:rsid w:val="00B23812"/>
    <w:rsid w:val="00B23C7C"/>
    <w:rsid w:val="00B23FA1"/>
    <w:rsid w:val="00B24305"/>
    <w:rsid w:val="00B243DF"/>
    <w:rsid w:val="00B24A68"/>
    <w:rsid w:val="00B24B6C"/>
    <w:rsid w:val="00B24BA5"/>
    <w:rsid w:val="00B24BD9"/>
    <w:rsid w:val="00B24D83"/>
    <w:rsid w:val="00B24E13"/>
    <w:rsid w:val="00B252C2"/>
    <w:rsid w:val="00B255F2"/>
    <w:rsid w:val="00B2567C"/>
    <w:rsid w:val="00B256EF"/>
    <w:rsid w:val="00B2578B"/>
    <w:rsid w:val="00B25950"/>
    <w:rsid w:val="00B259AB"/>
    <w:rsid w:val="00B25AED"/>
    <w:rsid w:val="00B25B3A"/>
    <w:rsid w:val="00B25D20"/>
    <w:rsid w:val="00B25D8B"/>
    <w:rsid w:val="00B25E92"/>
    <w:rsid w:val="00B2602B"/>
    <w:rsid w:val="00B260EB"/>
    <w:rsid w:val="00B260F9"/>
    <w:rsid w:val="00B26418"/>
    <w:rsid w:val="00B26A31"/>
    <w:rsid w:val="00B26AE6"/>
    <w:rsid w:val="00B26C7C"/>
    <w:rsid w:val="00B26CB6"/>
    <w:rsid w:val="00B26CFE"/>
    <w:rsid w:val="00B26D3A"/>
    <w:rsid w:val="00B26F02"/>
    <w:rsid w:val="00B272AD"/>
    <w:rsid w:val="00B275CC"/>
    <w:rsid w:val="00B2796C"/>
    <w:rsid w:val="00B27A71"/>
    <w:rsid w:val="00B27B20"/>
    <w:rsid w:val="00B27DE1"/>
    <w:rsid w:val="00B27F16"/>
    <w:rsid w:val="00B27F68"/>
    <w:rsid w:val="00B27FFC"/>
    <w:rsid w:val="00B302C0"/>
    <w:rsid w:val="00B30354"/>
    <w:rsid w:val="00B303EA"/>
    <w:rsid w:val="00B3049D"/>
    <w:rsid w:val="00B30951"/>
    <w:rsid w:val="00B30F6F"/>
    <w:rsid w:val="00B30FD4"/>
    <w:rsid w:val="00B3162D"/>
    <w:rsid w:val="00B3186B"/>
    <w:rsid w:val="00B31D15"/>
    <w:rsid w:val="00B31E0F"/>
    <w:rsid w:val="00B31FF5"/>
    <w:rsid w:val="00B32003"/>
    <w:rsid w:val="00B32111"/>
    <w:rsid w:val="00B32115"/>
    <w:rsid w:val="00B322C8"/>
    <w:rsid w:val="00B32313"/>
    <w:rsid w:val="00B326EC"/>
    <w:rsid w:val="00B3277B"/>
    <w:rsid w:val="00B3281D"/>
    <w:rsid w:val="00B32C25"/>
    <w:rsid w:val="00B32C8B"/>
    <w:rsid w:val="00B32CBC"/>
    <w:rsid w:val="00B32D21"/>
    <w:rsid w:val="00B32D93"/>
    <w:rsid w:val="00B32E42"/>
    <w:rsid w:val="00B32FA3"/>
    <w:rsid w:val="00B33018"/>
    <w:rsid w:val="00B330B0"/>
    <w:rsid w:val="00B33311"/>
    <w:rsid w:val="00B333C3"/>
    <w:rsid w:val="00B335FD"/>
    <w:rsid w:val="00B3376A"/>
    <w:rsid w:val="00B3394A"/>
    <w:rsid w:val="00B33B0C"/>
    <w:rsid w:val="00B33C78"/>
    <w:rsid w:val="00B33E76"/>
    <w:rsid w:val="00B33FB3"/>
    <w:rsid w:val="00B34142"/>
    <w:rsid w:val="00B3425A"/>
    <w:rsid w:val="00B34367"/>
    <w:rsid w:val="00B3469A"/>
    <w:rsid w:val="00B34951"/>
    <w:rsid w:val="00B3496E"/>
    <w:rsid w:val="00B34D0A"/>
    <w:rsid w:val="00B34D0F"/>
    <w:rsid w:val="00B34D13"/>
    <w:rsid w:val="00B34DDE"/>
    <w:rsid w:val="00B34DF6"/>
    <w:rsid w:val="00B35380"/>
    <w:rsid w:val="00B356DE"/>
    <w:rsid w:val="00B35833"/>
    <w:rsid w:val="00B35E11"/>
    <w:rsid w:val="00B3615A"/>
    <w:rsid w:val="00B3639B"/>
    <w:rsid w:val="00B36988"/>
    <w:rsid w:val="00B36B3D"/>
    <w:rsid w:val="00B36BDE"/>
    <w:rsid w:val="00B3717D"/>
    <w:rsid w:val="00B371F8"/>
    <w:rsid w:val="00B37789"/>
    <w:rsid w:val="00B37847"/>
    <w:rsid w:val="00B37C65"/>
    <w:rsid w:val="00B37FDD"/>
    <w:rsid w:val="00B4013F"/>
    <w:rsid w:val="00B4014D"/>
    <w:rsid w:val="00B403FC"/>
    <w:rsid w:val="00B4058A"/>
    <w:rsid w:val="00B40805"/>
    <w:rsid w:val="00B40BE5"/>
    <w:rsid w:val="00B40C41"/>
    <w:rsid w:val="00B40CC7"/>
    <w:rsid w:val="00B4115F"/>
    <w:rsid w:val="00B413FF"/>
    <w:rsid w:val="00B41477"/>
    <w:rsid w:val="00B41D06"/>
    <w:rsid w:val="00B41D95"/>
    <w:rsid w:val="00B41E38"/>
    <w:rsid w:val="00B41F33"/>
    <w:rsid w:val="00B42318"/>
    <w:rsid w:val="00B42408"/>
    <w:rsid w:val="00B42AE7"/>
    <w:rsid w:val="00B42D06"/>
    <w:rsid w:val="00B43154"/>
    <w:rsid w:val="00B43482"/>
    <w:rsid w:val="00B438FF"/>
    <w:rsid w:val="00B43CC8"/>
    <w:rsid w:val="00B43FC9"/>
    <w:rsid w:val="00B44042"/>
    <w:rsid w:val="00B4422C"/>
    <w:rsid w:val="00B4454D"/>
    <w:rsid w:val="00B44894"/>
    <w:rsid w:val="00B448F9"/>
    <w:rsid w:val="00B449C6"/>
    <w:rsid w:val="00B44A9C"/>
    <w:rsid w:val="00B44BFB"/>
    <w:rsid w:val="00B454C1"/>
    <w:rsid w:val="00B45501"/>
    <w:rsid w:val="00B4624A"/>
    <w:rsid w:val="00B4663D"/>
    <w:rsid w:val="00B4689E"/>
    <w:rsid w:val="00B4693E"/>
    <w:rsid w:val="00B46C97"/>
    <w:rsid w:val="00B46C9B"/>
    <w:rsid w:val="00B46D2E"/>
    <w:rsid w:val="00B46E2B"/>
    <w:rsid w:val="00B47031"/>
    <w:rsid w:val="00B47181"/>
    <w:rsid w:val="00B4723D"/>
    <w:rsid w:val="00B47373"/>
    <w:rsid w:val="00B47568"/>
    <w:rsid w:val="00B476A6"/>
    <w:rsid w:val="00B476EA"/>
    <w:rsid w:val="00B47726"/>
    <w:rsid w:val="00B47A11"/>
    <w:rsid w:val="00B47A6E"/>
    <w:rsid w:val="00B47BC5"/>
    <w:rsid w:val="00B47D8F"/>
    <w:rsid w:val="00B47D96"/>
    <w:rsid w:val="00B500AB"/>
    <w:rsid w:val="00B5032C"/>
    <w:rsid w:val="00B5038D"/>
    <w:rsid w:val="00B505BA"/>
    <w:rsid w:val="00B50815"/>
    <w:rsid w:val="00B50A0C"/>
    <w:rsid w:val="00B50D56"/>
    <w:rsid w:val="00B50DFB"/>
    <w:rsid w:val="00B50F26"/>
    <w:rsid w:val="00B51291"/>
    <w:rsid w:val="00B5134C"/>
    <w:rsid w:val="00B514AB"/>
    <w:rsid w:val="00B5152B"/>
    <w:rsid w:val="00B51690"/>
    <w:rsid w:val="00B517C0"/>
    <w:rsid w:val="00B519C7"/>
    <w:rsid w:val="00B51B09"/>
    <w:rsid w:val="00B51D9B"/>
    <w:rsid w:val="00B521F4"/>
    <w:rsid w:val="00B52662"/>
    <w:rsid w:val="00B5266B"/>
    <w:rsid w:val="00B5278D"/>
    <w:rsid w:val="00B527DF"/>
    <w:rsid w:val="00B529AF"/>
    <w:rsid w:val="00B52B6C"/>
    <w:rsid w:val="00B53303"/>
    <w:rsid w:val="00B53434"/>
    <w:rsid w:val="00B53825"/>
    <w:rsid w:val="00B5390A"/>
    <w:rsid w:val="00B53FCD"/>
    <w:rsid w:val="00B540BB"/>
    <w:rsid w:val="00B543EF"/>
    <w:rsid w:val="00B54422"/>
    <w:rsid w:val="00B544C5"/>
    <w:rsid w:val="00B5451A"/>
    <w:rsid w:val="00B54B5A"/>
    <w:rsid w:val="00B54B9E"/>
    <w:rsid w:val="00B54D65"/>
    <w:rsid w:val="00B54EC8"/>
    <w:rsid w:val="00B550CA"/>
    <w:rsid w:val="00B550FD"/>
    <w:rsid w:val="00B55293"/>
    <w:rsid w:val="00B552FF"/>
    <w:rsid w:val="00B553E9"/>
    <w:rsid w:val="00B5543D"/>
    <w:rsid w:val="00B55AB4"/>
    <w:rsid w:val="00B55CC4"/>
    <w:rsid w:val="00B5633F"/>
    <w:rsid w:val="00B5636F"/>
    <w:rsid w:val="00B565D7"/>
    <w:rsid w:val="00B56802"/>
    <w:rsid w:val="00B56962"/>
    <w:rsid w:val="00B56B3C"/>
    <w:rsid w:val="00B56F33"/>
    <w:rsid w:val="00B56F71"/>
    <w:rsid w:val="00B56F9D"/>
    <w:rsid w:val="00B5743A"/>
    <w:rsid w:val="00B574CB"/>
    <w:rsid w:val="00B5762C"/>
    <w:rsid w:val="00B576A6"/>
    <w:rsid w:val="00B57CB9"/>
    <w:rsid w:val="00B57E9E"/>
    <w:rsid w:val="00B60127"/>
    <w:rsid w:val="00B601BF"/>
    <w:rsid w:val="00B6039C"/>
    <w:rsid w:val="00B6041F"/>
    <w:rsid w:val="00B604B9"/>
    <w:rsid w:val="00B6056D"/>
    <w:rsid w:val="00B60782"/>
    <w:rsid w:val="00B607BD"/>
    <w:rsid w:val="00B607EC"/>
    <w:rsid w:val="00B6086A"/>
    <w:rsid w:val="00B608E1"/>
    <w:rsid w:val="00B60ACC"/>
    <w:rsid w:val="00B6116F"/>
    <w:rsid w:val="00B61190"/>
    <w:rsid w:val="00B61385"/>
    <w:rsid w:val="00B615AA"/>
    <w:rsid w:val="00B615BD"/>
    <w:rsid w:val="00B6171D"/>
    <w:rsid w:val="00B61F22"/>
    <w:rsid w:val="00B61F73"/>
    <w:rsid w:val="00B62059"/>
    <w:rsid w:val="00B62077"/>
    <w:rsid w:val="00B6236B"/>
    <w:rsid w:val="00B623F0"/>
    <w:rsid w:val="00B6247D"/>
    <w:rsid w:val="00B627C2"/>
    <w:rsid w:val="00B62B52"/>
    <w:rsid w:val="00B62CE8"/>
    <w:rsid w:val="00B62DD9"/>
    <w:rsid w:val="00B62E61"/>
    <w:rsid w:val="00B63339"/>
    <w:rsid w:val="00B637EE"/>
    <w:rsid w:val="00B6382A"/>
    <w:rsid w:val="00B63E1E"/>
    <w:rsid w:val="00B63EF4"/>
    <w:rsid w:val="00B63FC9"/>
    <w:rsid w:val="00B64175"/>
    <w:rsid w:val="00B64197"/>
    <w:rsid w:val="00B64258"/>
    <w:rsid w:val="00B6434A"/>
    <w:rsid w:val="00B64367"/>
    <w:rsid w:val="00B643EC"/>
    <w:rsid w:val="00B64547"/>
    <w:rsid w:val="00B646CD"/>
    <w:rsid w:val="00B64713"/>
    <w:rsid w:val="00B647FA"/>
    <w:rsid w:val="00B64948"/>
    <w:rsid w:val="00B64C1D"/>
    <w:rsid w:val="00B64CD3"/>
    <w:rsid w:val="00B651C2"/>
    <w:rsid w:val="00B65218"/>
    <w:rsid w:val="00B65539"/>
    <w:rsid w:val="00B656A5"/>
    <w:rsid w:val="00B65AB5"/>
    <w:rsid w:val="00B65D36"/>
    <w:rsid w:val="00B65DB9"/>
    <w:rsid w:val="00B662A8"/>
    <w:rsid w:val="00B662CC"/>
    <w:rsid w:val="00B66493"/>
    <w:rsid w:val="00B6655D"/>
    <w:rsid w:val="00B66B4B"/>
    <w:rsid w:val="00B671AF"/>
    <w:rsid w:val="00B67224"/>
    <w:rsid w:val="00B6726F"/>
    <w:rsid w:val="00B673E6"/>
    <w:rsid w:val="00B67778"/>
    <w:rsid w:val="00B679FA"/>
    <w:rsid w:val="00B67CBD"/>
    <w:rsid w:val="00B70108"/>
    <w:rsid w:val="00B70121"/>
    <w:rsid w:val="00B701B0"/>
    <w:rsid w:val="00B702BC"/>
    <w:rsid w:val="00B70715"/>
    <w:rsid w:val="00B7123B"/>
    <w:rsid w:val="00B716BD"/>
    <w:rsid w:val="00B716F7"/>
    <w:rsid w:val="00B71908"/>
    <w:rsid w:val="00B71AD0"/>
    <w:rsid w:val="00B71ED5"/>
    <w:rsid w:val="00B72126"/>
    <w:rsid w:val="00B7219B"/>
    <w:rsid w:val="00B7290C"/>
    <w:rsid w:val="00B72A79"/>
    <w:rsid w:val="00B72DC4"/>
    <w:rsid w:val="00B72DE8"/>
    <w:rsid w:val="00B72E43"/>
    <w:rsid w:val="00B72F68"/>
    <w:rsid w:val="00B731F3"/>
    <w:rsid w:val="00B73237"/>
    <w:rsid w:val="00B7325D"/>
    <w:rsid w:val="00B732F0"/>
    <w:rsid w:val="00B73962"/>
    <w:rsid w:val="00B739D2"/>
    <w:rsid w:val="00B73E92"/>
    <w:rsid w:val="00B73F42"/>
    <w:rsid w:val="00B73F8D"/>
    <w:rsid w:val="00B74114"/>
    <w:rsid w:val="00B74349"/>
    <w:rsid w:val="00B7464C"/>
    <w:rsid w:val="00B747EC"/>
    <w:rsid w:val="00B74868"/>
    <w:rsid w:val="00B74B3E"/>
    <w:rsid w:val="00B74C1D"/>
    <w:rsid w:val="00B754BC"/>
    <w:rsid w:val="00B760D1"/>
    <w:rsid w:val="00B76148"/>
    <w:rsid w:val="00B7616A"/>
    <w:rsid w:val="00B76469"/>
    <w:rsid w:val="00B7647F"/>
    <w:rsid w:val="00B7652B"/>
    <w:rsid w:val="00B7655A"/>
    <w:rsid w:val="00B76707"/>
    <w:rsid w:val="00B76759"/>
    <w:rsid w:val="00B7691A"/>
    <w:rsid w:val="00B769E9"/>
    <w:rsid w:val="00B76BFD"/>
    <w:rsid w:val="00B7700B"/>
    <w:rsid w:val="00B77437"/>
    <w:rsid w:val="00B7747E"/>
    <w:rsid w:val="00B778C4"/>
    <w:rsid w:val="00B779C6"/>
    <w:rsid w:val="00B77B03"/>
    <w:rsid w:val="00B77C37"/>
    <w:rsid w:val="00B80129"/>
    <w:rsid w:val="00B80254"/>
    <w:rsid w:val="00B80255"/>
    <w:rsid w:val="00B8033E"/>
    <w:rsid w:val="00B80670"/>
    <w:rsid w:val="00B8077F"/>
    <w:rsid w:val="00B80DED"/>
    <w:rsid w:val="00B811A4"/>
    <w:rsid w:val="00B813D4"/>
    <w:rsid w:val="00B814EE"/>
    <w:rsid w:val="00B81716"/>
    <w:rsid w:val="00B81B3F"/>
    <w:rsid w:val="00B82039"/>
    <w:rsid w:val="00B82132"/>
    <w:rsid w:val="00B82322"/>
    <w:rsid w:val="00B82B25"/>
    <w:rsid w:val="00B82F80"/>
    <w:rsid w:val="00B83064"/>
    <w:rsid w:val="00B830B2"/>
    <w:rsid w:val="00B83289"/>
    <w:rsid w:val="00B83D52"/>
    <w:rsid w:val="00B83DE1"/>
    <w:rsid w:val="00B83E22"/>
    <w:rsid w:val="00B83E65"/>
    <w:rsid w:val="00B83ED9"/>
    <w:rsid w:val="00B8413E"/>
    <w:rsid w:val="00B8443A"/>
    <w:rsid w:val="00B84967"/>
    <w:rsid w:val="00B84B34"/>
    <w:rsid w:val="00B84BA0"/>
    <w:rsid w:val="00B84C41"/>
    <w:rsid w:val="00B84F01"/>
    <w:rsid w:val="00B850A4"/>
    <w:rsid w:val="00B850BF"/>
    <w:rsid w:val="00B85142"/>
    <w:rsid w:val="00B8550A"/>
    <w:rsid w:val="00B8557D"/>
    <w:rsid w:val="00B85603"/>
    <w:rsid w:val="00B857E7"/>
    <w:rsid w:val="00B85D78"/>
    <w:rsid w:val="00B8626E"/>
    <w:rsid w:val="00B865A0"/>
    <w:rsid w:val="00B866D8"/>
    <w:rsid w:val="00B86913"/>
    <w:rsid w:val="00B86A47"/>
    <w:rsid w:val="00B86C6D"/>
    <w:rsid w:val="00B86F11"/>
    <w:rsid w:val="00B87245"/>
    <w:rsid w:val="00B872F4"/>
    <w:rsid w:val="00B873D8"/>
    <w:rsid w:val="00B874E5"/>
    <w:rsid w:val="00B87513"/>
    <w:rsid w:val="00B87726"/>
    <w:rsid w:val="00B877FB"/>
    <w:rsid w:val="00B878F3"/>
    <w:rsid w:val="00B8797D"/>
    <w:rsid w:val="00B879B9"/>
    <w:rsid w:val="00B87B29"/>
    <w:rsid w:val="00B87F6E"/>
    <w:rsid w:val="00B9043D"/>
    <w:rsid w:val="00B904FC"/>
    <w:rsid w:val="00B90833"/>
    <w:rsid w:val="00B9085B"/>
    <w:rsid w:val="00B90CF9"/>
    <w:rsid w:val="00B90D10"/>
    <w:rsid w:val="00B90D4C"/>
    <w:rsid w:val="00B90F3F"/>
    <w:rsid w:val="00B91098"/>
    <w:rsid w:val="00B91206"/>
    <w:rsid w:val="00B91376"/>
    <w:rsid w:val="00B91456"/>
    <w:rsid w:val="00B9145F"/>
    <w:rsid w:val="00B91494"/>
    <w:rsid w:val="00B917A4"/>
    <w:rsid w:val="00B918EC"/>
    <w:rsid w:val="00B91914"/>
    <w:rsid w:val="00B9197B"/>
    <w:rsid w:val="00B91A12"/>
    <w:rsid w:val="00B91B1E"/>
    <w:rsid w:val="00B91C50"/>
    <w:rsid w:val="00B91E44"/>
    <w:rsid w:val="00B91E47"/>
    <w:rsid w:val="00B9205D"/>
    <w:rsid w:val="00B921F8"/>
    <w:rsid w:val="00B922AD"/>
    <w:rsid w:val="00B92373"/>
    <w:rsid w:val="00B925F5"/>
    <w:rsid w:val="00B92867"/>
    <w:rsid w:val="00B928C2"/>
    <w:rsid w:val="00B92955"/>
    <w:rsid w:val="00B9299D"/>
    <w:rsid w:val="00B92B70"/>
    <w:rsid w:val="00B92FB9"/>
    <w:rsid w:val="00B93495"/>
    <w:rsid w:val="00B93506"/>
    <w:rsid w:val="00B93542"/>
    <w:rsid w:val="00B93733"/>
    <w:rsid w:val="00B938BA"/>
    <w:rsid w:val="00B93C3E"/>
    <w:rsid w:val="00B9403B"/>
    <w:rsid w:val="00B942AF"/>
    <w:rsid w:val="00B943E7"/>
    <w:rsid w:val="00B943F5"/>
    <w:rsid w:val="00B9448A"/>
    <w:rsid w:val="00B94493"/>
    <w:rsid w:val="00B947C4"/>
    <w:rsid w:val="00B94C22"/>
    <w:rsid w:val="00B94ED4"/>
    <w:rsid w:val="00B94F89"/>
    <w:rsid w:val="00B95031"/>
    <w:rsid w:val="00B95035"/>
    <w:rsid w:val="00B952A2"/>
    <w:rsid w:val="00B9534A"/>
    <w:rsid w:val="00B954DF"/>
    <w:rsid w:val="00B95523"/>
    <w:rsid w:val="00B956CB"/>
    <w:rsid w:val="00B95881"/>
    <w:rsid w:val="00B9588A"/>
    <w:rsid w:val="00B959D6"/>
    <w:rsid w:val="00B95B03"/>
    <w:rsid w:val="00B95C81"/>
    <w:rsid w:val="00B96269"/>
    <w:rsid w:val="00B963AD"/>
    <w:rsid w:val="00B96562"/>
    <w:rsid w:val="00B96646"/>
    <w:rsid w:val="00B96777"/>
    <w:rsid w:val="00B9683F"/>
    <w:rsid w:val="00B968CC"/>
    <w:rsid w:val="00B96950"/>
    <w:rsid w:val="00B9695D"/>
    <w:rsid w:val="00B96A7F"/>
    <w:rsid w:val="00B96B17"/>
    <w:rsid w:val="00B96F9C"/>
    <w:rsid w:val="00B9714F"/>
    <w:rsid w:val="00B974D8"/>
    <w:rsid w:val="00B9760A"/>
    <w:rsid w:val="00B976EA"/>
    <w:rsid w:val="00B9780D"/>
    <w:rsid w:val="00B9788C"/>
    <w:rsid w:val="00B97990"/>
    <w:rsid w:val="00B97D6D"/>
    <w:rsid w:val="00B97DD6"/>
    <w:rsid w:val="00B97E25"/>
    <w:rsid w:val="00BA002D"/>
    <w:rsid w:val="00BA03D8"/>
    <w:rsid w:val="00BA03F9"/>
    <w:rsid w:val="00BA0480"/>
    <w:rsid w:val="00BA0734"/>
    <w:rsid w:val="00BA0760"/>
    <w:rsid w:val="00BA07FA"/>
    <w:rsid w:val="00BA0948"/>
    <w:rsid w:val="00BA0AEF"/>
    <w:rsid w:val="00BA0BD0"/>
    <w:rsid w:val="00BA0C91"/>
    <w:rsid w:val="00BA0CD5"/>
    <w:rsid w:val="00BA0E48"/>
    <w:rsid w:val="00BA0F7B"/>
    <w:rsid w:val="00BA123C"/>
    <w:rsid w:val="00BA1467"/>
    <w:rsid w:val="00BA15C1"/>
    <w:rsid w:val="00BA1D48"/>
    <w:rsid w:val="00BA1FF9"/>
    <w:rsid w:val="00BA2085"/>
    <w:rsid w:val="00BA20E8"/>
    <w:rsid w:val="00BA23BA"/>
    <w:rsid w:val="00BA2591"/>
    <w:rsid w:val="00BA2650"/>
    <w:rsid w:val="00BA276E"/>
    <w:rsid w:val="00BA2D06"/>
    <w:rsid w:val="00BA30B1"/>
    <w:rsid w:val="00BA3B05"/>
    <w:rsid w:val="00BA3C90"/>
    <w:rsid w:val="00BA3DCC"/>
    <w:rsid w:val="00BA403C"/>
    <w:rsid w:val="00BA4394"/>
    <w:rsid w:val="00BA4FA3"/>
    <w:rsid w:val="00BA4FBC"/>
    <w:rsid w:val="00BA538B"/>
    <w:rsid w:val="00BA53B7"/>
    <w:rsid w:val="00BA5CB6"/>
    <w:rsid w:val="00BA5DA9"/>
    <w:rsid w:val="00BA5DBF"/>
    <w:rsid w:val="00BA5E8B"/>
    <w:rsid w:val="00BA5FE2"/>
    <w:rsid w:val="00BA66A8"/>
    <w:rsid w:val="00BA677D"/>
    <w:rsid w:val="00BA6C2F"/>
    <w:rsid w:val="00BA6CDF"/>
    <w:rsid w:val="00BA6E49"/>
    <w:rsid w:val="00BA6ECD"/>
    <w:rsid w:val="00BA6FDE"/>
    <w:rsid w:val="00BA7A16"/>
    <w:rsid w:val="00BA7C4F"/>
    <w:rsid w:val="00BA7CF2"/>
    <w:rsid w:val="00BB0428"/>
    <w:rsid w:val="00BB0581"/>
    <w:rsid w:val="00BB0D45"/>
    <w:rsid w:val="00BB0E59"/>
    <w:rsid w:val="00BB0F60"/>
    <w:rsid w:val="00BB1295"/>
    <w:rsid w:val="00BB13BB"/>
    <w:rsid w:val="00BB145A"/>
    <w:rsid w:val="00BB1645"/>
    <w:rsid w:val="00BB17ED"/>
    <w:rsid w:val="00BB1910"/>
    <w:rsid w:val="00BB19C8"/>
    <w:rsid w:val="00BB1A35"/>
    <w:rsid w:val="00BB1B76"/>
    <w:rsid w:val="00BB1CD3"/>
    <w:rsid w:val="00BB2240"/>
    <w:rsid w:val="00BB241F"/>
    <w:rsid w:val="00BB257F"/>
    <w:rsid w:val="00BB25FC"/>
    <w:rsid w:val="00BB297E"/>
    <w:rsid w:val="00BB29B0"/>
    <w:rsid w:val="00BB2C4F"/>
    <w:rsid w:val="00BB2CDD"/>
    <w:rsid w:val="00BB2DB8"/>
    <w:rsid w:val="00BB2F07"/>
    <w:rsid w:val="00BB2FC8"/>
    <w:rsid w:val="00BB3057"/>
    <w:rsid w:val="00BB3156"/>
    <w:rsid w:val="00BB317D"/>
    <w:rsid w:val="00BB3746"/>
    <w:rsid w:val="00BB39F9"/>
    <w:rsid w:val="00BB3B17"/>
    <w:rsid w:val="00BB3F3B"/>
    <w:rsid w:val="00BB3F46"/>
    <w:rsid w:val="00BB3FF7"/>
    <w:rsid w:val="00BB4094"/>
    <w:rsid w:val="00BB4356"/>
    <w:rsid w:val="00BB4406"/>
    <w:rsid w:val="00BB44DC"/>
    <w:rsid w:val="00BB451B"/>
    <w:rsid w:val="00BB494B"/>
    <w:rsid w:val="00BB4E12"/>
    <w:rsid w:val="00BB5136"/>
    <w:rsid w:val="00BB5147"/>
    <w:rsid w:val="00BB5BC1"/>
    <w:rsid w:val="00BB5DBF"/>
    <w:rsid w:val="00BB5F2B"/>
    <w:rsid w:val="00BB60CE"/>
    <w:rsid w:val="00BB61C3"/>
    <w:rsid w:val="00BB644B"/>
    <w:rsid w:val="00BB65F0"/>
    <w:rsid w:val="00BB6613"/>
    <w:rsid w:val="00BB6637"/>
    <w:rsid w:val="00BB6AAB"/>
    <w:rsid w:val="00BB706A"/>
    <w:rsid w:val="00BB746A"/>
    <w:rsid w:val="00BB771C"/>
    <w:rsid w:val="00BB7AE3"/>
    <w:rsid w:val="00BB7C28"/>
    <w:rsid w:val="00BB7FE5"/>
    <w:rsid w:val="00BC0008"/>
    <w:rsid w:val="00BC025F"/>
    <w:rsid w:val="00BC03B4"/>
    <w:rsid w:val="00BC04A8"/>
    <w:rsid w:val="00BC0841"/>
    <w:rsid w:val="00BC0903"/>
    <w:rsid w:val="00BC091C"/>
    <w:rsid w:val="00BC1520"/>
    <w:rsid w:val="00BC1689"/>
    <w:rsid w:val="00BC1934"/>
    <w:rsid w:val="00BC1C9D"/>
    <w:rsid w:val="00BC1F7C"/>
    <w:rsid w:val="00BC21BC"/>
    <w:rsid w:val="00BC2360"/>
    <w:rsid w:val="00BC25EC"/>
    <w:rsid w:val="00BC2C84"/>
    <w:rsid w:val="00BC2CB5"/>
    <w:rsid w:val="00BC2CE2"/>
    <w:rsid w:val="00BC2FC7"/>
    <w:rsid w:val="00BC3000"/>
    <w:rsid w:val="00BC3081"/>
    <w:rsid w:val="00BC35DF"/>
    <w:rsid w:val="00BC35F4"/>
    <w:rsid w:val="00BC375E"/>
    <w:rsid w:val="00BC3A46"/>
    <w:rsid w:val="00BC3AE8"/>
    <w:rsid w:val="00BC3D32"/>
    <w:rsid w:val="00BC3EA6"/>
    <w:rsid w:val="00BC4052"/>
    <w:rsid w:val="00BC40BD"/>
    <w:rsid w:val="00BC4850"/>
    <w:rsid w:val="00BC4995"/>
    <w:rsid w:val="00BC49A2"/>
    <w:rsid w:val="00BC5220"/>
    <w:rsid w:val="00BC5482"/>
    <w:rsid w:val="00BC5787"/>
    <w:rsid w:val="00BC5BB6"/>
    <w:rsid w:val="00BC5E83"/>
    <w:rsid w:val="00BC5F0C"/>
    <w:rsid w:val="00BC6431"/>
    <w:rsid w:val="00BC68A5"/>
    <w:rsid w:val="00BC6A16"/>
    <w:rsid w:val="00BC6B7C"/>
    <w:rsid w:val="00BC6CC1"/>
    <w:rsid w:val="00BC6E2C"/>
    <w:rsid w:val="00BC6E38"/>
    <w:rsid w:val="00BC7013"/>
    <w:rsid w:val="00BC761B"/>
    <w:rsid w:val="00BC78F9"/>
    <w:rsid w:val="00BC7AFD"/>
    <w:rsid w:val="00BC7E23"/>
    <w:rsid w:val="00BC7ED7"/>
    <w:rsid w:val="00BC7FFB"/>
    <w:rsid w:val="00BD0162"/>
    <w:rsid w:val="00BD043A"/>
    <w:rsid w:val="00BD04AB"/>
    <w:rsid w:val="00BD04BF"/>
    <w:rsid w:val="00BD05AB"/>
    <w:rsid w:val="00BD0820"/>
    <w:rsid w:val="00BD0874"/>
    <w:rsid w:val="00BD0D07"/>
    <w:rsid w:val="00BD0E47"/>
    <w:rsid w:val="00BD0EA9"/>
    <w:rsid w:val="00BD0EF2"/>
    <w:rsid w:val="00BD1262"/>
    <w:rsid w:val="00BD13C4"/>
    <w:rsid w:val="00BD13C6"/>
    <w:rsid w:val="00BD14A2"/>
    <w:rsid w:val="00BD1746"/>
    <w:rsid w:val="00BD1C69"/>
    <w:rsid w:val="00BD1CD0"/>
    <w:rsid w:val="00BD1CD7"/>
    <w:rsid w:val="00BD1D02"/>
    <w:rsid w:val="00BD1F58"/>
    <w:rsid w:val="00BD1F86"/>
    <w:rsid w:val="00BD2026"/>
    <w:rsid w:val="00BD20DB"/>
    <w:rsid w:val="00BD2269"/>
    <w:rsid w:val="00BD285C"/>
    <w:rsid w:val="00BD2895"/>
    <w:rsid w:val="00BD3005"/>
    <w:rsid w:val="00BD3601"/>
    <w:rsid w:val="00BD3691"/>
    <w:rsid w:val="00BD36A9"/>
    <w:rsid w:val="00BD36D6"/>
    <w:rsid w:val="00BD3717"/>
    <w:rsid w:val="00BD3F7B"/>
    <w:rsid w:val="00BD418F"/>
    <w:rsid w:val="00BD4490"/>
    <w:rsid w:val="00BD479B"/>
    <w:rsid w:val="00BD4816"/>
    <w:rsid w:val="00BD491A"/>
    <w:rsid w:val="00BD51EE"/>
    <w:rsid w:val="00BD528E"/>
    <w:rsid w:val="00BD56C5"/>
    <w:rsid w:val="00BD5786"/>
    <w:rsid w:val="00BD581F"/>
    <w:rsid w:val="00BD5AF8"/>
    <w:rsid w:val="00BD5CAB"/>
    <w:rsid w:val="00BD5E74"/>
    <w:rsid w:val="00BD5EAF"/>
    <w:rsid w:val="00BD60DA"/>
    <w:rsid w:val="00BD625B"/>
    <w:rsid w:val="00BD67A0"/>
    <w:rsid w:val="00BD682B"/>
    <w:rsid w:val="00BD6943"/>
    <w:rsid w:val="00BD6DA7"/>
    <w:rsid w:val="00BD7043"/>
    <w:rsid w:val="00BD7E43"/>
    <w:rsid w:val="00BD7F21"/>
    <w:rsid w:val="00BD7F49"/>
    <w:rsid w:val="00BD7F94"/>
    <w:rsid w:val="00BE0043"/>
    <w:rsid w:val="00BE03AB"/>
    <w:rsid w:val="00BE067A"/>
    <w:rsid w:val="00BE0CC7"/>
    <w:rsid w:val="00BE0D6E"/>
    <w:rsid w:val="00BE0F33"/>
    <w:rsid w:val="00BE1029"/>
    <w:rsid w:val="00BE15B2"/>
    <w:rsid w:val="00BE1665"/>
    <w:rsid w:val="00BE1875"/>
    <w:rsid w:val="00BE1D5E"/>
    <w:rsid w:val="00BE236B"/>
    <w:rsid w:val="00BE242C"/>
    <w:rsid w:val="00BE28C4"/>
    <w:rsid w:val="00BE2D5D"/>
    <w:rsid w:val="00BE2E60"/>
    <w:rsid w:val="00BE2E89"/>
    <w:rsid w:val="00BE2EF0"/>
    <w:rsid w:val="00BE3467"/>
    <w:rsid w:val="00BE368B"/>
    <w:rsid w:val="00BE39EF"/>
    <w:rsid w:val="00BE3AE0"/>
    <w:rsid w:val="00BE3FEE"/>
    <w:rsid w:val="00BE42CB"/>
    <w:rsid w:val="00BE43ED"/>
    <w:rsid w:val="00BE451B"/>
    <w:rsid w:val="00BE4538"/>
    <w:rsid w:val="00BE45EB"/>
    <w:rsid w:val="00BE4AD3"/>
    <w:rsid w:val="00BE4FE9"/>
    <w:rsid w:val="00BE51CC"/>
    <w:rsid w:val="00BE534F"/>
    <w:rsid w:val="00BE58A7"/>
    <w:rsid w:val="00BE594E"/>
    <w:rsid w:val="00BE5A45"/>
    <w:rsid w:val="00BE5C28"/>
    <w:rsid w:val="00BE5E96"/>
    <w:rsid w:val="00BE5F65"/>
    <w:rsid w:val="00BE6192"/>
    <w:rsid w:val="00BE658D"/>
    <w:rsid w:val="00BE720B"/>
    <w:rsid w:val="00BE7893"/>
    <w:rsid w:val="00BE798D"/>
    <w:rsid w:val="00BE7A57"/>
    <w:rsid w:val="00BE7DB8"/>
    <w:rsid w:val="00BE7E66"/>
    <w:rsid w:val="00BE7F8C"/>
    <w:rsid w:val="00BF05D1"/>
    <w:rsid w:val="00BF0617"/>
    <w:rsid w:val="00BF0810"/>
    <w:rsid w:val="00BF08AA"/>
    <w:rsid w:val="00BF08E0"/>
    <w:rsid w:val="00BF097B"/>
    <w:rsid w:val="00BF09C6"/>
    <w:rsid w:val="00BF0B74"/>
    <w:rsid w:val="00BF0B87"/>
    <w:rsid w:val="00BF0C04"/>
    <w:rsid w:val="00BF1180"/>
    <w:rsid w:val="00BF1235"/>
    <w:rsid w:val="00BF133A"/>
    <w:rsid w:val="00BF141B"/>
    <w:rsid w:val="00BF181E"/>
    <w:rsid w:val="00BF1C62"/>
    <w:rsid w:val="00BF1EAF"/>
    <w:rsid w:val="00BF1EE1"/>
    <w:rsid w:val="00BF1F2D"/>
    <w:rsid w:val="00BF1F93"/>
    <w:rsid w:val="00BF1FAE"/>
    <w:rsid w:val="00BF2075"/>
    <w:rsid w:val="00BF2512"/>
    <w:rsid w:val="00BF25B6"/>
    <w:rsid w:val="00BF2BA2"/>
    <w:rsid w:val="00BF2DCF"/>
    <w:rsid w:val="00BF2E02"/>
    <w:rsid w:val="00BF2EB5"/>
    <w:rsid w:val="00BF2F87"/>
    <w:rsid w:val="00BF3429"/>
    <w:rsid w:val="00BF361F"/>
    <w:rsid w:val="00BF3706"/>
    <w:rsid w:val="00BF39E1"/>
    <w:rsid w:val="00BF3BFB"/>
    <w:rsid w:val="00BF3C8F"/>
    <w:rsid w:val="00BF3D8A"/>
    <w:rsid w:val="00BF3F52"/>
    <w:rsid w:val="00BF410C"/>
    <w:rsid w:val="00BF4218"/>
    <w:rsid w:val="00BF4289"/>
    <w:rsid w:val="00BF4471"/>
    <w:rsid w:val="00BF45A5"/>
    <w:rsid w:val="00BF45C1"/>
    <w:rsid w:val="00BF49BA"/>
    <w:rsid w:val="00BF4AAF"/>
    <w:rsid w:val="00BF4CA4"/>
    <w:rsid w:val="00BF501C"/>
    <w:rsid w:val="00BF525A"/>
    <w:rsid w:val="00BF559E"/>
    <w:rsid w:val="00BF58C6"/>
    <w:rsid w:val="00BF5C37"/>
    <w:rsid w:val="00BF5D72"/>
    <w:rsid w:val="00BF5DAF"/>
    <w:rsid w:val="00BF5E31"/>
    <w:rsid w:val="00BF5E71"/>
    <w:rsid w:val="00BF6149"/>
    <w:rsid w:val="00BF63A2"/>
    <w:rsid w:val="00BF65B2"/>
    <w:rsid w:val="00BF65F4"/>
    <w:rsid w:val="00BF69FB"/>
    <w:rsid w:val="00BF6A51"/>
    <w:rsid w:val="00BF6ACC"/>
    <w:rsid w:val="00BF6AFE"/>
    <w:rsid w:val="00BF6B1B"/>
    <w:rsid w:val="00BF6BE5"/>
    <w:rsid w:val="00BF6CA5"/>
    <w:rsid w:val="00BF6E9C"/>
    <w:rsid w:val="00BF6F16"/>
    <w:rsid w:val="00BF6F4A"/>
    <w:rsid w:val="00BF7B78"/>
    <w:rsid w:val="00BF7B9E"/>
    <w:rsid w:val="00BF7BD2"/>
    <w:rsid w:val="00C0029E"/>
    <w:rsid w:val="00C0037B"/>
    <w:rsid w:val="00C003EF"/>
    <w:rsid w:val="00C006BE"/>
    <w:rsid w:val="00C00728"/>
    <w:rsid w:val="00C00B6E"/>
    <w:rsid w:val="00C00DC1"/>
    <w:rsid w:val="00C00EEB"/>
    <w:rsid w:val="00C01470"/>
    <w:rsid w:val="00C01538"/>
    <w:rsid w:val="00C017DB"/>
    <w:rsid w:val="00C018DA"/>
    <w:rsid w:val="00C01A33"/>
    <w:rsid w:val="00C01B06"/>
    <w:rsid w:val="00C01DE3"/>
    <w:rsid w:val="00C01EAB"/>
    <w:rsid w:val="00C025B1"/>
    <w:rsid w:val="00C02839"/>
    <w:rsid w:val="00C0290E"/>
    <w:rsid w:val="00C02919"/>
    <w:rsid w:val="00C0295C"/>
    <w:rsid w:val="00C02BB2"/>
    <w:rsid w:val="00C0327E"/>
    <w:rsid w:val="00C036DC"/>
    <w:rsid w:val="00C03802"/>
    <w:rsid w:val="00C03898"/>
    <w:rsid w:val="00C03CBD"/>
    <w:rsid w:val="00C03CF5"/>
    <w:rsid w:val="00C04045"/>
    <w:rsid w:val="00C044A5"/>
    <w:rsid w:val="00C044C0"/>
    <w:rsid w:val="00C046DC"/>
    <w:rsid w:val="00C04869"/>
    <w:rsid w:val="00C04975"/>
    <w:rsid w:val="00C04AE9"/>
    <w:rsid w:val="00C04E96"/>
    <w:rsid w:val="00C0505B"/>
    <w:rsid w:val="00C05443"/>
    <w:rsid w:val="00C05B99"/>
    <w:rsid w:val="00C061D3"/>
    <w:rsid w:val="00C064E5"/>
    <w:rsid w:val="00C066FD"/>
    <w:rsid w:val="00C069F5"/>
    <w:rsid w:val="00C06D4F"/>
    <w:rsid w:val="00C073EB"/>
    <w:rsid w:val="00C07579"/>
    <w:rsid w:val="00C076BB"/>
    <w:rsid w:val="00C07707"/>
    <w:rsid w:val="00C07A2F"/>
    <w:rsid w:val="00C100FC"/>
    <w:rsid w:val="00C10252"/>
    <w:rsid w:val="00C10312"/>
    <w:rsid w:val="00C10587"/>
    <w:rsid w:val="00C10595"/>
    <w:rsid w:val="00C105C2"/>
    <w:rsid w:val="00C10822"/>
    <w:rsid w:val="00C10A0B"/>
    <w:rsid w:val="00C10E66"/>
    <w:rsid w:val="00C1105B"/>
    <w:rsid w:val="00C1152B"/>
    <w:rsid w:val="00C11A03"/>
    <w:rsid w:val="00C11CCC"/>
    <w:rsid w:val="00C11ED0"/>
    <w:rsid w:val="00C11EF4"/>
    <w:rsid w:val="00C11F10"/>
    <w:rsid w:val="00C120F2"/>
    <w:rsid w:val="00C122AD"/>
    <w:rsid w:val="00C12524"/>
    <w:rsid w:val="00C125D8"/>
    <w:rsid w:val="00C12835"/>
    <w:rsid w:val="00C129F7"/>
    <w:rsid w:val="00C12A07"/>
    <w:rsid w:val="00C12F0A"/>
    <w:rsid w:val="00C13006"/>
    <w:rsid w:val="00C132F2"/>
    <w:rsid w:val="00C135D9"/>
    <w:rsid w:val="00C136CF"/>
    <w:rsid w:val="00C137F2"/>
    <w:rsid w:val="00C13ACE"/>
    <w:rsid w:val="00C13D8E"/>
    <w:rsid w:val="00C13E9F"/>
    <w:rsid w:val="00C13F28"/>
    <w:rsid w:val="00C1429F"/>
    <w:rsid w:val="00C144CF"/>
    <w:rsid w:val="00C145EE"/>
    <w:rsid w:val="00C14B6B"/>
    <w:rsid w:val="00C14C2B"/>
    <w:rsid w:val="00C15370"/>
    <w:rsid w:val="00C15383"/>
    <w:rsid w:val="00C154EB"/>
    <w:rsid w:val="00C15B74"/>
    <w:rsid w:val="00C16029"/>
    <w:rsid w:val="00C16143"/>
    <w:rsid w:val="00C162A8"/>
    <w:rsid w:val="00C16428"/>
    <w:rsid w:val="00C1648C"/>
    <w:rsid w:val="00C1651B"/>
    <w:rsid w:val="00C1695F"/>
    <w:rsid w:val="00C16F86"/>
    <w:rsid w:val="00C172E3"/>
    <w:rsid w:val="00C17A4B"/>
    <w:rsid w:val="00C17A4F"/>
    <w:rsid w:val="00C2018D"/>
    <w:rsid w:val="00C20283"/>
    <w:rsid w:val="00C202D5"/>
    <w:rsid w:val="00C204B0"/>
    <w:rsid w:val="00C20651"/>
    <w:rsid w:val="00C20879"/>
    <w:rsid w:val="00C20B9D"/>
    <w:rsid w:val="00C20C56"/>
    <w:rsid w:val="00C20EB8"/>
    <w:rsid w:val="00C21215"/>
    <w:rsid w:val="00C212BD"/>
    <w:rsid w:val="00C215C8"/>
    <w:rsid w:val="00C215D3"/>
    <w:rsid w:val="00C21938"/>
    <w:rsid w:val="00C21A1B"/>
    <w:rsid w:val="00C21E7B"/>
    <w:rsid w:val="00C220E6"/>
    <w:rsid w:val="00C2215A"/>
    <w:rsid w:val="00C222E0"/>
    <w:rsid w:val="00C22365"/>
    <w:rsid w:val="00C2241C"/>
    <w:rsid w:val="00C22552"/>
    <w:rsid w:val="00C22597"/>
    <w:rsid w:val="00C227BB"/>
    <w:rsid w:val="00C22961"/>
    <w:rsid w:val="00C22E3D"/>
    <w:rsid w:val="00C235EB"/>
    <w:rsid w:val="00C23654"/>
    <w:rsid w:val="00C237B4"/>
    <w:rsid w:val="00C238D4"/>
    <w:rsid w:val="00C23E67"/>
    <w:rsid w:val="00C23F99"/>
    <w:rsid w:val="00C2414F"/>
    <w:rsid w:val="00C2417F"/>
    <w:rsid w:val="00C241DF"/>
    <w:rsid w:val="00C24201"/>
    <w:rsid w:val="00C24224"/>
    <w:rsid w:val="00C248FC"/>
    <w:rsid w:val="00C24B04"/>
    <w:rsid w:val="00C24B17"/>
    <w:rsid w:val="00C24BD5"/>
    <w:rsid w:val="00C24C87"/>
    <w:rsid w:val="00C24D81"/>
    <w:rsid w:val="00C253D8"/>
    <w:rsid w:val="00C25517"/>
    <w:rsid w:val="00C2582C"/>
    <w:rsid w:val="00C2588D"/>
    <w:rsid w:val="00C25E1F"/>
    <w:rsid w:val="00C25EBF"/>
    <w:rsid w:val="00C263B5"/>
    <w:rsid w:val="00C263BC"/>
    <w:rsid w:val="00C26B18"/>
    <w:rsid w:val="00C26D74"/>
    <w:rsid w:val="00C26DF5"/>
    <w:rsid w:val="00C26EED"/>
    <w:rsid w:val="00C26F5D"/>
    <w:rsid w:val="00C26FBB"/>
    <w:rsid w:val="00C27125"/>
    <w:rsid w:val="00C27344"/>
    <w:rsid w:val="00C27473"/>
    <w:rsid w:val="00C27D80"/>
    <w:rsid w:val="00C27F68"/>
    <w:rsid w:val="00C300B7"/>
    <w:rsid w:val="00C301A8"/>
    <w:rsid w:val="00C301E8"/>
    <w:rsid w:val="00C3025A"/>
    <w:rsid w:val="00C3086E"/>
    <w:rsid w:val="00C309F2"/>
    <w:rsid w:val="00C30D86"/>
    <w:rsid w:val="00C31458"/>
    <w:rsid w:val="00C31564"/>
    <w:rsid w:val="00C31BA8"/>
    <w:rsid w:val="00C31C1F"/>
    <w:rsid w:val="00C31DE9"/>
    <w:rsid w:val="00C31DFC"/>
    <w:rsid w:val="00C31E01"/>
    <w:rsid w:val="00C31F20"/>
    <w:rsid w:val="00C321BD"/>
    <w:rsid w:val="00C32308"/>
    <w:rsid w:val="00C33070"/>
    <w:rsid w:val="00C3312D"/>
    <w:rsid w:val="00C33174"/>
    <w:rsid w:val="00C334B8"/>
    <w:rsid w:val="00C3370C"/>
    <w:rsid w:val="00C337C6"/>
    <w:rsid w:val="00C338EB"/>
    <w:rsid w:val="00C33AB6"/>
    <w:rsid w:val="00C33E46"/>
    <w:rsid w:val="00C340A6"/>
    <w:rsid w:val="00C3419F"/>
    <w:rsid w:val="00C34244"/>
    <w:rsid w:val="00C34325"/>
    <w:rsid w:val="00C34543"/>
    <w:rsid w:val="00C34682"/>
    <w:rsid w:val="00C348F6"/>
    <w:rsid w:val="00C34A3D"/>
    <w:rsid w:val="00C34B81"/>
    <w:rsid w:val="00C34FC5"/>
    <w:rsid w:val="00C35027"/>
    <w:rsid w:val="00C3555B"/>
    <w:rsid w:val="00C3563D"/>
    <w:rsid w:val="00C35650"/>
    <w:rsid w:val="00C3575C"/>
    <w:rsid w:val="00C35886"/>
    <w:rsid w:val="00C358B6"/>
    <w:rsid w:val="00C359C2"/>
    <w:rsid w:val="00C35A37"/>
    <w:rsid w:val="00C35AC3"/>
    <w:rsid w:val="00C3610A"/>
    <w:rsid w:val="00C36269"/>
    <w:rsid w:val="00C36320"/>
    <w:rsid w:val="00C36D7F"/>
    <w:rsid w:val="00C37072"/>
    <w:rsid w:val="00C37433"/>
    <w:rsid w:val="00C3749E"/>
    <w:rsid w:val="00C37725"/>
    <w:rsid w:val="00C379AA"/>
    <w:rsid w:val="00C37A3F"/>
    <w:rsid w:val="00C37C55"/>
    <w:rsid w:val="00C37E38"/>
    <w:rsid w:val="00C403BD"/>
    <w:rsid w:val="00C40443"/>
    <w:rsid w:val="00C40703"/>
    <w:rsid w:val="00C40917"/>
    <w:rsid w:val="00C40BF8"/>
    <w:rsid w:val="00C41068"/>
    <w:rsid w:val="00C413A6"/>
    <w:rsid w:val="00C415C7"/>
    <w:rsid w:val="00C415EB"/>
    <w:rsid w:val="00C41779"/>
    <w:rsid w:val="00C417C8"/>
    <w:rsid w:val="00C41A23"/>
    <w:rsid w:val="00C41AE0"/>
    <w:rsid w:val="00C41B4A"/>
    <w:rsid w:val="00C41B7A"/>
    <w:rsid w:val="00C41D59"/>
    <w:rsid w:val="00C41DFB"/>
    <w:rsid w:val="00C424E8"/>
    <w:rsid w:val="00C4254E"/>
    <w:rsid w:val="00C425C8"/>
    <w:rsid w:val="00C4266C"/>
    <w:rsid w:val="00C42953"/>
    <w:rsid w:val="00C42CF3"/>
    <w:rsid w:val="00C42E31"/>
    <w:rsid w:val="00C42E45"/>
    <w:rsid w:val="00C42F14"/>
    <w:rsid w:val="00C43149"/>
    <w:rsid w:val="00C4318F"/>
    <w:rsid w:val="00C43AB3"/>
    <w:rsid w:val="00C43BFD"/>
    <w:rsid w:val="00C43F08"/>
    <w:rsid w:val="00C44062"/>
    <w:rsid w:val="00C440FB"/>
    <w:rsid w:val="00C4451C"/>
    <w:rsid w:val="00C446A9"/>
    <w:rsid w:val="00C446DF"/>
    <w:rsid w:val="00C4473F"/>
    <w:rsid w:val="00C44B87"/>
    <w:rsid w:val="00C44C53"/>
    <w:rsid w:val="00C44E32"/>
    <w:rsid w:val="00C44E93"/>
    <w:rsid w:val="00C44EFC"/>
    <w:rsid w:val="00C451B6"/>
    <w:rsid w:val="00C4521E"/>
    <w:rsid w:val="00C458E8"/>
    <w:rsid w:val="00C459DA"/>
    <w:rsid w:val="00C46070"/>
    <w:rsid w:val="00C460A5"/>
    <w:rsid w:val="00C461AE"/>
    <w:rsid w:val="00C46469"/>
    <w:rsid w:val="00C46FAB"/>
    <w:rsid w:val="00C475E2"/>
    <w:rsid w:val="00C47720"/>
    <w:rsid w:val="00C47810"/>
    <w:rsid w:val="00C479ED"/>
    <w:rsid w:val="00C47C7D"/>
    <w:rsid w:val="00C47E68"/>
    <w:rsid w:val="00C50039"/>
    <w:rsid w:val="00C50166"/>
    <w:rsid w:val="00C505E3"/>
    <w:rsid w:val="00C5082F"/>
    <w:rsid w:val="00C50E6D"/>
    <w:rsid w:val="00C50F94"/>
    <w:rsid w:val="00C51091"/>
    <w:rsid w:val="00C51121"/>
    <w:rsid w:val="00C51171"/>
    <w:rsid w:val="00C51451"/>
    <w:rsid w:val="00C51728"/>
    <w:rsid w:val="00C51909"/>
    <w:rsid w:val="00C51FB9"/>
    <w:rsid w:val="00C520A7"/>
    <w:rsid w:val="00C521BE"/>
    <w:rsid w:val="00C52359"/>
    <w:rsid w:val="00C52497"/>
    <w:rsid w:val="00C525F4"/>
    <w:rsid w:val="00C52635"/>
    <w:rsid w:val="00C52A1C"/>
    <w:rsid w:val="00C52B8F"/>
    <w:rsid w:val="00C52D4C"/>
    <w:rsid w:val="00C53654"/>
    <w:rsid w:val="00C53976"/>
    <w:rsid w:val="00C53ABB"/>
    <w:rsid w:val="00C53E57"/>
    <w:rsid w:val="00C54142"/>
    <w:rsid w:val="00C54323"/>
    <w:rsid w:val="00C54416"/>
    <w:rsid w:val="00C5446C"/>
    <w:rsid w:val="00C5448E"/>
    <w:rsid w:val="00C54714"/>
    <w:rsid w:val="00C547D0"/>
    <w:rsid w:val="00C5481A"/>
    <w:rsid w:val="00C548CC"/>
    <w:rsid w:val="00C549C0"/>
    <w:rsid w:val="00C54C66"/>
    <w:rsid w:val="00C54E25"/>
    <w:rsid w:val="00C54E84"/>
    <w:rsid w:val="00C54E90"/>
    <w:rsid w:val="00C54FE5"/>
    <w:rsid w:val="00C5506E"/>
    <w:rsid w:val="00C550BB"/>
    <w:rsid w:val="00C550BF"/>
    <w:rsid w:val="00C551D6"/>
    <w:rsid w:val="00C551F4"/>
    <w:rsid w:val="00C55391"/>
    <w:rsid w:val="00C55785"/>
    <w:rsid w:val="00C5584C"/>
    <w:rsid w:val="00C55E30"/>
    <w:rsid w:val="00C56071"/>
    <w:rsid w:val="00C5622C"/>
    <w:rsid w:val="00C56563"/>
    <w:rsid w:val="00C56589"/>
    <w:rsid w:val="00C567D9"/>
    <w:rsid w:val="00C568DA"/>
    <w:rsid w:val="00C56A6F"/>
    <w:rsid w:val="00C56C34"/>
    <w:rsid w:val="00C56CEE"/>
    <w:rsid w:val="00C56EE1"/>
    <w:rsid w:val="00C56FA5"/>
    <w:rsid w:val="00C570CE"/>
    <w:rsid w:val="00C57100"/>
    <w:rsid w:val="00C57675"/>
    <w:rsid w:val="00C57C17"/>
    <w:rsid w:val="00C57D6A"/>
    <w:rsid w:val="00C6015F"/>
    <w:rsid w:val="00C6066A"/>
    <w:rsid w:val="00C6071B"/>
    <w:rsid w:val="00C6078A"/>
    <w:rsid w:val="00C60943"/>
    <w:rsid w:val="00C6096B"/>
    <w:rsid w:val="00C60BDE"/>
    <w:rsid w:val="00C60DF8"/>
    <w:rsid w:val="00C60EBE"/>
    <w:rsid w:val="00C60EC0"/>
    <w:rsid w:val="00C60EFD"/>
    <w:rsid w:val="00C610A5"/>
    <w:rsid w:val="00C61532"/>
    <w:rsid w:val="00C61885"/>
    <w:rsid w:val="00C61A61"/>
    <w:rsid w:val="00C61B71"/>
    <w:rsid w:val="00C61C36"/>
    <w:rsid w:val="00C61C8F"/>
    <w:rsid w:val="00C61D8E"/>
    <w:rsid w:val="00C622CB"/>
    <w:rsid w:val="00C62372"/>
    <w:rsid w:val="00C623B8"/>
    <w:rsid w:val="00C624F1"/>
    <w:rsid w:val="00C625B2"/>
    <w:rsid w:val="00C6274F"/>
    <w:rsid w:val="00C62CBD"/>
    <w:rsid w:val="00C62D4D"/>
    <w:rsid w:val="00C62E73"/>
    <w:rsid w:val="00C62FB2"/>
    <w:rsid w:val="00C6399E"/>
    <w:rsid w:val="00C63A60"/>
    <w:rsid w:val="00C63B1A"/>
    <w:rsid w:val="00C63D82"/>
    <w:rsid w:val="00C63F24"/>
    <w:rsid w:val="00C63FCD"/>
    <w:rsid w:val="00C6402B"/>
    <w:rsid w:val="00C640AD"/>
    <w:rsid w:val="00C6412A"/>
    <w:rsid w:val="00C64191"/>
    <w:rsid w:val="00C64926"/>
    <w:rsid w:val="00C64ACF"/>
    <w:rsid w:val="00C64B0E"/>
    <w:rsid w:val="00C64B2C"/>
    <w:rsid w:val="00C64CE9"/>
    <w:rsid w:val="00C64E06"/>
    <w:rsid w:val="00C6507C"/>
    <w:rsid w:val="00C650B2"/>
    <w:rsid w:val="00C65126"/>
    <w:rsid w:val="00C65451"/>
    <w:rsid w:val="00C65796"/>
    <w:rsid w:val="00C6580D"/>
    <w:rsid w:val="00C6599A"/>
    <w:rsid w:val="00C65E69"/>
    <w:rsid w:val="00C65FCB"/>
    <w:rsid w:val="00C66050"/>
    <w:rsid w:val="00C660AB"/>
    <w:rsid w:val="00C665AB"/>
    <w:rsid w:val="00C66600"/>
    <w:rsid w:val="00C66788"/>
    <w:rsid w:val="00C6682E"/>
    <w:rsid w:val="00C6698B"/>
    <w:rsid w:val="00C66A9C"/>
    <w:rsid w:val="00C66B72"/>
    <w:rsid w:val="00C66C06"/>
    <w:rsid w:val="00C66CE1"/>
    <w:rsid w:val="00C66E07"/>
    <w:rsid w:val="00C66E70"/>
    <w:rsid w:val="00C66EF7"/>
    <w:rsid w:val="00C670D3"/>
    <w:rsid w:val="00C670DE"/>
    <w:rsid w:val="00C67123"/>
    <w:rsid w:val="00C678C4"/>
    <w:rsid w:val="00C679A5"/>
    <w:rsid w:val="00C67C45"/>
    <w:rsid w:val="00C7027C"/>
    <w:rsid w:val="00C7031D"/>
    <w:rsid w:val="00C70336"/>
    <w:rsid w:val="00C7047D"/>
    <w:rsid w:val="00C707B5"/>
    <w:rsid w:val="00C709A4"/>
    <w:rsid w:val="00C70ADA"/>
    <w:rsid w:val="00C70ADD"/>
    <w:rsid w:val="00C70C38"/>
    <w:rsid w:val="00C710C7"/>
    <w:rsid w:val="00C71172"/>
    <w:rsid w:val="00C71322"/>
    <w:rsid w:val="00C71452"/>
    <w:rsid w:val="00C71759"/>
    <w:rsid w:val="00C71C7C"/>
    <w:rsid w:val="00C722E0"/>
    <w:rsid w:val="00C72484"/>
    <w:rsid w:val="00C72958"/>
    <w:rsid w:val="00C72CB8"/>
    <w:rsid w:val="00C72FCB"/>
    <w:rsid w:val="00C73059"/>
    <w:rsid w:val="00C730B2"/>
    <w:rsid w:val="00C73240"/>
    <w:rsid w:val="00C73395"/>
    <w:rsid w:val="00C73576"/>
    <w:rsid w:val="00C7363A"/>
    <w:rsid w:val="00C73882"/>
    <w:rsid w:val="00C73955"/>
    <w:rsid w:val="00C7396C"/>
    <w:rsid w:val="00C73ACE"/>
    <w:rsid w:val="00C73DBD"/>
    <w:rsid w:val="00C7480A"/>
    <w:rsid w:val="00C749A3"/>
    <w:rsid w:val="00C74A32"/>
    <w:rsid w:val="00C74A40"/>
    <w:rsid w:val="00C74AAC"/>
    <w:rsid w:val="00C74E18"/>
    <w:rsid w:val="00C74F40"/>
    <w:rsid w:val="00C75068"/>
    <w:rsid w:val="00C75264"/>
    <w:rsid w:val="00C75427"/>
    <w:rsid w:val="00C758EF"/>
    <w:rsid w:val="00C75D27"/>
    <w:rsid w:val="00C75E77"/>
    <w:rsid w:val="00C75F92"/>
    <w:rsid w:val="00C7606B"/>
    <w:rsid w:val="00C760D5"/>
    <w:rsid w:val="00C76824"/>
    <w:rsid w:val="00C7693A"/>
    <w:rsid w:val="00C76DF4"/>
    <w:rsid w:val="00C76E3F"/>
    <w:rsid w:val="00C76E89"/>
    <w:rsid w:val="00C77399"/>
    <w:rsid w:val="00C773F6"/>
    <w:rsid w:val="00C77537"/>
    <w:rsid w:val="00C7764D"/>
    <w:rsid w:val="00C77651"/>
    <w:rsid w:val="00C77752"/>
    <w:rsid w:val="00C77A02"/>
    <w:rsid w:val="00C77B6E"/>
    <w:rsid w:val="00C77CB6"/>
    <w:rsid w:val="00C77FF4"/>
    <w:rsid w:val="00C80041"/>
    <w:rsid w:val="00C802A0"/>
    <w:rsid w:val="00C802EB"/>
    <w:rsid w:val="00C805CD"/>
    <w:rsid w:val="00C80A4A"/>
    <w:rsid w:val="00C80A8D"/>
    <w:rsid w:val="00C80B7C"/>
    <w:rsid w:val="00C80C08"/>
    <w:rsid w:val="00C80FD9"/>
    <w:rsid w:val="00C81199"/>
    <w:rsid w:val="00C81437"/>
    <w:rsid w:val="00C81492"/>
    <w:rsid w:val="00C81888"/>
    <w:rsid w:val="00C81F0E"/>
    <w:rsid w:val="00C81F3C"/>
    <w:rsid w:val="00C82477"/>
    <w:rsid w:val="00C826BC"/>
    <w:rsid w:val="00C827E3"/>
    <w:rsid w:val="00C828F9"/>
    <w:rsid w:val="00C829A9"/>
    <w:rsid w:val="00C82AB9"/>
    <w:rsid w:val="00C82AEB"/>
    <w:rsid w:val="00C82FDE"/>
    <w:rsid w:val="00C8317C"/>
    <w:rsid w:val="00C8379D"/>
    <w:rsid w:val="00C83B8E"/>
    <w:rsid w:val="00C83C70"/>
    <w:rsid w:val="00C83C82"/>
    <w:rsid w:val="00C83E2E"/>
    <w:rsid w:val="00C83E5C"/>
    <w:rsid w:val="00C84CA5"/>
    <w:rsid w:val="00C8511C"/>
    <w:rsid w:val="00C85183"/>
    <w:rsid w:val="00C8558E"/>
    <w:rsid w:val="00C85AE3"/>
    <w:rsid w:val="00C85B55"/>
    <w:rsid w:val="00C8601D"/>
    <w:rsid w:val="00C868C8"/>
    <w:rsid w:val="00C87169"/>
    <w:rsid w:val="00C871F6"/>
    <w:rsid w:val="00C8745B"/>
    <w:rsid w:val="00C87475"/>
    <w:rsid w:val="00C87484"/>
    <w:rsid w:val="00C874AE"/>
    <w:rsid w:val="00C875F7"/>
    <w:rsid w:val="00C87663"/>
    <w:rsid w:val="00C87760"/>
    <w:rsid w:val="00C879AE"/>
    <w:rsid w:val="00C879E4"/>
    <w:rsid w:val="00C87BA3"/>
    <w:rsid w:val="00C87C5D"/>
    <w:rsid w:val="00C87E23"/>
    <w:rsid w:val="00C90268"/>
    <w:rsid w:val="00C90428"/>
    <w:rsid w:val="00C9086D"/>
    <w:rsid w:val="00C90913"/>
    <w:rsid w:val="00C90942"/>
    <w:rsid w:val="00C90C3D"/>
    <w:rsid w:val="00C90D24"/>
    <w:rsid w:val="00C90FCF"/>
    <w:rsid w:val="00C910A6"/>
    <w:rsid w:val="00C916C4"/>
    <w:rsid w:val="00C91ECB"/>
    <w:rsid w:val="00C91F88"/>
    <w:rsid w:val="00C91FD9"/>
    <w:rsid w:val="00C92053"/>
    <w:rsid w:val="00C9205B"/>
    <w:rsid w:val="00C9249C"/>
    <w:rsid w:val="00C927D7"/>
    <w:rsid w:val="00C92DFC"/>
    <w:rsid w:val="00C93773"/>
    <w:rsid w:val="00C93884"/>
    <w:rsid w:val="00C93BA5"/>
    <w:rsid w:val="00C93D2E"/>
    <w:rsid w:val="00C93D33"/>
    <w:rsid w:val="00C93E35"/>
    <w:rsid w:val="00C94051"/>
    <w:rsid w:val="00C94241"/>
    <w:rsid w:val="00C945E7"/>
    <w:rsid w:val="00C946E8"/>
    <w:rsid w:val="00C9473C"/>
    <w:rsid w:val="00C94D9C"/>
    <w:rsid w:val="00C9520D"/>
    <w:rsid w:val="00C9521A"/>
    <w:rsid w:val="00C9545B"/>
    <w:rsid w:val="00C955C1"/>
    <w:rsid w:val="00C9578A"/>
    <w:rsid w:val="00C95A3B"/>
    <w:rsid w:val="00C95F39"/>
    <w:rsid w:val="00C96217"/>
    <w:rsid w:val="00C96252"/>
    <w:rsid w:val="00C9643F"/>
    <w:rsid w:val="00C9668B"/>
    <w:rsid w:val="00C968E4"/>
    <w:rsid w:val="00C9690C"/>
    <w:rsid w:val="00C96912"/>
    <w:rsid w:val="00C969FF"/>
    <w:rsid w:val="00C96C09"/>
    <w:rsid w:val="00C96DAE"/>
    <w:rsid w:val="00C971C8"/>
    <w:rsid w:val="00C972AB"/>
    <w:rsid w:val="00C9733D"/>
    <w:rsid w:val="00C973B1"/>
    <w:rsid w:val="00C974B9"/>
    <w:rsid w:val="00C975F7"/>
    <w:rsid w:val="00C97615"/>
    <w:rsid w:val="00C97702"/>
    <w:rsid w:val="00C9774B"/>
    <w:rsid w:val="00C977E4"/>
    <w:rsid w:val="00C97BDF"/>
    <w:rsid w:val="00C97DB1"/>
    <w:rsid w:val="00C97E77"/>
    <w:rsid w:val="00CA0081"/>
    <w:rsid w:val="00CA00B1"/>
    <w:rsid w:val="00CA00EA"/>
    <w:rsid w:val="00CA01D0"/>
    <w:rsid w:val="00CA03DD"/>
    <w:rsid w:val="00CA040C"/>
    <w:rsid w:val="00CA0416"/>
    <w:rsid w:val="00CA0AE1"/>
    <w:rsid w:val="00CA10EE"/>
    <w:rsid w:val="00CA1197"/>
    <w:rsid w:val="00CA12CD"/>
    <w:rsid w:val="00CA1CA5"/>
    <w:rsid w:val="00CA1E31"/>
    <w:rsid w:val="00CA2205"/>
    <w:rsid w:val="00CA2508"/>
    <w:rsid w:val="00CA2761"/>
    <w:rsid w:val="00CA2C19"/>
    <w:rsid w:val="00CA2D9C"/>
    <w:rsid w:val="00CA2F75"/>
    <w:rsid w:val="00CA3031"/>
    <w:rsid w:val="00CA3175"/>
    <w:rsid w:val="00CA320D"/>
    <w:rsid w:val="00CA3511"/>
    <w:rsid w:val="00CA3A58"/>
    <w:rsid w:val="00CA3AAA"/>
    <w:rsid w:val="00CA3C56"/>
    <w:rsid w:val="00CA4112"/>
    <w:rsid w:val="00CA4164"/>
    <w:rsid w:val="00CA41E8"/>
    <w:rsid w:val="00CA4472"/>
    <w:rsid w:val="00CA4558"/>
    <w:rsid w:val="00CA4752"/>
    <w:rsid w:val="00CA488F"/>
    <w:rsid w:val="00CA4AD0"/>
    <w:rsid w:val="00CA4E8D"/>
    <w:rsid w:val="00CA5107"/>
    <w:rsid w:val="00CA51C0"/>
    <w:rsid w:val="00CA5343"/>
    <w:rsid w:val="00CA53BC"/>
    <w:rsid w:val="00CA544F"/>
    <w:rsid w:val="00CA5531"/>
    <w:rsid w:val="00CA577F"/>
    <w:rsid w:val="00CA5CB8"/>
    <w:rsid w:val="00CA5CFA"/>
    <w:rsid w:val="00CA5DE9"/>
    <w:rsid w:val="00CA680F"/>
    <w:rsid w:val="00CA6869"/>
    <w:rsid w:val="00CA69F9"/>
    <w:rsid w:val="00CA6B7E"/>
    <w:rsid w:val="00CA6BF7"/>
    <w:rsid w:val="00CA6C12"/>
    <w:rsid w:val="00CA6D8C"/>
    <w:rsid w:val="00CA6E11"/>
    <w:rsid w:val="00CA700B"/>
    <w:rsid w:val="00CA7264"/>
    <w:rsid w:val="00CA72FA"/>
    <w:rsid w:val="00CA77E6"/>
    <w:rsid w:val="00CA79CB"/>
    <w:rsid w:val="00CA7A15"/>
    <w:rsid w:val="00CA7A94"/>
    <w:rsid w:val="00CA7AB7"/>
    <w:rsid w:val="00CA7B29"/>
    <w:rsid w:val="00CA7BA1"/>
    <w:rsid w:val="00CA7BC8"/>
    <w:rsid w:val="00CA7C54"/>
    <w:rsid w:val="00CB0086"/>
    <w:rsid w:val="00CB00C5"/>
    <w:rsid w:val="00CB0157"/>
    <w:rsid w:val="00CB0451"/>
    <w:rsid w:val="00CB0544"/>
    <w:rsid w:val="00CB06FC"/>
    <w:rsid w:val="00CB08ED"/>
    <w:rsid w:val="00CB0B41"/>
    <w:rsid w:val="00CB0BEA"/>
    <w:rsid w:val="00CB0E9B"/>
    <w:rsid w:val="00CB0FD8"/>
    <w:rsid w:val="00CB107B"/>
    <w:rsid w:val="00CB1182"/>
    <w:rsid w:val="00CB1203"/>
    <w:rsid w:val="00CB140B"/>
    <w:rsid w:val="00CB171F"/>
    <w:rsid w:val="00CB186E"/>
    <w:rsid w:val="00CB18C2"/>
    <w:rsid w:val="00CB1987"/>
    <w:rsid w:val="00CB1C9B"/>
    <w:rsid w:val="00CB1CE0"/>
    <w:rsid w:val="00CB1E0C"/>
    <w:rsid w:val="00CB1EAC"/>
    <w:rsid w:val="00CB2264"/>
    <w:rsid w:val="00CB23F6"/>
    <w:rsid w:val="00CB246B"/>
    <w:rsid w:val="00CB24FE"/>
    <w:rsid w:val="00CB2BFA"/>
    <w:rsid w:val="00CB2C3C"/>
    <w:rsid w:val="00CB2D2A"/>
    <w:rsid w:val="00CB2D9D"/>
    <w:rsid w:val="00CB2FE0"/>
    <w:rsid w:val="00CB302A"/>
    <w:rsid w:val="00CB305C"/>
    <w:rsid w:val="00CB3350"/>
    <w:rsid w:val="00CB3352"/>
    <w:rsid w:val="00CB3604"/>
    <w:rsid w:val="00CB3833"/>
    <w:rsid w:val="00CB384D"/>
    <w:rsid w:val="00CB38FB"/>
    <w:rsid w:val="00CB393E"/>
    <w:rsid w:val="00CB3A95"/>
    <w:rsid w:val="00CB3AD0"/>
    <w:rsid w:val="00CB3EA7"/>
    <w:rsid w:val="00CB3F36"/>
    <w:rsid w:val="00CB4078"/>
    <w:rsid w:val="00CB41EE"/>
    <w:rsid w:val="00CB46F1"/>
    <w:rsid w:val="00CB4898"/>
    <w:rsid w:val="00CB4929"/>
    <w:rsid w:val="00CB4937"/>
    <w:rsid w:val="00CB4AF0"/>
    <w:rsid w:val="00CB4BB1"/>
    <w:rsid w:val="00CB4F01"/>
    <w:rsid w:val="00CB52AC"/>
    <w:rsid w:val="00CB5345"/>
    <w:rsid w:val="00CB55A3"/>
    <w:rsid w:val="00CB55DF"/>
    <w:rsid w:val="00CB56AD"/>
    <w:rsid w:val="00CB5795"/>
    <w:rsid w:val="00CB57F5"/>
    <w:rsid w:val="00CB584C"/>
    <w:rsid w:val="00CB585C"/>
    <w:rsid w:val="00CB585E"/>
    <w:rsid w:val="00CB5989"/>
    <w:rsid w:val="00CB5E16"/>
    <w:rsid w:val="00CB5F03"/>
    <w:rsid w:val="00CB60BF"/>
    <w:rsid w:val="00CB622E"/>
    <w:rsid w:val="00CB6263"/>
    <w:rsid w:val="00CB65A7"/>
    <w:rsid w:val="00CB6DEF"/>
    <w:rsid w:val="00CB708A"/>
    <w:rsid w:val="00CB76E0"/>
    <w:rsid w:val="00CB7A86"/>
    <w:rsid w:val="00CB7A9F"/>
    <w:rsid w:val="00CB7AE4"/>
    <w:rsid w:val="00CB7DB9"/>
    <w:rsid w:val="00CB7DEA"/>
    <w:rsid w:val="00CC0061"/>
    <w:rsid w:val="00CC0135"/>
    <w:rsid w:val="00CC06C6"/>
    <w:rsid w:val="00CC0705"/>
    <w:rsid w:val="00CC0751"/>
    <w:rsid w:val="00CC09EA"/>
    <w:rsid w:val="00CC1454"/>
    <w:rsid w:val="00CC1475"/>
    <w:rsid w:val="00CC168B"/>
    <w:rsid w:val="00CC1724"/>
    <w:rsid w:val="00CC188E"/>
    <w:rsid w:val="00CC25C2"/>
    <w:rsid w:val="00CC26A9"/>
    <w:rsid w:val="00CC2779"/>
    <w:rsid w:val="00CC2A01"/>
    <w:rsid w:val="00CC2A6D"/>
    <w:rsid w:val="00CC2AC9"/>
    <w:rsid w:val="00CC2B16"/>
    <w:rsid w:val="00CC2DDC"/>
    <w:rsid w:val="00CC308C"/>
    <w:rsid w:val="00CC3586"/>
    <w:rsid w:val="00CC35A4"/>
    <w:rsid w:val="00CC3769"/>
    <w:rsid w:val="00CC378C"/>
    <w:rsid w:val="00CC3B64"/>
    <w:rsid w:val="00CC3C21"/>
    <w:rsid w:val="00CC3C9F"/>
    <w:rsid w:val="00CC3CA7"/>
    <w:rsid w:val="00CC3F0F"/>
    <w:rsid w:val="00CC451B"/>
    <w:rsid w:val="00CC45FB"/>
    <w:rsid w:val="00CC46E2"/>
    <w:rsid w:val="00CC4AA0"/>
    <w:rsid w:val="00CC4AC6"/>
    <w:rsid w:val="00CC4B0A"/>
    <w:rsid w:val="00CC4CE6"/>
    <w:rsid w:val="00CC4D9C"/>
    <w:rsid w:val="00CC50CB"/>
    <w:rsid w:val="00CC530A"/>
    <w:rsid w:val="00CC58B9"/>
    <w:rsid w:val="00CC5907"/>
    <w:rsid w:val="00CC5B0F"/>
    <w:rsid w:val="00CC6071"/>
    <w:rsid w:val="00CC621C"/>
    <w:rsid w:val="00CC6746"/>
    <w:rsid w:val="00CC6806"/>
    <w:rsid w:val="00CC68B6"/>
    <w:rsid w:val="00CC6C2B"/>
    <w:rsid w:val="00CC6CA0"/>
    <w:rsid w:val="00CC7A4D"/>
    <w:rsid w:val="00CC7BBB"/>
    <w:rsid w:val="00CC7DB8"/>
    <w:rsid w:val="00CC7EA7"/>
    <w:rsid w:val="00CC7F25"/>
    <w:rsid w:val="00CD013C"/>
    <w:rsid w:val="00CD02A0"/>
    <w:rsid w:val="00CD02C6"/>
    <w:rsid w:val="00CD05FE"/>
    <w:rsid w:val="00CD061A"/>
    <w:rsid w:val="00CD06BD"/>
    <w:rsid w:val="00CD08D5"/>
    <w:rsid w:val="00CD0A2F"/>
    <w:rsid w:val="00CD0BB3"/>
    <w:rsid w:val="00CD0E0C"/>
    <w:rsid w:val="00CD0E99"/>
    <w:rsid w:val="00CD0F6D"/>
    <w:rsid w:val="00CD110C"/>
    <w:rsid w:val="00CD112E"/>
    <w:rsid w:val="00CD1220"/>
    <w:rsid w:val="00CD1627"/>
    <w:rsid w:val="00CD1B6F"/>
    <w:rsid w:val="00CD1B97"/>
    <w:rsid w:val="00CD1BA1"/>
    <w:rsid w:val="00CD2531"/>
    <w:rsid w:val="00CD2677"/>
    <w:rsid w:val="00CD270C"/>
    <w:rsid w:val="00CD27F3"/>
    <w:rsid w:val="00CD2A4C"/>
    <w:rsid w:val="00CD2EED"/>
    <w:rsid w:val="00CD336F"/>
    <w:rsid w:val="00CD3607"/>
    <w:rsid w:val="00CD363B"/>
    <w:rsid w:val="00CD3B73"/>
    <w:rsid w:val="00CD3C41"/>
    <w:rsid w:val="00CD3C4D"/>
    <w:rsid w:val="00CD3CAA"/>
    <w:rsid w:val="00CD3CC3"/>
    <w:rsid w:val="00CD3DC2"/>
    <w:rsid w:val="00CD40A0"/>
    <w:rsid w:val="00CD40A9"/>
    <w:rsid w:val="00CD4995"/>
    <w:rsid w:val="00CD4D94"/>
    <w:rsid w:val="00CD4FC8"/>
    <w:rsid w:val="00CD522B"/>
    <w:rsid w:val="00CD5326"/>
    <w:rsid w:val="00CD53B1"/>
    <w:rsid w:val="00CD5B45"/>
    <w:rsid w:val="00CD5B79"/>
    <w:rsid w:val="00CD686A"/>
    <w:rsid w:val="00CD6B64"/>
    <w:rsid w:val="00CD6B97"/>
    <w:rsid w:val="00CD6F84"/>
    <w:rsid w:val="00CD6FED"/>
    <w:rsid w:val="00CD7004"/>
    <w:rsid w:val="00CD7248"/>
    <w:rsid w:val="00CD7889"/>
    <w:rsid w:val="00CD7E2D"/>
    <w:rsid w:val="00CD7EDA"/>
    <w:rsid w:val="00CE003F"/>
    <w:rsid w:val="00CE0715"/>
    <w:rsid w:val="00CE0C9C"/>
    <w:rsid w:val="00CE0DE4"/>
    <w:rsid w:val="00CE0E88"/>
    <w:rsid w:val="00CE1014"/>
    <w:rsid w:val="00CE10EE"/>
    <w:rsid w:val="00CE1223"/>
    <w:rsid w:val="00CE17AA"/>
    <w:rsid w:val="00CE1B24"/>
    <w:rsid w:val="00CE202E"/>
    <w:rsid w:val="00CE205E"/>
    <w:rsid w:val="00CE2094"/>
    <w:rsid w:val="00CE2223"/>
    <w:rsid w:val="00CE27EA"/>
    <w:rsid w:val="00CE29C3"/>
    <w:rsid w:val="00CE2F55"/>
    <w:rsid w:val="00CE3105"/>
    <w:rsid w:val="00CE3130"/>
    <w:rsid w:val="00CE35E3"/>
    <w:rsid w:val="00CE3A0E"/>
    <w:rsid w:val="00CE3A17"/>
    <w:rsid w:val="00CE3BF1"/>
    <w:rsid w:val="00CE3C1A"/>
    <w:rsid w:val="00CE3E11"/>
    <w:rsid w:val="00CE3EF4"/>
    <w:rsid w:val="00CE3F56"/>
    <w:rsid w:val="00CE3F7A"/>
    <w:rsid w:val="00CE3FF4"/>
    <w:rsid w:val="00CE4184"/>
    <w:rsid w:val="00CE4236"/>
    <w:rsid w:val="00CE43BA"/>
    <w:rsid w:val="00CE450E"/>
    <w:rsid w:val="00CE4564"/>
    <w:rsid w:val="00CE477D"/>
    <w:rsid w:val="00CE4B9B"/>
    <w:rsid w:val="00CE4BDE"/>
    <w:rsid w:val="00CE4C86"/>
    <w:rsid w:val="00CE4EE0"/>
    <w:rsid w:val="00CE4EF3"/>
    <w:rsid w:val="00CE5116"/>
    <w:rsid w:val="00CE5279"/>
    <w:rsid w:val="00CE5572"/>
    <w:rsid w:val="00CE5718"/>
    <w:rsid w:val="00CE5976"/>
    <w:rsid w:val="00CE5CD3"/>
    <w:rsid w:val="00CE5DBD"/>
    <w:rsid w:val="00CE6284"/>
    <w:rsid w:val="00CE63B2"/>
    <w:rsid w:val="00CE63B7"/>
    <w:rsid w:val="00CE6482"/>
    <w:rsid w:val="00CE6570"/>
    <w:rsid w:val="00CE6C15"/>
    <w:rsid w:val="00CE6C8A"/>
    <w:rsid w:val="00CE6CD1"/>
    <w:rsid w:val="00CE6EAF"/>
    <w:rsid w:val="00CE76FC"/>
    <w:rsid w:val="00CE7AD8"/>
    <w:rsid w:val="00CE7B16"/>
    <w:rsid w:val="00CE7BE4"/>
    <w:rsid w:val="00CE7C14"/>
    <w:rsid w:val="00CE7E17"/>
    <w:rsid w:val="00CF03F8"/>
    <w:rsid w:val="00CF0628"/>
    <w:rsid w:val="00CF0820"/>
    <w:rsid w:val="00CF086E"/>
    <w:rsid w:val="00CF0CF1"/>
    <w:rsid w:val="00CF0D4C"/>
    <w:rsid w:val="00CF0E04"/>
    <w:rsid w:val="00CF0EA5"/>
    <w:rsid w:val="00CF0EEE"/>
    <w:rsid w:val="00CF0F18"/>
    <w:rsid w:val="00CF1205"/>
    <w:rsid w:val="00CF1265"/>
    <w:rsid w:val="00CF1476"/>
    <w:rsid w:val="00CF1515"/>
    <w:rsid w:val="00CF15C6"/>
    <w:rsid w:val="00CF17DC"/>
    <w:rsid w:val="00CF1986"/>
    <w:rsid w:val="00CF19AD"/>
    <w:rsid w:val="00CF1A02"/>
    <w:rsid w:val="00CF1D39"/>
    <w:rsid w:val="00CF1F05"/>
    <w:rsid w:val="00CF2041"/>
    <w:rsid w:val="00CF2162"/>
    <w:rsid w:val="00CF23D4"/>
    <w:rsid w:val="00CF2534"/>
    <w:rsid w:val="00CF26D3"/>
    <w:rsid w:val="00CF27BF"/>
    <w:rsid w:val="00CF27E1"/>
    <w:rsid w:val="00CF2AFF"/>
    <w:rsid w:val="00CF2BE0"/>
    <w:rsid w:val="00CF2EDC"/>
    <w:rsid w:val="00CF2F34"/>
    <w:rsid w:val="00CF2FE2"/>
    <w:rsid w:val="00CF3048"/>
    <w:rsid w:val="00CF325D"/>
    <w:rsid w:val="00CF32B7"/>
    <w:rsid w:val="00CF389F"/>
    <w:rsid w:val="00CF3CC3"/>
    <w:rsid w:val="00CF3CEE"/>
    <w:rsid w:val="00CF3D0A"/>
    <w:rsid w:val="00CF459B"/>
    <w:rsid w:val="00CF46F2"/>
    <w:rsid w:val="00CF48C3"/>
    <w:rsid w:val="00CF4A66"/>
    <w:rsid w:val="00CF4B64"/>
    <w:rsid w:val="00CF4BB7"/>
    <w:rsid w:val="00CF4C05"/>
    <w:rsid w:val="00CF4EF7"/>
    <w:rsid w:val="00CF5A34"/>
    <w:rsid w:val="00CF5B7F"/>
    <w:rsid w:val="00CF5BBC"/>
    <w:rsid w:val="00CF5C2D"/>
    <w:rsid w:val="00CF5E4D"/>
    <w:rsid w:val="00CF5E56"/>
    <w:rsid w:val="00CF6135"/>
    <w:rsid w:val="00CF649F"/>
    <w:rsid w:val="00CF6898"/>
    <w:rsid w:val="00CF6986"/>
    <w:rsid w:val="00CF69FF"/>
    <w:rsid w:val="00CF6A18"/>
    <w:rsid w:val="00CF6BEB"/>
    <w:rsid w:val="00CF6D13"/>
    <w:rsid w:val="00CF70FE"/>
    <w:rsid w:val="00CF7195"/>
    <w:rsid w:val="00CF7375"/>
    <w:rsid w:val="00CF7590"/>
    <w:rsid w:val="00CF7834"/>
    <w:rsid w:val="00CF78CF"/>
    <w:rsid w:val="00CF78FB"/>
    <w:rsid w:val="00CF7BC5"/>
    <w:rsid w:val="00CF7BD7"/>
    <w:rsid w:val="00CF7C5C"/>
    <w:rsid w:val="00CF7C9F"/>
    <w:rsid w:val="00D00179"/>
    <w:rsid w:val="00D00525"/>
    <w:rsid w:val="00D006FC"/>
    <w:rsid w:val="00D008E0"/>
    <w:rsid w:val="00D00A99"/>
    <w:rsid w:val="00D00D6D"/>
    <w:rsid w:val="00D00F28"/>
    <w:rsid w:val="00D01111"/>
    <w:rsid w:val="00D01142"/>
    <w:rsid w:val="00D0115D"/>
    <w:rsid w:val="00D01339"/>
    <w:rsid w:val="00D0142D"/>
    <w:rsid w:val="00D01868"/>
    <w:rsid w:val="00D01879"/>
    <w:rsid w:val="00D0198E"/>
    <w:rsid w:val="00D019B5"/>
    <w:rsid w:val="00D01C83"/>
    <w:rsid w:val="00D01CC9"/>
    <w:rsid w:val="00D01D5F"/>
    <w:rsid w:val="00D021BE"/>
    <w:rsid w:val="00D026DB"/>
    <w:rsid w:val="00D027F9"/>
    <w:rsid w:val="00D02D28"/>
    <w:rsid w:val="00D02F59"/>
    <w:rsid w:val="00D03013"/>
    <w:rsid w:val="00D03066"/>
    <w:rsid w:val="00D033C3"/>
    <w:rsid w:val="00D03669"/>
    <w:rsid w:val="00D03672"/>
    <w:rsid w:val="00D038DB"/>
    <w:rsid w:val="00D0398E"/>
    <w:rsid w:val="00D039D1"/>
    <w:rsid w:val="00D03B5B"/>
    <w:rsid w:val="00D03BDE"/>
    <w:rsid w:val="00D0400C"/>
    <w:rsid w:val="00D04114"/>
    <w:rsid w:val="00D0414B"/>
    <w:rsid w:val="00D041EE"/>
    <w:rsid w:val="00D0421F"/>
    <w:rsid w:val="00D047B7"/>
    <w:rsid w:val="00D0491E"/>
    <w:rsid w:val="00D04B4A"/>
    <w:rsid w:val="00D04D67"/>
    <w:rsid w:val="00D05641"/>
    <w:rsid w:val="00D056E6"/>
    <w:rsid w:val="00D05789"/>
    <w:rsid w:val="00D057ED"/>
    <w:rsid w:val="00D058EE"/>
    <w:rsid w:val="00D05925"/>
    <w:rsid w:val="00D05989"/>
    <w:rsid w:val="00D05B6C"/>
    <w:rsid w:val="00D05C2A"/>
    <w:rsid w:val="00D05D33"/>
    <w:rsid w:val="00D05EA9"/>
    <w:rsid w:val="00D06357"/>
    <w:rsid w:val="00D06478"/>
    <w:rsid w:val="00D06C18"/>
    <w:rsid w:val="00D06D13"/>
    <w:rsid w:val="00D06E32"/>
    <w:rsid w:val="00D06F60"/>
    <w:rsid w:val="00D07044"/>
    <w:rsid w:val="00D07192"/>
    <w:rsid w:val="00D074CC"/>
    <w:rsid w:val="00D07525"/>
    <w:rsid w:val="00D07591"/>
    <w:rsid w:val="00D076F2"/>
    <w:rsid w:val="00D07D51"/>
    <w:rsid w:val="00D07E3D"/>
    <w:rsid w:val="00D07F1F"/>
    <w:rsid w:val="00D1015D"/>
    <w:rsid w:val="00D103E0"/>
    <w:rsid w:val="00D103E4"/>
    <w:rsid w:val="00D1050F"/>
    <w:rsid w:val="00D1055B"/>
    <w:rsid w:val="00D106D3"/>
    <w:rsid w:val="00D107D5"/>
    <w:rsid w:val="00D10867"/>
    <w:rsid w:val="00D11299"/>
    <w:rsid w:val="00D1151E"/>
    <w:rsid w:val="00D117B6"/>
    <w:rsid w:val="00D11888"/>
    <w:rsid w:val="00D11909"/>
    <w:rsid w:val="00D11D05"/>
    <w:rsid w:val="00D11F98"/>
    <w:rsid w:val="00D120D8"/>
    <w:rsid w:val="00D12230"/>
    <w:rsid w:val="00D12246"/>
    <w:rsid w:val="00D12283"/>
    <w:rsid w:val="00D12357"/>
    <w:rsid w:val="00D12967"/>
    <w:rsid w:val="00D129A6"/>
    <w:rsid w:val="00D12BBE"/>
    <w:rsid w:val="00D12C1F"/>
    <w:rsid w:val="00D12F08"/>
    <w:rsid w:val="00D12FFF"/>
    <w:rsid w:val="00D130CE"/>
    <w:rsid w:val="00D130EB"/>
    <w:rsid w:val="00D13440"/>
    <w:rsid w:val="00D1346B"/>
    <w:rsid w:val="00D138EF"/>
    <w:rsid w:val="00D13DF6"/>
    <w:rsid w:val="00D13F30"/>
    <w:rsid w:val="00D13F4E"/>
    <w:rsid w:val="00D13F77"/>
    <w:rsid w:val="00D14686"/>
    <w:rsid w:val="00D14C93"/>
    <w:rsid w:val="00D14CEE"/>
    <w:rsid w:val="00D15077"/>
    <w:rsid w:val="00D1563D"/>
    <w:rsid w:val="00D157C2"/>
    <w:rsid w:val="00D15AAF"/>
    <w:rsid w:val="00D15BA5"/>
    <w:rsid w:val="00D15C9E"/>
    <w:rsid w:val="00D15CA9"/>
    <w:rsid w:val="00D15F69"/>
    <w:rsid w:val="00D16012"/>
    <w:rsid w:val="00D16244"/>
    <w:rsid w:val="00D16562"/>
    <w:rsid w:val="00D16568"/>
    <w:rsid w:val="00D166A7"/>
    <w:rsid w:val="00D16912"/>
    <w:rsid w:val="00D16A20"/>
    <w:rsid w:val="00D16C08"/>
    <w:rsid w:val="00D16CDA"/>
    <w:rsid w:val="00D16D47"/>
    <w:rsid w:val="00D16EE3"/>
    <w:rsid w:val="00D16EFD"/>
    <w:rsid w:val="00D16FCF"/>
    <w:rsid w:val="00D1729D"/>
    <w:rsid w:val="00D174DF"/>
    <w:rsid w:val="00D1757B"/>
    <w:rsid w:val="00D1772A"/>
    <w:rsid w:val="00D1775D"/>
    <w:rsid w:val="00D17808"/>
    <w:rsid w:val="00D17947"/>
    <w:rsid w:val="00D179CE"/>
    <w:rsid w:val="00D17A46"/>
    <w:rsid w:val="00D17AED"/>
    <w:rsid w:val="00D17BFD"/>
    <w:rsid w:val="00D17CA7"/>
    <w:rsid w:val="00D17E51"/>
    <w:rsid w:val="00D20135"/>
    <w:rsid w:val="00D2030C"/>
    <w:rsid w:val="00D203C4"/>
    <w:rsid w:val="00D20D4A"/>
    <w:rsid w:val="00D2122A"/>
    <w:rsid w:val="00D2124E"/>
    <w:rsid w:val="00D213DC"/>
    <w:rsid w:val="00D216CC"/>
    <w:rsid w:val="00D21721"/>
    <w:rsid w:val="00D21970"/>
    <w:rsid w:val="00D219D2"/>
    <w:rsid w:val="00D21A37"/>
    <w:rsid w:val="00D21A42"/>
    <w:rsid w:val="00D21FE3"/>
    <w:rsid w:val="00D21FF4"/>
    <w:rsid w:val="00D222E0"/>
    <w:rsid w:val="00D22322"/>
    <w:rsid w:val="00D22531"/>
    <w:rsid w:val="00D22617"/>
    <w:rsid w:val="00D22A91"/>
    <w:rsid w:val="00D230B6"/>
    <w:rsid w:val="00D2321C"/>
    <w:rsid w:val="00D2326E"/>
    <w:rsid w:val="00D23646"/>
    <w:rsid w:val="00D23936"/>
    <w:rsid w:val="00D23A29"/>
    <w:rsid w:val="00D23D92"/>
    <w:rsid w:val="00D2407E"/>
    <w:rsid w:val="00D24173"/>
    <w:rsid w:val="00D2430F"/>
    <w:rsid w:val="00D2431F"/>
    <w:rsid w:val="00D24358"/>
    <w:rsid w:val="00D243E9"/>
    <w:rsid w:val="00D2441D"/>
    <w:rsid w:val="00D24470"/>
    <w:rsid w:val="00D2449C"/>
    <w:rsid w:val="00D247F8"/>
    <w:rsid w:val="00D248FA"/>
    <w:rsid w:val="00D24A9B"/>
    <w:rsid w:val="00D24AA8"/>
    <w:rsid w:val="00D24ACE"/>
    <w:rsid w:val="00D24E96"/>
    <w:rsid w:val="00D24EDA"/>
    <w:rsid w:val="00D24F09"/>
    <w:rsid w:val="00D25629"/>
    <w:rsid w:val="00D256EE"/>
    <w:rsid w:val="00D25D20"/>
    <w:rsid w:val="00D25D5E"/>
    <w:rsid w:val="00D25DAB"/>
    <w:rsid w:val="00D25F4B"/>
    <w:rsid w:val="00D2603E"/>
    <w:rsid w:val="00D260A8"/>
    <w:rsid w:val="00D26150"/>
    <w:rsid w:val="00D26913"/>
    <w:rsid w:val="00D26A67"/>
    <w:rsid w:val="00D26A77"/>
    <w:rsid w:val="00D26ACC"/>
    <w:rsid w:val="00D26BB8"/>
    <w:rsid w:val="00D26CE2"/>
    <w:rsid w:val="00D26EB8"/>
    <w:rsid w:val="00D27108"/>
    <w:rsid w:val="00D2719F"/>
    <w:rsid w:val="00D2751A"/>
    <w:rsid w:val="00D275EC"/>
    <w:rsid w:val="00D27829"/>
    <w:rsid w:val="00D2784A"/>
    <w:rsid w:val="00D27921"/>
    <w:rsid w:val="00D27D11"/>
    <w:rsid w:val="00D30396"/>
    <w:rsid w:val="00D304A8"/>
    <w:rsid w:val="00D305E0"/>
    <w:rsid w:val="00D30798"/>
    <w:rsid w:val="00D3099D"/>
    <w:rsid w:val="00D30B37"/>
    <w:rsid w:val="00D30BBB"/>
    <w:rsid w:val="00D30C64"/>
    <w:rsid w:val="00D30DC8"/>
    <w:rsid w:val="00D30F3F"/>
    <w:rsid w:val="00D3116E"/>
    <w:rsid w:val="00D3138E"/>
    <w:rsid w:val="00D315E1"/>
    <w:rsid w:val="00D317B4"/>
    <w:rsid w:val="00D31A80"/>
    <w:rsid w:val="00D31B43"/>
    <w:rsid w:val="00D31B84"/>
    <w:rsid w:val="00D320E8"/>
    <w:rsid w:val="00D3239C"/>
    <w:rsid w:val="00D32435"/>
    <w:rsid w:val="00D32516"/>
    <w:rsid w:val="00D32533"/>
    <w:rsid w:val="00D32798"/>
    <w:rsid w:val="00D328D0"/>
    <w:rsid w:val="00D329A0"/>
    <w:rsid w:val="00D32A11"/>
    <w:rsid w:val="00D32AC2"/>
    <w:rsid w:val="00D32BD6"/>
    <w:rsid w:val="00D32D5A"/>
    <w:rsid w:val="00D32DDD"/>
    <w:rsid w:val="00D32FD3"/>
    <w:rsid w:val="00D33144"/>
    <w:rsid w:val="00D331FB"/>
    <w:rsid w:val="00D33266"/>
    <w:rsid w:val="00D33618"/>
    <w:rsid w:val="00D337D4"/>
    <w:rsid w:val="00D3391A"/>
    <w:rsid w:val="00D33AA1"/>
    <w:rsid w:val="00D33B7A"/>
    <w:rsid w:val="00D33B99"/>
    <w:rsid w:val="00D33DF7"/>
    <w:rsid w:val="00D33E6F"/>
    <w:rsid w:val="00D33F89"/>
    <w:rsid w:val="00D3428E"/>
    <w:rsid w:val="00D34308"/>
    <w:rsid w:val="00D3448F"/>
    <w:rsid w:val="00D34710"/>
    <w:rsid w:val="00D347D1"/>
    <w:rsid w:val="00D34C97"/>
    <w:rsid w:val="00D34DC8"/>
    <w:rsid w:val="00D34F6C"/>
    <w:rsid w:val="00D35715"/>
    <w:rsid w:val="00D357B9"/>
    <w:rsid w:val="00D358AE"/>
    <w:rsid w:val="00D35946"/>
    <w:rsid w:val="00D35996"/>
    <w:rsid w:val="00D35CA9"/>
    <w:rsid w:val="00D35F44"/>
    <w:rsid w:val="00D35FF4"/>
    <w:rsid w:val="00D361BB"/>
    <w:rsid w:val="00D363A0"/>
    <w:rsid w:val="00D3641B"/>
    <w:rsid w:val="00D36B84"/>
    <w:rsid w:val="00D36EA8"/>
    <w:rsid w:val="00D376D8"/>
    <w:rsid w:val="00D37826"/>
    <w:rsid w:val="00D37E09"/>
    <w:rsid w:val="00D37E4F"/>
    <w:rsid w:val="00D37ECB"/>
    <w:rsid w:val="00D37FF5"/>
    <w:rsid w:val="00D4037A"/>
    <w:rsid w:val="00D404CD"/>
    <w:rsid w:val="00D40AE2"/>
    <w:rsid w:val="00D40C65"/>
    <w:rsid w:val="00D40D1F"/>
    <w:rsid w:val="00D40E5A"/>
    <w:rsid w:val="00D40EA6"/>
    <w:rsid w:val="00D4124F"/>
    <w:rsid w:val="00D41E00"/>
    <w:rsid w:val="00D41E6B"/>
    <w:rsid w:val="00D42016"/>
    <w:rsid w:val="00D42082"/>
    <w:rsid w:val="00D4213A"/>
    <w:rsid w:val="00D424BB"/>
    <w:rsid w:val="00D42524"/>
    <w:rsid w:val="00D4254D"/>
    <w:rsid w:val="00D4258A"/>
    <w:rsid w:val="00D42604"/>
    <w:rsid w:val="00D42896"/>
    <w:rsid w:val="00D430AE"/>
    <w:rsid w:val="00D43132"/>
    <w:rsid w:val="00D43279"/>
    <w:rsid w:val="00D433F1"/>
    <w:rsid w:val="00D43638"/>
    <w:rsid w:val="00D43641"/>
    <w:rsid w:val="00D437AA"/>
    <w:rsid w:val="00D4385F"/>
    <w:rsid w:val="00D439E9"/>
    <w:rsid w:val="00D43ED3"/>
    <w:rsid w:val="00D444A2"/>
    <w:rsid w:val="00D4459B"/>
    <w:rsid w:val="00D446D7"/>
    <w:rsid w:val="00D4486B"/>
    <w:rsid w:val="00D44A57"/>
    <w:rsid w:val="00D44DC8"/>
    <w:rsid w:val="00D44E52"/>
    <w:rsid w:val="00D4522B"/>
    <w:rsid w:val="00D454D7"/>
    <w:rsid w:val="00D45906"/>
    <w:rsid w:val="00D45E35"/>
    <w:rsid w:val="00D46236"/>
    <w:rsid w:val="00D46492"/>
    <w:rsid w:val="00D464C7"/>
    <w:rsid w:val="00D467E6"/>
    <w:rsid w:val="00D468C0"/>
    <w:rsid w:val="00D46A1F"/>
    <w:rsid w:val="00D46A93"/>
    <w:rsid w:val="00D46B91"/>
    <w:rsid w:val="00D470F8"/>
    <w:rsid w:val="00D4715C"/>
    <w:rsid w:val="00D475B1"/>
    <w:rsid w:val="00D475B9"/>
    <w:rsid w:val="00D47851"/>
    <w:rsid w:val="00D47A13"/>
    <w:rsid w:val="00D47BDA"/>
    <w:rsid w:val="00D47E3A"/>
    <w:rsid w:val="00D47E6E"/>
    <w:rsid w:val="00D50004"/>
    <w:rsid w:val="00D504E0"/>
    <w:rsid w:val="00D508D4"/>
    <w:rsid w:val="00D50AB4"/>
    <w:rsid w:val="00D50C2B"/>
    <w:rsid w:val="00D50C82"/>
    <w:rsid w:val="00D51522"/>
    <w:rsid w:val="00D515DD"/>
    <w:rsid w:val="00D517A1"/>
    <w:rsid w:val="00D51863"/>
    <w:rsid w:val="00D51909"/>
    <w:rsid w:val="00D519BF"/>
    <w:rsid w:val="00D51B25"/>
    <w:rsid w:val="00D51B3C"/>
    <w:rsid w:val="00D51C56"/>
    <w:rsid w:val="00D51D9A"/>
    <w:rsid w:val="00D51DAE"/>
    <w:rsid w:val="00D52140"/>
    <w:rsid w:val="00D526C7"/>
    <w:rsid w:val="00D52891"/>
    <w:rsid w:val="00D52B77"/>
    <w:rsid w:val="00D52D20"/>
    <w:rsid w:val="00D52E48"/>
    <w:rsid w:val="00D52F31"/>
    <w:rsid w:val="00D52F50"/>
    <w:rsid w:val="00D53140"/>
    <w:rsid w:val="00D53366"/>
    <w:rsid w:val="00D533B8"/>
    <w:rsid w:val="00D53D60"/>
    <w:rsid w:val="00D5406B"/>
    <w:rsid w:val="00D541C1"/>
    <w:rsid w:val="00D543B8"/>
    <w:rsid w:val="00D543D2"/>
    <w:rsid w:val="00D5441D"/>
    <w:rsid w:val="00D5485D"/>
    <w:rsid w:val="00D54904"/>
    <w:rsid w:val="00D54973"/>
    <w:rsid w:val="00D54B16"/>
    <w:rsid w:val="00D54B5E"/>
    <w:rsid w:val="00D54B90"/>
    <w:rsid w:val="00D54DD4"/>
    <w:rsid w:val="00D55177"/>
    <w:rsid w:val="00D555EC"/>
    <w:rsid w:val="00D558E0"/>
    <w:rsid w:val="00D55A47"/>
    <w:rsid w:val="00D55BC8"/>
    <w:rsid w:val="00D55BC9"/>
    <w:rsid w:val="00D55C66"/>
    <w:rsid w:val="00D55DF1"/>
    <w:rsid w:val="00D55E93"/>
    <w:rsid w:val="00D55EB4"/>
    <w:rsid w:val="00D55F19"/>
    <w:rsid w:val="00D560E8"/>
    <w:rsid w:val="00D56148"/>
    <w:rsid w:val="00D5623D"/>
    <w:rsid w:val="00D56523"/>
    <w:rsid w:val="00D56748"/>
    <w:rsid w:val="00D569BE"/>
    <w:rsid w:val="00D56A39"/>
    <w:rsid w:val="00D56ABC"/>
    <w:rsid w:val="00D56ACB"/>
    <w:rsid w:val="00D56CDD"/>
    <w:rsid w:val="00D56DB6"/>
    <w:rsid w:val="00D56F55"/>
    <w:rsid w:val="00D57163"/>
    <w:rsid w:val="00D57B9E"/>
    <w:rsid w:val="00D57E09"/>
    <w:rsid w:val="00D57F1B"/>
    <w:rsid w:val="00D600D5"/>
    <w:rsid w:val="00D60427"/>
    <w:rsid w:val="00D60510"/>
    <w:rsid w:val="00D60FB4"/>
    <w:rsid w:val="00D612C3"/>
    <w:rsid w:val="00D618E2"/>
    <w:rsid w:val="00D618F8"/>
    <w:rsid w:val="00D61E99"/>
    <w:rsid w:val="00D62211"/>
    <w:rsid w:val="00D62581"/>
    <w:rsid w:val="00D62802"/>
    <w:rsid w:val="00D6299C"/>
    <w:rsid w:val="00D62B59"/>
    <w:rsid w:val="00D62C98"/>
    <w:rsid w:val="00D62D69"/>
    <w:rsid w:val="00D62F39"/>
    <w:rsid w:val="00D62FDB"/>
    <w:rsid w:val="00D62FDD"/>
    <w:rsid w:val="00D632D1"/>
    <w:rsid w:val="00D63567"/>
    <w:rsid w:val="00D637E7"/>
    <w:rsid w:val="00D638D3"/>
    <w:rsid w:val="00D63936"/>
    <w:rsid w:val="00D639B9"/>
    <w:rsid w:val="00D639F1"/>
    <w:rsid w:val="00D63A99"/>
    <w:rsid w:val="00D63AFD"/>
    <w:rsid w:val="00D63D40"/>
    <w:rsid w:val="00D63ED5"/>
    <w:rsid w:val="00D6408D"/>
    <w:rsid w:val="00D640F9"/>
    <w:rsid w:val="00D64122"/>
    <w:rsid w:val="00D6432C"/>
    <w:rsid w:val="00D643FC"/>
    <w:rsid w:val="00D647F7"/>
    <w:rsid w:val="00D64812"/>
    <w:rsid w:val="00D64873"/>
    <w:rsid w:val="00D64B4B"/>
    <w:rsid w:val="00D64BE6"/>
    <w:rsid w:val="00D64CE8"/>
    <w:rsid w:val="00D64ED4"/>
    <w:rsid w:val="00D64F71"/>
    <w:rsid w:val="00D6517C"/>
    <w:rsid w:val="00D651C6"/>
    <w:rsid w:val="00D6524C"/>
    <w:rsid w:val="00D652C8"/>
    <w:rsid w:val="00D6546C"/>
    <w:rsid w:val="00D6587C"/>
    <w:rsid w:val="00D65AAF"/>
    <w:rsid w:val="00D65BF6"/>
    <w:rsid w:val="00D663F2"/>
    <w:rsid w:val="00D668E2"/>
    <w:rsid w:val="00D66AD1"/>
    <w:rsid w:val="00D671D0"/>
    <w:rsid w:val="00D67589"/>
    <w:rsid w:val="00D676AF"/>
    <w:rsid w:val="00D67C3A"/>
    <w:rsid w:val="00D67E5F"/>
    <w:rsid w:val="00D702A7"/>
    <w:rsid w:val="00D702C0"/>
    <w:rsid w:val="00D703E5"/>
    <w:rsid w:val="00D7040B"/>
    <w:rsid w:val="00D705CC"/>
    <w:rsid w:val="00D7060D"/>
    <w:rsid w:val="00D7076D"/>
    <w:rsid w:val="00D70C0D"/>
    <w:rsid w:val="00D70CBD"/>
    <w:rsid w:val="00D710F7"/>
    <w:rsid w:val="00D7126A"/>
    <w:rsid w:val="00D713FC"/>
    <w:rsid w:val="00D7177C"/>
    <w:rsid w:val="00D71A62"/>
    <w:rsid w:val="00D71AD0"/>
    <w:rsid w:val="00D71C8D"/>
    <w:rsid w:val="00D71D13"/>
    <w:rsid w:val="00D71EC8"/>
    <w:rsid w:val="00D71F7C"/>
    <w:rsid w:val="00D720F0"/>
    <w:rsid w:val="00D72122"/>
    <w:rsid w:val="00D72331"/>
    <w:rsid w:val="00D7236F"/>
    <w:rsid w:val="00D723A3"/>
    <w:rsid w:val="00D727B3"/>
    <w:rsid w:val="00D728FC"/>
    <w:rsid w:val="00D72939"/>
    <w:rsid w:val="00D73024"/>
    <w:rsid w:val="00D73452"/>
    <w:rsid w:val="00D73D77"/>
    <w:rsid w:val="00D7422C"/>
    <w:rsid w:val="00D74582"/>
    <w:rsid w:val="00D74627"/>
    <w:rsid w:val="00D746C1"/>
    <w:rsid w:val="00D7490D"/>
    <w:rsid w:val="00D74DC7"/>
    <w:rsid w:val="00D74E60"/>
    <w:rsid w:val="00D7516C"/>
    <w:rsid w:val="00D75221"/>
    <w:rsid w:val="00D7538C"/>
    <w:rsid w:val="00D754B2"/>
    <w:rsid w:val="00D75790"/>
    <w:rsid w:val="00D7585C"/>
    <w:rsid w:val="00D759A3"/>
    <w:rsid w:val="00D75C35"/>
    <w:rsid w:val="00D75DFE"/>
    <w:rsid w:val="00D76132"/>
    <w:rsid w:val="00D762B4"/>
    <w:rsid w:val="00D7646C"/>
    <w:rsid w:val="00D76870"/>
    <w:rsid w:val="00D76888"/>
    <w:rsid w:val="00D76A19"/>
    <w:rsid w:val="00D76BA9"/>
    <w:rsid w:val="00D76C06"/>
    <w:rsid w:val="00D76DA9"/>
    <w:rsid w:val="00D77342"/>
    <w:rsid w:val="00D77384"/>
    <w:rsid w:val="00D773CA"/>
    <w:rsid w:val="00D7784A"/>
    <w:rsid w:val="00D77ACB"/>
    <w:rsid w:val="00D77C2E"/>
    <w:rsid w:val="00D805D1"/>
    <w:rsid w:val="00D80658"/>
    <w:rsid w:val="00D80786"/>
    <w:rsid w:val="00D80788"/>
    <w:rsid w:val="00D8079C"/>
    <w:rsid w:val="00D80A26"/>
    <w:rsid w:val="00D80ACF"/>
    <w:rsid w:val="00D80BFB"/>
    <w:rsid w:val="00D80F54"/>
    <w:rsid w:val="00D81546"/>
    <w:rsid w:val="00D8161D"/>
    <w:rsid w:val="00D8179E"/>
    <w:rsid w:val="00D81888"/>
    <w:rsid w:val="00D81B9F"/>
    <w:rsid w:val="00D81BBA"/>
    <w:rsid w:val="00D81CBA"/>
    <w:rsid w:val="00D81E31"/>
    <w:rsid w:val="00D81E98"/>
    <w:rsid w:val="00D82683"/>
    <w:rsid w:val="00D82A78"/>
    <w:rsid w:val="00D82B25"/>
    <w:rsid w:val="00D82D92"/>
    <w:rsid w:val="00D82E8E"/>
    <w:rsid w:val="00D8319B"/>
    <w:rsid w:val="00D83EE2"/>
    <w:rsid w:val="00D84015"/>
    <w:rsid w:val="00D8406F"/>
    <w:rsid w:val="00D84089"/>
    <w:rsid w:val="00D84183"/>
    <w:rsid w:val="00D84397"/>
    <w:rsid w:val="00D8459E"/>
    <w:rsid w:val="00D8482F"/>
    <w:rsid w:val="00D84EC8"/>
    <w:rsid w:val="00D84F3A"/>
    <w:rsid w:val="00D84FCD"/>
    <w:rsid w:val="00D85336"/>
    <w:rsid w:val="00D85361"/>
    <w:rsid w:val="00D85585"/>
    <w:rsid w:val="00D855C4"/>
    <w:rsid w:val="00D855D9"/>
    <w:rsid w:val="00D85962"/>
    <w:rsid w:val="00D8596E"/>
    <w:rsid w:val="00D85E72"/>
    <w:rsid w:val="00D86252"/>
    <w:rsid w:val="00D86279"/>
    <w:rsid w:val="00D863A8"/>
    <w:rsid w:val="00D864F5"/>
    <w:rsid w:val="00D86E64"/>
    <w:rsid w:val="00D86FB5"/>
    <w:rsid w:val="00D86FDA"/>
    <w:rsid w:val="00D87360"/>
    <w:rsid w:val="00D87B36"/>
    <w:rsid w:val="00D87B6F"/>
    <w:rsid w:val="00D87BDF"/>
    <w:rsid w:val="00D87C7D"/>
    <w:rsid w:val="00D87CDE"/>
    <w:rsid w:val="00D87F78"/>
    <w:rsid w:val="00D902AF"/>
    <w:rsid w:val="00D9031B"/>
    <w:rsid w:val="00D90338"/>
    <w:rsid w:val="00D90444"/>
    <w:rsid w:val="00D90590"/>
    <w:rsid w:val="00D90881"/>
    <w:rsid w:val="00D90D23"/>
    <w:rsid w:val="00D90E34"/>
    <w:rsid w:val="00D90ECD"/>
    <w:rsid w:val="00D9115A"/>
    <w:rsid w:val="00D9145F"/>
    <w:rsid w:val="00D91648"/>
    <w:rsid w:val="00D9170E"/>
    <w:rsid w:val="00D9186C"/>
    <w:rsid w:val="00D91972"/>
    <w:rsid w:val="00D919A5"/>
    <w:rsid w:val="00D91B32"/>
    <w:rsid w:val="00D91BB8"/>
    <w:rsid w:val="00D91E32"/>
    <w:rsid w:val="00D91E6C"/>
    <w:rsid w:val="00D9246A"/>
    <w:rsid w:val="00D926C5"/>
    <w:rsid w:val="00D927AB"/>
    <w:rsid w:val="00D9292F"/>
    <w:rsid w:val="00D92A89"/>
    <w:rsid w:val="00D92DAC"/>
    <w:rsid w:val="00D92F7D"/>
    <w:rsid w:val="00D93139"/>
    <w:rsid w:val="00D933DE"/>
    <w:rsid w:val="00D93585"/>
    <w:rsid w:val="00D93641"/>
    <w:rsid w:val="00D9377B"/>
    <w:rsid w:val="00D938FA"/>
    <w:rsid w:val="00D93901"/>
    <w:rsid w:val="00D93A06"/>
    <w:rsid w:val="00D93F30"/>
    <w:rsid w:val="00D94645"/>
    <w:rsid w:val="00D94724"/>
    <w:rsid w:val="00D9481E"/>
    <w:rsid w:val="00D94A31"/>
    <w:rsid w:val="00D94A5F"/>
    <w:rsid w:val="00D94D9E"/>
    <w:rsid w:val="00D94DA2"/>
    <w:rsid w:val="00D94F85"/>
    <w:rsid w:val="00D95263"/>
    <w:rsid w:val="00D95296"/>
    <w:rsid w:val="00D95401"/>
    <w:rsid w:val="00D95B41"/>
    <w:rsid w:val="00D95DD3"/>
    <w:rsid w:val="00D9619B"/>
    <w:rsid w:val="00D961FC"/>
    <w:rsid w:val="00D96453"/>
    <w:rsid w:val="00D96456"/>
    <w:rsid w:val="00D9645E"/>
    <w:rsid w:val="00D96644"/>
    <w:rsid w:val="00D969E2"/>
    <w:rsid w:val="00D96A2D"/>
    <w:rsid w:val="00D96C1C"/>
    <w:rsid w:val="00D96CE5"/>
    <w:rsid w:val="00D96CF8"/>
    <w:rsid w:val="00D972D8"/>
    <w:rsid w:val="00D973C5"/>
    <w:rsid w:val="00D976C3"/>
    <w:rsid w:val="00D9777D"/>
    <w:rsid w:val="00D977EB"/>
    <w:rsid w:val="00D9785A"/>
    <w:rsid w:val="00D97AD2"/>
    <w:rsid w:val="00D97BC3"/>
    <w:rsid w:val="00DA019C"/>
    <w:rsid w:val="00DA02F7"/>
    <w:rsid w:val="00DA03B8"/>
    <w:rsid w:val="00DA0922"/>
    <w:rsid w:val="00DA0CB3"/>
    <w:rsid w:val="00DA0EF6"/>
    <w:rsid w:val="00DA0F99"/>
    <w:rsid w:val="00DA1003"/>
    <w:rsid w:val="00DA1227"/>
    <w:rsid w:val="00DA133A"/>
    <w:rsid w:val="00DA13EB"/>
    <w:rsid w:val="00DA1488"/>
    <w:rsid w:val="00DA16EB"/>
    <w:rsid w:val="00DA1924"/>
    <w:rsid w:val="00DA1987"/>
    <w:rsid w:val="00DA1E3F"/>
    <w:rsid w:val="00DA1FCE"/>
    <w:rsid w:val="00DA2083"/>
    <w:rsid w:val="00DA20CA"/>
    <w:rsid w:val="00DA2231"/>
    <w:rsid w:val="00DA233B"/>
    <w:rsid w:val="00DA234D"/>
    <w:rsid w:val="00DA23DB"/>
    <w:rsid w:val="00DA23F8"/>
    <w:rsid w:val="00DA25B1"/>
    <w:rsid w:val="00DA25F2"/>
    <w:rsid w:val="00DA272F"/>
    <w:rsid w:val="00DA2925"/>
    <w:rsid w:val="00DA2EEA"/>
    <w:rsid w:val="00DA2F70"/>
    <w:rsid w:val="00DA308F"/>
    <w:rsid w:val="00DA30AC"/>
    <w:rsid w:val="00DA378F"/>
    <w:rsid w:val="00DA37ED"/>
    <w:rsid w:val="00DA3B8E"/>
    <w:rsid w:val="00DA3D12"/>
    <w:rsid w:val="00DA3DC3"/>
    <w:rsid w:val="00DA3F87"/>
    <w:rsid w:val="00DA41B1"/>
    <w:rsid w:val="00DA42B4"/>
    <w:rsid w:val="00DA43D2"/>
    <w:rsid w:val="00DA48BA"/>
    <w:rsid w:val="00DA4922"/>
    <w:rsid w:val="00DA4AF5"/>
    <w:rsid w:val="00DA4C45"/>
    <w:rsid w:val="00DA506C"/>
    <w:rsid w:val="00DA5351"/>
    <w:rsid w:val="00DA5562"/>
    <w:rsid w:val="00DA564A"/>
    <w:rsid w:val="00DA56B7"/>
    <w:rsid w:val="00DA56ED"/>
    <w:rsid w:val="00DA57D3"/>
    <w:rsid w:val="00DA5B7C"/>
    <w:rsid w:val="00DA5C16"/>
    <w:rsid w:val="00DA5C6E"/>
    <w:rsid w:val="00DA61F7"/>
    <w:rsid w:val="00DA62A9"/>
    <w:rsid w:val="00DA6512"/>
    <w:rsid w:val="00DA651E"/>
    <w:rsid w:val="00DA663B"/>
    <w:rsid w:val="00DA6690"/>
    <w:rsid w:val="00DA683B"/>
    <w:rsid w:val="00DA6ADF"/>
    <w:rsid w:val="00DA6B7E"/>
    <w:rsid w:val="00DA6E57"/>
    <w:rsid w:val="00DA709E"/>
    <w:rsid w:val="00DA70C5"/>
    <w:rsid w:val="00DA7375"/>
    <w:rsid w:val="00DA741D"/>
    <w:rsid w:val="00DA77C2"/>
    <w:rsid w:val="00DA78D8"/>
    <w:rsid w:val="00DA7A42"/>
    <w:rsid w:val="00DA7E90"/>
    <w:rsid w:val="00DA7EB4"/>
    <w:rsid w:val="00DA7F41"/>
    <w:rsid w:val="00DB0162"/>
    <w:rsid w:val="00DB01D2"/>
    <w:rsid w:val="00DB02E2"/>
    <w:rsid w:val="00DB0490"/>
    <w:rsid w:val="00DB04C3"/>
    <w:rsid w:val="00DB0807"/>
    <w:rsid w:val="00DB0AE6"/>
    <w:rsid w:val="00DB0AEB"/>
    <w:rsid w:val="00DB0C85"/>
    <w:rsid w:val="00DB0E6B"/>
    <w:rsid w:val="00DB0E6E"/>
    <w:rsid w:val="00DB124F"/>
    <w:rsid w:val="00DB12DE"/>
    <w:rsid w:val="00DB1491"/>
    <w:rsid w:val="00DB179F"/>
    <w:rsid w:val="00DB188F"/>
    <w:rsid w:val="00DB1ABE"/>
    <w:rsid w:val="00DB2147"/>
    <w:rsid w:val="00DB25F6"/>
    <w:rsid w:val="00DB25FC"/>
    <w:rsid w:val="00DB2804"/>
    <w:rsid w:val="00DB2856"/>
    <w:rsid w:val="00DB28FE"/>
    <w:rsid w:val="00DB29B2"/>
    <w:rsid w:val="00DB2BA9"/>
    <w:rsid w:val="00DB2CB2"/>
    <w:rsid w:val="00DB2DE1"/>
    <w:rsid w:val="00DB2FAF"/>
    <w:rsid w:val="00DB317C"/>
    <w:rsid w:val="00DB31C2"/>
    <w:rsid w:val="00DB330D"/>
    <w:rsid w:val="00DB344D"/>
    <w:rsid w:val="00DB3710"/>
    <w:rsid w:val="00DB418F"/>
    <w:rsid w:val="00DB4352"/>
    <w:rsid w:val="00DB44AA"/>
    <w:rsid w:val="00DB4597"/>
    <w:rsid w:val="00DB4C7B"/>
    <w:rsid w:val="00DB5219"/>
    <w:rsid w:val="00DB5262"/>
    <w:rsid w:val="00DB52CE"/>
    <w:rsid w:val="00DB5490"/>
    <w:rsid w:val="00DB5530"/>
    <w:rsid w:val="00DB5574"/>
    <w:rsid w:val="00DB55C4"/>
    <w:rsid w:val="00DB5808"/>
    <w:rsid w:val="00DB5A23"/>
    <w:rsid w:val="00DB5C43"/>
    <w:rsid w:val="00DB5CB6"/>
    <w:rsid w:val="00DB61C4"/>
    <w:rsid w:val="00DB652C"/>
    <w:rsid w:val="00DB663A"/>
    <w:rsid w:val="00DB6AF5"/>
    <w:rsid w:val="00DB6B40"/>
    <w:rsid w:val="00DB706C"/>
    <w:rsid w:val="00DB73A6"/>
    <w:rsid w:val="00DB76D7"/>
    <w:rsid w:val="00DB7B92"/>
    <w:rsid w:val="00DB7CA7"/>
    <w:rsid w:val="00DB7CB2"/>
    <w:rsid w:val="00DB7DF9"/>
    <w:rsid w:val="00DC0226"/>
    <w:rsid w:val="00DC0391"/>
    <w:rsid w:val="00DC0392"/>
    <w:rsid w:val="00DC04A8"/>
    <w:rsid w:val="00DC08F3"/>
    <w:rsid w:val="00DC0C38"/>
    <w:rsid w:val="00DC0E5E"/>
    <w:rsid w:val="00DC0F85"/>
    <w:rsid w:val="00DC0FE5"/>
    <w:rsid w:val="00DC108A"/>
    <w:rsid w:val="00DC1091"/>
    <w:rsid w:val="00DC1254"/>
    <w:rsid w:val="00DC14DB"/>
    <w:rsid w:val="00DC1A30"/>
    <w:rsid w:val="00DC1F0E"/>
    <w:rsid w:val="00DC21AF"/>
    <w:rsid w:val="00DC23D6"/>
    <w:rsid w:val="00DC2626"/>
    <w:rsid w:val="00DC265D"/>
    <w:rsid w:val="00DC29B1"/>
    <w:rsid w:val="00DC2CB5"/>
    <w:rsid w:val="00DC2DA6"/>
    <w:rsid w:val="00DC2EE5"/>
    <w:rsid w:val="00DC2EE8"/>
    <w:rsid w:val="00DC3327"/>
    <w:rsid w:val="00DC34F3"/>
    <w:rsid w:val="00DC3BB1"/>
    <w:rsid w:val="00DC3DB4"/>
    <w:rsid w:val="00DC3E25"/>
    <w:rsid w:val="00DC4274"/>
    <w:rsid w:val="00DC45D7"/>
    <w:rsid w:val="00DC4625"/>
    <w:rsid w:val="00DC4634"/>
    <w:rsid w:val="00DC4CDF"/>
    <w:rsid w:val="00DC4D5D"/>
    <w:rsid w:val="00DC4F51"/>
    <w:rsid w:val="00DC50DF"/>
    <w:rsid w:val="00DC544E"/>
    <w:rsid w:val="00DC546B"/>
    <w:rsid w:val="00DC5485"/>
    <w:rsid w:val="00DC5612"/>
    <w:rsid w:val="00DC57F2"/>
    <w:rsid w:val="00DC5857"/>
    <w:rsid w:val="00DC59FA"/>
    <w:rsid w:val="00DC5C52"/>
    <w:rsid w:val="00DC5F3F"/>
    <w:rsid w:val="00DC65B4"/>
    <w:rsid w:val="00DC65E8"/>
    <w:rsid w:val="00DC6618"/>
    <w:rsid w:val="00DC66D1"/>
    <w:rsid w:val="00DC676C"/>
    <w:rsid w:val="00DC69D7"/>
    <w:rsid w:val="00DC6ACB"/>
    <w:rsid w:val="00DC6D2F"/>
    <w:rsid w:val="00DC6F5A"/>
    <w:rsid w:val="00DC7177"/>
    <w:rsid w:val="00DC74AF"/>
    <w:rsid w:val="00DC761F"/>
    <w:rsid w:val="00DC7681"/>
    <w:rsid w:val="00DC7B16"/>
    <w:rsid w:val="00DC7C29"/>
    <w:rsid w:val="00DC7C8B"/>
    <w:rsid w:val="00DC7CA8"/>
    <w:rsid w:val="00DC7D8A"/>
    <w:rsid w:val="00DC7EAE"/>
    <w:rsid w:val="00DC7FAB"/>
    <w:rsid w:val="00DD00F4"/>
    <w:rsid w:val="00DD01BF"/>
    <w:rsid w:val="00DD03A4"/>
    <w:rsid w:val="00DD044E"/>
    <w:rsid w:val="00DD052F"/>
    <w:rsid w:val="00DD060F"/>
    <w:rsid w:val="00DD06DE"/>
    <w:rsid w:val="00DD07EA"/>
    <w:rsid w:val="00DD0939"/>
    <w:rsid w:val="00DD0B15"/>
    <w:rsid w:val="00DD0C67"/>
    <w:rsid w:val="00DD0D20"/>
    <w:rsid w:val="00DD0F23"/>
    <w:rsid w:val="00DD139F"/>
    <w:rsid w:val="00DD13B2"/>
    <w:rsid w:val="00DD141A"/>
    <w:rsid w:val="00DD1568"/>
    <w:rsid w:val="00DD1720"/>
    <w:rsid w:val="00DD17D6"/>
    <w:rsid w:val="00DD18B2"/>
    <w:rsid w:val="00DD1B3D"/>
    <w:rsid w:val="00DD1EB2"/>
    <w:rsid w:val="00DD20A4"/>
    <w:rsid w:val="00DD2116"/>
    <w:rsid w:val="00DD21F6"/>
    <w:rsid w:val="00DD22D2"/>
    <w:rsid w:val="00DD2728"/>
    <w:rsid w:val="00DD28B9"/>
    <w:rsid w:val="00DD29D9"/>
    <w:rsid w:val="00DD2AC8"/>
    <w:rsid w:val="00DD2D29"/>
    <w:rsid w:val="00DD3501"/>
    <w:rsid w:val="00DD36BE"/>
    <w:rsid w:val="00DD39E9"/>
    <w:rsid w:val="00DD3C1D"/>
    <w:rsid w:val="00DD3E5A"/>
    <w:rsid w:val="00DD4130"/>
    <w:rsid w:val="00DD43DE"/>
    <w:rsid w:val="00DD4468"/>
    <w:rsid w:val="00DD46D9"/>
    <w:rsid w:val="00DD4998"/>
    <w:rsid w:val="00DD4A7D"/>
    <w:rsid w:val="00DD4C3E"/>
    <w:rsid w:val="00DD4CE8"/>
    <w:rsid w:val="00DD4D10"/>
    <w:rsid w:val="00DD4F36"/>
    <w:rsid w:val="00DD4F3F"/>
    <w:rsid w:val="00DD5CA2"/>
    <w:rsid w:val="00DD5CAF"/>
    <w:rsid w:val="00DD609D"/>
    <w:rsid w:val="00DD6137"/>
    <w:rsid w:val="00DD64CD"/>
    <w:rsid w:val="00DD673A"/>
    <w:rsid w:val="00DD68D9"/>
    <w:rsid w:val="00DD6B90"/>
    <w:rsid w:val="00DD6CB4"/>
    <w:rsid w:val="00DD6CC8"/>
    <w:rsid w:val="00DD6E1E"/>
    <w:rsid w:val="00DD7245"/>
    <w:rsid w:val="00DD77E5"/>
    <w:rsid w:val="00DD7812"/>
    <w:rsid w:val="00DD787E"/>
    <w:rsid w:val="00DD7C96"/>
    <w:rsid w:val="00DD7E19"/>
    <w:rsid w:val="00DE00FB"/>
    <w:rsid w:val="00DE05A7"/>
    <w:rsid w:val="00DE0907"/>
    <w:rsid w:val="00DE0A08"/>
    <w:rsid w:val="00DE0A67"/>
    <w:rsid w:val="00DE0BAE"/>
    <w:rsid w:val="00DE0FFF"/>
    <w:rsid w:val="00DE108A"/>
    <w:rsid w:val="00DE1122"/>
    <w:rsid w:val="00DE1389"/>
    <w:rsid w:val="00DE15C8"/>
    <w:rsid w:val="00DE1D81"/>
    <w:rsid w:val="00DE1F5C"/>
    <w:rsid w:val="00DE203C"/>
    <w:rsid w:val="00DE23ED"/>
    <w:rsid w:val="00DE2478"/>
    <w:rsid w:val="00DE248C"/>
    <w:rsid w:val="00DE2604"/>
    <w:rsid w:val="00DE2802"/>
    <w:rsid w:val="00DE2924"/>
    <w:rsid w:val="00DE298E"/>
    <w:rsid w:val="00DE2D81"/>
    <w:rsid w:val="00DE2DC4"/>
    <w:rsid w:val="00DE2E5C"/>
    <w:rsid w:val="00DE319A"/>
    <w:rsid w:val="00DE3226"/>
    <w:rsid w:val="00DE350D"/>
    <w:rsid w:val="00DE35A9"/>
    <w:rsid w:val="00DE37AA"/>
    <w:rsid w:val="00DE39DC"/>
    <w:rsid w:val="00DE39E3"/>
    <w:rsid w:val="00DE3D20"/>
    <w:rsid w:val="00DE3D6F"/>
    <w:rsid w:val="00DE3FA7"/>
    <w:rsid w:val="00DE435A"/>
    <w:rsid w:val="00DE4370"/>
    <w:rsid w:val="00DE4941"/>
    <w:rsid w:val="00DE4965"/>
    <w:rsid w:val="00DE4AB5"/>
    <w:rsid w:val="00DE4B53"/>
    <w:rsid w:val="00DE4C0D"/>
    <w:rsid w:val="00DE4D0B"/>
    <w:rsid w:val="00DE52C8"/>
    <w:rsid w:val="00DE53D3"/>
    <w:rsid w:val="00DE5A95"/>
    <w:rsid w:val="00DE5DAE"/>
    <w:rsid w:val="00DE5DB0"/>
    <w:rsid w:val="00DE6671"/>
    <w:rsid w:val="00DE6754"/>
    <w:rsid w:val="00DE69B3"/>
    <w:rsid w:val="00DE6B43"/>
    <w:rsid w:val="00DE7105"/>
    <w:rsid w:val="00DE72F6"/>
    <w:rsid w:val="00DE7328"/>
    <w:rsid w:val="00DE757E"/>
    <w:rsid w:val="00DE7683"/>
    <w:rsid w:val="00DE787A"/>
    <w:rsid w:val="00DE789B"/>
    <w:rsid w:val="00DE793F"/>
    <w:rsid w:val="00DE7A54"/>
    <w:rsid w:val="00DE7AF1"/>
    <w:rsid w:val="00DE7BAA"/>
    <w:rsid w:val="00DF040F"/>
    <w:rsid w:val="00DF05DB"/>
    <w:rsid w:val="00DF0949"/>
    <w:rsid w:val="00DF0AFE"/>
    <w:rsid w:val="00DF0E22"/>
    <w:rsid w:val="00DF11B7"/>
    <w:rsid w:val="00DF128C"/>
    <w:rsid w:val="00DF1641"/>
    <w:rsid w:val="00DF164D"/>
    <w:rsid w:val="00DF175B"/>
    <w:rsid w:val="00DF1796"/>
    <w:rsid w:val="00DF17BD"/>
    <w:rsid w:val="00DF2287"/>
    <w:rsid w:val="00DF2486"/>
    <w:rsid w:val="00DF2953"/>
    <w:rsid w:val="00DF2BB4"/>
    <w:rsid w:val="00DF2C13"/>
    <w:rsid w:val="00DF2D34"/>
    <w:rsid w:val="00DF30FD"/>
    <w:rsid w:val="00DF327A"/>
    <w:rsid w:val="00DF33D8"/>
    <w:rsid w:val="00DF392A"/>
    <w:rsid w:val="00DF3D04"/>
    <w:rsid w:val="00DF3E1D"/>
    <w:rsid w:val="00DF41CD"/>
    <w:rsid w:val="00DF4453"/>
    <w:rsid w:val="00DF45C7"/>
    <w:rsid w:val="00DF463C"/>
    <w:rsid w:val="00DF4A9D"/>
    <w:rsid w:val="00DF4D96"/>
    <w:rsid w:val="00DF4F68"/>
    <w:rsid w:val="00DF5333"/>
    <w:rsid w:val="00DF5683"/>
    <w:rsid w:val="00DF5DCF"/>
    <w:rsid w:val="00DF604A"/>
    <w:rsid w:val="00DF6082"/>
    <w:rsid w:val="00DF6389"/>
    <w:rsid w:val="00DF6493"/>
    <w:rsid w:val="00DF686D"/>
    <w:rsid w:val="00DF6970"/>
    <w:rsid w:val="00DF6EB2"/>
    <w:rsid w:val="00DF6F66"/>
    <w:rsid w:val="00DF6FF0"/>
    <w:rsid w:val="00DF7254"/>
    <w:rsid w:val="00DF75DD"/>
    <w:rsid w:val="00DF7600"/>
    <w:rsid w:val="00DF77CC"/>
    <w:rsid w:val="00DF7862"/>
    <w:rsid w:val="00DF7A6E"/>
    <w:rsid w:val="00DF7CB9"/>
    <w:rsid w:val="00DF7D7E"/>
    <w:rsid w:val="00DF7DFD"/>
    <w:rsid w:val="00E0034F"/>
    <w:rsid w:val="00E00484"/>
    <w:rsid w:val="00E008A8"/>
    <w:rsid w:val="00E009DE"/>
    <w:rsid w:val="00E00E9F"/>
    <w:rsid w:val="00E00EA4"/>
    <w:rsid w:val="00E00F1C"/>
    <w:rsid w:val="00E00FBE"/>
    <w:rsid w:val="00E01029"/>
    <w:rsid w:val="00E0108E"/>
    <w:rsid w:val="00E011D6"/>
    <w:rsid w:val="00E0154A"/>
    <w:rsid w:val="00E0165D"/>
    <w:rsid w:val="00E016CB"/>
    <w:rsid w:val="00E01730"/>
    <w:rsid w:val="00E01977"/>
    <w:rsid w:val="00E01B89"/>
    <w:rsid w:val="00E01E58"/>
    <w:rsid w:val="00E02276"/>
    <w:rsid w:val="00E02351"/>
    <w:rsid w:val="00E02506"/>
    <w:rsid w:val="00E02565"/>
    <w:rsid w:val="00E025B9"/>
    <w:rsid w:val="00E0271A"/>
    <w:rsid w:val="00E02B54"/>
    <w:rsid w:val="00E02EA6"/>
    <w:rsid w:val="00E0321F"/>
    <w:rsid w:val="00E0343E"/>
    <w:rsid w:val="00E034EC"/>
    <w:rsid w:val="00E0355C"/>
    <w:rsid w:val="00E03AF0"/>
    <w:rsid w:val="00E03CA3"/>
    <w:rsid w:val="00E03CB5"/>
    <w:rsid w:val="00E04273"/>
    <w:rsid w:val="00E04303"/>
    <w:rsid w:val="00E04478"/>
    <w:rsid w:val="00E044D5"/>
    <w:rsid w:val="00E046A6"/>
    <w:rsid w:val="00E047DA"/>
    <w:rsid w:val="00E048D1"/>
    <w:rsid w:val="00E048D6"/>
    <w:rsid w:val="00E048FC"/>
    <w:rsid w:val="00E04A3F"/>
    <w:rsid w:val="00E04BAC"/>
    <w:rsid w:val="00E04D7D"/>
    <w:rsid w:val="00E04EA3"/>
    <w:rsid w:val="00E04F41"/>
    <w:rsid w:val="00E04FD9"/>
    <w:rsid w:val="00E0520B"/>
    <w:rsid w:val="00E05459"/>
    <w:rsid w:val="00E0594D"/>
    <w:rsid w:val="00E05AF7"/>
    <w:rsid w:val="00E05E52"/>
    <w:rsid w:val="00E05FD2"/>
    <w:rsid w:val="00E06D0C"/>
    <w:rsid w:val="00E06E90"/>
    <w:rsid w:val="00E06EAC"/>
    <w:rsid w:val="00E07074"/>
    <w:rsid w:val="00E07455"/>
    <w:rsid w:val="00E074C2"/>
    <w:rsid w:val="00E0750A"/>
    <w:rsid w:val="00E079A7"/>
    <w:rsid w:val="00E07BD4"/>
    <w:rsid w:val="00E10057"/>
    <w:rsid w:val="00E10174"/>
    <w:rsid w:val="00E1061D"/>
    <w:rsid w:val="00E106EA"/>
    <w:rsid w:val="00E109E5"/>
    <w:rsid w:val="00E10C35"/>
    <w:rsid w:val="00E10D95"/>
    <w:rsid w:val="00E10FAE"/>
    <w:rsid w:val="00E110B8"/>
    <w:rsid w:val="00E11261"/>
    <w:rsid w:val="00E114C8"/>
    <w:rsid w:val="00E11533"/>
    <w:rsid w:val="00E11600"/>
    <w:rsid w:val="00E11A9E"/>
    <w:rsid w:val="00E11BB8"/>
    <w:rsid w:val="00E11C32"/>
    <w:rsid w:val="00E11C74"/>
    <w:rsid w:val="00E12145"/>
    <w:rsid w:val="00E123B7"/>
    <w:rsid w:val="00E125AC"/>
    <w:rsid w:val="00E126C0"/>
    <w:rsid w:val="00E126C6"/>
    <w:rsid w:val="00E127BB"/>
    <w:rsid w:val="00E12FF2"/>
    <w:rsid w:val="00E13337"/>
    <w:rsid w:val="00E13712"/>
    <w:rsid w:val="00E13745"/>
    <w:rsid w:val="00E137F9"/>
    <w:rsid w:val="00E13F1F"/>
    <w:rsid w:val="00E14386"/>
    <w:rsid w:val="00E1465F"/>
    <w:rsid w:val="00E148C4"/>
    <w:rsid w:val="00E14A6F"/>
    <w:rsid w:val="00E14B9A"/>
    <w:rsid w:val="00E150FD"/>
    <w:rsid w:val="00E1514A"/>
    <w:rsid w:val="00E15197"/>
    <w:rsid w:val="00E151AE"/>
    <w:rsid w:val="00E153C9"/>
    <w:rsid w:val="00E1554A"/>
    <w:rsid w:val="00E158C5"/>
    <w:rsid w:val="00E15FD9"/>
    <w:rsid w:val="00E16269"/>
    <w:rsid w:val="00E163E9"/>
    <w:rsid w:val="00E16595"/>
    <w:rsid w:val="00E16874"/>
    <w:rsid w:val="00E1695F"/>
    <w:rsid w:val="00E16978"/>
    <w:rsid w:val="00E16A51"/>
    <w:rsid w:val="00E16ACC"/>
    <w:rsid w:val="00E16C9E"/>
    <w:rsid w:val="00E16D83"/>
    <w:rsid w:val="00E16D93"/>
    <w:rsid w:val="00E17218"/>
    <w:rsid w:val="00E173A0"/>
    <w:rsid w:val="00E17463"/>
    <w:rsid w:val="00E178EC"/>
    <w:rsid w:val="00E17B98"/>
    <w:rsid w:val="00E2079F"/>
    <w:rsid w:val="00E20892"/>
    <w:rsid w:val="00E20CE0"/>
    <w:rsid w:val="00E20F53"/>
    <w:rsid w:val="00E21093"/>
    <w:rsid w:val="00E2127A"/>
    <w:rsid w:val="00E2143C"/>
    <w:rsid w:val="00E214F5"/>
    <w:rsid w:val="00E21584"/>
    <w:rsid w:val="00E21C84"/>
    <w:rsid w:val="00E21F0F"/>
    <w:rsid w:val="00E2228D"/>
    <w:rsid w:val="00E22337"/>
    <w:rsid w:val="00E223F1"/>
    <w:rsid w:val="00E22799"/>
    <w:rsid w:val="00E229CF"/>
    <w:rsid w:val="00E229D8"/>
    <w:rsid w:val="00E22A96"/>
    <w:rsid w:val="00E22B07"/>
    <w:rsid w:val="00E22E7E"/>
    <w:rsid w:val="00E230A8"/>
    <w:rsid w:val="00E23316"/>
    <w:rsid w:val="00E234EE"/>
    <w:rsid w:val="00E23519"/>
    <w:rsid w:val="00E2359F"/>
    <w:rsid w:val="00E236BF"/>
    <w:rsid w:val="00E23850"/>
    <w:rsid w:val="00E23B20"/>
    <w:rsid w:val="00E23BC3"/>
    <w:rsid w:val="00E24304"/>
    <w:rsid w:val="00E2442B"/>
    <w:rsid w:val="00E249FC"/>
    <w:rsid w:val="00E24C8D"/>
    <w:rsid w:val="00E24FBF"/>
    <w:rsid w:val="00E25013"/>
    <w:rsid w:val="00E2505B"/>
    <w:rsid w:val="00E25236"/>
    <w:rsid w:val="00E2553D"/>
    <w:rsid w:val="00E255BC"/>
    <w:rsid w:val="00E25713"/>
    <w:rsid w:val="00E25B57"/>
    <w:rsid w:val="00E25C74"/>
    <w:rsid w:val="00E25DB0"/>
    <w:rsid w:val="00E25F6E"/>
    <w:rsid w:val="00E26041"/>
    <w:rsid w:val="00E26501"/>
    <w:rsid w:val="00E26585"/>
    <w:rsid w:val="00E265F1"/>
    <w:rsid w:val="00E266CE"/>
    <w:rsid w:val="00E26B5B"/>
    <w:rsid w:val="00E26C90"/>
    <w:rsid w:val="00E26ECE"/>
    <w:rsid w:val="00E27133"/>
    <w:rsid w:val="00E27330"/>
    <w:rsid w:val="00E274FB"/>
    <w:rsid w:val="00E274FC"/>
    <w:rsid w:val="00E2775B"/>
    <w:rsid w:val="00E2784D"/>
    <w:rsid w:val="00E27EFB"/>
    <w:rsid w:val="00E3067B"/>
    <w:rsid w:val="00E306CF"/>
    <w:rsid w:val="00E30864"/>
    <w:rsid w:val="00E3097E"/>
    <w:rsid w:val="00E30A06"/>
    <w:rsid w:val="00E30DBB"/>
    <w:rsid w:val="00E31071"/>
    <w:rsid w:val="00E31363"/>
    <w:rsid w:val="00E31570"/>
    <w:rsid w:val="00E315BF"/>
    <w:rsid w:val="00E31663"/>
    <w:rsid w:val="00E31C0E"/>
    <w:rsid w:val="00E31E58"/>
    <w:rsid w:val="00E31E71"/>
    <w:rsid w:val="00E31E9C"/>
    <w:rsid w:val="00E31EE8"/>
    <w:rsid w:val="00E31FCC"/>
    <w:rsid w:val="00E32009"/>
    <w:rsid w:val="00E324D4"/>
    <w:rsid w:val="00E3252A"/>
    <w:rsid w:val="00E32CAA"/>
    <w:rsid w:val="00E32E39"/>
    <w:rsid w:val="00E32F2D"/>
    <w:rsid w:val="00E3323D"/>
    <w:rsid w:val="00E33265"/>
    <w:rsid w:val="00E332AF"/>
    <w:rsid w:val="00E335EA"/>
    <w:rsid w:val="00E33603"/>
    <w:rsid w:val="00E33916"/>
    <w:rsid w:val="00E33C45"/>
    <w:rsid w:val="00E33D98"/>
    <w:rsid w:val="00E33E87"/>
    <w:rsid w:val="00E33FB1"/>
    <w:rsid w:val="00E34881"/>
    <w:rsid w:val="00E34BEA"/>
    <w:rsid w:val="00E34DA1"/>
    <w:rsid w:val="00E3550F"/>
    <w:rsid w:val="00E35792"/>
    <w:rsid w:val="00E357E9"/>
    <w:rsid w:val="00E358DA"/>
    <w:rsid w:val="00E359FE"/>
    <w:rsid w:val="00E35B9F"/>
    <w:rsid w:val="00E35D4F"/>
    <w:rsid w:val="00E363AF"/>
    <w:rsid w:val="00E36A6E"/>
    <w:rsid w:val="00E36AC5"/>
    <w:rsid w:val="00E36C22"/>
    <w:rsid w:val="00E36C69"/>
    <w:rsid w:val="00E36CFB"/>
    <w:rsid w:val="00E36D57"/>
    <w:rsid w:val="00E371A0"/>
    <w:rsid w:val="00E37421"/>
    <w:rsid w:val="00E3769A"/>
    <w:rsid w:val="00E378BD"/>
    <w:rsid w:val="00E37A67"/>
    <w:rsid w:val="00E37E7B"/>
    <w:rsid w:val="00E4050E"/>
    <w:rsid w:val="00E406B1"/>
    <w:rsid w:val="00E40AA8"/>
    <w:rsid w:val="00E40BCF"/>
    <w:rsid w:val="00E40D83"/>
    <w:rsid w:val="00E410CF"/>
    <w:rsid w:val="00E4133E"/>
    <w:rsid w:val="00E41438"/>
    <w:rsid w:val="00E41487"/>
    <w:rsid w:val="00E41C50"/>
    <w:rsid w:val="00E41C6F"/>
    <w:rsid w:val="00E41F2F"/>
    <w:rsid w:val="00E423A5"/>
    <w:rsid w:val="00E42474"/>
    <w:rsid w:val="00E425D8"/>
    <w:rsid w:val="00E42898"/>
    <w:rsid w:val="00E428E6"/>
    <w:rsid w:val="00E42964"/>
    <w:rsid w:val="00E429CE"/>
    <w:rsid w:val="00E42D23"/>
    <w:rsid w:val="00E42E68"/>
    <w:rsid w:val="00E42EF5"/>
    <w:rsid w:val="00E43118"/>
    <w:rsid w:val="00E43126"/>
    <w:rsid w:val="00E431AF"/>
    <w:rsid w:val="00E431E9"/>
    <w:rsid w:val="00E431F1"/>
    <w:rsid w:val="00E43321"/>
    <w:rsid w:val="00E43331"/>
    <w:rsid w:val="00E434C4"/>
    <w:rsid w:val="00E43A73"/>
    <w:rsid w:val="00E43F8A"/>
    <w:rsid w:val="00E43FB8"/>
    <w:rsid w:val="00E44161"/>
    <w:rsid w:val="00E441EF"/>
    <w:rsid w:val="00E4449E"/>
    <w:rsid w:val="00E4462A"/>
    <w:rsid w:val="00E44ED9"/>
    <w:rsid w:val="00E45075"/>
    <w:rsid w:val="00E45648"/>
    <w:rsid w:val="00E45966"/>
    <w:rsid w:val="00E4627A"/>
    <w:rsid w:val="00E4645E"/>
    <w:rsid w:val="00E46466"/>
    <w:rsid w:val="00E4679B"/>
    <w:rsid w:val="00E46C02"/>
    <w:rsid w:val="00E46DFF"/>
    <w:rsid w:val="00E46FEB"/>
    <w:rsid w:val="00E470C0"/>
    <w:rsid w:val="00E47746"/>
    <w:rsid w:val="00E47FA2"/>
    <w:rsid w:val="00E502F9"/>
    <w:rsid w:val="00E504F8"/>
    <w:rsid w:val="00E50526"/>
    <w:rsid w:val="00E505E0"/>
    <w:rsid w:val="00E50648"/>
    <w:rsid w:val="00E50772"/>
    <w:rsid w:val="00E50901"/>
    <w:rsid w:val="00E50D57"/>
    <w:rsid w:val="00E50DC1"/>
    <w:rsid w:val="00E50E34"/>
    <w:rsid w:val="00E50E4B"/>
    <w:rsid w:val="00E51160"/>
    <w:rsid w:val="00E51465"/>
    <w:rsid w:val="00E515DA"/>
    <w:rsid w:val="00E516FB"/>
    <w:rsid w:val="00E519C0"/>
    <w:rsid w:val="00E51A6B"/>
    <w:rsid w:val="00E51AB5"/>
    <w:rsid w:val="00E51D1E"/>
    <w:rsid w:val="00E521AB"/>
    <w:rsid w:val="00E523AA"/>
    <w:rsid w:val="00E5252F"/>
    <w:rsid w:val="00E5256A"/>
    <w:rsid w:val="00E52575"/>
    <w:rsid w:val="00E525A7"/>
    <w:rsid w:val="00E52C13"/>
    <w:rsid w:val="00E52C35"/>
    <w:rsid w:val="00E52D19"/>
    <w:rsid w:val="00E52D5F"/>
    <w:rsid w:val="00E52E54"/>
    <w:rsid w:val="00E531CD"/>
    <w:rsid w:val="00E538D4"/>
    <w:rsid w:val="00E538F1"/>
    <w:rsid w:val="00E53969"/>
    <w:rsid w:val="00E5396A"/>
    <w:rsid w:val="00E539C7"/>
    <w:rsid w:val="00E53AC1"/>
    <w:rsid w:val="00E53BF4"/>
    <w:rsid w:val="00E53DCF"/>
    <w:rsid w:val="00E53EDB"/>
    <w:rsid w:val="00E53F4C"/>
    <w:rsid w:val="00E54391"/>
    <w:rsid w:val="00E544C2"/>
    <w:rsid w:val="00E54615"/>
    <w:rsid w:val="00E547D7"/>
    <w:rsid w:val="00E54807"/>
    <w:rsid w:val="00E54A6B"/>
    <w:rsid w:val="00E54D1B"/>
    <w:rsid w:val="00E54F6C"/>
    <w:rsid w:val="00E54F70"/>
    <w:rsid w:val="00E55741"/>
    <w:rsid w:val="00E55943"/>
    <w:rsid w:val="00E55D0D"/>
    <w:rsid w:val="00E55D12"/>
    <w:rsid w:val="00E55F54"/>
    <w:rsid w:val="00E56329"/>
    <w:rsid w:val="00E567D6"/>
    <w:rsid w:val="00E568A7"/>
    <w:rsid w:val="00E56A48"/>
    <w:rsid w:val="00E56E76"/>
    <w:rsid w:val="00E572E9"/>
    <w:rsid w:val="00E5767C"/>
    <w:rsid w:val="00E5798E"/>
    <w:rsid w:val="00E57BEE"/>
    <w:rsid w:val="00E57E0A"/>
    <w:rsid w:val="00E60066"/>
    <w:rsid w:val="00E601A1"/>
    <w:rsid w:val="00E60352"/>
    <w:rsid w:val="00E6038C"/>
    <w:rsid w:val="00E60664"/>
    <w:rsid w:val="00E60794"/>
    <w:rsid w:val="00E60B34"/>
    <w:rsid w:val="00E60D12"/>
    <w:rsid w:val="00E60FE4"/>
    <w:rsid w:val="00E611CD"/>
    <w:rsid w:val="00E61301"/>
    <w:rsid w:val="00E614D7"/>
    <w:rsid w:val="00E61761"/>
    <w:rsid w:val="00E617C2"/>
    <w:rsid w:val="00E6184A"/>
    <w:rsid w:val="00E618DF"/>
    <w:rsid w:val="00E6196E"/>
    <w:rsid w:val="00E619EA"/>
    <w:rsid w:val="00E61A86"/>
    <w:rsid w:val="00E61D78"/>
    <w:rsid w:val="00E61E07"/>
    <w:rsid w:val="00E61FB9"/>
    <w:rsid w:val="00E62151"/>
    <w:rsid w:val="00E6221F"/>
    <w:rsid w:val="00E62408"/>
    <w:rsid w:val="00E625F9"/>
    <w:rsid w:val="00E62678"/>
    <w:rsid w:val="00E6279A"/>
    <w:rsid w:val="00E62A26"/>
    <w:rsid w:val="00E62B55"/>
    <w:rsid w:val="00E62DDF"/>
    <w:rsid w:val="00E630D1"/>
    <w:rsid w:val="00E63456"/>
    <w:rsid w:val="00E63703"/>
    <w:rsid w:val="00E63713"/>
    <w:rsid w:val="00E63959"/>
    <w:rsid w:val="00E6398E"/>
    <w:rsid w:val="00E63B79"/>
    <w:rsid w:val="00E63F6E"/>
    <w:rsid w:val="00E6410F"/>
    <w:rsid w:val="00E64181"/>
    <w:rsid w:val="00E64629"/>
    <w:rsid w:val="00E649EA"/>
    <w:rsid w:val="00E64D30"/>
    <w:rsid w:val="00E64FA5"/>
    <w:rsid w:val="00E6505D"/>
    <w:rsid w:val="00E65294"/>
    <w:rsid w:val="00E6536E"/>
    <w:rsid w:val="00E6551C"/>
    <w:rsid w:val="00E6583F"/>
    <w:rsid w:val="00E6593E"/>
    <w:rsid w:val="00E65D5D"/>
    <w:rsid w:val="00E65FF3"/>
    <w:rsid w:val="00E660C6"/>
    <w:rsid w:val="00E662D9"/>
    <w:rsid w:val="00E66908"/>
    <w:rsid w:val="00E66934"/>
    <w:rsid w:val="00E66C50"/>
    <w:rsid w:val="00E66DA9"/>
    <w:rsid w:val="00E67314"/>
    <w:rsid w:val="00E67887"/>
    <w:rsid w:val="00E67E58"/>
    <w:rsid w:val="00E67FBE"/>
    <w:rsid w:val="00E70010"/>
    <w:rsid w:val="00E7029C"/>
    <w:rsid w:val="00E704F9"/>
    <w:rsid w:val="00E7095F"/>
    <w:rsid w:val="00E70A01"/>
    <w:rsid w:val="00E70B65"/>
    <w:rsid w:val="00E70EFE"/>
    <w:rsid w:val="00E710DB"/>
    <w:rsid w:val="00E711B2"/>
    <w:rsid w:val="00E7132C"/>
    <w:rsid w:val="00E71399"/>
    <w:rsid w:val="00E715E6"/>
    <w:rsid w:val="00E717D1"/>
    <w:rsid w:val="00E718E5"/>
    <w:rsid w:val="00E71A11"/>
    <w:rsid w:val="00E71CAE"/>
    <w:rsid w:val="00E71E36"/>
    <w:rsid w:val="00E72206"/>
    <w:rsid w:val="00E7275C"/>
    <w:rsid w:val="00E72FAE"/>
    <w:rsid w:val="00E732BA"/>
    <w:rsid w:val="00E73B09"/>
    <w:rsid w:val="00E740BD"/>
    <w:rsid w:val="00E7423F"/>
    <w:rsid w:val="00E742D6"/>
    <w:rsid w:val="00E742DF"/>
    <w:rsid w:val="00E746E0"/>
    <w:rsid w:val="00E749BA"/>
    <w:rsid w:val="00E74A93"/>
    <w:rsid w:val="00E74AF0"/>
    <w:rsid w:val="00E74EE9"/>
    <w:rsid w:val="00E751E7"/>
    <w:rsid w:val="00E75341"/>
    <w:rsid w:val="00E75413"/>
    <w:rsid w:val="00E754E3"/>
    <w:rsid w:val="00E75640"/>
    <w:rsid w:val="00E75B5D"/>
    <w:rsid w:val="00E75D17"/>
    <w:rsid w:val="00E75DDB"/>
    <w:rsid w:val="00E75E2A"/>
    <w:rsid w:val="00E75E82"/>
    <w:rsid w:val="00E75F98"/>
    <w:rsid w:val="00E76261"/>
    <w:rsid w:val="00E768B3"/>
    <w:rsid w:val="00E76995"/>
    <w:rsid w:val="00E76B06"/>
    <w:rsid w:val="00E76CD4"/>
    <w:rsid w:val="00E77133"/>
    <w:rsid w:val="00E77145"/>
    <w:rsid w:val="00E775CB"/>
    <w:rsid w:val="00E7781A"/>
    <w:rsid w:val="00E77C5C"/>
    <w:rsid w:val="00E80117"/>
    <w:rsid w:val="00E80182"/>
    <w:rsid w:val="00E802CD"/>
    <w:rsid w:val="00E80419"/>
    <w:rsid w:val="00E80642"/>
    <w:rsid w:val="00E807DB"/>
    <w:rsid w:val="00E80E2D"/>
    <w:rsid w:val="00E80F4B"/>
    <w:rsid w:val="00E80FCF"/>
    <w:rsid w:val="00E81131"/>
    <w:rsid w:val="00E813C0"/>
    <w:rsid w:val="00E81619"/>
    <w:rsid w:val="00E81659"/>
    <w:rsid w:val="00E818D9"/>
    <w:rsid w:val="00E81B99"/>
    <w:rsid w:val="00E81BBD"/>
    <w:rsid w:val="00E81BEF"/>
    <w:rsid w:val="00E81DC3"/>
    <w:rsid w:val="00E82244"/>
    <w:rsid w:val="00E82473"/>
    <w:rsid w:val="00E824F8"/>
    <w:rsid w:val="00E827D4"/>
    <w:rsid w:val="00E82D30"/>
    <w:rsid w:val="00E82F7A"/>
    <w:rsid w:val="00E82FAB"/>
    <w:rsid w:val="00E83122"/>
    <w:rsid w:val="00E83162"/>
    <w:rsid w:val="00E838EA"/>
    <w:rsid w:val="00E83B5C"/>
    <w:rsid w:val="00E83DB9"/>
    <w:rsid w:val="00E83F57"/>
    <w:rsid w:val="00E8402C"/>
    <w:rsid w:val="00E8452A"/>
    <w:rsid w:val="00E84541"/>
    <w:rsid w:val="00E84579"/>
    <w:rsid w:val="00E84A58"/>
    <w:rsid w:val="00E851A1"/>
    <w:rsid w:val="00E85233"/>
    <w:rsid w:val="00E855F1"/>
    <w:rsid w:val="00E8564F"/>
    <w:rsid w:val="00E85777"/>
    <w:rsid w:val="00E858FF"/>
    <w:rsid w:val="00E85B39"/>
    <w:rsid w:val="00E85D94"/>
    <w:rsid w:val="00E85DA9"/>
    <w:rsid w:val="00E85E4D"/>
    <w:rsid w:val="00E85E90"/>
    <w:rsid w:val="00E86367"/>
    <w:rsid w:val="00E867F7"/>
    <w:rsid w:val="00E86990"/>
    <w:rsid w:val="00E86AB4"/>
    <w:rsid w:val="00E86FAD"/>
    <w:rsid w:val="00E86FC2"/>
    <w:rsid w:val="00E872E3"/>
    <w:rsid w:val="00E8753C"/>
    <w:rsid w:val="00E87725"/>
    <w:rsid w:val="00E87B25"/>
    <w:rsid w:val="00E87BC1"/>
    <w:rsid w:val="00E87E9A"/>
    <w:rsid w:val="00E90112"/>
    <w:rsid w:val="00E90121"/>
    <w:rsid w:val="00E90408"/>
    <w:rsid w:val="00E90BA9"/>
    <w:rsid w:val="00E90EFE"/>
    <w:rsid w:val="00E90F75"/>
    <w:rsid w:val="00E91013"/>
    <w:rsid w:val="00E91096"/>
    <w:rsid w:val="00E910DB"/>
    <w:rsid w:val="00E911FA"/>
    <w:rsid w:val="00E9120B"/>
    <w:rsid w:val="00E9183E"/>
    <w:rsid w:val="00E91B72"/>
    <w:rsid w:val="00E9208D"/>
    <w:rsid w:val="00E922B6"/>
    <w:rsid w:val="00E92921"/>
    <w:rsid w:val="00E92D4C"/>
    <w:rsid w:val="00E930BD"/>
    <w:rsid w:val="00E93833"/>
    <w:rsid w:val="00E93AAE"/>
    <w:rsid w:val="00E93AF2"/>
    <w:rsid w:val="00E93C45"/>
    <w:rsid w:val="00E9426D"/>
    <w:rsid w:val="00E94277"/>
    <w:rsid w:val="00E94359"/>
    <w:rsid w:val="00E94A34"/>
    <w:rsid w:val="00E950E9"/>
    <w:rsid w:val="00E95363"/>
    <w:rsid w:val="00E9560E"/>
    <w:rsid w:val="00E9599D"/>
    <w:rsid w:val="00E95A92"/>
    <w:rsid w:val="00E95D50"/>
    <w:rsid w:val="00E95D9D"/>
    <w:rsid w:val="00E96156"/>
    <w:rsid w:val="00E962DE"/>
    <w:rsid w:val="00E96318"/>
    <w:rsid w:val="00E963CA"/>
    <w:rsid w:val="00E9641A"/>
    <w:rsid w:val="00E96539"/>
    <w:rsid w:val="00E96722"/>
    <w:rsid w:val="00E96886"/>
    <w:rsid w:val="00E97039"/>
    <w:rsid w:val="00E97080"/>
    <w:rsid w:val="00E97175"/>
    <w:rsid w:val="00E97455"/>
    <w:rsid w:val="00E974EB"/>
    <w:rsid w:val="00E97525"/>
    <w:rsid w:val="00E97658"/>
    <w:rsid w:val="00E97680"/>
    <w:rsid w:val="00E97693"/>
    <w:rsid w:val="00E979C6"/>
    <w:rsid w:val="00E97D98"/>
    <w:rsid w:val="00EA00B5"/>
    <w:rsid w:val="00EA0630"/>
    <w:rsid w:val="00EA07C9"/>
    <w:rsid w:val="00EA0936"/>
    <w:rsid w:val="00EA0B1F"/>
    <w:rsid w:val="00EA0C4D"/>
    <w:rsid w:val="00EA0EE1"/>
    <w:rsid w:val="00EA1005"/>
    <w:rsid w:val="00EA10D9"/>
    <w:rsid w:val="00EA1154"/>
    <w:rsid w:val="00EA1683"/>
    <w:rsid w:val="00EA1804"/>
    <w:rsid w:val="00EA1A4E"/>
    <w:rsid w:val="00EA1C68"/>
    <w:rsid w:val="00EA1C96"/>
    <w:rsid w:val="00EA1E98"/>
    <w:rsid w:val="00EA1FC6"/>
    <w:rsid w:val="00EA2215"/>
    <w:rsid w:val="00EA2929"/>
    <w:rsid w:val="00EA2BCB"/>
    <w:rsid w:val="00EA2C19"/>
    <w:rsid w:val="00EA2CAE"/>
    <w:rsid w:val="00EA2D8B"/>
    <w:rsid w:val="00EA2E3C"/>
    <w:rsid w:val="00EA2F33"/>
    <w:rsid w:val="00EA315B"/>
    <w:rsid w:val="00EA3773"/>
    <w:rsid w:val="00EA3792"/>
    <w:rsid w:val="00EA39EF"/>
    <w:rsid w:val="00EA3BB3"/>
    <w:rsid w:val="00EA3D92"/>
    <w:rsid w:val="00EA3EDD"/>
    <w:rsid w:val="00EA4192"/>
    <w:rsid w:val="00EA41DD"/>
    <w:rsid w:val="00EA450C"/>
    <w:rsid w:val="00EA4BAB"/>
    <w:rsid w:val="00EA4E33"/>
    <w:rsid w:val="00EA5015"/>
    <w:rsid w:val="00EA515F"/>
    <w:rsid w:val="00EA53CF"/>
    <w:rsid w:val="00EA53EF"/>
    <w:rsid w:val="00EA561E"/>
    <w:rsid w:val="00EA56C4"/>
    <w:rsid w:val="00EA56F8"/>
    <w:rsid w:val="00EA591A"/>
    <w:rsid w:val="00EA6210"/>
    <w:rsid w:val="00EA6388"/>
    <w:rsid w:val="00EA6839"/>
    <w:rsid w:val="00EA689E"/>
    <w:rsid w:val="00EA6B78"/>
    <w:rsid w:val="00EA6C1C"/>
    <w:rsid w:val="00EA7025"/>
    <w:rsid w:val="00EA715B"/>
    <w:rsid w:val="00EA7B50"/>
    <w:rsid w:val="00EA7BC0"/>
    <w:rsid w:val="00EA7D9A"/>
    <w:rsid w:val="00EB0105"/>
    <w:rsid w:val="00EB0191"/>
    <w:rsid w:val="00EB02F1"/>
    <w:rsid w:val="00EB0400"/>
    <w:rsid w:val="00EB0568"/>
    <w:rsid w:val="00EB05AA"/>
    <w:rsid w:val="00EB0838"/>
    <w:rsid w:val="00EB098C"/>
    <w:rsid w:val="00EB0B76"/>
    <w:rsid w:val="00EB0D77"/>
    <w:rsid w:val="00EB0EF3"/>
    <w:rsid w:val="00EB1F7A"/>
    <w:rsid w:val="00EB202F"/>
    <w:rsid w:val="00EB2317"/>
    <w:rsid w:val="00EB2733"/>
    <w:rsid w:val="00EB2777"/>
    <w:rsid w:val="00EB28F2"/>
    <w:rsid w:val="00EB2A9A"/>
    <w:rsid w:val="00EB2D3D"/>
    <w:rsid w:val="00EB2D5C"/>
    <w:rsid w:val="00EB2D70"/>
    <w:rsid w:val="00EB2EFA"/>
    <w:rsid w:val="00EB332B"/>
    <w:rsid w:val="00EB3343"/>
    <w:rsid w:val="00EB3C12"/>
    <w:rsid w:val="00EB3C3C"/>
    <w:rsid w:val="00EB3CD9"/>
    <w:rsid w:val="00EB3D43"/>
    <w:rsid w:val="00EB3D57"/>
    <w:rsid w:val="00EB3F1D"/>
    <w:rsid w:val="00EB4214"/>
    <w:rsid w:val="00EB446B"/>
    <w:rsid w:val="00EB481F"/>
    <w:rsid w:val="00EB4B52"/>
    <w:rsid w:val="00EB4D29"/>
    <w:rsid w:val="00EB4F90"/>
    <w:rsid w:val="00EB51FE"/>
    <w:rsid w:val="00EB598B"/>
    <w:rsid w:val="00EB5C3E"/>
    <w:rsid w:val="00EB5DAB"/>
    <w:rsid w:val="00EB5F1D"/>
    <w:rsid w:val="00EB60FC"/>
    <w:rsid w:val="00EB610B"/>
    <w:rsid w:val="00EB614B"/>
    <w:rsid w:val="00EB6582"/>
    <w:rsid w:val="00EB6867"/>
    <w:rsid w:val="00EB694E"/>
    <w:rsid w:val="00EB6EC7"/>
    <w:rsid w:val="00EB6ED3"/>
    <w:rsid w:val="00EB709C"/>
    <w:rsid w:val="00EB7164"/>
    <w:rsid w:val="00EB7458"/>
    <w:rsid w:val="00EB75AD"/>
    <w:rsid w:val="00EB7997"/>
    <w:rsid w:val="00EB7E01"/>
    <w:rsid w:val="00EC00A9"/>
    <w:rsid w:val="00EC00DB"/>
    <w:rsid w:val="00EC0228"/>
    <w:rsid w:val="00EC09A0"/>
    <w:rsid w:val="00EC09B0"/>
    <w:rsid w:val="00EC0ABC"/>
    <w:rsid w:val="00EC0ECE"/>
    <w:rsid w:val="00EC0F0B"/>
    <w:rsid w:val="00EC0F14"/>
    <w:rsid w:val="00EC1321"/>
    <w:rsid w:val="00EC139C"/>
    <w:rsid w:val="00EC1526"/>
    <w:rsid w:val="00EC1643"/>
    <w:rsid w:val="00EC167A"/>
    <w:rsid w:val="00EC18A0"/>
    <w:rsid w:val="00EC1956"/>
    <w:rsid w:val="00EC1A7C"/>
    <w:rsid w:val="00EC20D7"/>
    <w:rsid w:val="00EC21B1"/>
    <w:rsid w:val="00EC2436"/>
    <w:rsid w:val="00EC244C"/>
    <w:rsid w:val="00EC2B85"/>
    <w:rsid w:val="00EC2F07"/>
    <w:rsid w:val="00EC2F85"/>
    <w:rsid w:val="00EC30C7"/>
    <w:rsid w:val="00EC3439"/>
    <w:rsid w:val="00EC346D"/>
    <w:rsid w:val="00EC3597"/>
    <w:rsid w:val="00EC35EA"/>
    <w:rsid w:val="00EC361C"/>
    <w:rsid w:val="00EC3624"/>
    <w:rsid w:val="00EC37E1"/>
    <w:rsid w:val="00EC3C5E"/>
    <w:rsid w:val="00EC3C68"/>
    <w:rsid w:val="00EC3CE4"/>
    <w:rsid w:val="00EC3DF0"/>
    <w:rsid w:val="00EC405B"/>
    <w:rsid w:val="00EC4108"/>
    <w:rsid w:val="00EC434F"/>
    <w:rsid w:val="00EC4374"/>
    <w:rsid w:val="00EC4736"/>
    <w:rsid w:val="00EC476D"/>
    <w:rsid w:val="00EC47B6"/>
    <w:rsid w:val="00EC49B9"/>
    <w:rsid w:val="00EC4A33"/>
    <w:rsid w:val="00EC4B9E"/>
    <w:rsid w:val="00EC4C7E"/>
    <w:rsid w:val="00EC4DE0"/>
    <w:rsid w:val="00EC5503"/>
    <w:rsid w:val="00EC59FC"/>
    <w:rsid w:val="00EC5D92"/>
    <w:rsid w:val="00EC5EB5"/>
    <w:rsid w:val="00EC617D"/>
    <w:rsid w:val="00EC6256"/>
    <w:rsid w:val="00EC694B"/>
    <w:rsid w:val="00EC6988"/>
    <w:rsid w:val="00EC6B43"/>
    <w:rsid w:val="00EC6CC7"/>
    <w:rsid w:val="00EC6E5A"/>
    <w:rsid w:val="00EC770E"/>
    <w:rsid w:val="00EC7793"/>
    <w:rsid w:val="00EC7953"/>
    <w:rsid w:val="00EC7B22"/>
    <w:rsid w:val="00EC7BCF"/>
    <w:rsid w:val="00EC7E72"/>
    <w:rsid w:val="00EC7F8B"/>
    <w:rsid w:val="00ED00DB"/>
    <w:rsid w:val="00ED0289"/>
    <w:rsid w:val="00ED066F"/>
    <w:rsid w:val="00ED06A6"/>
    <w:rsid w:val="00ED0762"/>
    <w:rsid w:val="00ED0882"/>
    <w:rsid w:val="00ED08B3"/>
    <w:rsid w:val="00ED0A35"/>
    <w:rsid w:val="00ED0EAE"/>
    <w:rsid w:val="00ED1217"/>
    <w:rsid w:val="00ED1554"/>
    <w:rsid w:val="00ED18C2"/>
    <w:rsid w:val="00ED1E0C"/>
    <w:rsid w:val="00ED1ECD"/>
    <w:rsid w:val="00ED2018"/>
    <w:rsid w:val="00ED24DF"/>
    <w:rsid w:val="00ED2566"/>
    <w:rsid w:val="00ED25AA"/>
    <w:rsid w:val="00ED3242"/>
    <w:rsid w:val="00ED3845"/>
    <w:rsid w:val="00ED399B"/>
    <w:rsid w:val="00ED3B50"/>
    <w:rsid w:val="00ED3E7C"/>
    <w:rsid w:val="00ED4056"/>
    <w:rsid w:val="00ED40DF"/>
    <w:rsid w:val="00ED421D"/>
    <w:rsid w:val="00ED4B03"/>
    <w:rsid w:val="00ED4B31"/>
    <w:rsid w:val="00ED4B4C"/>
    <w:rsid w:val="00ED55E2"/>
    <w:rsid w:val="00ED5AA2"/>
    <w:rsid w:val="00ED5B3C"/>
    <w:rsid w:val="00ED6198"/>
    <w:rsid w:val="00ED6317"/>
    <w:rsid w:val="00ED640E"/>
    <w:rsid w:val="00ED641E"/>
    <w:rsid w:val="00ED676B"/>
    <w:rsid w:val="00ED6962"/>
    <w:rsid w:val="00ED6B27"/>
    <w:rsid w:val="00ED6F07"/>
    <w:rsid w:val="00ED6F94"/>
    <w:rsid w:val="00ED6FB4"/>
    <w:rsid w:val="00ED7377"/>
    <w:rsid w:val="00ED739A"/>
    <w:rsid w:val="00ED7AD3"/>
    <w:rsid w:val="00ED7C8D"/>
    <w:rsid w:val="00EE0198"/>
    <w:rsid w:val="00EE01FC"/>
    <w:rsid w:val="00EE0237"/>
    <w:rsid w:val="00EE025A"/>
    <w:rsid w:val="00EE0299"/>
    <w:rsid w:val="00EE0863"/>
    <w:rsid w:val="00EE09F5"/>
    <w:rsid w:val="00EE0ABE"/>
    <w:rsid w:val="00EE0B98"/>
    <w:rsid w:val="00EE0BF8"/>
    <w:rsid w:val="00EE0E9E"/>
    <w:rsid w:val="00EE0F69"/>
    <w:rsid w:val="00EE11E0"/>
    <w:rsid w:val="00EE12E9"/>
    <w:rsid w:val="00EE1BE7"/>
    <w:rsid w:val="00EE1C14"/>
    <w:rsid w:val="00EE1CC2"/>
    <w:rsid w:val="00EE1DEB"/>
    <w:rsid w:val="00EE22B4"/>
    <w:rsid w:val="00EE22C8"/>
    <w:rsid w:val="00EE24A6"/>
    <w:rsid w:val="00EE24FD"/>
    <w:rsid w:val="00EE2795"/>
    <w:rsid w:val="00EE29F5"/>
    <w:rsid w:val="00EE2C0D"/>
    <w:rsid w:val="00EE2DA5"/>
    <w:rsid w:val="00EE30B8"/>
    <w:rsid w:val="00EE38B4"/>
    <w:rsid w:val="00EE3A68"/>
    <w:rsid w:val="00EE3AF2"/>
    <w:rsid w:val="00EE3C81"/>
    <w:rsid w:val="00EE3DD5"/>
    <w:rsid w:val="00EE4F8D"/>
    <w:rsid w:val="00EE4FA4"/>
    <w:rsid w:val="00EE528E"/>
    <w:rsid w:val="00EE53A2"/>
    <w:rsid w:val="00EE54BC"/>
    <w:rsid w:val="00EE54D1"/>
    <w:rsid w:val="00EE5915"/>
    <w:rsid w:val="00EE59E1"/>
    <w:rsid w:val="00EE5BDC"/>
    <w:rsid w:val="00EE5F00"/>
    <w:rsid w:val="00EE6421"/>
    <w:rsid w:val="00EE6502"/>
    <w:rsid w:val="00EE6532"/>
    <w:rsid w:val="00EE680A"/>
    <w:rsid w:val="00EE6C8B"/>
    <w:rsid w:val="00EE6CEE"/>
    <w:rsid w:val="00EE6F1B"/>
    <w:rsid w:val="00EE703A"/>
    <w:rsid w:val="00EE71DE"/>
    <w:rsid w:val="00EE768A"/>
    <w:rsid w:val="00EE782D"/>
    <w:rsid w:val="00EE7915"/>
    <w:rsid w:val="00EE7BCB"/>
    <w:rsid w:val="00EE7D5E"/>
    <w:rsid w:val="00EE7E01"/>
    <w:rsid w:val="00EE7F76"/>
    <w:rsid w:val="00EF0231"/>
    <w:rsid w:val="00EF055B"/>
    <w:rsid w:val="00EF06EB"/>
    <w:rsid w:val="00EF0933"/>
    <w:rsid w:val="00EF0B8E"/>
    <w:rsid w:val="00EF0C38"/>
    <w:rsid w:val="00EF0EBA"/>
    <w:rsid w:val="00EF1120"/>
    <w:rsid w:val="00EF1124"/>
    <w:rsid w:val="00EF11BA"/>
    <w:rsid w:val="00EF1644"/>
    <w:rsid w:val="00EF1902"/>
    <w:rsid w:val="00EF19CC"/>
    <w:rsid w:val="00EF1D11"/>
    <w:rsid w:val="00EF1DC0"/>
    <w:rsid w:val="00EF1E6C"/>
    <w:rsid w:val="00EF1E8B"/>
    <w:rsid w:val="00EF20E1"/>
    <w:rsid w:val="00EF25CC"/>
    <w:rsid w:val="00EF2A41"/>
    <w:rsid w:val="00EF2AAF"/>
    <w:rsid w:val="00EF2C6D"/>
    <w:rsid w:val="00EF303A"/>
    <w:rsid w:val="00EF376D"/>
    <w:rsid w:val="00EF37A6"/>
    <w:rsid w:val="00EF380A"/>
    <w:rsid w:val="00EF3997"/>
    <w:rsid w:val="00EF3C24"/>
    <w:rsid w:val="00EF3F89"/>
    <w:rsid w:val="00EF4000"/>
    <w:rsid w:val="00EF45B5"/>
    <w:rsid w:val="00EF48BF"/>
    <w:rsid w:val="00EF4AAD"/>
    <w:rsid w:val="00EF4ABF"/>
    <w:rsid w:val="00EF4E21"/>
    <w:rsid w:val="00EF4EE2"/>
    <w:rsid w:val="00EF5039"/>
    <w:rsid w:val="00EF5494"/>
    <w:rsid w:val="00EF563C"/>
    <w:rsid w:val="00EF575B"/>
    <w:rsid w:val="00EF5824"/>
    <w:rsid w:val="00EF583A"/>
    <w:rsid w:val="00EF58AF"/>
    <w:rsid w:val="00EF5ACE"/>
    <w:rsid w:val="00EF5C0D"/>
    <w:rsid w:val="00EF5C7F"/>
    <w:rsid w:val="00EF5DE4"/>
    <w:rsid w:val="00EF5FB7"/>
    <w:rsid w:val="00EF5FBC"/>
    <w:rsid w:val="00EF5FDF"/>
    <w:rsid w:val="00EF6554"/>
    <w:rsid w:val="00EF6673"/>
    <w:rsid w:val="00EF68FA"/>
    <w:rsid w:val="00EF6A5B"/>
    <w:rsid w:val="00EF6B90"/>
    <w:rsid w:val="00EF6C7D"/>
    <w:rsid w:val="00EF6E70"/>
    <w:rsid w:val="00EF6F4A"/>
    <w:rsid w:val="00EF70AF"/>
    <w:rsid w:val="00EF728E"/>
    <w:rsid w:val="00EF72C4"/>
    <w:rsid w:val="00EF75BC"/>
    <w:rsid w:val="00EF76D5"/>
    <w:rsid w:val="00EF7AB6"/>
    <w:rsid w:val="00EF7CD9"/>
    <w:rsid w:val="00EF7E2C"/>
    <w:rsid w:val="00EF7FE8"/>
    <w:rsid w:val="00F0005C"/>
    <w:rsid w:val="00F0022F"/>
    <w:rsid w:val="00F0043E"/>
    <w:rsid w:val="00F00566"/>
    <w:rsid w:val="00F00947"/>
    <w:rsid w:val="00F00AD2"/>
    <w:rsid w:val="00F00BDA"/>
    <w:rsid w:val="00F00F27"/>
    <w:rsid w:val="00F010AC"/>
    <w:rsid w:val="00F011D4"/>
    <w:rsid w:val="00F01334"/>
    <w:rsid w:val="00F01519"/>
    <w:rsid w:val="00F01595"/>
    <w:rsid w:val="00F0168C"/>
    <w:rsid w:val="00F01E0D"/>
    <w:rsid w:val="00F01F66"/>
    <w:rsid w:val="00F021D9"/>
    <w:rsid w:val="00F023F4"/>
    <w:rsid w:val="00F025E4"/>
    <w:rsid w:val="00F027CA"/>
    <w:rsid w:val="00F02B48"/>
    <w:rsid w:val="00F03613"/>
    <w:rsid w:val="00F0369B"/>
    <w:rsid w:val="00F038DD"/>
    <w:rsid w:val="00F03956"/>
    <w:rsid w:val="00F03B7D"/>
    <w:rsid w:val="00F045D6"/>
    <w:rsid w:val="00F04791"/>
    <w:rsid w:val="00F04833"/>
    <w:rsid w:val="00F04AFE"/>
    <w:rsid w:val="00F04DEF"/>
    <w:rsid w:val="00F0504E"/>
    <w:rsid w:val="00F0506F"/>
    <w:rsid w:val="00F05089"/>
    <w:rsid w:val="00F055DD"/>
    <w:rsid w:val="00F05D2D"/>
    <w:rsid w:val="00F05F0D"/>
    <w:rsid w:val="00F05F2C"/>
    <w:rsid w:val="00F06470"/>
    <w:rsid w:val="00F0651F"/>
    <w:rsid w:val="00F065D5"/>
    <w:rsid w:val="00F065E0"/>
    <w:rsid w:val="00F06749"/>
    <w:rsid w:val="00F06919"/>
    <w:rsid w:val="00F06A35"/>
    <w:rsid w:val="00F06BA3"/>
    <w:rsid w:val="00F06C43"/>
    <w:rsid w:val="00F06CF3"/>
    <w:rsid w:val="00F06EF9"/>
    <w:rsid w:val="00F072DD"/>
    <w:rsid w:val="00F07693"/>
    <w:rsid w:val="00F078C2"/>
    <w:rsid w:val="00F07C8F"/>
    <w:rsid w:val="00F07D88"/>
    <w:rsid w:val="00F10062"/>
    <w:rsid w:val="00F10156"/>
    <w:rsid w:val="00F10258"/>
    <w:rsid w:val="00F10358"/>
    <w:rsid w:val="00F10483"/>
    <w:rsid w:val="00F106E5"/>
    <w:rsid w:val="00F10898"/>
    <w:rsid w:val="00F10963"/>
    <w:rsid w:val="00F10A2E"/>
    <w:rsid w:val="00F10BFD"/>
    <w:rsid w:val="00F10C0B"/>
    <w:rsid w:val="00F10CD3"/>
    <w:rsid w:val="00F10D5C"/>
    <w:rsid w:val="00F10D87"/>
    <w:rsid w:val="00F10E9F"/>
    <w:rsid w:val="00F10F80"/>
    <w:rsid w:val="00F110DE"/>
    <w:rsid w:val="00F112C4"/>
    <w:rsid w:val="00F11625"/>
    <w:rsid w:val="00F1196B"/>
    <w:rsid w:val="00F119F6"/>
    <w:rsid w:val="00F11D13"/>
    <w:rsid w:val="00F121B5"/>
    <w:rsid w:val="00F1233D"/>
    <w:rsid w:val="00F12469"/>
    <w:rsid w:val="00F124A8"/>
    <w:rsid w:val="00F1251C"/>
    <w:rsid w:val="00F1254D"/>
    <w:rsid w:val="00F1276E"/>
    <w:rsid w:val="00F128A4"/>
    <w:rsid w:val="00F12B63"/>
    <w:rsid w:val="00F12E28"/>
    <w:rsid w:val="00F12E49"/>
    <w:rsid w:val="00F1303A"/>
    <w:rsid w:val="00F130DA"/>
    <w:rsid w:val="00F1327F"/>
    <w:rsid w:val="00F13467"/>
    <w:rsid w:val="00F13503"/>
    <w:rsid w:val="00F1394B"/>
    <w:rsid w:val="00F13AFC"/>
    <w:rsid w:val="00F13D14"/>
    <w:rsid w:val="00F13FB3"/>
    <w:rsid w:val="00F14098"/>
    <w:rsid w:val="00F1421E"/>
    <w:rsid w:val="00F145DD"/>
    <w:rsid w:val="00F14788"/>
    <w:rsid w:val="00F14CCA"/>
    <w:rsid w:val="00F14ECF"/>
    <w:rsid w:val="00F15008"/>
    <w:rsid w:val="00F150D9"/>
    <w:rsid w:val="00F1515A"/>
    <w:rsid w:val="00F151B2"/>
    <w:rsid w:val="00F15239"/>
    <w:rsid w:val="00F15267"/>
    <w:rsid w:val="00F1526C"/>
    <w:rsid w:val="00F153D5"/>
    <w:rsid w:val="00F154FE"/>
    <w:rsid w:val="00F15602"/>
    <w:rsid w:val="00F15B9A"/>
    <w:rsid w:val="00F15BA1"/>
    <w:rsid w:val="00F15CB0"/>
    <w:rsid w:val="00F15D09"/>
    <w:rsid w:val="00F15DE3"/>
    <w:rsid w:val="00F15F6F"/>
    <w:rsid w:val="00F160B5"/>
    <w:rsid w:val="00F164BB"/>
    <w:rsid w:val="00F16618"/>
    <w:rsid w:val="00F1667D"/>
    <w:rsid w:val="00F166E9"/>
    <w:rsid w:val="00F16815"/>
    <w:rsid w:val="00F168AF"/>
    <w:rsid w:val="00F16931"/>
    <w:rsid w:val="00F16951"/>
    <w:rsid w:val="00F169A7"/>
    <w:rsid w:val="00F16BB6"/>
    <w:rsid w:val="00F16EFA"/>
    <w:rsid w:val="00F17160"/>
    <w:rsid w:val="00F17367"/>
    <w:rsid w:val="00F17442"/>
    <w:rsid w:val="00F17491"/>
    <w:rsid w:val="00F17CA7"/>
    <w:rsid w:val="00F17EDC"/>
    <w:rsid w:val="00F17EF9"/>
    <w:rsid w:val="00F20127"/>
    <w:rsid w:val="00F202A7"/>
    <w:rsid w:val="00F20323"/>
    <w:rsid w:val="00F205BD"/>
    <w:rsid w:val="00F206D1"/>
    <w:rsid w:val="00F2075A"/>
    <w:rsid w:val="00F20792"/>
    <w:rsid w:val="00F207D2"/>
    <w:rsid w:val="00F2099C"/>
    <w:rsid w:val="00F20B26"/>
    <w:rsid w:val="00F20B84"/>
    <w:rsid w:val="00F20D4F"/>
    <w:rsid w:val="00F20DDD"/>
    <w:rsid w:val="00F20E60"/>
    <w:rsid w:val="00F2114D"/>
    <w:rsid w:val="00F21324"/>
    <w:rsid w:val="00F21395"/>
    <w:rsid w:val="00F215A7"/>
    <w:rsid w:val="00F21894"/>
    <w:rsid w:val="00F21B69"/>
    <w:rsid w:val="00F21C51"/>
    <w:rsid w:val="00F21F7A"/>
    <w:rsid w:val="00F220B4"/>
    <w:rsid w:val="00F221CA"/>
    <w:rsid w:val="00F2225D"/>
    <w:rsid w:val="00F224F1"/>
    <w:rsid w:val="00F226FA"/>
    <w:rsid w:val="00F2296D"/>
    <w:rsid w:val="00F22CBC"/>
    <w:rsid w:val="00F22EC6"/>
    <w:rsid w:val="00F230AF"/>
    <w:rsid w:val="00F23309"/>
    <w:rsid w:val="00F23A29"/>
    <w:rsid w:val="00F23D3A"/>
    <w:rsid w:val="00F24061"/>
    <w:rsid w:val="00F240CC"/>
    <w:rsid w:val="00F247F4"/>
    <w:rsid w:val="00F249C1"/>
    <w:rsid w:val="00F249CD"/>
    <w:rsid w:val="00F24D21"/>
    <w:rsid w:val="00F24FAA"/>
    <w:rsid w:val="00F250BF"/>
    <w:rsid w:val="00F2534C"/>
    <w:rsid w:val="00F2543F"/>
    <w:rsid w:val="00F255BA"/>
    <w:rsid w:val="00F2565C"/>
    <w:rsid w:val="00F257C2"/>
    <w:rsid w:val="00F257D8"/>
    <w:rsid w:val="00F25831"/>
    <w:rsid w:val="00F25A47"/>
    <w:rsid w:val="00F25B34"/>
    <w:rsid w:val="00F25D42"/>
    <w:rsid w:val="00F25D9A"/>
    <w:rsid w:val="00F25FE9"/>
    <w:rsid w:val="00F2619B"/>
    <w:rsid w:val="00F262DA"/>
    <w:rsid w:val="00F2636E"/>
    <w:rsid w:val="00F264F0"/>
    <w:rsid w:val="00F269F1"/>
    <w:rsid w:val="00F26D6A"/>
    <w:rsid w:val="00F26EEE"/>
    <w:rsid w:val="00F27031"/>
    <w:rsid w:val="00F2706A"/>
    <w:rsid w:val="00F27257"/>
    <w:rsid w:val="00F27534"/>
    <w:rsid w:val="00F27633"/>
    <w:rsid w:val="00F2798F"/>
    <w:rsid w:val="00F27A98"/>
    <w:rsid w:val="00F27B95"/>
    <w:rsid w:val="00F304A6"/>
    <w:rsid w:val="00F3057B"/>
    <w:rsid w:val="00F30721"/>
    <w:rsid w:val="00F3090E"/>
    <w:rsid w:val="00F30A72"/>
    <w:rsid w:val="00F3100F"/>
    <w:rsid w:val="00F3138D"/>
    <w:rsid w:val="00F313C9"/>
    <w:rsid w:val="00F3149D"/>
    <w:rsid w:val="00F31644"/>
    <w:rsid w:val="00F3181E"/>
    <w:rsid w:val="00F31A7A"/>
    <w:rsid w:val="00F31B13"/>
    <w:rsid w:val="00F321F0"/>
    <w:rsid w:val="00F323F7"/>
    <w:rsid w:val="00F32427"/>
    <w:rsid w:val="00F3252D"/>
    <w:rsid w:val="00F325D1"/>
    <w:rsid w:val="00F325F5"/>
    <w:rsid w:val="00F32610"/>
    <w:rsid w:val="00F3276C"/>
    <w:rsid w:val="00F32862"/>
    <w:rsid w:val="00F32A44"/>
    <w:rsid w:val="00F32ACD"/>
    <w:rsid w:val="00F32B9F"/>
    <w:rsid w:val="00F32BCE"/>
    <w:rsid w:val="00F32F04"/>
    <w:rsid w:val="00F33030"/>
    <w:rsid w:val="00F3337D"/>
    <w:rsid w:val="00F33906"/>
    <w:rsid w:val="00F33CEB"/>
    <w:rsid w:val="00F33F9B"/>
    <w:rsid w:val="00F34446"/>
    <w:rsid w:val="00F34724"/>
    <w:rsid w:val="00F34A50"/>
    <w:rsid w:val="00F34BE6"/>
    <w:rsid w:val="00F34C44"/>
    <w:rsid w:val="00F34ED1"/>
    <w:rsid w:val="00F35241"/>
    <w:rsid w:val="00F3546C"/>
    <w:rsid w:val="00F35548"/>
    <w:rsid w:val="00F35865"/>
    <w:rsid w:val="00F35931"/>
    <w:rsid w:val="00F35958"/>
    <w:rsid w:val="00F359C8"/>
    <w:rsid w:val="00F35CB8"/>
    <w:rsid w:val="00F35D9C"/>
    <w:rsid w:val="00F36017"/>
    <w:rsid w:val="00F3629E"/>
    <w:rsid w:val="00F362FE"/>
    <w:rsid w:val="00F3657A"/>
    <w:rsid w:val="00F36BEA"/>
    <w:rsid w:val="00F36C12"/>
    <w:rsid w:val="00F36CB8"/>
    <w:rsid w:val="00F36EFD"/>
    <w:rsid w:val="00F36F9F"/>
    <w:rsid w:val="00F37099"/>
    <w:rsid w:val="00F37455"/>
    <w:rsid w:val="00F37DF7"/>
    <w:rsid w:val="00F37E1F"/>
    <w:rsid w:val="00F37E6C"/>
    <w:rsid w:val="00F37F4F"/>
    <w:rsid w:val="00F4030B"/>
    <w:rsid w:val="00F40509"/>
    <w:rsid w:val="00F407C5"/>
    <w:rsid w:val="00F4088E"/>
    <w:rsid w:val="00F40B41"/>
    <w:rsid w:val="00F40D4B"/>
    <w:rsid w:val="00F410D7"/>
    <w:rsid w:val="00F4151C"/>
    <w:rsid w:val="00F415D3"/>
    <w:rsid w:val="00F4174B"/>
    <w:rsid w:val="00F41ACD"/>
    <w:rsid w:val="00F41E9E"/>
    <w:rsid w:val="00F41FED"/>
    <w:rsid w:val="00F42041"/>
    <w:rsid w:val="00F4205E"/>
    <w:rsid w:val="00F42135"/>
    <w:rsid w:val="00F42275"/>
    <w:rsid w:val="00F42476"/>
    <w:rsid w:val="00F425D0"/>
    <w:rsid w:val="00F4270A"/>
    <w:rsid w:val="00F42A47"/>
    <w:rsid w:val="00F42DB2"/>
    <w:rsid w:val="00F43288"/>
    <w:rsid w:val="00F43347"/>
    <w:rsid w:val="00F43374"/>
    <w:rsid w:val="00F4354E"/>
    <w:rsid w:val="00F435CD"/>
    <w:rsid w:val="00F43899"/>
    <w:rsid w:val="00F43B32"/>
    <w:rsid w:val="00F43E78"/>
    <w:rsid w:val="00F440AC"/>
    <w:rsid w:val="00F4410E"/>
    <w:rsid w:val="00F442DD"/>
    <w:rsid w:val="00F444F8"/>
    <w:rsid w:val="00F4468C"/>
    <w:rsid w:val="00F44695"/>
    <w:rsid w:val="00F44936"/>
    <w:rsid w:val="00F44AB0"/>
    <w:rsid w:val="00F44E15"/>
    <w:rsid w:val="00F44E1B"/>
    <w:rsid w:val="00F44E8B"/>
    <w:rsid w:val="00F45106"/>
    <w:rsid w:val="00F45179"/>
    <w:rsid w:val="00F45286"/>
    <w:rsid w:val="00F454A7"/>
    <w:rsid w:val="00F45564"/>
    <w:rsid w:val="00F45888"/>
    <w:rsid w:val="00F45989"/>
    <w:rsid w:val="00F45E44"/>
    <w:rsid w:val="00F45EEA"/>
    <w:rsid w:val="00F46059"/>
    <w:rsid w:val="00F464C1"/>
    <w:rsid w:val="00F464CC"/>
    <w:rsid w:val="00F46E6B"/>
    <w:rsid w:val="00F46EE9"/>
    <w:rsid w:val="00F47339"/>
    <w:rsid w:val="00F47522"/>
    <w:rsid w:val="00F47763"/>
    <w:rsid w:val="00F47798"/>
    <w:rsid w:val="00F47E52"/>
    <w:rsid w:val="00F50088"/>
    <w:rsid w:val="00F5055C"/>
    <w:rsid w:val="00F505A2"/>
    <w:rsid w:val="00F50698"/>
    <w:rsid w:val="00F507BC"/>
    <w:rsid w:val="00F50988"/>
    <w:rsid w:val="00F50991"/>
    <w:rsid w:val="00F50A14"/>
    <w:rsid w:val="00F50BF4"/>
    <w:rsid w:val="00F50DA3"/>
    <w:rsid w:val="00F50E4B"/>
    <w:rsid w:val="00F50FAA"/>
    <w:rsid w:val="00F5108A"/>
    <w:rsid w:val="00F5120C"/>
    <w:rsid w:val="00F516E0"/>
    <w:rsid w:val="00F5176D"/>
    <w:rsid w:val="00F51ED9"/>
    <w:rsid w:val="00F523DF"/>
    <w:rsid w:val="00F5246B"/>
    <w:rsid w:val="00F5258F"/>
    <w:rsid w:val="00F52750"/>
    <w:rsid w:val="00F52801"/>
    <w:rsid w:val="00F52C69"/>
    <w:rsid w:val="00F52D1A"/>
    <w:rsid w:val="00F534A4"/>
    <w:rsid w:val="00F53A93"/>
    <w:rsid w:val="00F53CE8"/>
    <w:rsid w:val="00F546D6"/>
    <w:rsid w:val="00F548A1"/>
    <w:rsid w:val="00F54AD2"/>
    <w:rsid w:val="00F54AEA"/>
    <w:rsid w:val="00F54C51"/>
    <w:rsid w:val="00F54C6A"/>
    <w:rsid w:val="00F54D69"/>
    <w:rsid w:val="00F54E32"/>
    <w:rsid w:val="00F551B9"/>
    <w:rsid w:val="00F55522"/>
    <w:rsid w:val="00F555A1"/>
    <w:rsid w:val="00F55620"/>
    <w:rsid w:val="00F559DC"/>
    <w:rsid w:val="00F55A4C"/>
    <w:rsid w:val="00F55D90"/>
    <w:rsid w:val="00F56668"/>
    <w:rsid w:val="00F567D8"/>
    <w:rsid w:val="00F56843"/>
    <w:rsid w:val="00F56978"/>
    <w:rsid w:val="00F569E8"/>
    <w:rsid w:val="00F56B05"/>
    <w:rsid w:val="00F56BF5"/>
    <w:rsid w:val="00F56D3B"/>
    <w:rsid w:val="00F56F53"/>
    <w:rsid w:val="00F570AB"/>
    <w:rsid w:val="00F57366"/>
    <w:rsid w:val="00F573D9"/>
    <w:rsid w:val="00F5748F"/>
    <w:rsid w:val="00F57886"/>
    <w:rsid w:val="00F57A51"/>
    <w:rsid w:val="00F57B3F"/>
    <w:rsid w:val="00F57B7A"/>
    <w:rsid w:val="00F57C94"/>
    <w:rsid w:val="00F57DF6"/>
    <w:rsid w:val="00F57F24"/>
    <w:rsid w:val="00F60752"/>
    <w:rsid w:val="00F60784"/>
    <w:rsid w:val="00F608F2"/>
    <w:rsid w:val="00F60C96"/>
    <w:rsid w:val="00F60DBB"/>
    <w:rsid w:val="00F6109C"/>
    <w:rsid w:val="00F6130F"/>
    <w:rsid w:val="00F61F87"/>
    <w:rsid w:val="00F6213A"/>
    <w:rsid w:val="00F621CD"/>
    <w:rsid w:val="00F62276"/>
    <w:rsid w:val="00F6238D"/>
    <w:rsid w:val="00F62451"/>
    <w:rsid w:val="00F6257D"/>
    <w:rsid w:val="00F62657"/>
    <w:rsid w:val="00F62659"/>
    <w:rsid w:val="00F627B9"/>
    <w:rsid w:val="00F62B44"/>
    <w:rsid w:val="00F62B8B"/>
    <w:rsid w:val="00F62C03"/>
    <w:rsid w:val="00F6302E"/>
    <w:rsid w:val="00F6312A"/>
    <w:rsid w:val="00F6317B"/>
    <w:rsid w:val="00F63190"/>
    <w:rsid w:val="00F63267"/>
    <w:rsid w:val="00F636D3"/>
    <w:rsid w:val="00F63819"/>
    <w:rsid w:val="00F638FA"/>
    <w:rsid w:val="00F63A00"/>
    <w:rsid w:val="00F63AB2"/>
    <w:rsid w:val="00F63F91"/>
    <w:rsid w:val="00F6431C"/>
    <w:rsid w:val="00F6441F"/>
    <w:rsid w:val="00F6454E"/>
    <w:rsid w:val="00F645C3"/>
    <w:rsid w:val="00F646B2"/>
    <w:rsid w:val="00F648E2"/>
    <w:rsid w:val="00F64B14"/>
    <w:rsid w:val="00F64D5D"/>
    <w:rsid w:val="00F65124"/>
    <w:rsid w:val="00F6512D"/>
    <w:rsid w:val="00F6523D"/>
    <w:rsid w:val="00F654D0"/>
    <w:rsid w:val="00F6569E"/>
    <w:rsid w:val="00F65ACD"/>
    <w:rsid w:val="00F65B4C"/>
    <w:rsid w:val="00F65CFE"/>
    <w:rsid w:val="00F66038"/>
    <w:rsid w:val="00F66348"/>
    <w:rsid w:val="00F666A6"/>
    <w:rsid w:val="00F66939"/>
    <w:rsid w:val="00F66D25"/>
    <w:rsid w:val="00F66D80"/>
    <w:rsid w:val="00F66F8B"/>
    <w:rsid w:val="00F66FA7"/>
    <w:rsid w:val="00F677DA"/>
    <w:rsid w:val="00F6785C"/>
    <w:rsid w:val="00F678CE"/>
    <w:rsid w:val="00F67CA7"/>
    <w:rsid w:val="00F67CE2"/>
    <w:rsid w:val="00F701A8"/>
    <w:rsid w:val="00F70274"/>
    <w:rsid w:val="00F702AA"/>
    <w:rsid w:val="00F70A26"/>
    <w:rsid w:val="00F70ADA"/>
    <w:rsid w:val="00F70BE8"/>
    <w:rsid w:val="00F70BEF"/>
    <w:rsid w:val="00F70C47"/>
    <w:rsid w:val="00F71652"/>
    <w:rsid w:val="00F7171E"/>
    <w:rsid w:val="00F71E10"/>
    <w:rsid w:val="00F71FAD"/>
    <w:rsid w:val="00F71FB1"/>
    <w:rsid w:val="00F721B2"/>
    <w:rsid w:val="00F72421"/>
    <w:rsid w:val="00F72495"/>
    <w:rsid w:val="00F7274B"/>
    <w:rsid w:val="00F727FC"/>
    <w:rsid w:val="00F72C49"/>
    <w:rsid w:val="00F72C57"/>
    <w:rsid w:val="00F72CC2"/>
    <w:rsid w:val="00F72D6E"/>
    <w:rsid w:val="00F72DEC"/>
    <w:rsid w:val="00F72EF0"/>
    <w:rsid w:val="00F72F5A"/>
    <w:rsid w:val="00F7301D"/>
    <w:rsid w:val="00F732A1"/>
    <w:rsid w:val="00F7358D"/>
    <w:rsid w:val="00F736B1"/>
    <w:rsid w:val="00F73889"/>
    <w:rsid w:val="00F738CD"/>
    <w:rsid w:val="00F73968"/>
    <w:rsid w:val="00F73A81"/>
    <w:rsid w:val="00F748AE"/>
    <w:rsid w:val="00F749D1"/>
    <w:rsid w:val="00F74B1F"/>
    <w:rsid w:val="00F74C45"/>
    <w:rsid w:val="00F74E39"/>
    <w:rsid w:val="00F75170"/>
    <w:rsid w:val="00F752F4"/>
    <w:rsid w:val="00F753CB"/>
    <w:rsid w:val="00F755CC"/>
    <w:rsid w:val="00F75922"/>
    <w:rsid w:val="00F75A05"/>
    <w:rsid w:val="00F75BFE"/>
    <w:rsid w:val="00F75FDE"/>
    <w:rsid w:val="00F76359"/>
    <w:rsid w:val="00F7651E"/>
    <w:rsid w:val="00F766D3"/>
    <w:rsid w:val="00F76962"/>
    <w:rsid w:val="00F76AD7"/>
    <w:rsid w:val="00F76AE5"/>
    <w:rsid w:val="00F76B4B"/>
    <w:rsid w:val="00F76BD8"/>
    <w:rsid w:val="00F76EB3"/>
    <w:rsid w:val="00F77353"/>
    <w:rsid w:val="00F773DF"/>
    <w:rsid w:val="00F774D1"/>
    <w:rsid w:val="00F77911"/>
    <w:rsid w:val="00F77DD5"/>
    <w:rsid w:val="00F77E3C"/>
    <w:rsid w:val="00F80608"/>
    <w:rsid w:val="00F80ABF"/>
    <w:rsid w:val="00F80B49"/>
    <w:rsid w:val="00F80E35"/>
    <w:rsid w:val="00F8133C"/>
    <w:rsid w:val="00F813F4"/>
    <w:rsid w:val="00F81486"/>
    <w:rsid w:val="00F814F2"/>
    <w:rsid w:val="00F81502"/>
    <w:rsid w:val="00F81A43"/>
    <w:rsid w:val="00F81B4A"/>
    <w:rsid w:val="00F81E22"/>
    <w:rsid w:val="00F81E26"/>
    <w:rsid w:val="00F824C5"/>
    <w:rsid w:val="00F82579"/>
    <w:rsid w:val="00F826E2"/>
    <w:rsid w:val="00F82798"/>
    <w:rsid w:val="00F8285E"/>
    <w:rsid w:val="00F82A7D"/>
    <w:rsid w:val="00F82AB4"/>
    <w:rsid w:val="00F82C5D"/>
    <w:rsid w:val="00F82FEA"/>
    <w:rsid w:val="00F83254"/>
    <w:rsid w:val="00F833ED"/>
    <w:rsid w:val="00F83541"/>
    <w:rsid w:val="00F835C0"/>
    <w:rsid w:val="00F83B56"/>
    <w:rsid w:val="00F83CAC"/>
    <w:rsid w:val="00F83CDD"/>
    <w:rsid w:val="00F83DC6"/>
    <w:rsid w:val="00F83EA3"/>
    <w:rsid w:val="00F8418B"/>
    <w:rsid w:val="00F8419D"/>
    <w:rsid w:val="00F84467"/>
    <w:rsid w:val="00F844A6"/>
    <w:rsid w:val="00F847BF"/>
    <w:rsid w:val="00F8488D"/>
    <w:rsid w:val="00F8494B"/>
    <w:rsid w:val="00F8497E"/>
    <w:rsid w:val="00F84A5D"/>
    <w:rsid w:val="00F84E02"/>
    <w:rsid w:val="00F84F6F"/>
    <w:rsid w:val="00F8514B"/>
    <w:rsid w:val="00F851A6"/>
    <w:rsid w:val="00F85249"/>
    <w:rsid w:val="00F85339"/>
    <w:rsid w:val="00F8549C"/>
    <w:rsid w:val="00F855E9"/>
    <w:rsid w:val="00F85968"/>
    <w:rsid w:val="00F85D4A"/>
    <w:rsid w:val="00F85E56"/>
    <w:rsid w:val="00F860C6"/>
    <w:rsid w:val="00F8611F"/>
    <w:rsid w:val="00F869BB"/>
    <w:rsid w:val="00F86C00"/>
    <w:rsid w:val="00F87044"/>
    <w:rsid w:val="00F87083"/>
    <w:rsid w:val="00F87369"/>
    <w:rsid w:val="00F87492"/>
    <w:rsid w:val="00F8756D"/>
    <w:rsid w:val="00F8763D"/>
    <w:rsid w:val="00F87BDE"/>
    <w:rsid w:val="00F90237"/>
    <w:rsid w:val="00F9029C"/>
    <w:rsid w:val="00F9069A"/>
    <w:rsid w:val="00F9085C"/>
    <w:rsid w:val="00F90B3E"/>
    <w:rsid w:val="00F90E2F"/>
    <w:rsid w:val="00F90F8C"/>
    <w:rsid w:val="00F90FE9"/>
    <w:rsid w:val="00F91502"/>
    <w:rsid w:val="00F9158C"/>
    <w:rsid w:val="00F915DC"/>
    <w:rsid w:val="00F916FF"/>
    <w:rsid w:val="00F9190C"/>
    <w:rsid w:val="00F91A19"/>
    <w:rsid w:val="00F91CC0"/>
    <w:rsid w:val="00F91F87"/>
    <w:rsid w:val="00F921B0"/>
    <w:rsid w:val="00F92368"/>
    <w:rsid w:val="00F925B8"/>
    <w:rsid w:val="00F9272C"/>
    <w:rsid w:val="00F92730"/>
    <w:rsid w:val="00F92992"/>
    <w:rsid w:val="00F929CE"/>
    <w:rsid w:val="00F92A8F"/>
    <w:rsid w:val="00F92B21"/>
    <w:rsid w:val="00F92BAF"/>
    <w:rsid w:val="00F92DB2"/>
    <w:rsid w:val="00F9324A"/>
    <w:rsid w:val="00F93448"/>
    <w:rsid w:val="00F93482"/>
    <w:rsid w:val="00F934B8"/>
    <w:rsid w:val="00F936E4"/>
    <w:rsid w:val="00F939AD"/>
    <w:rsid w:val="00F93A55"/>
    <w:rsid w:val="00F93F01"/>
    <w:rsid w:val="00F93F2F"/>
    <w:rsid w:val="00F93F82"/>
    <w:rsid w:val="00F941D3"/>
    <w:rsid w:val="00F942F2"/>
    <w:rsid w:val="00F94477"/>
    <w:rsid w:val="00F945E1"/>
    <w:rsid w:val="00F9469C"/>
    <w:rsid w:val="00F946D9"/>
    <w:rsid w:val="00F9487D"/>
    <w:rsid w:val="00F949BF"/>
    <w:rsid w:val="00F94B60"/>
    <w:rsid w:val="00F94BAB"/>
    <w:rsid w:val="00F94CCE"/>
    <w:rsid w:val="00F94DD5"/>
    <w:rsid w:val="00F950A9"/>
    <w:rsid w:val="00F950EB"/>
    <w:rsid w:val="00F955EE"/>
    <w:rsid w:val="00F95743"/>
    <w:rsid w:val="00F958D0"/>
    <w:rsid w:val="00F95EF0"/>
    <w:rsid w:val="00F96135"/>
    <w:rsid w:val="00F96391"/>
    <w:rsid w:val="00F96705"/>
    <w:rsid w:val="00F967A7"/>
    <w:rsid w:val="00F96874"/>
    <w:rsid w:val="00F96A04"/>
    <w:rsid w:val="00F96B0E"/>
    <w:rsid w:val="00F97260"/>
    <w:rsid w:val="00F972AF"/>
    <w:rsid w:val="00F9782C"/>
    <w:rsid w:val="00F978BF"/>
    <w:rsid w:val="00F97925"/>
    <w:rsid w:val="00F97B36"/>
    <w:rsid w:val="00F97BCF"/>
    <w:rsid w:val="00F97DF8"/>
    <w:rsid w:val="00FA0610"/>
    <w:rsid w:val="00FA06D5"/>
    <w:rsid w:val="00FA08CE"/>
    <w:rsid w:val="00FA0F59"/>
    <w:rsid w:val="00FA124C"/>
    <w:rsid w:val="00FA135A"/>
    <w:rsid w:val="00FA1374"/>
    <w:rsid w:val="00FA1399"/>
    <w:rsid w:val="00FA13FD"/>
    <w:rsid w:val="00FA1824"/>
    <w:rsid w:val="00FA198C"/>
    <w:rsid w:val="00FA241D"/>
    <w:rsid w:val="00FA24A2"/>
    <w:rsid w:val="00FA2724"/>
    <w:rsid w:val="00FA2733"/>
    <w:rsid w:val="00FA2867"/>
    <w:rsid w:val="00FA2D50"/>
    <w:rsid w:val="00FA301C"/>
    <w:rsid w:val="00FA30C3"/>
    <w:rsid w:val="00FA317C"/>
    <w:rsid w:val="00FA3305"/>
    <w:rsid w:val="00FA33D1"/>
    <w:rsid w:val="00FA35B5"/>
    <w:rsid w:val="00FA3986"/>
    <w:rsid w:val="00FA3A65"/>
    <w:rsid w:val="00FA3F8A"/>
    <w:rsid w:val="00FA4000"/>
    <w:rsid w:val="00FA4042"/>
    <w:rsid w:val="00FA41F3"/>
    <w:rsid w:val="00FA432C"/>
    <w:rsid w:val="00FA43F4"/>
    <w:rsid w:val="00FA4D43"/>
    <w:rsid w:val="00FA4FD3"/>
    <w:rsid w:val="00FA5103"/>
    <w:rsid w:val="00FA5B17"/>
    <w:rsid w:val="00FA5CFB"/>
    <w:rsid w:val="00FA5D21"/>
    <w:rsid w:val="00FA5FD0"/>
    <w:rsid w:val="00FA5FEE"/>
    <w:rsid w:val="00FA5FF3"/>
    <w:rsid w:val="00FA6703"/>
    <w:rsid w:val="00FA6B2D"/>
    <w:rsid w:val="00FA6CAD"/>
    <w:rsid w:val="00FA7040"/>
    <w:rsid w:val="00FA7071"/>
    <w:rsid w:val="00FA711B"/>
    <w:rsid w:val="00FA71FC"/>
    <w:rsid w:val="00FA737C"/>
    <w:rsid w:val="00FA7552"/>
    <w:rsid w:val="00FA7770"/>
    <w:rsid w:val="00FA791A"/>
    <w:rsid w:val="00FA7937"/>
    <w:rsid w:val="00FA7AB4"/>
    <w:rsid w:val="00FA7B82"/>
    <w:rsid w:val="00FA7D1A"/>
    <w:rsid w:val="00FA7F1D"/>
    <w:rsid w:val="00FA7FDE"/>
    <w:rsid w:val="00FB0039"/>
    <w:rsid w:val="00FB051C"/>
    <w:rsid w:val="00FB0AC3"/>
    <w:rsid w:val="00FB0B9E"/>
    <w:rsid w:val="00FB0ED5"/>
    <w:rsid w:val="00FB0F2C"/>
    <w:rsid w:val="00FB14C2"/>
    <w:rsid w:val="00FB1550"/>
    <w:rsid w:val="00FB17F0"/>
    <w:rsid w:val="00FB1B9C"/>
    <w:rsid w:val="00FB1FF9"/>
    <w:rsid w:val="00FB218C"/>
    <w:rsid w:val="00FB2376"/>
    <w:rsid w:val="00FB270A"/>
    <w:rsid w:val="00FB2972"/>
    <w:rsid w:val="00FB29F2"/>
    <w:rsid w:val="00FB2ADD"/>
    <w:rsid w:val="00FB2C49"/>
    <w:rsid w:val="00FB2E15"/>
    <w:rsid w:val="00FB2ED0"/>
    <w:rsid w:val="00FB318F"/>
    <w:rsid w:val="00FB3AB7"/>
    <w:rsid w:val="00FB3DAC"/>
    <w:rsid w:val="00FB3EFF"/>
    <w:rsid w:val="00FB3FBF"/>
    <w:rsid w:val="00FB4107"/>
    <w:rsid w:val="00FB4289"/>
    <w:rsid w:val="00FB44F1"/>
    <w:rsid w:val="00FB46D3"/>
    <w:rsid w:val="00FB4707"/>
    <w:rsid w:val="00FB4A46"/>
    <w:rsid w:val="00FB4AC8"/>
    <w:rsid w:val="00FB4CA8"/>
    <w:rsid w:val="00FB4F37"/>
    <w:rsid w:val="00FB5058"/>
    <w:rsid w:val="00FB50D2"/>
    <w:rsid w:val="00FB536D"/>
    <w:rsid w:val="00FB5476"/>
    <w:rsid w:val="00FB55F5"/>
    <w:rsid w:val="00FB5C02"/>
    <w:rsid w:val="00FB5D0F"/>
    <w:rsid w:val="00FB5D21"/>
    <w:rsid w:val="00FB5D93"/>
    <w:rsid w:val="00FB5F66"/>
    <w:rsid w:val="00FB5FD7"/>
    <w:rsid w:val="00FB6161"/>
    <w:rsid w:val="00FB6231"/>
    <w:rsid w:val="00FB6350"/>
    <w:rsid w:val="00FB6598"/>
    <w:rsid w:val="00FB667C"/>
    <w:rsid w:val="00FB66CC"/>
    <w:rsid w:val="00FB683E"/>
    <w:rsid w:val="00FB6B51"/>
    <w:rsid w:val="00FB6C81"/>
    <w:rsid w:val="00FB6CE1"/>
    <w:rsid w:val="00FB6DA0"/>
    <w:rsid w:val="00FB6E98"/>
    <w:rsid w:val="00FB7253"/>
    <w:rsid w:val="00FB725C"/>
    <w:rsid w:val="00FB730D"/>
    <w:rsid w:val="00FB7952"/>
    <w:rsid w:val="00FB7B29"/>
    <w:rsid w:val="00FB7FDE"/>
    <w:rsid w:val="00FC07CB"/>
    <w:rsid w:val="00FC0956"/>
    <w:rsid w:val="00FC0BDD"/>
    <w:rsid w:val="00FC0E5E"/>
    <w:rsid w:val="00FC0F36"/>
    <w:rsid w:val="00FC14A1"/>
    <w:rsid w:val="00FC1585"/>
    <w:rsid w:val="00FC1737"/>
    <w:rsid w:val="00FC18E2"/>
    <w:rsid w:val="00FC1A75"/>
    <w:rsid w:val="00FC1AC9"/>
    <w:rsid w:val="00FC1C95"/>
    <w:rsid w:val="00FC1F96"/>
    <w:rsid w:val="00FC2689"/>
    <w:rsid w:val="00FC26A3"/>
    <w:rsid w:val="00FC2C9D"/>
    <w:rsid w:val="00FC2CBE"/>
    <w:rsid w:val="00FC2DC8"/>
    <w:rsid w:val="00FC2FD8"/>
    <w:rsid w:val="00FC304C"/>
    <w:rsid w:val="00FC3337"/>
    <w:rsid w:val="00FC3368"/>
    <w:rsid w:val="00FC3561"/>
    <w:rsid w:val="00FC37DF"/>
    <w:rsid w:val="00FC37FD"/>
    <w:rsid w:val="00FC393E"/>
    <w:rsid w:val="00FC3A93"/>
    <w:rsid w:val="00FC3EBF"/>
    <w:rsid w:val="00FC4009"/>
    <w:rsid w:val="00FC4112"/>
    <w:rsid w:val="00FC4223"/>
    <w:rsid w:val="00FC4929"/>
    <w:rsid w:val="00FC4984"/>
    <w:rsid w:val="00FC4A12"/>
    <w:rsid w:val="00FC4DBC"/>
    <w:rsid w:val="00FC4F05"/>
    <w:rsid w:val="00FC4F82"/>
    <w:rsid w:val="00FC50DF"/>
    <w:rsid w:val="00FC51F8"/>
    <w:rsid w:val="00FC5258"/>
    <w:rsid w:val="00FC52CB"/>
    <w:rsid w:val="00FC568F"/>
    <w:rsid w:val="00FC5919"/>
    <w:rsid w:val="00FC599D"/>
    <w:rsid w:val="00FC5F06"/>
    <w:rsid w:val="00FC6097"/>
    <w:rsid w:val="00FC60E5"/>
    <w:rsid w:val="00FC6183"/>
    <w:rsid w:val="00FC62A2"/>
    <w:rsid w:val="00FC64F1"/>
    <w:rsid w:val="00FC6987"/>
    <w:rsid w:val="00FC6E51"/>
    <w:rsid w:val="00FC6E5E"/>
    <w:rsid w:val="00FC6F6D"/>
    <w:rsid w:val="00FC7531"/>
    <w:rsid w:val="00FC757D"/>
    <w:rsid w:val="00FC76E8"/>
    <w:rsid w:val="00FC7985"/>
    <w:rsid w:val="00FC7BB2"/>
    <w:rsid w:val="00FD00A0"/>
    <w:rsid w:val="00FD00CA"/>
    <w:rsid w:val="00FD01AB"/>
    <w:rsid w:val="00FD0645"/>
    <w:rsid w:val="00FD0759"/>
    <w:rsid w:val="00FD0823"/>
    <w:rsid w:val="00FD09CC"/>
    <w:rsid w:val="00FD09E6"/>
    <w:rsid w:val="00FD0B8D"/>
    <w:rsid w:val="00FD0C92"/>
    <w:rsid w:val="00FD1080"/>
    <w:rsid w:val="00FD14B9"/>
    <w:rsid w:val="00FD153E"/>
    <w:rsid w:val="00FD1A45"/>
    <w:rsid w:val="00FD1D79"/>
    <w:rsid w:val="00FD1EFA"/>
    <w:rsid w:val="00FD1FB7"/>
    <w:rsid w:val="00FD201F"/>
    <w:rsid w:val="00FD206B"/>
    <w:rsid w:val="00FD2090"/>
    <w:rsid w:val="00FD2196"/>
    <w:rsid w:val="00FD23EE"/>
    <w:rsid w:val="00FD2492"/>
    <w:rsid w:val="00FD2975"/>
    <w:rsid w:val="00FD2A4D"/>
    <w:rsid w:val="00FD2B39"/>
    <w:rsid w:val="00FD2D23"/>
    <w:rsid w:val="00FD2E05"/>
    <w:rsid w:val="00FD303E"/>
    <w:rsid w:val="00FD3524"/>
    <w:rsid w:val="00FD3A46"/>
    <w:rsid w:val="00FD3BD7"/>
    <w:rsid w:val="00FD3F39"/>
    <w:rsid w:val="00FD42A3"/>
    <w:rsid w:val="00FD4319"/>
    <w:rsid w:val="00FD439A"/>
    <w:rsid w:val="00FD46A1"/>
    <w:rsid w:val="00FD4798"/>
    <w:rsid w:val="00FD4910"/>
    <w:rsid w:val="00FD4BCE"/>
    <w:rsid w:val="00FD4D18"/>
    <w:rsid w:val="00FD4E9D"/>
    <w:rsid w:val="00FD526F"/>
    <w:rsid w:val="00FD5751"/>
    <w:rsid w:val="00FD5901"/>
    <w:rsid w:val="00FD5C3A"/>
    <w:rsid w:val="00FD5F5D"/>
    <w:rsid w:val="00FD5FBA"/>
    <w:rsid w:val="00FD6735"/>
    <w:rsid w:val="00FD6973"/>
    <w:rsid w:val="00FD69CC"/>
    <w:rsid w:val="00FD6A0E"/>
    <w:rsid w:val="00FD6B9B"/>
    <w:rsid w:val="00FD6C01"/>
    <w:rsid w:val="00FD6C0B"/>
    <w:rsid w:val="00FD70BD"/>
    <w:rsid w:val="00FD74AF"/>
    <w:rsid w:val="00FD75D7"/>
    <w:rsid w:val="00FD7610"/>
    <w:rsid w:val="00FD7711"/>
    <w:rsid w:val="00FD7879"/>
    <w:rsid w:val="00FD79C5"/>
    <w:rsid w:val="00FD7A51"/>
    <w:rsid w:val="00FD7B31"/>
    <w:rsid w:val="00FD7CD7"/>
    <w:rsid w:val="00FE0405"/>
    <w:rsid w:val="00FE04DA"/>
    <w:rsid w:val="00FE058A"/>
    <w:rsid w:val="00FE0A2F"/>
    <w:rsid w:val="00FE0C6A"/>
    <w:rsid w:val="00FE0EB3"/>
    <w:rsid w:val="00FE1125"/>
    <w:rsid w:val="00FE12A7"/>
    <w:rsid w:val="00FE144C"/>
    <w:rsid w:val="00FE14AC"/>
    <w:rsid w:val="00FE185F"/>
    <w:rsid w:val="00FE1898"/>
    <w:rsid w:val="00FE1A8B"/>
    <w:rsid w:val="00FE1D78"/>
    <w:rsid w:val="00FE1F1F"/>
    <w:rsid w:val="00FE1F9A"/>
    <w:rsid w:val="00FE203E"/>
    <w:rsid w:val="00FE208B"/>
    <w:rsid w:val="00FE216A"/>
    <w:rsid w:val="00FE219E"/>
    <w:rsid w:val="00FE26EC"/>
    <w:rsid w:val="00FE2741"/>
    <w:rsid w:val="00FE2996"/>
    <w:rsid w:val="00FE2A42"/>
    <w:rsid w:val="00FE2CEF"/>
    <w:rsid w:val="00FE34AB"/>
    <w:rsid w:val="00FE3855"/>
    <w:rsid w:val="00FE3883"/>
    <w:rsid w:val="00FE3949"/>
    <w:rsid w:val="00FE3C2F"/>
    <w:rsid w:val="00FE3DBB"/>
    <w:rsid w:val="00FE3F71"/>
    <w:rsid w:val="00FE3FC1"/>
    <w:rsid w:val="00FE4056"/>
    <w:rsid w:val="00FE416D"/>
    <w:rsid w:val="00FE4196"/>
    <w:rsid w:val="00FE42B0"/>
    <w:rsid w:val="00FE460C"/>
    <w:rsid w:val="00FE4856"/>
    <w:rsid w:val="00FE4A1B"/>
    <w:rsid w:val="00FE4BA6"/>
    <w:rsid w:val="00FE50AF"/>
    <w:rsid w:val="00FE5243"/>
    <w:rsid w:val="00FE53A1"/>
    <w:rsid w:val="00FE5880"/>
    <w:rsid w:val="00FE5D44"/>
    <w:rsid w:val="00FE60E0"/>
    <w:rsid w:val="00FE6251"/>
    <w:rsid w:val="00FE68E3"/>
    <w:rsid w:val="00FE6B83"/>
    <w:rsid w:val="00FE6B9B"/>
    <w:rsid w:val="00FE6DF6"/>
    <w:rsid w:val="00FE6DFE"/>
    <w:rsid w:val="00FE6F9C"/>
    <w:rsid w:val="00FE6FC1"/>
    <w:rsid w:val="00FE70A8"/>
    <w:rsid w:val="00FE71DA"/>
    <w:rsid w:val="00FE767A"/>
    <w:rsid w:val="00FE799D"/>
    <w:rsid w:val="00FE7A38"/>
    <w:rsid w:val="00FE7B67"/>
    <w:rsid w:val="00FE7BB3"/>
    <w:rsid w:val="00FE7C81"/>
    <w:rsid w:val="00FE7FB0"/>
    <w:rsid w:val="00FE7FF2"/>
    <w:rsid w:val="00FF0355"/>
    <w:rsid w:val="00FF03EE"/>
    <w:rsid w:val="00FF0E36"/>
    <w:rsid w:val="00FF0F09"/>
    <w:rsid w:val="00FF1039"/>
    <w:rsid w:val="00FF13E7"/>
    <w:rsid w:val="00FF172E"/>
    <w:rsid w:val="00FF18AE"/>
    <w:rsid w:val="00FF1A1B"/>
    <w:rsid w:val="00FF1B4D"/>
    <w:rsid w:val="00FF1C2A"/>
    <w:rsid w:val="00FF1D21"/>
    <w:rsid w:val="00FF1D71"/>
    <w:rsid w:val="00FF1F68"/>
    <w:rsid w:val="00FF1F72"/>
    <w:rsid w:val="00FF20A1"/>
    <w:rsid w:val="00FF21B1"/>
    <w:rsid w:val="00FF2204"/>
    <w:rsid w:val="00FF23AC"/>
    <w:rsid w:val="00FF2453"/>
    <w:rsid w:val="00FF24AF"/>
    <w:rsid w:val="00FF2576"/>
    <w:rsid w:val="00FF28F9"/>
    <w:rsid w:val="00FF2D02"/>
    <w:rsid w:val="00FF2D2D"/>
    <w:rsid w:val="00FF2D74"/>
    <w:rsid w:val="00FF3366"/>
    <w:rsid w:val="00FF34B4"/>
    <w:rsid w:val="00FF3580"/>
    <w:rsid w:val="00FF3659"/>
    <w:rsid w:val="00FF39DD"/>
    <w:rsid w:val="00FF3CDC"/>
    <w:rsid w:val="00FF3E2C"/>
    <w:rsid w:val="00FF3EF6"/>
    <w:rsid w:val="00FF3F05"/>
    <w:rsid w:val="00FF3FB8"/>
    <w:rsid w:val="00FF41EF"/>
    <w:rsid w:val="00FF442B"/>
    <w:rsid w:val="00FF447B"/>
    <w:rsid w:val="00FF488E"/>
    <w:rsid w:val="00FF49B4"/>
    <w:rsid w:val="00FF4A96"/>
    <w:rsid w:val="00FF500A"/>
    <w:rsid w:val="00FF5105"/>
    <w:rsid w:val="00FF51F6"/>
    <w:rsid w:val="00FF5286"/>
    <w:rsid w:val="00FF52A8"/>
    <w:rsid w:val="00FF546A"/>
    <w:rsid w:val="00FF55D6"/>
    <w:rsid w:val="00FF56B1"/>
    <w:rsid w:val="00FF579C"/>
    <w:rsid w:val="00FF5888"/>
    <w:rsid w:val="00FF58A9"/>
    <w:rsid w:val="00FF5B2D"/>
    <w:rsid w:val="00FF5BC1"/>
    <w:rsid w:val="00FF5D25"/>
    <w:rsid w:val="00FF5DEC"/>
    <w:rsid w:val="00FF5E31"/>
    <w:rsid w:val="00FF60C3"/>
    <w:rsid w:val="00FF614C"/>
    <w:rsid w:val="00FF61B3"/>
    <w:rsid w:val="00FF6631"/>
    <w:rsid w:val="00FF693F"/>
    <w:rsid w:val="00FF6C83"/>
    <w:rsid w:val="00FF6D14"/>
    <w:rsid w:val="00FF6DA3"/>
    <w:rsid w:val="00FF73DE"/>
    <w:rsid w:val="00FF775B"/>
    <w:rsid w:val="00FF7A8A"/>
    <w:rsid w:val="00FF7AE7"/>
    <w:rsid w:val="00FF7CA6"/>
    <w:rsid w:val="00FF7F6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E0A62D"/>
  <w15:docId w15:val="{9E0E940E-58A9-4A34-BED8-628B2B3AF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caption" w:semiHidden="1" w:unhideWhenUsed="1" w:qFormat="1"/>
    <w:lsdException w:name="Title" w:qFormat="1"/>
    <w:lsdException w:name="Subtitle" w:qFormat="1"/>
    <w:lsdException w:name="Strong" w:uiPriority="22" w:qFormat="1"/>
    <w:lsdException w:name="Emphasis" w:qFormat="1"/>
    <w:lsdException w:name="Plain Text" w:uiPriority="99"/>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90905"/>
    <w:pPr>
      <w:spacing w:after="240" w:line="480" w:lineRule="auto"/>
    </w:pPr>
    <w:rPr>
      <w:rFonts w:ascii="Arial" w:hAnsi="Arial"/>
      <w:sz w:val="24"/>
      <w:lang w:val="en-US" w:eastAsia="en-US"/>
    </w:rPr>
  </w:style>
  <w:style w:type="paragraph" w:styleId="Heading1">
    <w:name w:val="heading 1"/>
    <w:basedOn w:val="Normal"/>
    <w:next w:val="Normal"/>
    <w:link w:val="Heading1Char"/>
    <w:qFormat/>
    <w:pPr>
      <w:keepNext/>
      <w:pageBreakBefore/>
      <w:spacing w:after="120"/>
      <w:outlineLvl w:val="0"/>
    </w:pPr>
    <w:rPr>
      <w:b/>
      <w:kern w:val="28"/>
      <w:sz w:val="30"/>
    </w:rPr>
  </w:style>
  <w:style w:type="paragraph" w:styleId="Heading2">
    <w:name w:val="heading 2"/>
    <w:basedOn w:val="Normal"/>
    <w:next w:val="Normal"/>
    <w:link w:val="Heading2Char"/>
    <w:qFormat/>
    <w:pPr>
      <w:keepNext/>
      <w:spacing w:before="240" w:after="60"/>
      <w:outlineLvl w:val="1"/>
    </w:pPr>
    <w:rPr>
      <w:b/>
    </w:rPr>
  </w:style>
  <w:style w:type="paragraph" w:styleId="Heading3">
    <w:name w:val="heading 3"/>
    <w:basedOn w:val="Normal"/>
    <w:next w:val="Normal"/>
    <w:link w:val="Heading3Char"/>
    <w:qFormat/>
    <w:rsid w:val="002C466B"/>
    <w:pPr>
      <w:keepNext/>
      <w:spacing w:before="240" w:after="60"/>
      <w:outlineLvl w:val="2"/>
    </w:pPr>
    <w:rPr>
      <w:b/>
    </w:rPr>
  </w:style>
  <w:style w:type="paragraph" w:styleId="Heading4">
    <w:name w:val="heading 4"/>
    <w:basedOn w:val="Normal"/>
    <w:next w:val="Normal"/>
    <w:qFormat/>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07"/>
        <w:tab w:val="right" w:pos="9029"/>
      </w:tabs>
      <w:spacing w:line="240" w:lineRule="auto"/>
    </w:pPr>
    <w:rPr>
      <w:sz w:val="18"/>
    </w:rPr>
  </w:style>
  <w:style w:type="paragraph" w:styleId="Footer">
    <w:name w:val="footer"/>
    <w:basedOn w:val="Normal"/>
    <w:link w:val="FooterChar"/>
    <w:pPr>
      <w:tabs>
        <w:tab w:val="center" w:pos="4507"/>
        <w:tab w:val="right" w:pos="9029"/>
      </w:tabs>
    </w:pPr>
    <w:rPr>
      <w:sz w:val="18"/>
    </w:rPr>
  </w:style>
  <w:style w:type="character" w:styleId="PageNumber">
    <w:name w:val="page number"/>
    <w:rPr>
      <w:rFonts w:ascii="Arial" w:hAnsi="Arial"/>
      <w:color w:val="auto"/>
      <w:sz w:val="18"/>
    </w:rPr>
  </w:style>
  <w:style w:type="paragraph" w:styleId="BodyTextIndent">
    <w:name w:val="Body Text Indent"/>
    <w:basedOn w:val="Normal"/>
    <w:pPr>
      <w:tabs>
        <w:tab w:val="left" w:pos="360"/>
      </w:tabs>
      <w:ind w:left="360" w:hanging="360"/>
    </w:pPr>
  </w:style>
  <w:style w:type="paragraph" w:styleId="Title">
    <w:name w:val="Title"/>
    <w:basedOn w:val="Normal"/>
    <w:next w:val="Normal"/>
    <w:qFormat/>
    <w:pPr>
      <w:jc w:val="center"/>
      <w:outlineLvl w:val="0"/>
    </w:pPr>
    <w:rPr>
      <w:b/>
      <w:kern w:val="28"/>
      <w:sz w:val="32"/>
    </w:rPr>
  </w:style>
  <w:style w:type="paragraph" w:customStyle="1" w:styleId="Tabletext">
    <w:name w:val="Table text"/>
    <w:basedOn w:val="Normal"/>
    <w:pPr>
      <w:spacing w:before="120" w:after="120" w:line="240" w:lineRule="auto"/>
    </w:pPr>
    <w:rPr>
      <w:sz w:val="20"/>
    </w:rPr>
  </w:style>
  <w:style w:type="paragraph" w:customStyle="1" w:styleId="Figuretablelegend">
    <w:name w:val="Figure/table legend"/>
    <w:basedOn w:val="Normal"/>
    <w:next w:val="Normal"/>
    <w:rsid w:val="004829AF"/>
    <w:pPr>
      <w:pageBreakBefore/>
      <w:outlineLvl w:val="0"/>
    </w:pPr>
    <w:rPr>
      <w:b/>
    </w:rPr>
  </w:style>
  <w:style w:type="paragraph" w:customStyle="1" w:styleId="bullet1">
    <w:name w:val="bullet 1"/>
    <w:basedOn w:val="Normal"/>
    <w:rsid w:val="009D6C83"/>
    <w:pPr>
      <w:widowControl w:val="0"/>
      <w:numPr>
        <w:numId w:val="1"/>
      </w:numPr>
      <w:tabs>
        <w:tab w:val="clear" w:pos="360"/>
      </w:tabs>
      <w:ind w:left="284" w:hanging="284"/>
    </w:pPr>
  </w:style>
  <w:style w:type="paragraph" w:customStyle="1" w:styleId="bullet2">
    <w:name w:val="bullet2"/>
    <w:basedOn w:val="bullet1"/>
    <w:rsid w:val="00D84F3A"/>
    <w:pPr>
      <w:keepLines/>
      <w:numPr>
        <w:numId w:val="2"/>
      </w:numPr>
      <w:tabs>
        <w:tab w:val="clear" w:pos="835"/>
      </w:tabs>
    </w:pPr>
  </w:style>
  <w:style w:type="table" w:styleId="TableGrid">
    <w:name w:val="Table Grid"/>
    <w:basedOn w:val="TableNormal"/>
    <w:rsid w:val="00F8514B"/>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rsid w:val="00B8077F"/>
    <w:rPr>
      <w:b/>
    </w:rPr>
  </w:style>
  <w:style w:type="paragraph" w:customStyle="1" w:styleId="Authoraffiliation">
    <w:name w:val="Author affiliation"/>
    <w:basedOn w:val="Normal"/>
    <w:rsid w:val="00B8077F"/>
    <w:rPr>
      <w:i/>
    </w:rPr>
  </w:style>
  <w:style w:type="character" w:customStyle="1" w:styleId="Heading1Char">
    <w:name w:val="Heading 1 Char"/>
    <w:link w:val="Heading1"/>
    <w:rsid w:val="00B335FD"/>
    <w:rPr>
      <w:rFonts w:ascii="Arial" w:hAnsi="Arial"/>
      <w:b/>
      <w:kern w:val="28"/>
      <w:sz w:val="30"/>
      <w:lang w:eastAsia="en-US"/>
    </w:rPr>
  </w:style>
  <w:style w:type="character" w:styleId="Hyperlink">
    <w:name w:val="Hyperlink"/>
    <w:unhideWhenUsed/>
    <w:rsid w:val="00B335FD"/>
    <w:rPr>
      <w:color w:val="0563C1"/>
      <w:u w:val="single"/>
    </w:rPr>
  </w:style>
  <w:style w:type="table" w:styleId="PlainTable4">
    <w:name w:val="Plain Table 4"/>
    <w:basedOn w:val="TableNormal"/>
    <w:uiPriority w:val="44"/>
    <w:rsid w:val="009915E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uiPriority w:val="34"/>
    <w:qFormat/>
    <w:rsid w:val="00873693"/>
    <w:pPr>
      <w:spacing w:after="160" w:line="360" w:lineRule="auto"/>
      <w:ind w:left="720"/>
      <w:contextualSpacing/>
    </w:pPr>
    <w:rPr>
      <w:rFonts w:eastAsia="Calibri"/>
      <w:sz w:val="22"/>
      <w:szCs w:val="22"/>
      <w:lang w:val="en-GB"/>
    </w:rPr>
  </w:style>
  <w:style w:type="character" w:styleId="CommentReference">
    <w:name w:val="annotation reference"/>
    <w:unhideWhenUsed/>
    <w:rsid w:val="009915E3"/>
    <w:rPr>
      <w:sz w:val="16"/>
      <w:szCs w:val="16"/>
    </w:rPr>
  </w:style>
  <w:style w:type="paragraph" w:styleId="CommentText">
    <w:name w:val="annotation text"/>
    <w:basedOn w:val="Normal"/>
    <w:link w:val="CommentTextChar"/>
    <w:uiPriority w:val="99"/>
    <w:unhideWhenUsed/>
    <w:qFormat/>
    <w:rsid w:val="009915E3"/>
    <w:pPr>
      <w:spacing w:after="160" w:line="240" w:lineRule="auto"/>
    </w:pPr>
    <w:rPr>
      <w:rFonts w:ascii="Calibri" w:eastAsia="Calibri" w:hAnsi="Calibri"/>
      <w:sz w:val="20"/>
      <w:lang w:val="en-GB"/>
    </w:rPr>
  </w:style>
  <w:style w:type="character" w:customStyle="1" w:styleId="CommentTextChar">
    <w:name w:val="Comment Text Char"/>
    <w:link w:val="CommentText"/>
    <w:uiPriority w:val="99"/>
    <w:rsid w:val="009915E3"/>
    <w:rPr>
      <w:rFonts w:ascii="Calibri" w:eastAsia="Calibri" w:hAnsi="Calibri"/>
      <w:lang w:eastAsia="en-US"/>
    </w:rPr>
  </w:style>
  <w:style w:type="character" w:customStyle="1" w:styleId="UnresolvedMention1">
    <w:name w:val="Unresolved Mention1"/>
    <w:uiPriority w:val="99"/>
    <w:unhideWhenUsed/>
    <w:rsid w:val="009915E3"/>
    <w:rPr>
      <w:color w:val="605E5C"/>
      <w:shd w:val="clear" w:color="auto" w:fill="E1DFDD"/>
    </w:rPr>
  </w:style>
  <w:style w:type="paragraph" w:styleId="CommentSubject">
    <w:name w:val="annotation subject"/>
    <w:basedOn w:val="CommentText"/>
    <w:next w:val="CommentText"/>
    <w:link w:val="CommentSubjectChar"/>
    <w:rsid w:val="00054D02"/>
    <w:pPr>
      <w:spacing w:after="240" w:line="480" w:lineRule="auto"/>
    </w:pPr>
    <w:rPr>
      <w:rFonts w:ascii="Arial" w:eastAsia="Times New Roman" w:hAnsi="Arial"/>
      <w:b/>
      <w:bCs/>
      <w:lang w:val="en-US"/>
    </w:rPr>
  </w:style>
  <w:style w:type="character" w:customStyle="1" w:styleId="CommentSubjectChar">
    <w:name w:val="Comment Subject Char"/>
    <w:link w:val="CommentSubject"/>
    <w:rsid w:val="00054D02"/>
    <w:rPr>
      <w:rFonts w:ascii="Arial" w:eastAsia="Calibri" w:hAnsi="Arial"/>
      <w:b/>
      <w:bCs/>
      <w:lang w:val="en-US" w:eastAsia="en-US"/>
    </w:rPr>
  </w:style>
  <w:style w:type="paragraph" w:customStyle="1" w:styleId="EndNoteBibliographyTitle">
    <w:name w:val="EndNote Bibliography Title"/>
    <w:basedOn w:val="Normal"/>
    <w:link w:val="EndNoteBibliographyTitleChar"/>
    <w:rsid w:val="00DB3710"/>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DB3710"/>
    <w:rPr>
      <w:rFonts w:ascii="Arial" w:hAnsi="Arial" w:cs="Arial"/>
      <w:noProof/>
      <w:sz w:val="24"/>
      <w:lang w:val="en-US" w:eastAsia="en-US"/>
    </w:rPr>
  </w:style>
  <w:style w:type="paragraph" w:customStyle="1" w:styleId="EndNoteBibliography">
    <w:name w:val="EndNote Bibliography"/>
    <w:basedOn w:val="Normal"/>
    <w:link w:val="EndNoteBibliographyChar"/>
    <w:rsid w:val="00DB3710"/>
    <w:pPr>
      <w:spacing w:line="240" w:lineRule="auto"/>
    </w:pPr>
    <w:rPr>
      <w:rFonts w:cs="Arial"/>
      <w:noProof/>
    </w:rPr>
  </w:style>
  <w:style w:type="character" w:customStyle="1" w:styleId="EndNoteBibliographyChar">
    <w:name w:val="EndNote Bibliography Char"/>
    <w:basedOn w:val="DefaultParagraphFont"/>
    <w:link w:val="EndNoteBibliography"/>
    <w:rsid w:val="00DB3710"/>
    <w:rPr>
      <w:rFonts w:ascii="Arial" w:hAnsi="Arial" w:cs="Arial"/>
      <w:noProof/>
      <w:sz w:val="24"/>
      <w:lang w:val="en-US" w:eastAsia="en-US"/>
    </w:rPr>
  </w:style>
  <w:style w:type="paragraph" w:styleId="Revision">
    <w:name w:val="Revision"/>
    <w:hidden/>
    <w:uiPriority w:val="99"/>
    <w:semiHidden/>
    <w:rsid w:val="00C10587"/>
    <w:rPr>
      <w:rFonts w:ascii="Arial" w:hAnsi="Arial"/>
      <w:sz w:val="24"/>
      <w:lang w:val="en-US" w:eastAsia="en-US"/>
    </w:rPr>
  </w:style>
  <w:style w:type="character" w:styleId="PlaceholderText">
    <w:name w:val="Placeholder Text"/>
    <w:basedOn w:val="DefaultParagraphFont"/>
    <w:uiPriority w:val="99"/>
    <w:semiHidden/>
    <w:rsid w:val="004B4693"/>
    <w:rPr>
      <w:color w:val="808080"/>
    </w:rPr>
  </w:style>
  <w:style w:type="paragraph" w:styleId="NormalWeb">
    <w:name w:val="Normal (Web)"/>
    <w:basedOn w:val="Normal"/>
    <w:uiPriority w:val="99"/>
    <w:unhideWhenUsed/>
    <w:rsid w:val="001E0699"/>
    <w:pPr>
      <w:spacing w:before="100" w:beforeAutospacing="1" w:after="100" w:afterAutospacing="1" w:line="240" w:lineRule="auto"/>
    </w:pPr>
    <w:rPr>
      <w:rFonts w:ascii="Times New Roman" w:hAnsi="Times New Roman"/>
      <w:szCs w:val="24"/>
      <w:lang w:val="en-GB" w:eastAsia="en-GB"/>
    </w:rPr>
  </w:style>
  <w:style w:type="table" w:styleId="TableGridLight">
    <w:name w:val="Grid Table Light"/>
    <w:basedOn w:val="TableNormal"/>
    <w:uiPriority w:val="40"/>
    <w:rsid w:val="00761C2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rsid w:val="007C4368"/>
    <w:rPr>
      <w:color w:val="954F72" w:themeColor="followedHyperlink"/>
      <w:u w:val="single"/>
    </w:rPr>
  </w:style>
  <w:style w:type="character" w:customStyle="1" w:styleId="cf01">
    <w:name w:val="cf01"/>
    <w:basedOn w:val="DefaultParagraphFont"/>
    <w:rsid w:val="00045313"/>
    <w:rPr>
      <w:rFonts w:ascii="Segoe UI" w:hAnsi="Segoe UI" w:cs="Segoe UI" w:hint="default"/>
      <w:sz w:val="18"/>
      <w:szCs w:val="18"/>
    </w:rPr>
  </w:style>
  <w:style w:type="character" w:customStyle="1" w:styleId="Mention1">
    <w:name w:val="Mention1"/>
    <w:basedOn w:val="DefaultParagraphFont"/>
    <w:uiPriority w:val="99"/>
    <w:unhideWhenUsed/>
    <w:rsid w:val="006C3058"/>
    <w:rPr>
      <w:color w:val="2B579A"/>
      <w:shd w:val="clear" w:color="auto" w:fill="E1DFDD"/>
    </w:rPr>
  </w:style>
  <w:style w:type="paragraph" w:styleId="BalloonText">
    <w:name w:val="Balloon Text"/>
    <w:basedOn w:val="Normal"/>
    <w:link w:val="BalloonTextChar"/>
    <w:rsid w:val="00EF05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EF055B"/>
    <w:rPr>
      <w:rFonts w:ascii="Segoe UI" w:hAnsi="Segoe UI" w:cs="Segoe UI"/>
      <w:sz w:val="18"/>
      <w:szCs w:val="18"/>
      <w:lang w:val="en-US" w:eastAsia="en-US"/>
    </w:rPr>
  </w:style>
  <w:style w:type="character" w:styleId="UnresolvedMention">
    <w:name w:val="Unresolved Mention"/>
    <w:uiPriority w:val="99"/>
    <w:unhideWhenUsed/>
    <w:rsid w:val="00B20365"/>
    <w:rPr>
      <w:color w:val="605E5C"/>
      <w:shd w:val="clear" w:color="auto" w:fill="E1DFDD"/>
    </w:rPr>
  </w:style>
  <w:style w:type="character" w:styleId="Mention">
    <w:name w:val="Mention"/>
    <w:basedOn w:val="DefaultParagraphFont"/>
    <w:uiPriority w:val="99"/>
    <w:unhideWhenUsed/>
    <w:rsid w:val="00B20365"/>
    <w:rPr>
      <w:color w:val="2B579A"/>
      <w:shd w:val="clear" w:color="auto" w:fill="E1DFDD"/>
    </w:rPr>
  </w:style>
  <w:style w:type="paragraph" w:styleId="BodyText">
    <w:name w:val="Body Text"/>
    <w:basedOn w:val="Normal"/>
    <w:link w:val="BodyTextChar"/>
    <w:rsid w:val="001120F2"/>
    <w:pPr>
      <w:spacing w:after="120"/>
    </w:pPr>
  </w:style>
  <w:style w:type="character" w:customStyle="1" w:styleId="BodyTextChar">
    <w:name w:val="Body Text Char"/>
    <w:basedOn w:val="DefaultParagraphFont"/>
    <w:link w:val="BodyText"/>
    <w:rsid w:val="001120F2"/>
    <w:rPr>
      <w:rFonts w:ascii="Arial" w:hAnsi="Arial"/>
      <w:sz w:val="24"/>
      <w:lang w:val="en-US" w:eastAsia="en-US"/>
    </w:rPr>
  </w:style>
  <w:style w:type="character" w:styleId="Emphasis">
    <w:name w:val="Emphasis"/>
    <w:basedOn w:val="DefaultParagraphFont"/>
    <w:qFormat/>
    <w:rsid w:val="00AD1622"/>
    <w:rPr>
      <w:i/>
      <w:iCs/>
    </w:rPr>
  </w:style>
  <w:style w:type="character" w:customStyle="1" w:styleId="UnresolvedMention2">
    <w:name w:val="Unresolved Mention2"/>
    <w:uiPriority w:val="99"/>
    <w:unhideWhenUsed/>
    <w:rsid w:val="0068209F"/>
    <w:rPr>
      <w:color w:val="605E5C"/>
      <w:shd w:val="clear" w:color="auto" w:fill="E1DFDD"/>
    </w:rPr>
  </w:style>
  <w:style w:type="character" w:customStyle="1" w:styleId="Mention2">
    <w:name w:val="Mention2"/>
    <w:basedOn w:val="DefaultParagraphFont"/>
    <w:uiPriority w:val="99"/>
    <w:unhideWhenUsed/>
    <w:rsid w:val="0068209F"/>
    <w:rPr>
      <w:color w:val="2B579A"/>
      <w:shd w:val="clear" w:color="auto" w:fill="E1DFDD"/>
    </w:rPr>
  </w:style>
  <w:style w:type="character" w:styleId="Strong">
    <w:name w:val="Strong"/>
    <w:basedOn w:val="DefaultParagraphFont"/>
    <w:uiPriority w:val="22"/>
    <w:qFormat/>
    <w:rsid w:val="0068209F"/>
    <w:rPr>
      <w:b/>
      <w:bCs/>
    </w:rPr>
  </w:style>
  <w:style w:type="character" w:customStyle="1" w:styleId="FooterChar">
    <w:name w:val="Footer Char"/>
    <w:basedOn w:val="DefaultParagraphFont"/>
    <w:link w:val="Footer"/>
    <w:rsid w:val="00E60352"/>
    <w:rPr>
      <w:rFonts w:ascii="Arial" w:hAnsi="Arial"/>
      <w:sz w:val="18"/>
      <w:lang w:val="en-US" w:eastAsia="en-US"/>
    </w:rPr>
  </w:style>
  <w:style w:type="character" w:customStyle="1" w:styleId="Heading2Char">
    <w:name w:val="Heading 2 Char"/>
    <w:basedOn w:val="DefaultParagraphFont"/>
    <w:link w:val="Heading2"/>
    <w:rsid w:val="00E60352"/>
    <w:rPr>
      <w:rFonts w:ascii="Arial" w:hAnsi="Arial"/>
      <w:b/>
      <w:sz w:val="24"/>
      <w:lang w:val="en-US" w:eastAsia="en-US"/>
    </w:rPr>
  </w:style>
  <w:style w:type="character" w:customStyle="1" w:styleId="Heading3Char">
    <w:name w:val="Heading 3 Char"/>
    <w:basedOn w:val="DefaultParagraphFont"/>
    <w:link w:val="Heading3"/>
    <w:rsid w:val="00E6038C"/>
    <w:rPr>
      <w:rFonts w:ascii="Arial" w:hAnsi="Arial"/>
      <w:b/>
      <w:sz w:val="24"/>
      <w:lang w:val="en-US" w:eastAsia="en-US"/>
    </w:rPr>
  </w:style>
  <w:style w:type="paragraph" w:styleId="EndnoteText">
    <w:name w:val="endnote text"/>
    <w:basedOn w:val="Normal"/>
    <w:link w:val="EndnoteTextChar"/>
    <w:rsid w:val="00BD1262"/>
    <w:pPr>
      <w:spacing w:after="0" w:line="240" w:lineRule="auto"/>
    </w:pPr>
    <w:rPr>
      <w:sz w:val="20"/>
    </w:rPr>
  </w:style>
  <w:style w:type="character" w:customStyle="1" w:styleId="EndnoteTextChar">
    <w:name w:val="Endnote Text Char"/>
    <w:basedOn w:val="DefaultParagraphFont"/>
    <w:link w:val="EndnoteText"/>
    <w:rsid w:val="00BD1262"/>
    <w:rPr>
      <w:rFonts w:ascii="Arial" w:hAnsi="Arial"/>
      <w:lang w:val="en-US" w:eastAsia="en-US"/>
    </w:rPr>
  </w:style>
  <w:style w:type="character" w:styleId="EndnoteReference">
    <w:name w:val="endnote reference"/>
    <w:basedOn w:val="DefaultParagraphFont"/>
    <w:rsid w:val="00BD1262"/>
    <w:rPr>
      <w:vertAlign w:val="superscript"/>
    </w:rPr>
  </w:style>
  <w:style w:type="paragraph" w:styleId="PlainText">
    <w:name w:val="Plain Text"/>
    <w:basedOn w:val="Normal"/>
    <w:link w:val="PlainTextChar"/>
    <w:uiPriority w:val="99"/>
    <w:unhideWhenUsed/>
    <w:rsid w:val="00EB4214"/>
    <w:pPr>
      <w:spacing w:after="0" w:line="240" w:lineRule="auto"/>
    </w:pPr>
    <w:rPr>
      <w:rFonts w:ascii="Calibri" w:eastAsiaTheme="minorHAnsi" w:hAnsi="Calibri" w:cstheme="minorBidi"/>
      <w:sz w:val="22"/>
      <w:szCs w:val="21"/>
      <w:lang w:val="en-GB"/>
    </w:rPr>
  </w:style>
  <w:style w:type="character" w:customStyle="1" w:styleId="PlainTextChar">
    <w:name w:val="Plain Text Char"/>
    <w:basedOn w:val="DefaultParagraphFont"/>
    <w:link w:val="PlainText"/>
    <w:uiPriority w:val="99"/>
    <w:rsid w:val="00EB4214"/>
    <w:rPr>
      <w:rFonts w:ascii="Calibri" w:eastAsiaTheme="minorHAnsi" w:hAnsi="Calibri" w:cstheme="minorBidi"/>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833">
      <w:bodyDiv w:val="1"/>
      <w:marLeft w:val="0"/>
      <w:marRight w:val="0"/>
      <w:marTop w:val="0"/>
      <w:marBottom w:val="0"/>
      <w:divBdr>
        <w:top w:val="none" w:sz="0" w:space="0" w:color="auto"/>
        <w:left w:val="none" w:sz="0" w:space="0" w:color="auto"/>
        <w:bottom w:val="none" w:sz="0" w:space="0" w:color="auto"/>
        <w:right w:val="none" w:sz="0" w:space="0" w:color="auto"/>
      </w:divBdr>
    </w:div>
    <w:div w:id="8026234">
      <w:bodyDiv w:val="1"/>
      <w:marLeft w:val="0"/>
      <w:marRight w:val="0"/>
      <w:marTop w:val="0"/>
      <w:marBottom w:val="0"/>
      <w:divBdr>
        <w:top w:val="none" w:sz="0" w:space="0" w:color="auto"/>
        <w:left w:val="none" w:sz="0" w:space="0" w:color="auto"/>
        <w:bottom w:val="none" w:sz="0" w:space="0" w:color="auto"/>
        <w:right w:val="none" w:sz="0" w:space="0" w:color="auto"/>
      </w:divBdr>
    </w:div>
    <w:div w:id="11612068">
      <w:bodyDiv w:val="1"/>
      <w:marLeft w:val="0"/>
      <w:marRight w:val="0"/>
      <w:marTop w:val="0"/>
      <w:marBottom w:val="0"/>
      <w:divBdr>
        <w:top w:val="none" w:sz="0" w:space="0" w:color="auto"/>
        <w:left w:val="none" w:sz="0" w:space="0" w:color="auto"/>
        <w:bottom w:val="none" w:sz="0" w:space="0" w:color="auto"/>
        <w:right w:val="none" w:sz="0" w:space="0" w:color="auto"/>
      </w:divBdr>
    </w:div>
    <w:div w:id="43216991">
      <w:bodyDiv w:val="1"/>
      <w:marLeft w:val="0"/>
      <w:marRight w:val="0"/>
      <w:marTop w:val="0"/>
      <w:marBottom w:val="0"/>
      <w:divBdr>
        <w:top w:val="none" w:sz="0" w:space="0" w:color="auto"/>
        <w:left w:val="none" w:sz="0" w:space="0" w:color="auto"/>
        <w:bottom w:val="none" w:sz="0" w:space="0" w:color="auto"/>
        <w:right w:val="none" w:sz="0" w:space="0" w:color="auto"/>
      </w:divBdr>
    </w:div>
    <w:div w:id="60760085">
      <w:bodyDiv w:val="1"/>
      <w:marLeft w:val="0"/>
      <w:marRight w:val="0"/>
      <w:marTop w:val="0"/>
      <w:marBottom w:val="0"/>
      <w:divBdr>
        <w:top w:val="none" w:sz="0" w:space="0" w:color="auto"/>
        <w:left w:val="none" w:sz="0" w:space="0" w:color="auto"/>
        <w:bottom w:val="none" w:sz="0" w:space="0" w:color="auto"/>
        <w:right w:val="none" w:sz="0" w:space="0" w:color="auto"/>
      </w:divBdr>
    </w:div>
    <w:div w:id="114447309">
      <w:bodyDiv w:val="1"/>
      <w:marLeft w:val="0"/>
      <w:marRight w:val="0"/>
      <w:marTop w:val="0"/>
      <w:marBottom w:val="0"/>
      <w:divBdr>
        <w:top w:val="none" w:sz="0" w:space="0" w:color="auto"/>
        <w:left w:val="none" w:sz="0" w:space="0" w:color="auto"/>
        <w:bottom w:val="none" w:sz="0" w:space="0" w:color="auto"/>
        <w:right w:val="none" w:sz="0" w:space="0" w:color="auto"/>
      </w:divBdr>
    </w:div>
    <w:div w:id="137960476">
      <w:bodyDiv w:val="1"/>
      <w:marLeft w:val="0"/>
      <w:marRight w:val="0"/>
      <w:marTop w:val="0"/>
      <w:marBottom w:val="0"/>
      <w:divBdr>
        <w:top w:val="none" w:sz="0" w:space="0" w:color="auto"/>
        <w:left w:val="none" w:sz="0" w:space="0" w:color="auto"/>
        <w:bottom w:val="none" w:sz="0" w:space="0" w:color="auto"/>
        <w:right w:val="none" w:sz="0" w:space="0" w:color="auto"/>
      </w:divBdr>
    </w:div>
    <w:div w:id="144399262">
      <w:bodyDiv w:val="1"/>
      <w:marLeft w:val="0"/>
      <w:marRight w:val="0"/>
      <w:marTop w:val="0"/>
      <w:marBottom w:val="0"/>
      <w:divBdr>
        <w:top w:val="none" w:sz="0" w:space="0" w:color="auto"/>
        <w:left w:val="none" w:sz="0" w:space="0" w:color="auto"/>
        <w:bottom w:val="none" w:sz="0" w:space="0" w:color="auto"/>
        <w:right w:val="none" w:sz="0" w:space="0" w:color="auto"/>
      </w:divBdr>
    </w:div>
    <w:div w:id="162401895">
      <w:bodyDiv w:val="1"/>
      <w:marLeft w:val="0"/>
      <w:marRight w:val="0"/>
      <w:marTop w:val="0"/>
      <w:marBottom w:val="0"/>
      <w:divBdr>
        <w:top w:val="none" w:sz="0" w:space="0" w:color="auto"/>
        <w:left w:val="none" w:sz="0" w:space="0" w:color="auto"/>
        <w:bottom w:val="none" w:sz="0" w:space="0" w:color="auto"/>
        <w:right w:val="none" w:sz="0" w:space="0" w:color="auto"/>
      </w:divBdr>
    </w:div>
    <w:div w:id="167134686">
      <w:bodyDiv w:val="1"/>
      <w:marLeft w:val="0"/>
      <w:marRight w:val="0"/>
      <w:marTop w:val="0"/>
      <w:marBottom w:val="0"/>
      <w:divBdr>
        <w:top w:val="none" w:sz="0" w:space="0" w:color="auto"/>
        <w:left w:val="none" w:sz="0" w:space="0" w:color="auto"/>
        <w:bottom w:val="none" w:sz="0" w:space="0" w:color="auto"/>
        <w:right w:val="none" w:sz="0" w:space="0" w:color="auto"/>
      </w:divBdr>
    </w:div>
    <w:div w:id="183398482">
      <w:bodyDiv w:val="1"/>
      <w:marLeft w:val="0"/>
      <w:marRight w:val="0"/>
      <w:marTop w:val="0"/>
      <w:marBottom w:val="0"/>
      <w:divBdr>
        <w:top w:val="none" w:sz="0" w:space="0" w:color="auto"/>
        <w:left w:val="none" w:sz="0" w:space="0" w:color="auto"/>
        <w:bottom w:val="none" w:sz="0" w:space="0" w:color="auto"/>
        <w:right w:val="none" w:sz="0" w:space="0" w:color="auto"/>
      </w:divBdr>
    </w:div>
    <w:div w:id="215895359">
      <w:bodyDiv w:val="1"/>
      <w:marLeft w:val="0"/>
      <w:marRight w:val="0"/>
      <w:marTop w:val="0"/>
      <w:marBottom w:val="0"/>
      <w:divBdr>
        <w:top w:val="none" w:sz="0" w:space="0" w:color="auto"/>
        <w:left w:val="none" w:sz="0" w:space="0" w:color="auto"/>
        <w:bottom w:val="none" w:sz="0" w:space="0" w:color="auto"/>
        <w:right w:val="none" w:sz="0" w:space="0" w:color="auto"/>
      </w:divBdr>
    </w:div>
    <w:div w:id="307125549">
      <w:bodyDiv w:val="1"/>
      <w:marLeft w:val="0"/>
      <w:marRight w:val="0"/>
      <w:marTop w:val="0"/>
      <w:marBottom w:val="0"/>
      <w:divBdr>
        <w:top w:val="none" w:sz="0" w:space="0" w:color="auto"/>
        <w:left w:val="none" w:sz="0" w:space="0" w:color="auto"/>
        <w:bottom w:val="none" w:sz="0" w:space="0" w:color="auto"/>
        <w:right w:val="none" w:sz="0" w:space="0" w:color="auto"/>
      </w:divBdr>
    </w:div>
    <w:div w:id="322708601">
      <w:bodyDiv w:val="1"/>
      <w:marLeft w:val="0"/>
      <w:marRight w:val="0"/>
      <w:marTop w:val="0"/>
      <w:marBottom w:val="0"/>
      <w:divBdr>
        <w:top w:val="none" w:sz="0" w:space="0" w:color="auto"/>
        <w:left w:val="none" w:sz="0" w:space="0" w:color="auto"/>
        <w:bottom w:val="none" w:sz="0" w:space="0" w:color="auto"/>
        <w:right w:val="none" w:sz="0" w:space="0" w:color="auto"/>
      </w:divBdr>
    </w:div>
    <w:div w:id="407581255">
      <w:bodyDiv w:val="1"/>
      <w:marLeft w:val="0"/>
      <w:marRight w:val="0"/>
      <w:marTop w:val="0"/>
      <w:marBottom w:val="0"/>
      <w:divBdr>
        <w:top w:val="none" w:sz="0" w:space="0" w:color="auto"/>
        <w:left w:val="none" w:sz="0" w:space="0" w:color="auto"/>
        <w:bottom w:val="none" w:sz="0" w:space="0" w:color="auto"/>
        <w:right w:val="none" w:sz="0" w:space="0" w:color="auto"/>
      </w:divBdr>
    </w:div>
    <w:div w:id="424040253">
      <w:bodyDiv w:val="1"/>
      <w:marLeft w:val="0"/>
      <w:marRight w:val="0"/>
      <w:marTop w:val="0"/>
      <w:marBottom w:val="0"/>
      <w:divBdr>
        <w:top w:val="none" w:sz="0" w:space="0" w:color="auto"/>
        <w:left w:val="none" w:sz="0" w:space="0" w:color="auto"/>
        <w:bottom w:val="none" w:sz="0" w:space="0" w:color="auto"/>
        <w:right w:val="none" w:sz="0" w:space="0" w:color="auto"/>
      </w:divBdr>
    </w:div>
    <w:div w:id="449252373">
      <w:bodyDiv w:val="1"/>
      <w:marLeft w:val="0"/>
      <w:marRight w:val="0"/>
      <w:marTop w:val="0"/>
      <w:marBottom w:val="0"/>
      <w:divBdr>
        <w:top w:val="none" w:sz="0" w:space="0" w:color="auto"/>
        <w:left w:val="none" w:sz="0" w:space="0" w:color="auto"/>
        <w:bottom w:val="none" w:sz="0" w:space="0" w:color="auto"/>
        <w:right w:val="none" w:sz="0" w:space="0" w:color="auto"/>
      </w:divBdr>
    </w:div>
    <w:div w:id="466317217">
      <w:bodyDiv w:val="1"/>
      <w:marLeft w:val="0"/>
      <w:marRight w:val="0"/>
      <w:marTop w:val="0"/>
      <w:marBottom w:val="0"/>
      <w:divBdr>
        <w:top w:val="none" w:sz="0" w:space="0" w:color="auto"/>
        <w:left w:val="none" w:sz="0" w:space="0" w:color="auto"/>
        <w:bottom w:val="none" w:sz="0" w:space="0" w:color="auto"/>
        <w:right w:val="none" w:sz="0" w:space="0" w:color="auto"/>
      </w:divBdr>
    </w:div>
    <w:div w:id="469791968">
      <w:bodyDiv w:val="1"/>
      <w:marLeft w:val="0"/>
      <w:marRight w:val="0"/>
      <w:marTop w:val="0"/>
      <w:marBottom w:val="0"/>
      <w:divBdr>
        <w:top w:val="none" w:sz="0" w:space="0" w:color="auto"/>
        <w:left w:val="none" w:sz="0" w:space="0" w:color="auto"/>
        <w:bottom w:val="none" w:sz="0" w:space="0" w:color="auto"/>
        <w:right w:val="none" w:sz="0" w:space="0" w:color="auto"/>
      </w:divBdr>
    </w:div>
    <w:div w:id="477964933">
      <w:bodyDiv w:val="1"/>
      <w:marLeft w:val="0"/>
      <w:marRight w:val="0"/>
      <w:marTop w:val="0"/>
      <w:marBottom w:val="0"/>
      <w:divBdr>
        <w:top w:val="none" w:sz="0" w:space="0" w:color="auto"/>
        <w:left w:val="none" w:sz="0" w:space="0" w:color="auto"/>
        <w:bottom w:val="none" w:sz="0" w:space="0" w:color="auto"/>
        <w:right w:val="none" w:sz="0" w:space="0" w:color="auto"/>
      </w:divBdr>
    </w:div>
    <w:div w:id="483160834">
      <w:bodyDiv w:val="1"/>
      <w:marLeft w:val="0"/>
      <w:marRight w:val="0"/>
      <w:marTop w:val="0"/>
      <w:marBottom w:val="0"/>
      <w:divBdr>
        <w:top w:val="none" w:sz="0" w:space="0" w:color="auto"/>
        <w:left w:val="none" w:sz="0" w:space="0" w:color="auto"/>
        <w:bottom w:val="none" w:sz="0" w:space="0" w:color="auto"/>
        <w:right w:val="none" w:sz="0" w:space="0" w:color="auto"/>
      </w:divBdr>
    </w:div>
    <w:div w:id="512040159">
      <w:bodyDiv w:val="1"/>
      <w:marLeft w:val="0"/>
      <w:marRight w:val="0"/>
      <w:marTop w:val="0"/>
      <w:marBottom w:val="0"/>
      <w:divBdr>
        <w:top w:val="none" w:sz="0" w:space="0" w:color="auto"/>
        <w:left w:val="none" w:sz="0" w:space="0" w:color="auto"/>
        <w:bottom w:val="none" w:sz="0" w:space="0" w:color="auto"/>
        <w:right w:val="none" w:sz="0" w:space="0" w:color="auto"/>
      </w:divBdr>
    </w:div>
    <w:div w:id="529412401">
      <w:bodyDiv w:val="1"/>
      <w:marLeft w:val="0"/>
      <w:marRight w:val="0"/>
      <w:marTop w:val="0"/>
      <w:marBottom w:val="0"/>
      <w:divBdr>
        <w:top w:val="none" w:sz="0" w:space="0" w:color="auto"/>
        <w:left w:val="none" w:sz="0" w:space="0" w:color="auto"/>
        <w:bottom w:val="none" w:sz="0" w:space="0" w:color="auto"/>
        <w:right w:val="none" w:sz="0" w:space="0" w:color="auto"/>
      </w:divBdr>
    </w:div>
    <w:div w:id="530384776">
      <w:bodyDiv w:val="1"/>
      <w:marLeft w:val="0"/>
      <w:marRight w:val="0"/>
      <w:marTop w:val="0"/>
      <w:marBottom w:val="0"/>
      <w:divBdr>
        <w:top w:val="none" w:sz="0" w:space="0" w:color="auto"/>
        <w:left w:val="none" w:sz="0" w:space="0" w:color="auto"/>
        <w:bottom w:val="none" w:sz="0" w:space="0" w:color="auto"/>
        <w:right w:val="none" w:sz="0" w:space="0" w:color="auto"/>
      </w:divBdr>
    </w:div>
    <w:div w:id="531066990">
      <w:bodyDiv w:val="1"/>
      <w:marLeft w:val="0"/>
      <w:marRight w:val="0"/>
      <w:marTop w:val="0"/>
      <w:marBottom w:val="0"/>
      <w:divBdr>
        <w:top w:val="none" w:sz="0" w:space="0" w:color="auto"/>
        <w:left w:val="none" w:sz="0" w:space="0" w:color="auto"/>
        <w:bottom w:val="none" w:sz="0" w:space="0" w:color="auto"/>
        <w:right w:val="none" w:sz="0" w:space="0" w:color="auto"/>
      </w:divBdr>
    </w:div>
    <w:div w:id="536235462">
      <w:bodyDiv w:val="1"/>
      <w:marLeft w:val="0"/>
      <w:marRight w:val="0"/>
      <w:marTop w:val="0"/>
      <w:marBottom w:val="0"/>
      <w:divBdr>
        <w:top w:val="none" w:sz="0" w:space="0" w:color="auto"/>
        <w:left w:val="none" w:sz="0" w:space="0" w:color="auto"/>
        <w:bottom w:val="none" w:sz="0" w:space="0" w:color="auto"/>
        <w:right w:val="none" w:sz="0" w:space="0" w:color="auto"/>
      </w:divBdr>
    </w:div>
    <w:div w:id="551817322">
      <w:bodyDiv w:val="1"/>
      <w:marLeft w:val="0"/>
      <w:marRight w:val="0"/>
      <w:marTop w:val="0"/>
      <w:marBottom w:val="0"/>
      <w:divBdr>
        <w:top w:val="none" w:sz="0" w:space="0" w:color="auto"/>
        <w:left w:val="none" w:sz="0" w:space="0" w:color="auto"/>
        <w:bottom w:val="none" w:sz="0" w:space="0" w:color="auto"/>
        <w:right w:val="none" w:sz="0" w:space="0" w:color="auto"/>
      </w:divBdr>
    </w:div>
    <w:div w:id="558319102">
      <w:bodyDiv w:val="1"/>
      <w:marLeft w:val="0"/>
      <w:marRight w:val="0"/>
      <w:marTop w:val="0"/>
      <w:marBottom w:val="0"/>
      <w:divBdr>
        <w:top w:val="none" w:sz="0" w:space="0" w:color="auto"/>
        <w:left w:val="none" w:sz="0" w:space="0" w:color="auto"/>
        <w:bottom w:val="none" w:sz="0" w:space="0" w:color="auto"/>
        <w:right w:val="none" w:sz="0" w:space="0" w:color="auto"/>
      </w:divBdr>
    </w:div>
    <w:div w:id="570233014">
      <w:bodyDiv w:val="1"/>
      <w:marLeft w:val="0"/>
      <w:marRight w:val="0"/>
      <w:marTop w:val="0"/>
      <w:marBottom w:val="0"/>
      <w:divBdr>
        <w:top w:val="none" w:sz="0" w:space="0" w:color="auto"/>
        <w:left w:val="none" w:sz="0" w:space="0" w:color="auto"/>
        <w:bottom w:val="none" w:sz="0" w:space="0" w:color="auto"/>
        <w:right w:val="none" w:sz="0" w:space="0" w:color="auto"/>
      </w:divBdr>
    </w:div>
    <w:div w:id="581718532">
      <w:bodyDiv w:val="1"/>
      <w:marLeft w:val="0"/>
      <w:marRight w:val="0"/>
      <w:marTop w:val="0"/>
      <w:marBottom w:val="0"/>
      <w:divBdr>
        <w:top w:val="none" w:sz="0" w:space="0" w:color="auto"/>
        <w:left w:val="none" w:sz="0" w:space="0" w:color="auto"/>
        <w:bottom w:val="none" w:sz="0" w:space="0" w:color="auto"/>
        <w:right w:val="none" w:sz="0" w:space="0" w:color="auto"/>
      </w:divBdr>
      <w:divsChild>
        <w:div w:id="95029486">
          <w:marLeft w:val="288"/>
          <w:marRight w:val="0"/>
          <w:marTop w:val="80"/>
          <w:marBottom w:val="0"/>
          <w:divBdr>
            <w:top w:val="none" w:sz="0" w:space="0" w:color="auto"/>
            <w:left w:val="none" w:sz="0" w:space="0" w:color="auto"/>
            <w:bottom w:val="none" w:sz="0" w:space="0" w:color="auto"/>
            <w:right w:val="none" w:sz="0" w:space="0" w:color="auto"/>
          </w:divBdr>
        </w:div>
        <w:div w:id="1553079262">
          <w:marLeft w:val="288"/>
          <w:marRight w:val="0"/>
          <w:marTop w:val="80"/>
          <w:marBottom w:val="120"/>
          <w:divBdr>
            <w:top w:val="none" w:sz="0" w:space="0" w:color="auto"/>
            <w:left w:val="none" w:sz="0" w:space="0" w:color="auto"/>
            <w:bottom w:val="none" w:sz="0" w:space="0" w:color="auto"/>
            <w:right w:val="none" w:sz="0" w:space="0" w:color="auto"/>
          </w:divBdr>
        </w:div>
      </w:divsChild>
    </w:div>
    <w:div w:id="594752122">
      <w:bodyDiv w:val="1"/>
      <w:marLeft w:val="0"/>
      <w:marRight w:val="0"/>
      <w:marTop w:val="0"/>
      <w:marBottom w:val="0"/>
      <w:divBdr>
        <w:top w:val="none" w:sz="0" w:space="0" w:color="auto"/>
        <w:left w:val="none" w:sz="0" w:space="0" w:color="auto"/>
        <w:bottom w:val="none" w:sz="0" w:space="0" w:color="auto"/>
        <w:right w:val="none" w:sz="0" w:space="0" w:color="auto"/>
      </w:divBdr>
    </w:div>
    <w:div w:id="596989502">
      <w:bodyDiv w:val="1"/>
      <w:marLeft w:val="0"/>
      <w:marRight w:val="0"/>
      <w:marTop w:val="0"/>
      <w:marBottom w:val="0"/>
      <w:divBdr>
        <w:top w:val="none" w:sz="0" w:space="0" w:color="auto"/>
        <w:left w:val="none" w:sz="0" w:space="0" w:color="auto"/>
        <w:bottom w:val="none" w:sz="0" w:space="0" w:color="auto"/>
        <w:right w:val="none" w:sz="0" w:space="0" w:color="auto"/>
      </w:divBdr>
      <w:divsChild>
        <w:div w:id="295650550">
          <w:marLeft w:val="288"/>
          <w:marRight w:val="0"/>
          <w:marTop w:val="80"/>
          <w:marBottom w:val="0"/>
          <w:divBdr>
            <w:top w:val="none" w:sz="0" w:space="0" w:color="auto"/>
            <w:left w:val="none" w:sz="0" w:space="0" w:color="auto"/>
            <w:bottom w:val="none" w:sz="0" w:space="0" w:color="auto"/>
            <w:right w:val="none" w:sz="0" w:space="0" w:color="auto"/>
          </w:divBdr>
        </w:div>
        <w:div w:id="349767664">
          <w:marLeft w:val="288"/>
          <w:marRight w:val="0"/>
          <w:marTop w:val="80"/>
          <w:marBottom w:val="0"/>
          <w:divBdr>
            <w:top w:val="none" w:sz="0" w:space="0" w:color="auto"/>
            <w:left w:val="none" w:sz="0" w:space="0" w:color="auto"/>
            <w:bottom w:val="none" w:sz="0" w:space="0" w:color="auto"/>
            <w:right w:val="none" w:sz="0" w:space="0" w:color="auto"/>
          </w:divBdr>
        </w:div>
        <w:div w:id="532231629">
          <w:marLeft w:val="288"/>
          <w:marRight w:val="0"/>
          <w:marTop w:val="80"/>
          <w:marBottom w:val="0"/>
          <w:divBdr>
            <w:top w:val="none" w:sz="0" w:space="0" w:color="auto"/>
            <w:left w:val="none" w:sz="0" w:space="0" w:color="auto"/>
            <w:bottom w:val="none" w:sz="0" w:space="0" w:color="auto"/>
            <w:right w:val="none" w:sz="0" w:space="0" w:color="auto"/>
          </w:divBdr>
        </w:div>
        <w:div w:id="969287461">
          <w:marLeft w:val="288"/>
          <w:marRight w:val="0"/>
          <w:marTop w:val="80"/>
          <w:marBottom w:val="0"/>
          <w:divBdr>
            <w:top w:val="none" w:sz="0" w:space="0" w:color="auto"/>
            <w:left w:val="none" w:sz="0" w:space="0" w:color="auto"/>
            <w:bottom w:val="none" w:sz="0" w:space="0" w:color="auto"/>
            <w:right w:val="none" w:sz="0" w:space="0" w:color="auto"/>
          </w:divBdr>
        </w:div>
        <w:div w:id="980884178">
          <w:marLeft w:val="288"/>
          <w:marRight w:val="0"/>
          <w:marTop w:val="80"/>
          <w:marBottom w:val="0"/>
          <w:divBdr>
            <w:top w:val="none" w:sz="0" w:space="0" w:color="auto"/>
            <w:left w:val="none" w:sz="0" w:space="0" w:color="auto"/>
            <w:bottom w:val="none" w:sz="0" w:space="0" w:color="auto"/>
            <w:right w:val="none" w:sz="0" w:space="0" w:color="auto"/>
          </w:divBdr>
        </w:div>
        <w:div w:id="1157845145">
          <w:marLeft w:val="288"/>
          <w:marRight w:val="0"/>
          <w:marTop w:val="80"/>
          <w:marBottom w:val="0"/>
          <w:divBdr>
            <w:top w:val="none" w:sz="0" w:space="0" w:color="auto"/>
            <w:left w:val="none" w:sz="0" w:space="0" w:color="auto"/>
            <w:bottom w:val="none" w:sz="0" w:space="0" w:color="auto"/>
            <w:right w:val="none" w:sz="0" w:space="0" w:color="auto"/>
          </w:divBdr>
        </w:div>
        <w:div w:id="1440489244">
          <w:marLeft w:val="0"/>
          <w:marRight w:val="0"/>
          <w:marTop w:val="0"/>
          <w:marBottom w:val="180"/>
          <w:divBdr>
            <w:top w:val="none" w:sz="0" w:space="0" w:color="auto"/>
            <w:left w:val="none" w:sz="0" w:space="0" w:color="auto"/>
            <w:bottom w:val="none" w:sz="0" w:space="0" w:color="auto"/>
            <w:right w:val="none" w:sz="0" w:space="0" w:color="auto"/>
          </w:divBdr>
        </w:div>
        <w:div w:id="1932615226">
          <w:marLeft w:val="288"/>
          <w:marRight w:val="0"/>
          <w:marTop w:val="80"/>
          <w:marBottom w:val="0"/>
          <w:divBdr>
            <w:top w:val="none" w:sz="0" w:space="0" w:color="auto"/>
            <w:left w:val="none" w:sz="0" w:space="0" w:color="auto"/>
            <w:bottom w:val="none" w:sz="0" w:space="0" w:color="auto"/>
            <w:right w:val="none" w:sz="0" w:space="0" w:color="auto"/>
          </w:divBdr>
        </w:div>
      </w:divsChild>
    </w:div>
    <w:div w:id="618268152">
      <w:bodyDiv w:val="1"/>
      <w:marLeft w:val="0"/>
      <w:marRight w:val="0"/>
      <w:marTop w:val="0"/>
      <w:marBottom w:val="0"/>
      <w:divBdr>
        <w:top w:val="none" w:sz="0" w:space="0" w:color="auto"/>
        <w:left w:val="none" w:sz="0" w:space="0" w:color="auto"/>
        <w:bottom w:val="none" w:sz="0" w:space="0" w:color="auto"/>
        <w:right w:val="none" w:sz="0" w:space="0" w:color="auto"/>
      </w:divBdr>
    </w:div>
    <w:div w:id="628513272">
      <w:bodyDiv w:val="1"/>
      <w:marLeft w:val="0"/>
      <w:marRight w:val="0"/>
      <w:marTop w:val="0"/>
      <w:marBottom w:val="0"/>
      <w:divBdr>
        <w:top w:val="none" w:sz="0" w:space="0" w:color="auto"/>
        <w:left w:val="none" w:sz="0" w:space="0" w:color="auto"/>
        <w:bottom w:val="none" w:sz="0" w:space="0" w:color="auto"/>
        <w:right w:val="none" w:sz="0" w:space="0" w:color="auto"/>
      </w:divBdr>
    </w:div>
    <w:div w:id="656615786">
      <w:bodyDiv w:val="1"/>
      <w:marLeft w:val="0"/>
      <w:marRight w:val="0"/>
      <w:marTop w:val="0"/>
      <w:marBottom w:val="0"/>
      <w:divBdr>
        <w:top w:val="none" w:sz="0" w:space="0" w:color="auto"/>
        <w:left w:val="none" w:sz="0" w:space="0" w:color="auto"/>
        <w:bottom w:val="none" w:sz="0" w:space="0" w:color="auto"/>
        <w:right w:val="none" w:sz="0" w:space="0" w:color="auto"/>
      </w:divBdr>
    </w:div>
    <w:div w:id="661202821">
      <w:bodyDiv w:val="1"/>
      <w:marLeft w:val="0"/>
      <w:marRight w:val="0"/>
      <w:marTop w:val="0"/>
      <w:marBottom w:val="0"/>
      <w:divBdr>
        <w:top w:val="none" w:sz="0" w:space="0" w:color="auto"/>
        <w:left w:val="none" w:sz="0" w:space="0" w:color="auto"/>
        <w:bottom w:val="none" w:sz="0" w:space="0" w:color="auto"/>
        <w:right w:val="none" w:sz="0" w:space="0" w:color="auto"/>
      </w:divBdr>
    </w:div>
    <w:div w:id="674264453">
      <w:bodyDiv w:val="1"/>
      <w:marLeft w:val="0"/>
      <w:marRight w:val="0"/>
      <w:marTop w:val="0"/>
      <w:marBottom w:val="0"/>
      <w:divBdr>
        <w:top w:val="none" w:sz="0" w:space="0" w:color="auto"/>
        <w:left w:val="none" w:sz="0" w:space="0" w:color="auto"/>
        <w:bottom w:val="none" w:sz="0" w:space="0" w:color="auto"/>
        <w:right w:val="none" w:sz="0" w:space="0" w:color="auto"/>
      </w:divBdr>
    </w:div>
    <w:div w:id="681013774">
      <w:bodyDiv w:val="1"/>
      <w:marLeft w:val="0"/>
      <w:marRight w:val="0"/>
      <w:marTop w:val="0"/>
      <w:marBottom w:val="0"/>
      <w:divBdr>
        <w:top w:val="none" w:sz="0" w:space="0" w:color="auto"/>
        <w:left w:val="none" w:sz="0" w:space="0" w:color="auto"/>
        <w:bottom w:val="none" w:sz="0" w:space="0" w:color="auto"/>
        <w:right w:val="none" w:sz="0" w:space="0" w:color="auto"/>
      </w:divBdr>
    </w:div>
    <w:div w:id="719087128">
      <w:bodyDiv w:val="1"/>
      <w:marLeft w:val="0"/>
      <w:marRight w:val="0"/>
      <w:marTop w:val="0"/>
      <w:marBottom w:val="0"/>
      <w:divBdr>
        <w:top w:val="none" w:sz="0" w:space="0" w:color="auto"/>
        <w:left w:val="none" w:sz="0" w:space="0" w:color="auto"/>
        <w:bottom w:val="none" w:sz="0" w:space="0" w:color="auto"/>
        <w:right w:val="none" w:sz="0" w:space="0" w:color="auto"/>
      </w:divBdr>
    </w:div>
    <w:div w:id="720597328">
      <w:bodyDiv w:val="1"/>
      <w:marLeft w:val="0"/>
      <w:marRight w:val="0"/>
      <w:marTop w:val="0"/>
      <w:marBottom w:val="0"/>
      <w:divBdr>
        <w:top w:val="none" w:sz="0" w:space="0" w:color="auto"/>
        <w:left w:val="none" w:sz="0" w:space="0" w:color="auto"/>
        <w:bottom w:val="none" w:sz="0" w:space="0" w:color="auto"/>
        <w:right w:val="none" w:sz="0" w:space="0" w:color="auto"/>
      </w:divBdr>
    </w:div>
    <w:div w:id="727724181">
      <w:bodyDiv w:val="1"/>
      <w:marLeft w:val="0"/>
      <w:marRight w:val="0"/>
      <w:marTop w:val="0"/>
      <w:marBottom w:val="0"/>
      <w:divBdr>
        <w:top w:val="none" w:sz="0" w:space="0" w:color="auto"/>
        <w:left w:val="none" w:sz="0" w:space="0" w:color="auto"/>
        <w:bottom w:val="none" w:sz="0" w:space="0" w:color="auto"/>
        <w:right w:val="none" w:sz="0" w:space="0" w:color="auto"/>
      </w:divBdr>
    </w:div>
    <w:div w:id="825173626">
      <w:bodyDiv w:val="1"/>
      <w:marLeft w:val="0"/>
      <w:marRight w:val="0"/>
      <w:marTop w:val="0"/>
      <w:marBottom w:val="0"/>
      <w:divBdr>
        <w:top w:val="none" w:sz="0" w:space="0" w:color="auto"/>
        <w:left w:val="none" w:sz="0" w:space="0" w:color="auto"/>
        <w:bottom w:val="none" w:sz="0" w:space="0" w:color="auto"/>
        <w:right w:val="none" w:sz="0" w:space="0" w:color="auto"/>
      </w:divBdr>
    </w:div>
    <w:div w:id="872113728">
      <w:bodyDiv w:val="1"/>
      <w:marLeft w:val="0"/>
      <w:marRight w:val="0"/>
      <w:marTop w:val="0"/>
      <w:marBottom w:val="0"/>
      <w:divBdr>
        <w:top w:val="none" w:sz="0" w:space="0" w:color="auto"/>
        <w:left w:val="none" w:sz="0" w:space="0" w:color="auto"/>
        <w:bottom w:val="none" w:sz="0" w:space="0" w:color="auto"/>
        <w:right w:val="none" w:sz="0" w:space="0" w:color="auto"/>
      </w:divBdr>
    </w:div>
    <w:div w:id="889456778">
      <w:bodyDiv w:val="1"/>
      <w:marLeft w:val="0"/>
      <w:marRight w:val="0"/>
      <w:marTop w:val="0"/>
      <w:marBottom w:val="0"/>
      <w:divBdr>
        <w:top w:val="none" w:sz="0" w:space="0" w:color="auto"/>
        <w:left w:val="none" w:sz="0" w:space="0" w:color="auto"/>
        <w:bottom w:val="none" w:sz="0" w:space="0" w:color="auto"/>
        <w:right w:val="none" w:sz="0" w:space="0" w:color="auto"/>
      </w:divBdr>
    </w:div>
    <w:div w:id="967706355">
      <w:bodyDiv w:val="1"/>
      <w:marLeft w:val="0"/>
      <w:marRight w:val="0"/>
      <w:marTop w:val="0"/>
      <w:marBottom w:val="0"/>
      <w:divBdr>
        <w:top w:val="none" w:sz="0" w:space="0" w:color="auto"/>
        <w:left w:val="none" w:sz="0" w:space="0" w:color="auto"/>
        <w:bottom w:val="none" w:sz="0" w:space="0" w:color="auto"/>
        <w:right w:val="none" w:sz="0" w:space="0" w:color="auto"/>
      </w:divBdr>
      <w:divsChild>
        <w:div w:id="379206146">
          <w:marLeft w:val="432"/>
          <w:marRight w:val="0"/>
          <w:marTop w:val="60"/>
          <w:marBottom w:val="120"/>
          <w:divBdr>
            <w:top w:val="none" w:sz="0" w:space="0" w:color="auto"/>
            <w:left w:val="none" w:sz="0" w:space="0" w:color="auto"/>
            <w:bottom w:val="none" w:sz="0" w:space="0" w:color="auto"/>
            <w:right w:val="none" w:sz="0" w:space="0" w:color="auto"/>
          </w:divBdr>
        </w:div>
        <w:div w:id="1016079474">
          <w:marLeft w:val="432"/>
          <w:marRight w:val="0"/>
          <w:marTop w:val="60"/>
          <w:marBottom w:val="120"/>
          <w:divBdr>
            <w:top w:val="none" w:sz="0" w:space="0" w:color="auto"/>
            <w:left w:val="none" w:sz="0" w:space="0" w:color="auto"/>
            <w:bottom w:val="none" w:sz="0" w:space="0" w:color="auto"/>
            <w:right w:val="none" w:sz="0" w:space="0" w:color="auto"/>
          </w:divBdr>
        </w:div>
        <w:div w:id="1695644739">
          <w:marLeft w:val="432"/>
          <w:marRight w:val="0"/>
          <w:marTop w:val="60"/>
          <w:marBottom w:val="120"/>
          <w:divBdr>
            <w:top w:val="none" w:sz="0" w:space="0" w:color="auto"/>
            <w:left w:val="none" w:sz="0" w:space="0" w:color="auto"/>
            <w:bottom w:val="none" w:sz="0" w:space="0" w:color="auto"/>
            <w:right w:val="none" w:sz="0" w:space="0" w:color="auto"/>
          </w:divBdr>
        </w:div>
      </w:divsChild>
    </w:div>
    <w:div w:id="994913697">
      <w:bodyDiv w:val="1"/>
      <w:marLeft w:val="0"/>
      <w:marRight w:val="0"/>
      <w:marTop w:val="0"/>
      <w:marBottom w:val="0"/>
      <w:divBdr>
        <w:top w:val="none" w:sz="0" w:space="0" w:color="auto"/>
        <w:left w:val="none" w:sz="0" w:space="0" w:color="auto"/>
        <w:bottom w:val="none" w:sz="0" w:space="0" w:color="auto"/>
        <w:right w:val="none" w:sz="0" w:space="0" w:color="auto"/>
      </w:divBdr>
    </w:div>
    <w:div w:id="1028605183">
      <w:bodyDiv w:val="1"/>
      <w:marLeft w:val="0"/>
      <w:marRight w:val="0"/>
      <w:marTop w:val="0"/>
      <w:marBottom w:val="0"/>
      <w:divBdr>
        <w:top w:val="none" w:sz="0" w:space="0" w:color="auto"/>
        <w:left w:val="none" w:sz="0" w:space="0" w:color="auto"/>
        <w:bottom w:val="none" w:sz="0" w:space="0" w:color="auto"/>
        <w:right w:val="none" w:sz="0" w:space="0" w:color="auto"/>
      </w:divBdr>
    </w:div>
    <w:div w:id="1037506189">
      <w:bodyDiv w:val="1"/>
      <w:marLeft w:val="0"/>
      <w:marRight w:val="0"/>
      <w:marTop w:val="0"/>
      <w:marBottom w:val="0"/>
      <w:divBdr>
        <w:top w:val="none" w:sz="0" w:space="0" w:color="auto"/>
        <w:left w:val="none" w:sz="0" w:space="0" w:color="auto"/>
        <w:bottom w:val="none" w:sz="0" w:space="0" w:color="auto"/>
        <w:right w:val="none" w:sz="0" w:space="0" w:color="auto"/>
      </w:divBdr>
    </w:div>
    <w:div w:id="1048456510">
      <w:bodyDiv w:val="1"/>
      <w:marLeft w:val="0"/>
      <w:marRight w:val="0"/>
      <w:marTop w:val="0"/>
      <w:marBottom w:val="0"/>
      <w:divBdr>
        <w:top w:val="none" w:sz="0" w:space="0" w:color="auto"/>
        <w:left w:val="none" w:sz="0" w:space="0" w:color="auto"/>
        <w:bottom w:val="none" w:sz="0" w:space="0" w:color="auto"/>
        <w:right w:val="none" w:sz="0" w:space="0" w:color="auto"/>
      </w:divBdr>
      <w:divsChild>
        <w:div w:id="1600483089">
          <w:marLeft w:val="288"/>
          <w:marRight w:val="0"/>
          <w:marTop w:val="80"/>
          <w:marBottom w:val="0"/>
          <w:divBdr>
            <w:top w:val="none" w:sz="0" w:space="0" w:color="auto"/>
            <w:left w:val="none" w:sz="0" w:space="0" w:color="auto"/>
            <w:bottom w:val="none" w:sz="0" w:space="0" w:color="auto"/>
            <w:right w:val="none" w:sz="0" w:space="0" w:color="auto"/>
          </w:divBdr>
        </w:div>
        <w:div w:id="1778018136">
          <w:marLeft w:val="288"/>
          <w:marRight w:val="0"/>
          <w:marTop w:val="80"/>
          <w:marBottom w:val="120"/>
          <w:divBdr>
            <w:top w:val="none" w:sz="0" w:space="0" w:color="auto"/>
            <w:left w:val="none" w:sz="0" w:space="0" w:color="auto"/>
            <w:bottom w:val="none" w:sz="0" w:space="0" w:color="auto"/>
            <w:right w:val="none" w:sz="0" w:space="0" w:color="auto"/>
          </w:divBdr>
        </w:div>
      </w:divsChild>
    </w:div>
    <w:div w:id="1103916040">
      <w:bodyDiv w:val="1"/>
      <w:marLeft w:val="0"/>
      <w:marRight w:val="0"/>
      <w:marTop w:val="0"/>
      <w:marBottom w:val="0"/>
      <w:divBdr>
        <w:top w:val="none" w:sz="0" w:space="0" w:color="auto"/>
        <w:left w:val="none" w:sz="0" w:space="0" w:color="auto"/>
        <w:bottom w:val="none" w:sz="0" w:space="0" w:color="auto"/>
        <w:right w:val="none" w:sz="0" w:space="0" w:color="auto"/>
      </w:divBdr>
    </w:div>
    <w:div w:id="1107165270">
      <w:bodyDiv w:val="1"/>
      <w:marLeft w:val="0"/>
      <w:marRight w:val="0"/>
      <w:marTop w:val="0"/>
      <w:marBottom w:val="0"/>
      <w:divBdr>
        <w:top w:val="none" w:sz="0" w:space="0" w:color="auto"/>
        <w:left w:val="none" w:sz="0" w:space="0" w:color="auto"/>
        <w:bottom w:val="none" w:sz="0" w:space="0" w:color="auto"/>
        <w:right w:val="none" w:sz="0" w:space="0" w:color="auto"/>
      </w:divBdr>
    </w:div>
    <w:div w:id="1125075272">
      <w:bodyDiv w:val="1"/>
      <w:marLeft w:val="0"/>
      <w:marRight w:val="0"/>
      <w:marTop w:val="0"/>
      <w:marBottom w:val="0"/>
      <w:divBdr>
        <w:top w:val="none" w:sz="0" w:space="0" w:color="auto"/>
        <w:left w:val="none" w:sz="0" w:space="0" w:color="auto"/>
        <w:bottom w:val="none" w:sz="0" w:space="0" w:color="auto"/>
        <w:right w:val="none" w:sz="0" w:space="0" w:color="auto"/>
      </w:divBdr>
    </w:div>
    <w:div w:id="1126460696">
      <w:bodyDiv w:val="1"/>
      <w:marLeft w:val="0"/>
      <w:marRight w:val="0"/>
      <w:marTop w:val="0"/>
      <w:marBottom w:val="0"/>
      <w:divBdr>
        <w:top w:val="none" w:sz="0" w:space="0" w:color="auto"/>
        <w:left w:val="none" w:sz="0" w:space="0" w:color="auto"/>
        <w:bottom w:val="none" w:sz="0" w:space="0" w:color="auto"/>
        <w:right w:val="none" w:sz="0" w:space="0" w:color="auto"/>
      </w:divBdr>
    </w:div>
    <w:div w:id="1144394980">
      <w:bodyDiv w:val="1"/>
      <w:marLeft w:val="0"/>
      <w:marRight w:val="0"/>
      <w:marTop w:val="0"/>
      <w:marBottom w:val="0"/>
      <w:divBdr>
        <w:top w:val="none" w:sz="0" w:space="0" w:color="auto"/>
        <w:left w:val="none" w:sz="0" w:space="0" w:color="auto"/>
        <w:bottom w:val="none" w:sz="0" w:space="0" w:color="auto"/>
        <w:right w:val="none" w:sz="0" w:space="0" w:color="auto"/>
      </w:divBdr>
    </w:div>
    <w:div w:id="1149900428">
      <w:bodyDiv w:val="1"/>
      <w:marLeft w:val="0"/>
      <w:marRight w:val="0"/>
      <w:marTop w:val="0"/>
      <w:marBottom w:val="0"/>
      <w:divBdr>
        <w:top w:val="none" w:sz="0" w:space="0" w:color="auto"/>
        <w:left w:val="none" w:sz="0" w:space="0" w:color="auto"/>
        <w:bottom w:val="none" w:sz="0" w:space="0" w:color="auto"/>
        <w:right w:val="none" w:sz="0" w:space="0" w:color="auto"/>
      </w:divBdr>
    </w:div>
    <w:div w:id="1166821074">
      <w:bodyDiv w:val="1"/>
      <w:marLeft w:val="0"/>
      <w:marRight w:val="0"/>
      <w:marTop w:val="0"/>
      <w:marBottom w:val="0"/>
      <w:divBdr>
        <w:top w:val="none" w:sz="0" w:space="0" w:color="auto"/>
        <w:left w:val="none" w:sz="0" w:space="0" w:color="auto"/>
        <w:bottom w:val="none" w:sz="0" w:space="0" w:color="auto"/>
        <w:right w:val="none" w:sz="0" w:space="0" w:color="auto"/>
      </w:divBdr>
    </w:div>
    <w:div w:id="1179924986">
      <w:bodyDiv w:val="1"/>
      <w:marLeft w:val="0"/>
      <w:marRight w:val="0"/>
      <w:marTop w:val="0"/>
      <w:marBottom w:val="0"/>
      <w:divBdr>
        <w:top w:val="none" w:sz="0" w:space="0" w:color="auto"/>
        <w:left w:val="none" w:sz="0" w:space="0" w:color="auto"/>
        <w:bottom w:val="none" w:sz="0" w:space="0" w:color="auto"/>
        <w:right w:val="none" w:sz="0" w:space="0" w:color="auto"/>
      </w:divBdr>
    </w:div>
    <w:div w:id="1204825852">
      <w:bodyDiv w:val="1"/>
      <w:marLeft w:val="0"/>
      <w:marRight w:val="0"/>
      <w:marTop w:val="0"/>
      <w:marBottom w:val="0"/>
      <w:divBdr>
        <w:top w:val="none" w:sz="0" w:space="0" w:color="auto"/>
        <w:left w:val="none" w:sz="0" w:space="0" w:color="auto"/>
        <w:bottom w:val="none" w:sz="0" w:space="0" w:color="auto"/>
        <w:right w:val="none" w:sz="0" w:space="0" w:color="auto"/>
      </w:divBdr>
    </w:div>
    <w:div w:id="1250651438">
      <w:bodyDiv w:val="1"/>
      <w:marLeft w:val="0"/>
      <w:marRight w:val="0"/>
      <w:marTop w:val="0"/>
      <w:marBottom w:val="0"/>
      <w:divBdr>
        <w:top w:val="none" w:sz="0" w:space="0" w:color="auto"/>
        <w:left w:val="none" w:sz="0" w:space="0" w:color="auto"/>
        <w:bottom w:val="none" w:sz="0" w:space="0" w:color="auto"/>
        <w:right w:val="none" w:sz="0" w:space="0" w:color="auto"/>
      </w:divBdr>
    </w:div>
    <w:div w:id="1254707700">
      <w:bodyDiv w:val="1"/>
      <w:marLeft w:val="0"/>
      <w:marRight w:val="0"/>
      <w:marTop w:val="0"/>
      <w:marBottom w:val="0"/>
      <w:divBdr>
        <w:top w:val="none" w:sz="0" w:space="0" w:color="auto"/>
        <w:left w:val="none" w:sz="0" w:space="0" w:color="auto"/>
        <w:bottom w:val="none" w:sz="0" w:space="0" w:color="auto"/>
        <w:right w:val="none" w:sz="0" w:space="0" w:color="auto"/>
      </w:divBdr>
    </w:div>
    <w:div w:id="1285649875">
      <w:bodyDiv w:val="1"/>
      <w:marLeft w:val="0"/>
      <w:marRight w:val="0"/>
      <w:marTop w:val="0"/>
      <w:marBottom w:val="0"/>
      <w:divBdr>
        <w:top w:val="none" w:sz="0" w:space="0" w:color="auto"/>
        <w:left w:val="none" w:sz="0" w:space="0" w:color="auto"/>
        <w:bottom w:val="none" w:sz="0" w:space="0" w:color="auto"/>
        <w:right w:val="none" w:sz="0" w:space="0" w:color="auto"/>
      </w:divBdr>
    </w:div>
    <w:div w:id="1294210061">
      <w:bodyDiv w:val="1"/>
      <w:marLeft w:val="0"/>
      <w:marRight w:val="0"/>
      <w:marTop w:val="0"/>
      <w:marBottom w:val="0"/>
      <w:divBdr>
        <w:top w:val="none" w:sz="0" w:space="0" w:color="auto"/>
        <w:left w:val="none" w:sz="0" w:space="0" w:color="auto"/>
        <w:bottom w:val="none" w:sz="0" w:space="0" w:color="auto"/>
        <w:right w:val="none" w:sz="0" w:space="0" w:color="auto"/>
      </w:divBdr>
    </w:div>
    <w:div w:id="1312708827">
      <w:bodyDiv w:val="1"/>
      <w:marLeft w:val="0"/>
      <w:marRight w:val="0"/>
      <w:marTop w:val="0"/>
      <w:marBottom w:val="0"/>
      <w:divBdr>
        <w:top w:val="none" w:sz="0" w:space="0" w:color="auto"/>
        <w:left w:val="none" w:sz="0" w:space="0" w:color="auto"/>
        <w:bottom w:val="none" w:sz="0" w:space="0" w:color="auto"/>
        <w:right w:val="none" w:sz="0" w:space="0" w:color="auto"/>
      </w:divBdr>
    </w:div>
    <w:div w:id="1315179501">
      <w:bodyDiv w:val="1"/>
      <w:marLeft w:val="0"/>
      <w:marRight w:val="0"/>
      <w:marTop w:val="0"/>
      <w:marBottom w:val="0"/>
      <w:divBdr>
        <w:top w:val="none" w:sz="0" w:space="0" w:color="auto"/>
        <w:left w:val="none" w:sz="0" w:space="0" w:color="auto"/>
        <w:bottom w:val="none" w:sz="0" w:space="0" w:color="auto"/>
        <w:right w:val="none" w:sz="0" w:space="0" w:color="auto"/>
      </w:divBdr>
    </w:div>
    <w:div w:id="1337928406">
      <w:bodyDiv w:val="1"/>
      <w:marLeft w:val="0"/>
      <w:marRight w:val="0"/>
      <w:marTop w:val="0"/>
      <w:marBottom w:val="0"/>
      <w:divBdr>
        <w:top w:val="none" w:sz="0" w:space="0" w:color="auto"/>
        <w:left w:val="none" w:sz="0" w:space="0" w:color="auto"/>
        <w:bottom w:val="none" w:sz="0" w:space="0" w:color="auto"/>
        <w:right w:val="none" w:sz="0" w:space="0" w:color="auto"/>
      </w:divBdr>
    </w:div>
    <w:div w:id="1391999609">
      <w:bodyDiv w:val="1"/>
      <w:marLeft w:val="0"/>
      <w:marRight w:val="0"/>
      <w:marTop w:val="0"/>
      <w:marBottom w:val="0"/>
      <w:divBdr>
        <w:top w:val="none" w:sz="0" w:space="0" w:color="auto"/>
        <w:left w:val="none" w:sz="0" w:space="0" w:color="auto"/>
        <w:bottom w:val="none" w:sz="0" w:space="0" w:color="auto"/>
        <w:right w:val="none" w:sz="0" w:space="0" w:color="auto"/>
      </w:divBdr>
      <w:divsChild>
        <w:div w:id="1012150481">
          <w:marLeft w:val="288"/>
          <w:marRight w:val="0"/>
          <w:marTop w:val="80"/>
          <w:marBottom w:val="0"/>
          <w:divBdr>
            <w:top w:val="none" w:sz="0" w:space="0" w:color="auto"/>
            <w:left w:val="none" w:sz="0" w:space="0" w:color="auto"/>
            <w:bottom w:val="none" w:sz="0" w:space="0" w:color="auto"/>
            <w:right w:val="none" w:sz="0" w:space="0" w:color="auto"/>
          </w:divBdr>
        </w:div>
      </w:divsChild>
    </w:div>
    <w:div w:id="1403526188">
      <w:bodyDiv w:val="1"/>
      <w:marLeft w:val="0"/>
      <w:marRight w:val="0"/>
      <w:marTop w:val="0"/>
      <w:marBottom w:val="0"/>
      <w:divBdr>
        <w:top w:val="none" w:sz="0" w:space="0" w:color="auto"/>
        <w:left w:val="none" w:sz="0" w:space="0" w:color="auto"/>
        <w:bottom w:val="none" w:sz="0" w:space="0" w:color="auto"/>
        <w:right w:val="none" w:sz="0" w:space="0" w:color="auto"/>
      </w:divBdr>
    </w:div>
    <w:div w:id="1432823511">
      <w:bodyDiv w:val="1"/>
      <w:marLeft w:val="0"/>
      <w:marRight w:val="0"/>
      <w:marTop w:val="0"/>
      <w:marBottom w:val="0"/>
      <w:divBdr>
        <w:top w:val="none" w:sz="0" w:space="0" w:color="auto"/>
        <w:left w:val="none" w:sz="0" w:space="0" w:color="auto"/>
        <w:bottom w:val="none" w:sz="0" w:space="0" w:color="auto"/>
        <w:right w:val="none" w:sz="0" w:space="0" w:color="auto"/>
      </w:divBdr>
    </w:div>
    <w:div w:id="1456368917">
      <w:bodyDiv w:val="1"/>
      <w:marLeft w:val="0"/>
      <w:marRight w:val="0"/>
      <w:marTop w:val="0"/>
      <w:marBottom w:val="0"/>
      <w:divBdr>
        <w:top w:val="none" w:sz="0" w:space="0" w:color="auto"/>
        <w:left w:val="none" w:sz="0" w:space="0" w:color="auto"/>
        <w:bottom w:val="none" w:sz="0" w:space="0" w:color="auto"/>
        <w:right w:val="none" w:sz="0" w:space="0" w:color="auto"/>
      </w:divBdr>
    </w:div>
    <w:div w:id="1465193643">
      <w:bodyDiv w:val="1"/>
      <w:marLeft w:val="0"/>
      <w:marRight w:val="0"/>
      <w:marTop w:val="0"/>
      <w:marBottom w:val="0"/>
      <w:divBdr>
        <w:top w:val="none" w:sz="0" w:space="0" w:color="auto"/>
        <w:left w:val="none" w:sz="0" w:space="0" w:color="auto"/>
        <w:bottom w:val="none" w:sz="0" w:space="0" w:color="auto"/>
        <w:right w:val="none" w:sz="0" w:space="0" w:color="auto"/>
      </w:divBdr>
    </w:div>
    <w:div w:id="1494100409">
      <w:bodyDiv w:val="1"/>
      <w:marLeft w:val="0"/>
      <w:marRight w:val="0"/>
      <w:marTop w:val="0"/>
      <w:marBottom w:val="0"/>
      <w:divBdr>
        <w:top w:val="none" w:sz="0" w:space="0" w:color="auto"/>
        <w:left w:val="none" w:sz="0" w:space="0" w:color="auto"/>
        <w:bottom w:val="none" w:sz="0" w:space="0" w:color="auto"/>
        <w:right w:val="none" w:sz="0" w:space="0" w:color="auto"/>
      </w:divBdr>
    </w:div>
    <w:div w:id="1506552732">
      <w:bodyDiv w:val="1"/>
      <w:marLeft w:val="0"/>
      <w:marRight w:val="0"/>
      <w:marTop w:val="0"/>
      <w:marBottom w:val="0"/>
      <w:divBdr>
        <w:top w:val="none" w:sz="0" w:space="0" w:color="auto"/>
        <w:left w:val="none" w:sz="0" w:space="0" w:color="auto"/>
        <w:bottom w:val="none" w:sz="0" w:space="0" w:color="auto"/>
        <w:right w:val="none" w:sz="0" w:space="0" w:color="auto"/>
      </w:divBdr>
    </w:div>
    <w:div w:id="1509639149">
      <w:bodyDiv w:val="1"/>
      <w:marLeft w:val="0"/>
      <w:marRight w:val="0"/>
      <w:marTop w:val="0"/>
      <w:marBottom w:val="0"/>
      <w:divBdr>
        <w:top w:val="none" w:sz="0" w:space="0" w:color="auto"/>
        <w:left w:val="none" w:sz="0" w:space="0" w:color="auto"/>
        <w:bottom w:val="none" w:sz="0" w:space="0" w:color="auto"/>
        <w:right w:val="none" w:sz="0" w:space="0" w:color="auto"/>
      </w:divBdr>
    </w:div>
    <w:div w:id="1537933497">
      <w:bodyDiv w:val="1"/>
      <w:marLeft w:val="0"/>
      <w:marRight w:val="0"/>
      <w:marTop w:val="0"/>
      <w:marBottom w:val="0"/>
      <w:divBdr>
        <w:top w:val="none" w:sz="0" w:space="0" w:color="auto"/>
        <w:left w:val="none" w:sz="0" w:space="0" w:color="auto"/>
        <w:bottom w:val="none" w:sz="0" w:space="0" w:color="auto"/>
        <w:right w:val="none" w:sz="0" w:space="0" w:color="auto"/>
      </w:divBdr>
    </w:div>
    <w:div w:id="1549799710">
      <w:bodyDiv w:val="1"/>
      <w:marLeft w:val="0"/>
      <w:marRight w:val="0"/>
      <w:marTop w:val="0"/>
      <w:marBottom w:val="0"/>
      <w:divBdr>
        <w:top w:val="none" w:sz="0" w:space="0" w:color="auto"/>
        <w:left w:val="none" w:sz="0" w:space="0" w:color="auto"/>
        <w:bottom w:val="none" w:sz="0" w:space="0" w:color="auto"/>
        <w:right w:val="none" w:sz="0" w:space="0" w:color="auto"/>
      </w:divBdr>
    </w:div>
    <w:div w:id="1572811324">
      <w:bodyDiv w:val="1"/>
      <w:marLeft w:val="0"/>
      <w:marRight w:val="0"/>
      <w:marTop w:val="0"/>
      <w:marBottom w:val="0"/>
      <w:divBdr>
        <w:top w:val="none" w:sz="0" w:space="0" w:color="auto"/>
        <w:left w:val="none" w:sz="0" w:space="0" w:color="auto"/>
        <w:bottom w:val="none" w:sz="0" w:space="0" w:color="auto"/>
        <w:right w:val="none" w:sz="0" w:space="0" w:color="auto"/>
      </w:divBdr>
      <w:divsChild>
        <w:div w:id="19863673">
          <w:marLeft w:val="432"/>
          <w:marRight w:val="0"/>
          <w:marTop w:val="60"/>
          <w:marBottom w:val="120"/>
          <w:divBdr>
            <w:top w:val="none" w:sz="0" w:space="0" w:color="auto"/>
            <w:left w:val="none" w:sz="0" w:space="0" w:color="auto"/>
            <w:bottom w:val="none" w:sz="0" w:space="0" w:color="auto"/>
            <w:right w:val="none" w:sz="0" w:space="0" w:color="auto"/>
          </w:divBdr>
        </w:div>
      </w:divsChild>
    </w:div>
    <w:div w:id="1600717638">
      <w:bodyDiv w:val="1"/>
      <w:marLeft w:val="0"/>
      <w:marRight w:val="0"/>
      <w:marTop w:val="0"/>
      <w:marBottom w:val="0"/>
      <w:divBdr>
        <w:top w:val="none" w:sz="0" w:space="0" w:color="auto"/>
        <w:left w:val="none" w:sz="0" w:space="0" w:color="auto"/>
        <w:bottom w:val="none" w:sz="0" w:space="0" w:color="auto"/>
        <w:right w:val="none" w:sz="0" w:space="0" w:color="auto"/>
      </w:divBdr>
      <w:divsChild>
        <w:div w:id="914364343">
          <w:marLeft w:val="360"/>
          <w:marRight w:val="0"/>
          <w:marTop w:val="0"/>
          <w:marBottom w:val="0"/>
          <w:divBdr>
            <w:top w:val="none" w:sz="0" w:space="0" w:color="auto"/>
            <w:left w:val="none" w:sz="0" w:space="0" w:color="auto"/>
            <w:bottom w:val="none" w:sz="0" w:space="0" w:color="auto"/>
            <w:right w:val="none" w:sz="0" w:space="0" w:color="auto"/>
          </w:divBdr>
        </w:div>
      </w:divsChild>
    </w:div>
    <w:div w:id="1620915802">
      <w:bodyDiv w:val="1"/>
      <w:marLeft w:val="0"/>
      <w:marRight w:val="0"/>
      <w:marTop w:val="0"/>
      <w:marBottom w:val="0"/>
      <w:divBdr>
        <w:top w:val="none" w:sz="0" w:space="0" w:color="auto"/>
        <w:left w:val="none" w:sz="0" w:space="0" w:color="auto"/>
        <w:bottom w:val="none" w:sz="0" w:space="0" w:color="auto"/>
        <w:right w:val="none" w:sz="0" w:space="0" w:color="auto"/>
      </w:divBdr>
    </w:div>
    <w:div w:id="1630746575">
      <w:bodyDiv w:val="1"/>
      <w:marLeft w:val="0"/>
      <w:marRight w:val="0"/>
      <w:marTop w:val="0"/>
      <w:marBottom w:val="0"/>
      <w:divBdr>
        <w:top w:val="none" w:sz="0" w:space="0" w:color="auto"/>
        <w:left w:val="none" w:sz="0" w:space="0" w:color="auto"/>
        <w:bottom w:val="none" w:sz="0" w:space="0" w:color="auto"/>
        <w:right w:val="none" w:sz="0" w:space="0" w:color="auto"/>
      </w:divBdr>
    </w:div>
    <w:div w:id="1691688331">
      <w:bodyDiv w:val="1"/>
      <w:marLeft w:val="0"/>
      <w:marRight w:val="0"/>
      <w:marTop w:val="0"/>
      <w:marBottom w:val="0"/>
      <w:divBdr>
        <w:top w:val="none" w:sz="0" w:space="0" w:color="auto"/>
        <w:left w:val="none" w:sz="0" w:space="0" w:color="auto"/>
        <w:bottom w:val="none" w:sz="0" w:space="0" w:color="auto"/>
        <w:right w:val="none" w:sz="0" w:space="0" w:color="auto"/>
      </w:divBdr>
    </w:div>
    <w:div w:id="1772696936">
      <w:bodyDiv w:val="1"/>
      <w:marLeft w:val="0"/>
      <w:marRight w:val="0"/>
      <w:marTop w:val="0"/>
      <w:marBottom w:val="0"/>
      <w:divBdr>
        <w:top w:val="none" w:sz="0" w:space="0" w:color="auto"/>
        <w:left w:val="none" w:sz="0" w:space="0" w:color="auto"/>
        <w:bottom w:val="none" w:sz="0" w:space="0" w:color="auto"/>
        <w:right w:val="none" w:sz="0" w:space="0" w:color="auto"/>
      </w:divBdr>
      <w:divsChild>
        <w:div w:id="197819066">
          <w:marLeft w:val="288"/>
          <w:marRight w:val="0"/>
          <w:marTop w:val="80"/>
          <w:marBottom w:val="0"/>
          <w:divBdr>
            <w:top w:val="none" w:sz="0" w:space="0" w:color="auto"/>
            <w:left w:val="none" w:sz="0" w:space="0" w:color="auto"/>
            <w:bottom w:val="none" w:sz="0" w:space="0" w:color="auto"/>
            <w:right w:val="none" w:sz="0" w:space="0" w:color="auto"/>
          </w:divBdr>
        </w:div>
        <w:div w:id="338971846">
          <w:marLeft w:val="288"/>
          <w:marRight w:val="0"/>
          <w:marTop w:val="80"/>
          <w:marBottom w:val="0"/>
          <w:divBdr>
            <w:top w:val="none" w:sz="0" w:space="0" w:color="auto"/>
            <w:left w:val="none" w:sz="0" w:space="0" w:color="auto"/>
            <w:bottom w:val="none" w:sz="0" w:space="0" w:color="auto"/>
            <w:right w:val="none" w:sz="0" w:space="0" w:color="auto"/>
          </w:divBdr>
        </w:div>
        <w:div w:id="351539984">
          <w:marLeft w:val="288"/>
          <w:marRight w:val="0"/>
          <w:marTop w:val="80"/>
          <w:marBottom w:val="0"/>
          <w:divBdr>
            <w:top w:val="none" w:sz="0" w:space="0" w:color="auto"/>
            <w:left w:val="none" w:sz="0" w:space="0" w:color="auto"/>
            <w:bottom w:val="none" w:sz="0" w:space="0" w:color="auto"/>
            <w:right w:val="none" w:sz="0" w:space="0" w:color="auto"/>
          </w:divBdr>
        </w:div>
        <w:div w:id="468744668">
          <w:marLeft w:val="0"/>
          <w:marRight w:val="0"/>
          <w:marTop w:val="0"/>
          <w:marBottom w:val="180"/>
          <w:divBdr>
            <w:top w:val="none" w:sz="0" w:space="0" w:color="auto"/>
            <w:left w:val="none" w:sz="0" w:space="0" w:color="auto"/>
            <w:bottom w:val="none" w:sz="0" w:space="0" w:color="auto"/>
            <w:right w:val="none" w:sz="0" w:space="0" w:color="auto"/>
          </w:divBdr>
        </w:div>
        <w:div w:id="506673759">
          <w:marLeft w:val="288"/>
          <w:marRight w:val="0"/>
          <w:marTop w:val="80"/>
          <w:marBottom w:val="0"/>
          <w:divBdr>
            <w:top w:val="none" w:sz="0" w:space="0" w:color="auto"/>
            <w:left w:val="none" w:sz="0" w:space="0" w:color="auto"/>
            <w:bottom w:val="none" w:sz="0" w:space="0" w:color="auto"/>
            <w:right w:val="none" w:sz="0" w:space="0" w:color="auto"/>
          </w:divBdr>
        </w:div>
        <w:div w:id="1280647806">
          <w:marLeft w:val="288"/>
          <w:marRight w:val="0"/>
          <w:marTop w:val="80"/>
          <w:marBottom w:val="0"/>
          <w:divBdr>
            <w:top w:val="none" w:sz="0" w:space="0" w:color="auto"/>
            <w:left w:val="none" w:sz="0" w:space="0" w:color="auto"/>
            <w:bottom w:val="none" w:sz="0" w:space="0" w:color="auto"/>
            <w:right w:val="none" w:sz="0" w:space="0" w:color="auto"/>
          </w:divBdr>
        </w:div>
        <w:div w:id="1336685638">
          <w:marLeft w:val="288"/>
          <w:marRight w:val="0"/>
          <w:marTop w:val="80"/>
          <w:marBottom w:val="0"/>
          <w:divBdr>
            <w:top w:val="none" w:sz="0" w:space="0" w:color="auto"/>
            <w:left w:val="none" w:sz="0" w:space="0" w:color="auto"/>
            <w:bottom w:val="none" w:sz="0" w:space="0" w:color="auto"/>
            <w:right w:val="none" w:sz="0" w:space="0" w:color="auto"/>
          </w:divBdr>
        </w:div>
        <w:div w:id="1529829752">
          <w:marLeft w:val="288"/>
          <w:marRight w:val="0"/>
          <w:marTop w:val="80"/>
          <w:marBottom w:val="0"/>
          <w:divBdr>
            <w:top w:val="none" w:sz="0" w:space="0" w:color="auto"/>
            <w:left w:val="none" w:sz="0" w:space="0" w:color="auto"/>
            <w:bottom w:val="none" w:sz="0" w:space="0" w:color="auto"/>
            <w:right w:val="none" w:sz="0" w:space="0" w:color="auto"/>
          </w:divBdr>
        </w:div>
      </w:divsChild>
    </w:div>
    <w:div w:id="1796024062">
      <w:bodyDiv w:val="1"/>
      <w:marLeft w:val="0"/>
      <w:marRight w:val="0"/>
      <w:marTop w:val="0"/>
      <w:marBottom w:val="0"/>
      <w:divBdr>
        <w:top w:val="none" w:sz="0" w:space="0" w:color="auto"/>
        <w:left w:val="none" w:sz="0" w:space="0" w:color="auto"/>
        <w:bottom w:val="none" w:sz="0" w:space="0" w:color="auto"/>
        <w:right w:val="none" w:sz="0" w:space="0" w:color="auto"/>
      </w:divBdr>
    </w:div>
    <w:div w:id="1856721788">
      <w:bodyDiv w:val="1"/>
      <w:marLeft w:val="0"/>
      <w:marRight w:val="0"/>
      <w:marTop w:val="0"/>
      <w:marBottom w:val="0"/>
      <w:divBdr>
        <w:top w:val="none" w:sz="0" w:space="0" w:color="auto"/>
        <w:left w:val="none" w:sz="0" w:space="0" w:color="auto"/>
        <w:bottom w:val="none" w:sz="0" w:space="0" w:color="auto"/>
        <w:right w:val="none" w:sz="0" w:space="0" w:color="auto"/>
      </w:divBdr>
      <w:divsChild>
        <w:div w:id="371731390">
          <w:marLeft w:val="288"/>
          <w:marRight w:val="0"/>
          <w:marTop w:val="80"/>
          <w:marBottom w:val="0"/>
          <w:divBdr>
            <w:top w:val="none" w:sz="0" w:space="0" w:color="auto"/>
            <w:left w:val="none" w:sz="0" w:space="0" w:color="auto"/>
            <w:bottom w:val="none" w:sz="0" w:space="0" w:color="auto"/>
            <w:right w:val="none" w:sz="0" w:space="0" w:color="auto"/>
          </w:divBdr>
        </w:div>
        <w:div w:id="793909739">
          <w:marLeft w:val="288"/>
          <w:marRight w:val="0"/>
          <w:marTop w:val="80"/>
          <w:marBottom w:val="0"/>
          <w:divBdr>
            <w:top w:val="none" w:sz="0" w:space="0" w:color="auto"/>
            <w:left w:val="none" w:sz="0" w:space="0" w:color="auto"/>
            <w:bottom w:val="none" w:sz="0" w:space="0" w:color="auto"/>
            <w:right w:val="none" w:sz="0" w:space="0" w:color="auto"/>
          </w:divBdr>
        </w:div>
        <w:div w:id="2055616148">
          <w:marLeft w:val="288"/>
          <w:marRight w:val="0"/>
          <w:marTop w:val="80"/>
          <w:marBottom w:val="0"/>
          <w:divBdr>
            <w:top w:val="none" w:sz="0" w:space="0" w:color="auto"/>
            <w:left w:val="none" w:sz="0" w:space="0" w:color="auto"/>
            <w:bottom w:val="none" w:sz="0" w:space="0" w:color="auto"/>
            <w:right w:val="none" w:sz="0" w:space="0" w:color="auto"/>
          </w:divBdr>
        </w:div>
      </w:divsChild>
    </w:div>
    <w:div w:id="1882010151">
      <w:bodyDiv w:val="1"/>
      <w:marLeft w:val="0"/>
      <w:marRight w:val="0"/>
      <w:marTop w:val="0"/>
      <w:marBottom w:val="0"/>
      <w:divBdr>
        <w:top w:val="none" w:sz="0" w:space="0" w:color="auto"/>
        <w:left w:val="none" w:sz="0" w:space="0" w:color="auto"/>
        <w:bottom w:val="none" w:sz="0" w:space="0" w:color="auto"/>
        <w:right w:val="none" w:sz="0" w:space="0" w:color="auto"/>
      </w:divBdr>
    </w:div>
    <w:div w:id="1960990512">
      <w:bodyDiv w:val="1"/>
      <w:marLeft w:val="0"/>
      <w:marRight w:val="0"/>
      <w:marTop w:val="0"/>
      <w:marBottom w:val="0"/>
      <w:divBdr>
        <w:top w:val="none" w:sz="0" w:space="0" w:color="auto"/>
        <w:left w:val="none" w:sz="0" w:space="0" w:color="auto"/>
        <w:bottom w:val="none" w:sz="0" w:space="0" w:color="auto"/>
        <w:right w:val="none" w:sz="0" w:space="0" w:color="auto"/>
      </w:divBdr>
    </w:div>
    <w:div w:id="1972973264">
      <w:bodyDiv w:val="1"/>
      <w:marLeft w:val="0"/>
      <w:marRight w:val="0"/>
      <w:marTop w:val="0"/>
      <w:marBottom w:val="0"/>
      <w:divBdr>
        <w:top w:val="none" w:sz="0" w:space="0" w:color="auto"/>
        <w:left w:val="none" w:sz="0" w:space="0" w:color="auto"/>
        <w:bottom w:val="none" w:sz="0" w:space="0" w:color="auto"/>
        <w:right w:val="none" w:sz="0" w:space="0" w:color="auto"/>
      </w:divBdr>
    </w:div>
    <w:div w:id="2105032034">
      <w:bodyDiv w:val="1"/>
      <w:marLeft w:val="0"/>
      <w:marRight w:val="0"/>
      <w:marTop w:val="0"/>
      <w:marBottom w:val="0"/>
      <w:divBdr>
        <w:top w:val="none" w:sz="0" w:space="0" w:color="auto"/>
        <w:left w:val="none" w:sz="0" w:space="0" w:color="auto"/>
        <w:bottom w:val="none" w:sz="0" w:space="0" w:color="auto"/>
        <w:right w:val="none" w:sz="0" w:space="0" w:color="auto"/>
      </w:divBdr>
    </w:div>
    <w:div w:id="2131312022">
      <w:bodyDiv w:val="1"/>
      <w:marLeft w:val="0"/>
      <w:marRight w:val="0"/>
      <w:marTop w:val="0"/>
      <w:marBottom w:val="0"/>
      <w:divBdr>
        <w:top w:val="none" w:sz="0" w:space="0" w:color="auto"/>
        <w:left w:val="none" w:sz="0" w:space="0" w:color="auto"/>
        <w:bottom w:val="none" w:sz="0" w:space="0" w:color="auto"/>
        <w:right w:val="none" w:sz="0" w:space="0" w:color="auto"/>
      </w:divBdr>
    </w:div>
    <w:div w:id="2132703949">
      <w:bodyDiv w:val="1"/>
      <w:marLeft w:val="0"/>
      <w:marRight w:val="0"/>
      <w:marTop w:val="0"/>
      <w:marBottom w:val="0"/>
      <w:divBdr>
        <w:top w:val="none" w:sz="0" w:space="0" w:color="auto"/>
        <w:left w:val="none" w:sz="0" w:space="0" w:color="auto"/>
        <w:bottom w:val="none" w:sz="0" w:space="0" w:color="auto"/>
        <w:right w:val="none" w:sz="0" w:space="0" w:color="auto"/>
      </w:divBdr>
    </w:div>
    <w:div w:id="2138527731">
      <w:bodyDiv w:val="1"/>
      <w:marLeft w:val="0"/>
      <w:marRight w:val="0"/>
      <w:marTop w:val="0"/>
      <w:marBottom w:val="0"/>
      <w:divBdr>
        <w:top w:val="none" w:sz="0" w:space="0" w:color="auto"/>
        <w:left w:val="none" w:sz="0" w:space="0" w:color="auto"/>
        <w:bottom w:val="none" w:sz="0" w:space="0" w:color="auto"/>
        <w:right w:val="none" w:sz="0" w:space="0" w:color="auto"/>
      </w:divBdr>
    </w:div>
    <w:div w:id="21390614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7C677B56-6F3D-49C4-9DD0-847E962FD5BD}">
    <t:Anchor>
      <t:Comment id="672264864"/>
    </t:Anchor>
    <t:History>
      <t:Event id="{A2C2767E-A933-4B07-9396-D49BFC46FAE8}" time="2023-05-19T12:05:36.242Z">
        <t:Attribution userId="S::Safeer.Mughal@primeglobalpeople.com::260f1108-ccab-4c5d-9d99-ae891b2d7bbe" userProvider="AD" userName="Safeer Mughal"/>
        <t:Anchor>
          <t:Comment id="672264864"/>
        </t:Anchor>
        <t:Create/>
      </t:Event>
      <t:Event id="{D094A521-60CE-4BB9-9FCC-2157DFB5F25F}" time="2023-05-19T12:05:36.242Z">
        <t:Attribution userId="S::Safeer.Mughal@primeglobalpeople.com::260f1108-ccab-4c5d-9d99-ae891b2d7bbe" userProvider="AD" userName="Safeer Mughal"/>
        <t:Anchor>
          <t:Comment id="672264864"/>
        </t:Anchor>
        <t:Assign userId="S::Uzezi.Cedras@primeglobalpeople.com::062ff073-1f78-453a-ad8f-afc1903295ed" userProvider="AD" userName="Uzezi Cedras"/>
      </t:Event>
      <t:Event id="{1D03E745-631A-490D-9435-2DA7DF0FB379}" time="2023-05-19T12:05:36.242Z">
        <t:Attribution userId="S::Safeer.Mughal@primeglobalpeople.com::260f1108-ccab-4c5d-9d99-ae891b2d7bbe" userProvider="AD" userName="Safeer Mughal"/>
        <t:Anchor>
          <t:Comment id="672264864"/>
        </t:Anchor>
        <t:SetTitle title="@Uzezi, not sure about the wording here - PEG isn't itself a clotting factor concentrate - do we mean &quot;...exposure to glycoPEGylated clotting factor concentrates&quot;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17" ma:contentTypeDescription="Create a new document." ma:contentTypeScope="" ma:versionID="677be237520b1adf6f6d1542bb3ce1cd">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402afa03a28ad5e96cf2a6ce1a8c6ea8"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1c5113b9-aa5a-478c-ae0f-000bd2d5f95c}" ma:internalName="TaxCatchAll" ma:showField="CatchAllData" ma:web="42e5fd3e-1204-4d5f-9dba-3bc3fb8ac0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d22e371-b782-402e-9b5f-449ac31d1bb9">
      <Terms xmlns="http://schemas.microsoft.com/office/infopath/2007/PartnerControls"/>
    </lcf76f155ced4ddcb4097134ff3c332f>
    <TaxCatchAll xmlns="42e5fd3e-1204-4d5f-9dba-3bc3fb8ac02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7D53967-DA78-419F-97DC-5DEFF1D4A9A7}">
  <ds:schemaRefs>
    <ds:schemaRef ds:uri="http://schemas.openxmlformats.org/officeDocument/2006/bibliography"/>
  </ds:schemaRefs>
</ds:datastoreItem>
</file>

<file path=customXml/itemProps2.xml><?xml version="1.0" encoding="utf-8"?>
<ds:datastoreItem xmlns:ds="http://schemas.openxmlformats.org/officeDocument/2006/customXml" ds:itemID="{15C52882-7B5E-497A-8C92-E72C028A7D27}"/>
</file>

<file path=customXml/itemProps3.xml><?xml version="1.0" encoding="utf-8"?>
<ds:datastoreItem xmlns:ds="http://schemas.openxmlformats.org/officeDocument/2006/customXml" ds:itemID="{8DC950AD-2612-45DB-9129-38D8B8E4E248}">
  <ds:schemaRefs>
    <ds:schemaRef ds:uri="http://schemas.microsoft.com/office/2006/metadata/properties"/>
    <ds:schemaRef ds:uri="http://schemas.microsoft.com/office/infopath/2007/PartnerControls"/>
    <ds:schemaRef ds:uri="cd22e371-b782-402e-9b5f-449ac31d1bb9"/>
    <ds:schemaRef ds:uri="42e5fd3e-1204-4d5f-9dba-3bc3fb8ac024"/>
  </ds:schemaRefs>
</ds:datastoreItem>
</file>

<file path=customXml/itemProps4.xml><?xml version="1.0" encoding="utf-8"?>
<ds:datastoreItem xmlns:ds="http://schemas.openxmlformats.org/officeDocument/2006/customXml" ds:itemID="{0ECCD788-2538-4E41-9F3E-679F940B34D2}">
  <ds:schemaRefs>
    <ds:schemaRef ds:uri="http://schemas.microsoft.com/sharepoint/v3/contenttype/forms"/>
  </ds:schemaRefs>
</ds:datastoreItem>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213</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Outline</vt:lpstr>
    </vt:vector>
  </TitlesOfParts>
  <Company>Prime Medica</Company>
  <LinksUpToDate>false</LinksUpToDate>
  <CharactersWithSpaces>8117</CharactersWithSpaces>
  <SharedDoc>false</SharedDoc>
  <HLinks>
    <vt:vector size="42" baseType="variant">
      <vt:variant>
        <vt:i4>3211381</vt:i4>
      </vt:variant>
      <vt:variant>
        <vt:i4>166</vt:i4>
      </vt:variant>
      <vt:variant>
        <vt:i4>0</vt:i4>
      </vt:variant>
      <vt:variant>
        <vt:i4>5</vt:i4>
      </vt:variant>
      <vt:variant>
        <vt:lpwstr>https://hemophilianewstoday.com/refixia-n9-gp/</vt:lpwstr>
      </vt:variant>
      <vt:variant>
        <vt:lpwstr/>
      </vt:variant>
      <vt:variant>
        <vt:i4>7798813</vt:i4>
      </vt:variant>
      <vt:variant>
        <vt:i4>163</vt:i4>
      </vt:variant>
      <vt:variant>
        <vt:i4>0</vt:i4>
      </vt:variant>
      <vt:variant>
        <vt:i4>5</vt:i4>
      </vt:variant>
      <vt:variant>
        <vt:lpwstr>https://www.ema.europa.eu/en/documents/scientific-guideline/guideline-clinical-investigation-recombinant-human-plasma-derived-factor-viii-products-first-version_en.pdf</vt:lpwstr>
      </vt:variant>
      <vt:variant>
        <vt:lpwstr/>
      </vt:variant>
      <vt:variant>
        <vt:i4>2031699</vt:i4>
      </vt:variant>
      <vt:variant>
        <vt:i4>160</vt:i4>
      </vt:variant>
      <vt:variant>
        <vt:i4>0</vt:i4>
      </vt:variant>
      <vt:variant>
        <vt:i4>5</vt:i4>
      </vt:variant>
      <vt:variant>
        <vt:lpwstr>https://www.ema.europa.eu/en/medicines/human/EPAR/adynovi</vt:lpwstr>
      </vt:variant>
      <vt:variant>
        <vt:lpwstr/>
      </vt:variant>
      <vt:variant>
        <vt:i4>2359365</vt:i4>
      </vt:variant>
      <vt:variant>
        <vt:i4>157</vt:i4>
      </vt:variant>
      <vt:variant>
        <vt:i4>0</vt:i4>
      </vt:variant>
      <vt:variant>
        <vt:i4>5</vt:i4>
      </vt:variant>
      <vt:variant>
        <vt:lpwstr>http://www.ema.europa.eu/docs/en_GB/document_library/Scientific_guideline/2012/11/WC500135123.pdf</vt:lpwstr>
      </vt:variant>
      <vt:variant>
        <vt:lpwstr/>
      </vt:variant>
      <vt:variant>
        <vt:i4>7143472</vt:i4>
      </vt:variant>
      <vt:variant>
        <vt:i4>154</vt:i4>
      </vt:variant>
      <vt:variant>
        <vt:i4>0</vt:i4>
      </vt:variant>
      <vt:variant>
        <vt:i4>5</vt:i4>
      </vt:variant>
      <vt:variant>
        <vt:lpwstr>https://clinicaltrials.gov/ct2/show/NCT01467427</vt:lpwstr>
      </vt:variant>
      <vt:variant>
        <vt:lpwstr/>
      </vt:variant>
      <vt:variant>
        <vt:i4>7012405</vt:i4>
      </vt:variant>
      <vt:variant>
        <vt:i4>151</vt:i4>
      </vt:variant>
      <vt:variant>
        <vt:i4>0</vt:i4>
      </vt:variant>
      <vt:variant>
        <vt:i4>5</vt:i4>
      </vt:variant>
      <vt:variant>
        <vt:lpwstr>https://clinicaltrials.gov/ct2/show/NCT02141074</vt:lpwstr>
      </vt:variant>
      <vt:variant>
        <vt:lpwstr/>
      </vt:variant>
      <vt:variant>
        <vt:i4>5374052</vt:i4>
      </vt:variant>
      <vt:variant>
        <vt:i4>148</vt:i4>
      </vt:variant>
      <vt:variant>
        <vt:i4>0</vt:i4>
      </vt:variant>
      <vt:variant>
        <vt:i4>5</vt:i4>
      </vt:variant>
      <vt:variant>
        <vt:lpwstr>https://www.ema.europa.eu/en/documents/assessment-report/refixia-epar-public-assessment-report_e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dc:title>
  <dc:subject/>
  <dc:creator>Sophie Briggs</dc:creator>
  <cp:keywords/>
  <dc:description/>
  <cp:lastModifiedBy>Medical Writer</cp:lastModifiedBy>
  <cp:revision>3</cp:revision>
  <cp:lastPrinted>2000-05-06T12:01:00Z</cp:lastPrinted>
  <dcterms:created xsi:type="dcterms:W3CDTF">2024-01-12T09:32:00Z</dcterms:created>
  <dcterms:modified xsi:type="dcterms:W3CDTF">2024-01-12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GrammarlyDocumentId">
    <vt:lpwstr>b8f29c494eef3a468d5239918a65eafb776b15e158ff9ab350c9374bf7938e83</vt:lpwstr>
  </property>
  <property fmtid="{D5CDD505-2E9C-101B-9397-08002B2CF9AE}" pid="4" name="ContentTypeId">
    <vt:lpwstr>0x010100FAC044C645FC6443BB72AA545397D4C5</vt:lpwstr>
  </property>
</Properties>
</file>